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4A3F2B" w14:textId="0E73F07B" w:rsidR="00097AE3" w:rsidRPr="00DF4BE1" w:rsidRDefault="00727D63" w:rsidP="034EBEDF">
      <w:pPr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DF4BE1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UPPLEMENTARY INFORMATION</w:t>
      </w:r>
    </w:p>
    <w:p w14:paraId="1B4C47E2" w14:textId="267C4E61" w:rsidR="473893CD" w:rsidRPr="00DF4BE1" w:rsidRDefault="473893CD" w:rsidP="473893CD">
      <w:pPr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325BA797" w14:textId="21AF97DC" w:rsidR="00FE2CFA" w:rsidRPr="00DF4BE1" w:rsidRDefault="00CF4928" w:rsidP="00CF4928">
      <w:pPr>
        <w:pStyle w:val="ListParagraph"/>
        <w:numPr>
          <w:ilvl w:val="0"/>
          <w:numId w:val="2"/>
        </w:numPr>
        <w:jc w:val="both"/>
        <w:rPr>
          <w:sz w:val="20"/>
          <w:szCs w:val="20"/>
        </w:rPr>
      </w:pPr>
      <w:r w:rsidRPr="00DF4BE1">
        <w:rPr>
          <w:sz w:val="20"/>
          <w:szCs w:val="20"/>
        </w:rPr>
        <w:t>SPECIES PERFORMANCE RANKINGS FOR THE DIFFERENT SET CRITERIA</w:t>
      </w:r>
    </w:p>
    <w:p w14:paraId="46D62E00" w14:textId="77777777" w:rsidR="00CF4928" w:rsidRPr="00DF4BE1" w:rsidRDefault="00CF4928" w:rsidP="00CF4928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1392B81" w14:textId="31AA56B9" w:rsidR="00FE2CFA" w:rsidRPr="00DF4BE1" w:rsidRDefault="00FE2CFA" w:rsidP="6B34BD6E">
      <w:pPr>
        <w:pStyle w:val="Caption"/>
        <w:rPr>
          <w:sz w:val="20"/>
          <w:szCs w:val="20"/>
        </w:rPr>
      </w:pPr>
      <w:bookmarkStart w:id="0" w:name="_Toc25009644"/>
      <w:r w:rsidRPr="00DF4BE1">
        <w:rPr>
          <w:sz w:val="20"/>
          <w:szCs w:val="20"/>
        </w:rPr>
        <w:t xml:space="preserve">Table </w:t>
      </w:r>
      <w:r w:rsidR="00CF4928" w:rsidRPr="00DF4BE1">
        <w:rPr>
          <w:sz w:val="20"/>
          <w:szCs w:val="20"/>
        </w:rPr>
        <w:t>1.1</w:t>
      </w:r>
      <w:r w:rsidRPr="00DF4BE1">
        <w:rPr>
          <w:sz w:val="20"/>
          <w:szCs w:val="20"/>
        </w:rPr>
        <w:t>. Mean calorific value of the different species as described in section 2.4.2</w:t>
      </w:r>
      <w:bookmarkEnd w:id="0"/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555"/>
        <w:gridCol w:w="1701"/>
        <w:gridCol w:w="810"/>
        <w:gridCol w:w="5001"/>
      </w:tblGrid>
      <w:tr w:rsidR="00FE2CFA" w:rsidRPr="00DF4BE1" w14:paraId="521F3221" w14:textId="77777777" w:rsidTr="008C184D">
        <w:tc>
          <w:tcPr>
            <w:tcW w:w="1555" w:type="dxa"/>
          </w:tcPr>
          <w:p w14:paraId="0946B551" w14:textId="77777777" w:rsidR="00FE2CFA" w:rsidRPr="00DF4BE1" w:rsidRDefault="00FE2CFA" w:rsidP="008C18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701" w:type="dxa"/>
          </w:tcPr>
          <w:p w14:paraId="78A69E28" w14:textId="77777777" w:rsidR="00FE2CFA" w:rsidRPr="00DF4BE1" w:rsidRDefault="00FE2CFA" w:rsidP="008C18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Calorific value</w:t>
            </w:r>
          </w:p>
        </w:tc>
        <w:tc>
          <w:tcPr>
            <w:tcW w:w="810" w:type="dxa"/>
          </w:tcPr>
          <w:p w14:paraId="2B0E5B4B" w14:textId="77777777" w:rsidR="00FE2CFA" w:rsidRPr="00DF4BE1" w:rsidRDefault="00FE2CFA" w:rsidP="008C18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Rank</w:t>
            </w:r>
          </w:p>
        </w:tc>
        <w:tc>
          <w:tcPr>
            <w:tcW w:w="5001" w:type="dxa"/>
          </w:tcPr>
          <w:p w14:paraId="60D12256" w14:textId="26CBD834" w:rsidR="00FE2CFA" w:rsidRPr="00DF4BE1" w:rsidRDefault="00FE2CFA" w:rsidP="008C18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Selected references (See</w:t>
            </w:r>
            <w:r w:rsidR="00CF4928"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 Section 2 of</w:t>
            </w: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 supplementary information for full reference</w:t>
            </w:r>
            <w:r w:rsidR="00CF4928" w:rsidRPr="00DF4BE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E2CFA" w:rsidRPr="00DF4BE1" w14:paraId="569218AC" w14:textId="77777777" w:rsidTr="008C184D">
        <w:tc>
          <w:tcPr>
            <w:tcW w:w="1555" w:type="dxa"/>
          </w:tcPr>
          <w:p w14:paraId="11D3039E" w14:textId="77777777" w:rsidR="00FE2CFA" w:rsidRPr="00DF4BE1" w:rsidRDefault="00FE2CFA" w:rsidP="008C18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Sunflower</w:t>
            </w:r>
          </w:p>
        </w:tc>
        <w:tc>
          <w:tcPr>
            <w:tcW w:w="1701" w:type="dxa"/>
          </w:tcPr>
          <w:p w14:paraId="673E7FE4" w14:textId="77777777" w:rsidR="00FE2CFA" w:rsidRPr="00DF4BE1" w:rsidRDefault="00FE2CFA" w:rsidP="008C18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18.81</w:t>
            </w:r>
          </w:p>
        </w:tc>
        <w:tc>
          <w:tcPr>
            <w:tcW w:w="810" w:type="dxa"/>
          </w:tcPr>
          <w:p w14:paraId="63BD3035" w14:textId="77777777" w:rsidR="00FE2CFA" w:rsidRPr="00DF4BE1" w:rsidRDefault="00FE2CFA" w:rsidP="008C18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001" w:type="dxa"/>
          </w:tcPr>
          <w:p w14:paraId="6BEF4E0C" w14:textId="77777777" w:rsidR="00FE2CFA" w:rsidRPr="00DF4BE1" w:rsidRDefault="00FE2CFA" w:rsidP="008C18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emirbaş</w:t>
            </w:r>
            <w:proofErr w:type="spellEnd"/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A., 2002; Werther et al., 2000; </w:t>
            </w:r>
            <w:proofErr w:type="spellStart"/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agasiner</w:t>
            </w:r>
            <w:proofErr w:type="spellEnd"/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 N. and de Kock, J.W., 1987</w:t>
            </w:r>
          </w:p>
        </w:tc>
      </w:tr>
      <w:tr w:rsidR="00FE2CFA" w:rsidRPr="00DF4BE1" w14:paraId="13D0EBE9" w14:textId="77777777" w:rsidTr="008C184D">
        <w:tc>
          <w:tcPr>
            <w:tcW w:w="1555" w:type="dxa"/>
          </w:tcPr>
          <w:p w14:paraId="3DC95121" w14:textId="77777777" w:rsidR="00FE2CFA" w:rsidRPr="00DF4BE1" w:rsidRDefault="00FE2CFA" w:rsidP="008C18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Indian mustard</w:t>
            </w:r>
          </w:p>
        </w:tc>
        <w:tc>
          <w:tcPr>
            <w:tcW w:w="1701" w:type="dxa"/>
          </w:tcPr>
          <w:p w14:paraId="6F3A463D" w14:textId="77777777" w:rsidR="00FE2CFA" w:rsidRPr="00DF4BE1" w:rsidRDefault="00FE2CFA" w:rsidP="008C18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18.80</w:t>
            </w:r>
          </w:p>
        </w:tc>
        <w:tc>
          <w:tcPr>
            <w:tcW w:w="810" w:type="dxa"/>
          </w:tcPr>
          <w:p w14:paraId="29A5778A" w14:textId="77777777" w:rsidR="00FE2CFA" w:rsidRPr="00DF4BE1" w:rsidRDefault="00FE2CFA" w:rsidP="008C18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001" w:type="dxa"/>
          </w:tcPr>
          <w:p w14:paraId="4BE7B9D5" w14:textId="77777777" w:rsidR="00FE2CFA" w:rsidRPr="00DF4BE1" w:rsidRDefault="00FE2CFA" w:rsidP="008C18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Maiti</w:t>
            </w:r>
            <w:proofErr w:type="spellEnd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 et al., 2007; </w:t>
            </w:r>
            <w:proofErr w:type="spellStart"/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Llorente</w:t>
            </w:r>
            <w:proofErr w:type="spellEnd"/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et al., 2006; Werther et al., 2000.</w:t>
            </w:r>
          </w:p>
        </w:tc>
      </w:tr>
      <w:tr w:rsidR="00FE2CFA" w:rsidRPr="00DF4BE1" w14:paraId="7358CFB7" w14:textId="77777777" w:rsidTr="008C184D">
        <w:tc>
          <w:tcPr>
            <w:tcW w:w="1555" w:type="dxa"/>
          </w:tcPr>
          <w:p w14:paraId="50F700B7" w14:textId="77777777" w:rsidR="00FE2CFA" w:rsidRPr="00DF4BE1" w:rsidRDefault="00FE2CFA" w:rsidP="008C18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Soybean</w:t>
            </w:r>
          </w:p>
        </w:tc>
        <w:tc>
          <w:tcPr>
            <w:tcW w:w="1701" w:type="dxa"/>
          </w:tcPr>
          <w:p w14:paraId="2EE359BA" w14:textId="77777777" w:rsidR="00FE2CFA" w:rsidRPr="00DF4BE1" w:rsidRDefault="00FE2CFA" w:rsidP="008C18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17.25</w:t>
            </w:r>
          </w:p>
        </w:tc>
        <w:tc>
          <w:tcPr>
            <w:tcW w:w="810" w:type="dxa"/>
          </w:tcPr>
          <w:p w14:paraId="62F607F7" w14:textId="77777777" w:rsidR="00FE2CFA" w:rsidRPr="00DF4BE1" w:rsidRDefault="00FE2CFA" w:rsidP="008C18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001" w:type="dxa"/>
          </w:tcPr>
          <w:p w14:paraId="139C6EF1" w14:textId="77777777" w:rsidR="00FE2CFA" w:rsidRPr="00DF4BE1" w:rsidRDefault="00FE2CFA" w:rsidP="008C18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Werther et al., 2000; </w:t>
            </w:r>
            <w:proofErr w:type="spellStart"/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Şensöz</w:t>
            </w:r>
            <w:proofErr w:type="spellEnd"/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&amp; </w:t>
            </w:r>
            <w:proofErr w:type="spellStart"/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Kaynar</w:t>
            </w:r>
            <w:proofErr w:type="spellEnd"/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 İ., 2006</w:t>
            </w:r>
          </w:p>
        </w:tc>
      </w:tr>
      <w:tr w:rsidR="00FE2CFA" w:rsidRPr="00DF4BE1" w14:paraId="3B664C0A" w14:textId="77777777" w:rsidTr="008C184D">
        <w:tc>
          <w:tcPr>
            <w:tcW w:w="1555" w:type="dxa"/>
          </w:tcPr>
          <w:p w14:paraId="31259A37" w14:textId="77777777" w:rsidR="00FE2CFA" w:rsidRPr="00DF4BE1" w:rsidRDefault="00FE2CFA" w:rsidP="008C18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Silvergrass</w:t>
            </w:r>
            <w:proofErr w:type="spellEnd"/>
          </w:p>
        </w:tc>
        <w:tc>
          <w:tcPr>
            <w:tcW w:w="1701" w:type="dxa"/>
          </w:tcPr>
          <w:p w14:paraId="0A99F7D7" w14:textId="77777777" w:rsidR="00FE2CFA" w:rsidRPr="00DF4BE1" w:rsidRDefault="00FE2CFA" w:rsidP="008C18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18.84</w:t>
            </w:r>
          </w:p>
        </w:tc>
        <w:tc>
          <w:tcPr>
            <w:tcW w:w="810" w:type="dxa"/>
          </w:tcPr>
          <w:p w14:paraId="4FC5AE00" w14:textId="77777777" w:rsidR="00FE2CFA" w:rsidRPr="00DF4BE1" w:rsidRDefault="00FE2CFA" w:rsidP="008C18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001" w:type="dxa"/>
          </w:tcPr>
          <w:p w14:paraId="6DB106FF" w14:textId="77777777" w:rsidR="00FE2CFA" w:rsidRPr="00DF4BE1" w:rsidRDefault="00FE2CFA" w:rsidP="008C18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Sannigrahi</w:t>
            </w:r>
            <w:proofErr w:type="spellEnd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 et al., 2010; </w:t>
            </w:r>
            <w:proofErr w:type="spellStart"/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Wilén</w:t>
            </w:r>
            <w:proofErr w:type="spellEnd"/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et al., 1996; </w:t>
            </w:r>
            <w:proofErr w:type="spellStart"/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Illerup</w:t>
            </w:r>
            <w:proofErr w:type="spellEnd"/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&amp; </w:t>
            </w:r>
            <w:proofErr w:type="spellStart"/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athmann</w:t>
            </w:r>
            <w:proofErr w:type="spellEnd"/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1997; </w:t>
            </w:r>
            <w:proofErr w:type="spellStart"/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Hallgren</w:t>
            </w:r>
            <w:proofErr w:type="spellEnd"/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et al., 1999.</w:t>
            </w:r>
          </w:p>
        </w:tc>
      </w:tr>
      <w:tr w:rsidR="00FE2CFA" w:rsidRPr="00DF4BE1" w14:paraId="122191F7" w14:textId="77777777" w:rsidTr="008C184D">
        <w:tc>
          <w:tcPr>
            <w:tcW w:w="1555" w:type="dxa"/>
          </w:tcPr>
          <w:p w14:paraId="5E7FE895" w14:textId="77777777" w:rsidR="00FE2CFA" w:rsidRPr="00DF4BE1" w:rsidRDefault="00FE2CFA" w:rsidP="008C18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Poplar</w:t>
            </w:r>
          </w:p>
        </w:tc>
        <w:tc>
          <w:tcPr>
            <w:tcW w:w="1701" w:type="dxa"/>
          </w:tcPr>
          <w:p w14:paraId="6C0A8ADF" w14:textId="77777777" w:rsidR="00FE2CFA" w:rsidRPr="00DF4BE1" w:rsidRDefault="00FE2CFA" w:rsidP="008C18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20.46</w:t>
            </w:r>
          </w:p>
        </w:tc>
        <w:tc>
          <w:tcPr>
            <w:tcW w:w="810" w:type="dxa"/>
          </w:tcPr>
          <w:p w14:paraId="6B7E78AE" w14:textId="77777777" w:rsidR="00FE2CFA" w:rsidRPr="00DF4BE1" w:rsidRDefault="00FE2CFA" w:rsidP="008C18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01" w:type="dxa"/>
          </w:tcPr>
          <w:p w14:paraId="6DE8AC29" w14:textId="77777777" w:rsidR="00FE2CFA" w:rsidRPr="00DF4BE1" w:rsidRDefault="00FE2CFA" w:rsidP="008C18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Blunk</w:t>
            </w:r>
            <w:proofErr w:type="spellEnd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 et al., 2000; </w:t>
            </w:r>
            <w:proofErr w:type="spellStart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Kitani</w:t>
            </w:r>
            <w:proofErr w:type="spellEnd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 &amp; Hall, 1989; Gaur &amp; Reed, 1995</w:t>
            </w:r>
          </w:p>
        </w:tc>
      </w:tr>
      <w:tr w:rsidR="00FE2CFA" w:rsidRPr="00DF4BE1" w14:paraId="16BA816C" w14:textId="77777777" w:rsidTr="008C184D">
        <w:tc>
          <w:tcPr>
            <w:tcW w:w="1555" w:type="dxa"/>
          </w:tcPr>
          <w:p w14:paraId="2CE967F4" w14:textId="77777777" w:rsidR="00FE2CFA" w:rsidRPr="00DF4BE1" w:rsidRDefault="00FE2CFA" w:rsidP="008C18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Willow</w:t>
            </w:r>
          </w:p>
        </w:tc>
        <w:tc>
          <w:tcPr>
            <w:tcW w:w="1701" w:type="dxa"/>
          </w:tcPr>
          <w:p w14:paraId="1145D076" w14:textId="77777777" w:rsidR="00FE2CFA" w:rsidRPr="00DF4BE1" w:rsidRDefault="00FE2CFA" w:rsidP="008C18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19.77</w:t>
            </w:r>
          </w:p>
        </w:tc>
        <w:tc>
          <w:tcPr>
            <w:tcW w:w="810" w:type="dxa"/>
          </w:tcPr>
          <w:p w14:paraId="3E5B0A05" w14:textId="77777777" w:rsidR="00FE2CFA" w:rsidRPr="00DF4BE1" w:rsidRDefault="00FE2CFA" w:rsidP="008C18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001" w:type="dxa"/>
          </w:tcPr>
          <w:p w14:paraId="459C42C6" w14:textId="77777777" w:rsidR="00FE2CFA" w:rsidRPr="00DF4BE1" w:rsidRDefault="00FE2CFA" w:rsidP="008C18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Aylott</w:t>
            </w:r>
            <w:proofErr w:type="spellEnd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 et al., 2008; </w:t>
            </w:r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Miller, R.S. and </w:t>
            </w:r>
            <w:proofErr w:type="spellStart"/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ellan</w:t>
            </w:r>
            <w:proofErr w:type="spellEnd"/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 J., 1997</w:t>
            </w:r>
          </w:p>
        </w:tc>
      </w:tr>
      <w:tr w:rsidR="00FE2CFA" w:rsidRPr="00DF4BE1" w14:paraId="7388AA53" w14:textId="77777777" w:rsidTr="008C184D">
        <w:tc>
          <w:tcPr>
            <w:tcW w:w="1555" w:type="dxa"/>
          </w:tcPr>
          <w:p w14:paraId="0C03B766" w14:textId="77777777" w:rsidR="00FE2CFA" w:rsidRPr="00DF4BE1" w:rsidRDefault="00FE2CFA" w:rsidP="008C18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Switch grass</w:t>
            </w:r>
          </w:p>
        </w:tc>
        <w:tc>
          <w:tcPr>
            <w:tcW w:w="1701" w:type="dxa"/>
          </w:tcPr>
          <w:p w14:paraId="059F6926" w14:textId="77777777" w:rsidR="00FE2CFA" w:rsidRPr="00DF4BE1" w:rsidRDefault="00FE2CFA" w:rsidP="008C18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17.40</w:t>
            </w:r>
          </w:p>
        </w:tc>
        <w:tc>
          <w:tcPr>
            <w:tcW w:w="810" w:type="dxa"/>
          </w:tcPr>
          <w:p w14:paraId="4F9186E8" w14:textId="77777777" w:rsidR="00FE2CFA" w:rsidRPr="00DF4BE1" w:rsidRDefault="00FE2CFA" w:rsidP="008C18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001" w:type="dxa"/>
          </w:tcPr>
          <w:p w14:paraId="1CF163A6" w14:textId="77777777" w:rsidR="00FE2CFA" w:rsidRPr="00DF4BE1" w:rsidRDefault="00FE2CFA" w:rsidP="008C18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Miles et al., 1995; </w:t>
            </w:r>
            <w:proofErr w:type="spellStart"/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gblevor</w:t>
            </w:r>
            <w:proofErr w:type="spellEnd"/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et al., 1997</w:t>
            </w:r>
          </w:p>
        </w:tc>
      </w:tr>
      <w:tr w:rsidR="00FE2CFA" w:rsidRPr="00DF4BE1" w14:paraId="4817A80D" w14:textId="77777777" w:rsidTr="008C184D">
        <w:tc>
          <w:tcPr>
            <w:tcW w:w="1555" w:type="dxa"/>
          </w:tcPr>
          <w:p w14:paraId="5CFB15E1" w14:textId="77777777" w:rsidR="00FE2CFA" w:rsidRPr="00DF4BE1" w:rsidRDefault="00FE2CFA" w:rsidP="008C18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Cattails</w:t>
            </w:r>
          </w:p>
        </w:tc>
        <w:tc>
          <w:tcPr>
            <w:tcW w:w="1701" w:type="dxa"/>
          </w:tcPr>
          <w:p w14:paraId="27834FF3" w14:textId="77777777" w:rsidR="00FE2CFA" w:rsidRPr="00DF4BE1" w:rsidRDefault="00FE2CFA" w:rsidP="008C18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18.58</w:t>
            </w:r>
          </w:p>
        </w:tc>
        <w:tc>
          <w:tcPr>
            <w:tcW w:w="810" w:type="dxa"/>
          </w:tcPr>
          <w:p w14:paraId="739EF6BD" w14:textId="77777777" w:rsidR="00FE2CFA" w:rsidRPr="00DF4BE1" w:rsidRDefault="00FE2CFA" w:rsidP="008C18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001" w:type="dxa"/>
          </w:tcPr>
          <w:p w14:paraId="346CAC38" w14:textId="77777777" w:rsidR="00FE2CFA" w:rsidRPr="00DF4BE1" w:rsidRDefault="00FE2CFA" w:rsidP="008C18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Dubbe</w:t>
            </w:r>
            <w:proofErr w:type="spellEnd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 et al., 1988.</w:t>
            </w:r>
          </w:p>
        </w:tc>
      </w:tr>
    </w:tbl>
    <w:p w14:paraId="09D7AEDA" w14:textId="444E3C01" w:rsidR="00FE2CFA" w:rsidRPr="00DF4BE1" w:rsidRDefault="00FE2CFA" w:rsidP="473893CD">
      <w:pPr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0A6B553D" w14:textId="77777777" w:rsidR="00FE2CFA" w:rsidRPr="00DF4BE1" w:rsidRDefault="00FE2CFA" w:rsidP="473893CD">
      <w:pPr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05617BCE" w14:textId="0C5A6D8B" w:rsidR="00FE2CFA" w:rsidRPr="00DF4BE1" w:rsidRDefault="00FE2CFA" w:rsidP="6B34BD6E">
      <w:pPr>
        <w:pStyle w:val="Caption"/>
        <w:rPr>
          <w:sz w:val="20"/>
          <w:szCs w:val="20"/>
        </w:rPr>
      </w:pPr>
      <w:bookmarkStart w:id="1" w:name="_Toc24997092"/>
      <w:bookmarkStart w:id="2" w:name="_Toc25000686"/>
      <w:bookmarkStart w:id="3" w:name="_Toc25002517"/>
      <w:bookmarkStart w:id="4" w:name="_Toc25009645"/>
      <w:r w:rsidRPr="00DF4BE1">
        <w:rPr>
          <w:sz w:val="20"/>
          <w:szCs w:val="20"/>
        </w:rPr>
        <w:t xml:space="preserve">Table </w:t>
      </w:r>
      <w:r w:rsidR="00CF4928" w:rsidRPr="00DF4BE1">
        <w:rPr>
          <w:sz w:val="20"/>
          <w:szCs w:val="20"/>
        </w:rPr>
        <w:t>1.2</w:t>
      </w:r>
      <w:r w:rsidRPr="00DF4BE1">
        <w:rPr>
          <w:sz w:val="20"/>
          <w:szCs w:val="20"/>
        </w:rPr>
        <w:t>. Mean lignocellulosic content of the plant species as described in section 2.4.3</w:t>
      </w:r>
      <w:bookmarkEnd w:id="1"/>
      <w:bookmarkEnd w:id="2"/>
      <w:bookmarkEnd w:id="3"/>
      <w:bookmarkEnd w:id="4"/>
    </w:p>
    <w:tbl>
      <w:tblPr>
        <w:tblStyle w:val="TableGrid"/>
        <w:tblpPr w:leftFromText="180" w:rightFromText="180" w:vertAnchor="text" w:tblpY="24"/>
        <w:tblW w:w="5000" w:type="pct"/>
        <w:tblLook w:val="04A0" w:firstRow="1" w:lastRow="0" w:firstColumn="1" w:lastColumn="0" w:noHBand="0" w:noVBand="1"/>
      </w:tblPr>
      <w:tblGrid>
        <w:gridCol w:w="1134"/>
        <w:gridCol w:w="991"/>
        <w:gridCol w:w="1416"/>
        <w:gridCol w:w="879"/>
        <w:gridCol w:w="1033"/>
        <w:gridCol w:w="946"/>
        <w:gridCol w:w="2611"/>
      </w:tblGrid>
      <w:tr w:rsidR="00CF4928" w:rsidRPr="00DF4BE1" w14:paraId="224624F1" w14:textId="77777777" w:rsidTr="006D3C9A">
        <w:trPr>
          <w:trHeight w:val="296"/>
        </w:trPr>
        <w:tc>
          <w:tcPr>
            <w:tcW w:w="629" w:type="pct"/>
          </w:tcPr>
          <w:p w14:paraId="07D7467C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550" w:type="pct"/>
          </w:tcPr>
          <w:p w14:paraId="68B7C2CF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Cellulose</w:t>
            </w:r>
          </w:p>
        </w:tc>
        <w:tc>
          <w:tcPr>
            <w:tcW w:w="786" w:type="pct"/>
          </w:tcPr>
          <w:p w14:paraId="6CB96F24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Hemicellulose</w:t>
            </w:r>
          </w:p>
        </w:tc>
        <w:tc>
          <w:tcPr>
            <w:tcW w:w="488" w:type="pct"/>
          </w:tcPr>
          <w:p w14:paraId="20E9A028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Lignin</w:t>
            </w:r>
          </w:p>
        </w:tc>
        <w:tc>
          <w:tcPr>
            <w:tcW w:w="573" w:type="pct"/>
          </w:tcPr>
          <w:p w14:paraId="3DB1DD8C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Weighted sum</w:t>
            </w:r>
          </w:p>
        </w:tc>
        <w:tc>
          <w:tcPr>
            <w:tcW w:w="525" w:type="pct"/>
          </w:tcPr>
          <w:p w14:paraId="6B8D147B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Rank</w:t>
            </w:r>
          </w:p>
        </w:tc>
        <w:tc>
          <w:tcPr>
            <w:tcW w:w="1449" w:type="pct"/>
          </w:tcPr>
          <w:p w14:paraId="1E579D9C" w14:textId="7B0D1866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Selected references (See Section 2 of supplementary information for full references)</w:t>
            </w:r>
          </w:p>
        </w:tc>
      </w:tr>
      <w:tr w:rsidR="00CF4928" w:rsidRPr="00DF4BE1" w14:paraId="0F14C748" w14:textId="77777777" w:rsidTr="006D3C9A">
        <w:trPr>
          <w:trHeight w:val="296"/>
        </w:trPr>
        <w:tc>
          <w:tcPr>
            <w:tcW w:w="629" w:type="pct"/>
          </w:tcPr>
          <w:p w14:paraId="7803FF06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Sunflower</w:t>
            </w:r>
          </w:p>
        </w:tc>
        <w:tc>
          <w:tcPr>
            <w:tcW w:w="550" w:type="pct"/>
          </w:tcPr>
          <w:p w14:paraId="4C5B8257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37.47</w:t>
            </w:r>
          </w:p>
        </w:tc>
        <w:tc>
          <w:tcPr>
            <w:tcW w:w="786" w:type="pct"/>
          </w:tcPr>
          <w:p w14:paraId="6DA41281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29.33</w:t>
            </w:r>
          </w:p>
        </w:tc>
        <w:tc>
          <w:tcPr>
            <w:tcW w:w="488" w:type="pct"/>
          </w:tcPr>
          <w:p w14:paraId="4A66C2F8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24.33</w:t>
            </w:r>
          </w:p>
        </w:tc>
        <w:tc>
          <w:tcPr>
            <w:tcW w:w="573" w:type="pct"/>
          </w:tcPr>
          <w:p w14:paraId="63527158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29.27</w:t>
            </w:r>
          </w:p>
        </w:tc>
        <w:tc>
          <w:tcPr>
            <w:tcW w:w="525" w:type="pct"/>
          </w:tcPr>
          <w:p w14:paraId="6CD32138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9" w:type="pct"/>
          </w:tcPr>
          <w:p w14:paraId="7AAE62E4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Salasinska</w:t>
            </w:r>
            <w:proofErr w:type="spellEnd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 et al., 2016; </w:t>
            </w:r>
            <w:proofErr w:type="spellStart"/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emirbaş</w:t>
            </w:r>
            <w:proofErr w:type="spellEnd"/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 A., 2002</w:t>
            </w:r>
          </w:p>
        </w:tc>
      </w:tr>
      <w:tr w:rsidR="00CF4928" w:rsidRPr="00DF4BE1" w14:paraId="02F313C3" w14:textId="77777777" w:rsidTr="006D3C9A">
        <w:trPr>
          <w:trHeight w:val="296"/>
        </w:trPr>
        <w:tc>
          <w:tcPr>
            <w:tcW w:w="629" w:type="pct"/>
          </w:tcPr>
          <w:p w14:paraId="2B2DD1C6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Indian mustard</w:t>
            </w:r>
          </w:p>
        </w:tc>
        <w:tc>
          <w:tcPr>
            <w:tcW w:w="550" w:type="pct"/>
          </w:tcPr>
          <w:p w14:paraId="17D570C0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40.15</w:t>
            </w:r>
          </w:p>
        </w:tc>
        <w:tc>
          <w:tcPr>
            <w:tcW w:w="786" w:type="pct"/>
          </w:tcPr>
          <w:p w14:paraId="725324BA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26.28</w:t>
            </w:r>
          </w:p>
        </w:tc>
        <w:tc>
          <w:tcPr>
            <w:tcW w:w="488" w:type="pct"/>
          </w:tcPr>
          <w:p w14:paraId="7AB4EF80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7.60</w:t>
            </w:r>
          </w:p>
        </w:tc>
        <w:tc>
          <w:tcPr>
            <w:tcW w:w="573" w:type="pct"/>
          </w:tcPr>
          <w:p w14:paraId="0A54EC20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21.10</w:t>
            </w:r>
          </w:p>
        </w:tc>
        <w:tc>
          <w:tcPr>
            <w:tcW w:w="525" w:type="pct"/>
          </w:tcPr>
          <w:p w14:paraId="76F34D61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49" w:type="pct"/>
          </w:tcPr>
          <w:p w14:paraId="6EEC868F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Maiti</w:t>
            </w:r>
            <w:proofErr w:type="spellEnd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 et al., 2007; </w:t>
            </w:r>
            <w:proofErr w:type="spellStart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Simbaya</w:t>
            </w:r>
            <w:proofErr w:type="spellEnd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 et al., 1995</w:t>
            </w:r>
          </w:p>
        </w:tc>
      </w:tr>
      <w:tr w:rsidR="00CF4928" w:rsidRPr="00DF4BE1" w14:paraId="604CC0CB" w14:textId="77777777" w:rsidTr="006D3C9A">
        <w:trPr>
          <w:trHeight w:val="317"/>
        </w:trPr>
        <w:tc>
          <w:tcPr>
            <w:tcW w:w="629" w:type="pct"/>
          </w:tcPr>
          <w:p w14:paraId="4249E466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Soybean</w:t>
            </w:r>
          </w:p>
        </w:tc>
        <w:tc>
          <w:tcPr>
            <w:tcW w:w="550" w:type="pct"/>
          </w:tcPr>
          <w:p w14:paraId="27CBFE9E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49.83</w:t>
            </w:r>
          </w:p>
        </w:tc>
        <w:tc>
          <w:tcPr>
            <w:tcW w:w="786" w:type="pct"/>
          </w:tcPr>
          <w:p w14:paraId="57F3AA8B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18.83</w:t>
            </w:r>
          </w:p>
        </w:tc>
        <w:tc>
          <w:tcPr>
            <w:tcW w:w="488" w:type="pct"/>
          </w:tcPr>
          <w:p w14:paraId="39E28AB6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8.67</w:t>
            </w:r>
          </w:p>
        </w:tc>
        <w:tc>
          <w:tcPr>
            <w:tcW w:w="573" w:type="pct"/>
          </w:tcPr>
          <w:p w14:paraId="42F03764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23.05</w:t>
            </w:r>
          </w:p>
        </w:tc>
        <w:tc>
          <w:tcPr>
            <w:tcW w:w="525" w:type="pct"/>
          </w:tcPr>
          <w:p w14:paraId="1489D7EA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9" w:type="pct"/>
          </w:tcPr>
          <w:p w14:paraId="072CE4A8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Reddy &amp; Yang, 2009; </w:t>
            </w:r>
            <w:proofErr w:type="spellStart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Weizheng</w:t>
            </w:r>
            <w:proofErr w:type="spellEnd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 et al., 2014</w:t>
            </w:r>
          </w:p>
        </w:tc>
      </w:tr>
      <w:tr w:rsidR="00CF4928" w:rsidRPr="00DF4BE1" w14:paraId="20524B4E" w14:textId="77777777" w:rsidTr="006D3C9A">
        <w:trPr>
          <w:trHeight w:val="296"/>
        </w:trPr>
        <w:tc>
          <w:tcPr>
            <w:tcW w:w="629" w:type="pct"/>
          </w:tcPr>
          <w:p w14:paraId="7B8D1BB0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Silvergrass</w:t>
            </w:r>
            <w:proofErr w:type="spellEnd"/>
          </w:p>
        </w:tc>
        <w:tc>
          <w:tcPr>
            <w:tcW w:w="550" w:type="pct"/>
          </w:tcPr>
          <w:p w14:paraId="6F6C1703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51.58</w:t>
            </w:r>
          </w:p>
        </w:tc>
        <w:tc>
          <w:tcPr>
            <w:tcW w:w="786" w:type="pct"/>
          </w:tcPr>
          <w:p w14:paraId="20BBB378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23.82</w:t>
            </w:r>
          </w:p>
        </w:tc>
        <w:tc>
          <w:tcPr>
            <w:tcW w:w="488" w:type="pct"/>
          </w:tcPr>
          <w:p w14:paraId="5BE0D34A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13.86</w:t>
            </w:r>
          </w:p>
        </w:tc>
        <w:tc>
          <w:tcPr>
            <w:tcW w:w="573" w:type="pct"/>
          </w:tcPr>
          <w:p w14:paraId="5B16AFC6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27.16</w:t>
            </w:r>
          </w:p>
        </w:tc>
        <w:tc>
          <w:tcPr>
            <w:tcW w:w="525" w:type="pct"/>
          </w:tcPr>
          <w:p w14:paraId="10621C5E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9" w:type="pct"/>
          </w:tcPr>
          <w:p w14:paraId="1EE70908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Brosse, 2012; </w:t>
            </w:r>
            <w:proofErr w:type="spellStart"/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Leemhuis</w:t>
            </w:r>
            <w:proofErr w:type="spellEnd"/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 &amp; de Jong, 1997</w:t>
            </w:r>
          </w:p>
        </w:tc>
      </w:tr>
      <w:tr w:rsidR="00CF4928" w:rsidRPr="00DF4BE1" w14:paraId="7C106C33" w14:textId="77777777" w:rsidTr="006D3C9A">
        <w:trPr>
          <w:trHeight w:val="296"/>
        </w:trPr>
        <w:tc>
          <w:tcPr>
            <w:tcW w:w="629" w:type="pct"/>
          </w:tcPr>
          <w:p w14:paraId="101FA92F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Poplar</w:t>
            </w:r>
          </w:p>
        </w:tc>
        <w:tc>
          <w:tcPr>
            <w:tcW w:w="550" w:type="pct"/>
          </w:tcPr>
          <w:p w14:paraId="29AA2C3E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46.40</w:t>
            </w:r>
          </w:p>
        </w:tc>
        <w:tc>
          <w:tcPr>
            <w:tcW w:w="786" w:type="pct"/>
          </w:tcPr>
          <w:p w14:paraId="00701AE6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21.63</w:t>
            </w:r>
          </w:p>
        </w:tc>
        <w:tc>
          <w:tcPr>
            <w:tcW w:w="488" w:type="pct"/>
          </w:tcPr>
          <w:p w14:paraId="67C48AE5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24.38</w:t>
            </w:r>
          </w:p>
        </w:tc>
        <w:tc>
          <w:tcPr>
            <w:tcW w:w="573" w:type="pct"/>
          </w:tcPr>
          <w:p w14:paraId="7A116CDF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30.44</w:t>
            </w:r>
          </w:p>
        </w:tc>
        <w:tc>
          <w:tcPr>
            <w:tcW w:w="525" w:type="pct"/>
          </w:tcPr>
          <w:p w14:paraId="098AB215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9" w:type="pct"/>
          </w:tcPr>
          <w:p w14:paraId="28DE87E7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Sannigrahi</w:t>
            </w:r>
            <w:proofErr w:type="spellEnd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 et al., 2010; </w:t>
            </w:r>
            <w:proofErr w:type="spellStart"/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Leemhuis</w:t>
            </w:r>
            <w:proofErr w:type="spellEnd"/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 &amp; de Jong, 1997</w:t>
            </w:r>
          </w:p>
        </w:tc>
      </w:tr>
      <w:tr w:rsidR="00CF4928" w:rsidRPr="00DF4BE1" w14:paraId="2C0D3F71" w14:textId="77777777" w:rsidTr="006D3C9A">
        <w:trPr>
          <w:trHeight w:val="296"/>
        </w:trPr>
        <w:tc>
          <w:tcPr>
            <w:tcW w:w="629" w:type="pct"/>
          </w:tcPr>
          <w:p w14:paraId="1D13E514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Willow</w:t>
            </w:r>
          </w:p>
        </w:tc>
        <w:tc>
          <w:tcPr>
            <w:tcW w:w="550" w:type="pct"/>
          </w:tcPr>
          <w:p w14:paraId="1F47F02F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56.34</w:t>
            </w:r>
          </w:p>
        </w:tc>
        <w:tc>
          <w:tcPr>
            <w:tcW w:w="786" w:type="pct"/>
          </w:tcPr>
          <w:p w14:paraId="25D5EC3B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24.36</w:t>
            </w:r>
          </w:p>
        </w:tc>
        <w:tc>
          <w:tcPr>
            <w:tcW w:w="488" w:type="pct"/>
          </w:tcPr>
          <w:p w14:paraId="1AD44CE8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21.21</w:t>
            </w:r>
          </w:p>
        </w:tc>
        <w:tc>
          <w:tcPr>
            <w:tcW w:w="573" w:type="pct"/>
          </w:tcPr>
          <w:p w14:paraId="5D971FF8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32.38</w:t>
            </w:r>
          </w:p>
        </w:tc>
        <w:tc>
          <w:tcPr>
            <w:tcW w:w="525" w:type="pct"/>
          </w:tcPr>
          <w:p w14:paraId="09B25612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9" w:type="pct"/>
          </w:tcPr>
          <w:p w14:paraId="199CB660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zczukowski</w:t>
            </w:r>
            <w:proofErr w:type="spellEnd"/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2002; </w:t>
            </w:r>
            <w:proofErr w:type="spellStart"/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Leemhuis</w:t>
            </w:r>
            <w:proofErr w:type="spellEnd"/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 &amp; de Jong, 1997</w:t>
            </w:r>
          </w:p>
        </w:tc>
      </w:tr>
      <w:tr w:rsidR="00CF4928" w:rsidRPr="00DF4BE1" w14:paraId="75837B1A" w14:textId="77777777" w:rsidTr="006D3C9A">
        <w:trPr>
          <w:trHeight w:val="296"/>
        </w:trPr>
        <w:tc>
          <w:tcPr>
            <w:tcW w:w="629" w:type="pct"/>
          </w:tcPr>
          <w:p w14:paraId="13479F3B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Switch grass</w:t>
            </w:r>
          </w:p>
        </w:tc>
        <w:tc>
          <w:tcPr>
            <w:tcW w:w="550" w:type="pct"/>
          </w:tcPr>
          <w:p w14:paraId="3DB4515B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38.35</w:t>
            </w:r>
          </w:p>
        </w:tc>
        <w:tc>
          <w:tcPr>
            <w:tcW w:w="786" w:type="pct"/>
          </w:tcPr>
          <w:p w14:paraId="49A1EF5E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33.58</w:t>
            </w:r>
          </w:p>
        </w:tc>
        <w:tc>
          <w:tcPr>
            <w:tcW w:w="488" w:type="pct"/>
          </w:tcPr>
          <w:p w14:paraId="6468C4C9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7.80</w:t>
            </w:r>
          </w:p>
        </w:tc>
        <w:tc>
          <w:tcPr>
            <w:tcW w:w="573" w:type="pct"/>
          </w:tcPr>
          <w:p w14:paraId="2252327B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22.12</w:t>
            </w:r>
          </w:p>
        </w:tc>
        <w:tc>
          <w:tcPr>
            <w:tcW w:w="525" w:type="pct"/>
          </w:tcPr>
          <w:p w14:paraId="46675BE5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9" w:type="pct"/>
          </w:tcPr>
          <w:p w14:paraId="063D3769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Howard et al., 2003; Lemus et al., 2002.</w:t>
            </w:r>
          </w:p>
        </w:tc>
      </w:tr>
      <w:tr w:rsidR="00CF4928" w:rsidRPr="00DF4BE1" w14:paraId="73394674" w14:textId="77777777" w:rsidTr="006D3C9A">
        <w:trPr>
          <w:trHeight w:val="296"/>
        </w:trPr>
        <w:tc>
          <w:tcPr>
            <w:tcW w:w="629" w:type="pct"/>
          </w:tcPr>
          <w:p w14:paraId="50168AFB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Cattails</w:t>
            </w:r>
          </w:p>
        </w:tc>
        <w:tc>
          <w:tcPr>
            <w:tcW w:w="550" w:type="pct"/>
          </w:tcPr>
          <w:p w14:paraId="0BDEA6D0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47.58</w:t>
            </w:r>
          </w:p>
        </w:tc>
        <w:tc>
          <w:tcPr>
            <w:tcW w:w="786" w:type="pct"/>
          </w:tcPr>
          <w:p w14:paraId="77B2350D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21.20</w:t>
            </w:r>
          </w:p>
        </w:tc>
        <w:tc>
          <w:tcPr>
            <w:tcW w:w="488" w:type="pct"/>
          </w:tcPr>
          <w:p w14:paraId="0AAA3C78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12.40</w:t>
            </w:r>
          </w:p>
        </w:tc>
        <w:tc>
          <w:tcPr>
            <w:tcW w:w="573" w:type="pct"/>
          </w:tcPr>
          <w:p w14:paraId="3FDE8E1A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24.71</w:t>
            </w:r>
          </w:p>
        </w:tc>
        <w:tc>
          <w:tcPr>
            <w:tcW w:w="525" w:type="pct"/>
          </w:tcPr>
          <w:p w14:paraId="57FE525C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49" w:type="pct"/>
          </w:tcPr>
          <w:p w14:paraId="52AA883C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Elhaak</w:t>
            </w:r>
            <w:proofErr w:type="spellEnd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, 2015; </w:t>
            </w:r>
            <w:proofErr w:type="spellStart"/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Vetayasuporn</w:t>
            </w:r>
            <w:proofErr w:type="spellEnd"/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 2007</w:t>
            </w:r>
          </w:p>
        </w:tc>
      </w:tr>
    </w:tbl>
    <w:p w14:paraId="4C2D3605" w14:textId="7212AFC5" w:rsidR="007B2BFC" w:rsidRPr="00DF4BE1" w:rsidRDefault="007B2BFC" w:rsidP="007B2BFC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C220F58" w14:textId="77777777" w:rsidR="00CF4928" w:rsidRPr="00DF4BE1" w:rsidRDefault="00CF4928" w:rsidP="007B2BFC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D7E2897" w14:textId="7B66184F" w:rsidR="007B2BFC" w:rsidRPr="00DF4BE1" w:rsidRDefault="007B2BFC" w:rsidP="007B2BFC">
      <w:pPr>
        <w:pStyle w:val="Caption"/>
        <w:rPr>
          <w:sz w:val="20"/>
          <w:szCs w:val="20"/>
        </w:rPr>
      </w:pPr>
      <w:bookmarkStart w:id="5" w:name="_Toc24997094"/>
      <w:bookmarkStart w:id="6" w:name="_Toc25000688"/>
      <w:bookmarkStart w:id="7" w:name="_Toc25002519"/>
      <w:bookmarkStart w:id="8" w:name="_Toc25009646"/>
      <w:r w:rsidRPr="00DF4BE1">
        <w:rPr>
          <w:sz w:val="20"/>
          <w:szCs w:val="20"/>
        </w:rPr>
        <w:t xml:space="preserve">Table </w:t>
      </w:r>
      <w:r w:rsidR="00CF4928" w:rsidRPr="00DF4BE1">
        <w:rPr>
          <w:sz w:val="20"/>
          <w:szCs w:val="20"/>
        </w:rPr>
        <w:t>1.3</w:t>
      </w:r>
      <w:r w:rsidRPr="00DF4BE1">
        <w:rPr>
          <w:sz w:val="20"/>
          <w:szCs w:val="20"/>
        </w:rPr>
        <w:t xml:space="preserve"> Mean biomass yield of the different species as described in section 2.4.4</w:t>
      </w:r>
      <w:bookmarkEnd w:id="5"/>
      <w:bookmarkEnd w:id="6"/>
      <w:bookmarkEnd w:id="7"/>
      <w:bookmarkEnd w:id="8"/>
    </w:p>
    <w:tbl>
      <w:tblPr>
        <w:tblStyle w:val="TableGrid"/>
        <w:tblpPr w:leftFromText="180" w:rightFromText="180" w:vertAnchor="text" w:horzAnchor="margin" w:tblpY="29"/>
        <w:tblW w:w="9067" w:type="dxa"/>
        <w:tblLook w:val="04A0" w:firstRow="1" w:lastRow="0" w:firstColumn="1" w:lastColumn="0" w:noHBand="0" w:noVBand="1"/>
      </w:tblPr>
      <w:tblGrid>
        <w:gridCol w:w="1680"/>
        <w:gridCol w:w="1380"/>
        <w:gridCol w:w="785"/>
        <w:gridCol w:w="5222"/>
      </w:tblGrid>
      <w:tr w:rsidR="00CF4928" w:rsidRPr="00DF4BE1" w14:paraId="518D0D6F" w14:textId="77777777" w:rsidTr="008C184D">
        <w:tc>
          <w:tcPr>
            <w:tcW w:w="1680" w:type="dxa"/>
          </w:tcPr>
          <w:p w14:paraId="6BE833B2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380" w:type="dxa"/>
          </w:tcPr>
          <w:p w14:paraId="461423D5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Biomass production (Tons/ha)</w:t>
            </w:r>
          </w:p>
        </w:tc>
        <w:tc>
          <w:tcPr>
            <w:tcW w:w="785" w:type="dxa"/>
          </w:tcPr>
          <w:p w14:paraId="0DAF7913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Rank</w:t>
            </w:r>
          </w:p>
        </w:tc>
        <w:tc>
          <w:tcPr>
            <w:tcW w:w="5222" w:type="dxa"/>
          </w:tcPr>
          <w:p w14:paraId="1FC48773" w14:textId="2E443F1D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Selected references (See Section 2 of supplementary information for full references)</w:t>
            </w:r>
          </w:p>
        </w:tc>
      </w:tr>
      <w:tr w:rsidR="00CF4928" w:rsidRPr="00DF4BE1" w14:paraId="6418473A" w14:textId="77777777" w:rsidTr="008C184D">
        <w:tc>
          <w:tcPr>
            <w:tcW w:w="1680" w:type="dxa"/>
          </w:tcPr>
          <w:p w14:paraId="2B49402E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Sunflower</w:t>
            </w:r>
          </w:p>
        </w:tc>
        <w:tc>
          <w:tcPr>
            <w:tcW w:w="1380" w:type="dxa"/>
          </w:tcPr>
          <w:p w14:paraId="342FEAEB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16.40</w:t>
            </w:r>
          </w:p>
        </w:tc>
        <w:tc>
          <w:tcPr>
            <w:tcW w:w="785" w:type="dxa"/>
          </w:tcPr>
          <w:p w14:paraId="2D541AC8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22" w:type="dxa"/>
          </w:tcPr>
          <w:p w14:paraId="0E94233B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Ion et al., 2014 Ibrahim, 2012</w:t>
            </w:r>
          </w:p>
        </w:tc>
      </w:tr>
      <w:tr w:rsidR="00CF4928" w:rsidRPr="00DF4BE1" w14:paraId="61F2A411" w14:textId="77777777" w:rsidTr="008C184D">
        <w:tc>
          <w:tcPr>
            <w:tcW w:w="1680" w:type="dxa"/>
          </w:tcPr>
          <w:p w14:paraId="12717023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Indian mustard</w:t>
            </w:r>
          </w:p>
        </w:tc>
        <w:tc>
          <w:tcPr>
            <w:tcW w:w="1380" w:type="dxa"/>
          </w:tcPr>
          <w:p w14:paraId="24E7B00E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9.65</w:t>
            </w:r>
          </w:p>
        </w:tc>
        <w:tc>
          <w:tcPr>
            <w:tcW w:w="785" w:type="dxa"/>
          </w:tcPr>
          <w:p w14:paraId="6759CB8C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222" w:type="dxa"/>
          </w:tcPr>
          <w:p w14:paraId="7AE2981E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Maiti</w:t>
            </w:r>
            <w:proofErr w:type="spellEnd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 et al., 2007; Blunt, 2006</w:t>
            </w:r>
          </w:p>
        </w:tc>
      </w:tr>
      <w:tr w:rsidR="00CF4928" w:rsidRPr="00DF4BE1" w14:paraId="085D0536" w14:textId="77777777" w:rsidTr="008C184D">
        <w:tc>
          <w:tcPr>
            <w:tcW w:w="1680" w:type="dxa"/>
          </w:tcPr>
          <w:p w14:paraId="348D130B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Soybean</w:t>
            </w:r>
          </w:p>
        </w:tc>
        <w:tc>
          <w:tcPr>
            <w:tcW w:w="1380" w:type="dxa"/>
          </w:tcPr>
          <w:p w14:paraId="232051EF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11.07</w:t>
            </w:r>
          </w:p>
        </w:tc>
        <w:tc>
          <w:tcPr>
            <w:tcW w:w="785" w:type="dxa"/>
          </w:tcPr>
          <w:p w14:paraId="29F3F57F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222" w:type="dxa"/>
          </w:tcPr>
          <w:p w14:paraId="0F1DE168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Malek et al., 2012; DPIF, 2008</w:t>
            </w:r>
          </w:p>
        </w:tc>
      </w:tr>
      <w:tr w:rsidR="00CF4928" w:rsidRPr="00DF4BE1" w14:paraId="679E104F" w14:textId="77777777" w:rsidTr="008C184D">
        <w:tc>
          <w:tcPr>
            <w:tcW w:w="1680" w:type="dxa"/>
          </w:tcPr>
          <w:p w14:paraId="739DA575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Silvergrass</w:t>
            </w:r>
            <w:proofErr w:type="spellEnd"/>
          </w:p>
        </w:tc>
        <w:tc>
          <w:tcPr>
            <w:tcW w:w="1380" w:type="dxa"/>
          </w:tcPr>
          <w:p w14:paraId="01E1663B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12.67</w:t>
            </w:r>
          </w:p>
        </w:tc>
        <w:tc>
          <w:tcPr>
            <w:tcW w:w="785" w:type="dxa"/>
          </w:tcPr>
          <w:p w14:paraId="3F1B8820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22" w:type="dxa"/>
          </w:tcPr>
          <w:p w14:paraId="1E42114A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Iqbal et al., 2015; </w:t>
            </w: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Jorgensen, 1996</w:t>
            </w:r>
          </w:p>
        </w:tc>
      </w:tr>
      <w:tr w:rsidR="00CF4928" w:rsidRPr="00DF4BE1" w14:paraId="75CE8D05" w14:textId="77777777" w:rsidTr="008C184D">
        <w:tc>
          <w:tcPr>
            <w:tcW w:w="1680" w:type="dxa"/>
          </w:tcPr>
          <w:p w14:paraId="35E48B07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Poplar</w:t>
            </w:r>
          </w:p>
        </w:tc>
        <w:tc>
          <w:tcPr>
            <w:tcW w:w="1380" w:type="dxa"/>
          </w:tcPr>
          <w:p w14:paraId="1BB66DB4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9.54</w:t>
            </w:r>
          </w:p>
        </w:tc>
        <w:tc>
          <w:tcPr>
            <w:tcW w:w="785" w:type="dxa"/>
          </w:tcPr>
          <w:p w14:paraId="409B43EB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222" w:type="dxa"/>
          </w:tcPr>
          <w:p w14:paraId="1F896AAF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ylott</w:t>
            </w:r>
            <w:proofErr w:type="spellEnd"/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et al., 2008; </w:t>
            </w:r>
            <w:proofErr w:type="spellStart"/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Walle</w:t>
            </w:r>
            <w:proofErr w:type="spellEnd"/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et al., 2007</w:t>
            </w:r>
          </w:p>
        </w:tc>
      </w:tr>
      <w:tr w:rsidR="00CF4928" w:rsidRPr="00DF4BE1" w14:paraId="753D7B05" w14:textId="77777777" w:rsidTr="008C184D">
        <w:tc>
          <w:tcPr>
            <w:tcW w:w="1680" w:type="dxa"/>
          </w:tcPr>
          <w:p w14:paraId="1004E3AB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Willow</w:t>
            </w:r>
          </w:p>
        </w:tc>
        <w:tc>
          <w:tcPr>
            <w:tcW w:w="1380" w:type="dxa"/>
          </w:tcPr>
          <w:p w14:paraId="269ECB7F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9.51</w:t>
            </w:r>
          </w:p>
        </w:tc>
        <w:tc>
          <w:tcPr>
            <w:tcW w:w="785" w:type="dxa"/>
          </w:tcPr>
          <w:p w14:paraId="34F19FB4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222" w:type="dxa"/>
          </w:tcPr>
          <w:p w14:paraId="34888AB1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ylott</w:t>
            </w:r>
            <w:proofErr w:type="spellEnd"/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et al., 2008; </w:t>
            </w:r>
            <w:proofErr w:type="spellStart"/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Walle</w:t>
            </w:r>
            <w:proofErr w:type="spellEnd"/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et al., 2007</w:t>
            </w:r>
          </w:p>
        </w:tc>
      </w:tr>
      <w:tr w:rsidR="00CF4928" w:rsidRPr="00DF4BE1" w14:paraId="50B15C6C" w14:textId="77777777" w:rsidTr="008C184D">
        <w:tc>
          <w:tcPr>
            <w:tcW w:w="1680" w:type="dxa"/>
          </w:tcPr>
          <w:p w14:paraId="52A55D09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Switch grass</w:t>
            </w:r>
          </w:p>
        </w:tc>
        <w:tc>
          <w:tcPr>
            <w:tcW w:w="1380" w:type="dxa"/>
          </w:tcPr>
          <w:p w14:paraId="2CEF039A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11.69</w:t>
            </w:r>
          </w:p>
        </w:tc>
        <w:tc>
          <w:tcPr>
            <w:tcW w:w="785" w:type="dxa"/>
          </w:tcPr>
          <w:p w14:paraId="686A02E9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222" w:type="dxa"/>
          </w:tcPr>
          <w:p w14:paraId="45FE87ED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Hattori &amp; Morita, 2010; </w:t>
            </w:r>
            <w:proofErr w:type="spellStart"/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Wullschleger</w:t>
            </w:r>
            <w:proofErr w:type="spellEnd"/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 et al., 2010.</w:t>
            </w:r>
          </w:p>
        </w:tc>
      </w:tr>
      <w:tr w:rsidR="00CF4928" w:rsidRPr="00DF4BE1" w14:paraId="6314B5D1" w14:textId="77777777" w:rsidTr="008C184D">
        <w:tc>
          <w:tcPr>
            <w:tcW w:w="1680" w:type="dxa"/>
          </w:tcPr>
          <w:p w14:paraId="3F338675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Cattails</w:t>
            </w:r>
          </w:p>
        </w:tc>
        <w:tc>
          <w:tcPr>
            <w:tcW w:w="1380" w:type="dxa"/>
          </w:tcPr>
          <w:p w14:paraId="36BA0D92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12.65</w:t>
            </w:r>
          </w:p>
        </w:tc>
        <w:tc>
          <w:tcPr>
            <w:tcW w:w="785" w:type="dxa"/>
          </w:tcPr>
          <w:p w14:paraId="1AA7766E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22" w:type="dxa"/>
          </w:tcPr>
          <w:p w14:paraId="25770C04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Dubbe</w:t>
            </w:r>
            <w:proofErr w:type="spellEnd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 et al., 1988; </w:t>
            </w:r>
            <w:proofErr w:type="spellStart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Suda</w:t>
            </w:r>
            <w:proofErr w:type="spellEnd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 et al., 2009.</w:t>
            </w:r>
          </w:p>
        </w:tc>
      </w:tr>
    </w:tbl>
    <w:p w14:paraId="651006D8" w14:textId="77777777" w:rsidR="007B2BFC" w:rsidRPr="00DF4BE1" w:rsidRDefault="007B2BFC" w:rsidP="007B2BF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2E37598" w14:textId="4AD28011" w:rsidR="007B2BFC" w:rsidRPr="00DF4BE1" w:rsidRDefault="007B2BFC" w:rsidP="00CF4928">
      <w:pPr>
        <w:jc w:val="both"/>
        <w:rPr>
          <w:rFonts w:ascii="Times New Roman" w:hAnsi="Times New Roman" w:cs="Times New Roman"/>
          <w:sz w:val="20"/>
          <w:szCs w:val="20"/>
        </w:rPr>
      </w:pPr>
      <w:r w:rsidRPr="00DF4BE1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CF4928" w:rsidRPr="00DF4BE1">
        <w:rPr>
          <w:rFonts w:ascii="Times New Roman" w:hAnsi="Times New Roman" w:cs="Times New Roman"/>
          <w:sz w:val="20"/>
          <w:szCs w:val="20"/>
        </w:rPr>
        <w:t>1.4</w:t>
      </w:r>
      <w:r w:rsidRPr="00DF4BE1">
        <w:rPr>
          <w:rFonts w:ascii="Times New Roman" w:hAnsi="Times New Roman" w:cs="Times New Roman"/>
          <w:sz w:val="20"/>
          <w:szCs w:val="20"/>
        </w:rPr>
        <w:t>. Mean maximum root depth as described in section 2.4.5.</w:t>
      </w:r>
    </w:p>
    <w:tbl>
      <w:tblPr>
        <w:tblStyle w:val="TableGrid"/>
        <w:tblpPr w:leftFromText="180" w:rightFromText="180" w:vertAnchor="text" w:horzAnchor="margin" w:tblpY="325"/>
        <w:tblW w:w="0" w:type="auto"/>
        <w:tblLook w:val="04A0" w:firstRow="1" w:lastRow="0" w:firstColumn="1" w:lastColumn="0" w:noHBand="0" w:noVBand="1"/>
      </w:tblPr>
      <w:tblGrid>
        <w:gridCol w:w="1739"/>
        <w:gridCol w:w="1173"/>
        <w:gridCol w:w="1903"/>
        <w:gridCol w:w="4195"/>
      </w:tblGrid>
      <w:tr w:rsidR="00CF4928" w:rsidRPr="00DF4BE1" w14:paraId="4BB03D78" w14:textId="77777777" w:rsidTr="008C184D">
        <w:trPr>
          <w:trHeight w:val="306"/>
        </w:trPr>
        <w:tc>
          <w:tcPr>
            <w:tcW w:w="1739" w:type="dxa"/>
            <w:vMerge w:val="restart"/>
          </w:tcPr>
          <w:p w14:paraId="5B231BFD" w14:textId="77777777" w:rsidR="00CF4928" w:rsidRPr="00DF4BE1" w:rsidRDefault="00CF4928" w:rsidP="00CF4928">
            <w:pPr>
              <w:keepNext/>
              <w:keepLine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3076" w:type="dxa"/>
            <w:gridSpan w:val="2"/>
          </w:tcPr>
          <w:p w14:paraId="6CF59598" w14:textId="77777777" w:rsidR="00CF4928" w:rsidRPr="00DF4BE1" w:rsidRDefault="00CF4928" w:rsidP="00CF4928">
            <w:pPr>
              <w:keepNext/>
              <w:keepLine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Maximum rooting depth (m)</w:t>
            </w:r>
          </w:p>
        </w:tc>
        <w:tc>
          <w:tcPr>
            <w:tcW w:w="4195" w:type="dxa"/>
            <w:vMerge w:val="restart"/>
          </w:tcPr>
          <w:p w14:paraId="2478DC82" w14:textId="098CFEE7" w:rsidR="00CF4928" w:rsidRPr="00DF4BE1" w:rsidRDefault="00CF4928" w:rsidP="00CF4928">
            <w:pPr>
              <w:keepNext/>
              <w:keepLine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Selected references (See Section 2 of supplementary information for full references)</w:t>
            </w:r>
          </w:p>
        </w:tc>
      </w:tr>
      <w:tr w:rsidR="00CF4928" w:rsidRPr="00DF4BE1" w14:paraId="56B2223C" w14:textId="77777777" w:rsidTr="008C184D">
        <w:trPr>
          <w:trHeight w:val="328"/>
        </w:trPr>
        <w:tc>
          <w:tcPr>
            <w:tcW w:w="1739" w:type="dxa"/>
            <w:vMerge/>
          </w:tcPr>
          <w:p w14:paraId="4333010E" w14:textId="77777777" w:rsidR="00CF4928" w:rsidRPr="00DF4BE1" w:rsidRDefault="00CF4928" w:rsidP="00CF4928">
            <w:pPr>
              <w:keepNext/>
              <w:keepLine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</w:tcPr>
          <w:p w14:paraId="16BC5579" w14:textId="77777777" w:rsidR="00CF4928" w:rsidRPr="00DF4BE1" w:rsidRDefault="00CF4928" w:rsidP="00CF4928">
            <w:pPr>
              <w:keepNext/>
              <w:keepLine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Depth</w:t>
            </w:r>
          </w:p>
        </w:tc>
        <w:tc>
          <w:tcPr>
            <w:tcW w:w="1903" w:type="dxa"/>
          </w:tcPr>
          <w:p w14:paraId="5227BF33" w14:textId="77777777" w:rsidR="00CF4928" w:rsidRPr="00DF4BE1" w:rsidRDefault="00CF4928" w:rsidP="00CF4928">
            <w:pPr>
              <w:keepNext/>
              <w:keepLine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Rank</w:t>
            </w:r>
          </w:p>
        </w:tc>
        <w:tc>
          <w:tcPr>
            <w:tcW w:w="4195" w:type="dxa"/>
            <w:vMerge/>
          </w:tcPr>
          <w:p w14:paraId="59DEE2DD" w14:textId="77777777" w:rsidR="00CF4928" w:rsidRPr="00DF4BE1" w:rsidRDefault="00CF4928" w:rsidP="00CF4928">
            <w:pPr>
              <w:keepNext/>
              <w:keepLine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4928" w:rsidRPr="00DF4BE1" w14:paraId="25286D84" w14:textId="77777777" w:rsidTr="008C184D">
        <w:trPr>
          <w:trHeight w:val="70"/>
        </w:trPr>
        <w:tc>
          <w:tcPr>
            <w:tcW w:w="1739" w:type="dxa"/>
          </w:tcPr>
          <w:p w14:paraId="0AD82B7F" w14:textId="77777777" w:rsidR="00CF4928" w:rsidRPr="00DF4BE1" w:rsidRDefault="00CF4928" w:rsidP="00CF4928">
            <w:pPr>
              <w:keepNext/>
              <w:keepLine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Sunflower</w:t>
            </w:r>
          </w:p>
        </w:tc>
        <w:tc>
          <w:tcPr>
            <w:tcW w:w="1173" w:type="dxa"/>
          </w:tcPr>
          <w:p w14:paraId="2209567E" w14:textId="77777777" w:rsidR="00CF4928" w:rsidRPr="00DF4BE1" w:rsidRDefault="00CF4928" w:rsidP="00CF4928">
            <w:pPr>
              <w:keepNext/>
              <w:keepLine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2.70 </w:t>
            </w:r>
          </w:p>
        </w:tc>
        <w:tc>
          <w:tcPr>
            <w:tcW w:w="1903" w:type="dxa"/>
          </w:tcPr>
          <w:p w14:paraId="5B47F1D2" w14:textId="77777777" w:rsidR="00CF4928" w:rsidRPr="00DF4BE1" w:rsidRDefault="00CF4928" w:rsidP="00CF4928">
            <w:pPr>
              <w:keepNext/>
              <w:keepLine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95" w:type="dxa"/>
          </w:tcPr>
          <w:p w14:paraId="7214DB27" w14:textId="77777777" w:rsidR="00CF4928" w:rsidRPr="00DF4BE1" w:rsidRDefault="00CF4928" w:rsidP="00CF4928">
            <w:pPr>
              <w:keepNext/>
              <w:keepLine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Canadell</w:t>
            </w:r>
            <w:proofErr w:type="spellEnd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 et al, 1996</w:t>
            </w:r>
          </w:p>
        </w:tc>
      </w:tr>
      <w:tr w:rsidR="00CF4928" w:rsidRPr="00DF4BE1" w14:paraId="08A1B1A8" w14:textId="77777777" w:rsidTr="008C184D">
        <w:trPr>
          <w:trHeight w:val="328"/>
        </w:trPr>
        <w:tc>
          <w:tcPr>
            <w:tcW w:w="1739" w:type="dxa"/>
          </w:tcPr>
          <w:p w14:paraId="1AFE2EA8" w14:textId="77777777" w:rsidR="00CF4928" w:rsidRPr="00DF4BE1" w:rsidRDefault="00CF4928" w:rsidP="00CF4928">
            <w:pPr>
              <w:keepNext/>
              <w:keepLine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Indian mustard</w:t>
            </w:r>
          </w:p>
        </w:tc>
        <w:tc>
          <w:tcPr>
            <w:tcW w:w="1173" w:type="dxa"/>
          </w:tcPr>
          <w:p w14:paraId="2450A45F" w14:textId="77777777" w:rsidR="00CF4928" w:rsidRPr="00DF4BE1" w:rsidRDefault="00CF4928" w:rsidP="00CF4928">
            <w:pPr>
              <w:keepNext/>
              <w:keepLine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1.20 </w:t>
            </w:r>
          </w:p>
        </w:tc>
        <w:tc>
          <w:tcPr>
            <w:tcW w:w="1903" w:type="dxa"/>
          </w:tcPr>
          <w:p w14:paraId="44BE92F9" w14:textId="77777777" w:rsidR="00CF4928" w:rsidRPr="00DF4BE1" w:rsidRDefault="00CF4928" w:rsidP="00CF4928">
            <w:pPr>
              <w:keepNext/>
              <w:keepLine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195" w:type="dxa"/>
          </w:tcPr>
          <w:p w14:paraId="5E1938B7" w14:textId="77777777" w:rsidR="00CF4928" w:rsidRPr="00DF4BE1" w:rsidRDefault="00CF4928" w:rsidP="00CF4928">
            <w:pPr>
              <w:keepNext/>
              <w:keepLine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Duke, 1983.</w:t>
            </w:r>
          </w:p>
        </w:tc>
      </w:tr>
      <w:tr w:rsidR="00CF4928" w:rsidRPr="00DF4BE1" w14:paraId="700B2CDA" w14:textId="77777777" w:rsidTr="008C184D">
        <w:trPr>
          <w:trHeight w:val="306"/>
        </w:trPr>
        <w:tc>
          <w:tcPr>
            <w:tcW w:w="1739" w:type="dxa"/>
          </w:tcPr>
          <w:p w14:paraId="3E292018" w14:textId="77777777" w:rsidR="00CF4928" w:rsidRPr="00DF4BE1" w:rsidRDefault="00CF4928" w:rsidP="00CF4928">
            <w:pPr>
              <w:keepNext/>
              <w:keepLine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Soybean</w:t>
            </w:r>
          </w:p>
        </w:tc>
        <w:tc>
          <w:tcPr>
            <w:tcW w:w="1173" w:type="dxa"/>
          </w:tcPr>
          <w:p w14:paraId="4AC11D0C" w14:textId="77777777" w:rsidR="00CF4928" w:rsidRPr="00DF4BE1" w:rsidRDefault="00CF4928" w:rsidP="00CF4928">
            <w:pPr>
              <w:keepNext/>
              <w:keepLine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1.80 </w:t>
            </w:r>
          </w:p>
        </w:tc>
        <w:tc>
          <w:tcPr>
            <w:tcW w:w="1903" w:type="dxa"/>
          </w:tcPr>
          <w:p w14:paraId="6D843783" w14:textId="77777777" w:rsidR="00CF4928" w:rsidRPr="00DF4BE1" w:rsidRDefault="00CF4928" w:rsidP="00CF4928">
            <w:pPr>
              <w:keepNext/>
              <w:keepLine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195" w:type="dxa"/>
          </w:tcPr>
          <w:p w14:paraId="04529AD9" w14:textId="77777777" w:rsidR="00CF4928" w:rsidRPr="00DF4BE1" w:rsidRDefault="00CF4928" w:rsidP="00CF4928">
            <w:pPr>
              <w:keepNext/>
              <w:keepLine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Canadell</w:t>
            </w:r>
            <w:proofErr w:type="spellEnd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 et al, 1996</w:t>
            </w:r>
          </w:p>
        </w:tc>
      </w:tr>
      <w:tr w:rsidR="00CF4928" w:rsidRPr="00DF4BE1" w14:paraId="275170DA" w14:textId="77777777" w:rsidTr="008C184D">
        <w:trPr>
          <w:trHeight w:val="306"/>
        </w:trPr>
        <w:tc>
          <w:tcPr>
            <w:tcW w:w="1739" w:type="dxa"/>
          </w:tcPr>
          <w:p w14:paraId="77C4A5F9" w14:textId="77777777" w:rsidR="00CF4928" w:rsidRPr="00DF4BE1" w:rsidRDefault="00CF4928" w:rsidP="00CF4928">
            <w:pPr>
              <w:keepNext/>
              <w:keepLine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Silvergrass</w:t>
            </w:r>
            <w:proofErr w:type="spellEnd"/>
          </w:p>
        </w:tc>
        <w:tc>
          <w:tcPr>
            <w:tcW w:w="1173" w:type="dxa"/>
          </w:tcPr>
          <w:p w14:paraId="4E20282F" w14:textId="77777777" w:rsidR="00CF4928" w:rsidRPr="00DF4BE1" w:rsidRDefault="00CF4928" w:rsidP="00CF4928">
            <w:pPr>
              <w:keepNext/>
              <w:keepLine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2.00 </w:t>
            </w:r>
          </w:p>
        </w:tc>
        <w:tc>
          <w:tcPr>
            <w:tcW w:w="1903" w:type="dxa"/>
          </w:tcPr>
          <w:p w14:paraId="42B26E1D" w14:textId="77777777" w:rsidR="00CF4928" w:rsidRPr="00DF4BE1" w:rsidRDefault="00CF4928" w:rsidP="00CF4928">
            <w:pPr>
              <w:keepNext/>
              <w:keepLine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195" w:type="dxa"/>
          </w:tcPr>
          <w:p w14:paraId="52371C9C" w14:textId="77777777" w:rsidR="00CF4928" w:rsidRPr="00DF4BE1" w:rsidRDefault="00CF4928" w:rsidP="00CF4928">
            <w:pPr>
              <w:keepNext/>
              <w:keepLine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Duke, 1983</w:t>
            </w:r>
          </w:p>
        </w:tc>
      </w:tr>
      <w:tr w:rsidR="00CF4928" w:rsidRPr="00DF4BE1" w14:paraId="70708B42" w14:textId="77777777" w:rsidTr="008C184D">
        <w:trPr>
          <w:trHeight w:val="306"/>
        </w:trPr>
        <w:tc>
          <w:tcPr>
            <w:tcW w:w="1739" w:type="dxa"/>
          </w:tcPr>
          <w:p w14:paraId="7A632F69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Poplar</w:t>
            </w:r>
          </w:p>
        </w:tc>
        <w:tc>
          <w:tcPr>
            <w:tcW w:w="1173" w:type="dxa"/>
          </w:tcPr>
          <w:p w14:paraId="4A1ED5A4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1.90 </w:t>
            </w:r>
          </w:p>
        </w:tc>
        <w:tc>
          <w:tcPr>
            <w:tcW w:w="1903" w:type="dxa"/>
          </w:tcPr>
          <w:p w14:paraId="1BF6D038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195" w:type="dxa"/>
          </w:tcPr>
          <w:p w14:paraId="669EAD70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Canadell</w:t>
            </w:r>
            <w:proofErr w:type="spellEnd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 et al, 1996</w:t>
            </w:r>
          </w:p>
        </w:tc>
      </w:tr>
      <w:tr w:rsidR="00CF4928" w:rsidRPr="00DF4BE1" w14:paraId="30E01715" w14:textId="77777777" w:rsidTr="008C184D">
        <w:trPr>
          <w:trHeight w:val="306"/>
        </w:trPr>
        <w:tc>
          <w:tcPr>
            <w:tcW w:w="1739" w:type="dxa"/>
          </w:tcPr>
          <w:p w14:paraId="289B608F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Willow</w:t>
            </w:r>
          </w:p>
        </w:tc>
        <w:tc>
          <w:tcPr>
            <w:tcW w:w="1173" w:type="dxa"/>
          </w:tcPr>
          <w:p w14:paraId="6BD411E8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2.20 </w:t>
            </w:r>
          </w:p>
        </w:tc>
        <w:tc>
          <w:tcPr>
            <w:tcW w:w="1903" w:type="dxa"/>
          </w:tcPr>
          <w:p w14:paraId="41BFE7D1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195" w:type="dxa"/>
          </w:tcPr>
          <w:p w14:paraId="7A2D248C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Canadell</w:t>
            </w:r>
            <w:proofErr w:type="spellEnd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 et al, 1996</w:t>
            </w:r>
          </w:p>
        </w:tc>
      </w:tr>
      <w:tr w:rsidR="00CF4928" w:rsidRPr="00DF4BE1" w14:paraId="44B94C8B" w14:textId="77777777" w:rsidTr="008C184D">
        <w:trPr>
          <w:trHeight w:val="306"/>
        </w:trPr>
        <w:tc>
          <w:tcPr>
            <w:tcW w:w="1739" w:type="dxa"/>
          </w:tcPr>
          <w:p w14:paraId="1FE23CCC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Switch grass</w:t>
            </w:r>
          </w:p>
        </w:tc>
        <w:tc>
          <w:tcPr>
            <w:tcW w:w="1173" w:type="dxa"/>
          </w:tcPr>
          <w:p w14:paraId="4543327B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2.70 </w:t>
            </w:r>
          </w:p>
        </w:tc>
        <w:tc>
          <w:tcPr>
            <w:tcW w:w="1903" w:type="dxa"/>
          </w:tcPr>
          <w:p w14:paraId="3DF46064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95" w:type="dxa"/>
          </w:tcPr>
          <w:p w14:paraId="6322AFA6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Canadell</w:t>
            </w:r>
            <w:proofErr w:type="spellEnd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 et al, 1996</w:t>
            </w:r>
          </w:p>
        </w:tc>
      </w:tr>
      <w:tr w:rsidR="00CF4928" w:rsidRPr="00DF4BE1" w14:paraId="22837502" w14:textId="77777777" w:rsidTr="008C184D">
        <w:trPr>
          <w:trHeight w:val="90"/>
        </w:trPr>
        <w:tc>
          <w:tcPr>
            <w:tcW w:w="1739" w:type="dxa"/>
          </w:tcPr>
          <w:p w14:paraId="13BA5727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Cattails</w:t>
            </w:r>
          </w:p>
        </w:tc>
        <w:tc>
          <w:tcPr>
            <w:tcW w:w="1173" w:type="dxa"/>
          </w:tcPr>
          <w:p w14:paraId="6EAE20CC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1903" w:type="dxa"/>
          </w:tcPr>
          <w:p w14:paraId="292D23B4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195" w:type="dxa"/>
          </w:tcPr>
          <w:p w14:paraId="43BF71F4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Clapham et al., 1990</w:t>
            </w:r>
          </w:p>
        </w:tc>
      </w:tr>
    </w:tbl>
    <w:p w14:paraId="6E29511E" w14:textId="77777777" w:rsidR="007B2BFC" w:rsidRPr="00DF4BE1" w:rsidRDefault="007B2BFC" w:rsidP="007B2BF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F40D15E" w14:textId="77777777" w:rsidR="00CF4928" w:rsidRPr="00DF4BE1" w:rsidRDefault="00CF4928" w:rsidP="007B2BFC">
      <w:pPr>
        <w:pStyle w:val="Caption"/>
        <w:rPr>
          <w:sz w:val="20"/>
          <w:szCs w:val="20"/>
        </w:rPr>
      </w:pPr>
      <w:bookmarkStart w:id="9" w:name="_Toc24997100"/>
      <w:bookmarkStart w:id="10" w:name="_Toc25000694"/>
      <w:bookmarkStart w:id="11" w:name="_Toc25002525"/>
      <w:bookmarkStart w:id="12" w:name="_Toc25009649"/>
    </w:p>
    <w:p w14:paraId="4219D6E5" w14:textId="39E1B969" w:rsidR="007B2BFC" w:rsidRPr="00DF4BE1" w:rsidRDefault="007B2BFC" w:rsidP="007B2BFC">
      <w:pPr>
        <w:pStyle w:val="Caption"/>
        <w:rPr>
          <w:sz w:val="20"/>
          <w:szCs w:val="20"/>
        </w:rPr>
      </w:pPr>
      <w:r w:rsidRPr="00DF4BE1">
        <w:rPr>
          <w:sz w:val="20"/>
          <w:szCs w:val="20"/>
        </w:rPr>
        <w:t xml:space="preserve">Table </w:t>
      </w:r>
      <w:r w:rsidR="00CF4928" w:rsidRPr="00DF4BE1">
        <w:rPr>
          <w:sz w:val="20"/>
          <w:szCs w:val="20"/>
        </w:rPr>
        <w:t>1.5</w:t>
      </w:r>
      <w:r w:rsidRPr="00DF4BE1">
        <w:rPr>
          <w:sz w:val="20"/>
          <w:szCs w:val="20"/>
        </w:rPr>
        <w:t>. Mean plant species CGR</w:t>
      </w:r>
      <w:bookmarkEnd w:id="9"/>
      <w:bookmarkEnd w:id="10"/>
      <w:bookmarkEnd w:id="11"/>
      <w:bookmarkEnd w:id="12"/>
      <w:r w:rsidRPr="00DF4BE1">
        <w:rPr>
          <w:sz w:val="20"/>
          <w:szCs w:val="20"/>
        </w:rPr>
        <w:t xml:space="preserve"> as described in section 2.4.6</w:t>
      </w:r>
    </w:p>
    <w:tbl>
      <w:tblPr>
        <w:tblStyle w:val="TableGrid"/>
        <w:tblpPr w:leftFromText="180" w:rightFromText="180" w:vertAnchor="text" w:horzAnchor="margin" w:tblpY="49"/>
        <w:tblW w:w="9067" w:type="dxa"/>
        <w:tblLook w:val="04A0" w:firstRow="1" w:lastRow="0" w:firstColumn="1" w:lastColumn="0" w:noHBand="0" w:noVBand="1"/>
      </w:tblPr>
      <w:tblGrid>
        <w:gridCol w:w="1516"/>
        <w:gridCol w:w="1815"/>
        <w:gridCol w:w="795"/>
        <w:gridCol w:w="4941"/>
      </w:tblGrid>
      <w:tr w:rsidR="00CF4928" w:rsidRPr="00DF4BE1" w14:paraId="7FEB7E54" w14:textId="77777777" w:rsidTr="008C184D">
        <w:tc>
          <w:tcPr>
            <w:tcW w:w="1516" w:type="dxa"/>
          </w:tcPr>
          <w:p w14:paraId="7455F7B7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815" w:type="dxa"/>
          </w:tcPr>
          <w:p w14:paraId="210D103C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CGR </w:t>
            </w:r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gm</w:t>
            </w:r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-2</w:t>
            </w:r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</w:t>
            </w:r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-1</w:t>
            </w:r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) </w:t>
            </w:r>
          </w:p>
        </w:tc>
        <w:tc>
          <w:tcPr>
            <w:tcW w:w="795" w:type="dxa"/>
          </w:tcPr>
          <w:p w14:paraId="0D347EE1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Rank</w:t>
            </w:r>
          </w:p>
        </w:tc>
        <w:tc>
          <w:tcPr>
            <w:tcW w:w="4941" w:type="dxa"/>
          </w:tcPr>
          <w:p w14:paraId="31F4303E" w14:textId="1E11F2E1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Selected references (See Section 2 of supplementary information for full references)</w:t>
            </w:r>
          </w:p>
        </w:tc>
      </w:tr>
      <w:tr w:rsidR="00CF4928" w:rsidRPr="00DF4BE1" w14:paraId="1A2DC49D" w14:textId="77777777" w:rsidTr="008C184D">
        <w:tc>
          <w:tcPr>
            <w:tcW w:w="1516" w:type="dxa"/>
          </w:tcPr>
          <w:p w14:paraId="085A6B7C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Sunflower</w:t>
            </w:r>
          </w:p>
        </w:tc>
        <w:tc>
          <w:tcPr>
            <w:tcW w:w="1815" w:type="dxa"/>
          </w:tcPr>
          <w:p w14:paraId="0FDA170B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795" w:type="dxa"/>
          </w:tcPr>
          <w:p w14:paraId="3CB2ADCE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941" w:type="dxa"/>
          </w:tcPr>
          <w:p w14:paraId="2DC28324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anneerselvam</w:t>
            </w:r>
            <w:proofErr w:type="spellEnd"/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&amp; </w:t>
            </w:r>
            <w:proofErr w:type="spellStart"/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rthanari</w:t>
            </w:r>
            <w:proofErr w:type="spellEnd"/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2011; </w:t>
            </w:r>
            <w:proofErr w:type="spellStart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Tribouillois</w:t>
            </w:r>
            <w:proofErr w:type="spellEnd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 et al., 2015</w:t>
            </w:r>
          </w:p>
        </w:tc>
      </w:tr>
      <w:tr w:rsidR="00CF4928" w:rsidRPr="00DF4BE1" w14:paraId="7F57342D" w14:textId="77777777" w:rsidTr="008C184D">
        <w:tc>
          <w:tcPr>
            <w:tcW w:w="1516" w:type="dxa"/>
          </w:tcPr>
          <w:p w14:paraId="68DC67EA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Indian mustard</w:t>
            </w:r>
          </w:p>
        </w:tc>
        <w:tc>
          <w:tcPr>
            <w:tcW w:w="1815" w:type="dxa"/>
          </w:tcPr>
          <w:p w14:paraId="6A8B74A4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795" w:type="dxa"/>
          </w:tcPr>
          <w:p w14:paraId="0306A25B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941" w:type="dxa"/>
          </w:tcPr>
          <w:p w14:paraId="308F2A51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Panda et al., 2004; </w:t>
            </w:r>
            <w:proofErr w:type="spellStart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Tribouillois</w:t>
            </w:r>
            <w:proofErr w:type="spellEnd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 et al., 2015</w:t>
            </w:r>
          </w:p>
        </w:tc>
      </w:tr>
      <w:tr w:rsidR="00CF4928" w:rsidRPr="00DF4BE1" w14:paraId="3E5772AC" w14:textId="77777777" w:rsidTr="008C184D">
        <w:tc>
          <w:tcPr>
            <w:tcW w:w="1516" w:type="dxa"/>
          </w:tcPr>
          <w:p w14:paraId="4F798F84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Soybean</w:t>
            </w:r>
          </w:p>
        </w:tc>
        <w:tc>
          <w:tcPr>
            <w:tcW w:w="1815" w:type="dxa"/>
          </w:tcPr>
          <w:p w14:paraId="0583ADD2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795" w:type="dxa"/>
          </w:tcPr>
          <w:p w14:paraId="27B0163A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941" w:type="dxa"/>
          </w:tcPr>
          <w:p w14:paraId="295166BE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Buttery, 1969; Addo-Quaye et al., 2011</w:t>
            </w:r>
          </w:p>
          <w:p w14:paraId="32DF5F4A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4928" w:rsidRPr="00DF4BE1" w14:paraId="78744A95" w14:textId="77777777" w:rsidTr="008C184D">
        <w:tc>
          <w:tcPr>
            <w:tcW w:w="1516" w:type="dxa"/>
          </w:tcPr>
          <w:p w14:paraId="3BD713B1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Silvergrass</w:t>
            </w:r>
            <w:proofErr w:type="spellEnd"/>
          </w:p>
        </w:tc>
        <w:tc>
          <w:tcPr>
            <w:tcW w:w="1815" w:type="dxa"/>
          </w:tcPr>
          <w:p w14:paraId="451B33A9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795" w:type="dxa"/>
          </w:tcPr>
          <w:p w14:paraId="3F99A360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41" w:type="dxa"/>
          </w:tcPr>
          <w:p w14:paraId="041D7092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o Di </w:t>
            </w:r>
            <w:proofErr w:type="spellStart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Nasso</w:t>
            </w:r>
            <w:proofErr w:type="spellEnd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 et al., 2011; El Bassam, 2010</w:t>
            </w:r>
          </w:p>
        </w:tc>
      </w:tr>
      <w:tr w:rsidR="00CF4928" w:rsidRPr="00DF4BE1" w14:paraId="44AFCED5" w14:textId="77777777" w:rsidTr="008C184D">
        <w:tc>
          <w:tcPr>
            <w:tcW w:w="1516" w:type="dxa"/>
          </w:tcPr>
          <w:p w14:paraId="205E2327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Poplar</w:t>
            </w:r>
          </w:p>
        </w:tc>
        <w:tc>
          <w:tcPr>
            <w:tcW w:w="1815" w:type="dxa"/>
          </w:tcPr>
          <w:p w14:paraId="56774DBB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95" w:type="dxa"/>
          </w:tcPr>
          <w:p w14:paraId="39EDF279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941" w:type="dxa"/>
          </w:tcPr>
          <w:p w14:paraId="787BE93D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Lamers</w:t>
            </w:r>
            <w:proofErr w:type="spellEnd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 et al., 2006</w:t>
            </w:r>
          </w:p>
        </w:tc>
      </w:tr>
      <w:tr w:rsidR="00CF4928" w:rsidRPr="00DF4BE1" w14:paraId="2B58C046" w14:textId="77777777" w:rsidTr="008C184D">
        <w:tc>
          <w:tcPr>
            <w:tcW w:w="1516" w:type="dxa"/>
          </w:tcPr>
          <w:p w14:paraId="279E9D05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Willow</w:t>
            </w:r>
          </w:p>
        </w:tc>
        <w:tc>
          <w:tcPr>
            <w:tcW w:w="1815" w:type="dxa"/>
          </w:tcPr>
          <w:p w14:paraId="0AFA81EA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95" w:type="dxa"/>
          </w:tcPr>
          <w:p w14:paraId="4756B138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941" w:type="dxa"/>
          </w:tcPr>
          <w:p w14:paraId="63D9888F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Lamers</w:t>
            </w:r>
            <w:proofErr w:type="spellEnd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 et al., 2006</w:t>
            </w:r>
          </w:p>
        </w:tc>
      </w:tr>
      <w:tr w:rsidR="00CF4928" w:rsidRPr="00DF4BE1" w14:paraId="1CBC8A6F" w14:textId="77777777" w:rsidTr="008C184D">
        <w:tc>
          <w:tcPr>
            <w:tcW w:w="1516" w:type="dxa"/>
          </w:tcPr>
          <w:p w14:paraId="06D50D9B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Switch grass</w:t>
            </w:r>
          </w:p>
        </w:tc>
        <w:tc>
          <w:tcPr>
            <w:tcW w:w="1815" w:type="dxa"/>
          </w:tcPr>
          <w:p w14:paraId="3677B46C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795" w:type="dxa"/>
          </w:tcPr>
          <w:p w14:paraId="29516728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41" w:type="dxa"/>
          </w:tcPr>
          <w:p w14:paraId="32EF2DCB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El Bassam, 2010; o Di </w:t>
            </w:r>
            <w:proofErr w:type="spellStart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Nasso</w:t>
            </w:r>
            <w:proofErr w:type="spellEnd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 et al., 2011.</w:t>
            </w:r>
          </w:p>
        </w:tc>
      </w:tr>
      <w:tr w:rsidR="00CF4928" w:rsidRPr="00DF4BE1" w14:paraId="48F0A00A" w14:textId="77777777" w:rsidTr="008C184D">
        <w:tc>
          <w:tcPr>
            <w:tcW w:w="1516" w:type="dxa"/>
          </w:tcPr>
          <w:p w14:paraId="081774F5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Cattails</w:t>
            </w:r>
          </w:p>
        </w:tc>
        <w:tc>
          <w:tcPr>
            <w:tcW w:w="1815" w:type="dxa"/>
          </w:tcPr>
          <w:p w14:paraId="06EE8A10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795" w:type="dxa"/>
          </w:tcPr>
          <w:p w14:paraId="08333DFD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941" w:type="dxa"/>
          </w:tcPr>
          <w:p w14:paraId="30DDD2E6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Kvet</w:t>
            </w:r>
            <w:proofErr w:type="spellEnd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 (1971); </w:t>
            </w:r>
            <w:proofErr w:type="spellStart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Dykyjova</w:t>
            </w:r>
            <w:proofErr w:type="spellEnd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 (1971)</w:t>
            </w:r>
          </w:p>
        </w:tc>
      </w:tr>
    </w:tbl>
    <w:p w14:paraId="52387B58" w14:textId="77777777" w:rsidR="007B2BFC" w:rsidRPr="00DF4BE1" w:rsidRDefault="007B2BFC" w:rsidP="007B2BF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2A56735" w14:textId="3E751F2A" w:rsidR="007B2BFC" w:rsidRPr="00DF4BE1" w:rsidRDefault="007B2BFC" w:rsidP="473893CD">
      <w:pPr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1A5AE32C" w14:textId="11489751" w:rsidR="007B2BFC" w:rsidRPr="00DF4BE1" w:rsidRDefault="007B2BFC" w:rsidP="00911E70">
      <w:pPr>
        <w:pStyle w:val="Caption"/>
        <w:keepNext/>
        <w:spacing w:line="360" w:lineRule="auto"/>
        <w:rPr>
          <w:position w:val="-4"/>
          <w:sz w:val="20"/>
          <w:szCs w:val="20"/>
        </w:rPr>
      </w:pPr>
      <w:r w:rsidRPr="00DF4BE1">
        <w:rPr>
          <w:sz w:val="20"/>
          <w:szCs w:val="20"/>
        </w:rPr>
        <w:t xml:space="preserve">Table </w:t>
      </w:r>
      <w:r w:rsidR="00CF4928" w:rsidRPr="00DF4BE1">
        <w:rPr>
          <w:sz w:val="20"/>
          <w:szCs w:val="20"/>
        </w:rPr>
        <w:t>1.6</w:t>
      </w:r>
      <w:r w:rsidRPr="00DF4BE1">
        <w:rPr>
          <w:sz w:val="20"/>
          <w:szCs w:val="20"/>
        </w:rPr>
        <w:t>. Mean DTI of the different species as described in section 2.4.7</w:t>
      </w:r>
    </w:p>
    <w:tbl>
      <w:tblPr>
        <w:tblStyle w:val="TableGrid"/>
        <w:tblpPr w:leftFromText="180" w:rightFromText="180" w:vertAnchor="text" w:horzAnchor="margin" w:tblpY="33"/>
        <w:tblW w:w="5000" w:type="pct"/>
        <w:tblLook w:val="04A0" w:firstRow="1" w:lastRow="0" w:firstColumn="1" w:lastColumn="0" w:noHBand="0" w:noVBand="1"/>
      </w:tblPr>
      <w:tblGrid>
        <w:gridCol w:w="1460"/>
        <w:gridCol w:w="1027"/>
        <w:gridCol w:w="836"/>
        <w:gridCol w:w="5687"/>
      </w:tblGrid>
      <w:tr w:rsidR="00CF4928" w:rsidRPr="00DF4BE1" w14:paraId="5F07A085" w14:textId="77777777" w:rsidTr="00911E70">
        <w:trPr>
          <w:trHeight w:val="305"/>
        </w:trPr>
        <w:tc>
          <w:tcPr>
            <w:tcW w:w="810" w:type="pct"/>
          </w:tcPr>
          <w:p w14:paraId="2BC9CA54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570" w:type="pct"/>
          </w:tcPr>
          <w:p w14:paraId="7763CCF5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Mean DTI</w:t>
            </w:r>
          </w:p>
        </w:tc>
        <w:tc>
          <w:tcPr>
            <w:tcW w:w="464" w:type="pct"/>
          </w:tcPr>
          <w:p w14:paraId="4ABAC80B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Rank</w:t>
            </w:r>
          </w:p>
        </w:tc>
        <w:tc>
          <w:tcPr>
            <w:tcW w:w="3156" w:type="pct"/>
          </w:tcPr>
          <w:p w14:paraId="7A991D58" w14:textId="03A1B0A8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Selected references (See Section 2 of supplementary information for full references)</w:t>
            </w:r>
          </w:p>
        </w:tc>
      </w:tr>
      <w:tr w:rsidR="00CF4928" w:rsidRPr="00DF4BE1" w14:paraId="0D3F4522" w14:textId="77777777" w:rsidTr="00911E70">
        <w:trPr>
          <w:trHeight w:val="305"/>
        </w:trPr>
        <w:tc>
          <w:tcPr>
            <w:tcW w:w="810" w:type="pct"/>
          </w:tcPr>
          <w:p w14:paraId="42A5E95B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Sunflower</w:t>
            </w:r>
          </w:p>
        </w:tc>
        <w:tc>
          <w:tcPr>
            <w:tcW w:w="570" w:type="pct"/>
          </w:tcPr>
          <w:p w14:paraId="71F61622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62.65</w:t>
            </w:r>
          </w:p>
        </w:tc>
        <w:tc>
          <w:tcPr>
            <w:tcW w:w="464" w:type="pct"/>
          </w:tcPr>
          <w:p w14:paraId="08BBFA89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56" w:type="pct"/>
          </w:tcPr>
          <w:p w14:paraId="2E8707B4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Ahmad et al., 2009; </w:t>
            </w:r>
            <w:proofErr w:type="spellStart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Saensee</w:t>
            </w:r>
            <w:proofErr w:type="spellEnd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 et al., 2012</w:t>
            </w:r>
          </w:p>
        </w:tc>
      </w:tr>
      <w:tr w:rsidR="00CF4928" w:rsidRPr="00DF4BE1" w14:paraId="7381F7F7" w14:textId="77777777" w:rsidTr="00911E70">
        <w:trPr>
          <w:trHeight w:val="305"/>
        </w:trPr>
        <w:tc>
          <w:tcPr>
            <w:tcW w:w="810" w:type="pct"/>
          </w:tcPr>
          <w:p w14:paraId="4F4BDA6E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Indian mustard</w:t>
            </w:r>
          </w:p>
        </w:tc>
        <w:tc>
          <w:tcPr>
            <w:tcW w:w="570" w:type="pct"/>
          </w:tcPr>
          <w:p w14:paraId="2C0786D4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65.63</w:t>
            </w:r>
          </w:p>
        </w:tc>
        <w:tc>
          <w:tcPr>
            <w:tcW w:w="464" w:type="pct"/>
          </w:tcPr>
          <w:p w14:paraId="37CC36D4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56" w:type="pct"/>
          </w:tcPr>
          <w:p w14:paraId="30602541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Moghaddam &amp; </w:t>
            </w:r>
            <w:proofErr w:type="spellStart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Pourdad</w:t>
            </w:r>
            <w:proofErr w:type="spellEnd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 et al., 2010; </w:t>
            </w:r>
            <w:proofErr w:type="spellStart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Moradshahi</w:t>
            </w:r>
            <w:proofErr w:type="spellEnd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 et al., 2004</w:t>
            </w:r>
          </w:p>
        </w:tc>
      </w:tr>
      <w:tr w:rsidR="00CF4928" w:rsidRPr="00DF4BE1" w14:paraId="4C821962" w14:textId="77777777" w:rsidTr="00911E70">
        <w:trPr>
          <w:trHeight w:val="327"/>
        </w:trPr>
        <w:tc>
          <w:tcPr>
            <w:tcW w:w="810" w:type="pct"/>
          </w:tcPr>
          <w:p w14:paraId="5C12B843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Soybean</w:t>
            </w:r>
          </w:p>
        </w:tc>
        <w:tc>
          <w:tcPr>
            <w:tcW w:w="570" w:type="pct"/>
          </w:tcPr>
          <w:p w14:paraId="5533D428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62.53</w:t>
            </w:r>
          </w:p>
        </w:tc>
        <w:tc>
          <w:tcPr>
            <w:tcW w:w="464" w:type="pct"/>
          </w:tcPr>
          <w:p w14:paraId="405ED900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56" w:type="pct"/>
          </w:tcPr>
          <w:p w14:paraId="11B7A002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Ohashi et al., 1999; </w:t>
            </w:r>
            <w:proofErr w:type="spellStart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Sunaryo</w:t>
            </w:r>
            <w:proofErr w:type="spellEnd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 et al., 2016</w:t>
            </w:r>
          </w:p>
        </w:tc>
      </w:tr>
      <w:tr w:rsidR="00CF4928" w:rsidRPr="00DF4BE1" w14:paraId="1C782CA9" w14:textId="77777777" w:rsidTr="00911E70">
        <w:trPr>
          <w:trHeight w:val="305"/>
        </w:trPr>
        <w:tc>
          <w:tcPr>
            <w:tcW w:w="810" w:type="pct"/>
          </w:tcPr>
          <w:p w14:paraId="3614A855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Silvergrass</w:t>
            </w:r>
            <w:proofErr w:type="spellEnd"/>
          </w:p>
        </w:tc>
        <w:tc>
          <w:tcPr>
            <w:tcW w:w="570" w:type="pct"/>
          </w:tcPr>
          <w:p w14:paraId="518A95A7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58.00</w:t>
            </w:r>
          </w:p>
        </w:tc>
        <w:tc>
          <w:tcPr>
            <w:tcW w:w="464" w:type="pct"/>
          </w:tcPr>
          <w:p w14:paraId="4C9BFA2A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56" w:type="pct"/>
          </w:tcPr>
          <w:p w14:paraId="16D8F693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Mann et al., 2013</w:t>
            </w:r>
          </w:p>
        </w:tc>
      </w:tr>
      <w:tr w:rsidR="00CF4928" w:rsidRPr="00DF4BE1" w14:paraId="1E33389C" w14:textId="77777777" w:rsidTr="00911E70">
        <w:trPr>
          <w:trHeight w:val="305"/>
        </w:trPr>
        <w:tc>
          <w:tcPr>
            <w:tcW w:w="810" w:type="pct"/>
          </w:tcPr>
          <w:p w14:paraId="49561F45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Poplar</w:t>
            </w:r>
          </w:p>
        </w:tc>
        <w:tc>
          <w:tcPr>
            <w:tcW w:w="570" w:type="pct"/>
          </w:tcPr>
          <w:p w14:paraId="07FA65AC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54.75</w:t>
            </w:r>
          </w:p>
        </w:tc>
        <w:tc>
          <w:tcPr>
            <w:tcW w:w="464" w:type="pct"/>
          </w:tcPr>
          <w:p w14:paraId="2C1B3587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3156" w:type="pct"/>
          </w:tcPr>
          <w:p w14:paraId="2AE13ECE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Larchevêque</w:t>
            </w:r>
            <w:proofErr w:type="spellEnd"/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et al., 2011; </w:t>
            </w:r>
            <w:proofErr w:type="spellStart"/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schaplinski</w:t>
            </w:r>
            <w:proofErr w:type="spellEnd"/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et al., 1994</w:t>
            </w:r>
          </w:p>
        </w:tc>
      </w:tr>
      <w:tr w:rsidR="00CF4928" w:rsidRPr="00DF4BE1" w14:paraId="130EDBBF" w14:textId="77777777" w:rsidTr="00911E70">
        <w:trPr>
          <w:trHeight w:val="305"/>
        </w:trPr>
        <w:tc>
          <w:tcPr>
            <w:tcW w:w="810" w:type="pct"/>
          </w:tcPr>
          <w:p w14:paraId="2E0F6EFF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Willow</w:t>
            </w:r>
          </w:p>
        </w:tc>
        <w:tc>
          <w:tcPr>
            <w:tcW w:w="570" w:type="pct"/>
          </w:tcPr>
          <w:p w14:paraId="2121FA90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48.80</w:t>
            </w:r>
          </w:p>
        </w:tc>
        <w:tc>
          <w:tcPr>
            <w:tcW w:w="464" w:type="pct"/>
          </w:tcPr>
          <w:p w14:paraId="2F963C8E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56" w:type="pct"/>
          </w:tcPr>
          <w:p w14:paraId="319DF00C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Nakai</w:t>
            </w:r>
            <w:proofErr w:type="spellEnd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 et al., 2010</w:t>
            </w:r>
          </w:p>
        </w:tc>
      </w:tr>
      <w:tr w:rsidR="00CF4928" w:rsidRPr="00DF4BE1" w14:paraId="5EA4CD09" w14:textId="77777777" w:rsidTr="00911E70">
        <w:trPr>
          <w:trHeight w:val="305"/>
        </w:trPr>
        <w:tc>
          <w:tcPr>
            <w:tcW w:w="810" w:type="pct"/>
          </w:tcPr>
          <w:p w14:paraId="3C10EAA1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Switch grass</w:t>
            </w:r>
          </w:p>
        </w:tc>
        <w:tc>
          <w:tcPr>
            <w:tcW w:w="570" w:type="pct"/>
          </w:tcPr>
          <w:p w14:paraId="7005FDD3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43.67</w:t>
            </w:r>
          </w:p>
        </w:tc>
        <w:tc>
          <w:tcPr>
            <w:tcW w:w="464" w:type="pct"/>
          </w:tcPr>
          <w:p w14:paraId="30E7719A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56" w:type="pct"/>
          </w:tcPr>
          <w:p w14:paraId="39FDF4CA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Barney et al., 2009</w:t>
            </w:r>
          </w:p>
        </w:tc>
      </w:tr>
      <w:tr w:rsidR="00CF4928" w:rsidRPr="00DF4BE1" w14:paraId="3157A964" w14:textId="77777777" w:rsidTr="00911E70">
        <w:trPr>
          <w:trHeight w:val="305"/>
        </w:trPr>
        <w:tc>
          <w:tcPr>
            <w:tcW w:w="810" w:type="pct"/>
          </w:tcPr>
          <w:p w14:paraId="735AC26F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Cattails</w:t>
            </w:r>
          </w:p>
        </w:tc>
        <w:tc>
          <w:tcPr>
            <w:tcW w:w="570" w:type="pct"/>
          </w:tcPr>
          <w:p w14:paraId="7BE2194D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19.77</w:t>
            </w:r>
          </w:p>
        </w:tc>
        <w:tc>
          <w:tcPr>
            <w:tcW w:w="464" w:type="pct"/>
          </w:tcPr>
          <w:p w14:paraId="2BF19E47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56" w:type="pct"/>
          </w:tcPr>
          <w:p w14:paraId="6F51D4A5" w14:textId="77777777" w:rsidR="00CF4928" w:rsidRPr="00DF4BE1" w:rsidRDefault="00CF4928" w:rsidP="00CF49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Asamoah &amp; Bork, 2010; </w:t>
            </w:r>
            <w:proofErr w:type="spellStart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Dubbe</w:t>
            </w:r>
            <w:proofErr w:type="spellEnd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 et al., 1988</w:t>
            </w:r>
          </w:p>
        </w:tc>
      </w:tr>
    </w:tbl>
    <w:p w14:paraId="2E396FF7" w14:textId="0B0A2717" w:rsidR="007B2BFC" w:rsidRPr="00DF4BE1" w:rsidRDefault="007B2BFC" w:rsidP="473893CD">
      <w:pPr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1F8A54F4" w14:textId="77777777" w:rsidR="007B2BFC" w:rsidRPr="00DF4BE1" w:rsidRDefault="007B2BFC" w:rsidP="473893CD">
      <w:pPr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6987B187" w14:textId="4B566DC1" w:rsidR="007B2BFC" w:rsidRPr="00DF4BE1" w:rsidRDefault="007B2BFC" w:rsidP="00DF4BE1">
      <w:pPr>
        <w:pStyle w:val="Caption"/>
        <w:keepNext/>
        <w:keepLines/>
        <w:spacing w:line="360" w:lineRule="auto"/>
        <w:rPr>
          <w:sz w:val="20"/>
          <w:szCs w:val="20"/>
        </w:rPr>
      </w:pPr>
      <w:r w:rsidRPr="00DF4BE1">
        <w:rPr>
          <w:sz w:val="20"/>
          <w:szCs w:val="20"/>
        </w:rPr>
        <w:lastRenderedPageBreak/>
        <w:t>Table 1</w:t>
      </w:r>
      <w:r w:rsidR="00CF4928" w:rsidRPr="00DF4BE1">
        <w:rPr>
          <w:sz w:val="20"/>
          <w:szCs w:val="20"/>
        </w:rPr>
        <w:t>.7</w:t>
      </w:r>
      <w:r w:rsidRPr="00DF4BE1">
        <w:rPr>
          <w:sz w:val="20"/>
          <w:szCs w:val="20"/>
        </w:rPr>
        <w:t>. Mean MTI of the various plant species as described in section 2.4.8</w:t>
      </w:r>
    </w:p>
    <w:tbl>
      <w:tblPr>
        <w:tblStyle w:val="TableGrid"/>
        <w:tblpPr w:leftFromText="180" w:rightFromText="180" w:vertAnchor="text" w:tblpY="-35"/>
        <w:tblW w:w="5000" w:type="pct"/>
        <w:tblLook w:val="04A0" w:firstRow="1" w:lastRow="0" w:firstColumn="1" w:lastColumn="0" w:noHBand="0" w:noVBand="1"/>
      </w:tblPr>
      <w:tblGrid>
        <w:gridCol w:w="1531"/>
        <w:gridCol w:w="1361"/>
        <w:gridCol w:w="1213"/>
        <w:gridCol w:w="4905"/>
      </w:tblGrid>
      <w:tr w:rsidR="00CF4928" w:rsidRPr="00DF4BE1" w14:paraId="36921ABC" w14:textId="77777777" w:rsidTr="00911E70">
        <w:tc>
          <w:tcPr>
            <w:tcW w:w="850" w:type="pct"/>
          </w:tcPr>
          <w:p w14:paraId="15B26F99" w14:textId="77777777" w:rsidR="00CF4928" w:rsidRPr="00DF4BE1" w:rsidRDefault="00CF4928" w:rsidP="00CF49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755" w:type="pct"/>
          </w:tcPr>
          <w:p w14:paraId="796FF51B" w14:textId="77777777" w:rsidR="00CF4928" w:rsidRPr="00DF4BE1" w:rsidRDefault="00CF4928" w:rsidP="00CF49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Average MTI</w:t>
            </w:r>
          </w:p>
        </w:tc>
        <w:tc>
          <w:tcPr>
            <w:tcW w:w="673" w:type="pct"/>
          </w:tcPr>
          <w:p w14:paraId="571AF34F" w14:textId="77777777" w:rsidR="00CF4928" w:rsidRPr="00DF4BE1" w:rsidRDefault="00CF4928" w:rsidP="00CF49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Rank</w:t>
            </w:r>
          </w:p>
        </w:tc>
        <w:tc>
          <w:tcPr>
            <w:tcW w:w="2721" w:type="pct"/>
          </w:tcPr>
          <w:p w14:paraId="3FF50A1F" w14:textId="51459C55" w:rsidR="00CF4928" w:rsidRPr="00DF4BE1" w:rsidRDefault="00CF4928" w:rsidP="00CF49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Selected references (See Section 2 of supplementary information for full references)</w:t>
            </w:r>
          </w:p>
        </w:tc>
      </w:tr>
      <w:tr w:rsidR="007B2BFC" w:rsidRPr="00DF4BE1" w14:paraId="42AB7B2D" w14:textId="77777777" w:rsidTr="00911E70">
        <w:tc>
          <w:tcPr>
            <w:tcW w:w="850" w:type="pct"/>
          </w:tcPr>
          <w:p w14:paraId="1E185F1D" w14:textId="77777777" w:rsidR="007B2BFC" w:rsidRPr="00DF4BE1" w:rsidRDefault="007B2BFC" w:rsidP="008C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Sunflower</w:t>
            </w:r>
          </w:p>
        </w:tc>
        <w:tc>
          <w:tcPr>
            <w:tcW w:w="755" w:type="pct"/>
          </w:tcPr>
          <w:p w14:paraId="28059395" w14:textId="77777777" w:rsidR="007B2BFC" w:rsidRPr="00DF4BE1" w:rsidRDefault="007B2BFC" w:rsidP="008C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114.54</w:t>
            </w:r>
          </w:p>
        </w:tc>
        <w:tc>
          <w:tcPr>
            <w:tcW w:w="673" w:type="pct"/>
          </w:tcPr>
          <w:p w14:paraId="78FB8FDF" w14:textId="77777777" w:rsidR="007B2BFC" w:rsidRPr="00DF4BE1" w:rsidRDefault="007B2BFC" w:rsidP="008C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21" w:type="pct"/>
          </w:tcPr>
          <w:p w14:paraId="65CB488F" w14:textId="77777777" w:rsidR="007B2BFC" w:rsidRPr="00DF4BE1" w:rsidRDefault="007B2BFC" w:rsidP="008C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Shi &amp; Cai, 2009; </w:t>
            </w:r>
            <w:proofErr w:type="spellStart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Rivelli</w:t>
            </w:r>
            <w:proofErr w:type="spellEnd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 et al., 2012</w:t>
            </w:r>
          </w:p>
        </w:tc>
      </w:tr>
      <w:tr w:rsidR="007B2BFC" w:rsidRPr="00DF4BE1" w14:paraId="3E2E84CB" w14:textId="77777777" w:rsidTr="00911E70">
        <w:tc>
          <w:tcPr>
            <w:tcW w:w="850" w:type="pct"/>
          </w:tcPr>
          <w:p w14:paraId="47A15666" w14:textId="77777777" w:rsidR="007B2BFC" w:rsidRPr="00DF4BE1" w:rsidRDefault="007B2BFC" w:rsidP="008C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Indian mustard</w:t>
            </w:r>
          </w:p>
        </w:tc>
        <w:tc>
          <w:tcPr>
            <w:tcW w:w="755" w:type="pct"/>
          </w:tcPr>
          <w:p w14:paraId="137C53DC" w14:textId="77777777" w:rsidR="007B2BFC" w:rsidRPr="00DF4BE1" w:rsidRDefault="007B2BFC" w:rsidP="008C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98.22</w:t>
            </w:r>
          </w:p>
        </w:tc>
        <w:tc>
          <w:tcPr>
            <w:tcW w:w="673" w:type="pct"/>
          </w:tcPr>
          <w:p w14:paraId="23A9D95E" w14:textId="77777777" w:rsidR="007B2BFC" w:rsidRPr="00DF4BE1" w:rsidRDefault="007B2BFC" w:rsidP="008C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21" w:type="pct"/>
          </w:tcPr>
          <w:p w14:paraId="4604B8B3" w14:textId="77777777" w:rsidR="007B2BFC" w:rsidRPr="00DF4BE1" w:rsidRDefault="007B2BFC" w:rsidP="008C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Lee, 2003; Singh et al., 2017</w:t>
            </w:r>
          </w:p>
        </w:tc>
      </w:tr>
      <w:tr w:rsidR="007B2BFC" w:rsidRPr="00DF4BE1" w14:paraId="7C7DBB9E" w14:textId="77777777" w:rsidTr="00911E70">
        <w:tc>
          <w:tcPr>
            <w:tcW w:w="850" w:type="pct"/>
          </w:tcPr>
          <w:p w14:paraId="19A92A74" w14:textId="77777777" w:rsidR="007B2BFC" w:rsidRPr="00DF4BE1" w:rsidRDefault="007B2BFC" w:rsidP="008C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Soybean</w:t>
            </w:r>
          </w:p>
        </w:tc>
        <w:tc>
          <w:tcPr>
            <w:tcW w:w="755" w:type="pct"/>
          </w:tcPr>
          <w:p w14:paraId="09CE5B4B" w14:textId="77777777" w:rsidR="007B2BFC" w:rsidRPr="00DF4BE1" w:rsidRDefault="007B2BFC" w:rsidP="008C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94.36</w:t>
            </w:r>
          </w:p>
        </w:tc>
        <w:tc>
          <w:tcPr>
            <w:tcW w:w="673" w:type="pct"/>
          </w:tcPr>
          <w:p w14:paraId="4C90F3BC" w14:textId="77777777" w:rsidR="007B2BFC" w:rsidRPr="00DF4BE1" w:rsidRDefault="007B2BFC" w:rsidP="008C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721" w:type="pct"/>
          </w:tcPr>
          <w:p w14:paraId="6FE34292" w14:textId="77777777" w:rsidR="007B2BFC" w:rsidRPr="00DF4BE1" w:rsidRDefault="007B2BFC" w:rsidP="008C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Malan &amp; Farrant et al., 1998</w:t>
            </w:r>
          </w:p>
        </w:tc>
      </w:tr>
      <w:tr w:rsidR="007B2BFC" w:rsidRPr="00DF4BE1" w14:paraId="6CA6C7D9" w14:textId="77777777" w:rsidTr="00911E70">
        <w:tc>
          <w:tcPr>
            <w:tcW w:w="850" w:type="pct"/>
          </w:tcPr>
          <w:p w14:paraId="7E93A1D8" w14:textId="77777777" w:rsidR="007B2BFC" w:rsidRPr="00DF4BE1" w:rsidRDefault="007B2BFC" w:rsidP="008C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Silvergrass</w:t>
            </w:r>
            <w:proofErr w:type="spellEnd"/>
          </w:p>
        </w:tc>
        <w:tc>
          <w:tcPr>
            <w:tcW w:w="755" w:type="pct"/>
          </w:tcPr>
          <w:p w14:paraId="00B4C8A5" w14:textId="77777777" w:rsidR="007B2BFC" w:rsidRPr="00DF4BE1" w:rsidRDefault="007B2BFC" w:rsidP="008C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255.72</w:t>
            </w:r>
          </w:p>
        </w:tc>
        <w:tc>
          <w:tcPr>
            <w:tcW w:w="673" w:type="pct"/>
          </w:tcPr>
          <w:p w14:paraId="32820815" w14:textId="77777777" w:rsidR="007B2BFC" w:rsidRPr="00DF4BE1" w:rsidRDefault="007B2BFC" w:rsidP="008C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pct"/>
          </w:tcPr>
          <w:p w14:paraId="417CD290" w14:textId="77777777" w:rsidR="007B2BFC" w:rsidRPr="00DF4BE1" w:rsidRDefault="007B2BFC" w:rsidP="008C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Guo et al., 2016; </w:t>
            </w:r>
            <w:proofErr w:type="spellStart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Arduini</w:t>
            </w:r>
            <w:proofErr w:type="spellEnd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 et al., 2006; </w:t>
            </w:r>
          </w:p>
        </w:tc>
      </w:tr>
      <w:tr w:rsidR="007B2BFC" w:rsidRPr="00DF4BE1" w14:paraId="3E0BE22D" w14:textId="77777777" w:rsidTr="00911E70">
        <w:tc>
          <w:tcPr>
            <w:tcW w:w="850" w:type="pct"/>
          </w:tcPr>
          <w:p w14:paraId="554DB6C8" w14:textId="77777777" w:rsidR="007B2BFC" w:rsidRPr="00DF4BE1" w:rsidRDefault="007B2BFC" w:rsidP="008C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Poplar</w:t>
            </w:r>
          </w:p>
        </w:tc>
        <w:tc>
          <w:tcPr>
            <w:tcW w:w="755" w:type="pct"/>
          </w:tcPr>
          <w:p w14:paraId="216A06AD" w14:textId="77777777" w:rsidR="007B2BFC" w:rsidRPr="00DF4BE1" w:rsidRDefault="007B2BFC" w:rsidP="008C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354.70</w:t>
            </w:r>
          </w:p>
        </w:tc>
        <w:tc>
          <w:tcPr>
            <w:tcW w:w="673" w:type="pct"/>
          </w:tcPr>
          <w:p w14:paraId="7B8EE386" w14:textId="77777777" w:rsidR="007B2BFC" w:rsidRPr="00DF4BE1" w:rsidRDefault="007B2BFC" w:rsidP="008C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21" w:type="pct"/>
          </w:tcPr>
          <w:p w14:paraId="33BB933A" w14:textId="77777777" w:rsidR="007B2BFC" w:rsidRPr="00DF4BE1" w:rsidRDefault="007B2BFC" w:rsidP="008C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Zacchini</w:t>
            </w:r>
            <w:proofErr w:type="spellEnd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 et al., 2011; </w:t>
            </w:r>
            <w:proofErr w:type="spellStart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Utmazian</w:t>
            </w:r>
            <w:proofErr w:type="spellEnd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 et al., 2007 </w:t>
            </w:r>
          </w:p>
        </w:tc>
      </w:tr>
      <w:tr w:rsidR="007B2BFC" w:rsidRPr="00DF4BE1" w14:paraId="4592E32D" w14:textId="77777777" w:rsidTr="00911E70">
        <w:tc>
          <w:tcPr>
            <w:tcW w:w="850" w:type="pct"/>
          </w:tcPr>
          <w:p w14:paraId="68F0A479" w14:textId="77777777" w:rsidR="007B2BFC" w:rsidRPr="00DF4BE1" w:rsidRDefault="007B2BFC" w:rsidP="008C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Willow</w:t>
            </w:r>
          </w:p>
        </w:tc>
        <w:tc>
          <w:tcPr>
            <w:tcW w:w="755" w:type="pct"/>
          </w:tcPr>
          <w:p w14:paraId="72E2A4C6" w14:textId="77777777" w:rsidR="007B2BFC" w:rsidRPr="00DF4BE1" w:rsidRDefault="007B2BFC" w:rsidP="008C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412.06</w:t>
            </w:r>
          </w:p>
        </w:tc>
        <w:tc>
          <w:tcPr>
            <w:tcW w:w="673" w:type="pct"/>
          </w:tcPr>
          <w:p w14:paraId="7BD83291" w14:textId="77777777" w:rsidR="007B2BFC" w:rsidRPr="00DF4BE1" w:rsidRDefault="007B2BFC" w:rsidP="008C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21" w:type="pct"/>
          </w:tcPr>
          <w:p w14:paraId="3018E195" w14:textId="77777777" w:rsidR="007B2BFC" w:rsidRPr="00DF4BE1" w:rsidRDefault="007B2BFC" w:rsidP="008C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Zacchini</w:t>
            </w:r>
            <w:proofErr w:type="spellEnd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 et al., 2011; </w:t>
            </w:r>
            <w:proofErr w:type="spellStart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Hakmaoui</w:t>
            </w:r>
            <w:proofErr w:type="spellEnd"/>
            <w:r w:rsidRPr="00DF4BE1">
              <w:rPr>
                <w:rFonts w:ascii="Times New Roman" w:hAnsi="Times New Roman" w:cs="Times New Roman"/>
                <w:sz w:val="20"/>
                <w:szCs w:val="20"/>
              </w:rPr>
              <w:t xml:space="preserve"> et al., 2006</w:t>
            </w:r>
          </w:p>
        </w:tc>
      </w:tr>
      <w:tr w:rsidR="007B2BFC" w:rsidRPr="00DF4BE1" w14:paraId="6DF26E67" w14:textId="77777777" w:rsidTr="00911E70">
        <w:tc>
          <w:tcPr>
            <w:tcW w:w="850" w:type="pct"/>
          </w:tcPr>
          <w:p w14:paraId="2F220B38" w14:textId="77777777" w:rsidR="007B2BFC" w:rsidRPr="00DF4BE1" w:rsidRDefault="007B2BFC" w:rsidP="008C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Switch grass</w:t>
            </w:r>
          </w:p>
        </w:tc>
        <w:tc>
          <w:tcPr>
            <w:tcW w:w="755" w:type="pct"/>
          </w:tcPr>
          <w:p w14:paraId="48151CF7" w14:textId="77777777" w:rsidR="007B2BFC" w:rsidRPr="00DF4BE1" w:rsidRDefault="007B2BFC" w:rsidP="008C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673" w:type="pct"/>
          </w:tcPr>
          <w:p w14:paraId="6D04FD5B" w14:textId="77777777" w:rsidR="007B2BFC" w:rsidRPr="00DF4BE1" w:rsidRDefault="007B2BFC" w:rsidP="008C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21" w:type="pct"/>
          </w:tcPr>
          <w:p w14:paraId="73786CCA" w14:textId="77777777" w:rsidR="007B2BFC" w:rsidRPr="00DF4BE1" w:rsidRDefault="007B2BFC" w:rsidP="008C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Chen et al., 2012</w:t>
            </w:r>
            <w:r w:rsidRPr="00DF4BE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; Zhang et al., 2015</w:t>
            </w:r>
          </w:p>
        </w:tc>
      </w:tr>
      <w:tr w:rsidR="007B2BFC" w:rsidRPr="00DF4BE1" w14:paraId="0BA65466" w14:textId="77777777" w:rsidTr="00911E70">
        <w:tc>
          <w:tcPr>
            <w:tcW w:w="850" w:type="pct"/>
          </w:tcPr>
          <w:p w14:paraId="08824A5A" w14:textId="77777777" w:rsidR="007B2BFC" w:rsidRPr="00DF4BE1" w:rsidRDefault="007B2BFC" w:rsidP="008C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Cattails</w:t>
            </w:r>
          </w:p>
        </w:tc>
        <w:tc>
          <w:tcPr>
            <w:tcW w:w="755" w:type="pct"/>
          </w:tcPr>
          <w:p w14:paraId="096B0596" w14:textId="77777777" w:rsidR="007B2BFC" w:rsidRPr="00DF4BE1" w:rsidRDefault="007B2BFC" w:rsidP="008C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199.68</w:t>
            </w:r>
          </w:p>
        </w:tc>
        <w:tc>
          <w:tcPr>
            <w:tcW w:w="673" w:type="pct"/>
          </w:tcPr>
          <w:p w14:paraId="69C20961" w14:textId="77777777" w:rsidR="007B2BFC" w:rsidRPr="00DF4BE1" w:rsidRDefault="007B2BFC" w:rsidP="008C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21" w:type="pct"/>
          </w:tcPr>
          <w:p w14:paraId="53EECFCA" w14:textId="77777777" w:rsidR="007B2BFC" w:rsidRPr="00DF4BE1" w:rsidRDefault="007B2BFC" w:rsidP="008C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hAnsi="Times New Roman" w:cs="Times New Roman"/>
                <w:sz w:val="20"/>
                <w:szCs w:val="20"/>
              </w:rPr>
              <w:t>Ye et al., 1997</w:t>
            </w:r>
          </w:p>
        </w:tc>
      </w:tr>
    </w:tbl>
    <w:p w14:paraId="070082A2" w14:textId="77777777" w:rsidR="007B2BFC" w:rsidRPr="00DF4BE1" w:rsidRDefault="007B2BFC" w:rsidP="007B2BF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9A02F75" w14:textId="77777777" w:rsidR="007B2BFC" w:rsidRPr="00DF4BE1" w:rsidRDefault="007B2BFC" w:rsidP="007B2BF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54A2C05" w14:textId="77777777" w:rsidR="007B2BFC" w:rsidRPr="00DF4BE1" w:rsidRDefault="007B2BFC" w:rsidP="473893CD">
      <w:pPr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39DC2450" w14:textId="4DBD5A9B" w:rsidR="473893CD" w:rsidRPr="00DF4BE1" w:rsidRDefault="473893CD" w:rsidP="473893CD">
      <w:pPr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7449CFCF" w14:textId="4EB640CB" w:rsidR="00CF4928" w:rsidRPr="00DF4BE1" w:rsidRDefault="00CF4928" w:rsidP="473893CD">
      <w:pPr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40E08AAE" w14:textId="01351460" w:rsidR="00CF4928" w:rsidRPr="00DF4BE1" w:rsidRDefault="00CF4928" w:rsidP="473893CD">
      <w:pPr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6C5B4E36" w14:textId="05D45553" w:rsidR="00CF4928" w:rsidRPr="00DF4BE1" w:rsidRDefault="00CF4928" w:rsidP="473893CD">
      <w:pPr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3DD9F8CA" w14:textId="6E2A3A97" w:rsidR="00CF4928" w:rsidRPr="00DF4BE1" w:rsidRDefault="00CF4928" w:rsidP="473893CD">
      <w:pPr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6516B18F" w14:textId="32A69AC9" w:rsidR="00CF4928" w:rsidRPr="00DF4BE1" w:rsidRDefault="00CF4928" w:rsidP="473893CD">
      <w:pPr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3C8CD0B6" w14:textId="012F98BC" w:rsidR="00CF4928" w:rsidRPr="00DF4BE1" w:rsidRDefault="00CF4928" w:rsidP="473893CD">
      <w:pPr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1A0303C5" w14:textId="00B45B23" w:rsidR="00CF4928" w:rsidRPr="00DF4BE1" w:rsidRDefault="00CF4928" w:rsidP="473893CD">
      <w:pPr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22190008" w14:textId="3422F87B" w:rsidR="00CF4928" w:rsidRPr="00DF4BE1" w:rsidRDefault="00CF4928" w:rsidP="473893CD">
      <w:pPr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3CA34B8B" w14:textId="5F95EA90" w:rsidR="00CF4928" w:rsidRPr="00DF4BE1" w:rsidRDefault="00CF4928" w:rsidP="473893CD">
      <w:pPr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155472B4" w14:textId="63C11571" w:rsidR="00CF4928" w:rsidRPr="00DF4BE1" w:rsidRDefault="00CF4928" w:rsidP="473893CD">
      <w:pPr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016076C8" w14:textId="6CB98B41" w:rsidR="00CF4928" w:rsidRPr="00DF4BE1" w:rsidRDefault="00CF4928" w:rsidP="473893CD">
      <w:pPr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25202A16" w14:textId="5DFB5B8B" w:rsidR="00CF4928" w:rsidRPr="00DF4BE1" w:rsidRDefault="00CF4928" w:rsidP="473893CD">
      <w:pPr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0EF3BD43" w14:textId="77777777" w:rsidR="00CF4928" w:rsidRPr="00DF4BE1" w:rsidRDefault="00CF4928" w:rsidP="473893CD">
      <w:pPr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10DD6079" w14:textId="17CAC7DE" w:rsidR="00727D63" w:rsidRPr="00DF4BE1" w:rsidRDefault="00727D63" w:rsidP="034EBEDF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962552E" w14:textId="459EA48A" w:rsidR="00727D63" w:rsidRPr="00DF4BE1" w:rsidRDefault="00CF4928" w:rsidP="00911E70">
      <w:pPr>
        <w:pageBreakBefore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F4BE1">
        <w:rPr>
          <w:rFonts w:ascii="Times New Roman" w:eastAsia="Times New Roman" w:hAnsi="Times New Roman" w:cs="Times New Roman"/>
          <w:sz w:val="20"/>
          <w:szCs w:val="20"/>
          <w:lang w:val="en-US"/>
        </w:rPr>
        <w:lastRenderedPageBreak/>
        <w:t>2.0</w:t>
      </w:r>
      <w:r w:rsidR="00727D63" w:rsidRPr="00DF4BE1">
        <w:rPr>
          <w:rFonts w:ascii="Times New Roman" w:eastAsia="Times New Roman" w:hAnsi="Times New Roman" w:cs="Times New Roman"/>
          <w:sz w:val="20"/>
          <w:szCs w:val="20"/>
          <w:lang w:val="en-US"/>
        </w:rPr>
        <w:t>. MULTICRITERIA MATRIX RAW DATA</w:t>
      </w:r>
    </w:p>
    <w:p w14:paraId="4A8FFCCE" w14:textId="10E24B59" w:rsidR="00727D63" w:rsidRPr="00DF4BE1" w:rsidRDefault="00727D63" w:rsidP="034EBEDF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4714702" w14:textId="160FA57E" w:rsidR="00727D63" w:rsidRPr="00DF4BE1" w:rsidRDefault="00CF4928" w:rsidP="034EBEDF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F4BE1">
        <w:rPr>
          <w:rFonts w:ascii="Times New Roman" w:eastAsia="Times New Roman" w:hAnsi="Times New Roman" w:cs="Times New Roman"/>
          <w:sz w:val="20"/>
          <w:szCs w:val="20"/>
          <w:lang w:val="en-US"/>
        </w:rPr>
        <w:t>2</w:t>
      </w:r>
      <w:r w:rsidR="00727D63" w:rsidRPr="00DF4BE1">
        <w:rPr>
          <w:rFonts w:ascii="Times New Roman" w:eastAsia="Times New Roman" w:hAnsi="Times New Roman" w:cs="Times New Roman"/>
          <w:sz w:val="20"/>
          <w:szCs w:val="20"/>
          <w:lang w:val="en-US"/>
        </w:rPr>
        <w:t>.1 TRANSLOCATION INDEX</w:t>
      </w:r>
    </w:p>
    <w:p w14:paraId="5D26AC4C" w14:textId="77777777" w:rsidR="00727D63" w:rsidRPr="00DF4BE1" w:rsidRDefault="00727D63" w:rsidP="034EBEDF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FACC2E4" w14:textId="77777777" w:rsidR="00727D63" w:rsidRPr="00DF4BE1" w:rsidRDefault="00727D63" w:rsidP="034EBEDF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DF4BE1">
        <w:rPr>
          <w:rFonts w:ascii="Times New Roman" w:eastAsia="Times New Roman" w:hAnsi="Times New Roman" w:cs="Times New Roman"/>
          <w:sz w:val="20"/>
          <w:szCs w:val="20"/>
        </w:rPr>
        <w:t>Cadmium</w:t>
      </w:r>
    </w:p>
    <w:p w14:paraId="11BD7228" w14:textId="77777777" w:rsidR="00727D63" w:rsidRPr="00DF4BE1" w:rsidRDefault="00727D63" w:rsidP="034EBEDF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92"/>
        <w:gridCol w:w="2156"/>
        <w:gridCol w:w="2401"/>
        <w:gridCol w:w="1861"/>
      </w:tblGrid>
      <w:tr w:rsidR="00AE5D32" w:rsidRPr="00DF4BE1" w14:paraId="39F306AF" w14:textId="28CCC325" w:rsidTr="00911E70">
        <w:tc>
          <w:tcPr>
            <w:tcW w:w="1438" w:type="pct"/>
          </w:tcPr>
          <w:p w14:paraId="2BD12D64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Article</w:t>
            </w:r>
          </w:p>
        </w:tc>
        <w:tc>
          <w:tcPr>
            <w:tcW w:w="1196" w:type="pct"/>
          </w:tcPr>
          <w:p w14:paraId="12C72C66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Plants</w:t>
            </w:r>
          </w:p>
        </w:tc>
        <w:tc>
          <w:tcPr>
            <w:tcW w:w="1332" w:type="pct"/>
          </w:tcPr>
          <w:p w14:paraId="7DFEFB13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Translocation index (TI) %</w:t>
            </w:r>
          </w:p>
        </w:tc>
        <w:tc>
          <w:tcPr>
            <w:tcW w:w="1033" w:type="pct"/>
          </w:tcPr>
          <w:p w14:paraId="52671A0A" w14:textId="71226E61" w:rsidR="00AE5D32" w:rsidRPr="00DF4BE1" w:rsidRDefault="00E5502B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eference number in reference list</w:t>
            </w:r>
          </w:p>
        </w:tc>
      </w:tr>
      <w:tr w:rsidR="00AE5D32" w:rsidRPr="00DF4BE1" w14:paraId="52F0CDBB" w14:textId="45667C58" w:rsidTr="00911E70">
        <w:tc>
          <w:tcPr>
            <w:tcW w:w="1438" w:type="pct"/>
            <w:vMerge w:val="restart"/>
          </w:tcPr>
          <w:p w14:paraId="3B5427F0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Kacprzak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et al., 2014</w:t>
            </w:r>
          </w:p>
        </w:tc>
        <w:tc>
          <w:tcPr>
            <w:tcW w:w="1196" w:type="pct"/>
          </w:tcPr>
          <w:p w14:paraId="268CFD27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Miscanthus</w:t>
            </w:r>
          </w:p>
        </w:tc>
        <w:tc>
          <w:tcPr>
            <w:tcW w:w="1332" w:type="pct"/>
          </w:tcPr>
          <w:p w14:paraId="09D88847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33" w:type="pct"/>
          </w:tcPr>
          <w:p w14:paraId="07BD05DA" w14:textId="18FBC1FD" w:rsidR="00AE5D32" w:rsidRPr="00DF4BE1" w:rsidRDefault="00E5502B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E5D32" w:rsidRPr="00DF4BE1" w14:paraId="363D56FD" w14:textId="2506A575" w:rsidTr="00911E70">
        <w:tc>
          <w:tcPr>
            <w:tcW w:w="1438" w:type="pct"/>
            <w:vMerge/>
          </w:tcPr>
          <w:p w14:paraId="7B1152C6" w14:textId="77777777" w:rsidR="00AE5D32" w:rsidRPr="00DF4BE1" w:rsidRDefault="00AE5D32" w:rsidP="00097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</w:tcPr>
          <w:p w14:paraId="62A17FF2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Willow</w:t>
            </w:r>
          </w:p>
        </w:tc>
        <w:tc>
          <w:tcPr>
            <w:tcW w:w="1332" w:type="pct"/>
          </w:tcPr>
          <w:p w14:paraId="68B6573B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3" w:type="pct"/>
          </w:tcPr>
          <w:p w14:paraId="0B06341A" w14:textId="0789793D" w:rsidR="00AE5D32" w:rsidRPr="00DF4BE1" w:rsidRDefault="00E5502B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E5D32" w:rsidRPr="00DF4BE1" w14:paraId="01A80B9E" w14:textId="70A2F7C3" w:rsidTr="00911E70">
        <w:tc>
          <w:tcPr>
            <w:tcW w:w="1438" w:type="pct"/>
            <w:vMerge/>
          </w:tcPr>
          <w:p w14:paraId="6A3EF89B" w14:textId="77777777" w:rsidR="00AE5D32" w:rsidRPr="00DF4BE1" w:rsidRDefault="00AE5D32" w:rsidP="00097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</w:tcPr>
          <w:p w14:paraId="0CD44434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witch grass</w:t>
            </w:r>
          </w:p>
        </w:tc>
        <w:tc>
          <w:tcPr>
            <w:tcW w:w="1332" w:type="pct"/>
          </w:tcPr>
          <w:p w14:paraId="464935F6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33" w:type="pct"/>
          </w:tcPr>
          <w:p w14:paraId="3707F0BF" w14:textId="06DE88D5" w:rsidR="00AE5D32" w:rsidRPr="00DF4BE1" w:rsidRDefault="00E5502B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E5D32" w:rsidRPr="00DF4BE1" w14:paraId="5EE665CC" w14:textId="263738C9" w:rsidTr="00911E70">
        <w:tc>
          <w:tcPr>
            <w:tcW w:w="1438" w:type="pct"/>
          </w:tcPr>
          <w:p w14:paraId="26D2596F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Afzal et al., 2017</w:t>
            </w:r>
          </w:p>
        </w:tc>
        <w:tc>
          <w:tcPr>
            <w:tcW w:w="1196" w:type="pct"/>
          </w:tcPr>
          <w:p w14:paraId="6EBDB12B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witch grass</w:t>
            </w:r>
          </w:p>
        </w:tc>
        <w:tc>
          <w:tcPr>
            <w:tcW w:w="1332" w:type="pct"/>
          </w:tcPr>
          <w:p w14:paraId="7E42ACA6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33" w:type="pct"/>
          </w:tcPr>
          <w:p w14:paraId="2F8A44A6" w14:textId="63FB6CE0" w:rsidR="00AE5D32" w:rsidRPr="00DF4BE1" w:rsidRDefault="00E5502B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56</w:t>
            </w:r>
          </w:p>
        </w:tc>
      </w:tr>
      <w:tr w:rsidR="00AE5D32" w:rsidRPr="00DF4BE1" w14:paraId="0412C4CB" w14:textId="2EC99ED9" w:rsidTr="00911E70">
        <w:tc>
          <w:tcPr>
            <w:tcW w:w="1438" w:type="pct"/>
          </w:tcPr>
          <w:p w14:paraId="47DC28F0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Liu et al., 2016</w:t>
            </w:r>
          </w:p>
        </w:tc>
        <w:tc>
          <w:tcPr>
            <w:tcW w:w="1196" w:type="pct"/>
          </w:tcPr>
          <w:p w14:paraId="641B5341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witch grass</w:t>
            </w:r>
          </w:p>
        </w:tc>
        <w:tc>
          <w:tcPr>
            <w:tcW w:w="1332" w:type="pct"/>
          </w:tcPr>
          <w:p w14:paraId="0755DD2D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33" w:type="pct"/>
          </w:tcPr>
          <w:p w14:paraId="07DFB52A" w14:textId="021C4A56" w:rsidR="00AE5D32" w:rsidRPr="00DF4BE1" w:rsidRDefault="00E5502B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71</w:t>
            </w:r>
          </w:p>
        </w:tc>
      </w:tr>
      <w:tr w:rsidR="00AE5D32" w:rsidRPr="00DF4BE1" w14:paraId="7A399E08" w14:textId="4E4198FC" w:rsidTr="00911E70">
        <w:tc>
          <w:tcPr>
            <w:tcW w:w="1438" w:type="pct"/>
          </w:tcPr>
          <w:p w14:paraId="5F14511F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Arora et al., 2016</w:t>
            </w:r>
          </w:p>
        </w:tc>
        <w:tc>
          <w:tcPr>
            <w:tcW w:w="1196" w:type="pct"/>
          </w:tcPr>
          <w:p w14:paraId="29790700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witchgrass</w:t>
            </w:r>
          </w:p>
        </w:tc>
        <w:tc>
          <w:tcPr>
            <w:tcW w:w="1332" w:type="pct"/>
          </w:tcPr>
          <w:p w14:paraId="230E64B1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1033" w:type="pct"/>
          </w:tcPr>
          <w:p w14:paraId="4596EDBD" w14:textId="50A6C4B0" w:rsidR="00AE5D32" w:rsidRPr="00DF4BE1" w:rsidRDefault="00E5502B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61</w:t>
            </w:r>
          </w:p>
        </w:tc>
      </w:tr>
      <w:tr w:rsidR="00AE5D32" w:rsidRPr="00DF4BE1" w14:paraId="62591846" w14:textId="3D4F906F" w:rsidTr="00911E70">
        <w:tc>
          <w:tcPr>
            <w:tcW w:w="1438" w:type="pct"/>
          </w:tcPr>
          <w:p w14:paraId="0F70A0E8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Arduini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04</w:t>
            </w:r>
          </w:p>
        </w:tc>
        <w:tc>
          <w:tcPr>
            <w:tcW w:w="1196" w:type="pct"/>
          </w:tcPr>
          <w:p w14:paraId="6ED98B77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Miscanthus</w:t>
            </w:r>
          </w:p>
        </w:tc>
        <w:tc>
          <w:tcPr>
            <w:tcW w:w="1332" w:type="pct"/>
          </w:tcPr>
          <w:p w14:paraId="2AC8545C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033" w:type="pct"/>
          </w:tcPr>
          <w:p w14:paraId="3064C486" w14:textId="49FC8EDB" w:rsidR="00AE5D32" w:rsidRPr="00DF4BE1" w:rsidRDefault="00083156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AE5D32" w:rsidRPr="00DF4BE1" w14:paraId="6E210F98" w14:textId="75DC13BC" w:rsidTr="00911E70">
        <w:tc>
          <w:tcPr>
            <w:tcW w:w="1438" w:type="pct"/>
          </w:tcPr>
          <w:p w14:paraId="0F0520E1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De Maria et al., 2013</w:t>
            </w:r>
          </w:p>
        </w:tc>
        <w:tc>
          <w:tcPr>
            <w:tcW w:w="1196" w:type="pct"/>
          </w:tcPr>
          <w:p w14:paraId="52CB1D59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unflower</w:t>
            </w:r>
          </w:p>
        </w:tc>
        <w:tc>
          <w:tcPr>
            <w:tcW w:w="1332" w:type="pct"/>
          </w:tcPr>
          <w:p w14:paraId="5531AF5B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33" w:type="pct"/>
          </w:tcPr>
          <w:p w14:paraId="16EE1381" w14:textId="3D48C246" w:rsidR="00AE5D32" w:rsidRPr="00DF4BE1" w:rsidRDefault="00083156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AE5D32" w:rsidRPr="00DF4BE1" w14:paraId="188149C8" w14:textId="48D606FE" w:rsidTr="00911E70">
        <w:tc>
          <w:tcPr>
            <w:tcW w:w="1438" w:type="pct"/>
          </w:tcPr>
          <w:p w14:paraId="05603CBF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Tahsmabian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inegani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, 2014</w:t>
            </w:r>
          </w:p>
        </w:tc>
        <w:tc>
          <w:tcPr>
            <w:tcW w:w="1196" w:type="pct"/>
          </w:tcPr>
          <w:p w14:paraId="58072F0C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unflower</w:t>
            </w:r>
          </w:p>
        </w:tc>
        <w:tc>
          <w:tcPr>
            <w:tcW w:w="1332" w:type="pct"/>
          </w:tcPr>
          <w:p w14:paraId="26A4BA06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033" w:type="pct"/>
          </w:tcPr>
          <w:p w14:paraId="55D70A66" w14:textId="242ECCCD" w:rsidR="00AE5D32" w:rsidRPr="00DF4BE1" w:rsidRDefault="008C184D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80</w:t>
            </w:r>
          </w:p>
        </w:tc>
      </w:tr>
      <w:tr w:rsidR="00AE5D32" w:rsidRPr="00DF4BE1" w14:paraId="0BEBBD58" w14:textId="6E91070F" w:rsidTr="00911E70">
        <w:tc>
          <w:tcPr>
            <w:tcW w:w="1438" w:type="pct"/>
          </w:tcPr>
          <w:p w14:paraId="32F829B7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Kotschau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4</w:t>
            </w:r>
          </w:p>
        </w:tc>
        <w:tc>
          <w:tcPr>
            <w:tcW w:w="1196" w:type="pct"/>
          </w:tcPr>
          <w:p w14:paraId="756523D3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unflower</w:t>
            </w:r>
          </w:p>
        </w:tc>
        <w:tc>
          <w:tcPr>
            <w:tcW w:w="1332" w:type="pct"/>
          </w:tcPr>
          <w:p w14:paraId="441C4765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1033" w:type="pct"/>
          </w:tcPr>
          <w:p w14:paraId="4CC8B4D9" w14:textId="5383198E" w:rsidR="00AE5D32" w:rsidRPr="00DF4BE1" w:rsidRDefault="008C184D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70</w:t>
            </w:r>
          </w:p>
        </w:tc>
      </w:tr>
      <w:tr w:rsidR="00AE5D32" w:rsidRPr="00DF4BE1" w14:paraId="28AA626B" w14:textId="50517DDB" w:rsidTr="00911E70">
        <w:tc>
          <w:tcPr>
            <w:tcW w:w="1438" w:type="pct"/>
          </w:tcPr>
          <w:p w14:paraId="6DCB8FAA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de Andrade et al., 2008</w:t>
            </w:r>
          </w:p>
        </w:tc>
        <w:tc>
          <w:tcPr>
            <w:tcW w:w="1196" w:type="pct"/>
          </w:tcPr>
          <w:p w14:paraId="35535D87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unflower</w:t>
            </w:r>
          </w:p>
        </w:tc>
        <w:tc>
          <w:tcPr>
            <w:tcW w:w="1332" w:type="pct"/>
          </w:tcPr>
          <w:p w14:paraId="5A37C5C1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33" w:type="pct"/>
          </w:tcPr>
          <w:p w14:paraId="615621BC" w14:textId="677844BC" w:rsidR="00AE5D32" w:rsidRPr="00DF4BE1" w:rsidRDefault="008C184D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E5D32" w:rsidRPr="00DF4BE1" w14:paraId="0B022F5C" w14:textId="5FED15AF" w:rsidTr="00911E70">
        <w:tc>
          <w:tcPr>
            <w:tcW w:w="1438" w:type="pct"/>
          </w:tcPr>
          <w:p w14:paraId="2B8E6C87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Memoli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7</w:t>
            </w:r>
          </w:p>
        </w:tc>
        <w:tc>
          <w:tcPr>
            <w:tcW w:w="1196" w:type="pct"/>
          </w:tcPr>
          <w:p w14:paraId="11E63FBA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unflower</w:t>
            </w:r>
          </w:p>
        </w:tc>
        <w:tc>
          <w:tcPr>
            <w:tcW w:w="1332" w:type="pct"/>
          </w:tcPr>
          <w:p w14:paraId="49277D64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033" w:type="pct"/>
          </w:tcPr>
          <w:p w14:paraId="2565BFA8" w14:textId="1BCA4BAA" w:rsidR="00AE5D32" w:rsidRPr="00DF4BE1" w:rsidRDefault="008C184D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</w:p>
        </w:tc>
      </w:tr>
      <w:tr w:rsidR="00AE5D32" w:rsidRPr="00DF4BE1" w14:paraId="10E86AB1" w14:textId="20319016" w:rsidTr="00911E70">
        <w:tc>
          <w:tcPr>
            <w:tcW w:w="1438" w:type="pct"/>
          </w:tcPr>
          <w:p w14:paraId="6DDFA194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Niu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07</w:t>
            </w:r>
          </w:p>
        </w:tc>
        <w:tc>
          <w:tcPr>
            <w:tcW w:w="1196" w:type="pct"/>
          </w:tcPr>
          <w:p w14:paraId="37469DB5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unflower</w:t>
            </w:r>
          </w:p>
        </w:tc>
        <w:tc>
          <w:tcPr>
            <w:tcW w:w="1332" w:type="pct"/>
          </w:tcPr>
          <w:p w14:paraId="2B1CF4CF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33" w:type="pct"/>
          </w:tcPr>
          <w:p w14:paraId="28717097" w14:textId="79966D26" w:rsidR="00AE5D32" w:rsidRPr="00DF4BE1" w:rsidRDefault="00675735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74</w:t>
            </w:r>
          </w:p>
        </w:tc>
      </w:tr>
      <w:tr w:rsidR="00AE5D32" w:rsidRPr="00DF4BE1" w14:paraId="66EEE4F0" w14:textId="78240290" w:rsidTr="00911E70">
        <w:tc>
          <w:tcPr>
            <w:tcW w:w="1438" w:type="pct"/>
          </w:tcPr>
          <w:p w14:paraId="3F51B256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hi and Cai, 2009</w:t>
            </w:r>
          </w:p>
        </w:tc>
        <w:tc>
          <w:tcPr>
            <w:tcW w:w="1196" w:type="pct"/>
          </w:tcPr>
          <w:p w14:paraId="3C336343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unflower</w:t>
            </w:r>
          </w:p>
        </w:tc>
        <w:tc>
          <w:tcPr>
            <w:tcW w:w="1332" w:type="pct"/>
          </w:tcPr>
          <w:p w14:paraId="1A73C8E6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1033" w:type="pct"/>
          </w:tcPr>
          <w:p w14:paraId="188350C4" w14:textId="0FFDBF1C" w:rsidR="00AE5D32" w:rsidRPr="00DF4BE1" w:rsidRDefault="00675735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77</w:t>
            </w:r>
          </w:p>
        </w:tc>
      </w:tr>
      <w:tr w:rsidR="00AE5D32" w:rsidRPr="00DF4BE1" w14:paraId="155FE16C" w14:textId="1E18B428" w:rsidTr="00911E70">
        <w:tc>
          <w:tcPr>
            <w:tcW w:w="1438" w:type="pct"/>
          </w:tcPr>
          <w:p w14:paraId="75D1ACAB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</w:tcPr>
          <w:p w14:paraId="07DA0207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oybean</w:t>
            </w:r>
          </w:p>
        </w:tc>
        <w:tc>
          <w:tcPr>
            <w:tcW w:w="1332" w:type="pct"/>
          </w:tcPr>
          <w:p w14:paraId="518C7B38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033" w:type="pct"/>
          </w:tcPr>
          <w:p w14:paraId="34C41D3D" w14:textId="51FC916B" w:rsidR="00AE5D32" w:rsidRPr="00DF4BE1" w:rsidRDefault="00675735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77</w:t>
            </w:r>
          </w:p>
        </w:tc>
      </w:tr>
      <w:tr w:rsidR="00AE5D32" w:rsidRPr="00DF4BE1" w14:paraId="40CEC623" w14:textId="491D752B" w:rsidTr="00911E70">
        <w:tc>
          <w:tcPr>
            <w:tcW w:w="1438" w:type="pct"/>
          </w:tcPr>
          <w:p w14:paraId="1A57AA0E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</w:tcPr>
          <w:p w14:paraId="302388F1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Brassica</w:t>
            </w:r>
          </w:p>
        </w:tc>
        <w:tc>
          <w:tcPr>
            <w:tcW w:w="1332" w:type="pct"/>
          </w:tcPr>
          <w:p w14:paraId="5E4965AF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29.7</w:t>
            </w:r>
          </w:p>
        </w:tc>
        <w:tc>
          <w:tcPr>
            <w:tcW w:w="1033" w:type="pct"/>
          </w:tcPr>
          <w:p w14:paraId="0A24D382" w14:textId="1C747824" w:rsidR="00AE5D32" w:rsidRPr="00DF4BE1" w:rsidRDefault="00675735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77</w:t>
            </w:r>
          </w:p>
        </w:tc>
      </w:tr>
      <w:tr w:rsidR="00AE5D32" w:rsidRPr="00DF4BE1" w14:paraId="04DCA8BA" w14:textId="0BE8DCF8" w:rsidTr="00911E70">
        <w:tc>
          <w:tcPr>
            <w:tcW w:w="1438" w:type="pct"/>
          </w:tcPr>
          <w:p w14:paraId="57940534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Karak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3</w:t>
            </w:r>
          </w:p>
        </w:tc>
        <w:tc>
          <w:tcPr>
            <w:tcW w:w="1196" w:type="pct"/>
          </w:tcPr>
          <w:p w14:paraId="64988995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Brassica</w:t>
            </w:r>
          </w:p>
        </w:tc>
        <w:tc>
          <w:tcPr>
            <w:tcW w:w="1332" w:type="pct"/>
          </w:tcPr>
          <w:p w14:paraId="4AE31655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33" w:type="pct"/>
          </w:tcPr>
          <w:p w14:paraId="7F71C9B7" w14:textId="6B4DDF73" w:rsidR="00AE5D32" w:rsidRPr="00DF4BE1" w:rsidRDefault="00675735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68</w:t>
            </w:r>
          </w:p>
        </w:tc>
      </w:tr>
      <w:tr w:rsidR="00AE5D32" w:rsidRPr="00DF4BE1" w14:paraId="7500606F" w14:textId="3ACEDBDC" w:rsidTr="00911E70">
        <w:tc>
          <w:tcPr>
            <w:tcW w:w="1438" w:type="pct"/>
          </w:tcPr>
          <w:p w14:paraId="2041A5FD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Zhou et al., 2013</w:t>
            </w:r>
          </w:p>
        </w:tc>
        <w:tc>
          <w:tcPr>
            <w:tcW w:w="1196" w:type="pct"/>
          </w:tcPr>
          <w:p w14:paraId="11899A27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oybean</w:t>
            </w:r>
          </w:p>
        </w:tc>
        <w:tc>
          <w:tcPr>
            <w:tcW w:w="1332" w:type="pct"/>
          </w:tcPr>
          <w:p w14:paraId="66EB8955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033" w:type="pct"/>
          </w:tcPr>
          <w:p w14:paraId="2CD54BA3" w14:textId="13824801" w:rsidR="00AE5D32" w:rsidRPr="00DF4BE1" w:rsidRDefault="00675735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E5D32" w:rsidRPr="00DF4BE1" w14:paraId="6D61A20D" w14:textId="6B0A1AA9" w:rsidTr="00911E70">
        <w:tc>
          <w:tcPr>
            <w:tcW w:w="1438" w:type="pct"/>
          </w:tcPr>
          <w:p w14:paraId="2A808B5F" w14:textId="260684A8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</w:tcPr>
          <w:p w14:paraId="206F7788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oybean</w:t>
            </w:r>
          </w:p>
        </w:tc>
        <w:tc>
          <w:tcPr>
            <w:tcW w:w="1332" w:type="pct"/>
          </w:tcPr>
          <w:p w14:paraId="6F4962D6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033" w:type="pct"/>
          </w:tcPr>
          <w:p w14:paraId="7DADB316" w14:textId="12F92F3B" w:rsidR="00AE5D32" w:rsidRPr="00DF4BE1" w:rsidRDefault="00675735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E5D32" w:rsidRPr="00DF4BE1" w14:paraId="6723BACD" w14:textId="676E1D60" w:rsidTr="00911E70">
        <w:tc>
          <w:tcPr>
            <w:tcW w:w="1438" w:type="pct"/>
          </w:tcPr>
          <w:p w14:paraId="5592C5BB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atpathy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Reddy, 2013</w:t>
            </w:r>
          </w:p>
        </w:tc>
        <w:tc>
          <w:tcPr>
            <w:tcW w:w="1196" w:type="pct"/>
          </w:tcPr>
          <w:p w14:paraId="7AB87E42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Brassica</w:t>
            </w:r>
          </w:p>
        </w:tc>
        <w:tc>
          <w:tcPr>
            <w:tcW w:w="1332" w:type="pct"/>
          </w:tcPr>
          <w:p w14:paraId="12D09653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033" w:type="pct"/>
          </w:tcPr>
          <w:p w14:paraId="0669CD5C" w14:textId="53606BD9" w:rsidR="00AE5D32" w:rsidRPr="00DF4BE1" w:rsidRDefault="00F93CE7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AE5D32" w:rsidRPr="00DF4BE1" w14:paraId="7A2DB61E" w14:textId="72F204DB" w:rsidTr="00911E70">
        <w:tc>
          <w:tcPr>
            <w:tcW w:w="1438" w:type="pct"/>
          </w:tcPr>
          <w:p w14:paraId="60C243B4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Ali et al., 2017</w:t>
            </w:r>
          </w:p>
        </w:tc>
        <w:tc>
          <w:tcPr>
            <w:tcW w:w="1196" w:type="pct"/>
          </w:tcPr>
          <w:p w14:paraId="17AC4C8D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Brassica</w:t>
            </w:r>
          </w:p>
        </w:tc>
        <w:tc>
          <w:tcPr>
            <w:tcW w:w="1332" w:type="pct"/>
          </w:tcPr>
          <w:p w14:paraId="48016FE0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33" w:type="pct"/>
          </w:tcPr>
          <w:p w14:paraId="49B129E3" w14:textId="51D31C6A" w:rsidR="00AE5D32" w:rsidRPr="00DF4BE1" w:rsidRDefault="00F93CE7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58</w:t>
            </w:r>
          </w:p>
        </w:tc>
      </w:tr>
      <w:tr w:rsidR="00AE5D32" w:rsidRPr="00DF4BE1" w14:paraId="6246B288" w14:textId="0C3ECEE0" w:rsidTr="00911E70">
        <w:tc>
          <w:tcPr>
            <w:tcW w:w="1438" w:type="pct"/>
          </w:tcPr>
          <w:p w14:paraId="46B0A39F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Bauddh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Singh, 2012</w:t>
            </w:r>
          </w:p>
        </w:tc>
        <w:tc>
          <w:tcPr>
            <w:tcW w:w="1196" w:type="pct"/>
          </w:tcPr>
          <w:p w14:paraId="0181D505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Brassica</w:t>
            </w:r>
          </w:p>
        </w:tc>
        <w:tc>
          <w:tcPr>
            <w:tcW w:w="1332" w:type="pct"/>
          </w:tcPr>
          <w:p w14:paraId="6CD5D484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62.96</w:t>
            </w:r>
          </w:p>
        </w:tc>
        <w:tc>
          <w:tcPr>
            <w:tcW w:w="1033" w:type="pct"/>
          </w:tcPr>
          <w:p w14:paraId="609312D5" w14:textId="0FB7F261" w:rsidR="00AE5D32" w:rsidRPr="00DF4BE1" w:rsidRDefault="00F93CE7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63</w:t>
            </w:r>
          </w:p>
        </w:tc>
      </w:tr>
      <w:tr w:rsidR="00AE5D32" w:rsidRPr="00DF4BE1" w14:paraId="5599EA96" w14:textId="1ECF8C2A" w:rsidTr="00911E70">
        <w:tc>
          <w:tcPr>
            <w:tcW w:w="1438" w:type="pct"/>
          </w:tcPr>
          <w:p w14:paraId="4D3BE40C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Cudic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6</w:t>
            </w:r>
          </w:p>
        </w:tc>
        <w:tc>
          <w:tcPr>
            <w:tcW w:w="1196" w:type="pct"/>
          </w:tcPr>
          <w:p w14:paraId="0DA875A2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Poplar</w:t>
            </w:r>
          </w:p>
        </w:tc>
        <w:tc>
          <w:tcPr>
            <w:tcW w:w="1332" w:type="pct"/>
          </w:tcPr>
          <w:p w14:paraId="12B57017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266.3</w:t>
            </w:r>
          </w:p>
        </w:tc>
        <w:tc>
          <w:tcPr>
            <w:tcW w:w="1033" w:type="pct"/>
          </w:tcPr>
          <w:p w14:paraId="1B40EC45" w14:textId="10E46230" w:rsidR="00AE5D32" w:rsidRPr="00DF4BE1" w:rsidRDefault="00063947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AE5D32" w:rsidRPr="00DF4BE1" w14:paraId="311D9DCE" w14:textId="2609B0B9" w:rsidTr="00911E70">
        <w:tc>
          <w:tcPr>
            <w:tcW w:w="1438" w:type="pct"/>
          </w:tcPr>
          <w:p w14:paraId="0CC95A3B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edovniković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et al., 2017</w:t>
            </w:r>
          </w:p>
        </w:tc>
        <w:tc>
          <w:tcPr>
            <w:tcW w:w="1196" w:type="pct"/>
          </w:tcPr>
          <w:p w14:paraId="239745D4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Poplar</w:t>
            </w:r>
          </w:p>
        </w:tc>
        <w:tc>
          <w:tcPr>
            <w:tcW w:w="1332" w:type="pct"/>
          </w:tcPr>
          <w:p w14:paraId="7D5E98EC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033" w:type="pct"/>
          </w:tcPr>
          <w:p w14:paraId="5CCD6287" w14:textId="2A3ABBC4" w:rsidR="00AE5D32" w:rsidRPr="00DF4BE1" w:rsidRDefault="00063947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75</w:t>
            </w:r>
          </w:p>
        </w:tc>
      </w:tr>
      <w:tr w:rsidR="00AE5D32" w:rsidRPr="00DF4BE1" w14:paraId="0EC79D62" w14:textId="301632D6" w:rsidTr="00911E70">
        <w:tc>
          <w:tcPr>
            <w:tcW w:w="1438" w:type="pct"/>
          </w:tcPr>
          <w:p w14:paraId="583BBC47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Zacchini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et al., 2009</w:t>
            </w:r>
          </w:p>
        </w:tc>
        <w:tc>
          <w:tcPr>
            <w:tcW w:w="1196" w:type="pct"/>
          </w:tcPr>
          <w:p w14:paraId="06B2E4D6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Poplar</w:t>
            </w:r>
          </w:p>
        </w:tc>
        <w:tc>
          <w:tcPr>
            <w:tcW w:w="1332" w:type="pct"/>
          </w:tcPr>
          <w:p w14:paraId="18018E95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33" w:type="pct"/>
          </w:tcPr>
          <w:p w14:paraId="5EA90180" w14:textId="4CA876C8" w:rsidR="00AE5D32" w:rsidRPr="00DF4BE1" w:rsidRDefault="00063947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E5D32" w:rsidRPr="00DF4BE1" w14:paraId="76B2D121" w14:textId="1A42192C" w:rsidTr="00911E70">
        <w:tc>
          <w:tcPr>
            <w:tcW w:w="1438" w:type="pct"/>
          </w:tcPr>
          <w:p w14:paraId="1AED755F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96" w:type="pct"/>
          </w:tcPr>
          <w:p w14:paraId="22BC7CE7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Willow</w:t>
            </w:r>
          </w:p>
        </w:tc>
        <w:tc>
          <w:tcPr>
            <w:tcW w:w="1332" w:type="pct"/>
          </w:tcPr>
          <w:p w14:paraId="34107705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33" w:type="pct"/>
          </w:tcPr>
          <w:p w14:paraId="74CC6973" w14:textId="51F47F71" w:rsidR="00AE5D32" w:rsidRPr="00DF4BE1" w:rsidRDefault="00063947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E5D32" w:rsidRPr="00DF4BE1" w14:paraId="5BA26367" w14:textId="5E94A5FA" w:rsidTr="00911E70">
        <w:tc>
          <w:tcPr>
            <w:tcW w:w="1438" w:type="pct"/>
          </w:tcPr>
          <w:p w14:paraId="450DE8C8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Bonanno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Cirelli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, 2017</w:t>
            </w:r>
          </w:p>
        </w:tc>
        <w:tc>
          <w:tcPr>
            <w:tcW w:w="1196" w:type="pct"/>
          </w:tcPr>
          <w:p w14:paraId="41A81BFE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Typha</w:t>
            </w:r>
          </w:p>
        </w:tc>
        <w:tc>
          <w:tcPr>
            <w:tcW w:w="1332" w:type="pct"/>
          </w:tcPr>
          <w:p w14:paraId="6946C938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33" w:type="pct"/>
          </w:tcPr>
          <w:p w14:paraId="07B05119" w14:textId="6C6981A7" w:rsidR="00AE5D32" w:rsidRPr="00DF4BE1" w:rsidRDefault="00063947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</w:tbl>
    <w:p w14:paraId="10D3F176" w14:textId="57E08BAA" w:rsidR="00727D63" w:rsidRPr="00DF4BE1" w:rsidRDefault="00727D63" w:rsidP="034EBEDF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C5AEFE4" w14:textId="77777777" w:rsidR="00F11E9B" w:rsidRPr="00DF4BE1" w:rsidRDefault="00F11E9B" w:rsidP="034EBEDF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DE2F5F0" w14:textId="77777777" w:rsidR="00727D63" w:rsidRPr="00DF4BE1" w:rsidRDefault="00727D63" w:rsidP="034EBEDF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DF4BE1">
        <w:rPr>
          <w:rFonts w:ascii="Times New Roman" w:eastAsia="Times New Roman" w:hAnsi="Times New Roman" w:cs="Times New Roman"/>
          <w:sz w:val="20"/>
          <w:szCs w:val="20"/>
        </w:rPr>
        <w:t>Chromium</w:t>
      </w:r>
    </w:p>
    <w:p w14:paraId="7701C942" w14:textId="77777777" w:rsidR="00727D63" w:rsidRPr="00DF4BE1" w:rsidRDefault="00727D63" w:rsidP="034EBEDF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17"/>
        <w:gridCol w:w="2164"/>
        <w:gridCol w:w="2186"/>
        <w:gridCol w:w="2043"/>
      </w:tblGrid>
      <w:tr w:rsidR="00AE5D32" w:rsidRPr="00DF4BE1" w14:paraId="57759321" w14:textId="381DA5D5" w:rsidTr="00911E70">
        <w:tc>
          <w:tcPr>
            <w:tcW w:w="1452" w:type="pct"/>
          </w:tcPr>
          <w:p w14:paraId="1A92D759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Article</w:t>
            </w:r>
          </w:p>
        </w:tc>
        <w:tc>
          <w:tcPr>
            <w:tcW w:w="1201" w:type="pct"/>
          </w:tcPr>
          <w:p w14:paraId="0E5C3A3E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Plants</w:t>
            </w:r>
          </w:p>
        </w:tc>
        <w:tc>
          <w:tcPr>
            <w:tcW w:w="1213" w:type="pct"/>
          </w:tcPr>
          <w:p w14:paraId="033305E3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TI %</w:t>
            </w:r>
          </w:p>
        </w:tc>
        <w:tc>
          <w:tcPr>
            <w:tcW w:w="1134" w:type="pct"/>
          </w:tcPr>
          <w:p w14:paraId="646FA342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D32" w:rsidRPr="00DF4BE1" w14:paraId="43E57912" w14:textId="20744765" w:rsidTr="00911E70">
        <w:tc>
          <w:tcPr>
            <w:tcW w:w="1452" w:type="pct"/>
          </w:tcPr>
          <w:p w14:paraId="549A45A3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Arduini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06</w:t>
            </w:r>
          </w:p>
        </w:tc>
        <w:tc>
          <w:tcPr>
            <w:tcW w:w="1201" w:type="pct"/>
          </w:tcPr>
          <w:p w14:paraId="3D6E573B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Miscanthus</w:t>
            </w:r>
          </w:p>
        </w:tc>
        <w:tc>
          <w:tcPr>
            <w:tcW w:w="1213" w:type="pct"/>
          </w:tcPr>
          <w:p w14:paraId="4D15442E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4" w:type="pct"/>
          </w:tcPr>
          <w:p w14:paraId="27E3C210" w14:textId="747CBD42" w:rsidR="00AE5D32" w:rsidRPr="00DF4BE1" w:rsidRDefault="00083156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AE5D32" w:rsidRPr="00DF4BE1" w14:paraId="7086BFE9" w14:textId="75D78274" w:rsidTr="00911E70">
        <w:tc>
          <w:tcPr>
            <w:tcW w:w="1452" w:type="pct"/>
            <w:vMerge w:val="restart"/>
          </w:tcPr>
          <w:p w14:paraId="556271A4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Kacprzak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et al., 2014</w:t>
            </w:r>
          </w:p>
        </w:tc>
        <w:tc>
          <w:tcPr>
            <w:tcW w:w="1201" w:type="pct"/>
          </w:tcPr>
          <w:p w14:paraId="3CAE9312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Miscanthus</w:t>
            </w:r>
          </w:p>
        </w:tc>
        <w:tc>
          <w:tcPr>
            <w:tcW w:w="1213" w:type="pct"/>
          </w:tcPr>
          <w:p w14:paraId="104CE1FF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134" w:type="pct"/>
          </w:tcPr>
          <w:p w14:paraId="67B482CA" w14:textId="552D4B4E" w:rsidR="00AE5D32" w:rsidRPr="00DF4BE1" w:rsidRDefault="00063947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E5D32" w:rsidRPr="00DF4BE1" w14:paraId="55DF2959" w14:textId="6B4707F4" w:rsidTr="00911E70">
        <w:tc>
          <w:tcPr>
            <w:tcW w:w="1452" w:type="pct"/>
            <w:vMerge/>
          </w:tcPr>
          <w:p w14:paraId="7C7D4A66" w14:textId="77777777" w:rsidR="00AE5D32" w:rsidRPr="00DF4BE1" w:rsidRDefault="00AE5D32" w:rsidP="00097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pct"/>
          </w:tcPr>
          <w:p w14:paraId="6D9C1586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alix</w:t>
            </w:r>
          </w:p>
        </w:tc>
        <w:tc>
          <w:tcPr>
            <w:tcW w:w="1213" w:type="pct"/>
          </w:tcPr>
          <w:p w14:paraId="17F2BA3B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34" w:type="pct"/>
          </w:tcPr>
          <w:p w14:paraId="1F091A1F" w14:textId="25B11872" w:rsidR="00AE5D32" w:rsidRPr="00DF4BE1" w:rsidRDefault="00063947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E5D32" w:rsidRPr="00DF4BE1" w14:paraId="360B2F0C" w14:textId="56485227" w:rsidTr="00911E70">
        <w:tc>
          <w:tcPr>
            <w:tcW w:w="1452" w:type="pct"/>
            <w:vMerge/>
          </w:tcPr>
          <w:p w14:paraId="6D4212D9" w14:textId="77777777" w:rsidR="00AE5D32" w:rsidRPr="00DF4BE1" w:rsidRDefault="00AE5D32" w:rsidP="00097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pct"/>
          </w:tcPr>
          <w:p w14:paraId="1AD9EEAB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witch grass</w:t>
            </w:r>
          </w:p>
        </w:tc>
        <w:tc>
          <w:tcPr>
            <w:tcW w:w="1213" w:type="pct"/>
          </w:tcPr>
          <w:p w14:paraId="35A5D5E3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34" w:type="pct"/>
          </w:tcPr>
          <w:p w14:paraId="2F84988E" w14:textId="79DBCE05" w:rsidR="00AE5D32" w:rsidRPr="00DF4BE1" w:rsidRDefault="00063947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E5D32" w:rsidRPr="00DF4BE1" w14:paraId="0864D04F" w14:textId="7ADE94E4" w:rsidTr="00911E70">
        <w:tc>
          <w:tcPr>
            <w:tcW w:w="1452" w:type="pct"/>
          </w:tcPr>
          <w:p w14:paraId="6618A112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őzsér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et al., 2018</w:t>
            </w:r>
          </w:p>
        </w:tc>
        <w:tc>
          <w:tcPr>
            <w:tcW w:w="1201" w:type="pct"/>
          </w:tcPr>
          <w:p w14:paraId="59E814D7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alix</w:t>
            </w:r>
            <w:proofErr w:type="spellEnd"/>
          </w:p>
        </w:tc>
        <w:tc>
          <w:tcPr>
            <w:tcW w:w="1213" w:type="pct"/>
          </w:tcPr>
          <w:p w14:paraId="37746C20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134" w:type="pct"/>
          </w:tcPr>
          <w:p w14:paraId="4802E1EB" w14:textId="34315DD1" w:rsidR="00AE5D32" w:rsidRPr="00DF4BE1" w:rsidRDefault="00063947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81</w:t>
            </w:r>
          </w:p>
        </w:tc>
      </w:tr>
      <w:tr w:rsidR="00AE5D32" w:rsidRPr="00DF4BE1" w14:paraId="35E69A5A" w14:textId="2B675346" w:rsidTr="00911E70">
        <w:tc>
          <w:tcPr>
            <w:tcW w:w="1452" w:type="pct"/>
          </w:tcPr>
          <w:p w14:paraId="1E982185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Kotschau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4</w:t>
            </w:r>
          </w:p>
        </w:tc>
        <w:tc>
          <w:tcPr>
            <w:tcW w:w="1201" w:type="pct"/>
          </w:tcPr>
          <w:p w14:paraId="4D4AB558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unflower</w:t>
            </w:r>
          </w:p>
        </w:tc>
        <w:tc>
          <w:tcPr>
            <w:tcW w:w="1213" w:type="pct"/>
          </w:tcPr>
          <w:p w14:paraId="461BDC7E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pct"/>
          </w:tcPr>
          <w:p w14:paraId="35F272A8" w14:textId="799335EC" w:rsidR="00AE5D32" w:rsidRPr="00DF4BE1" w:rsidRDefault="00063947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70</w:t>
            </w:r>
          </w:p>
        </w:tc>
      </w:tr>
      <w:tr w:rsidR="00AE5D32" w:rsidRPr="00DF4BE1" w14:paraId="53FE688F" w14:textId="263A0B85" w:rsidTr="00911E70">
        <w:tc>
          <w:tcPr>
            <w:tcW w:w="1452" w:type="pct"/>
          </w:tcPr>
          <w:p w14:paraId="6ABC3A98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January et al., 2008</w:t>
            </w:r>
          </w:p>
        </w:tc>
        <w:tc>
          <w:tcPr>
            <w:tcW w:w="1201" w:type="pct"/>
          </w:tcPr>
          <w:p w14:paraId="5220D97F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unflower</w:t>
            </w:r>
          </w:p>
        </w:tc>
        <w:tc>
          <w:tcPr>
            <w:tcW w:w="1213" w:type="pct"/>
          </w:tcPr>
          <w:p w14:paraId="5144B5C7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pct"/>
          </w:tcPr>
          <w:p w14:paraId="1BD8C1D7" w14:textId="1F88A934" w:rsidR="00AE5D32" w:rsidRPr="00DF4BE1" w:rsidRDefault="00063947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E5D32" w:rsidRPr="00DF4BE1" w14:paraId="61E0C405" w14:textId="173F1D6C" w:rsidTr="00911E70">
        <w:tc>
          <w:tcPr>
            <w:tcW w:w="1452" w:type="pct"/>
          </w:tcPr>
          <w:p w14:paraId="61FE2AE9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Memoli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7</w:t>
            </w:r>
          </w:p>
        </w:tc>
        <w:tc>
          <w:tcPr>
            <w:tcW w:w="1201" w:type="pct"/>
          </w:tcPr>
          <w:p w14:paraId="6EC11B3C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unflower</w:t>
            </w:r>
          </w:p>
        </w:tc>
        <w:tc>
          <w:tcPr>
            <w:tcW w:w="1213" w:type="pct"/>
          </w:tcPr>
          <w:p w14:paraId="013ED0E6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34" w:type="pct"/>
          </w:tcPr>
          <w:p w14:paraId="6B587167" w14:textId="29D8C776" w:rsidR="00AE5D32" w:rsidRPr="00DF4BE1" w:rsidRDefault="008C184D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</w:p>
        </w:tc>
      </w:tr>
      <w:tr w:rsidR="00AE5D32" w:rsidRPr="00DF4BE1" w14:paraId="1C8775DC" w14:textId="4CBD154E" w:rsidTr="00911E70">
        <w:tc>
          <w:tcPr>
            <w:tcW w:w="1452" w:type="pct"/>
          </w:tcPr>
          <w:p w14:paraId="06CCE410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Han et al., 2004</w:t>
            </w:r>
          </w:p>
        </w:tc>
        <w:tc>
          <w:tcPr>
            <w:tcW w:w="1201" w:type="pct"/>
          </w:tcPr>
          <w:p w14:paraId="7D55FC7F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Brassica</w:t>
            </w:r>
          </w:p>
        </w:tc>
        <w:tc>
          <w:tcPr>
            <w:tcW w:w="1213" w:type="pct"/>
          </w:tcPr>
          <w:p w14:paraId="66C4874D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34" w:type="pct"/>
          </w:tcPr>
          <w:p w14:paraId="0CE73C1D" w14:textId="5B25BCDD" w:rsidR="00AE5D32" w:rsidRPr="00DF4BE1" w:rsidRDefault="00063947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AE5D32" w:rsidRPr="00DF4BE1" w14:paraId="198A8B59" w14:textId="4BE2094E" w:rsidTr="00911E70">
        <w:tc>
          <w:tcPr>
            <w:tcW w:w="1452" w:type="pct"/>
          </w:tcPr>
          <w:p w14:paraId="13C12715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ingh et al., 2017</w:t>
            </w:r>
          </w:p>
        </w:tc>
        <w:tc>
          <w:tcPr>
            <w:tcW w:w="1201" w:type="pct"/>
          </w:tcPr>
          <w:p w14:paraId="7404FFE8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Brassica</w:t>
            </w:r>
          </w:p>
        </w:tc>
        <w:tc>
          <w:tcPr>
            <w:tcW w:w="1213" w:type="pct"/>
          </w:tcPr>
          <w:p w14:paraId="7EDA58B8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134" w:type="pct"/>
          </w:tcPr>
          <w:p w14:paraId="398BCAD4" w14:textId="175183D8" w:rsidR="00AE5D32" w:rsidRPr="00DF4BE1" w:rsidRDefault="00E821DD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AE5D32" w:rsidRPr="00DF4BE1" w14:paraId="5DB714EA" w14:textId="4E9043B8" w:rsidTr="00911E70">
        <w:tc>
          <w:tcPr>
            <w:tcW w:w="1452" w:type="pct"/>
          </w:tcPr>
          <w:p w14:paraId="73109C96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Hsiao et al., 2007</w:t>
            </w:r>
          </w:p>
        </w:tc>
        <w:tc>
          <w:tcPr>
            <w:tcW w:w="1201" w:type="pct"/>
          </w:tcPr>
          <w:p w14:paraId="5F541CBA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Brassica</w:t>
            </w:r>
          </w:p>
        </w:tc>
        <w:tc>
          <w:tcPr>
            <w:tcW w:w="1213" w:type="pct"/>
          </w:tcPr>
          <w:p w14:paraId="38DEFDB0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34" w:type="pct"/>
          </w:tcPr>
          <w:p w14:paraId="0F82C20A" w14:textId="42840955" w:rsidR="00AE5D32" w:rsidRPr="00DF4BE1" w:rsidRDefault="00E821DD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67</w:t>
            </w:r>
          </w:p>
        </w:tc>
      </w:tr>
      <w:tr w:rsidR="00AE5D32" w:rsidRPr="00DF4BE1" w14:paraId="6BFA20E5" w14:textId="0149E190" w:rsidTr="00911E70">
        <w:tc>
          <w:tcPr>
            <w:tcW w:w="1452" w:type="pct"/>
          </w:tcPr>
          <w:p w14:paraId="53AA35E4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Karak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3</w:t>
            </w:r>
          </w:p>
        </w:tc>
        <w:tc>
          <w:tcPr>
            <w:tcW w:w="1201" w:type="pct"/>
          </w:tcPr>
          <w:p w14:paraId="43E24059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Brassica</w:t>
            </w:r>
          </w:p>
        </w:tc>
        <w:tc>
          <w:tcPr>
            <w:tcW w:w="1213" w:type="pct"/>
          </w:tcPr>
          <w:p w14:paraId="59CB6BF9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134" w:type="pct"/>
          </w:tcPr>
          <w:p w14:paraId="0A5EF79B" w14:textId="66F72F33" w:rsidR="00AE5D32" w:rsidRPr="00DF4BE1" w:rsidRDefault="00675735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68</w:t>
            </w:r>
          </w:p>
        </w:tc>
      </w:tr>
      <w:tr w:rsidR="00AE5D32" w:rsidRPr="00DF4BE1" w14:paraId="66E5C4BD" w14:textId="6D863C1E" w:rsidTr="00911E70">
        <w:tc>
          <w:tcPr>
            <w:tcW w:w="1452" w:type="pct"/>
          </w:tcPr>
          <w:p w14:paraId="75CCF18A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Mei et al., 2002</w:t>
            </w:r>
          </w:p>
        </w:tc>
        <w:tc>
          <w:tcPr>
            <w:tcW w:w="1201" w:type="pct"/>
          </w:tcPr>
          <w:p w14:paraId="525B412E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oybean</w:t>
            </w:r>
          </w:p>
        </w:tc>
        <w:tc>
          <w:tcPr>
            <w:tcW w:w="1213" w:type="pct"/>
          </w:tcPr>
          <w:p w14:paraId="11E059E8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43.5</w:t>
            </w:r>
          </w:p>
        </w:tc>
        <w:tc>
          <w:tcPr>
            <w:tcW w:w="1134" w:type="pct"/>
          </w:tcPr>
          <w:p w14:paraId="51BD3AB1" w14:textId="6D8A917E" w:rsidR="00AE5D32" w:rsidRPr="00DF4BE1" w:rsidRDefault="00E821DD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AE5D32" w:rsidRPr="00DF4BE1" w14:paraId="7B588298" w14:textId="1DB166B4" w:rsidTr="00911E70">
        <w:tc>
          <w:tcPr>
            <w:tcW w:w="1452" w:type="pct"/>
          </w:tcPr>
          <w:p w14:paraId="17B96DFD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Cudic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6</w:t>
            </w:r>
          </w:p>
        </w:tc>
        <w:tc>
          <w:tcPr>
            <w:tcW w:w="1201" w:type="pct"/>
          </w:tcPr>
          <w:p w14:paraId="3FBD48E5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Poplar</w:t>
            </w:r>
          </w:p>
        </w:tc>
        <w:tc>
          <w:tcPr>
            <w:tcW w:w="1213" w:type="pct"/>
          </w:tcPr>
          <w:p w14:paraId="5BA245B1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1134" w:type="pct"/>
          </w:tcPr>
          <w:p w14:paraId="39BDD731" w14:textId="6C8A9CE1" w:rsidR="00AE5D32" w:rsidRPr="00DF4BE1" w:rsidRDefault="00063947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AE5D32" w:rsidRPr="00DF4BE1" w14:paraId="7638981A" w14:textId="7C87BE94" w:rsidTr="00911E70">
        <w:tc>
          <w:tcPr>
            <w:tcW w:w="1452" w:type="pct"/>
          </w:tcPr>
          <w:p w14:paraId="0D97059F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Bonano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Cirelli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, 2017</w:t>
            </w:r>
          </w:p>
        </w:tc>
        <w:tc>
          <w:tcPr>
            <w:tcW w:w="1201" w:type="pct"/>
          </w:tcPr>
          <w:p w14:paraId="75BF56BC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Typha</w:t>
            </w:r>
          </w:p>
        </w:tc>
        <w:tc>
          <w:tcPr>
            <w:tcW w:w="1213" w:type="pct"/>
          </w:tcPr>
          <w:p w14:paraId="486F706B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34" w:type="pct"/>
          </w:tcPr>
          <w:p w14:paraId="7EA7316B" w14:textId="18EE9813" w:rsidR="00AE5D32" w:rsidRPr="00DF4BE1" w:rsidRDefault="00063947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</w:tbl>
    <w:p w14:paraId="0BC5AFFA" w14:textId="62245FDE" w:rsidR="00727D63" w:rsidRPr="00DF4BE1" w:rsidRDefault="00727D63" w:rsidP="034EBEDF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87EBDF6" w14:textId="77777777" w:rsidR="00F11E9B" w:rsidRPr="00DF4BE1" w:rsidRDefault="00F11E9B" w:rsidP="034EBEDF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9FCB02F" w14:textId="77777777" w:rsidR="00727D63" w:rsidRPr="00DF4BE1" w:rsidRDefault="00727D63" w:rsidP="034EBEDF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DF4BE1">
        <w:rPr>
          <w:rFonts w:ascii="Times New Roman" w:eastAsia="Times New Roman" w:hAnsi="Times New Roman" w:cs="Times New Roman"/>
          <w:sz w:val="20"/>
          <w:szCs w:val="20"/>
        </w:rPr>
        <w:lastRenderedPageBreak/>
        <w:t>Copper</w:t>
      </w:r>
    </w:p>
    <w:p w14:paraId="2DFFD4EA" w14:textId="77777777" w:rsidR="00727D63" w:rsidRPr="00DF4BE1" w:rsidRDefault="00727D63" w:rsidP="034EBEDF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69"/>
        <w:gridCol w:w="1597"/>
        <w:gridCol w:w="2171"/>
        <w:gridCol w:w="1973"/>
      </w:tblGrid>
      <w:tr w:rsidR="00AE5D32" w:rsidRPr="00DF4BE1" w14:paraId="1F1B47BD" w14:textId="40E69B1E" w:rsidTr="00947E76">
        <w:tc>
          <w:tcPr>
            <w:tcW w:w="1814" w:type="pct"/>
          </w:tcPr>
          <w:p w14:paraId="4A97E6AE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Article</w:t>
            </w:r>
          </w:p>
        </w:tc>
        <w:tc>
          <w:tcPr>
            <w:tcW w:w="886" w:type="pct"/>
          </w:tcPr>
          <w:p w14:paraId="40797A9A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Plants</w:t>
            </w:r>
          </w:p>
        </w:tc>
        <w:tc>
          <w:tcPr>
            <w:tcW w:w="1205" w:type="pct"/>
          </w:tcPr>
          <w:p w14:paraId="0F61342C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TI %</w:t>
            </w:r>
          </w:p>
        </w:tc>
        <w:tc>
          <w:tcPr>
            <w:tcW w:w="1095" w:type="pct"/>
          </w:tcPr>
          <w:p w14:paraId="69D99B26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D32" w:rsidRPr="00DF4BE1" w14:paraId="12F1FB76" w14:textId="652B883A" w:rsidTr="00947E76">
        <w:tc>
          <w:tcPr>
            <w:tcW w:w="1814" w:type="pct"/>
            <w:vMerge w:val="restart"/>
          </w:tcPr>
          <w:p w14:paraId="749BE9A2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Kacprzak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et al., 2014</w:t>
            </w:r>
          </w:p>
        </w:tc>
        <w:tc>
          <w:tcPr>
            <w:tcW w:w="886" w:type="pct"/>
          </w:tcPr>
          <w:p w14:paraId="1C5EF31A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Miscanthus</w:t>
            </w:r>
          </w:p>
        </w:tc>
        <w:tc>
          <w:tcPr>
            <w:tcW w:w="1205" w:type="pct"/>
          </w:tcPr>
          <w:p w14:paraId="01A0DAAE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095" w:type="pct"/>
          </w:tcPr>
          <w:p w14:paraId="5215F502" w14:textId="77FC7233" w:rsidR="00AE5D32" w:rsidRPr="00DF4BE1" w:rsidRDefault="00E821DD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E5D32" w:rsidRPr="00DF4BE1" w14:paraId="75655551" w14:textId="14C4C7D5" w:rsidTr="00947E76">
        <w:tc>
          <w:tcPr>
            <w:tcW w:w="1814" w:type="pct"/>
            <w:vMerge/>
          </w:tcPr>
          <w:p w14:paraId="6848A4D3" w14:textId="77777777" w:rsidR="00AE5D32" w:rsidRPr="00DF4BE1" w:rsidRDefault="00AE5D32" w:rsidP="00097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pct"/>
          </w:tcPr>
          <w:p w14:paraId="45E81884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alix</w:t>
            </w:r>
          </w:p>
        </w:tc>
        <w:tc>
          <w:tcPr>
            <w:tcW w:w="1205" w:type="pct"/>
          </w:tcPr>
          <w:p w14:paraId="74016AA6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95" w:type="pct"/>
          </w:tcPr>
          <w:p w14:paraId="5C32EC40" w14:textId="09AE5263" w:rsidR="00AE5D32" w:rsidRPr="00DF4BE1" w:rsidRDefault="00E821DD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E5D32" w:rsidRPr="00DF4BE1" w14:paraId="66FAB1FB" w14:textId="56E9EB5D" w:rsidTr="00947E76">
        <w:tc>
          <w:tcPr>
            <w:tcW w:w="1814" w:type="pct"/>
            <w:vMerge/>
          </w:tcPr>
          <w:p w14:paraId="4B86FDBC" w14:textId="77777777" w:rsidR="00AE5D32" w:rsidRPr="00DF4BE1" w:rsidRDefault="00AE5D32" w:rsidP="00097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pct"/>
          </w:tcPr>
          <w:p w14:paraId="14C0F223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witch grass</w:t>
            </w:r>
          </w:p>
        </w:tc>
        <w:tc>
          <w:tcPr>
            <w:tcW w:w="1205" w:type="pct"/>
          </w:tcPr>
          <w:p w14:paraId="4915DE37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95" w:type="pct"/>
          </w:tcPr>
          <w:p w14:paraId="66F7434C" w14:textId="4770FDA0" w:rsidR="00AE5D32" w:rsidRPr="00DF4BE1" w:rsidRDefault="00E821DD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E5D32" w:rsidRPr="00DF4BE1" w14:paraId="5163D8FE" w14:textId="02BD8EEA" w:rsidTr="00947E76">
        <w:tc>
          <w:tcPr>
            <w:tcW w:w="1814" w:type="pct"/>
          </w:tcPr>
          <w:p w14:paraId="3A8AC765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Korzeniowska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&amp; </w:t>
            </w:r>
            <w:proofErr w:type="spellStart"/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tanislawska-Glubiak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 2015</w:t>
            </w:r>
          </w:p>
        </w:tc>
        <w:tc>
          <w:tcPr>
            <w:tcW w:w="886" w:type="pct"/>
          </w:tcPr>
          <w:p w14:paraId="79104607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Miscanthus</w:t>
            </w:r>
          </w:p>
        </w:tc>
        <w:tc>
          <w:tcPr>
            <w:tcW w:w="1205" w:type="pct"/>
          </w:tcPr>
          <w:p w14:paraId="005B80AB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1095" w:type="pct"/>
          </w:tcPr>
          <w:p w14:paraId="3D2058B0" w14:textId="767FD8BA" w:rsidR="00AE5D32" w:rsidRPr="00DF4BE1" w:rsidRDefault="00E821DD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AE5D32" w:rsidRPr="00DF4BE1" w14:paraId="66A57B0D" w14:textId="66FED373" w:rsidTr="00947E76">
        <w:tc>
          <w:tcPr>
            <w:tcW w:w="1814" w:type="pct"/>
          </w:tcPr>
          <w:p w14:paraId="7E885CF1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őzsér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et al., 2018</w:t>
            </w:r>
          </w:p>
        </w:tc>
        <w:tc>
          <w:tcPr>
            <w:tcW w:w="886" w:type="pct"/>
          </w:tcPr>
          <w:p w14:paraId="50627B84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alix</w:t>
            </w:r>
            <w:proofErr w:type="spellEnd"/>
          </w:p>
        </w:tc>
        <w:tc>
          <w:tcPr>
            <w:tcW w:w="1205" w:type="pct"/>
          </w:tcPr>
          <w:p w14:paraId="6D295B6E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36.3</w:t>
            </w:r>
          </w:p>
        </w:tc>
        <w:tc>
          <w:tcPr>
            <w:tcW w:w="1095" w:type="pct"/>
          </w:tcPr>
          <w:p w14:paraId="5902DD82" w14:textId="3B94CE80" w:rsidR="00AE5D32" w:rsidRPr="00DF4BE1" w:rsidRDefault="00063947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81</w:t>
            </w:r>
          </w:p>
        </w:tc>
      </w:tr>
      <w:tr w:rsidR="00AE5D32" w:rsidRPr="00DF4BE1" w14:paraId="61A9B164" w14:textId="3CADE3B3" w:rsidTr="00947E76">
        <w:tc>
          <w:tcPr>
            <w:tcW w:w="1814" w:type="pct"/>
          </w:tcPr>
          <w:p w14:paraId="756E97BB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te and </w:t>
            </w: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Mutiti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, 2017</w:t>
            </w:r>
          </w:p>
        </w:tc>
        <w:tc>
          <w:tcPr>
            <w:tcW w:w="886" w:type="pct"/>
          </w:tcPr>
          <w:p w14:paraId="2EBFE45C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unflower</w:t>
            </w:r>
          </w:p>
        </w:tc>
        <w:tc>
          <w:tcPr>
            <w:tcW w:w="1205" w:type="pct"/>
          </w:tcPr>
          <w:p w14:paraId="12A867FB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095" w:type="pct"/>
          </w:tcPr>
          <w:p w14:paraId="760530AD" w14:textId="66C8838C" w:rsidR="00AE5D32" w:rsidRPr="00DF4BE1" w:rsidRDefault="00E821DD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66</w:t>
            </w:r>
          </w:p>
        </w:tc>
      </w:tr>
      <w:tr w:rsidR="00AE5D32" w:rsidRPr="00DF4BE1" w14:paraId="3BF4411E" w14:textId="5442D17B" w:rsidTr="00947E76">
        <w:tc>
          <w:tcPr>
            <w:tcW w:w="1814" w:type="pct"/>
          </w:tcPr>
          <w:p w14:paraId="460745C9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Andreazza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5</w:t>
            </w:r>
          </w:p>
        </w:tc>
        <w:tc>
          <w:tcPr>
            <w:tcW w:w="886" w:type="pct"/>
          </w:tcPr>
          <w:p w14:paraId="200CFE8C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unflower</w:t>
            </w:r>
          </w:p>
        </w:tc>
        <w:tc>
          <w:tcPr>
            <w:tcW w:w="1205" w:type="pct"/>
          </w:tcPr>
          <w:p w14:paraId="2D8E0220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095" w:type="pct"/>
          </w:tcPr>
          <w:p w14:paraId="226B2EEE" w14:textId="521FA048" w:rsidR="00AE5D32" w:rsidRPr="00DF4BE1" w:rsidRDefault="00E821DD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59</w:t>
            </w:r>
          </w:p>
        </w:tc>
      </w:tr>
      <w:tr w:rsidR="00AE5D32" w:rsidRPr="00DF4BE1" w14:paraId="3B2A6768" w14:textId="074C6561" w:rsidTr="00947E76">
        <w:tc>
          <w:tcPr>
            <w:tcW w:w="1814" w:type="pct"/>
          </w:tcPr>
          <w:p w14:paraId="2472FE48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Kotschau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4</w:t>
            </w:r>
          </w:p>
        </w:tc>
        <w:tc>
          <w:tcPr>
            <w:tcW w:w="886" w:type="pct"/>
          </w:tcPr>
          <w:p w14:paraId="6A91D696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unflower</w:t>
            </w:r>
          </w:p>
        </w:tc>
        <w:tc>
          <w:tcPr>
            <w:tcW w:w="1205" w:type="pct"/>
          </w:tcPr>
          <w:p w14:paraId="77E22ECD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1095" w:type="pct"/>
          </w:tcPr>
          <w:p w14:paraId="18D9E2A1" w14:textId="534C24B4" w:rsidR="00AE5D32" w:rsidRPr="00DF4BE1" w:rsidRDefault="00E821DD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70</w:t>
            </w:r>
          </w:p>
        </w:tc>
      </w:tr>
      <w:tr w:rsidR="00AE5D32" w:rsidRPr="00DF4BE1" w14:paraId="68474A8C" w14:textId="2DDC7A3E" w:rsidTr="00947E76">
        <w:tc>
          <w:tcPr>
            <w:tcW w:w="1814" w:type="pct"/>
          </w:tcPr>
          <w:p w14:paraId="64CDE136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Memoli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7</w:t>
            </w:r>
          </w:p>
        </w:tc>
        <w:tc>
          <w:tcPr>
            <w:tcW w:w="886" w:type="pct"/>
          </w:tcPr>
          <w:p w14:paraId="4945CC0D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unflower</w:t>
            </w:r>
          </w:p>
        </w:tc>
        <w:tc>
          <w:tcPr>
            <w:tcW w:w="1205" w:type="pct"/>
          </w:tcPr>
          <w:p w14:paraId="15B1FD18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95" w:type="pct"/>
          </w:tcPr>
          <w:p w14:paraId="7E4A5F6E" w14:textId="69C84123" w:rsidR="00AE5D32" w:rsidRPr="00DF4BE1" w:rsidRDefault="00675735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</w:p>
        </w:tc>
      </w:tr>
      <w:tr w:rsidR="00AE5D32" w:rsidRPr="00DF4BE1" w14:paraId="392D9EAF" w14:textId="7389555E" w:rsidTr="00947E76">
        <w:tc>
          <w:tcPr>
            <w:tcW w:w="1814" w:type="pct"/>
          </w:tcPr>
          <w:p w14:paraId="1203CBFB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Rahman et al., 2013</w:t>
            </w:r>
          </w:p>
        </w:tc>
        <w:tc>
          <w:tcPr>
            <w:tcW w:w="886" w:type="pct"/>
          </w:tcPr>
          <w:p w14:paraId="36B51DF9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unflower</w:t>
            </w:r>
          </w:p>
        </w:tc>
        <w:tc>
          <w:tcPr>
            <w:tcW w:w="1205" w:type="pct"/>
          </w:tcPr>
          <w:p w14:paraId="5D4B9F5D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92.5</w:t>
            </w:r>
          </w:p>
        </w:tc>
        <w:tc>
          <w:tcPr>
            <w:tcW w:w="1095" w:type="pct"/>
          </w:tcPr>
          <w:p w14:paraId="769CECB5" w14:textId="535A8AE6" w:rsidR="00AE5D32" w:rsidRPr="00DF4BE1" w:rsidRDefault="00E52837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E5D32" w:rsidRPr="00DF4BE1" w14:paraId="43833D40" w14:textId="799F2D66" w:rsidTr="00947E76">
        <w:tc>
          <w:tcPr>
            <w:tcW w:w="1814" w:type="pct"/>
            <w:tcBorders>
              <w:top w:val="nil"/>
            </w:tcBorders>
          </w:tcPr>
          <w:p w14:paraId="262D68A2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Hsiao et al., 2007</w:t>
            </w:r>
          </w:p>
        </w:tc>
        <w:tc>
          <w:tcPr>
            <w:tcW w:w="886" w:type="pct"/>
          </w:tcPr>
          <w:p w14:paraId="3713C626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Brassica</w:t>
            </w:r>
          </w:p>
        </w:tc>
        <w:tc>
          <w:tcPr>
            <w:tcW w:w="1205" w:type="pct"/>
          </w:tcPr>
          <w:p w14:paraId="0CA57B98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095" w:type="pct"/>
          </w:tcPr>
          <w:p w14:paraId="6A9D98D0" w14:textId="4E6E8969" w:rsidR="00AE5D32" w:rsidRPr="00DF4BE1" w:rsidRDefault="00E821DD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67</w:t>
            </w:r>
          </w:p>
        </w:tc>
      </w:tr>
      <w:tr w:rsidR="00AE5D32" w:rsidRPr="00DF4BE1" w14:paraId="056B8A54" w14:textId="3521E73B" w:rsidTr="00947E76">
        <w:tc>
          <w:tcPr>
            <w:tcW w:w="1814" w:type="pct"/>
            <w:tcBorders>
              <w:top w:val="nil"/>
            </w:tcBorders>
          </w:tcPr>
          <w:p w14:paraId="1CD1A196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Ali et al., 2017</w:t>
            </w:r>
          </w:p>
        </w:tc>
        <w:tc>
          <w:tcPr>
            <w:tcW w:w="886" w:type="pct"/>
          </w:tcPr>
          <w:p w14:paraId="3130A919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Brassica</w:t>
            </w:r>
          </w:p>
        </w:tc>
        <w:tc>
          <w:tcPr>
            <w:tcW w:w="1205" w:type="pct"/>
          </w:tcPr>
          <w:p w14:paraId="32D3E100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1095" w:type="pct"/>
          </w:tcPr>
          <w:p w14:paraId="70B0A45D" w14:textId="2F6EA2CB" w:rsidR="00AE5D32" w:rsidRPr="00DF4BE1" w:rsidRDefault="00F93CE7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58</w:t>
            </w:r>
          </w:p>
        </w:tc>
      </w:tr>
      <w:tr w:rsidR="00AE5D32" w:rsidRPr="00DF4BE1" w14:paraId="724E769A" w14:textId="7DA08E9B" w:rsidTr="00947E76">
        <w:tc>
          <w:tcPr>
            <w:tcW w:w="1814" w:type="pct"/>
            <w:tcBorders>
              <w:top w:val="nil"/>
            </w:tcBorders>
          </w:tcPr>
          <w:p w14:paraId="09A67D61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Karak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3</w:t>
            </w:r>
          </w:p>
        </w:tc>
        <w:tc>
          <w:tcPr>
            <w:tcW w:w="886" w:type="pct"/>
          </w:tcPr>
          <w:p w14:paraId="5324A2F1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Brassica</w:t>
            </w:r>
          </w:p>
        </w:tc>
        <w:tc>
          <w:tcPr>
            <w:tcW w:w="1205" w:type="pct"/>
          </w:tcPr>
          <w:p w14:paraId="3F8BD3F0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95" w:type="pct"/>
          </w:tcPr>
          <w:p w14:paraId="138BBD7B" w14:textId="498EE49B" w:rsidR="00AE5D32" w:rsidRPr="00DF4BE1" w:rsidRDefault="00675735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68</w:t>
            </w:r>
          </w:p>
        </w:tc>
      </w:tr>
      <w:tr w:rsidR="00AE5D32" w:rsidRPr="00DF4BE1" w14:paraId="21658B4B" w14:textId="1B567C8D" w:rsidTr="00947E76">
        <w:tc>
          <w:tcPr>
            <w:tcW w:w="1814" w:type="pct"/>
          </w:tcPr>
          <w:p w14:paraId="4728D8AC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Blanco et al., 2017</w:t>
            </w:r>
          </w:p>
        </w:tc>
        <w:tc>
          <w:tcPr>
            <w:tcW w:w="886" w:type="pct"/>
          </w:tcPr>
          <w:p w14:paraId="050D1987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oybean</w:t>
            </w:r>
          </w:p>
        </w:tc>
        <w:tc>
          <w:tcPr>
            <w:tcW w:w="1205" w:type="pct"/>
          </w:tcPr>
          <w:p w14:paraId="6298F7C1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47.4</w:t>
            </w:r>
          </w:p>
        </w:tc>
        <w:tc>
          <w:tcPr>
            <w:tcW w:w="1095" w:type="pct"/>
          </w:tcPr>
          <w:p w14:paraId="5FF4DF20" w14:textId="3914FD6A" w:rsidR="00AE5D32" w:rsidRPr="00DF4BE1" w:rsidRDefault="00E821DD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AE5D32" w:rsidRPr="00DF4BE1" w14:paraId="4648DAD3" w14:textId="57C7E2D6" w:rsidTr="00947E76">
        <w:tc>
          <w:tcPr>
            <w:tcW w:w="1814" w:type="pct"/>
          </w:tcPr>
          <w:p w14:paraId="4F9D9077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Cudic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6</w:t>
            </w:r>
          </w:p>
        </w:tc>
        <w:tc>
          <w:tcPr>
            <w:tcW w:w="886" w:type="pct"/>
          </w:tcPr>
          <w:p w14:paraId="6ABC055C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Poplar</w:t>
            </w:r>
          </w:p>
        </w:tc>
        <w:tc>
          <w:tcPr>
            <w:tcW w:w="1205" w:type="pct"/>
          </w:tcPr>
          <w:p w14:paraId="4A269C59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71.9</w:t>
            </w:r>
          </w:p>
        </w:tc>
        <w:tc>
          <w:tcPr>
            <w:tcW w:w="1095" w:type="pct"/>
          </w:tcPr>
          <w:p w14:paraId="2A561B16" w14:textId="4EA9DDE1" w:rsidR="00AE5D32" w:rsidRPr="00DF4BE1" w:rsidRDefault="00063947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AE5D32" w:rsidRPr="00DF4BE1" w14:paraId="16997DDA" w14:textId="2694A9B5" w:rsidTr="00947E76">
        <w:tc>
          <w:tcPr>
            <w:tcW w:w="1814" w:type="pct"/>
          </w:tcPr>
          <w:p w14:paraId="73FF97FB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ndonca and </w:t>
            </w: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Figueiredo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, 2016</w:t>
            </w:r>
          </w:p>
        </w:tc>
        <w:tc>
          <w:tcPr>
            <w:tcW w:w="886" w:type="pct"/>
          </w:tcPr>
          <w:p w14:paraId="2F767564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Typha</w:t>
            </w:r>
          </w:p>
        </w:tc>
        <w:tc>
          <w:tcPr>
            <w:tcW w:w="1205" w:type="pct"/>
          </w:tcPr>
          <w:p w14:paraId="6E8244E2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95" w:type="pct"/>
          </w:tcPr>
          <w:p w14:paraId="303F433F" w14:textId="01508FAF" w:rsidR="00AE5D32" w:rsidRPr="00DF4BE1" w:rsidRDefault="00063947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E5D32" w:rsidRPr="00DF4BE1" w14:paraId="1365170D" w14:textId="2CCA7A90" w:rsidTr="00947E76">
        <w:tc>
          <w:tcPr>
            <w:tcW w:w="1814" w:type="pct"/>
          </w:tcPr>
          <w:p w14:paraId="197DCF77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Bonano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Cirelli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, 2017</w:t>
            </w:r>
          </w:p>
        </w:tc>
        <w:tc>
          <w:tcPr>
            <w:tcW w:w="886" w:type="pct"/>
          </w:tcPr>
          <w:p w14:paraId="0A8CD5B6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Typha</w:t>
            </w:r>
          </w:p>
        </w:tc>
        <w:tc>
          <w:tcPr>
            <w:tcW w:w="1205" w:type="pct"/>
          </w:tcPr>
          <w:p w14:paraId="57EF538C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1095" w:type="pct"/>
          </w:tcPr>
          <w:p w14:paraId="6ECC9F1B" w14:textId="681B9D96" w:rsidR="00AE5D32" w:rsidRPr="00DF4BE1" w:rsidRDefault="00063947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</w:tbl>
    <w:p w14:paraId="2832047F" w14:textId="77777777" w:rsidR="00727D63" w:rsidRPr="00DF4BE1" w:rsidRDefault="00727D63" w:rsidP="034EBEDF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1E34D83" w14:textId="77777777" w:rsidR="00727D63" w:rsidRPr="00DF4BE1" w:rsidRDefault="00727D63" w:rsidP="034EBEDF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821581C" w14:textId="77777777" w:rsidR="00727D63" w:rsidRPr="00DF4BE1" w:rsidRDefault="00727D63" w:rsidP="034EBEDF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DF4BE1">
        <w:rPr>
          <w:rFonts w:ascii="Times New Roman" w:eastAsia="Times New Roman" w:hAnsi="Times New Roman" w:cs="Times New Roman"/>
          <w:sz w:val="20"/>
          <w:szCs w:val="20"/>
        </w:rPr>
        <w:t>Nickel</w:t>
      </w:r>
    </w:p>
    <w:p w14:paraId="223DE285" w14:textId="77777777" w:rsidR="00727D63" w:rsidRPr="00DF4BE1" w:rsidRDefault="00727D63" w:rsidP="034EBEDF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2"/>
        <w:gridCol w:w="1599"/>
        <w:gridCol w:w="2140"/>
        <w:gridCol w:w="1989"/>
      </w:tblGrid>
      <w:tr w:rsidR="00AE5D32" w:rsidRPr="00DF4BE1" w14:paraId="3F9ABC35" w14:textId="35238296" w:rsidTr="00AE5D32">
        <w:tc>
          <w:tcPr>
            <w:tcW w:w="3282" w:type="dxa"/>
          </w:tcPr>
          <w:p w14:paraId="3B27D292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Article</w:t>
            </w:r>
          </w:p>
        </w:tc>
        <w:tc>
          <w:tcPr>
            <w:tcW w:w="1599" w:type="dxa"/>
          </w:tcPr>
          <w:p w14:paraId="01C6051B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Plants</w:t>
            </w:r>
          </w:p>
        </w:tc>
        <w:tc>
          <w:tcPr>
            <w:tcW w:w="2140" w:type="dxa"/>
          </w:tcPr>
          <w:p w14:paraId="24BE9D06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</w:p>
        </w:tc>
        <w:tc>
          <w:tcPr>
            <w:tcW w:w="1989" w:type="dxa"/>
          </w:tcPr>
          <w:p w14:paraId="2E558438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D32" w:rsidRPr="00DF4BE1" w14:paraId="76C7C0EE" w14:textId="23DC1FE4" w:rsidTr="00AE5D32">
        <w:tc>
          <w:tcPr>
            <w:tcW w:w="3282" w:type="dxa"/>
            <w:vMerge w:val="restart"/>
          </w:tcPr>
          <w:p w14:paraId="2E33239B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Kacprzak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et al., 2014</w:t>
            </w:r>
          </w:p>
        </w:tc>
        <w:tc>
          <w:tcPr>
            <w:tcW w:w="1599" w:type="dxa"/>
          </w:tcPr>
          <w:p w14:paraId="7AE9CFCA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Miscanthus</w:t>
            </w:r>
          </w:p>
        </w:tc>
        <w:tc>
          <w:tcPr>
            <w:tcW w:w="2140" w:type="dxa"/>
          </w:tcPr>
          <w:p w14:paraId="76D57A75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989" w:type="dxa"/>
          </w:tcPr>
          <w:p w14:paraId="4EC02247" w14:textId="622F26F5" w:rsidR="00AE5D32" w:rsidRPr="00DF4BE1" w:rsidRDefault="00E821DD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E5D32" w:rsidRPr="00DF4BE1" w14:paraId="350E02A1" w14:textId="401CE4C3" w:rsidTr="00AE5D32">
        <w:tc>
          <w:tcPr>
            <w:tcW w:w="3282" w:type="dxa"/>
            <w:vMerge/>
          </w:tcPr>
          <w:p w14:paraId="68414FFD" w14:textId="77777777" w:rsidR="00AE5D32" w:rsidRPr="00DF4BE1" w:rsidRDefault="00AE5D32" w:rsidP="00097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9" w:type="dxa"/>
          </w:tcPr>
          <w:p w14:paraId="2CA67B8C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alix</w:t>
            </w:r>
          </w:p>
        </w:tc>
        <w:tc>
          <w:tcPr>
            <w:tcW w:w="2140" w:type="dxa"/>
          </w:tcPr>
          <w:p w14:paraId="09DE6D26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89" w:type="dxa"/>
          </w:tcPr>
          <w:p w14:paraId="2F80D140" w14:textId="3677651B" w:rsidR="00AE5D32" w:rsidRPr="00DF4BE1" w:rsidRDefault="00E821DD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E5D32" w:rsidRPr="00DF4BE1" w14:paraId="3F838AD4" w14:textId="12121316" w:rsidTr="00AE5D32">
        <w:tc>
          <w:tcPr>
            <w:tcW w:w="3282" w:type="dxa"/>
            <w:vMerge/>
          </w:tcPr>
          <w:p w14:paraId="75879A53" w14:textId="77777777" w:rsidR="00AE5D32" w:rsidRPr="00DF4BE1" w:rsidRDefault="00AE5D32" w:rsidP="00097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9" w:type="dxa"/>
          </w:tcPr>
          <w:p w14:paraId="6E385910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witch grass</w:t>
            </w:r>
          </w:p>
        </w:tc>
        <w:tc>
          <w:tcPr>
            <w:tcW w:w="2140" w:type="dxa"/>
          </w:tcPr>
          <w:p w14:paraId="02BD9ED9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89" w:type="dxa"/>
          </w:tcPr>
          <w:p w14:paraId="5A72E917" w14:textId="2EB6794B" w:rsidR="00AE5D32" w:rsidRPr="00DF4BE1" w:rsidRDefault="00E821DD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E5D32" w:rsidRPr="00DF4BE1" w14:paraId="4BF096B0" w14:textId="66D0730A" w:rsidTr="00AE5D32">
        <w:tc>
          <w:tcPr>
            <w:tcW w:w="3282" w:type="dxa"/>
          </w:tcPr>
          <w:p w14:paraId="3471B000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Korzeniowska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&amp; </w:t>
            </w:r>
            <w:proofErr w:type="spellStart"/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tanislawska-Glubiak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 2015</w:t>
            </w:r>
          </w:p>
        </w:tc>
        <w:tc>
          <w:tcPr>
            <w:tcW w:w="1599" w:type="dxa"/>
          </w:tcPr>
          <w:p w14:paraId="0879B756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Miscanthus</w:t>
            </w:r>
          </w:p>
        </w:tc>
        <w:tc>
          <w:tcPr>
            <w:tcW w:w="2140" w:type="dxa"/>
          </w:tcPr>
          <w:p w14:paraId="407B0EB9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1989" w:type="dxa"/>
          </w:tcPr>
          <w:p w14:paraId="65DA3094" w14:textId="1D9B1988" w:rsidR="00AE5D32" w:rsidRPr="00DF4BE1" w:rsidRDefault="00E821DD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AE5D32" w:rsidRPr="00DF4BE1" w14:paraId="6364082A" w14:textId="71A0C18E" w:rsidTr="00AE5D32">
        <w:tc>
          <w:tcPr>
            <w:tcW w:w="3282" w:type="dxa"/>
          </w:tcPr>
          <w:p w14:paraId="67D1C2B7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őzsér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et al., 2018</w:t>
            </w:r>
          </w:p>
        </w:tc>
        <w:tc>
          <w:tcPr>
            <w:tcW w:w="1599" w:type="dxa"/>
          </w:tcPr>
          <w:p w14:paraId="7527CC15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alix</w:t>
            </w:r>
            <w:proofErr w:type="spellEnd"/>
          </w:p>
        </w:tc>
        <w:tc>
          <w:tcPr>
            <w:tcW w:w="2140" w:type="dxa"/>
          </w:tcPr>
          <w:p w14:paraId="12CD2729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62.6</w:t>
            </w:r>
          </w:p>
        </w:tc>
        <w:tc>
          <w:tcPr>
            <w:tcW w:w="1989" w:type="dxa"/>
          </w:tcPr>
          <w:p w14:paraId="3F2E60D1" w14:textId="5AFE36AF" w:rsidR="00AE5D32" w:rsidRPr="00DF4BE1" w:rsidRDefault="00063947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81</w:t>
            </w:r>
          </w:p>
        </w:tc>
      </w:tr>
      <w:tr w:rsidR="00AE5D32" w:rsidRPr="00DF4BE1" w14:paraId="2DEC1FE0" w14:textId="09113CBC" w:rsidTr="00AE5D32">
        <w:tc>
          <w:tcPr>
            <w:tcW w:w="3282" w:type="dxa"/>
          </w:tcPr>
          <w:p w14:paraId="0F9A1CE9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Kotschau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4</w:t>
            </w:r>
          </w:p>
        </w:tc>
        <w:tc>
          <w:tcPr>
            <w:tcW w:w="1599" w:type="dxa"/>
          </w:tcPr>
          <w:p w14:paraId="2653CE78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unflower</w:t>
            </w:r>
          </w:p>
        </w:tc>
        <w:tc>
          <w:tcPr>
            <w:tcW w:w="2140" w:type="dxa"/>
          </w:tcPr>
          <w:p w14:paraId="7824916E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60.2</w:t>
            </w:r>
          </w:p>
        </w:tc>
        <w:tc>
          <w:tcPr>
            <w:tcW w:w="1989" w:type="dxa"/>
          </w:tcPr>
          <w:p w14:paraId="7553A734" w14:textId="3112E18E" w:rsidR="00AE5D32" w:rsidRPr="00DF4BE1" w:rsidRDefault="00E821DD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70</w:t>
            </w:r>
          </w:p>
        </w:tc>
      </w:tr>
      <w:tr w:rsidR="00AE5D32" w:rsidRPr="00DF4BE1" w14:paraId="1A55CE70" w14:textId="42B20516" w:rsidTr="00AE5D32">
        <w:tc>
          <w:tcPr>
            <w:tcW w:w="3282" w:type="dxa"/>
          </w:tcPr>
          <w:p w14:paraId="568F920A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January et al., 2008</w:t>
            </w:r>
          </w:p>
        </w:tc>
        <w:tc>
          <w:tcPr>
            <w:tcW w:w="1599" w:type="dxa"/>
          </w:tcPr>
          <w:p w14:paraId="5CE27647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unflower</w:t>
            </w:r>
          </w:p>
        </w:tc>
        <w:tc>
          <w:tcPr>
            <w:tcW w:w="2140" w:type="dxa"/>
          </w:tcPr>
          <w:p w14:paraId="76E06A2A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989" w:type="dxa"/>
          </w:tcPr>
          <w:p w14:paraId="4279F422" w14:textId="33AAC211" w:rsidR="00AE5D32" w:rsidRPr="00DF4BE1" w:rsidRDefault="00063947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E5D32" w:rsidRPr="00DF4BE1" w14:paraId="75F675D4" w14:textId="62392E75" w:rsidTr="00AE5D32">
        <w:tc>
          <w:tcPr>
            <w:tcW w:w="3282" w:type="dxa"/>
          </w:tcPr>
          <w:p w14:paraId="68DD57DB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Memoli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7</w:t>
            </w:r>
          </w:p>
        </w:tc>
        <w:tc>
          <w:tcPr>
            <w:tcW w:w="1599" w:type="dxa"/>
          </w:tcPr>
          <w:p w14:paraId="0E805D1B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unflower</w:t>
            </w:r>
          </w:p>
        </w:tc>
        <w:tc>
          <w:tcPr>
            <w:tcW w:w="2140" w:type="dxa"/>
          </w:tcPr>
          <w:p w14:paraId="6D80818A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989" w:type="dxa"/>
          </w:tcPr>
          <w:p w14:paraId="46B83C4F" w14:textId="352292E9" w:rsidR="00AE5D32" w:rsidRPr="00DF4BE1" w:rsidRDefault="00E821DD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</w:p>
        </w:tc>
      </w:tr>
      <w:tr w:rsidR="00AE5D32" w:rsidRPr="00DF4BE1" w14:paraId="4660A10C" w14:textId="6A68D6A5" w:rsidTr="00AE5D32">
        <w:tc>
          <w:tcPr>
            <w:tcW w:w="3282" w:type="dxa"/>
          </w:tcPr>
          <w:p w14:paraId="0B133909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Panwar et al., 2002</w:t>
            </w:r>
          </w:p>
        </w:tc>
        <w:tc>
          <w:tcPr>
            <w:tcW w:w="1599" w:type="dxa"/>
          </w:tcPr>
          <w:p w14:paraId="7B7FBAD9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Brassica</w:t>
            </w:r>
          </w:p>
        </w:tc>
        <w:tc>
          <w:tcPr>
            <w:tcW w:w="2140" w:type="dxa"/>
          </w:tcPr>
          <w:p w14:paraId="6E3019F4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59.2</w:t>
            </w:r>
          </w:p>
        </w:tc>
        <w:tc>
          <w:tcPr>
            <w:tcW w:w="1989" w:type="dxa"/>
          </w:tcPr>
          <w:p w14:paraId="52FF67A9" w14:textId="26FEA7FD" w:rsidR="00AE5D32" w:rsidRPr="00DF4BE1" w:rsidRDefault="00E821DD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AE5D32" w:rsidRPr="00DF4BE1" w14:paraId="3A0C14A1" w14:textId="77F18FB6" w:rsidTr="00AE5D32">
        <w:tc>
          <w:tcPr>
            <w:tcW w:w="3282" w:type="dxa"/>
          </w:tcPr>
          <w:p w14:paraId="040F297F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Hsiao et al., 2007</w:t>
            </w:r>
          </w:p>
        </w:tc>
        <w:tc>
          <w:tcPr>
            <w:tcW w:w="1599" w:type="dxa"/>
          </w:tcPr>
          <w:p w14:paraId="54B7A256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Brassica</w:t>
            </w:r>
          </w:p>
        </w:tc>
        <w:tc>
          <w:tcPr>
            <w:tcW w:w="2140" w:type="dxa"/>
          </w:tcPr>
          <w:p w14:paraId="23DB95BC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989" w:type="dxa"/>
          </w:tcPr>
          <w:p w14:paraId="092332BB" w14:textId="3676A239" w:rsidR="00AE5D32" w:rsidRPr="00DF4BE1" w:rsidRDefault="00E821DD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67</w:t>
            </w:r>
          </w:p>
        </w:tc>
      </w:tr>
      <w:tr w:rsidR="00AE5D32" w:rsidRPr="00DF4BE1" w14:paraId="40B54ADF" w14:textId="6B46423F" w:rsidTr="00AE5D32">
        <w:tc>
          <w:tcPr>
            <w:tcW w:w="3282" w:type="dxa"/>
          </w:tcPr>
          <w:p w14:paraId="7C803B54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Karak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3</w:t>
            </w:r>
          </w:p>
        </w:tc>
        <w:tc>
          <w:tcPr>
            <w:tcW w:w="1599" w:type="dxa"/>
          </w:tcPr>
          <w:p w14:paraId="5E70F35C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Brassica</w:t>
            </w:r>
          </w:p>
        </w:tc>
        <w:tc>
          <w:tcPr>
            <w:tcW w:w="2140" w:type="dxa"/>
          </w:tcPr>
          <w:p w14:paraId="2E34F55A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989" w:type="dxa"/>
          </w:tcPr>
          <w:p w14:paraId="01686074" w14:textId="16F21FF9" w:rsidR="00AE5D32" w:rsidRPr="00DF4BE1" w:rsidRDefault="00675735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68</w:t>
            </w:r>
          </w:p>
        </w:tc>
      </w:tr>
      <w:tr w:rsidR="00AE5D32" w:rsidRPr="00DF4BE1" w14:paraId="180AB730" w14:textId="62C843A6" w:rsidTr="00AE5D32">
        <w:tc>
          <w:tcPr>
            <w:tcW w:w="3282" w:type="dxa"/>
          </w:tcPr>
          <w:p w14:paraId="06062A4D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alasinska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6</w:t>
            </w:r>
          </w:p>
        </w:tc>
        <w:tc>
          <w:tcPr>
            <w:tcW w:w="1599" w:type="dxa"/>
          </w:tcPr>
          <w:p w14:paraId="359184EB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oybean</w:t>
            </w:r>
          </w:p>
        </w:tc>
        <w:tc>
          <w:tcPr>
            <w:tcW w:w="2140" w:type="dxa"/>
          </w:tcPr>
          <w:p w14:paraId="2AA50703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989" w:type="dxa"/>
          </w:tcPr>
          <w:p w14:paraId="37D81378" w14:textId="5F1BE935" w:rsidR="00AE5D32" w:rsidRPr="00DF4BE1" w:rsidRDefault="00E821DD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AE5D32" w:rsidRPr="00DF4BE1" w14:paraId="123FB5C1" w14:textId="7E872F9B" w:rsidTr="00AE5D32">
        <w:tc>
          <w:tcPr>
            <w:tcW w:w="3282" w:type="dxa"/>
          </w:tcPr>
          <w:p w14:paraId="6E226FA5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Cudic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6</w:t>
            </w:r>
          </w:p>
        </w:tc>
        <w:tc>
          <w:tcPr>
            <w:tcW w:w="1599" w:type="dxa"/>
          </w:tcPr>
          <w:p w14:paraId="3A220A86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Poplar</w:t>
            </w:r>
          </w:p>
        </w:tc>
        <w:tc>
          <w:tcPr>
            <w:tcW w:w="2140" w:type="dxa"/>
          </w:tcPr>
          <w:p w14:paraId="46FA7AA4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38.1</w:t>
            </w:r>
          </w:p>
        </w:tc>
        <w:tc>
          <w:tcPr>
            <w:tcW w:w="1989" w:type="dxa"/>
          </w:tcPr>
          <w:p w14:paraId="233A4559" w14:textId="26953D03" w:rsidR="00AE5D32" w:rsidRPr="00DF4BE1" w:rsidRDefault="00063947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AE5D32" w:rsidRPr="00DF4BE1" w14:paraId="00371B75" w14:textId="0CBA0B8B" w:rsidTr="00AE5D32">
        <w:tc>
          <w:tcPr>
            <w:tcW w:w="3282" w:type="dxa"/>
          </w:tcPr>
          <w:p w14:paraId="312C6E3A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ndonca and </w:t>
            </w: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Figueiredo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, 2016</w:t>
            </w:r>
          </w:p>
        </w:tc>
        <w:tc>
          <w:tcPr>
            <w:tcW w:w="1599" w:type="dxa"/>
          </w:tcPr>
          <w:p w14:paraId="108D7AFE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Typha</w:t>
            </w:r>
          </w:p>
        </w:tc>
        <w:tc>
          <w:tcPr>
            <w:tcW w:w="2140" w:type="dxa"/>
          </w:tcPr>
          <w:p w14:paraId="1EB42689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989" w:type="dxa"/>
          </w:tcPr>
          <w:p w14:paraId="5859913C" w14:textId="02D7308D" w:rsidR="00AE5D32" w:rsidRPr="00DF4BE1" w:rsidRDefault="00063947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E5D32" w:rsidRPr="00DF4BE1" w14:paraId="6E2F8A0A" w14:textId="30715265" w:rsidTr="00AE5D32">
        <w:tc>
          <w:tcPr>
            <w:tcW w:w="3282" w:type="dxa"/>
          </w:tcPr>
          <w:p w14:paraId="5D250822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Bonano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Cirelli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, 2017</w:t>
            </w:r>
          </w:p>
        </w:tc>
        <w:tc>
          <w:tcPr>
            <w:tcW w:w="1599" w:type="dxa"/>
          </w:tcPr>
          <w:p w14:paraId="70B5D5C5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Typha</w:t>
            </w:r>
          </w:p>
        </w:tc>
        <w:tc>
          <w:tcPr>
            <w:tcW w:w="2140" w:type="dxa"/>
          </w:tcPr>
          <w:p w14:paraId="0AD6D17E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989" w:type="dxa"/>
          </w:tcPr>
          <w:p w14:paraId="0672B048" w14:textId="1F3C74C1" w:rsidR="00AE5D32" w:rsidRPr="00DF4BE1" w:rsidRDefault="00063947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</w:tbl>
    <w:p w14:paraId="30CF9579" w14:textId="77777777" w:rsidR="00727D63" w:rsidRPr="00DF4BE1" w:rsidRDefault="00727D63" w:rsidP="034EBEDF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6A615E8" w14:textId="77777777" w:rsidR="00727D63" w:rsidRPr="00DF4BE1" w:rsidRDefault="00727D63" w:rsidP="034EBEDF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E80FC0E" w14:textId="77777777" w:rsidR="00947E76" w:rsidRPr="00DF4BE1" w:rsidRDefault="00947E76" w:rsidP="00947E76">
      <w:pPr>
        <w:keepNext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CA31BAE" w14:textId="4A753BB9" w:rsidR="00727D63" w:rsidRPr="00DF4BE1" w:rsidRDefault="00727D63" w:rsidP="00947E76">
      <w:pPr>
        <w:keepNext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DF4BE1">
        <w:rPr>
          <w:rFonts w:ascii="Times New Roman" w:eastAsia="Times New Roman" w:hAnsi="Times New Roman" w:cs="Times New Roman"/>
          <w:sz w:val="20"/>
          <w:szCs w:val="20"/>
        </w:rPr>
        <w:t>Lead</w:t>
      </w:r>
    </w:p>
    <w:p w14:paraId="2869B71B" w14:textId="77777777" w:rsidR="00727D63" w:rsidRPr="00DF4BE1" w:rsidRDefault="00727D63" w:rsidP="034EBEDF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30"/>
        <w:gridCol w:w="2146"/>
        <w:gridCol w:w="2143"/>
        <w:gridCol w:w="1991"/>
      </w:tblGrid>
      <w:tr w:rsidR="00AE5D32" w:rsidRPr="00DF4BE1" w14:paraId="33FB69D4" w14:textId="63958DEA" w:rsidTr="00947E76">
        <w:tc>
          <w:tcPr>
            <w:tcW w:w="1515" w:type="pct"/>
          </w:tcPr>
          <w:p w14:paraId="7AA258ED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Article</w:t>
            </w:r>
          </w:p>
        </w:tc>
        <w:tc>
          <w:tcPr>
            <w:tcW w:w="1191" w:type="pct"/>
          </w:tcPr>
          <w:p w14:paraId="413A7F4C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Plants</w:t>
            </w:r>
          </w:p>
        </w:tc>
        <w:tc>
          <w:tcPr>
            <w:tcW w:w="1189" w:type="pct"/>
          </w:tcPr>
          <w:p w14:paraId="7C32628B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</w:p>
        </w:tc>
        <w:tc>
          <w:tcPr>
            <w:tcW w:w="1105" w:type="pct"/>
          </w:tcPr>
          <w:p w14:paraId="7B723B25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D32" w:rsidRPr="00DF4BE1" w14:paraId="09C5A542" w14:textId="24FCC5C5" w:rsidTr="00947E76">
        <w:tc>
          <w:tcPr>
            <w:tcW w:w="1515" w:type="pct"/>
            <w:vMerge w:val="restart"/>
          </w:tcPr>
          <w:p w14:paraId="4F17C341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Kacprzak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et al., 2014</w:t>
            </w:r>
          </w:p>
        </w:tc>
        <w:tc>
          <w:tcPr>
            <w:tcW w:w="1191" w:type="pct"/>
          </w:tcPr>
          <w:p w14:paraId="5DAA7B43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Miscanthus</w:t>
            </w:r>
          </w:p>
        </w:tc>
        <w:tc>
          <w:tcPr>
            <w:tcW w:w="1189" w:type="pct"/>
          </w:tcPr>
          <w:p w14:paraId="7047B3B2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05" w:type="pct"/>
          </w:tcPr>
          <w:p w14:paraId="103BEF82" w14:textId="4CCE85F9" w:rsidR="00AE5D32" w:rsidRPr="00DF4BE1" w:rsidRDefault="00E821DD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E5D32" w:rsidRPr="00DF4BE1" w14:paraId="545C2BBA" w14:textId="594E6B32" w:rsidTr="00947E76">
        <w:tc>
          <w:tcPr>
            <w:tcW w:w="1515" w:type="pct"/>
            <w:vMerge/>
          </w:tcPr>
          <w:p w14:paraId="7E619689" w14:textId="77777777" w:rsidR="00AE5D32" w:rsidRPr="00DF4BE1" w:rsidRDefault="00AE5D32" w:rsidP="00097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pct"/>
          </w:tcPr>
          <w:p w14:paraId="00D90381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alix</w:t>
            </w:r>
          </w:p>
        </w:tc>
        <w:tc>
          <w:tcPr>
            <w:tcW w:w="1189" w:type="pct"/>
          </w:tcPr>
          <w:p w14:paraId="2068178C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5" w:type="pct"/>
          </w:tcPr>
          <w:p w14:paraId="3073532D" w14:textId="649BA746" w:rsidR="00AE5D32" w:rsidRPr="00DF4BE1" w:rsidRDefault="00E821DD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E5D32" w:rsidRPr="00DF4BE1" w14:paraId="40C0FA59" w14:textId="054EE2DD" w:rsidTr="00947E76">
        <w:tc>
          <w:tcPr>
            <w:tcW w:w="1515" w:type="pct"/>
            <w:vMerge/>
          </w:tcPr>
          <w:p w14:paraId="6F066A0D" w14:textId="77777777" w:rsidR="00AE5D32" w:rsidRPr="00DF4BE1" w:rsidRDefault="00AE5D32" w:rsidP="00097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pct"/>
          </w:tcPr>
          <w:p w14:paraId="641F7765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witch grass</w:t>
            </w:r>
          </w:p>
        </w:tc>
        <w:tc>
          <w:tcPr>
            <w:tcW w:w="1189" w:type="pct"/>
          </w:tcPr>
          <w:p w14:paraId="26345581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05" w:type="pct"/>
          </w:tcPr>
          <w:p w14:paraId="3E61F042" w14:textId="2732A7B1" w:rsidR="00AE5D32" w:rsidRPr="00DF4BE1" w:rsidRDefault="00E821DD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E5D32" w:rsidRPr="00DF4BE1" w14:paraId="7AB3C87C" w14:textId="49E2FA93" w:rsidTr="00947E76">
        <w:tc>
          <w:tcPr>
            <w:tcW w:w="1515" w:type="pct"/>
          </w:tcPr>
          <w:p w14:paraId="465102EC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Toszer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8</w:t>
            </w:r>
          </w:p>
        </w:tc>
        <w:tc>
          <w:tcPr>
            <w:tcW w:w="1191" w:type="pct"/>
          </w:tcPr>
          <w:p w14:paraId="2CE9E25D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alix</w:t>
            </w:r>
            <w:proofErr w:type="spellEnd"/>
          </w:p>
        </w:tc>
        <w:tc>
          <w:tcPr>
            <w:tcW w:w="1189" w:type="pct"/>
          </w:tcPr>
          <w:p w14:paraId="239DE054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1105" w:type="pct"/>
          </w:tcPr>
          <w:p w14:paraId="23B3B80A" w14:textId="5F87D218" w:rsidR="00AE5D32" w:rsidRPr="00DF4BE1" w:rsidRDefault="00E821DD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81</w:t>
            </w:r>
          </w:p>
        </w:tc>
      </w:tr>
      <w:tr w:rsidR="00AE5D32" w:rsidRPr="00DF4BE1" w14:paraId="1D241A24" w14:textId="63E638C9" w:rsidTr="00947E76">
        <w:tc>
          <w:tcPr>
            <w:tcW w:w="1515" w:type="pct"/>
            <w:vMerge w:val="restart"/>
          </w:tcPr>
          <w:p w14:paraId="5E1F324F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Celebi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7</w:t>
            </w:r>
          </w:p>
        </w:tc>
        <w:tc>
          <w:tcPr>
            <w:tcW w:w="1191" w:type="pct"/>
          </w:tcPr>
          <w:p w14:paraId="6DD9E4E0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witch grass</w:t>
            </w:r>
          </w:p>
        </w:tc>
        <w:tc>
          <w:tcPr>
            <w:tcW w:w="1189" w:type="pct"/>
          </w:tcPr>
          <w:p w14:paraId="5B2E5FF5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5" w:type="pct"/>
          </w:tcPr>
          <w:p w14:paraId="121D6DEF" w14:textId="3AD14481" w:rsidR="00AE5D32" w:rsidRPr="00DF4BE1" w:rsidRDefault="00E821DD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64</w:t>
            </w:r>
          </w:p>
        </w:tc>
      </w:tr>
      <w:tr w:rsidR="00AE5D32" w:rsidRPr="00DF4BE1" w14:paraId="428B150A" w14:textId="0CE93E93" w:rsidTr="00947E76">
        <w:tc>
          <w:tcPr>
            <w:tcW w:w="1515" w:type="pct"/>
            <w:vMerge/>
          </w:tcPr>
          <w:p w14:paraId="0D0B8C48" w14:textId="77777777" w:rsidR="00AE5D32" w:rsidRPr="00DF4BE1" w:rsidRDefault="00AE5D32" w:rsidP="00097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pct"/>
          </w:tcPr>
          <w:p w14:paraId="0F115849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unflower</w:t>
            </w:r>
          </w:p>
        </w:tc>
        <w:tc>
          <w:tcPr>
            <w:tcW w:w="1189" w:type="pct"/>
          </w:tcPr>
          <w:p w14:paraId="2774AFDA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1105" w:type="pct"/>
          </w:tcPr>
          <w:p w14:paraId="6B12417A" w14:textId="2B1DB5FE" w:rsidR="00AE5D32" w:rsidRPr="00DF4BE1" w:rsidRDefault="00E821DD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64</w:t>
            </w:r>
          </w:p>
        </w:tc>
      </w:tr>
      <w:tr w:rsidR="00AE5D32" w:rsidRPr="00DF4BE1" w14:paraId="3F0FC628" w14:textId="5013895C" w:rsidTr="00947E76">
        <w:tc>
          <w:tcPr>
            <w:tcW w:w="1515" w:type="pct"/>
          </w:tcPr>
          <w:p w14:paraId="6CB2E81D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Arora et al, 2016</w:t>
            </w:r>
          </w:p>
        </w:tc>
        <w:tc>
          <w:tcPr>
            <w:tcW w:w="1191" w:type="pct"/>
          </w:tcPr>
          <w:p w14:paraId="267F8551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witchgrass</w:t>
            </w:r>
          </w:p>
        </w:tc>
        <w:tc>
          <w:tcPr>
            <w:tcW w:w="1189" w:type="pct"/>
          </w:tcPr>
          <w:p w14:paraId="052A33BE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1105" w:type="pct"/>
          </w:tcPr>
          <w:p w14:paraId="18895C20" w14:textId="6A950B28" w:rsidR="00AE5D32" w:rsidRPr="00DF4BE1" w:rsidRDefault="00E5502B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61</w:t>
            </w:r>
          </w:p>
        </w:tc>
      </w:tr>
      <w:tr w:rsidR="00AE5D32" w:rsidRPr="00DF4BE1" w14:paraId="0FCFD515" w14:textId="273EDC10" w:rsidTr="00947E76">
        <w:tc>
          <w:tcPr>
            <w:tcW w:w="1515" w:type="pct"/>
          </w:tcPr>
          <w:p w14:paraId="5B31C6F8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te and </w:t>
            </w: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Mutiti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, 2017</w:t>
            </w:r>
          </w:p>
        </w:tc>
        <w:tc>
          <w:tcPr>
            <w:tcW w:w="1191" w:type="pct"/>
          </w:tcPr>
          <w:p w14:paraId="1FAAFB27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unflower</w:t>
            </w:r>
          </w:p>
        </w:tc>
        <w:tc>
          <w:tcPr>
            <w:tcW w:w="1189" w:type="pct"/>
          </w:tcPr>
          <w:p w14:paraId="7D71BF96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05" w:type="pct"/>
          </w:tcPr>
          <w:p w14:paraId="318D189F" w14:textId="6B0D93D2" w:rsidR="00AE5D32" w:rsidRPr="00DF4BE1" w:rsidRDefault="00E821DD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66</w:t>
            </w:r>
          </w:p>
        </w:tc>
      </w:tr>
      <w:tr w:rsidR="00AE5D32" w:rsidRPr="00DF4BE1" w14:paraId="703A2B95" w14:textId="20F6FA5D" w:rsidTr="00947E76">
        <w:tc>
          <w:tcPr>
            <w:tcW w:w="1515" w:type="pct"/>
          </w:tcPr>
          <w:p w14:paraId="332E3636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Kotschau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4</w:t>
            </w:r>
          </w:p>
        </w:tc>
        <w:tc>
          <w:tcPr>
            <w:tcW w:w="1191" w:type="pct"/>
          </w:tcPr>
          <w:p w14:paraId="0EE27635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unflower</w:t>
            </w:r>
          </w:p>
        </w:tc>
        <w:tc>
          <w:tcPr>
            <w:tcW w:w="1189" w:type="pct"/>
          </w:tcPr>
          <w:p w14:paraId="20DD98C3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105" w:type="pct"/>
          </w:tcPr>
          <w:p w14:paraId="3DEF7350" w14:textId="24383844" w:rsidR="00AE5D32" w:rsidRPr="00DF4BE1" w:rsidRDefault="00E821DD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70</w:t>
            </w:r>
          </w:p>
        </w:tc>
      </w:tr>
      <w:tr w:rsidR="00AE5D32" w:rsidRPr="00DF4BE1" w14:paraId="6040A783" w14:textId="13EFB8A4" w:rsidTr="00947E76">
        <w:tc>
          <w:tcPr>
            <w:tcW w:w="1515" w:type="pct"/>
          </w:tcPr>
          <w:p w14:paraId="02A6DC8F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ahmasbian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inegani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, 2016</w:t>
            </w:r>
          </w:p>
        </w:tc>
        <w:tc>
          <w:tcPr>
            <w:tcW w:w="1191" w:type="pct"/>
          </w:tcPr>
          <w:p w14:paraId="5667FCF1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unflower</w:t>
            </w:r>
          </w:p>
        </w:tc>
        <w:tc>
          <w:tcPr>
            <w:tcW w:w="1189" w:type="pct"/>
          </w:tcPr>
          <w:p w14:paraId="6E5F7CB9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05" w:type="pct"/>
          </w:tcPr>
          <w:p w14:paraId="6E8B1FCD" w14:textId="7AEAB71B" w:rsidR="00AE5D32" w:rsidRPr="00DF4BE1" w:rsidRDefault="00E821DD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80</w:t>
            </w:r>
          </w:p>
        </w:tc>
      </w:tr>
      <w:tr w:rsidR="00AE5D32" w:rsidRPr="00DF4BE1" w14:paraId="29930C31" w14:textId="10ACE8E8" w:rsidTr="00947E76">
        <w:tc>
          <w:tcPr>
            <w:tcW w:w="1515" w:type="pct"/>
          </w:tcPr>
          <w:p w14:paraId="2B67326B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Adedosun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0</w:t>
            </w:r>
          </w:p>
        </w:tc>
        <w:tc>
          <w:tcPr>
            <w:tcW w:w="1191" w:type="pct"/>
          </w:tcPr>
          <w:p w14:paraId="310606F1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unflower</w:t>
            </w:r>
          </w:p>
        </w:tc>
        <w:tc>
          <w:tcPr>
            <w:tcW w:w="1189" w:type="pct"/>
          </w:tcPr>
          <w:p w14:paraId="4F451DBF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105" w:type="pct"/>
          </w:tcPr>
          <w:p w14:paraId="546FB4D1" w14:textId="02C2AEFF" w:rsidR="00AE5D32" w:rsidRPr="00DF4BE1" w:rsidRDefault="00EF197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AE5D32" w:rsidRPr="00DF4BE1" w14:paraId="7D0E5A1F" w14:textId="0D8BCCCA" w:rsidTr="00947E76">
        <w:tc>
          <w:tcPr>
            <w:tcW w:w="1515" w:type="pct"/>
          </w:tcPr>
          <w:p w14:paraId="09478B8C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Memoli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7</w:t>
            </w:r>
          </w:p>
        </w:tc>
        <w:tc>
          <w:tcPr>
            <w:tcW w:w="1191" w:type="pct"/>
          </w:tcPr>
          <w:p w14:paraId="18C121E0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unflower</w:t>
            </w:r>
          </w:p>
        </w:tc>
        <w:tc>
          <w:tcPr>
            <w:tcW w:w="1189" w:type="pct"/>
          </w:tcPr>
          <w:p w14:paraId="443D41B3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05" w:type="pct"/>
          </w:tcPr>
          <w:p w14:paraId="473C1635" w14:textId="446DF5FA" w:rsidR="00AE5D32" w:rsidRPr="00DF4BE1" w:rsidRDefault="00EF197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</w:p>
        </w:tc>
      </w:tr>
      <w:tr w:rsidR="00AE5D32" w:rsidRPr="00DF4BE1" w14:paraId="0013E80F" w14:textId="6757278B" w:rsidTr="00947E76">
        <w:tc>
          <w:tcPr>
            <w:tcW w:w="1515" w:type="pct"/>
          </w:tcPr>
          <w:p w14:paraId="2AA45F42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Rahman et al., 2013</w:t>
            </w:r>
          </w:p>
        </w:tc>
        <w:tc>
          <w:tcPr>
            <w:tcW w:w="1191" w:type="pct"/>
          </w:tcPr>
          <w:p w14:paraId="7EE73486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unflower</w:t>
            </w:r>
          </w:p>
        </w:tc>
        <w:tc>
          <w:tcPr>
            <w:tcW w:w="1189" w:type="pct"/>
          </w:tcPr>
          <w:p w14:paraId="06D6F8D0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91.8</w:t>
            </w:r>
          </w:p>
        </w:tc>
        <w:tc>
          <w:tcPr>
            <w:tcW w:w="1105" w:type="pct"/>
          </w:tcPr>
          <w:p w14:paraId="1594FEF4" w14:textId="5704E6AE" w:rsidR="00AE5D32" w:rsidRPr="00DF4BE1" w:rsidRDefault="00E52837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E5D32" w:rsidRPr="00DF4BE1" w14:paraId="63A9A28C" w14:textId="2D67F012" w:rsidTr="00947E76">
        <w:tc>
          <w:tcPr>
            <w:tcW w:w="1515" w:type="pct"/>
          </w:tcPr>
          <w:p w14:paraId="16BA262C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pct"/>
          </w:tcPr>
          <w:p w14:paraId="7E572B97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Brassica</w:t>
            </w:r>
          </w:p>
        </w:tc>
        <w:tc>
          <w:tcPr>
            <w:tcW w:w="1189" w:type="pct"/>
          </w:tcPr>
          <w:p w14:paraId="713043E5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93.1</w:t>
            </w:r>
          </w:p>
        </w:tc>
        <w:tc>
          <w:tcPr>
            <w:tcW w:w="1105" w:type="pct"/>
          </w:tcPr>
          <w:p w14:paraId="0771AB26" w14:textId="49826331" w:rsidR="00AE5D32" w:rsidRPr="00DF4BE1" w:rsidRDefault="00EF197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E5D32" w:rsidRPr="00DF4BE1" w14:paraId="76021D93" w14:textId="2FF4A2DC" w:rsidTr="00947E76">
        <w:tc>
          <w:tcPr>
            <w:tcW w:w="1515" w:type="pct"/>
          </w:tcPr>
          <w:p w14:paraId="7DCDC686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Niu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07</w:t>
            </w:r>
          </w:p>
        </w:tc>
        <w:tc>
          <w:tcPr>
            <w:tcW w:w="1191" w:type="pct"/>
          </w:tcPr>
          <w:p w14:paraId="5A45F193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unflower</w:t>
            </w:r>
          </w:p>
        </w:tc>
        <w:tc>
          <w:tcPr>
            <w:tcW w:w="1189" w:type="pct"/>
          </w:tcPr>
          <w:p w14:paraId="485167A6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105" w:type="pct"/>
          </w:tcPr>
          <w:p w14:paraId="5718A205" w14:textId="75562DB7" w:rsidR="00AE5D32" w:rsidRPr="00DF4BE1" w:rsidRDefault="00675735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74</w:t>
            </w:r>
          </w:p>
        </w:tc>
      </w:tr>
      <w:tr w:rsidR="00AE5D32" w:rsidRPr="00DF4BE1" w14:paraId="54F7F687" w14:textId="58D1340C" w:rsidTr="00947E76">
        <w:tc>
          <w:tcPr>
            <w:tcW w:w="1515" w:type="pct"/>
          </w:tcPr>
          <w:p w14:paraId="4A357B2D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pct"/>
          </w:tcPr>
          <w:p w14:paraId="00C3410C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Brassica</w:t>
            </w:r>
          </w:p>
        </w:tc>
        <w:tc>
          <w:tcPr>
            <w:tcW w:w="1189" w:type="pct"/>
          </w:tcPr>
          <w:p w14:paraId="5DA318B6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05" w:type="pct"/>
          </w:tcPr>
          <w:p w14:paraId="6CC69FED" w14:textId="1AA82E48" w:rsidR="00AE5D32" w:rsidRPr="00DF4BE1" w:rsidRDefault="00EF197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74</w:t>
            </w:r>
          </w:p>
        </w:tc>
      </w:tr>
      <w:tr w:rsidR="00AE5D32" w:rsidRPr="00DF4BE1" w14:paraId="30A25E4B" w14:textId="1A81A167" w:rsidTr="00947E76">
        <w:tc>
          <w:tcPr>
            <w:tcW w:w="1515" w:type="pct"/>
          </w:tcPr>
          <w:p w14:paraId="47B97A60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Ali et al., 2017</w:t>
            </w:r>
          </w:p>
        </w:tc>
        <w:tc>
          <w:tcPr>
            <w:tcW w:w="1191" w:type="pct"/>
          </w:tcPr>
          <w:p w14:paraId="31988CD8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Brassica</w:t>
            </w:r>
          </w:p>
        </w:tc>
        <w:tc>
          <w:tcPr>
            <w:tcW w:w="1189" w:type="pct"/>
          </w:tcPr>
          <w:p w14:paraId="445FF763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105" w:type="pct"/>
          </w:tcPr>
          <w:p w14:paraId="7A19A057" w14:textId="2A81F327" w:rsidR="00AE5D32" w:rsidRPr="00DF4BE1" w:rsidRDefault="00F93CE7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58</w:t>
            </w:r>
          </w:p>
        </w:tc>
      </w:tr>
      <w:tr w:rsidR="00AE5D32" w:rsidRPr="00DF4BE1" w14:paraId="6BB9E441" w14:textId="5721244A" w:rsidTr="00947E76">
        <w:tc>
          <w:tcPr>
            <w:tcW w:w="1515" w:type="pct"/>
          </w:tcPr>
          <w:p w14:paraId="6008281B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Karak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3</w:t>
            </w:r>
          </w:p>
        </w:tc>
        <w:tc>
          <w:tcPr>
            <w:tcW w:w="1191" w:type="pct"/>
          </w:tcPr>
          <w:p w14:paraId="33F76AE0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Brassica</w:t>
            </w:r>
          </w:p>
        </w:tc>
        <w:tc>
          <w:tcPr>
            <w:tcW w:w="1189" w:type="pct"/>
          </w:tcPr>
          <w:p w14:paraId="35CBEFC3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05" w:type="pct"/>
          </w:tcPr>
          <w:p w14:paraId="2D7A0805" w14:textId="4BF39155" w:rsidR="00AE5D32" w:rsidRPr="00DF4BE1" w:rsidRDefault="00675735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68</w:t>
            </w:r>
          </w:p>
        </w:tc>
      </w:tr>
      <w:tr w:rsidR="00AE5D32" w:rsidRPr="00DF4BE1" w14:paraId="2B9841A2" w14:textId="2ED8A423" w:rsidTr="00947E76">
        <w:tc>
          <w:tcPr>
            <w:tcW w:w="1515" w:type="pct"/>
          </w:tcPr>
          <w:p w14:paraId="55767857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Zhou et al., 2013</w:t>
            </w:r>
          </w:p>
        </w:tc>
        <w:tc>
          <w:tcPr>
            <w:tcW w:w="1191" w:type="pct"/>
          </w:tcPr>
          <w:p w14:paraId="3CF37CA5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oybean</w:t>
            </w:r>
          </w:p>
        </w:tc>
        <w:tc>
          <w:tcPr>
            <w:tcW w:w="1189" w:type="pct"/>
          </w:tcPr>
          <w:p w14:paraId="64019404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05" w:type="pct"/>
          </w:tcPr>
          <w:p w14:paraId="481D9CF8" w14:textId="41043CB3" w:rsidR="00AE5D32" w:rsidRPr="00DF4BE1" w:rsidRDefault="00EF197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E5D32" w:rsidRPr="00DF4BE1" w14:paraId="3AE002F9" w14:textId="74E2A71F" w:rsidTr="00947E76">
        <w:tc>
          <w:tcPr>
            <w:tcW w:w="1515" w:type="pct"/>
          </w:tcPr>
          <w:p w14:paraId="28FC4A9B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Cudic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6</w:t>
            </w:r>
          </w:p>
        </w:tc>
        <w:tc>
          <w:tcPr>
            <w:tcW w:w="1191" w:type="pct"/>
          </w:tcPr>
          <w:p w14:paraId="71C6D3C1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Poplar</w:t>
            </w:r>
          </w:p>
        </w:tc>
        <w:tc>
          <w:tcPr>
            <w:tcW w:w="1189" w:type="pct"/>
          </w:tcPr>
          <w:p w14:paraId="73B67CD6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49.5</w:t>
            </w:r>
          </w:p>
        </w:tc>
        <w:tc>
          <w:tcPr>
            <w:tcW w:w="1105" w:type="pct"/>
          </w:tcPr>
          <w:p w14:paraId="363243A7" w14:textId="01F8AA99" w:rsidR="00AE5D32" w:rsidRPr="00DF4BE1" w:rsidRDefault="00063947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AE5D32" w:rsidRPr="00DF4BE1" w14:paraId="75B692A1" w14:textId="66213340" w:rsidTr="00947E76">
        <w:tc>
          <w:tcPr>
            <w:tcW w:w="1515" w:type="pct"/>
          </w:tcPr>
          <w:p w14:paraId="3EDECD38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Redovnikovic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7</w:t>
            </w:r>
          </w:p>
        </w:tc>
        <w:tc>
          <w:tcPr>
            <w:tcW w:w="1191" w:type="pct"/>
          </w:tcPr>
          <w:p w14:paraId="0473B11E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Poplar</w:t>
            </w:r>
          </w:p>
        </w:tc>
        <w:tc>
          <w:tcPr>
            <w:tcW w:w="1189" w:type="pct"/>
          </w:tcPr>
          <w:p w14:paraId="655E8238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5" w:type="pct"/>
          </w:tcPr>
          <w:p w14:paraId="22B804C1" w14:textId="0F2B0AF8" w:rsidR="00AE5D32" w:rsidRPr="00DF4BE1" w:rsidRDefault="00063947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75</w:t>
            </w:r>
          </w:p>
        </w:tc>
      </w:tr>
      <w:tr w:rsidR="00AE5D32" w:rsidRPr="00DF4BE1" w14:paraId="3C199916" w14:textId="79ECFE50" w:rsidTr="00947E76">
        <w:tc>
          <w:tcPr>
            <w:tcW w:w="1515" w:type="pct"/>
          </w:tcPr>
          <w:p w14:paraId="78242717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ndonca and </w:t>
            </w: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Figueiredo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, 2016</w:t>
            </w:r>
          </w:p>
        </w:tc>
        <w:tc>
          <w:tcPr>
            <w:tcW w:w="1191" w:type="pct"/>
          </w:tcPr>
          <w:p w14:paraId="1DFCA042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Typha</w:t>
            </w:r>
          </w:p>
        </w:tc>
        <w:tc>
          <w:tcPr>
            <w:tcW w:w="1189" w:type="pct"/>
          </w:tcPr>
          <w:p w14:paraId="7F9CC409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05" w:type="pct"/>
          </w:tcPr>
          <w:p w14:paraId="13E547D7" w14:textId="11494BAE" w:rsidR="00AE5D32" w:rsidRPr="00DF4BE1" w:rsidRDefault="00063947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E5D32" w:rsidRPr="00DF4BE1" w14:paraId="46B78415" w14:textId="406FC84C" w:rsidTr="00947E76">
        <w:tc>
          <w:tcPr>
            <w:tcW w:w="1515" w:type="pct"/>
          </w:tcPr>
          <w:p w14:paraId="3D12B8BC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Bonano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Cirelli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, 2017</w:t>
            </w:r>
          </w:p>
        </w:tc>
        <w:tc>
          <w:tcPr>
            <w:tcW w:w="1191" w:type="pct"/>
          </w:tcPr>
          <w:p w14:paraId="1245D2AD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Typha</w:t>
            </w:r>
          </w:p>
        </w:tc>
        <w:tc>
          <w:tcPr>
            <w:tcW w:w="1189" w:type="pct"/>
          </w:tcPr>
          <w:p w14:paraId="1BAFEA2D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5" w:type="pct"/>
          </w:tcPr>
          <w:p w14:paraId="1B63E6BA" w14:textId="22544A29" w:rsidR="00AE5D32" w:rsidRPr="00DF4BE1" w:rsidRDefault="00063947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</w:tbl>
    <w:p w14:paraId="0952FB44" w14:textId="77777777" w:rsidR="00727D63" w:rsidRPr="00DF4BE1" w:rsidRDefault="00727D63" w:rsidP="034EBEDF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F7E06D1" w14:textId="77777777" w:rsidR="00727D63" w:rsidRPr="00DF4BE1" w:rsidRDefault="00727D63" w:rsidP="034EBEDF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0D852B9" w14:textId="77777777" w:rsidR="00727D63" w:rsidRPr="00DF4BE1" w:rsidRDefault="00727D63" w:rsidP="034EBEDF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DF4BE1">
        <w:rPr>
          <w:rFonts w:ascii="Times New Roman" w:eastAsia="Times New Roman" w:hAnsi="Times New Roman" w:cs="Times New Roman"/>
          <w:sz w:val="20"/>
          <w:szCs w:val="20"/>
        </w:rPr>
        <w:t>Zinc</w:t>
      </w:r>
    </w:p>
    <w:p w14:paraId="75EA5207" w14:textId="77777777" w:rsidR="00727D63" w:rsidRPr="00DF4BE1" w:rsidRDefault="00727D63" w:rsidP="034EBEDF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8"/>
        <w:gridCol w:w="1597"/>
        <w:gridCol w:w="2171"/>
        <w:gridCol w:w="1974"/>
      </w:tblGrid>
      <w:tr w:rsidR="00AE5D32" w:rsidRPr="00DF4BE1" w14:paraId="1784D825" w14:textId="1A6C068D" w:rsidTr="00AE5D32">
        <w:tc>
          <w:tcPr>
            <w:tcW w:w="3268" w:type="dxa"/>
          </w:tcPr>
          <w:p w14:paraId="3959DA0B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Article</w:t>
            </w:r>
          </w:p>
        </w:tc>
        <w:tc>
          <w:tcPr>
            <w:tcW w:w="1597" w:type="dxa"/>
          </w:tcPr>
          <w:p w14:paraId="470EA971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Plants</w:t>
            </w:r>
          </w:p>
        </w:tc>
        <w:tc>
          <w:tcPr>
            <w:tcW w:w="2171" w:type="dxa"/>
          </w:tcPr>
          <w:p w14:paraId="18873EE7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</w:p>
        </w:tc>
        <w:tc>
          <w:tcPr>
            <w:tcW w:w="1974" w:type="dxa"/>
          </w:tcPr>
          <w:p w14:paraId="3D441D99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D32" w:rsidRPr="00DF4BE1" w14:paraId="1FDA34D9" w14:textId="682A99E3" w:rsidTr="00AE5D32">
        <w:tc>
          <w:tcPr>
            <w:tcW w:w="3268" w:type="dxa"/>
            <w:vMerge w:val="restart"/>
          </w:tcPr>
          <w:p w14:paraId="5E64CE12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Kacprzak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et al., 2014</w:t>
            </w:r>
          </w:p>
        </w:tc>
        <w:tc>
          <w:tcPr>
            <w:tcW w:w="1597" w:type="dxa"/>
          </w:tcPr>
          <w:p w14:paraId="5C425F14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Miscanthus</w:t>
            </w:r>
          </w:p>
        </w:tc>
        <w:tc>
          <w:tcPr>
            <w:tcW w:w="2171" w:type="dxa"/>
          </w:tcPr>
          <w:p w14:paraId="79467A99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974" w:type="dxa"/>
          </w:tcPr>
          <w:p w14:paraId="455E8D4E" w14:textId="3D63CCA3" w:rsidR="00AE5D32" w:rsidRPr="00DF4BE1" w:rsidRDefault="00EF197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E5D32" w:rsidRPr="00DF4BE1" w14:paraId="625DBD20" w14:textId="24D5227C" w:rsidTr="00AE5D32">
        <w:tc>
          <w:tcPr>
            <w:tcW w:w="3268" w:type="dxa"/>
            <w:vMerge/>
          </w:tcPr>
          <w:p w14:paraId="112A26A7" w14:textId="77777777" w:rsidR="00AE5D32" w:rsidRPr="00DF4BE1" w:rsidRDefault="00AE5D32" w:rsidP="00097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</w:tcPr>
          <w:p w14:paraId="19198287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alix</w:t>
            </w:r>
          </w:p>
        </w:tc>
        <w:tc>
          <w:tcPr>
            <w:tcW w:w="2171" w:type="dxa"/>
          </w:tcPr>
          <w:p w14:paraId="02B12ED1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974" w:type="dxa"/>
          </w:tcPr>
          <w:p w14:paraId="1F98C06C" w14:textId="512059BD" w:rsidR="00AE5D32" w:rsidRPr="00DF4BE1" w:rsidRDefault="00EF197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E5D32" w:rsidRPr="00DF4BE1" w14:paraId="448514B6" w14:textId="13841920" w:rsidTr="00AE5D32">
        <w:tc>
          <w:tcPr>
            <w:tcW w:w="3268" w:type="dxa"/>
            <w:vMerge/>
          </w:tcPr>
          <w:p w14:paraId="412D4D1E" w14:textId="77777777" w:rsidR="00AE5D32" w:rsidRPr="00DF4BE1" w:rsidRDefault="00AE5D32" w:rsidP="00097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</w:tcPr>
          <w:p w14:paraId="01F4563D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witch grass</w:t>
            </w:r>
          </w:p>
        </w:tc>
        <w:tc>
          <w:tcPr>
            <w:tcW w:w="2171" w:type="dxa"/>
          </w:tcPr>
          <w:p w14:paraId="159D0993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974" w:type="dxa"/>
          </w:tcPr>
          <w:p w14:paraId="4DC49453" w14:textId="05DDD9B8" w:rsidR="00AE5D32" w:rsidRPr="00DF4BE1" w:rsidRDefault="00EF197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E5D32" w:rsidRPr="00DF4BE1" w14:paraId="3FAACB38" w14:textId="420B60B7" w:rsidTr="00AE5D32">
        <w:tc>
          <w:tcPr>
            <w:tcW w:w="3268" w:type="dxa"/>
          </w:tcPr>
          <w:p w14:paraId="40785F76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Toszer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8</w:t>
            </w:r>
          </w:p>
        </w:tc>
        <w:tc>
          <w:tcPr>
            <w:tcW w:w="1597" w:type="dxa"/>
          </w:tcPr>
          <w:p w14:paraId="64F3076F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alix</w:t>
            </w:r>
          </w:p>
        </w:tc>
        <w:tc>
          <w:tcPr>
            <w:tcW w:w="2171" w:type="dxa"/>
          </w:tcPr>
          <w:p w14:paraId="5A7117CC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1974" w:type="dxa"/>
          </w:tcPr>
          <w:p w14:paraId="498A3408" w14:textId="6713A2C0" w:rsidR="00AE5D32" w:rsidRPr="00DF4BE1" w:rsidRDefault="00EF197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81</w:t>
            </w:r>
          </w:p>
        </w:tc>
      </w:tr>
      <w:tr w:rsidR="00AE5D32" w:rsidRPr="00DF4BE1" w14:paraId="6A7C741D" w14:textId="7CF3604E" w:rsidTr="00AE5D32">
        <w:tc>
          <w:tcPr>
            <w:tcW w:w="3268" w:type="dxa"/>
          </w:tcPr>
          <w:p w14:paraId="16430295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Bang et al., 2015</w:t>
            </w:r>
          </w:p>
        </w:tc>
        <w:tc>
          <w:tcPr>
            <w:tcW w:w="1597" w:type="dxa"/>
          </w:tcPr>
          <w:p w14:paraId="23C6BC70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Miscanthus</w:t>
            </w:r>
          </w:p>
        </w:tc>
        <w:tc>
          <w:tcPr>
            <w:tcW w:w="2171" w:type="dxa"/>
          </w:tcPr>
          <w:p w14:paraId="1A37D1E8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1974" w:type="dxa"/>
          </w:tcPr>
          <w:p w14:paraId="1FC28A2C" w14:textId="26490461" w:rsidR="00AE5D32" w:rsidRPr="00DF4BE1" w:rsidRDefault="00EF197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</w:tr>
      <w:tr w:rsidR="00AE5D32" w:rsidRPr="00DF4BE1" w14:paraId="147915BA" w14:textId="53DA10D7" w:rsidTr="00AE5D32">
        <w:tc>
          <w:tcPr>
            <w:tcW w:w="3268" w:type="dxa"/>
          </w:tcPr>
          <w:p w14:paraId="437F7DA3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Korzeniowska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&amp; </w:t>
            </w:r>
            <w:proofErr w:type="spellStart"/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tanislawska-Glubiak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 2015</w:t>
            </w:r>
          </w:p>
        </w:tc>
        <w:tc>
          <w:tcPr>
            <w:tcW w:w="1597" w:type="dxa"/>
          </w:tcPr>
          <w:p w14:paraId="0D03AEC9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Miscanthus</w:t>
            </w:r>
          </w:p>
        </w:tc>
        <w:tc>
          <w:tcPr>
            <w:tcW w:w="2171" w:type="dxa"/>
          </w:tcPr>
          <w:p w14:paraId="6154FCF4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42.3</w:t>
            </w:r>
          </w:p>
        </w:tc>
        <w:tc>
          <w:tcPr>
            <w:tcW w:w="1974" w:type="dxa"/>
          </w:tcPr>
          <w:p w14:paraId="6FC4F366" w14:textId="69C7BE08" w:rsidR="00AE5D32" w:rsidRPr="00DF4BE1" w:rsidRDefault="00EF197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AE5D32" w:rsidRPr="00DF4BE1" w14:paraId="631FD6FC" w14:textId="68789484" w:rsidTr="00AE5D32">
        <w:tc>
          <w:tcPr>
            <w:tcW w:w="3268" w:type="dxa"/>
          </w:tcPr>
          <w:p w14:paraId="0443486E" w14:textId="5B8A1006" w:rsidR="00AE5D32" w:rsidRPr="00DF4BE1" w:rsidRDefault="00AE5D32" w:rsidP="00EF19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Ade</w:t>
            </w:r>
            <w:r w:rsidR="00EF1973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dos</w:t>
            </w: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un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0</w:t>
            </w:r>
          </w:p>
        </w:tc>
        <w:tc>
          <w:tcPr>
            <w:tcW w:w="1597" w:type="dxa"/>
          </w:tcPr>
          <w:p w14:paraId="243E5EDB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unflower</w:t>
            </w:r>
          </w:p>
        </w:tc>
        <w:tc>
          <w:tcPr>
            <w:tcW w:w="2171" w:type="dxa"/>
          </w:tcPr>
          <w:p w14:paraId="07C9C88F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974" w:type="dxa"/>
          </w:tcPr>
          <w:p w14:paraId="74E67201" w14:textId="33F8AFB8" w:rsidR="00AE5D32" w:rsidRPr="00DF4BE1" w:rsidRDefault="00EF197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AE5D32" w:rsidRPr="00DF4BE1" w14:paraId="232AE17B" w14:textId="221EC17D" w:rsidTr="00AE5D32">
        <w:tc>
          <w:tcPr>
            <w:tcW w:w="3268" w:type="dxa"/>
          </w:tcPr>
          <w:p w14:paraId="578774DC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Kotschau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4</w:t>
            </w:r>
          </w:p>
        </w:tc>
        <w:tc>
          <w:tcPr>
            <w:tcW w:w="1597" w:type="dxa"/>
          </w:tcPr>
          <w:p w14:paraId="029B0AAC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unflower</w:t>
            </w:r>
          </w:p>
        </w:tc>
        <w:tc>
          <w:tcPr>
            <w:tcW w:w="2171" w:type="dxa"/>
          </w:tcPr>
          <w:p w14:paraId="10F5076F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78.3</w:t>
            </w:r>
          </w:p>
        </w:tc>
        <w:tc>
          <w:tcPr>
            <w:tcW w:w="1974" w:type="dxa"/>
          </w:tcPr>
          <w:p w14:paraId="10F1A178" w14:textId="6FC82398" w:rsidR="00AE5D32" w:rsidRPr="00DF4BE1" w:rsidRDefault="00EF197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70</w:t>
            </w:r>
          </w:p>
        </w:tc>
      </w:tr>
      <w:tr w:rsidR="00AE5D32" w:rsidRPr="00DF4BE1" w14:paraId="7F1411A1" w14:textId="0621896F" w:rsidTr="00AE5D32">
        <w:tc>
          <w:tcPr>
            <w:tcW w:w="3268" w:type="dxa"/>
          </w:tcPr>
          <w:p w14:paraId="3F18DFFC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atpathy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Reddy, 2013</w:t>
            </w:r>
          </w:p>
        </w:tc>
        <w:tc>
          <w:tcPr>
            <w:tcW w:w="1597" w:type="dxa"/>
          </w:tcPr>
          <w:p w14:paraId="38559825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Brassica</w:t>
            </w:r>
          </w:p>
        </w:tc>
        <w:tc>
          <w:tcPr>
            <w:tcW w:w="2171" w:type="dxa"/>
          </w:tcPr>
          <w:p w14:paraId="46BA95DD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72.2</w:t>
            </w:r>
          </w:p>
        </w:tc>
        <w:tc>
          <w:tcPr>
            <w:tcW w:w="1974" w:type="dxa"/>
          </w:tcPr>
          <w:p w14:paraId="4FA2224B" w14:textId="57DF05F3" w:rsidR="00AE5D32" w:rsidRPr="00DF4BE1" w:rsidRDefault="00EF197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AE5D32" w:rsidRPr="00DF4BE1" w14:paraId="6F9164B4" w14:textId="060E3DE2" w:rsidTr="00AE5D32">
        <w:tc>
          <w:tcPr>
            <w:tcW w:w="3268" w:type="dxa"/>
          </w:tcPr>
          <w:p w14:paraId="3FF53F3B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Ali et al., 2017</w:t>
            </w:r>
          </w:p>
        </w:tc>
        <w:tc>
          <w:tcPr>
            <w:tcW w:w="1597" w:type="dxa"/>
          </w:tcPr>
          <w:p w14:paraId="3E878A15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Brassica</w:t>
            </w:r>
          </w:p>
        </w:tc>
        <w:tc>
          <w:tcPr>
            <w:tcW w:w="2171" w:type="dxa"/>
          </w:tcPr>
          <w:p w14:paraId="70C924B0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1974" w:type="dxa"/>
          </w:tcPr>
          <w:p w14:paraId="6B68CBF5" w14:textId="269A6EAA" w:rsidR="00AE5D32" w:rsidRPr="00DF4BE1" w:rsidRDefault="00F93CE7" w:rsidP="00F93C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58</w:t>
            </w:r>
          </w:p>
        </w:tc>
      </w:tr>
      <w:tr w:rsidR="00AE5D32" w:rsidRPr="00DF4BE1" w14:paraId="4E74082B" w14:textId="7626EF45" w:rsidTr="00AE5D32">
        <w:tc>
          <w:tcPr>
            <w:tcW w:w="3268" w:type="dxa"/>
          </w:tcPr>
          <w:p w14:paraId="37D13578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Karak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3</w:t>
            </w:r>
          </w:p>
        </w:tc>
        <w:tc>
          <w:tcPr>
            <w:tcW w:w="1597" w:type="dxa"/>
          </w:tcPr>
          <w:p w14:paraId="6FFCFB9B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Brassica</w:t>
            </w:r>
          </w:p>
        </w:tc>
        <w:tc>
          <w:tcPr>
            <w:tcW w:w="2171" w:type="dxa"/>
          </w:tcPr>
          <w:p w14:paraId="574D604B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974" w:type="dxa"/>
          </w:tcPr>
          <w:p w14:paraId="4EB62EEA" w14:textId="6959ECB2" w:rsidR="00AE5D32" w:rsidRPr="00DF4BE1" w:rsidRDefault="00675735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68</w:t>
            </w:r>
          </w:p>
        </w:tc>
      </w:tr>
      <w:tr w:rsidR="00AE5D32" w:rsidRPr="00DF4BE1" w14:paraId="3A6AB1CA" w14:textId="7E62CD68" w:rsidTr="00AE5D32">
        <w:tc>
          <w:tcPr>
            <w:tcW w:w="3268" w:type="dxa"/>
          </w:tcPr>
          <w:p w14:paraId="546A3B2D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Zhou et al., 2013</w:t>
            </w:r>
          </w:p>
        </w:tc>
        <w:tc>
          <w:tcPr>
            <w:tcW w:w="1597" w:type="dxa"/>
          </w:tcPr>
          <w:p w14:paraId="0A6D1A39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oybean</w:t>
            </w:r>
          </w:p>
        </w:tc>
        <w:tc>
          <w:tcPr>
            <w:tcW w:w="2171" w:type="dxa"/>
          </w:tcPr>
          <w:p w14:paraId="1693AD43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974" w:type="dxa"/>
          </w:tcPr>
          <w:p w14:paraId="2F6F0D1D" w14:textId="45360E5B" w:rsidR="00AE5D32" w:rsidRPr="00DF4BE1" w:rsidRDefault="00EF197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E5D32" w:rsidRPr="00DF4BE1" w14:paraId="1DEC6D5D" w14:textId="7F4DC975" w:rsidTr="00AE5D32">
        <w:tc>
          <w:tcPr>
            <w:tcW w:w="3268" w:type="dxa"/>
          </w:tcPr>
          <w:p w14:paraId="1BA726E4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Cudic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6</w:t>
            </w:r>
          </w:p>
        </w:tc>
        <w:tc>
          <w:tcPr>
            <w:tcW w:w="1597" w:type="dxa"/>
          </w:tcPr>
          <w:p w14:paraId="768BAA21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Poplar</w:t>
            </w:r>
          </w:p>
        </w:tc>
        <w:tc>
          <w:tcPr>
            <w:tcW w:w="2171" w:type="dxa"/>
          </w:tcPr>
          <w:p w14:paraId="670AA1C2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94.3</w:t>
            </w:r>
          </w:p>
        </w:tc>
        <w:tc>
          <w:tcPr>
            <w:tcW w:w="1974" w:type="dxa"/>
          </w:tcPr>
          <w:p w14:paraId="6636798C" w14:textId="12EB5B31" w:rsidR="00AE5D32" w:rsidRPr="00DF4BE1" w:rsidRDefault="00063947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AE5D32" w:rsidRPr="00DF4BE1" w14:paraId="7D434EC0" w14:textId="217EF560" w:rsidTr="00AE5D32">
        <w:tc>
          <w:tcPr>
            <w:tcW w:w="3268" w:type="dxa"/>
          </w:tcPr>
          <w:p w14:paraId="122C531E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Romeo et al., 2014</w:t>
            </w:r>
          </w:p>
        </w:tc>
        <w:tc>
          <w:tcPr>
            <w:tcW w:w="1597" w:type="dxa"/>
          </w:tcPr>
          <w:p w14:paraId="497D6091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Poplar</w:t>
            </w:r>
          </w:p>
        </w:tc>
        <w:tc>
          <w:tcPr>
            <w:tcW w:w="2171" w:type="dxa"/>
          </w:tcPr>
          <w:p w14:paraId="69EE7D21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974" w:type="dxa"/>
          </w:tcPr>
          <w:p w14:paraId="1E98249E" w14:textId="2BFB1E1C" w:rsidR="00AE5D32" w:rsidRPr="00DF4BE1" w:rsidRDefault="00EF197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76</w:t>
            </w:r>
          </w:p>
        </w:tc>
      </w:tr>
      <w:tr w:rsidR="00AE5D32" w:rsidRPr="00DF4BE1" w14:paraId="4856D173" w14:textId="00557440" w:rsidTr="00AE5D32">
        <w:tc>
          <w:tcPr>
            <w:tcW w:w="3268" w:type="dxa"/>
          </w:tcPr>
          <w:p w14:paraId="1A310DF1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ndonca and </w:t>
            </w: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Figueiredo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, 2016</w:t>
            </w:r>
          </w:p>
        </w:tc>
        <w:tc>
          <w:tcPr>
            <w:tcW w:w="1597" w:type="dxa"/>
          </w:tcPr>
          <w:p w14:paraId="66F0A97F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Typha</w:t>
            </w:r>
          </w:p>
        </w:tc>
        <w:tc>
          <w:tcPr>
            <w:tcW w:w="2171" w:type="dxa"/>
          </w:tcPr>
          <w:p w14:paraId="39A349E6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974" w:type="dxa"/>
          </w:tcPr>
          <w:p w14:paraId="69597D7C" w14:textId="1498D380" w:rsidR="00AE5D32" w:rsidRPr="00DF4BE1" w:rsidRDefault="00063947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E5D32" w:rsidRPr="00DF4BE1" w14:paraId="612473CD" w14:textId="4A9D5459" w:rsidTr="00AE5D32">
        <w:tc>
          <w:tcPr>
            <w:tcW w:w="3268" w:type="dxa"/>
          </w:tcPr>
          <w:p w14:paraId="45ADFAE6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Bonano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Cirelli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, 2017</w:t>
            </w:r>
          </w:p>
        </w:tc>
        <w:tc>
          <w:tcPr>
            <w:tcW w:w="1597" w:type="dxa"/>
          </w:tcPr>
          <w:p w14:paraId="3E7F2664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Typha</w:t>
            </w:r>
          </w:p>
        </w:tc>
        <w:tc>
          <w:tcPr>
            <w:tcW w:w="2171" w:type="dxa"/>
          </w:tcPr>
          <w:p w14:paraId="2EF0A631" w14:textId="77777777" w:rsidR="00AE5D32" w:rsidRPr="00DF4BE1" w:rsidRDefault="00AE5D3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1974" w:type="dxa"/>
          </w:tcPr>
          <w:p w14:paraId="10B9B141" w14:textId="7C438DC2" w:rsidR="00AE5D32" w:rsidRPr="00DF4BE1" w:rsidRDefault="00063947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</w:tbl>
    <w:p w14:paraId="4A54B990" w14:textId="5863906B" w:rsidR="00727D63" w:rsidRPr="00DF4BE1" w:rsidRDefault="00727D63" w:rsidP="034EBEDF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3CBA9659" w14:textId="6D9F7DEA" w:rsidR="00727D63" w:rsidRPr="00DF4BE1" w:rsidRDefault="00727D63" w:rsidP="034EBEDF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AAE59C5" w14:textId="219E81B7" w:rsidR="00727D63" w:rsidRPr="00DF4BE1" w:rsidRDefault="00CF4928" w:rsidP="034EBEDF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F4BE1">
        <w:rPr>
          <w:rFonts w:ascii="Times New Roman" w:eastAsia="Times New Roman" w:hAnsi="Times New Roman" w:cs="Times New Roman"/>
          <w:sz w:val="20"/>
          <w:szCs w:val="20"/>
          <w:lang w:val="en-US"/>
        </w:rPr>
        <w:t>2</w:t>
      </w:r>
      <w:r w:rsidR="00727D63" w:rsidRPr="00DF4BE1">
        <w:rPr>
          <w:rFonts w:ascii="Times New Roman" w:eastAsia="Times New Roman" w:hAnsi="Times New Roman" w:cs="Times New Roman"/>
          <w:sz w:val="20"/>
          <w:szCs w:val="20"/>
          <w:lang w:val="en-US"/>
        </w:rPr>
        <w:t>.2</w:t>
      </w:r>
      <w:r w:rsidR="00727D63" w:rsidRPr="00DF4BE1">
        <w:rPr>
          <w:rFonts w:ascii="Times New Roman" w:hAnsi="Times New Roman" w:cs="Times New Roman"/>
          <w:sz w:val="20"/>
          <w:szCs w:val="20"/>
        </w:rPr>
        <w:tab/>
      </w:r>
      <w:r w:rsidR="00727D63" w:rsidRPr="00DF4BE1">
        <w:rPr>
          <w:rFonts w:ascii="Times New Roman" w:eastAsia="Times New Roman" w:hAnsi="Times New Roman" w:cs="Times New Roman"/>
          <w:sz w:val="20"/>
          <w:szCs w:val="20"/>
          <w:lang w:val="en-US"/>
        </w:rPr>
        <w:t>METAL TOLERANCE INDEX</w:t>
      </w:r>
    </w:p>
    <w:p w14:paraId="4EE28166" w14:textId="628B0F8D" w:rsidR="00727D63" w:rsidRPr="00DF4BE1" w:rsidRDefault="00727D63" w:rsidP="034EBEDF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72"/>
        <w:gridCol w:w="1216"/>
        <w:gridCol w:w="1276"/>
        <w:gridCol w:w="1276"/>
        <w:gridCol w:w="1276"/>
        <w:gridCol w:w="1276"/>
        <w:gridCol w:w="1218"/>
      </w:tblGrid>
      <w:tr w:rsidR="00727D63" w:rsidRPr="00DF4BE1" w14:paraId="51342FC6" w14:textId="77777777" w:rsidTr="00947E76">
        <w:tc>
          <w:tcPr>
            <w:tcW w:w="817" w:type="pct"/>
            <w:tcBorders>
              <w:bottom w:val="nil"/>
            </w:tcBorders>
          </w:tcPr>
          <w:p w14:paraId="403AFBD3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4183" w:type="pct"/>
            <w:gridSpan w:val="6"/>
          </w:tcPr>
          <w:p w14:paraId="31DB9D74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Metals Mg/Kg</w:t>
            </w:r>
          </w:p>
        </w:tc>
      </w:tr>
      <w:tr w:rsidR="00727D63" w:rsidRPr="00DF4BE1" w14:paraId="0BAEFC80" w14:textId="77777777" w:rsidTr="00947E76">
        <w:tc>
          <w:tcPr>
            <w:tcW w:w="817" w:type="pct"/>
            <w:tcBorders>
              <w:top w:val="nil"/>
            </w:tcBorders>
          </w:tcPr>
          <w:p w14:paraId="5A19A774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14:paraId="2539F5E4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Cd 32</w:t>
            </w:r>
          </w:p>
        </w:tc>
        <w:tc>
          <w:tcPr>
            <w:tcW w:w="708" w:type="pct"/>
          </w:tcPr>
          <w:p w14:paraId="3B9B031F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708" w:type="pct"/>
          </w:tcPr>
          <w:p w14:paraId="44D38731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Cu 70</w:t>
            </w:r>
          </w:p>
        </w:tc>
        <w:tc>
          <w:tcPr>
            <w:tcW w:w="708" w:type="pct"/>
          </w:tcPr>
          <w:p w14:paraId="01F62EDB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Ni 38</w:t>
            </w:r>
          </w:p>
        </w:tc>
        <w:tc>
          <w:tcPr>
            <w:tcW w:w="708" w:type="pct"/>
          </w:tcPr>
          <w:p w14:paraId="5C70490B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Pb 120</w:t>
            </w:r>
          </w:p>
        </w:tc>
        <w:tc>
          <w:tcPr>
            <w:tcW w:w="676" w:type="pct"/>
          </w:tcPr>
          <w:p w14:paraId="5AAF21C2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Zn 160</w:t>
            </w:r>
          </w:p>
        </w:tc>
      </w:tr>
      <w:tr w:rsidR="00727D63" w:rsidRPr="00DF4BE1" w14:paraId="24F6A49D" w14:textId="77777777" w:rsidTr="00947E76">
        <w:tc>
          <w:tcPr>
            <w:tcW w:w="817" w:type="pct"/>
          </w:tcPr>
          <w:p w14:paraId="531978FD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unflower</w:t>
            </w:r>
          </w:p>
        </w:tc>
        <w:tc>
          <w:tcPr>
            <w:tcW w:w="675" w:type="pct"/>
          </w:tcPr>
          <w:p w14:paraId="13436E7C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89.1 (68)</w:t>
            </w:r>
          </w:p>
        </w:tc>
        <w:tc>
          <w:tcPr>
            <w:tcW w:w="708" w:type="pct"/>
          </w:tcPr>
          <w:p w14:paraId="1CF24618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43.71 (70)</w:t>
            </w:r>
          </w:p>
        </w:tc>
        <w:tc>
          <w:tcPr>
            <w:tcW w:w="708" w:type="pct"/>
          </w:tcPr>
          <w:p w14:paraId="1577BF4B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85.71 (69)</w:t>
            </w:r>
          </w:p>
        </w:tc>
        <w:tc>
          <w:tcPr>
            <w:tcW w:w="708" w:type="pct"/>
          </w:tcPr>
          <w:p w14:paraId="2DF2590B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40.43 (71)</w:t>
            </w:r>
          </w:p>
        </w:tc>
        <w:tc>
          <w:tcPr>
            <w:tcW w:w="708" w:type="pct"/>
          </w:tcPr>
          <w:p w14:paraId="454EC8B2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52.87 (47)</w:t>
            </w:r>
          </w:p>
        </w:tc>
        <w:tc>
          <w:tcPr>
            <w:tcW w:w="676" w:type="pct"/>
          </w:tcPr>
          <w:p w14:paraId="7A763C5D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38.41 (67)</w:t>
            </w:r>
          </w:p>
        </w:tc>
      </w:tr>
      <w:tr w:rsidR="00727D63" w:rsidRPr="00DF4BE1" w14:paraId="73A11289" w14:textId="77777777" w:rsidTr="00947E76">
        <w:tc>
          <w:tcPr>
            <w:tcW w:w="817" w:type="pct"/>
          </w:tcPr>
          <w:p w14:paraId="2515D302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14:paraId="514CC180" w14:textId="1363201C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32 (82)</w:t>
            </w:r>
          </w:p>
        </w:tc>
        <w:tc>
          <w:tcPr>
            <w:tcW w:w="708" w:type="pct"/>
          </w:tcPr>
          <w:p w14:paraId="08A83A2C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38CC6853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14CB16CA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4E3606AB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</w:tcPr>
          <w:p w14:paraId="09AAAC4F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7D63" w:rsidRPr="00DF4BE1" w14:paraId="7CFA190F" w14:textId="77777777" w:rsidTr="00947E76">
        <w:tc>
          <w:tcPr>
            <w:tcW w:w="817" w:type="pct"/>
          </w:tcPr>
          <w:p w14:paraId="3723028A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14:paraId="55252A72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0DDA27BE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05334CB7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1C12ADCC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13A2301F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</w:tcPr>
          <w:p w14:paraId="501CD3E7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7D63" w:rsidRPr="00DF4BE1" w14:paraId="7B55F3F9" w14:textId="77777777" w:rsidTr="00947E76">
        <w:tc>
          <w:tcPr>
            <w:tcW w:w="817" w:type="pct"/>
          </w:tcPr>
          <w:p w14:paraId="21A053FB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Brassica</w:t>
            </w:r>
          </w:p>
        </w:tc>
        <w:tc>
          <w:tcPr>
            <w:tcW w:w="675" w:type="pct"/>
          </w:tcPr>
          <w:p w14:paraId="1EC27DA8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87.4 (8)</w:t>
            </w:r>
          </w:p>
        </w:tc>
        <w:tc>
          <w:tcPr>
            <w:tcW w:w="708" w:type="pct"/>
          </w:tcPr>
          <w:p w14:paraId="265B55B9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32.78 (72)</w:t>
            </w:r>
          </w:p>
        </w:tc>
        <w:tc>
          <w:tcPr>
            <w:tcW w:w="708" w:type="pct"/>
          </w:tcPr>
          <w:p w14:paraId="18F45CD2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6.67 (73)</w:t>
            </w:r>
          </w:p>
        </w:tc>
        <w:tc>
          <w:tcPr>
            <w:tcW w:w="708" w:type="pct"/>
          </w:tcPr>
          <w:p w14:paraId="7199AA1F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46.4 (6)</w:t>
            </w:r>
          </w:p>
        </w:tc>
        <w:tc>
          <w:tcPr>
            <w:tcW w:w="708" w:type="pct"/>
          </w:tcPr>
          <w:p w14:paraId="2F204C31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33.8 (6)</w:t>
            </w:r>
          </w:p>
        </w:tc>
        <w:tc>
          <w:tcPr>
            <w:tcW w:w="676" w:type="pct"/>
          </w:tcPr>
          <w:p w14:paraId="0517C10E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27.78 (73)</w:t>
            </w:r>
          </w:p>
        </w:tc>
      </w:tr>
      <w:tr w:rsidR="00727D63" w:rsidRPr="00DF4BE1" w14:paraId="54B9AE0A" w14:textId="77777777" w:rsidTr="00947E76">
        <w:tc>
          <w:tcPr>
            <w:tcW w:w="817" w:type="pct"/>
          </w:tcPr>
          <w:p w14:paraId="2B7D9902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14:paraId="0C63BDD1" w14:textId="25C9F5B9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72.5 (79)</w:t>
            </w:r>
          </w:p>
        </w:tc>
        <w:tc>
          <w:tcPr>
            <w:tcW w:w="708" w:type="pct"/>
          </w:tcPr>
          <w:p w14:paraId="6975B777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640C4771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461D9384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77B10425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</w:tcPr>
          <w:p w14:paraId="5CF8ED6F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7D63" w:rsidRPr="00DF4BE1" w14:paraId="25BB02DE" w14:textId="77777777" w:rsidTr="00947E76">
        <w:tc>
          <w:tcPr>
            <w:tcW w:w="817" w:type="pct"/>
          </w:tcPr>
          <w:p w14:paraId="725692FE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14:paraId="7E52008C" w14:textId="2F4ADC8B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46 (82)</w:t>
            </w:r>
          </w:p>
        </w:tc>
        <w:tc>
          <w:tcPr>
            <w:tcW w:w="708" w:type="pct"/>
          </w:tcPr>
          <w:p w14:paraId="2AEBF8D1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39B52A71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7629F396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4272A6B8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</w:tcPr>
          <w:p w14:paraId="4372C9F8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7D63" w:rsidRPr="00DF4BE1" w14:paraId="66A5CD66" w14:textId="77777777" w:rsidTr="00947E76">
        <w:tc>
          <w:tcPr>
            <w:tcW w:w="817" w:type="pct"/>
          </w:tcPr>
          <w:p w14:paraId="526593AA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14:paraId="1DDEB8BA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0461747E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29BEACBD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12F59386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72292C61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</w:tcPr>
          <w:p w14:paraId="309887FD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7D63" w:rsidRPr="00DF4BE1" w14:paraId="3FDDE918" w14:textId="77777777" w:rsidTr="00947E76">
        <w:tc>
          <w:tcPr>
            <w:tcW w:w="817" w:type="pct"/>
          </w:tcPr>
          <w:p w14:paraId="01C5AFC1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oybean</w:t>
            </w:r>
          </w:p>
        </w:tc>
        <w:tc>
          <w:tcPr>
            <w:tcW w:w="675" w:type="pct"/>
          </w:tcPr>
          <w:p w14:paraId="17F42F98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64.2 (10)</w:t>
            </w:r>
          </w:p>
        </w:tc>
        <w:tc>
          <w:tcPr>
            <w:tcW w:w="708" w:type="pct"/>
          </w:tcPr>
          <w:p w14:paraId="0DD2A1B5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55 (42)</w:t>
            </w:r>
          </w:p>
        </w:tc>
        <w:tc>
          <w:tcPr>
            <w:tcW w:w="708" w:type="pct"/>
          </w:tcPr>
          <w:p w14:paraId="64924BCF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5B7320BC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65.1 (10)</w:t>
            </w:r>
          </w:p>
        </w:tc>
        <w:tc>
          <w:tcPr>
            <w:tcW w:w="708" w:type="pct"/>
          </w:tcPr>
          <w:p w14:paraId="6ABBB2A6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</w:tcPr>
          <w:p w14:paraId="3DC168CA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7D63" w:rsidRPr="00DF4BE1" w14:paraId="7E94B837" w14:textId="77777777" w:rsidTr="00947E76">
        <w:tc>
          <w:tcPr>
            <w:tcW w:w="817" w:type="pct"/>
          </w:tcPr>
          <w:p w14:paraId="3F442425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14:paraId="342B84E5" w14:textId="2C7EA400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44 (82)</w:t>
            </w:r>
          </w:p>
        </w:tc>
        <w:tc>
          <w:tcPr>
            <w:tcW w:w="708" w:type="pct"/>
          </w:tcPr>
          <w:p w14:paraId="04961CC9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0DDB0B76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27536970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4600B0AC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</w:tcPr>
          <w:p w14:paraId="23869F29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7D63" w:rsidRPr="00DF4BE1" w14:paraId="670C9FF0" w14:textId="77777777" w:rsidTr="00947E76">
        <w:tc>
          <w:tcPr>
            <w:tcW w:w="817" w:type="pct"/>
          </w:tcPr>
          <w:p w14:paraId="13CE4F1C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14:paraId="6CBDA888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42F74E8F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248DA62F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692D1191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0107E63C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</w:tcPr>
          <w:p w14:paraId="27183742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7D63" w:rsidRPr="00DF4BE1" w14:paraId="7486229A" w14:textId="77777777" w:rsidTr="00947E76">
        <w:tc>
          <w:tcPr>
            <w:tcW w:w="817" w:type="pct"/>
          </w:tcPr>
          <w:p w14:paraId="6A60B208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Miscanthus</w:t>
            </w:r>
          </w:p>
        </w:tc>
        <w:tc>
          <w:tcPr>
            <w:tcW w:w="675" w:type="pct"/>
          </w:tcPr>
          <w:p w14:paraId="1A9ADE63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58.53 (74)</w:t>
            </w:r>
          </w:p>
        </w:tc>
        <w:tc>
          <w:tcPr>
            <w:tcW w:w="708" w:type="pct"/>
          </w:tcPr>
          <w:p w14:paraId="42522AA5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64.1 (75)</w:t>
            </w:r>
          </w:p>
        </w:tc>
        <w:tc>
          <w:tcPr>
            <w:tcW w:w="708" w:type="pct"/>
          </w:tcPr>
          <w:p w14:paraId="653ADBFF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53.5 (45)</w:t>
            </w:r>
          </w:p>
        </w:tc>
        <w:tc>
          <w:tcPr>
            <w:tcW w:w="708" w:type="pct"/>
          </w:tcPr>
          <w:p w14:paraId="1E16C099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35 (45)</w:t>
            </w:r>
          </w:p>
        </w:tc>
        <w:tc>
          <w:tcPr>
            <w:tcW w:w="708" w:type="pct"/>
          </w:tcPr>
          <w:p w14:paraId="69E763D4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</w:tcPr>
          <w:p w14:paraId="6CEDA955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31 (45)</w:t>
            </w:r>
          </w:p>
        </w:tc>
      </w:tr>
      <w:tr w:rsidR="00727D63" w:rsidRPr="00DF4BE1" w14:paraId="067F9E80" w14:textId="77777777" w:rsidTr="00947E76">
        <w:tc>
          <w:tcPr>
            <w:tcW w:w="817" w:type="pct"/>
          </w:tcPr>
          <w:p w14:paraId="58EA708B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14:paraId="34EC756A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6E613314" w14:textId="4F9A306E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46.58 (80)</w:t>
            </w:r>
          </w:p>
        </w:tc>
        <w:tc>
          <w:tcPr>
            <w:tcW w:w="708" w:type="pct"/>
          </w:tcPr>
          <w:p w14:paraId="21F182B9" w14:textId="3B93786B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58.2 (81)</w:t>
            </w:r>
          </w:p>
        </w:tc>
        <w:tc>
          <w:tcPr>
            <w:tcW w:w="708" w:type="pct"/>
          </w:tcPr>
          <w:p w14:paraId="4930C1CE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6E87EA6D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</w:tcPr>
          <w:p w14:paraId="6F395BB2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7D63" w:rsidRPr="00DF4BE1" w14:paraId="51773E9F" w14:textId="77777777" w:rsidTr="00947E76">
        <w:tc>
          <w:tcPr>
            <w:tcW w:w="817" w:type="pct"/>
          </w:tcPr>
          <w:p w14:paraId="79AE763F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14:paraId="34FB5575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290A4C09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0B13C9A4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112B604A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4819A3D7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</w:tcPr>
          <w:p w14:paraId="1AAF4859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7D63" w:rsidRPr="00DF4BE1" w14:paraId="227D3B79" w14:textId="77777777" w:rsidTr="00947E76">
        <w:trPr>
          <w:trHeight w:val="325"/>
        </w:trPr>
        <w:tc>
          <w:tcPr>
            <w:tcW w:w="817" w:type="pct"/>
          </w:tcPr>
          <w:p w14:paraId="66AA2DC1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Poplar</w:t>
            </w:r>
          </w:p>
        </w:tc>
        <w:tc>
          <w:tcPr>
            <w:tcW w:w="675" w:type="pct"/>
          </w:tcPr>
          <w:p w14:paraId="29AA36B5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45 (5)</w:t>
            </w:r>
          </w:p>
        </w:tc>
        <w:tc>
          <w:tcPr>
            <w:tcW w:w="708" w:type="pct"/>
          </w:tcPr>
          <w:p w14:paraId="02017F52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0E7E1DCC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8 (76)</w:t>
            </w:r>
          </w:p>
        </w:tc>
        <w:tc>
          <w:tcPr>
            <w:tcW w:w="708" w:type="pct"/>
          </w:tcPr>
          <w:p w14:paraId="1749C6A6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045686E1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37 (76)</w:t>
            </w:r>
          </w:p>
        </w:tc>
        <w:tc>
          <w:tcPr>
            <w:tcW w:w="676" w:type="pct"/>
          </w:tcPr>
          <w:p w14:paraId="06811E8A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95 (49)</w:t>
            </w:r>
          </w:p>
        </w:tc>
      </w:tr>
      <w:tr w:rsidR="00727D63" w:rsidRPr="00DF4BE1" w14:paraId="31B30270" w14:textId="77777777" w:rsidTr="00947E76">
        <w:trPr>
          <w:trHeight w:val="325"/>
        </w:trPr>
        <w:tc>
          <w:tcPr>
            <w:tcW w:w="817" w:type="pct"/>
          </w:tcPr>
          <w:p w14:paraId="395F524C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14:paraId="18E4F013" w14:textId="2DF85288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63 (78)</w:t>
            </w:r>
          </w:p>
        </w:tc>
        <w:tc>
          <w:tcPr>
            <w:tcW w:w="708" w:type="pct"/>
          </w:tcPr>
          <w:p w14:paraId="21DAC0CD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60233F47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433F7995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75282D74" w14:textId="0138946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72.6 (78)</w:t>
            </w:r>
          </w:p>
        </w:tc>
        <w:tc>
          <w:tcPr>
            <w:tcW w:w="676" w:type="pct"/>
          </w:tcPr>
          <w:p w14:paraId="2164C3AA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7D63" w:rsidRPr="00DF4BE1" w14:paraId="2F598303" w14:textId="77777777" w:rsidTr="00947E76">
        <w:trPr>
          <w:trHeight w:val="325"/>
        </w:trPr>
        <w:tc>
          <w:tcPr>
            <w:tcW w:w="817" w:type="pct"/>
          </w:tcPr>
          <w:p w14:paraId="3B714693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14:paraId="03AD3E9C" w14:textId="7496EECE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54 (83)</w:t>
            </w:r>
          </w:p>
        </w:tc>
        <w:tc>
          <w:tcPr>
            <w:tcW w:w="708" w:type="pct"/>
          </w:tcPr>
          <w:p w14:paraId="2847ABE8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609AB6D3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2A64AACC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72F92E65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</w:tcPr>
          <w:p w14:paraId="5C75D42C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7D63" w:rsidRPr="00DF4BE1" w14:paraId="18C0033D" w14:textId="77777777" w:rsidTr="00947E76">
        <w:trPr>
          <w:trHeight w:val="325"/>
        </w:trPr>
        <w:tc>
          <w:tcPr>
            <w:tcW w:w="817" w:type="pct"/>
          </w:tcPr>
          <w:p w14:paraId="01D36F9F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14:paraId="276DC542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39354C0C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4CB33563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1213E651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2077729E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</w:tcPr>
          <w:p w14:paraId="2174CBED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7D63" w:rsidRPr="00DF4BE1" w14:paraId="12455273" w14:textId="77777777" w:rsidTr="00947E76">
        <w:tc>
          <w:tcPr>
            <w:tcW w:w="817" w:type="pct"/>
          </w:tcPr>
          <w:p w14:paraId="19490139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alix</w:t>
            </w:r>
          </w:p>
        </w:tc>
        <w:tc>
          <w:tcPr>
            <w:tcW w:w="675" w:type="pct"/>
          </w:tcPr>
          <w:p w14:paraId="20C094D1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73 (5)</w:t>
            </w:r>
          </w:p>
        </w:tc>
        <w:tc>
          <w:tcPr>
            <w:tcW w:w="708" w:type="pct"/>
          </w:tcPr>
          <w:p w14:paraId="1719D6BE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554FEF12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75.6 (48)</w:t>
            </w:r>
          </w:p>
        </w:tc>
        <w:tc>
          <w:tcPr>
            <w:tcW w:w="708" w:type="pct"/>
          </w:tcPr>
          <w:p w14:paraId="76935A48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0DFB66B5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67.6 (43)</w:t>
            </w:r>
          </w:p>
        </w:tc>
        <w:tc>
          <w:tcPr>
            <w:tcW w:w="676" w:type="pct"/>
          </w:tcPr>
          <w:p w14:paraId="009FEC9F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15 (49)</w:t>
            </w:r>
          </w:p>
        </w:tc>
      </w:tr>
      <w:tr w:rsidR="00727D63" w:rsidRPr="00DF4BE1" w14:paraId="3E276664" w14:textId="77777777" w:rsidTr="00947E76">
        <w:tc>
          <w:tcPr>
            <w:tcW w:w="817" w:type="pct"/>
          </w:tcPr>
          <w:p w14:paraId="0878D295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14:paraId="1E336414" w14:textId="5C6E0B5C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99 (83)</w:t>
            </w:r>
          </w:p>
        </w:tc>
        <w:tc>
          <w:tcPr>
            <w:tcW w:w="708" w:type="pct"/>
          </w:tcPr>
          <w:p w14:paraId="3493091A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07D104A0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78AB259B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58CEABB2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</w:tcPr>
          <w:p w14:paraId="0B9DC1FB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7D63" w:rsidRPr="00DF4BE1" w14:paraId="3E4651AD" w14:textId="77777777" w:rsidTr="00947E76">
        <w:tc>
          <w:tcPr>
            <w:tcW w:w="817" w:type="pct"/>
          </w:tcPr>
          <w:p w14:paraId="15033C8E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14:paraId="3836D320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2A4E4DAA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190640D6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1FF20F8F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244BB52C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</w:tcPr>
          <w:p w14:paraId="077212C2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7D63" w:rsidRPr="00DF4BE1" w14:paraId="7A894977" w14:textId="77777777" w:rsidTr="00947E76">
        <w:trPr>
          <w:trHeight w:val="255"/>
        </w:trPr>
        <w:tc>
          <w:tcPr>
            <w:tcW w:w="817" w:type="pct"/>
          </w:tcPr>
          <w:p w14:paraId="2AB83257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witch grass</w:t>
            </w:r>
          </w:p>
        </w:tc>
        <w:tc>
          <w:tcPr>
            <w:tcW w:w="675" w:type="pct"/>
          </w:tcPr>
          <w:p w14:paraId="776FFAEF" w14:textId="07F1672B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48.7 (46)</w:t>
            </w:r>
          </w:p>
        </w:tc>
        <w:tc>
          <w:tcPr>
            <w:tcW w:w="708" w:type="pct"/>
          </w:tcPr>
          <w:p w14:paraId="1DFAA008" w14:textId="6A67D3FD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91 (84)</w:t>
            </w:r>
          </w:p>
        </w:tc>
        <w:tc>
          <w:tcPr>
            <w:tcW w:w="708" w:type="pct"/>
          </w:tcPr>
          <w:p w14:paraId="32DA1A77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74360C9C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588EC484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</w:tcPr>
          <w:p w14:paraId="7815E1ED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34.5 (44)</w:t>
            </w:r>
          </w:p>
        </w:tc>
      </w:tr>
      <w:tr w:rsidR="00727D63" w:rsidRPr="00DF4BE1" w14:paraId="7743A8DF" w14:textId="77777777" w:rsidTr="00947E76">
        <w:trPr>
          <w:trHeight w:val="255"/>
        </w:trPr>
        <w:tc>
          <w:tcPr>
            <w:tcW w:w="817" w:type="pct"/>
          </w:tcPr>
          <w:p w14:paraId="7FD44A8B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14:paraId="0E3CC17E" w14:textId="4741BB84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68.2 (84)</w:t>
            </w:r>
          </w:p>
        </w:tc>
        <w:tc>
          <w:tcPr>
            <w:tcW w:w="708" w:type="pct"/>
          </w:tcPr>
          <w:p w14:paraId="4BD7B027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2C8D968B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4ED52C2F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630CF12C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</w:tcPr>
          <w:p w14:paraId="028D069F" w14:textId="6C827622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06.5 (84)</w:t>
            </w:r>
          </w:p>
        </w:tc>
      </w:tr>
      <w:tr w:rsidR="00727D63" w:rsidRPr="00DF4BE1" w14:paraId="150A58F0" w14:textId="77777777" w:rsidTr="00947E76">
        <w:trPr>
          <w:trHeight w:val="255"/>
        </w:trPr>
        <w:tc>
          <w:tcPr>
            <w:tcW w:w="817" w:type="pct"/>
          </w:tcPr>
          <w:p w14:paraId="10735898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14:paraId="341A8893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78F64292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1A64CCB5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280E045C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3CCA17A3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</w:tcPr>
          <w:p w14:paraId="2FF9965E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7D63" w:rsidRPr="00DF4BE1" w14:paraId="18642B5A" w14:textId="77777777" w:rsidTr="00947E76">
        <w:trPr>
          <w:trHeight w:val="255"/>
        </w:trPr>
        <w:tc>
          <w:tcPr>
            <w:tcW w:w="817" w:type="pct"/>
          </w:tcPr>
          <w:p w14:paraId="490298EC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Typha</w:t>
            </w:r>
          </w:p>
        </w:tc>
        <w:tc>
          <w:tcPr>
            <w:tcW w:w="675" w:type="pct"/>
          </w:tcPr>
          <w:p w14:paraId="03B1763F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4A120090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2FAC7E90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78.4 (77)</w:t>
            </w:r>
          </w:p>
        </w:tc>
        <w:tc>
          <w:tcPr>
            <w:tcW w:w="708" w:type="pct"/>
          </w:tcPr>
          <w:p w14:paraId="07802385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76.73 (77)</w:t>
            </w:r>
          </w:p>
        </w:tc>
        <w:tc>
          <w:tcPr>
            <w:tcW w:w="708" w:type="pct"/>
          </w:tcPr>
          <w:p w14:paraId="59DF6A8D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</w:tcPr>
          <w:p w14:paraId="6B0776C4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7D63" w:rsidRPr="00DF4BE1" w14:paraId="70B82779" w14:textId="77777777" w:rsidTr="00947E76">
        <w:trPr>
          <w:trHeight w:val="255"/>
        </w:trPr>
        <w:tc>
          <w:tcPr>
            <w:tcW w:w="817" w:type="pct"/>
          </w:tcPr>
          <w:p w14:paraId="55DFCFC5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14:paraId="06329BA0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5E89018B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490D2915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18EDE093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78CD27FD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</w:tcPr>
          <w:p w14:paraId="718404C7" w14:textId="77777777" w:rsidR="00727D63" w:rsidRPr="00DF4BE1" w:rsidRDefault="00727D63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4B33DC1" w14:textId="4658E0C3" w:rsidR="00F30331" w:rsidRPr="00DF4BE1" w:rsidRDefault="00411C9B" w:rsidP="034EBEDF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DF4BE1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*Numbers in brackets corresponds with numbered reference in reference list</w:t>
      </w:r>
    </w:p>
    <w:p w14:paraId="1936FBD9" w14:textId="5DC54686" w:rsidR="00CF4928" w:rsidRPr="00DF4BE1" w:rsidRDefault="00CF4928" w:rsidP="034EBEDF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42F783D" w14:textId="0058FB85" w:rsidR="00F11E9B" w:rsidRPr="00DF4BE1" w:rsidRDefault="00F11E9B" w:rsidP="034EBEDF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0B5DA61" w14:textId="77777777" w:rsidR="00F11E9B" w:rsidRPr="00DF4BE1" w:rsidRDefault="00F11E9B" w:rsidP="034EBEDF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B66BB51" w14:textId="77777777" w:rsidR="00CF4928" w:rsidRPr="00DF4BE1" w:rsidRDefault="00CF4928" w:rsidP="034EBEDF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97C3DDB" w14:textId="77777777" w:rsidR="00CF4928" w:rsidRPr="00DF4BE1" w:rsidRDefault="00CF4928" w:rsidP="034EBEDF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1D883EC" w14:textId="33E039BE" w:rsidR="00411C9B" w:rsidRPr="00DF4BE1" w:rsidRDefault="00CF4928" w:rsidP="034EBEDF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F4BE1">
        <w:rPr>
          <w:rFonts w:ascii="Times New Roman" w:eastAsia="Times New Roman" w:hAnsi="Times New Roman" w:cs="Times New Roman"/>
          <w:sz w:val="20"/>
          <w:szCs w:val="20"/>
          <w:lang w:val="en-US"/>
        </w:rPr>
        <w:t>2</w:t>
      </w:r>
      <w:r w:rsidR="00411C9B" w:rsidRPr="00DF4BE1">
        <w:rPr>
          <w:rFonts w:ascii="Times New Roman" w:eastAsia="Times New Roman" w:hAnsi="Times New Roman" w:cs="Times New Roman"/>
          <w:sz w:val="20"/>
          <w:szCs w:val="20"/>
          <w:lang w:val="en-US"/>
        </w:rPr>
        <w:t>.3 CALORIFIC VALUE</w:t>
      </w:r>
    </w:p>
    <w:p w14:paraId="54200302" w14:textId="6B2048BA" w:rsidR="00411C9B" w:rsidRPr="00DF4BE1" w:rsidRDefault="00411C9B" w:rsidP="034EBEDF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3"/>
        <w:gridCol w:w="2096"/>
        <w:gridCol w:w="1677"/>
        <w:gridCol w:w="1677"/>
        <w:gridCol w:w="1677"/>
      </w:tblGrid>
      <w:tr w:rsidR="00411C9B" w:rsidRPr="00DF4BE1" w14:paraId="6AEFACF2" w14:textId="77777777" w:rsidTr="034EBEDF">
        <w:tc>
          <w:tcPr>
            <w:tcW w:w="1883" w:type="dxa"/>
          </w:tcPr>
          <w:p w14:paraId="32C39282" w14:textId="77777777" w:rsidR="00411C9B" w:rsidRPr="00DF4BE1" w:rsidRDefault="00411C9B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7127" w:type="dxa"/>
            <w:gridSpan w:val="4"/>
          </w:tcPr>
          <w:p w14:paraId="13D84585" w14:textId="77777777" w:rsidR="00411C9B" w:rsidRPr="00DF4BE1" w:rsidRDefault="00411C9B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Calorific value (MJ per kg)</w:t>
            </w:r>
          </w:p>
        </w:tc>
      </w:tr>
      <w:tr w:rsidR="00411C9B" w:rsidRPr="00DF4BE1" w14:paraId="05A4E207" w14:textId="77777777" w:rsidTr="034EBEDF">
        <w:tc>
          <w:tcPr>
            <w:tcW w:w="1883" w:type="dxa"/>
          </w:tcPr>
          <w:p w14:paraId="07CAB182" w14:textId="77777777" w:rsidR="00411C9B" w:rsidRPr="00DF4BE1" w:rsidRDefault="00411C9B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unflower</w:t>
            </w:r>
          </w:p>
        </w:tc>
        <w:tc>
          <w:tcPr>
            <w:tcW w:w="2096" w:type="dxa"/>
          </w:tcPr>
          <w:p w14:paraId="060889CB" w14:textId="77777777" w:rsidR="00411C9B" w:rsidRPr="00DF4BE1" w:rsidRDefault="00411C9B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8.75 (36)</w:t>
            </w:r>
          </w:p>
        </w:tc>
        <w:tc>
          <w:tcPr>
            <w:tcW w:w="1677" w:type="dxa"/>
          </w:tcPr>
          <w:p w14:paraId="109AE1C1" w14:textId="5F78CF00" w:rsidR="00411C9B" w:rsidRPr="00DF4BE1" w:rsidRDefault="00411C9B" w:rsidP="034EBED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8.00</w:t>
            </w:r>
            <w:r w:rsidR="00097AE3" w:rsidRPr="00DF4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97)</w:t>
            </w:r>
          </w:p>
        </w:tc>
        <w:tc>
          <w:tcPr>
            <w:tcW w:w="1677" w:type="dxa"/>
          </w:tcPr>
          <w:p w14:paraId="20D354A6" w14:textId="105F2447" w:rsidR="00411C9B" w:rsidRPr="00DF4BE1" w:rsidRDefault="00411C9B" w:rsidP="034EBED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8.52</w:t>
            </w:r>
            <w:r w:rsidR="00097AE3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98)</w:t>
            </w:r>
          </w:p>
        </w:tc>
        <w:tc>
          <w:tcPr>
            <w:tcW w:w="1677" w:type="dxa"/>
          </w:tcPr>
          <w:p w14:paraId="66632C3C" w14:textId="5148248E" w:rsidR="00411C9B" w:rsidRPr="00DF4BE1" w:rsidRDefault="00411C9B" w:rsidP="034EBED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9.98</w:t>
            </w:r>
            <w:r w:rsidR="00097AE3" w:rsidRPr="00DF4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99)</w:t>
            </w:r>
          </w:p>
        </w:tc>
      </w:tr>
      <w:tr w:rsidR="00411C9B" w:rsidRPr="00DF4BE1" w14:paraId="4C1F40D2" w14:textId="77777777" w:rsidTr="034EBEDF">
        <w:tc>
          <w:tcPr>
            <w:tcW w:w="1883" w:type="dxa"/>
          </w:tcPr>
          <w:p w14:paraId="217FCD0F" w14:textId="77777777" w:rsidR="00411C9B" w:rsidRPr="00DF4BE1" w:rsidRDefault="00411C9B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Brassica</w:t>
            </w:r>
          </w:p>
        </w:tc>
        <w:tc>
          <w:tcPr>
            <w:tcW w:w="2096" w:type="dxa"/>
          </w:tcPr>
          <w:p w14:paraId="3EEA79DD" w14:textId="77777777" w:rsidR="00411C9B" w:rsidRPr="00DF4BE1" w:rsidRDefault="00411C9B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8.50 (29)</w:t>
            </w:r>
          </w:p>
        </w:tc>
        <w:tc>
          <w:tcPr>
            <w:tcW w:w="1677" w:type="dxa"/>
          </w:tcPr>
          <w:p w14:paraId="4451DCB7" w14:textId="2001AF1B" w:rsidR="00411C9B" w:rsidRPr="00DF4BE1" w:rsidRDefault="00411C9B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21.55</w:t>
            </w:r>
            <w:r w:rsidR="00097AE3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98)</w:t>
            </w:r>
          </w:p>
        </w:tc>
        <w:tc>
          <w:tcPr>
            <w:tcW w:w="1677" w:type="dxa"/>
          </w:tcPr>
          <w:p w14:paraId="138D329F" w14:textId="61A4A483" w:rsidR="00411C9B" w:rsidRPr="00DF4BE1" w:rsidRDefault="00411C9B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7.61</w:t>
            </w:r>
            <w:r w:rsidR="004B54B3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11)</w:t>
            </w:r>
          </w:p>
        </w:tc>
        <w:tc>
          <w:tcPr>
            <w:tcW w:w="1677" w:type="dxa"/>
          </w:tcPr>
          <w:p w14:paraId="2ADBC4F2" w14:textId="0A09BF64" w:rsidR="00411C9B" w:rsidRPr="00DF4BE1" w:rsidRDefault="00411C9B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7.57</w:t>
            </w:r>
            <w:r w:rsidR="00186CA0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5</w:t>
            </w:r>
            <w:r w:rsidR="004B54B3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6)</w:t>
            </w:r>
          </w:p>
        </w:tc>
      </w:tr>
      <w:tr w:rsidR="00411C9B" w:rsidRPr="00DF4BE1" w14:paraId="2A423130" w14:textId="77777777" w:rsidTr="034EBEDF">
        <w:tc>
          <w:tcPr>
            <w:tcW w:w="1883" w:type="dxa"/>
          </w:tcPr>
          <w:p w14:paraId="66068803" w14:textId="77777777" w:rsidR="00411C9B" w:rsidRPr="00DF4BE1" w:rsidRDefault="00411C9B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oybean</w:t>
            </w:r>
          </w:p>
        </w:tc>
        <w:tc>
          <w:tcPr>
            <w:tcW w:w="2096" w:type="dxa"/>
          </w:tcPr>
          <w:p w14:paraId="239CBF1F" w14:textId="77777777" w:rsidR="00411C9B" w:rsidRPr="00DF4BE1" w:rsidRDefault="00411C9B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7.59 (30)</w:t>
            </w:r>
          </w:p>
        </w:tc>
        <w:tc>
          <w:tcPr>
            <w:tcW w:w="1677" w:type="dxa"/>
          </w:tcPr>
          <w:p w14:paraId="4F5CCE8B" w14:textId="7D9591FF" w:rsidR="00411C9B" w:rsidRPr="00DF4BE1" w:rsidRDefault="00411C9B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6.91</w:t>
            </w:r>
            <w:r w:rsidR="004B54B3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12)</w:t>
            </w:r>
          </w:p>
        </w:tc>
        <w:tc>
          <w:tcPr>
            <w:tcW w:w="1677" w:type="dxa"/>
          </w:tcPr>
          <w:p w14:paraId="366C92DF" w14:textId="77777777" w:rsidR="00411C9B" w:rsidRPr="00DF4BE1" w:rsidRDefault="00411C9B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7" w:type="dxa"/>
          </w:tcPr>
          <w:p w14:paraId="7E4B4FD2" w14:textId="77777777" w:rsidR="00411C9B" w:rsidRPr="00DF4BE1" w:rsidRDefault="00411C9B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1C9B" w:rsidRPr="00DF4BE1" w14:paraId="62A4F632" w14:textId="77777777" w:rsidTr="034EBEDF">
        <w:tc>
          <w:tcPr>
            <w:tcW w:w="1883" w:type="dxa"/>
          </w:tcPr>
          <w:p w14:paraId="4865C8B1" w14:textId="77777777" w:rsidR="00411C9B" w:rsidRPr="00DF4BE1" w:rsidRDefault="00411C9B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Miscanthus</w:t>
            </w:r>
          </w:p>
        </w:tc>
        <w:tc>
          <w:tcPr>
            <w:tcW w:w="2096" w:type="dxa"/>
          </w:tcPr>
          <w:p w14:paraId="03D1085E" w14:textId="77777777" w:rsidR="00411C9B" w:rsidRPr="00DF4BE1" w:rsidRDefault="00411C9B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8.64 (20)</w:t>
            </w:r>
          </w:p>
        </w:tc>
        <w:tc>
          <w:tcPr>
            <w:tcW w:w="1677" w:type="dxa"/>
          </w:tcPr>
          <w:p w14:paraId="053ABE5E" w14:textId="654D87A7" w:rsidR="00411C9B" w:rsidRPr="00DF4BE1" w:rsidRDefault="00411C9B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9.03</w:t>
            </w:r>
            <w:r w:rsidR="00CA2DD1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(104)</w:t>
            </w:r>
          </w:p>
        </w:tc>
        <w:tc>
          <w:tcPr>
            <w:tcW w:w="1677" w:type="dxa"/>
          </w:tcPr>
          <w:p w14:paraId="39A5C2D0" w14:textId="0568203F" w:rsidR="00411C9B" w:rsidRPr="00DF4BE1" w:rsidRDefault="00411C9B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9.58</w:t>
            </w:r>
            <w:r w:rsidR="004B54B3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05)</w:t>
            </w:r>
          </w:p>
        </w:tc>
        <w:tc>
          <w:tcPr>
            <w:tcW w:w="1677" w:type="dxa"/>
          </w:tcPr>
          <w:p w14:paraId="272F74EA" w14:textId="4BC8046B" w:rsidR="00411C9B" w:rsidRPr="00DF4BE1" w:rsidRDefault="00411C9B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8.10</w:t>
            </w:r>
            <w:r w:rsidR="004B54B3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16)</w:t>
            </w:r>
          </w:p>
        </w:tc>
      </w:tr>
      <w:tr w:rsidR="00411C9B" w:rsidRPr="00DF4BE1" w14:paraId="5F13D89E" w14:textId="77777777" w:rsidTr="034EBEDF">
        <w:tc>
          <w:tcPr>
            <w:tcW w:w="1883" w:type="dxa"/>
          </w:tcPr>
          <w:p w14:paraId="6D85B70D" w14:textId="77777777" w:rsidR="00411C9B" w:rsidRPr="00DF4BE1" w:rsidRDefault="00411C9B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Poplar</w:t>
            </w:r>
          </w:p>
        </w:tc>
        <w:tc>
          <w:tcPr>
            <w:tcW w:w="2096" w:type="dxa"/>
          </w:tcPr>
          <w:p w14:paraId="3DCC543A" w14:textId="77777777" w:rsidR="00411C9B" w:rsidRPr="00DF4BE1" w:rsidRDefault="00411C9B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22.20 (32)</w:t>
            </w:r>
          </w:p>
        </w:tc>
        <w:tc>
          <w:tcPr>
            <w:tcW w:w="1677" w:type="dxa"/>
          </w:tcPr>
          <w:p w14:paraId="62C7FB20" w14:textId="77777777" w:rsidR="00411C9B" w:rsidRPr="00DF4BE1" w:rsidRDefault="00411C9B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9.38 (35)</w:t>
            </w:r>
          </w:p>
        </w:tc>
        <w:tc>
          <w:tcPr>
            <w:tcW w:w="1677" w:type="dxa"/>
          </w:tcPr>
          <w:p w14:paraId="2CF9F476" w14:textId="68DC7101" w:rsidR="00411C9B" w:rsidRPr="00DF4BE1" w:rsidRDefault="00411C9B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20.75</w:t>
            </w:r>
            <w:r w:rsidR="004B54B3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17)</w:t>
            </w:r>
          </w:p>
        </w:tc>
        <w:tc>
          <w:tcPr>
            <w:tcW w:w="1677" w:type="dxa"/>
          </w:tcPr>
          <w:p w14:paraId="0C2413AF" w14:textId="07576966" w:rsidR="00411C9B" w:rsidRPr="00DF4BE1" w:rsidRDefault="00411C9B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9.50</w:t>
            </w:r>
            <w:r w:rsidR="004B54B3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18)</w:t>
            </w:r>
          </w:p>
        </w:tc>
      </w:tr>
      <w:tr w:rsidR="00411C9B" w:rsidRPr="00DF4BE1" w14:paraId="6BC016EF" w14:textId="77777777" w:rsidTr="034EBEDF">
        <w:tc>
          <w:tcPr>
            <w:tcW w:w="1883" w:type="dxa"/>
          </w:tcPr>
          <w:p w14:paraId="176A2082" w14:textId="77777777" w:rsidR="00411C9B" w:rsidRPr="00DF4BE1" w:rsidRDefault="00411C9B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alix</w:t>
            </w:r>
          </w:p>
        </w:tc>
        <w:tc>
          <w:tcPr>
            <w:tcW w:w="2096" w:type="dxa"/>
          </w:tcPr>
          <w:p w14:paraId="5D6DDF69" w14:textId="77777777" w:rsidR="00411C9B" w:rsidRPr="00DF4BE1" w:rsidRDefault="00411C9B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20.07 (33)</w:t>
            </w:r>
          </w:p>
        </w:tc>
        <w:tc>
          <w:tcPr>
            <w:tcW w:w="1677" w:type="dxa"/>
          </w:tcPr>
          <w:p w14:paraId="5B20A439" w14:textId="0AC0FBA0" w:rsidR="00411C9B" w:rsidRPr="00DF4BE1" w:rsidRDefault="00411C9B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9.10</w:t>
            </w:r>
            <w:r w:rsidR="004B54B3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07)</w:t>
            </w:r>
          </w:p>
        </w:tc>
        <w:tc>
          <w:tcPr>
            <w:tcW w:w="1677" w:type="dxa"/>
          </w:tcPr>
          <w:p w14:paraId="0E48F9D3" w14:textId="583C18C8" w:rsidR="00411C9B" w:rsidRPr="00DF4BE1" w:rsidRDefault="00411C9B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20.16</w:t>
            </w:r>
            <w:r w:rsidR="00370370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05)</w:t>
            </w:r>
          </w:p>
        </w:tc>
        <w:tc>
          <w:tcPr>
            <w:tcW w:w="1677" w:type="dxa"/>
          </w:tcPr>
          <w:p w14:paraId="20A4C256" w14:textId="099900B3" w:rsidR="00411C9B" w:rsidRPr="00DF4BE1" w:rsidRDefault="00411C9B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9.75</w:t>
            </w:r>
            <w:r w:rsidR="004B54B3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04)</w:t>
            </w:r>
          </w:p>
        </w:tc>
      </w:tr>
      <w:tr w:rsidR="00411C9B" w:rsidRPr="00DF4BE1" w14:paraId="7D202E45" w14:textId="77777777" w:rsidTr="034EBEDF">
        <w:tc>
          <w:tcPr>
            <w:tcW w:w="1883" w:type="dxa"/>
          </w:tcPr>
          <w:p w14:paraId="433CC9C8" w14:textId="77777777" w:rsidR="00411C9B" w:rsidRPr="00DF4BE1" w:rsidRDefault="00411C9B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witch grass</w:t>
            </w:r>
          </w:p>
        </w:tc>
        <w:tc>
          <w:tcPr>
            <w:tcW w:w="2096" w:type="dxa"/>
          </w:tcPr>
          <w:p w14:paraId="0E15DA59" w14:textId="77777777" w:rsidR="00411C9B" w:rsidRPr="00DF4BE1" w:rsidRDefault="00411C9B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8.06 (34)</w:t>
            </w:r>
          </w:p>
        </w:tc>
        <w:tc>
          <w:tcPr>
            <w:tcW w:w="1677" w:type="dxa"/>
          </w:tcPr>
          <w:p w14:paraId="77662FE4" w14:textId="3A2825F1" w:rsidR="00411C9B" w:rsidRPr="00DF4BE1" w:rsidRDefault="00411C9B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7.30</w:t>
            </w:r>
            <w:r w:rsidR="004B54B3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13)</w:t>
            </w:r>
          </w:p>
        </w:tc>
        <w:tc>
          <w:tcPr>
            <w:tcW w:w="1677" w:type="dxa"/>
          </w:tcPr>
          <w:p w14:paraId="26483A70" w14:textId="24597631" w:rsidR="00411C9B" w:rsidRPr="00DF4BE1" w:rsidRDefault="00411C9B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6.17</w:t>
            </w:r>
            <w:r w:rsidR="004B54B3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14)</w:t>
            </w:r>
          </w:p>
        </w:tc>
        <w:tc>
          <w:tcPr>
            <w:tcW w:w="1677" w:type="dxa"/>
          </w:tcPr>
          <w:p w14:paraId="3BF690DC" w14:textId="2D540A78" w:rsidR="00411C9B" w:rsidRPr="00DF4BE1" w:rsidRDefault="00411C9B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8.06</w:t>
            </w:r>
            <w:r w:rsidR="004B54B3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15)</w:t>
            </w:r>
          </w:p>
        </w:tc>
      </w:tr>
      <w:tr w:rsidR="00411C9B" w:rsidRPr="00DF4BE1" w14:paraId="3EDE00EB" w14:textId="77777777" w:rsidTr="034EBEDF">
        <w:tc>
          <w:tcPr>
            <w:tcW w:w="1883" w:type="dxa"/>
          </w:tcPr>
          <w:p w14:paraId="569C11EA" w14:textId="77777777" w:rsidR="00411C9B" w:rsidRPr="00DF4BE1" w:rsidRDefault="00411C9B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Typha</w:t>
            </w:r>
          </w:p>
        </w:tc>
        <w:tc>
          <w:tcPr>
            <w:tcW w:w="2096" w:type="dxa"/>
          </w:tcPr>
          <w:p w14:paraId="3C6819CC" w14:textId="77777777" w:rsidR="00411C9B" w:rsidRPr="00DF4BE1" w:rsidRDefault="00411C9B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9.34 (35)</w:t>
            </w:r>
          </w:p>
        </w:tc>
        <w:tc>
          <w:tcPr>
            <w:tcW w:w="1677" w:type="dxa"/>
          </w:tcPr>
          <w:p w14:paraId="00B26E25" w14:textId="77777777" w:rsidR="00411C9B" w:rsidRPr="00DF4BE1" w:rsidRDefault="00411C9B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7.81 (35)</w:t>
            </w:r>
          </w:p>
        </w:tc>
        <w:tc>
          <w:tcPr>
            <w:tcW w:w="1677" w:type="dxa"/>
          </w:tcPr>
          <w:p w14:paraId="58383C69" w14:textId="77777777" w:rsidR="00411C9B" w:rsidRPr="00DF4BE1" w:rsidRDefault="00411C9B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7" w:type="dxa"/>
          </w:tcPr>
          <w:p w14:paraId="0072601E" w14:textId="77777777" w:rsidR="00411C9B" w:rsidRPr="00DF4BE1" w:rsidRDefault="00411C9B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D4B8530" w14:textId="39190E72" w:rsidR="00411C9B" w:rsidRPr="00DF4BE1" w:rsidRDefault="00411C9B" w:rsidP="034EBEDF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DF4BE1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*Numbers in brackets corresponds with numbered reference in reference list</w:t>
      </w:r>
    </w:p>
    <w:p w14:paraId="50930214" w14:textId="12CABC05" w:rsidR="00411C9B" w:rsidRPr="00DF4BE1" w:rsidRDefault="00411C9B" w:rsidP="034EBEDF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69BBEB2" w14:textId="77777777" w:rsidR="00871845" w:rsidRPr="00DF4BE1" w:rsidRDefault="00871845" w:rsidP="034EBEDF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9E6EB6C" w14:textId="3DAADC48" w:rsidR="00E65BF2" w:rsidRPr="00DF4BE1" w:rsidRDefault="00E65BF2" w:rsidP="034EBEDF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ED1923E" w14:textId="6345AB95" w:rsidR="00E65BF2" w:rsidRPr="00DF4BE1" w:rsidRDefault="00CF4928" w:rsidP="034EBEDF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F4BE1">
        <w:rPr>
          <w:rFonts w:ascii="Times New Roman" w:eastAsia="Times New Roman" w:hAnsi="Times New Roman" w:cs="Times New Roman"/>
          <w:sz w:val="20"/>
          <w:szCs w:val="20"/>
          <w:lang w:val="en-US"/>
        </w:rPr>
        <w:t>2</w:t>
      </w:r>
      <w:r w:rsidR="00E65BF2" w:rsidRPr="00DF4BE1">
        <w:rPr>
          <w:rFonts w:ascii="Times New Roman" w:eastAsia="Times New Roman" w:hAnsi="Times New Roman" w:cs="Times New Roman"/>
          <w:sz w:val="20"/>
          <w:szCs w:val="20"/>
          <w:lang w:val="en-US"/>
        </w:rPr>
        <w:t>.4 BIOMASS YIELD</w:t>
      </w:r>
    </w:p>
    <w:p w14:paraId="2335ACA8" w14:textId="5D2D5BE8" w:rsidR="00E65BF2" w:rsidRPr="00DF4BE1" w:rsidRDefault="00E65BF2" w:rsidP="034EBEDF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9435" w:type="dxa"/>
        <w:tblLook w:val="04A0" w:firstRow="1" w:lastRow="0" w:firstColumn="1" w:lastColumn="0" w:noHBand="0" w:noVBand="1"/>
      </w:tblPr>
      <w:tblGrid>
        <w:gridCol w:w="1320"/>
        <w:gridCol w:w="1259"/>
        <w:gridCol w:w="1546"/>
        <w:gridCol w:w="904"/>
        <w:gridCol w:w="990"/>
        <w:gridCol w:w="1182"/>
        <w:gridCol w:w="1117"/>
        <w:gridCol w:w="1117"/>
      </w:tblGrid>
      <w:tr w:rsidR="004C6883" w:rsidRPr="00DF4BE1" w14:paraId="38B77AB0" w14:textId="77777777" w:rsidTr="034EBEDF">
        <w:trPr>
          <w:trHeight w:val="344"/>
        </w:trPr>
        <w:tc>
          <w:tcPr>
            <w:tcW w:w="1320" w:type="dxa"/>
          </w:tcPr>
          <w:p w14:paraId="1888D9D2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4699" w:type="dxa"/>
            <w:gridSpan w:val="4"/>
          </w:tcPr>
          <w:p w14:paraId="55191884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Dry matter yield (Tons per hectare/year)</w:t>
            </w:r>
          </w:p>
        </w:tc>
        <w:tc>
          <w:tcPr>
            <w:tcW w:w="1182" w:type="dxa"/>
          </w:tcPr>
          <w:p w14:paraId="3ECE67E1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</w:tcPr>
          <w:p w14:paraId="0F73FA1C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</w:tcPr>
          <w:p w14:paraId="6F4EAFB4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6883" w:rsidRPr="00DF4BE1" w14:paraId="2BB5D595" w14:textId="77777777" w:rsidTr="034EBEDF">
        <w:trPr>
          <w:trHeight w:val="315"/>
        </w:trPr>
        <w:tc>
          <w:tcPr>
            <w:tcW w:w="1320" w:type="dxa"/>
          </w:tcPr>
          <w:p w14:paraId="71EA73CC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unflower</w:t>
            </w:r>
          </w:p>
        </w:tc>
        <w:tc>
          <w:tcPr>
            <w:tcW w:w="1259" w:type="dxa"/>
          </w:tcPr>
          <w:p w14:paraId="4A694C59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6.025 (37)</w:t>
            </w:r>
          </w:p>
        </w:tc>
        <w:tc>
          <w:tcPr>
            <w:tcW w:w="1546" w:type="dxa"/>
          </w:tcPr>
          <w:p w14:paraId="44A2DA42" w14:textId="1403E39C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3-18.07</w:t>
            </w:r>
            <w:r w:rsidR="00A4230B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27)</w:t>
            </w:r>
          </w:p>
        </w:tc>
        <w:tc>
          <w:tcPr>
            <w:tcW w:w="904" w:type="dxa"/>
          </w:tcPr>
          <w:p w14:paraId="369BED58" w14:textId="481C44CE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5.95-19.52</w:t>
            </w:r>
            <w:r w:rsidR="00A4230B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28)</w:t>
            </w:r>
          </w:p>
        </w:tc>
        <w:tc>
          <w:tcPr>
            <w:tcW w:w="990" w:type="dxa"/>
          </w:tcPr>
          <w:p w14:paraId="16ED1ADE" w14:textId="78E382A6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6.3</w:t>
            </w:r>
            <w:r w:rsidR="00A4230B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42)</w:t>
            </w:r>
          </w:p>
        </w:tc>
        <w:tc>
          <w:tcPr>
            <w:tcW w:w="1182" w:type="dxa"/>
          </w:tcPr>
          <w:p w14:paraId="212C7E95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</w:tcPr>
          <w:p w14:paraId="4300DBFE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</w:tcPr>
          <w:p w14:paraId="13046C27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6883" w:rsidRPr="00DF4BE1" w14:paraId="36C07F26" w14:textId="77777777" w:rsidTr="034EBEDF">
        <w:trPr>
          <w:trHeight w:val="239"/>
        </w:trPr>
        <w:tc>
          <w:tcPr>
            <w:tcW w:w="1320" w:type="dxa"/>
          </w:tcPr>
          <w:p w14:paraId="79CF7E8E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Brassica</w:t>
            </w:r>
          </w:p>
        </w:tc>
        <w:tc>
          <w:tcPr>
            <w:tcW w:w="1259" w:type="dxa"/>
          </w:tcPr>
          <w:p w14:paraId="28370E17" w14:textId="009E3319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9.0</w:t>
            </w:r>
            <w:r w:rsidR="00865259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51)</w:t>
            </w:r>
          </w:p>
        </w:tc>
        <w:tc>
          <w:tcPr>
            <w:tcW w:w="1546" w:type="dxa"/>
          </w:tcPr>
          <w:p w14:paraId="63244F9C" w14:textId="2DC1C1A6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4.38</w:t>
            </w:r>
            <w:r w:rsidR="006D09D5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4C6883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(154</w:t>
            </w:r>
            <w:r w:rsidR="006D09D5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4" w:type="dxa"/>
          </w:tcPr>
          <w:p w14:paraId="030F09EA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2FBFB3F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</w:tcPr>
          <w:p w14:paraId="47E2844B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</w:tcPr>
          <w:p w14:paraId="57FA0B15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</w:tcPr>
          <w:p w14:paraId="2E881CAA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6883" w:rsidRPr="00DF4BE1" w14:paraId="1E0BAF88" w14:textId="77777777" w:rsidTr="034EBEDF">
        <w:trPr>
          <w:trHeight w:val="301"/>
        </w:trPr>
        <w:tc>
          <w:tcPr>
            <w:tcW w:w="1320" w:type="dxa"/>
          </w:tcPr>
          <w:p w14:paraId="11DAA308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oybean</w:t>
            </w:r>
          </w:p>
        </w:tc>
        <w:tc>
          <w:tcPr>
            <w:tcW w:w="1259" w:type="dxa"/>
          </w:tcPr>
          <w:p w14:paraId="0BAD35AA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4.13 (38)</w:t>
            </w:r>
          </w:p>
        </w:tc>
        <w:tc>
          <w:tcPr>
            <w:tcW w:w="1546" w:type="dxa"/>
          </w:tcPr>
          <w:p w14:paraId="0EF06060" w14:textId="5EDB8559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7E7CE4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55</w:t>
            </w:r>
            <w:r w:rsidR="00A4230B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4" w:type="dxa"/>
          </w:tcPr>
          <w:p w14:paraId="36ADFD65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BDEE036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</w:tcPr>
          <w:p w14:paraId="404C4D43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</w:tcPr>
          <w:p w14:paraId="4A3CCE6B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</w:tcPr>
          <w:p w14:paraId="19C7B8DD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6883" w:rsidRPr="00DF4BE1" w14:paraId="74E65547" w14:textId="77777777" w:rsidTr="034EBEDF">
        <w:trPr>
          <w:trHeight w:val="325"/>
        </w:trPr>
        <w:tc>
          <w:tcPr>
            <w:tcW w:w="1320" w:type="dxa"/>
          </w:tcPr>
          <w:p w14:paraId="4159C58E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Miscanthus</w:t>
            </w:r>
          </w:p>
        </w:tc>
        <w:tc>
          <w:tcPr>
            <w:tcW w:w="1259" w:type="dxa"/>
          </w:tcPr>
          <w:p w14:paraId="2BFCA790" w14:textId="12075296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6.2</w:t>
            </w:r>
            <w:r w:rsidR="00A4230B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39</w:t>
            </w:r>
            <w:r w:rsidR="004C6883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6" w:type="dxa"/>
          </w:tcPr>
          <w:p w14:paraId="16B50406" w14:textId="48BA636A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7-10</w:t>
            </w:r>
            <w:r w:rsidR="00A4230B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19)</w:t>
            </w:r>
          </w:p>
        </w:tc>
        <w:tc>
          <w:tcPr>
            <w:tcW w:w="904" w:type="dxa"/>
          </w:tcPr>
          <w:p w14:paraId="3968234F" w14:textId="37BE17E1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7-15</w:t>
            </w:r>
            <w:r w:rsidR="00A4230B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24)</w:t>
            </w:r>
          </w:p>
        </w:tc>
        <w:tc>
          <w:tcPr>
            <w:tcW w:w="990" w:type="dxa"/>
          </w:tcPr>
          <w:p w14:paraId="6B1F7253" w14:textId="322372D9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5-10</w:t>
            </w:r>
            <w:r w:rsidR="00A4230B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25)</w:t>
            </w:r>
          </w:p>
        </w:tc>
        <w:tc>
          <w:tcPr>
            <w:tcW w:w="1182" w:type="dxa"/>
          </w:tcPr>
          <w:p w14:paraId="3071D82F" w14:textId="60912F09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5-24</w:t>
            </w:r>
            <w:r w:rsidR="00A4230B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23)</w:t>
            </w:r>
          </w:p>
        </w:tc>
        <w:tc>
          <w:tcPr>
            <w:tcW w:w="1117" w:type="dxa"/>
          </w:tcPr>
          <w:p w14:paraId="1A7F4AA2" w14:textId="42122245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4-20</w:t>
            </w:r>
            <w:r w:rsidR="00A4230B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23)</w:t>
            </w:r>
          </w:p>
        </w:tc>
        <w:tc>
          <w:tcPr>
            <w:tcW w:w="1117" w:type="dxa"/>
          </w:tcPr>
          <w:p w14:paraId="205EEE3D" w14:textId="60BFFD1F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9-19</w:t>
            </w:r>
            <w:r w:rsidR="00A4230B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23)</w:t>
            </w:r>
          </w:p>
        </w:tc>
      </w:tr>
      <w:tr w:rsidR="004C6883" w:rsidRPr="00DF4BE1" w14:paraId="2C233500" w14:textId="77777777" w:rsidTr="034EBEDF">
        <w:trPr>
          <w:trHeight w:val="315"/>
        </w:trPr>
        <w:tc>
          <w:tcPr>
            <w:tcW w:w="1320" w:type="dxa"/>
          </w:tcPr>
          <w:p w14:paraId="43626AB2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Poplar</w:t>
            </w:r>
          </w:p>
        </w:tc>
        <w:tc>
          <w:tcPr>
            <w:tcW w:w="1259" w:type="dxa"/>
          </w:tcPr>
          <w:p w14:paraId="31A409B4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8.9 (31)</w:t>
            </w:r>
          </w:p>
        </w:tc>
        <w:tc>
          <w:tcPr>
            <w:tcW w:w="1546" w:type="dxa"/>
          </w:tcPr>
          <w:p w14:paraId="7D150C76" w14:textId="5CD5FCC3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.21-9.48</w:t>
            </w:r>
            <w:r w:rsidR="00A4230B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26)</w:t>
            </w: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04" w:type="dxa"/>
          </w:tcPr>
          <w:p w14:paraId="2B8C1569" w14:textId="5E34222F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2.6-5.0</w:t>
            </w:r>
            <w:r w:rsidR="00A4230B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29)</w:t>
            </w:r>
          </w:p>
        </w:tc>
        <w:tc>
          <w:tcPr>
            <w:tcW w:w="990" w:type="dxa"/>
          </w:tcPr>
          <w:p w14:paraId="381E3171" w14:textId="0162BC86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1.35</w:t>
            </w:r>
            <w:r w:rsidR="00A4230B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30)</w:t>
            </w:r>
          </w:p>
        </w:tc>
        <w:tc>
          <w:tcPr>
            <w:tcW w:w="1182" w:type="dxa"/>
          </w:tcPr>
          <w:p w14:paraId="795B7CC9" w14:textId="7F08E54A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3.34</w:t>
            </w:r>
            <w:r w:rsidR="00A4230B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31)</w:t>
            </w:r>
          </w:p>
        </w:tc>
        <w:tc>
          <w:tcPr>
            <w:tcW w:w="1117" w:type="dxa"/>
          </w:tcPr>
          <w:p w14:paraId="45CF28D3" w14:textId="47199158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7.97</w:t>
            </w:r>
            <w:r w:rsidR="00A4230B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32)</w:t>
            </w:r>
          </w:p>
        </w:tc>
        <w:tc>
          <w:tcPr>
            <w:tcW w:w="1117" w:type="dxa"/>
          </w:tcPr>
          <w:p w14:paraId="375DFF98" w14:textId="7FEAB9E4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6.06</w:t>
            </w:r>
            <w:r w:rsidR="00A4230B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33)</w:t>
            </w:r>
          </w:p>
        </w:tc>
      </w:tr>
      <w:tr w:rsidR="004C6883" w:rsidRPr="00DF4BE1" w14:paraId="60529B2E" w14:textId="77777777" w:rsidTr="034EBEDF">
        <w:trPr>
          <w:trHeight w:val="344"/>
        </w:trPr>
        <w:tc>
          <w:tcPr>
            <w:tcW w:w="1320" w:type="dxa"/>
          </w:tcPr>
          <w:p w14:paraId="5DB4FF1D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alix</w:t>
            </w:r>
          </w:p>
        </w:tc>
        <w:tc>
          <w:tcPr>
            <w:tcW w:w="1259" w:type="dxa"/>
          </w:tcPr>
          <w:p w14:paraId="03ABEBA2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9.3 (31)</w:t>
            </w:r>
          </w:p>
        </w:tc>
        <w:tc>
          <w:tcPr>
            <w:tcW w:w="1546" w:type="dxa"/>
          </w:tcPr>
          <w:p w14:paraId="757B4F22" w14:textId="729B618C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1.6</w:t>
            </w:r>
            <w:r w:rsidR="00A4230B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20)</w:t>
            </w:r>
          </w:p>
        </w:tc>
        <w:tc>
          <w:tcPr>
            <w:tcW w:w="904" w:type="dxa"/>
          </w:tcPr>
          <w:p w14:paraId="1697CEC7" w14:textId="751B397F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.4-5.8</w:t>
            </w:r>
            <w:r w:rsidR="00A4230B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29)</w:t>
            </w:r>
          </w:p>
        </w:tc>
        <w:tc>
          <w:tcPr>
            <w:tcW w:w="990" w:type="dxa"/>
          </w:tcPr>
          <w:p w14:paraId="58E472D8" w14:textId="05B67238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8.71-13.01</w:t>
            </w:r>
            <w:r w:rsidR="00A4230B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34)</w:t>
            </w:r>
          </w:p>
        </w:tc>
        <w:tc>
          <w:tcPr>
            <w:tcW w:w="1182" w:type="dxa"/>
          </w:tcPr>
          <w:p w14:paraId="4F16BE68" w14:textId="5BEEC955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7.1-10.1</w:t>
            </w:r>
            <w:r w:rsidR="0057255A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35)</w:t>
            </w:r>
          </w:p>
        </w:tc>
        <w:tc>
          <w:tcPr>
            <w:tcW w:w="1117" w:type="dxa"/>
          </w:tcPr>
          <w:p w14:paraId="369371E0" w14:textId="22E272C8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.3-16.3</w:t>
            </w:r>
            <w:r w:rsidR="0057255A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36)</w:t>
            </w:r>
          </w:p>
        </w:tc>
        <w:tc>
          <w:tcPr>
            <w:tcW w:w="1117" w:type="dxa"/>
          </w:tcPr>
          <w:p w14:paraId="51846CE6" w14:textId="4010DE89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3.8</w:t>
            </w:r>
            <w:r w:rsidR="0057255A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37)</w:t>
            </w:r>
          </w:p>
        </w:tc>
      </w:tr>
      <w:tr w:rsidR="004C6883" w:rsidRPr="00DF4BE1" w14:paraId="0AB9B85D" w14:textId="77777777" w:rsidTr="034EBEDF">
        <w:trPr>
          <w:trHeight w:val="352"/>
        </w:trPr>
        <w:tc>
          <w:tcPr>
            <w:tcW w:w="1320" w:type="dxa"/>
          </w:tcPr>
          <w:p w14:paraId="5C181591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witch grass</w:t>
            </w:r>
          </w:p>
        </w:tc>
        <w:tc>
          <w:tcPr>
            <w:tcW w:w="1259" w:type="dxa"/>
          </w:tcPr>
          <w:p w14:paraId="23003E0F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2.83 – 14.16 (40) 8.5</w:t>
            </w:r>
          </w:p>
        </w:tc>
        <w:tc>
          <w:tcPr>
            <w:tcW w:w="1546" w:type="dxa"/>
          </w:tcPr>
          <w:p w14:paraId="5B598BE1" w14:textId="51A48416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8.7-12.85</w:t>
            </w:r>
            <w:r w:rsidR="0057255A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21)</w:t>
            </w:r>
          </w:p>
        </w:tc>
        <w:tc>
          <w:tcPr>
            <w:tcW w:w="904" w:type="dxa"/>
          </w:tcPr>
          <w:p w14:paraId="15582D0E" w14:textId="104394AF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8.29</w:t>
            </w:r>
            <w:r w:rsidR="0057255A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22)</w:t>
            </w:r>
          </w:p>
        </w:tc>
        <w:tc>
          <w:tcPr>
            <w:tcW w:w="990" w:type="dxa"/>
          </w:tcPr>
          <w:p w14:paraId="72C51E4A" w14:textId="4D022E61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8.96-27.23</w:t>
            </w:r>
            <w:r w:rsidR="0057255A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38)</w:t>
            </w:r>
          </w:p>
        </w:tc>
        <w:tc>
          <w:tcPr>
            <w:tcW w:w="1182" w:type="dxa"/>
          </w:tcPr>
          <w:p w14:paraId="0F280388" w14:textId="433D08E5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0.2</w:t>
            </w:r>
            <w:r w:rsidR="0057255A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39)</w:t>
            </w:r>
          </w:p>
        </w:tc>
        <w:tc>
          <w:tcPr>
            <w:tcW w:w="1117" w:type="dxa"/>
          </w:tcPr>
          <w:p w14:paraId="0D1C3B9F" w14:textId="5530BFD8" w:rsidR="00E65BF2" w:rsidRPr="00DF4BE1" w:rsidRDefault="00E65BF2" w:rsidP="0057255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4.5-11.4</w:t>
            </w:r>
            <w:r w:rsidR="0057255A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40)</w:t>
            </w:r>
          </w:p>
        </w:tc>
        <w:tc>
          <w:tcPr>
            <w:tcW w:w="1117" w:type="dxa"/>
          </w:tcPr>
          <w:p w14:paraId="0F27F39E" w14:textId="44B2214C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57255A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41)</w:t>
            </w:r>
          </w:p>
        </w:tc>
      </w:tr>
      <w:tr w:rsidR="004C6883" w:rsidRPr="00DF4BE1" w14:paraId="75F605A3" w14:textId="77777777" w:rsidTr="034EBEDF">
        <w:trPr>
          <w:trHeight w:val="315"/>
        </w:trPr>
        <w:tc>
          <w:tcPr>
            <w:tcW w:w="1320" w:type="dxa"/>
          </w:tcPr>
          <w:p w14:paraId="11E27199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Typha</w:t>
            </w:r>
          </w:p>
        </w:tc>
        <w:tc>
          <w:tcPr>
            <w:tcW w:w="1259" w:type="dxa"/>
          </w:tcPr>
          <w:p w14:paraId="372CBBB2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9.2 (39)</w:t>
            </w:r>
          </w:p>
        </w:tc>
        <w:tc>
          <w:tcPr>
            <w:tcW w:w="1546" w:type="dxa"/>
          </w:tcPr>
          <w:p w14:paraId="4A296F95" w14:textId="350C6BA9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6.1</w:t>
            </w:r>
            <w:r w:rsidR="0057255A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53)</w:t>
            </w:r>
          </w:p>
        </w:tc>
        <w:tc>
          <w:tcPr>
            <w:tcW w:w="904" w:type="dxa"/>
          </w:tcPr>
          <w:p w14:paraId="32AA91C1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4A65ECC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</w:tcPr>
          <w:p w14:paraId="0D8F8F1B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</w:tcPr>
          <w:p w14:paraId="5771ADDD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</w:tcPr>
          <w:p w14:paraId="3F27D3D2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EB02C17" w14:textId="4A469985" w:rsidR="00E5502B" w:rsidRPr="00DF4BE1" w:rsidRDefault="00E65BF2" w:rsidP="034EBEDF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DF4BE1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*Numbers in brackets corresponds with numbered reference in reference list.</w:t>
      </w:r>
    </w:p>
    <w:p w14:paraId="1D2845E8" w14:textId="77777777" w:rsidR="00E5502B" w:rsidRPr="00DF4BE1" w:rsidRDefault="00E5502B" w:rsidP="034EBEDF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2D265B45" w14:textId="77777777" w:rsidR="00DF4BE1" w:rsidRDefault="00DF4BE1" w:rsidP="034EBEDF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0B874A49" w14:textId="77777777" w:rsidR="00DF4BE1" w:rsidRDefault="00DF4BE1" w:rsidP="034EBEDF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1C09BFF7" w14:textId="77777777" w:rsidR="00DF4BE1" w:rsidRDefault="00DF4BE1" w:rsidP="034EBEDF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65F10CB4" w14:textId="603994AE" w:rsidR="00E65BF2" w:rsidRPr="00DF4BE1" w:rsidRDefault="00CF4928" w:rsidP="034EBEDF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DF4BE1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lastRenderedPageBreak/>
        <w:t>2</w:t>
      </w:r>
      <w:r w:rsidR="00E65BF2" w:rsidRPr="00DF4BE1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.5 BIOCHEMICAL COMPOSITION</w:t>
      </w:r>
    </w:p>
    <w:p w14:paraId="7A53F249" w14:textId="0182C1DA" w:rsidR="00E65BF2" w:rsidRPr="00DF4BE1" w:rsidRDefault="00E65BF2" w:rsidP="034EBEDF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2"/>
        <w:gridCol w:w="1834"/>
        <w:gridCol w:w="2011"/>
        <w:gridCol w:w="1725"/>
        <w:gridCol w:w="1518"/>
      </w:tblGrid>
      <w:tr w:rsidR="00E65BF2" w:rsidRPr="00DF4BE1" w14:paraId="7A378CB0" w14:textId="77777777" w:rsidTr="034EBEDF">
        <w:tc>
          <w:tcPr>
            <w:tcW w:w="1922" w:type="dxa"/>
            <w:vMerge w:val="restart"/>
          </w:tcPr>
          <w:p w14:paraId="6AC5694C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7088" w:type="dxa"/>
            <w:gridSpan w:val="4"/>
          </w:tcPr>
          <w:p w14:paraId="32657B4A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Biochemical composition (%)</w:t>
            </w:r>
          </w:p>
        </w:tc>
      </w:tr>
      <w:tr w:rsidR="00E65BF2" w:rsidRPr="00DF4BE1" w14:paraId="158E4A15" w14:textId="77777777" w:rsidTr="034EBEDF">
        <w:trPr>
          <w:trHeight w:val="297"/>
        </w:trPr>
        <w:tc>
          <w:tcPr>
            <w:tcW w:w="1922" w:type="dxa"/>
            <w:vMerge/>
          </w:tcPr>
          <w:p w14:paraId="401D2EBA" w14:textId="77777777" w:rsidR="00E65BF2" w:rsidRPr="00DF4BE1" w:rsidRDefault="00E65BF2" w:rsidP="00097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4" w:type="dxa"/>
          </w:tcPr>
          <w:p w14:paraId="3A9679E6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Cellulose</w:t>
            </w:r>
          </w:p>
        </w:tc>
        <w:tc>
          <w:tcPr>
            <w:tcW w:w="2011" w:type="dxa"/>
          </w:tcPr>
          <w:p w14:paraId="39CF4EB6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Hemicellulose</w:t>
            </w:r>
          </w:p>
        </w:tc>
        <w:tc>
          <w:tcPr>
            <w:tcW w:w="1725" w:type="dxa"/>
          </w:tcPr>
          <w:p w14:paraId="610B7402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Lignin</w:t>
            </w:r>
          </w:p>
        </w:tc>
        <w:tc>
          <w:tcPr>
            <w:tcW w:w="1518" w:type="dxa"/>
          </w:tcPr>
          <w:p w14:paraId="0F6E4D0B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Ash</w:t>
            </w:r>
          </w:p>
        </w:tc>
      </w:tr>
      <w:tr w:rsidR="00E65BF2" w:rsidRPr="00DF4BE1" w14:paraId="558454E9" w14:textId="77777777" w:rsidTr="034EBEDF">
        <w:tc>
          <w:tcPr>
            <w:tcW w:w="1922" w:type="dxa"/>
          </w:tcPr>
          <w:p w14:paraId="0EBCCC1E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unflower</w:t>
            </w:r>
          </w:p>
        </w:tc>
        <w:tc>
          <w:tcPr>
            <w:tcW w:w="1834" w:type="dxa"/>
          </w:tcPr>
          <w:p w14:paraId="7BEF4F1F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37.3 (24)</w:t>
            </w:r>
          </w:p>
        </w:tc>
        <w:tc>
          <w:tcPr>
            <w:tcW w:w="2011" w:type="dxa"/>
          </w:tcPr>
          <w:p w14:paraId="26BB4941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35 (24)</w:t>
            </w:r>
          </w:p>
        </w:tc>
        <w:tc>
          <w:tcPr>
            <w:tcW w:w="1725" w:type="dxa"/>
          </w:tcPr>
          <w:p w14:paraId="79F61927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29 (24)</w:t>
            </w:r>
          </w:p>
        </w:tc>
        <w:tc>
          <w:tcPr>
            <w:tcW w:w="1518" w:type="dxa"/>
          </w:tcPr>
          <w:p w14:paraId="712FE580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65BF2" w:rsidRPr="00DF4BE1" w14:paraId="48C0CD7D" w14:textId="77777777" w:rsidTr="034EBEDF">
        <w:tc>
          <w:tcPr>
            <w:tcW w:w="1922" w:type="dxa"/>
          </w:tcPr>
          <w:p w14:paraId="50BA60C2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4" w:type="dxa"/>
          </w:tcPr>
          <w:p w14:paraId="191EE4D2" w14:textId="10BAC06E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48.40</w:t>
            </w:r>
            <w:r w:rsidR="00097771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97)</w:t>
            </w:r>
          </w:p>
        </w:tc>
        <w:tc>
          <w:tcPr>
            <w:tcW w:w="2011" w:type="dxa"/>
          </w:tcPr>
          <w:p w14:paraId="513D06CF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34.60</w:t>
            </w:r>
          </w:p>
        </w:tc>
        <w:tc>
          <w:tcPr>
            <w:tcW w:w="1725" w:type="dxa"/>
          </w:tcPr>
          <w:p w14:paraId="2D3B07B8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18" w:type="dxa"/>
          </w:tcPr>
          <w:p w14:paraId="4CA3F37D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5BF2" w:rsidRPr="00DF4BE1" w14:paraId="2FEA6BCF" w14:textId="77777777" w:rsidTr="034EBEDF">
        <w:tc>
          <w:tcPr>
            <w:tcW w:w="1922" w:type="dxa"/>
          </w:tcPr>
          <w:p w14:paraId="27980E67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4" w:type="dxa"/>
          </w:tcPr>
          <w:p w14:paraId="0F6D3EAB" w14:textId="5C338B72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26.70</w:t>
            </w:r>
            <w:r w:rsidR="00097771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03)</w:t>
            </w:r>
          </w:p>
        </w:tc>
        <w:tc>
          <w:tcPr>
            <w:tcW w:w="2011" w:type="dxa"/>
          </w:tcPr>
          <w:p w14:paraId="6D09D0E7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8.40</w:t>
            </w:r>
          </w:p>
        </w:tc>
        <w:tc>
          <w:tcPr>
            <w:tcW w:w="1725" w:type="dxa"/>
          </w:tcPr>
          <w:p w14:paraId="2CA02342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27.00</w:t>
            </w:r>
          </w:p>
        </w:tc>
        <w:tc>
          <w:tcPr>
            <w:tcW w:w="1518" w:type="dxa"/>
          </w:tcPr>
          <w:p w14:paraId="16755FD7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5BF2" w:rsidRPr="00DF4BE1" w14:paraId="3C6C9761" w14:textId="77777777" w:rsidTr="034EBEDF">
        <w:tc>
          <w:tcPr>
            <w:tcW w:w="1922" w:type="dxa"/>
          </w:tcPr>
          <w:p w14:paraId="4F36C096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Brassica</w:t>
            </w:r>
          </w:p>
        </w:tc>
        <w:tc>
          <w:tcPr>
            <w:tcW w:w="1834" w:type="dxa"/>
          </w:tcPr>
          <w:p w14:paraId="028712E9" w14:textId="78353DC2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48.3</w:t>
            </w:r>
            <w:r w:rsidR="007E7CE4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51)</w:t>
            </w:r>
          </w:p>
        </w:tc>
        <w:tc>
          <w:tcPr>
            <w:tcW w:w="2011" w:type="dxa"/>
          </w:tcPr>
          <w:p w14:paraId="12ED3503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29.56</w:t>
            </w:r>
          </w:p>
        </w:tc>
        <w:tc>
          <w:tcPr>
            <w:tcW w:w="1725" w:type="dxa"/>
          </w:tcPr>
          <w:p w14:paraId="311768B1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24.56</w:t>
            </w:r>
          </w:p>
        </w:tc>
        <w:tc>
          <w:tcPr>
            <w:tcW w:w="1518" w:type="dxa"/>
          </w:tcPr>
          <w:p w14:paraId="6A182C69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6.7</w:t>
            </w:r>
          </w:p>
        </w:tc>
      </w:tr>
      <w:tr w:rsidR="00E65BF2" w:rsidRPr="00DF4BE1" w14:paraId="0ECC14FB" w14:textId="77777777" w:rsidTr="034EBEDF">
        <w:tc>
          <w:tcPr>
            <w:tcW w:w="1922" w:type="dxa"/>
          </w:tcPr>
          <w:p w14:paraId="2CF838E9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4" w:type="dxa"/>
          </w:tcPr>
          <w:p w14:paraId="49ABFFDC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32 (17)</w:t>
            </w:r>
          </w:p>
        </w:tc>
        <w:tc>
          <w:tcPr>
            <w:tcW w:w="2011" w:type="dxa"/>
          </w:tcPr>
          <w:p w14:paraId="6683841F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23 (17)</w:t>
            </w:r>
          </w:p>
        </w:tc>
        <w:tc>
          <w:tcPr>
            <w:tcW w:w="1725" w:type="dxa"/>
          </w:tcPr>
          <w:p w14:paraId="5E707400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7.6 (17)</w:t>
            </w:r>
          </w:p>
        </w:tc>
        <w:tc>
          <w:tcPr>
            <w:tcW w:w="1518" w:type="dxa"/>
          </w:tcPr>
          <w:p w14:paraId="1B1EFC91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.2 (17)</w:t>
            </w:r>
          </w:p>
        </w:tc>
      </w:tr>
      <w:tr w:rsidR="00E65BF2" w:rsidRPr="00DF4BE1" w14:paraId="0245DD5B" w14:textId="77777777" w:rsidTr="034EBEDF">
        <w:tc>
          <w:tcPr>
            <w:tcW w:w="1922" w:type="dxa"/>
          </w:tcPr>
          <w:p w14:paraId="464D8D8B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oybean</w:t>
            </w:r>
          </w:p>
        </w:tc>
        <w:tc>
          <w:tcPr>
            <w:tcW w:w="1834" w:type="dxa"/>
          </w:tcPr>
          <w:p w14:paraId="283BD55B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44-83 (15)</w:t>
            </w:r>
          </w:p>
        </w:tc>
        <w:tc>
          <w:tcPr>
            <w:tcW w:w="2011" w:type="dxa"/>
          </w:tcPr>
          <w:p w14:paraId="1A74BEF4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8-29 (16)</w:t>
            </w:r>
          </w:p>
        </w:tc>
        <w:tc>
          <w:tcPr>
            <w:tcW w:w="1725" w:type="dxa"/>
          </w:tcPr>
          <w:p w14:paraId="0BCE67A4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5-11 (15)</w:t>
            </w:r>
          </w:p>
        </w:tc>
        <w:tc>
          <w:tcPr>
            <w:tcW w:w="1518" w:type="dxa"/>
          </w:tcPr>
          <w:p w14:paraId="086ABF9F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2-5 (15)</w:t>
            </w:r>
          </w:p>
        </w:tc>
      </w:tr>
      <w:tr w:rsidR="00E65BF2" w:rsidRPr="00DF4BE1" w14:paraId="433C8BE3" w14:textId="77777777" w:rsidTr="034EBEDF">
        <w:tc>
          <w:tcPr>
            <w:tcW w:w="1922" w:type="dxa"/>
          </w:tcPr>
          <w:p w14:paraId="4D498E13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4" w:type="dxa"/>
          </w:tcPr>
          <w:p w14:paraId="19DC5A94" w14:textId="14E4FEB3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38.00</w:t>
            </w:r>
            <w:r w:rsidR="007E7CE4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10)</w:t>
            </w:r>
          </w:p>
        </w:tc>
        <w:tc>
          <w:tcPr>
            <w:tcW w:w="2011" w:type="dxa"/>
          </w:tcPr>
          <w:p w14:paraId="358BAAEB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6.00</w:t>
            </w:r>
          </w:p>
        </w:tc>
        <w:tc>
          <w:tcPr>
            <w:tcW w:w="1725" w:type="dxa"/>
          </w:tcPr>
          <w:p w14:paraId="4A28DA54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6.00</w:t>
            </w:r>
          </w:p>
        </w:tc>
        <w:tc>
          <w:tcPr>
            <w:tcW w:w="1518" w:type="dxa"/>
          </w:tcPr>
          <w:p w14:paraId="1C4CA401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5BF2" w:rsidRPr="00DF4BE1" w14:paraId="062C702F" w14:textId="77777777" w:rsidTr="034EBEDF">
        <w:tc>
          <w:tcPr>
            <w:tcW w:w="1922" w:type="dxa"/>
          </w:tcPr>
          <w:p w14:paraId="04CF4EEC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4" w:type="dxa"/>
          </w:tcPr>
          <w:p w14:paraId="201363D7" w14:textId="6007A0D1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48.00</w:t>
            </w:r>
            <w:r w:rsidR="007E7CE4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11)</w:t>
            </w:r>
          </w:p>
        </w:tc>
        <w:tc>
          <w:tcPr>
            <w:tcW w:w="2011" w:type="dxa"/>
          </w:tcPr>
          <w:p w14:paraId="22E9FA1C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7.00</w:t>
            </w:r>
          </w:p>
        </w:tc>
        <w:tc>
          <w:tcPr>
            <w:tcW w:w="1725" w:type="dxa"/>
          </w:tcPr>
          <w:p w14:paraId="052CD732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518" w:type="dxa"/>
          </w:tcPr>
          <w:p w14:paraId="24485688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5BF2" w:rsidRPr="00DF4BE1" w14:paraId="6D9A3CB5" w14:textId="77777777" w:rsidTr="034EBEDF">
        <w:tc>
          <w:tcPr>
            <w:tcW w:w="1922" w:type="dxa"/>
          </w:tcPr>
          <w:p w14:paraId="71D86734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Miscanthus</w:t>
            </w:r>
          </w:p>
        </w:tc>
        <w:tc>
          <w:tcPr>
            <w:tcW w:w="1834" w:type="dxa"/>
          </w:tcPr>
          <w:p w14:paraId="15FC3592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52.13 (21)</w:t>
            </w:r>
          </w:p>
        </w:tc>
        <w:tc>
          <w:tcPr>
            <w:tcW w:w="2011" w:type="dxa"/>
          </w:tcPr>
          <w:p w14:paraId="079FE94D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25.76 (21)</w:t>
            </w:r>
          </w:p>
        </w:tc>
        <w:tc>
          <w:tcPr>
            <w:tcW w:w="1725" w:type="dxa"/>
          </w:tcPr>
          <w:p w14:paraId="1CC5D87C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2.58 (21)</w:t>
            </w:r>
          </w:p>
        </w:tc>
        <w:tc>
          <w:tcPr>
            <w:tcW w:w="1518" w:type="dxa"/>
          </w:tcPr>
          <w:p w14:paraId="6D0ED8A6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2.74 (21)</w:t>
            </w:r>
          </w:p>
        </w:tc>
      </w:tr>
      <w:tr w:rsidR="00E65BF2" w:rsidRPr="00DF4BE1" w14:paraId="02E7AB03" w14:textId="77777777" w:rsidTr="034EBEDF">
        <w:tc>
          <w:tcPr>
            <w:tcW w:w="1922" w:type="dxa"/>
          </w:tcPr>
          <w:p w14:paraId="5117D4E1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4" w:type="dxa"/>
          </w:tcPr>
          <w:p w14:paraId="1A4E8F96" w14:textId="2BF7B089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44.70</w:t>
            </w:r>
            <w:r w:rsidR="007E7CE4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06)</w:t>
            </w:r>
          </w:p>
        </w:tc>
        <w:tc>
          <w:tcPr>
            <w:tcW w:w="2011" w:type="dxa"/>
          </w:tcPr>
          <w:p w14:paraId="52E72AC8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29.60</w:t>
            </w:r>
          </w:p>
        </w:tc>
        <w:tc>
          <w:tcPr>
            <w:tcW w:w="1725" w:type="dxa"/>
          </w:tcPr>
          <w:p w14:paraId="09612AD4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21.00</w:t>
            </w:r>
          </w:p>
        </w:tc>
        <w:tc>
          <w:tcPr>
            <w:tcW w:w="1518" w:type="dxa"/>
          </w:tcPr>
          <w:p w14:paraId="6FB4B744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5BF2" w:rsidRPr="00DF4BE1" w14:paraId="5DD4CF78" w14:textId="77777777" w:rsidTr="034EBEDF">
        <w:tc>
          <w:tcPr>
            <w:tcW w:w="1922" w:type="dxa"/>
          </w:tcPr>
          <w:p w14:paraId="0C983695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4" w:type="dxa"/>
          </w:tcPr>
          <w:p w14:paraId="4672B737" w14:textId="3996E153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57.90</w:t>
            </w:r>
            <w:r w:rsidR="007E7CE4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07)</w:t>
            </w:r>
          </w:p>
        </w:tc>
        <w:tc>
          <w:tcPr>
            <w:tcW w:w="2011" w:type="dxa"/>
          </w:tcPr>
          <w:p w14:paraId="39EB9595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6.10</w:t>
            </w:r>
          </w:p>
        </w:tc>
        <w:tc>
          <w:tcPr>
            <w:tcW w:w="1725" w:type="dxa"/>
          </w:tcPr>
          <w:p w14:paraId="1DD6532B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1518" w:type="dxa"/>
          </w:tcPr>
          <w:p w14:paraId="42414A86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5BF2" w:rsidRPr="00DF4BE1" w14:paraId="54FDF312" w14:textId="77777777" w:rsidTr="034EBEDF">
        <w:tc>
          <w:tcPr>
            <w:tcW w:w="1922" w:type="dxa"/>
          </w:tcPr>
          <w:p w14:paraId="482811CC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Poplar</w:t>
            </w:r>
          </w:p>
        </w:tc>
        <w:tc>
          <w:tcPr>
            <w:tcW w:w="1834" w:type="dxa"/>
          </w:tcPr>
          <w:p w14:paraId="443FABD5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42.2 (20)</w:t>
            </w:r>
          </w:p>
        </w:tc>
        <w:tc>
          <w:tcPr>
            <w:tcW w:w="2011" w:type="dxa"/>
          </w:tcPr>
          <w:p w14:paraId="59AFD35C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6.60 (20)</w:t>
            </w:r>
          </w:p>
        </w:tc>
        <w:tc>
          <w:tcPr>
            <w:tcW w:w="1725" w:type="dxa"/>
          </w:tcPr>
          <w:p w14:paraId="494C471D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25.6 (20)</w:t>
            </w:r>
          </w:p>
        </w:tc>
        <w:tc>
          <w:tcPr>
            <w:tcW w:w="1518" w:type="dxa"/>
          </w:tcPr>
          <w:p w14:paraId="0E510372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65BF2" w:rsidRPr="00DF4BE1" w14:paraId="54BB4D0D" w14:textId="77777777" w:rsidTr="034EBEDF">
        <w:tc>
          <w:tcPr>
            <w:tcW w:w="1922" w:type="dxa"/>
          </w:tcPr>
          <w:p w14:paraId="2D62DE65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4" w:type="dxa"/>
          </w:tcPr>
          <w:p w14:paraId="44FA8EE6" w14:textId="06E96CA8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49.00</w:t>
            </w:r>
            <w:r w:rsidR="007E7CE4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06)</w:t>
            </w:r>
          </w:p>
        </w:tc>
        <w:tc>
          <w:tcPr>
            <w:tcW w:w="2011" w:type="dxa"/>
          </w:tcPr>
          <w:p w14:paraId="5B48EEF6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7.00</w:t>
            </w:r>
          </w:p>
        </w:tc>
        <w:tc>
          <w:tcPr>
            <w:tcW w:w="1725" w:type="dxa"/>
          </w:tcPr>
          <w:p w14:paraId="1804324E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8.00</w:t>
            </w:r>
          </w:p>
        </w:tc>
        <w:tc>
          <w:tcPr>
            <w:tcW w:w="1518" w:type="dxa"/>
          </w:tcPr>
          <w:p w14:paraId="740A9321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5BF2" w:rsidRPr="00DF4BE1" w14:paraId="72504EEA" w14:textId="77777777" w:rsidTr="034EBEDF">
        <w:tc>
          <w:tcPr>
            <w:tcW w:w="1922" w:type="dxa"/>
          </w:tcPr>
          <w:p w14:paraId="3087D380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4" w:type="dxa"/>
          </w:tcPr>
          <w:p w14:paraId="65C99EEE" w14:textId="3E42A44E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48.00</w:t>
            </w:r>
            <w:r w:rsidR="007E7CE4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08)</w:t>
            </w:r>
          </w:p>
        </w:tc>
        <w:tc>
          <w:tcPr>
            <w:tcW w:w="2011" w:type="dxa"/>
          </w:tcPr>
          <w:p w14:paraId="02E2EA9B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30.00</w:t>
            </w:r>
          </w:p>
        </w:tc>
        <w:tc>
          <w:tcPr>
            <w:tcW w:w="1725" w:type="dxa"/>
          </w:tcPr>
          <w:p w14:paraId="564EDD20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22.00</w:t>
            </w:r>
          </w:p>
        </w:tc>
        <w:tc>
          <w:tcPr>
            <w:tcW w:w="1518" w:type="dxa"/>
          </w:tcPr>
          <w:p w14:paraId="2A8603E6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5BF2" w:rsidRPr="00DF4BE1" w14:paraId="78AAC454" w14:textId="77777777" w:rsidTr="034EBEDF">
        <w:tc>
          <w:tcPr>
            <w:tcW w:w="1922" w:type="dxa"/>
          </w:tcPr>
          <w:p w14:paraId="0DF06856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4" w:type="dxa"/>
          </w:tcPr>
          <w:p w14:paraId="5ADF727F" w14:textId="4B3061BE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47.40</w:t>
            </w:r>
            <w:r w:rsidR="007E7CE4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09)</w:t>
            </w:r>
          </w:p>
        </w:tc>
        <w:tc>
          <w:tcPr>
            <w:tcW w:w="2011" w:type="dxa"/>
          </w:tcPr>
          <w:p w14:paraId="49386860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22.90</w:t>
            </w:r>
          </w:p>
        </w:tc>
        <w:tc>
          <w:tcPr>
            <w:tcW w:w="1725" w:type="dxa"/>
          </w:tcPr>
          <w:p w14:paraId="1408F67B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31.90</w:t>
            </w:r>
          </w:p>
        </w:tc>
        <w:tc>
          <w:tcPr>
            <w:tcW w:w="1518" w:type="dxa"/>
          </w:tcPr>
          <w:p w14:paraId="36E48ABA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5BF2" w:rsidRPr="00DF4BE1" w14:paraId="68A22488" w14:textId="77777777" w:rsidTr="034EBEDF">
        <w:tc>
          <w:tcPr>
            <w:tcW w:w="1922" w:type="dxa"/>
          </w:tcPr>
          <w:p w14:paraId="4A3AC4A6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alix</w:t>
            </w:r>
          </w:p>
        </w:tc>
        <w:tc>
          <w:tcPr>
            <w:tcW w:w="1834" w:type="dxa"/>
          </w:tcPr>
          <w:p w14:paraId="4B96F124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48.02 (19)</w:t>
            </w:r>
          </w:p>
        </w:tc>
        <w:tc>
          <w:tcPr>
            <w:tcW w:w="2011" w:type="dxa"/>
          </w:tcPr>
          <w:p w14:paraId="78ADCDF0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3.39 (19)</w:t>
            </w:r>
          </w:p>
        </w:tc>
        <w:tc>
          <w:tcPr>
            <w:tcW w:w="1725" w:type="dxa"/>
          </w:tcPr>
          <w:p w14:paraId="3EC2648D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2.38 (19)</w:t>
            </w:r>
          </w:p>
        </w:tc>
        <w:tc>
          <w:tcPr>
            <w:tcW w:w="1518" w:type="dxa"/>
          </w:tcPr>
          <w:p w14:paraId="42985282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.37 (19)</w:t>
            </w:r>
          </w:p>
        </w:tc>
      </w:tr>
      <w:tr w:rsidR="00E65BF2" w:rsidRPr="00DF4BE1" w14:paraId="65A5AC2E" w14:textId="77777777" w:rsidTr="034EBEDF">
        <w:tc>
          <w:tcPr>
            <w:tcW w:w="1922" w:type="dxa"/>
          </w:tcPr>
          <w:p w14:paraId="2F607768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4" w:type="dxa"/>
          </w:tcPr>
          <w:p w14:paraId="22D1B03E" w14:textId="7C911A5E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82.50</w:t>
            </w:r>
            <w:r w:rsidR="007E7CE4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(106)</w:t>
            </w:r>
          </w:p>
        </w:tc>
        <w:tc>
          <w:tcPr>
            <w:tcW w:w="2011" w:type="dxa"/>
          </w:tcPr>
          <w:p w14:paraId="6162FDBB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42.10</w:t>
            </w:r>
          </w:p>
        </w:tc>
        <w:tc>
          <w:tcPr>
            <w:tcW w:w="1725" w:type="dxa"/>
          </w:tcPr>
          <w:p w14:paraId="2DACEC84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24.95</w:t>
            </w:r>
          </w:p>
        </w:tc>
        <w:tc>
          <w:tcPr>
            <w:tcW w:w="1518" w:type="dxa"/>
          </w:tcPr>
          <w:p w14:paraId="5DFA47E9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5BF2" w:rsidRPr="00DF4BE1" w14:paraId="1D0A4697" w14:textId="77777777" w:rsidTr="034EBEDF">
        <w:tc>
          <w:tcPr>
            <w:tcW w:w="1922" w:type="dxa"/>
          </w:tcPr>
          <w:p w14:paraId="1FCB4830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4" w:type="dxa"/>
          </w:tcPr>
          <w:p w14:paraId="549D2D5B" w14:textId="054A489A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38.50</w:t>
            </w:r>
            <w:r w:rsidR="007E7CE4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07)</w:t>
            </w:r>
          </w:p>
        </w:tc>
        <w:tc>
          <w:tcPr>
            <w:tcW w:w="2011" w:type="dxa"/>
          </w:tcPr>
          <w:p w14:paraId="2CE1E6AF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7.60</w:t>
            </w:r>
          </w:p>
        </w:tc>
        <w:tc>
          <w:tcPr>
            <w:tcW w:w="1725" w:type="dxa"/>
          </w:tcPr>
          <w:p w14:paraId="715B8D41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26.30</w:t>
            </w:r>
          </w:p>
        </w:tc>
        <w:tc>
          <w:tcPr>
            <w:tcW w:w="1518" w:type="dxa"/>
          </w:tcPr>
          <w:p w14:paraId="6046F3F7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5BF2" w:rsidRPr="00DF4BE1" w14:paraId="5E2E00A0" w14:textId="77777777" w:rsidTr="034EBEDF">
        <w:tc>
          <w:tcPr>
            <w:tcW w:w="1922" w:type="dxa"/>
          </w:tcPr>
          <w:p w14:paraId="2E42CC00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witch grass</w:t>
            </w:r>
          </w:p>
        </w:tc>
        <w:tc>
          <w:tcPr>
            <w:tcW w:w="1834" w:type="dxa"/>
          </w:tcPr>
          <w:p w14:paraId="5398D7DE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45 (18)</w:t>
            </w:r>
          </w:p>
        </w:tc>
        <w:tc>
          <w:tcPr>
            <w:tcW w:w="2011" w:type="dxa"/>
          </w:tcPr>
          <w:p w14:paraId="299E3E82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31.4 (18)</w:t>
            </w:r>
          </w:p>
        </w:tc>
        <w:tc>
          <w:tcPr>
            <w:tcW w:w="1725" w:type="dxa"/>
          </w:tcPr>
          <w:p w14:paraId="36D0D96B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2 (18)</w:t>
            </w:r>
          </w:p>
        </w:tc>
        <w:tc>
          <w:tcPr>
            <w:tcW w:w="1518" w:type="dxa"/>
          </w:tcPr>
          <w:p w14:paraId="0531AFB2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65BF2" w:rsidRPr="00DF4BE1" w14:paraId="402B0270" w14:textId="77777777" w:rsidTr="034EBEDF">
        <w:tc>
          <w:tcPr>
            <w:tcW w:w="1922" w:type="dxa"/>
          </w:tcPr>
          <w:p w14:paraId="25DAE679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4" w:type="dxa"/>
          </w:tcPr>
          <w:p w14:paraId="59C87C75" w14:textId="0D1C262A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36.80</w:t>
            </w:r>
            <w:r w:rsidR="00097771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011" w:type="dxa"/>
          </w:tcPr>
          <w:p w14:paraId="7B5B7FCC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32.60</w:t>
            </w:r>
          </w:p>
        </w:tc>
        <w:tc>
          <w:tcPr>
            <w:tcW w:w="1725" w:type="dxa"/>
          </w:tcPr>
          <w:p w14:paraId="0042B983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6.30</w:t>
            </w:r>
          </w:p>
        </w:tc>
        <w:tc>
          <w:tcPr>
            <w:tcW w:w="1518" w:type="dxa"/>
          </w:tcPr>
          <w:p w14:paraId="1AD38892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5BF2" w:rsidRPr="00DF4BE1" w14:paraId="7424D543" w14:textId="77777777" w:rsidTr="034EBEDF">
        <w:tc>
          <w:tcPr>
            <w:tcW w:w="1922" w:type="dxa"/>
          </w:tcPr>
          <w:p w14:paraId="4D0949CB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4" w:type="dxa"/>
          </w:tcPr>
          <w:p w14:paraId="7860D90B" w14:textId="259A74F3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39.60</w:t>
            </w:r>
            <w:r w:rsidR="00097771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01)</w:t>
            </w:r>
          </w:p>
        </w:tc>
        <w:tc>
          <w:tcPr>
            <w:tcW w:w="2011" w:type="dxa"/>
          </w:tcPr>
          <w:p w14:paraId="36737534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38.30</w:t>
            </w:r>
          </w:p>
        </w:tc>
        <w:tc>
          <w:tcPr>
            <w:tcW w:w="1725" w:type="dxa"/>
          </w:tcPr>
          <w:p w14:paraId="06642FA0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5.90</w:t>
            </w:r>
          </w:p>
        </w:tc>
        <w:tc>
          <w:tcPr>
            <w:tcW w:w="1518" w:type="dxa"/>
          </w:tcPr>
          <w:p w14:paraId="4C83B789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5BF2" w:rsidRPr="00DF4BE1" w14:paraId="45C5C458" w14:textId="77777777" w:rsidTr="034EBEDF">
        <w:tc>
          <w:tcPr>
            <w:tcW w:w="1922" w:type="dxa"/>
          </w:tcPr>
          <w:p w14:paraId="44166B05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4" w:type="dxa"/>
          </w:tcPr>
          <w:p w14:paraId="2B146613" w14:textId="4A240992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32.00</w:t>
            </w:r>
            <w:r w:rsidR="00097771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02)</w:t>
            </w:r>
          </w:p>
        </w:tc>
        <w:tc>
          <w:tcPr>
            <w:tcW w:w="2011" w:type="dxa"/>
          </w:tcPr>
          <w:p w14:paraId="489CB6C7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32.00</w:t>
            </w:r>
          </w:p>
        </w:tc>
        <w:tc>
          <w:tcPr>
            <w:tcW w:w="1725" w:type="dxa"/>
          </w:tcPr>
          <w:p w14:paraId="3F1CBBE5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1518" w:type="dxa"/>
          </w:tcPr>
          <w:p w14:paraId="4C612498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5BF2" w:rsidRPr="00DF4BE1" w14:paraId="3892065F" w14:textId="77777777" w:rsidTr="034EBEDF">
        <w:trPr>
          <w:trHeight w:val="241"/>
        </w:trPr>
        <w:tc>
          <w:tcPr>
            <w:tcW w:w="1922" w:type="dxa"/>
          </w:tcPr>
          <w:p w14:paraId="4F0A37BD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Typha</w:t>
            </w:r>
          </w:p>
        </w:tc>
        <w:tc>
          <w:tcPr>
            <w:tcW w:w="1834" w:type="dxa"/>
          </w:tcPr>
          <w:p w14:paraId="56092A58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51.03 (22)</w:t>
            </w:r>
          </w:p>
        </w:tc>
        <w:tc>
          <w:tcPr>
            <w:tcW w:w="2011" w:type="dxa"/>
          </w:tcPr>
          <w:p w14:paraId="38AA6642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31.5 (22)</w:t>
            </w:r>
          </w:p>
        </w:tc>
        <w:tc>
          <w:tcPr>
            <w:tcW w:w="1725" w:type="dxa"/>
          </w:tcPr>
          <w:p w14:paraId="7C21C837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7.5 (22)</w:t>
            </w:r>
          </w:p>
        </w:tc>
        <w:tc>
          <w:tcPr>
            <w:tcW w:w="1518" w:type="dxa"/>
          </w:tcPr>
          <w:p w14:paraId="370AE8CE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65BF2" w:rsidRPr="00DF4BE1" w14:paraId="12ABB4E2" w14:textId="77777777" w:rsidTr="034EBEDF">
        <w:trPr>
          <w:trHeight w:val="241"/>
        </w:trPr>
        <w:tc>
          <w:tcPr>
            <w:tcW w:w="1922" w:type="dxa"/>
          </w:tcPr>
          <w:p w14:paraId="550B34B1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4" w:type="dxa"/>
          </w:tcPr>
          <w:p w14:paraId="29F13D66" w14:textId="40DD6363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  <w:r w:rsidR="007E7CE4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52)</w:t>
            </w:r>
          </w:p>
        </w:tc>
        <w:tc>
          <w:tcPr>
            <w:tcW w:w="2011" w:type="dxa"/>
          </w:tcPr>
          <w:p w14:paraId="26CD3664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1725" w:type="dxa"/>
          </w:tcPr>
          <w:p w14:paraId="29AC66FB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1518" w:type="dxa"/>
          </w:tcPr>
          <w:p w14:paraId="55F77E0E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65BF2" w:rsidRPr="00DF4BE1" w14:paraId="7D991F0C" w14:textId="77777777" w:rsidTr="034EBEDF">
        <w:trPr>
          <w:trHeight w:val="241"/>
        </w:trPr>
        <w:tc>
          <w:tcPr>
            <w:tcW w:w="1922" w:type="dxa"/>
          </w:tcPr>
          <w:p w14:paraId="6046F4C0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4" w:type="dxa"/>
          </w:tcPr>
          <w:p w14:paraId="1D2861DD" w14:textId="1E5406D0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28.7</w:t>
            </w:r>
            <w:r w:rsidR="00AA1919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53)</w:t>
            </w:r>
          </w:p>
        </w:tc>
        <w:tc>
          <w:tcPr>
            <w:tcW w:w="2011" w:type="dxa"/>
          </w:tcPr>
          <w:p w14:paraId="313F1548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1725" w:type="dxa"/>
          </w:tcPr>
          <w:p w14:paraId="5C203542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1518" w:type="dxa"/>
          </w:tcPr>
          <w:p w14:paraId="5AA81777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05367E5" w14:textId="2659E07F" w:rsidR="00E65BF2" w:rsidRPr="00DF4BE1" w:rsidRDefault="00E65BF2" w:rsidP="034EBEDF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DF4BE1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*Numbers in brackets corresponds with numbered reference in reference list.</w:t>
      </w:r>
    </w:p>
    <w:p w14:paraId="302BB9EF" w14:textId="20D53115" w:rsidR="00E65BF2" w:rsidRPr="00DF4BE1" w:rsidRDefault="00E65BF2" w:rsidP="034EBEDF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DC8BFCE" w14:textId="77777777" w:rsidR="00E65BF2" w:rsidRPr="00DF4BE1" w:rsidRDefault="00E65BF2" w:rsidP="034EBEDF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2AC31BB" w14:textId="50B15AC8" w:rsidR="00E65BF2" w:rsidRPr="00DF4BE1" w:rsidRDefault="00CF4928" w:rsidP="034EBEDF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F4BE1">
        <w:rPr>
          <w:rFonts w:ascii="Times New Roman" w:eastAsia="Times New Roman" w:hAnsi="Times New Roman" w:cs="Times New Roman"/>
          <w:sz w:val="20"/>
          <w:szCs w:val="20"/>
          <w:lang w:val="en-US"/>
        </w:rPr>
        <w:t>2</w:t>
      </w:r>
      <w:r w:rsidR="00E65BF2" w:rsidRPr="00DF4BE1">
        <w:rPr>
          <w:rFonts w:ascii="Times New Roman" w:eastAsia="Times New Roman" w:hAnsi="Times New Roman" w:cs="Times New Roman"/>
          <w:sz w:val="20"/>
          <w:szCs w:val="20"/>
          <w:lang w:val="en-US"/>
        </w:rPr>
        <w:t>.6 DROUGHT TOLERANCE INDEX</w:t>
      </w:r>
    </w:p>
    <w:p w14:paraId="57BF2BF2" w14:textId="5C05BC11" w:rsidR="00E65BF2" w:rsidRPr="00DF4BE1" w:rsidRDefault="00E65BF2" w:rsidP="034EBEDF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1009"/>
        <w:gridCol w:w="1129"/>
        <w:gridCol w:w="742"/>
        <w:gridCol w:w="850"/>
        <w:gridCol w:w="663"/>
        <w:gridCol w:w="695"/>
        <w:gridCol w:w="693"/>
        <w:gridCol w:w="1000"/>
      </w:tblGrid>
      <w:tr w:rsidR="00E65BF2" w:rsidRPr="00DF4BE1" w14:paraId="2EB1902A" w14:textId="77777777" w:rsidTr="034EBEDF">
        <w:trPr>
          <w:trHeight w:val="244"/>
        </w:trPr>
        <w:tc>
          <w:tcPr>
            <w:tcW w:w="1368" w:type="dxa"/>
            <w:vMerge w:val="restart"/>
          </w:tcPr>
          <w:p w14:paraId="7D6BA334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2138" w:type="dxa"/>
            <w:gridSpan w:val="2"/>
          </w:tcPr>
          <w:p w14:paraId="2560EFD0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Moisture treatment</w:t>
            </w:r>
          </w:p>
        </w:tc>
        <w:tc>
          <w:tcPr>
            <w:tcW w:w="742" w:type="dxa"/>
          </w:tcPr>
          <w:p w14:paraId="12DCC406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A58DC44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</w:tcPr>
          <w:p w14:paraId="7E06FE7B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</w:tcPr>
          <w:p w14:paraId="6D5DB675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14:paraId="3F2D976C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</w:tcPr>
          <w:p w14:paraId="5316D9E2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5BF2" w:rsidRPr="00DF4BE1" w14:paraId="0633AE0D" w14:textId="77777777" w:rsidTr="034EBEDF">
        <w:trPr>
          <w:trHeight w:val="146"/>
        </w:trPr>
        <w:tc>
          <w:tcPr>
            <w:tcW w:w="1368" w:type="dxa"/>
            <w:vMerge/>
          </w:tcPr>
          <w:p w14:paraId="6CF465A9" w14:textId="77777777" w:rsidR="00E65BF2" w:rsidRPr="00DF4BE1" w:rsidRDefault="00E65BF2" w:rsidP="00097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</w:tcPr>
          <w:p w14:paraId="76ECEC64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Osmotic potential</w:t>
            </w:r>
          </w:p>
          <w:p w14:paraId="7A35BD06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MPa 1</w:t>
            </w:r>
          </w:p>
        </w:tc>
        <w:tc>
          <w:tcPr>
            <w:tcW w:w="1129" w:type="dxa"/>
          </w:tcPr>
          <w:p w14:paraId="7AA18364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Drought tolerance index 1</w:t>
            </w:r>
          </w:p>
        </w:tc>
        <w:tc>
          <w:tcPr>
            <w:tcW w:w="742" w:type="dxa"/>
          </w:tcPr>
          <w:p w14:paraId="213A890B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OP</w:t>
            </w:r>
          </w:p>
          <w:p w14:paraId="5DA82C42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17B6C1D6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DTI</w:t>
            </w:r>
          </w:p>
          <w:p w14:paraId="5936EAC2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3" w:type="dxa"/>
          </w:tcPr>
          <w:p w14:paraId="2AD90146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OP</w:t>
            </w:r>
          </w:p>
          <w:p w14:paraId="6212AA60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95" w:type="dxa"/>
          </w:tcPr>
          <w:p w14:paraId="011F1DD0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DTI</w:t>
            </w:r>
          </w:p>
          <w:p w14:paraId="21C76E7C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93" w:type="dxa"/>
          </w:tcPr>
          <w:p w14:paraId="7AE64E2E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OP</w:t>
            </w:r>
          </w:p>
          <w:p w14:paraId="70523CD2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7" w:type="dxa"/>
          </w:tcPr>
          <w:p w14:paraId="1DF4417F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DTI</w:t>
            </w:r>
          </w:p>
          <w:p w14:paraId="3E816CB2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65BF2" w:rsidRPr="00DF4BE1" w14:paraId="6A695A39" w14:textId="77777777" w:rsidTr="034EBEDF">
        <w:trPr>
          <w:trHeight w:val="244"/>
        </w:trPr>
        <w:tc>
          <w:tcPr>
            <w:tcW w:w="1368" w:type="dxa"/>
          </w:tcPr>
          <w:p w14:paraId="07A8E3D8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unflower</w:t>
            </w:r>
          </w:p>
        </w:tc>
        <w:tc>
          <w:tcPr>
            <w:tcW w:w="1009" w:type="dxa"/>
          </w:tcPr>
          <w:p w14:paraId="75399501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-1.62</w:t>
            </w:r>
          </w:p>
        </w:tc>
        <w:tc>
          <w:tcPr>
            <w:tcW w:w="1129" w:type="dxa"/>
          </w:tcPr>
          <w:p w14:paraId="3D1648C4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48.21 (51)</w:t>
            </w:r>
          </w:p>
        </w:tc>
        <w:tc>
          <w:tcPr>
            <w:tcW w:w="742" w:type="dxa"/>
          </w:tcPr>
          <w:p w14:paraId="1AF2555B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-1.0</w:t>
            </w:r>
          </w:p>
        </w:tc>
        <w:tc>
          <w:tcPr>
            <w:tcW w:w="850" w:type="dxa"/>
          </w:tcPr>
          <w:p w14:paraId="5DC148D7" w14:textId="366E8CAE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  <w:r w:rsidR="009101D0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43)</w:t>
            </w:r>
          </w:p>
        </w:tc>
        <w:tc>
          <w:tcPr>
            <w:tcW w:w="663" w:type="dxa"/>
          </w:tcPr>
          <w:p w14:paraId="5B145691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-0.8</w:t>
            </w:r>
          </w:p>
        </w:tc>
        <w:tc>
          <w:tcPr>
            <w:tcW w:w="695" w:type="dxa"/>
          </w:tcPr>
          <w:p w14:paraId="3649D92F" w14:textId="5703B0F2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  <w:r w:rsidR="009101D0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43)</w:t>
            </w:r>
          </w:p>
        </w:tc>
        <w:tc>
          <w:tcPr>
            <w:tcW w:w="693" w:type="dxa"/>
          </w:tcPr>
          <w:p w14:paraId="4A1DB81D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-1.2</w:t>
            </w:r>
          </w:p>
        </w:tc>
        <w:tc>
          <w:tcPr>
            <w:tcW w:w="947" w:type="dxa"/>
          </w:tcPr>
          <w:p w14:paraId="712D1AC8" w14:textId="1741593C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52.5</w:t>
            </w:r>
            <w:r w:rsidR="009101D0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(144)</w:t>
            </w:r>
          </w:p>
        </w:tc>
      </w:tr>
      <w:tr w:rsidR="00E65BF2" w:rsidRPr="00DF4BE1" w14:paraId="6E43902E" w14:textId="77777777" w:rsidTr="034EBEDF">
        <w:trPr>
          <w:trHeight w:val="224"/>
        </w:trPr>
        <w:tc>
          <w:tcPr>
            <w:tcW w:w="1368" w:type="dxa"/>
          </w:tcPr>
          <w:p w14:paraId="66B72860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Brassica</w:t>
            </w:r>
          </w:p>
        </w:tc>
        <w:tc>
          <w:tcPr>
            <w:tcW w:w="1009" w:type="dxa"/>
          </w:tcPr>
          <w:p w14:paraId="1B94EBC1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60 </w:t>
            </w:r>
          </w:p>
        </w:tc>
        <w:tc>
          <w:tcPr>
            <w:tcW w:w="1129" w:type="dxa"/>
          </w:tcPr>
          <w:p w14:paraId="3B250EC6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77 (52)</w:t>
            </w:r>
          </w:p>
        </w:tc>
        <w:tc>
          <w:tcPr>
            <w:tcW w:w="742" w:type="dxa"/>
          </w:tcPr>
          <w:p w14:paraId="17B49C99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-1.17</w:t>
            </w:r>
          </w:p>
        </w:tc>
        <w:tc>
          <w:tcPr>
            <w:tcW w:w="850" w:type="dxa"/>
          </w:tcPr>
          <w:p w14:paraId="06E844D2" w14:textId="007CA736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54.25</w:t>
            </w:r>
            <w:r w:rsidR="00F30331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50)</w:t>
            </w:r>
          </w:p>
        </w:tc>
        <w:tc>
          <w:tcPr>
            <w:tcW w:w="663" w:type="dxa"/>
          </w:tcPr>
          <w:p w14:paraId="17A4D85A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</w:tcPr>
          <w:p w14:paraId="2A0CA0AE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14:paraId="417CFE97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</w:tcPr>
          <w:p w14:paraId="733FB65A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5BF2" w:rsidRPr="00DF4BE1" w14:paraId="57A45317" w14:textId="77777777" w:rsidTr="034EBEDF">
        <w:trPr>
          <w:trHeight w:val="244"/>
        </w:trPr>
        <w:tc>
          <w:tcPr>
            <w:tcW w:w="1368" w:type="dxa"/>
          </w:tcPr>
          <w:p w14:paraId="30FF2DB9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oybean</w:t>
            </w:r>
          </w:p>
        </w:tc>
        <w:tc>
          <w:tcPr>
            <w:tcW w:w="1009" w:type="dxa"/>
          </w:tcPr>
          <w:p w14:paraId="4889D32B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-1.35</w:t>
            </w:r>
          </w:p>
        </w:tc>
        <w:tc>
          <w:tcPr>
            <w:tcW w:w="1129" w:type="dxa"/>
          </w:tcPr>
          <w:p w14:paraId="6A7704F7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33.13 (64)</w:t>
            </w:r>
          </w:p>
        </w:tc>
        <w:tc>
          <w:tcPr>
            <w:tcW w:w="742" w:type="dxa"/>
          </w:tcPr>
          <w:p w14:paraId="73066A98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-0.6</w:t>
            </w:r>
          </w:p>
        </w:tc>
        <w:tc>
          <w:tcPr>
            <w:tcW w:w="850" w:type="dxa"/>
          </w:tcPr>
          <w:p w14:paraId="58343484" w14:textId="043921B3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  <w:r w:rsidR="00F30331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45)</w:t>
            </w:r>
          </w:p>
        </w:tc>
        <w:tc>
          <w:tcPr>
            <w:tcW w:w="663" w:type="dxa"/>
          </w:tcPr>
          <w:p w14:paraId="65CF89FC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-2.5</w:t>
            </w:r>
          </w:p>
        </w:tc>
        <w:tc>
          <w:tcPr>
            <w:tcW w:w="695" w:type="dxa"/>
          </w:tcPr>
          <w:p w14:paraId="65ED872C" w14:textId="61D2680F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  <w:r w:rsidR="00F30331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46)</w:t>
            </w:r>
          </w:p>
        </w:tc>
        <w:tc>
          <w:tcPr>
            <w:tcW w:w="693" w:type="dxa"/>
          </w:tcPr>
          <w:p w14:paraId="6467A223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-0.41</w:t>
            </w:r>
          </w:p>
        </w:tc>
        <w:tc>
          <w:tcPr>
            <w:tcW w:w="947" w:type="dxa"/>
          </w:tcPr>
          <w:p w14:paraId="76C3FBEB" w14:textId="035EFF3A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  <w:r w:rsidR="00F30331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47)</w:t>
            </w:r>
          </w:p>
        </w:tc>
      </w:tr>
      <w:tr w:rsidR="00E65BF2" w:rsidRPr="00DF4BE1" w14:paraId="24429BFD" w14:textId="77777777" w:rsidTr="034EBEDF">
        <w:trPr>
          <w:trHeight w:val="244"/>
        </w:trPr>
        <w:tc>
          <w:tcPr>
            <w:tcW w:w="1368" w:type="dxa"/>
          </w:tcPr>
          <w:p w14:paraId="561488C6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Miscanthus</w:t>
            </w:r>
          </w:p>
        </w:tc>
        <w:tc>
          <w:tcPr>
            <w:tcW w:w="1009" w:type="dxa"/>
          </w:tcPr>
          <w:p w14:paraId="6CCFF196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4.6 </w:t>
            </w:r>
          </w:p>
        </w:tc>
        <w:tc>
          <w:tcPr>
            <w:tcW w:w="1129" w:type="dxa"/>
          </w:tcPr>
          <w:p w14:paraId="007409A6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38-48 (53)</w:t>
            </w:r>
          </w:p>
        </w:tc>
        <w:tc>
          <w:tcPr>
            <w:tcW w:w="742" w:type="dxa"/>
          </w:tcPr>
          <w:p w14:paraId="7EA2C60B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594A2A9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</w:tcPr>
          <w:p w14:paraId="72310CC7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</w:tcPr>
          <w:p w14:paraId="5EC410E6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14:paraId="22C922E5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</w:tcPr>
          <w:p w14:paraId="194C6EC8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5BF2" w:rsidRPr="00DF4BE1" w14:paraId="3E0C8AB6" w14:textId="77777777" w:rsidTr="034EBEDF">
        <w:trPr>
          <w:trHeight w:val="185"/>
        </w:trPr>
        <w:tc>
          <w:tcPr>
            <w:tcW w:w="1368" w:type="dxa"/>
          </w:tcPr>
          <w:p w14:paraId="2A670EA1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Poplar</w:t>
            </w:r>
          </w:p>
        </w:tc>
        <w:tc>
          <w:tcPr>
            <w:tcW w:w="1009" w:type="dxa"/>
          </w:tcPr>
          <w:p w14:paraId="4EA90889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3.2 </w:t>
            </w:r>
          </w:p>
        </w:tc>
        <w:tc>
          <w:tcPr>
            <w:tcW w:w="1129" w:type="dxa"/>
          </w:tcPr>
          <w:p w14:paraId="45B945A3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55.5 (66)</w:t>
            </w:r>
          </w:p>
        </w:tc>
        <w:tc>
          <w:tcPr>
            <w:tcW w:w="742" w:type="dxa"/>
          </w:tcPr>
          <w:p w14:paraId="6FB15E32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-2.0</w:t>
            </w:r>
          </w:p>
        </w:tc>
        <w:tc>
          <w:tcPr>
            <w:tcW w:w="850" w:type="dxa"/>
          </w:tcPr>
          <w:p w14:paraId="02779828" w14:textId="12A5EEAB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50-58</w:t>
            </w:r>
            <w:r w:rsidR="00F30331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49)</w:t>
            </w:r>
          </w:p>
        </w:tc>
        <w:tc>
          <w:tcPr>
            <w:tcW w:w="663" w:type="dxa"/>
          </w:tcPr>
          <w:p w14:paraId="4114F0E7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</w:tcPr>
          <w:p w14:paraId="5B6A9480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14:paraId="22CFE764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</w:tcPr>
          <w:p w14:paraId="1CECA898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5BF2" w:rsidRPr="00DF4BE1" w14:paraId="03DF5ECB" w14:textId="77777777" w:rsidTr="034EBEDF">
        <w:trPr>
          <w:trHeight w:val="224"/>
        </w:trPr>
        <w:tc>
          <w:tcPr>
            <w:tcW w:w="1368" w:type="dxa"/>
          </w:tcPr>
          <w:p w14:paraId="02324A81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alix</w:t>
            </w:r>
          </w:p>
        </w:tc>
        <w:tc>
          <w:tcPr>
            <w:tcW w:w="1009" w:type="dxa"/>
          </w:tcPr>
          <w:p w14:paraId="5E60D6EE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1.5 </w:t>
            </w:r>
          </w:p>
        </w:tc>
        <w:tc>
          <w:tcPr>
            <w:tcW w:w="1129" w:type="dxa"/>
          </w:tcPr>
          <w:p w14:paraId="44225EC6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45.59 (65)</w:t>
            </w:r>
          </w:p>
        </w:tc>
        <w:tc>
          <w:tcPr>
            <w:tcW w:w="742" w:type="dxa"/>
          </w:tcPr>
          <w:p w14:paraId="759ABB80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C181B14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</w:tcPr>
          <w:p w14:paraId="53D3B897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</w:tcPr>
          <w:p w14:paraId="7C5D4906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14:paraId="21C77905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</w:tcPr>
          <w:p w14:paraId="7C7A88CF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5BF2" w:rsidRPr="00DF4BE1" w14:paraId="05A625F3" w14:textId="77777777" w:rsidTr="034EBEDF">
        <w:trPr>
          <w:trHeight w:val="244"/>
        </w:trPr>
        <w:tc>
          <w:tcPr>
            <w:tcW w:w="1368" w:type="dxa"/>
          </w:tcPr>
          <w:p w14:paraId="2B44534F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witch grass</w:t>
            </w:r>
          </w:p>
        </w:tc>
        <w:tc>
          <w:tcPr>
            <w:tcW w:w="1009" w:type="dxa"/>
          </w:tcPr>
          <w:p w14:paraId="773CD510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-4.6</w:t>
            </w:r>
          </w:p>
        </w:tc>
        <w:tc>
          <w:tcPr>
            <w:tcW w:w="1129" w:type="dxa"/>
          </w:tcPr>
          <w:p w14:paraId="73C6BF12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18 (54)</w:t>
            </w:r>
          </w:p>
        </w:tc>
        <w:tc>
          <w:tcPr>
            <w:tcW w:w="742" w:type="dxa"/>
          </w:tcPr>
          <w:p w14:paraId="2A9D03E9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4ABCA8C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</w:tcPr>
          <w:p w14:paraId="2D8652F3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</w:tcPr>
          <w:p w14:paraId="1528F1F2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14:paraId="5ED69732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</w:tcPr>
          <w:p w14:paraId="69734189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5BF2" w:rsidRPr="00DF4BE1" w14:paraId="4E691533" w14:textId="77777777" w:rsidTr="034EBEDF">
        <w:trPr>
          <w:trHeight w:val="246"/>
        </w:trPr>
        <w:tc>
          <w:tcPr>
            <w:tcW w:w="1368" w:type="dxa"/>
          </w:tcPr>
          <w:p w14:paraId="520A9472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Typha</w:t>
            </w:r>
          </w:p>
        </w:tc>
        <w:tc>
          <w:tcPr>
            <w:tcW w:w="1009" w:type="dxa"/>
          </w:tcPr>
          <w:p w14:paraId="7AEDC9F4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-1.5</w:t>
            </w:r>
          </w:p>
        </w:tc>
        <w:tc>
          <w:tcPr>
            <w:tcW w:w="1129" w:type="dxa"/>
          </w:tcPr>
          <w:p w14:paraId="0F698F1A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8.40 (63)</w:t>
            </w:r>
          </w:p>
        </w:tc>
        <w:tc>
          <w:tcPr>
            <w:tcW w:w="742" w:type="dxa"/>
          </w:tcPr>
          <w:p w14:paraId="5FA39CDA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-1.0</w:t>
            </w:r>
          </w:p>
        </w:tc>
        <w:tc>
          <w:tcPr>
            <w:tcW w:w="850" w:type="dxa"/>
          </w:tcPr>
          <w:p w14:paraId="22C5512E" w14:textId="16A5F8CD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31.13</w:t>
            </w:r>
            <w:r w:rsidR="00F30331"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48)</w:t>
            </w:r>
          </w:p>
        </w:tc>
        <w:tc>
          <w:tcPr>
            <w:tcW w:w="663" w:type="dxa"/>
          </w:tcPr>
          <w:p w14:paraId="06C82077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</w:tcPr>
          <w:p w14:paraId="46922509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14:paraId="6FA39FC3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</w:tcPr>
          <w:p w14:paraId="7334DF58" w14:textId="77777777" w:rsidR="00E65BF2" w:rsidRPr="00DF4BE1" w:rsidRDefault="00E65BF2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30CCEEF" w14:textId="504F13CE" w:rsidR="00E65BF2" w:rsidRPr="00DF4BE1" w:rsidRDefault="00E65BF2" w:rsidP="034EBEDF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F4BE1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*Numbers in brackets corresponds with numbered reference in reference list.</w:t>
      </w:r>
    </w:p>
    <w:p w14:paraId="4D06A207" w14:textId="2289574F" w:rsidR="00E65BF2" w:rsidRPr="00DF4BE1" w:rsidRDefault="00E65BF2" w:rsidP="034EBEDF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1A17FBD" w14:textId="6BA0CA45" w:rsidR="00DF4BE1" w:rsidRDefault="00DF4BE1" w:rsidP="034EBEDF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27CAF62" w14:textId="77777777" w:rsidR="00DF4BE1" w:rsidRPr="00DF4BE1" w:rsidRDefault="00DF4BE1" w:rsidP="034EBEDF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B82CCAA" w14:textId="48ED06E2" w:rsidR="00E65BF2" w:rsidRPr="00DF4BE1" w:rsidRDefault="00CF4928" w:rsidP="00DF4BE1">
      <w:pPr>
        <w:keepNext/>
        <w:keepLines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F4BE1">
        <w:rPr>
          <w:rFonts w:ascii="Times New Roman" w:eastAsia="Times New Roman" w:hAnsi="Times New Roman" w:cs="Times New Roman"/>
          <w:sz w:val="20"/>
          <w:szCs w:val="20"/>
          <w:lang w:val="en-US"/>
        </w:rPr>
        <w:lastRenderedPageBreak/>
        <w:t>2</w:t>
      </w:r>
      <w:r w:rsidR="00E65BF2" w:rsidRPr="00DF4BE1">
        <w:rPr>
          <w:rFonts w:ascii="Times New Roman" w:eastAsia="Times New Roman" w:hAnsi="Times New Roman" w:cs="Times New Roman"/>
          <w:sz w:val="20"/>
          <w:szCs w:val="20"/>
          <w:lang w:val="en-US"/>
        </w:rPr>
        <w:t>.7</w:t>
      </w:r>
      <w:r w:rsidR="005D7658" w:rsidRPr="00DF4BE1">
        <w:rPr>
          <w:rFonts w:ascii="Times New Roman" w:eastAsia="Times New Roman" w:hAnsi="Times New Roman" w:cs="Times New Roman"/>
          <w:sz w:val="20"/>
          <w:szCs w:val="20"/>
          <w:lang w:val="en-US"/>
        </w:rPr>
        <w:t>. CROP GROWTH RATE</w:t>
      </w:r>
    </w:p>
    <w:p w14:paraId="27FCFCD3" w14:textId="2F7BFB80" w:rsidR="005D7658" w:rsidRPr="00DF4BE1" w:rsidRDefault="005D7658" w:rsidP="00DF4BE1">
      <w:pPr>
        <w:keepNext/>
        <w:keepLines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8"/>
        <w:gridCol w:w="1057"/>
        <w:gridCol w:w="3657"/>
        <w:gridCol w:w="2868"/>
      </w:tblGrid>
      <w:tr w:rsidR="00DE7D91" w:rsidRPr="00DF4BE1" w14:paraId="022D48E2" w14:textId="25406CF4" w:rsidTr="00DE7D91">
        <w:tc>
          <w:tcPr>
            <w:tcW w:w="1428" w:type="dxa"/>
          </w:tcPr>
          <w:p w14:paraId="4C8576EC" w14:textId="55C4EF17" w:rsidR="00DE7D91" w:rsidRPr="00DF4BE1" w:rsidRDefault="00DE7D91" w:rsidP="00DF4BE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pecies</w:t>
            </w:r>
          </w:p>
        </w:tc>
        <w:tc>
          <w:tcPr>
            <w:tcW w:w="1057" w:type="dxa"/>
          </w:tcPr>
          <w:p w14:paraId="373029BB" w14:textId="77777777" w:rsidR="00DE7D91" w:rsidRPr="00DF4BE1" w:rsidRDefault="00DE7D91" w:rsidP="00DF4BE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GR (gm</w:t>
            </w:r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-2</w:t>
            </w:r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</w:t>
            </w:r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-1</w:t>
            </w:r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657" w:type="dxa"/>
          </w:tcPr>
          <w:p w14:paraId="4DBDB749" w14:textId="6C2662BA" w:rsidR="00DE7D91" w:rsidRPr="00DF4BE1" w:rsidRDefault="00DE7D91" w:rsidP="00DF4BE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eferences</w:t>
            </w:r>
          </w:p>
        </w:tc>
        <w:tc>
          <w:tcPr>
            <w:tcW w:w="2868" w:type="dxa"/>
          </w:tcPr>
          <w:p w14:paraId="33A09938" w14:textId="2149460A" w:rsidR="00DE7D91" w:rsidRPr="00DF4BE1" w:rsidRDefault="00DE7D91" w:rsidP="00DF4BE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eference number</w:t>
            </w:r>
            <w:r w:rsidR="00676D86"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in reference list</w:t>
            </w:r>
          </w:p>
        </w:tc>
      </w:tr>
      <w:tr w:rsidR="00DE7D91" w:rsidRPr="00DF4BE1" w14:paraId="52ABF572" w14:textId="0DFE201E" w:rsidTr="00DE7D91">
        <w:tc>
          <w:tcPr>
            <w:tcW w:w="1428" w:type="dxa"/>
          </w:tcPr>
          <w:p w14:paraId="71A8FBF1" w14:textId="3B5F83F2" w:rsidR="00DE7D91" w:rsidRPr="00DF4BE1" w:rsidRDefault="00DE7D91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. </w:t>
            </w: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anuus</w:t>
            </w:r>
            <w:proofErr w:type="spellEnd"/>
          </w:p>
          <w:p w14:paraId="1E51C605" w14:textId="63593DE9" w:rsidR="00DE7D91" w:rsidRPr="00DF4BE1" w:rsidRDefault="00DE7D91" w:rsidP="034EBEDF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57" w:type="dxa"/>
          </w:tcPr>
          <w:p w14:paraId="09656436" w14:textId="79768384" w:rsidR="00DE7D91" w:rsidRPr="00DF4BE1" w:rsidRDefault="00DE7D91" w:rsidP="034EBEDF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9.40</w:t>
            </w:r>
          </w:p>
          <w:p w14:paraId="6B1C139A" w14:textId="64EBC759" w:rsidR="00DE7D91" w:rsidRPr="00DF4BE1" w:rsidRDefault="00DE7D91" w:rsidP="034EBEDF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8.61</w:t>
            </w:r>
          </w:p>
          <w:p w14:paraId="42265EF9" w14:textId="0F909652" w:rsidR="00DE7D91" w:rsidRPr="00DF4BE1" w:rsidRDefault="00DE7D91" w:rsidP="034EBEDF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9.32</w:t>
            </w:r>
          </w:p>
        </w:tc>
        <w:tc>
          <w:tcPr>
            <w:tcW w:w="3657" w:type="dxa"/>
          </w:tcPr>
          <w:p w14:paraId="40276E98" w14:textId="77777777" w:rsidR="00DE7D91" w:rsidRPr="00DF4BE1" w:rsidRDefault="00DE7D91" w:rsidP="034EBEDF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unir et al., 2007</w:t>
            </w:r>
          </w:p>
          <w:p w14:paraId="6EC8468A" w14:textId="77777777" w:rsidR="00DE7D91" w:rsidRPr="00DF4BE1" w:rsidRDefault="00DE7D91" w:rsidP="034EBEDF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anneerselvam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&amp; </w:t>
            </w:r>
            <w:proofErr w:type="spellStart"/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rthanari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 2011</w:t>
            </w:r>
          </w:p>
          <w:p w14:paraId="551646EE" w14:textId="4C4F0C1D" w:rsidR="00DE7D91" w:rsidRPr="00DF4BE1" w:rsidRDefault="00DE7D91" w:rsidP="034EBEDF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Tribouillois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5</w:t>
            </w:r>
          </w:p>
        </w:tc>
        <w:tc>
          <w:tcPr>
            <w:tcW w:w="2868" w:type="dxa"/>
          </w:tcPr>
          <w:p w14:paraId="117CAA2E" w14:textId="3E4087D9" w:rsidR="00DE7D91" w:rsidRPr="00DF4BE1" w:rsidRDefault="00063947" w:rsidP="034EBEDF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82</w:t>
            </w:r>
          </w:p>
          <w:p w14:paraId="0ECE466D" w14:textId="77777777" w:rsidR="00676D86" w:rsidRPr="00DF4BE1" w:rsidRDefault="00DE7D91" w:rsidP="034EBEDF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87</w:t>
            </w:r>
          </w:p>
          <w:p w14:paraId="6922CDCD" w14:textId="674D08CE" w:rsidR="00DE7D91" w:rsidRPr="00DF4BE1" w:rsidRDefault="00676D86" w:rsidP="034EBEDF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6</w:t>
            </w:r>
          </w:p>
        </w:tc>
      </w:tr>
      <w:tr w:rsidR="00DE7D91" w:rsidRPr="00DF4BE1" w14:paraId="0BB57010" w14:textId="34273B1C" w:rsidTr="00DE7D91">
        <w:tc>
          <w:tcPr>
            <w:tcW w:w="1428" w:type="dxa"/>
          </w:tcPr>
          <w:p w14:paraId="29F40037" w14:textId="77777777" w:rsidR="00DE7D91" w:rsidRPr="00DF4BE1" w:rsidRDefault="00DE7D91" w:rsidP="034EBEDF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Brassica</w:t>
            </w:r>
          </w:p>
        </w:tc>
        <w:tc>
          <w:tcPr>
            <w:tcW w:w="1057" w:type="dxa"/>
          </w:tcPr>
          <w:p w14:paraId="52EC35D0" w14:textId="7333330A" w:rsidR="00DE7D91" w:rsidRPr="00DF4BE1" w:rsidRDefault="00DE7D91" w:rsidP="034EBEDF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7.30</w:t>
            </w:r>
          </w:p>
          <w:p w14:paraId="635E8EE7" w14:textId="77777777" w:rsidR="00DE7D91" w:rsidRPr="00DF4BE1" w:rsidRDefault="00DE7D91" w:rsidP="034EBEDF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3.10</w:t>
            </w:r>
          </w:p>
          <w:p w14:paraId="10B903BE" w14:textId="502B829E" w:rsidR="00DE7D91" w:rsidRPr="00DF4BE1" w:rsidRDefault="00DE7D91" w:rsidP="034EBEDF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3.88</w:t>
            </w:r>
          </w:p>
        </w:tc>
        <w:tc>
          <w:tcPr>
            <w:tcW w:w="3657" w:type="dxa"/>
          </w:tcPr>
          <w:p w14:paraId="2388B2DC" w14:textId="77777777" w:rsidR="00DE7D91" w:rsidRPr="00DF4BE1" w:rsidRDefault="00DE7D91" w:rsidP="034EBEDF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ddo-Quaye et al., 2011</w:t>
            </w:r>
          </w:p>
          <w:p w14:paraId="1762656B" w14:textId="77777777" w:rsidR="00DE7D91" w:rsidRPr="00DF4BE1" w:rsidRDefault="00DE7D91" w:rsidP="034EBEDF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anda et al., 2004</w:t>
            </w:r>
          </w:p>
          <w:p w14:paraId="24D1479F" w14:textId="34D96F39" w:rsidR="00DE7D91" w:rsidRPr="00DF4BE1" w:rsidRDefault="00DE7D91" w:rsidP="034EBEDF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Tribouillois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5</w:t>
            </w:r>
          </w:p>
        </w:tc>
        <w:tc>
          <w:tcPr>
            <w:tcW w:w="2868" w:type="dxa"/>
          </w:tcPr>
          <w:p w14:paraId="6D9B91E6" w14:textId="2E5C0702" w:rsidR="00676D86" w:rsidRPr="00DF4BE1" w:rsidRDefault="004468E5" w:rsidP="034EBEDF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90</w:t>
            </w:r>
          </w:p>
          <w:p w14:paraId="1ED99D16" w14:textId="31530FE8" w:rsidR="00676D86" w:rsidRPr="00DF4BE1" w:rsidRDefault="004468E5" w:rsidP="034EBEDF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85</w:t>
            </w:r>
          </w:p>
          <w:p w14:paraId="60135D90" w14:textId="566DBFAB" w:rsidR="00DE7D91" w:rsidRPr="00DF4BE1" w:rsidRDefault="00676D86" w:rsidP="034EBEDF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6</w:t>
            </w:r>
          </w:p>
        </w:tc>
      </w:tr>
      <w:tr w:rsidR="00DE7D91" w:rsidRPr="00DF4BE1" w14:paraId="0FA1D25D" w14:textId="65FADAF8" w:rsidTr="00DE7D91">
        <w:tc>
          <w:tcPr>
            <w:tcW w:w="1428" w:type="dxa"/>
          </w:tcPr>
          <w:p w14:paraId="4A98CC5C" w14:textId="2CE1425C" w:rsidR="00DE7D91" w:rsidRPr="00DF4BE1" w:rsidRDefault="00DE7D91" w:rsidP="034EBEDF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Glycine max</w:t>
            </w:r>
          </w:p>
        </w:tc>
        <w:tc>
          <w:tcPr>
            <w:tcW w:w="1057" w:type="dxa"/>
          </w:tcPr>
          <w:p w14:paraId="35613699" w14:textId="77777777" w:rsidR="00DE7D91" w:rsidRPr="00DF4BE1" w:rsidRDefault="00DE7D91" w:rsidP="034EBEDF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3.59</w:t>
            </w:r>
          </w:p>
          <w:p w14:paraId="4A09186F" w14:textId="77777777" w:rsidR="00DE7D91" w:rsidRPr="00DF4BE1" w:rsidRDefault="00DE7D91" w:rsidP="034EBEDF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1.80</w:t>
            </w:r>
          </w:p>
          <w:p w14:paraId="0C2C5ACC" w14:textId="77777777" w:rsidR="00DE7D91" w:rsidRPr="00DF4BE1" w:rsidRDefault="00DE7D91" w:rsidP="034EBEDF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9.98</w:t>
            </w:r>
          </w:p>
          <w:p w14:paraId="62E4C840" w14:textId="1FE989A9" w:rsidR="00DE7D91" w:rsidRPr="00DF4BE1" w:rsidRDefault="00DE7D91" w:rsidP="034EBEDF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8.71</w:t>
            </w:r>
          </w:p>
        </w:tc>
        <w:tc>
          <w:tcPr>
            <w:tcW w:w="3657" w:type="dxa"/>
          </w:tcPr>
          <w:p w14:paraId="0F09EAC1" w14:textId="77777777" w:rsidR="00DE7D91" w:rsidRPr="00DF4BE1" w:rsidRDefault="00DE7D91" w:rsidP="034EBEDF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Kumar et al., 2018</w:t>
            </w:r>
          </w:p>
          <w:p w14:paraId="0A7FB274" w14:textId="77777777" w:rsidR="00DE7D91" w:rsidRPr="00DF4BE1" w:rsidRDefault="00DE7D91" w:rsidP="034EBEDF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ddo-Quaye et al., 2011</w:t>
            </w:r>
          </w:p>
          <w:p w14:paraId="4A4BEB7A" w14:textId="77777777" w:rsidR="00DE7D91" w:rsidRPr="00DF4BE1" w:rsidRDefault="00DE7D91" w:rsidP="034EBEDF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uttery, 1969</w:t>
            </w:r>
          </w:p>
          <w:p w14:paraId="7DE32F7D" w14:textId="5D957CE3" w:rsidR="00DE7D91" w:rsidRPr="00DF4BE1" w:rsidRDefault="00DE7D91" w:rsidP="034EBEDF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Rahman et al, 2011</w:t>
            </w:r>
          </w:p>
        </w:tc>
        <w:tc>
          <w:tcPr>
            <w:tcW w:w="2868" w:type="dxa"/>
          </w:tcPr>
          <w:p w14:paraId="34896397" w14:textId="77777777" w:rsidR="00E52837" w:rsidRPr="00DF4BE1" w:rsidRDefault="00E52837" w:rsidP="034EBEDF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86</w:t>
            </w:r>
          </w:p>
          <w:p w14:paraId="6780D1CA" w14:textId="77777777" w:rsidR="00E52837" w:rsidRPr="00DF4BE1" w:rsidRDefault="00E52837" w:rsidP="034EBEDF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90</w:t>
            </w:r>
          </w:p>
          <w:p w14:paraId="6CD572B0" w14:textId="77777777" w:rsidR="00E52837" w:rsidRPr="00DF4BE1" w:rsidRDefault="00E52837" w:rsidP="034EBEDF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89</w:t>
            </w:r>
          </w:p>
          <w:p w14:paraId="63AF5121" w14:textId="62759178" w:rsidR="00DE7D91" w:rsidRPr="00DF4BE1" w:rsidRDefault="00E52837" w:rsidP="034EBEDF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91</w:t>
            </w:r>
          </w:p>
        </w:tc>
      </w:tr>
      <w:tr w:rsidR="00DE7D91" w:rsidRPr="00DF4BE1" w14:paraId="26658887" w14:textId="7FEEBADE" w:rsidTr="00DE7D91">
        <w:tc>
          <w:tcPr>
            <w:tcW w:w="1428" w:type="dxa"/>
          </w:tcPr>
          <w:p w14:paraId="4E0FE851" w14:textId="77777777" w:rsidR="00DE7D91" w:rsidRPr="00DF4BE1" w:rsidRDefault="00DE7D91" w:rsidP="034EBEDF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Miscanthus</w:t>
            </w:r>
          </w:p>
        </w:tc>
        <w:tc>
          <w:tcPr>
            <w:tcW w:w="1057" w:type="dxa"/>
          </w:tcPr>
          <w:p w14:paraId="214A67F8" w14:textId="77777777" w:rsidR="00DE7D91" w:rsidRPr="00DF4BE1" w:rsidRDefault="00DE7D91" w:rsidP="034EBEDF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4.24</w:t>
            </w:r>
          </w:p>
          <w:p w14:paraId="53503D8C" w14:textId="35CBFAE1" w:rsidR="00DE7D91" w:rsidRPr="00DF4BE1" w:rsidRDefault="00DE7D91" w:rsidP="034EBEDF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3.76</w:t>
            </w:r>
          </w:p>
        </w:tc>
        <w:tc>
          <w:tcPr>
            <w:tcW w:w="3657" w:type="dxa"/>
          </w:tcPr>
          <w:p w14:paraId="5A64DBB3" w14:textId="77777777" w:rsidR="00DE7D91" w:rsidRPr="00DF4BE1" w:rsidRDefault="00DE7D91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 Di </w:t>
            </w: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Nasso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1</w:t>
            </w:r>
          </w:p>
          <w:p w14:paraId="485600B2" w14:textId="27D16316" w:rsidR="00DE7D91" w:rsidRPr="00DF4BE1" w:rsidRDefault="00DE7D91" w:rsidP="034EBEDF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El Bassam, 2010</w:t>
            </w:r>
          </w:p>
        </w:tc>
        <w:tc>
          <w:tcPr>
            <w:tcW w:w="2868" w:type="dxa"/>
          </w:tcPr>
          <w:p w14:paraId="539A0EE7" w14:textId="77777777" w:rsidR="00E52837" w:rsidRPr="00DF4BE1" w:rsidRDefault="00E52837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  <w:p w14:paraId="0483E2C5" w14:textId="5865FF46" w:rsidR="00DE7D91" w:rsidRPr="00DF4BE1" w:rsidRDefault="00E52837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DE7D91" w:rsidRPr="00DF4BE1" w14:paraId="2DEBBC0E" w14:textId="233B61E2" w:rsidTr="00DE7D91">
        <w:tc>
          <w:tcPr>
            <w:tcW w:w="1428" w:type="dxa"/>
          </w:tcPr>
          <w:p w14:paraId="2033710C" w14:textId="014DEBE3" w:rsidR="00DE7D91" w:rsidRPr="00DF4BE1" w:rsidRDefault="00DE7D91" w:rsidP="034EBEDF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Populus</w:t>
            </w:r>
          </w:p>
        </w:tc>
        <w:tc>
          <w:tcPr>
            <w:tcW w:w="1057" w:type="dxa"/>
          </w:tcPr>
          <w:p w14:paraId="70849034" w14:textId="378B88C6" w:rsidR="00DE7D91" w:rsidRPr="00DF4BE1" w:rsidRDefault="00DE7D91" w:rsidP="034EBEDF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11</w:t>
            </w:r>
          </w:p>
        </w:tc>
        <w:tc>
          <w:tcPr>
            <w:tcW w:w="3657" w:type="dxa"/>
          </w:tcPr>
          <w:p w14:paraId="289D1999" w14:textId="2F9C1447" w:rsidR="00DE7D91" w:rsidRPr="00DF4BE1" w:rsidRDefault="00DE7D91" w:rsidP="034EBEDF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Lamers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06</w:t>
            </w:r>
          </w:p>
        </w:tc>
        <w:tc>
          <w:tcPr>
            <w:tcW w:w="2868" w:type="dxa"/>
          </w:tcPr>
          <w:p w14:paraId="3826D0C0" w14:textId="4D479F73" w:rsidR="00DE7D91" w:rsidRPr="00DF4BE1" w:rsidRDefault="00E52837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DE7D91" w:rsidRPr="00DF4BE1" w14:paraId="37A74777" w14:textId="53F3FA5F" w:rsidTr="00DE7D91">
        <w:tc>
          <w:tcPr>
            <w:tcW w:w="1428" w:type="dxa"/>
          </w:tcPr>
          <w:p w14:paraId="479A24C6" w14:textId="77777777" w:rsidR="00DE7D91" w:rsidRPr="00DF4BE1" w:rsidRDefault="00DE7D91" w:rsidP="034EBEDF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Salix</w:t>
            </w:r>
          </w:p>
        </w:tc>
        <w:tc>
          <w:tcPr>
            <w:tcW w:w="1057" w:type="dxa"/>
          </w:tcPr>
          <w:p w14:paraId="7F81A8E7" w14:textId="4FCEF435" w:rsidR="00DE7D91" w:rsidRPr="00DF4BE1" w:rsidRDefault="00DE7D91" w:rsidP="034EBEDF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06</w:t>
            </w:r>
          </w:p>
        </w:tc>
        <w:tc>
          <w:tcPr>
            <w:tcW w:w="3657" w:type="dxa"/>
          </w:tcPr>
          <w:p w14:paraId="2C39921E" w14:textId="11C2A636" w:rsidR="00DE7D91" w:rsidRPr="00DF4BE1" w:rsidRDefault="00DE7D91" w:rsidP="034EBEDF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Lamers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06</w:t>
            </w:r>
          </w:p>
        </w:tc>
        <w:tc>
          <w:tcPr>
            <w:tcW w:w="2868" w:type="dxa"/>
          </w:tcPr>
          <w:p w14:paraId="51D8E73A" w14:textId="7D3647F0" w:rsidR="00DE7D91" w:rsidRPr="00DF4BE1" w:rsidRDefault="00E52837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DE7D91" w:rsidRPr="00DF4BE1" w14:paraId="6A23BBAF" w14:textId="6DA56250" w:rsidTr="00DE7D91">
        <w:tc>
          <w:tcPr>
            <w:tcW w:w="1428" w:type="dxa"/>
          </w:tcPr>
          <w:p w14:paraId="276D6D69" w14:textId="3D76C509" w:rsidR="00DE7D91" w:rsidRPr="00DF4BE1" w:rsidRDefault="00DE7D91" w:rsidP="034EBEDF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Panicum virgatum</w:t>
            </w:r>
          </w:p>
        </w:tc>
        <w:tc>
          <w:tcPr>
            <w:tcW w:w="1057" w:type="dxa"/>
          </w:tcPr>
          <w:p w14:paraId="654837A2" w14:textId="77777777" w:rsidR="00DE7D91" w:rsidRPr="00DF4BE1" w:rsidRDefault="00DE7D91" w:rsidP="034EBEDF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9.51</w:t>
            </w:r>
          </w:p>
          <w:p w14:paraId="2C0B0C12" w14:textId="05AE6195" w:rsidR="00DE7D91" w:rsidRPr="00DF4BE1" w:rsidRDefault="00DE7D91" w:rsidP="034EBEDF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8.03</w:t>
            </w:r>
          </w:p>
        </w:tc>
        <w:tc>
          <w:tcPr>
            <w:tcW w:w="3657" w:type="dxa"/>
          </w:tcPr>
          <w:p w14:paraId="1E30ED96" w14:textId="6C37089C" w:rsidR="00DE7D91" w:rsidRPr="00DF4BE1" w:rsidRDefault="00DE7D91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 Di </w:t>
            </w:r>
            <w:proofErr w:type="spellStart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Nasso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1</w:t>
            </w:r>
          </w:p>
          <w:p w14:paraId="3EDAC77C" w14:textId="5617513B" w:rsidR="00DE7D91" w:rsidRPr="00DF4BE1" w:rsidRDefault="00DE7D91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El Bassam, 2010</w:t>
            </w:r>
          </w:p>
        </w:tc>
        <w:tc>
          <w:tcPr>
            <w:tcW w:w="2868" w:type="dxa"/>
          </w:tcPr>
          <w:p w14:paraId="5FC59B62" w14:textId="77777777" w:rsidR="00E52837" w:rsidRPr="00DF4BE1" w:rsidRDefault="00E52837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  <w:p w14:paraId="7CB997A3" w14:textId="480F75EF" w:rsidR="00DE7D91" w:rsidRPr="00DF4BE1" w:rsidRDefault="00E52837" w:rsidP="034EBE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DE7D91" w:rsidRPr="00DF4BE1" w14:paraId="3C4076C0" w14:textId="3186C0E4" w:rsidTr="00DE7D91">
        <w:tc>
          <w:tcPr>
            <w:tcW w:w="1428" w:type="dxa"/>
          </w:tcPr>
          <w:p w14:paraId="77E40808" w14:textId="77777777" w:rsidR="00DE7D91" w:rsidRPr="00DF4BE1" w:rsidRDefault="00DE7D91" w:rsidP="034EBEDF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F4BE1">
              <w:rPr>
                <w:rFonts w:ascii="Times New Roman" w:eastAsia="Times New Roman" w:hAnsi="Times New Roman" w:cs="Times New Roman"/>
                <w:sz w:val="20"/>
                <w:szCs w:val="20"/>
              </w:rPr>
              <w:t>Typha</w:t>
            </w:r>
          </w:p>
        </w:tc>
        <w:tc>
          <w:tcPr>
            <w:tcW w:w="1057" w:type="dxa"/>
          </w:tcPr>
          <w:p w14:paraId="7440CE2F" w14:textId="77777777" w:rsidR="00DE7D91" w:rsidRPr="00DF4BE1" w:rsidRDefault="00DE7D91" w:rsidP="034EBEDF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6.97</w:t>
            </w:r>
          </w:p>
          <w:p w14:paraId="0215047C" w14:textId="1CA473B5" w:rsidR="00DE7D91" w:rsidRPr="00DF4BE1" w:rsidRDefault="00DE7D91" w:rsidP="034EBEDF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6.69</w:t>
            </w:r>
          </w:p>
        </w:tc>
        <w:tc>
          <w:tcPr>
            <w:tcW w:w="3657" w:type="dxa"/>
          </w:tcPr>
          <w:p w14:paraId="03C22E06" w14:textId="77777777" w:rsidR="00DE7D91" w:rsidRPr="00DF4BE1" w:rsidRDefault="00DE7D91" w:rsidP="034EBEDF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Kvet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 1971</w:t>
            </w:r>
          </w:p>
          <w:p w14:paraId="7B59B9F9" w14:textId="5507A71E" w:rsidR="00DE7D91" w:rsidRPr="00DF4BE1" w:rsidRDefault="00DE7D91" w:rsidP="034EBEDF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ykyjova</w:t>
            </w:r>
            <w:proofErr w:type="spellEnd"/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 1971</w:t>
            </w:r>
          </w:p>
        </w:tc>
        <w:tc>
          <w:tcPr>
            <w:tcW w:w="2868" w:type="dxa"/>
          </w:tcPr>
          <w:p w14:paraId="7C87172F" w14:textId="77777777" w:rsidR="00E52837" w:rsidRPr="00DF4BE1" w:rsidRDefault="00E52837" w:rsidP="034EBEDF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94</w:t>
            </w:r>
          </w:p>
          <w:p w14:paraId="19A2A7D3" w14:textId="147555E8" w:rsidR="00DE7D91" w:rsidRPr="00DF4BE1" w:rsidRDefault="00E52837" w:rsidP="034EBEDF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F4BE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95</w:t>
            </w:r>
          </w:p>
        </w:tc>
      </w:tr>
    </w:tbl>
    <w:p w14:paraId="426C36F7" w14:textId="6BF79BE0" w:rsidR="005D7658" w:rsidRPr="00DF4BE1" w:rsidRDefault="005D7658" w:rsidP="034EBEDF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523D843" w14:textId="272B19AB" w:rsidR="005D7658" w:rsidRPr="00DF4BE1" w:rsidRDefault="005D7658" w:rsidP="034EBEDF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B846BE5" w14:textId="64B39782" w:rsidR="00871845" w:rsidRPr="00DF4BE1" w:rsidRDefault="00871845" w:rsidP="034EBEDF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A9EFC41" w14:textId="0E0D0141" w:rsidR="00871845" w:rsidRPr="00DF4BE1" w:rsidRDefault="00871845" w:rsidP="034EBEDF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DB13B37" w14:textId="66E2F380" w:rsidR="005D7658" w:rsidRPr="00DF4BE1" w:rsidRDefault="005D7658" w:rsidP="034EBEDF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EBCD192" w14:textId="2ACD81A6" w:rsidR="005D7658" w:rsidRPr="00DF4BE1" w:rsidRDefault="005D7658" w:rsidP="00DF4BE1">
      <w:pPr>
        <w:pageBreakBefore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DF4BE1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MATERIALS REFERENCES </w:t>
      </w:r>
    </w:p>
    <w:p w14:paraId="28F3925A" w14:textId="23424064" w:rsidR="005D7658" w:rsidRPr="00DF4BE1" w:rsidRDefault="005D7658" w:rsidP="034EBEDF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536CF2B" w14:textId="62B684D4" w:rsidR="005D7658" w:rsidRPr="00DF4BE1" w:rsidRDefault="005D7658" w:rsidP="034EBEDF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F256894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rPr>
          <w:sz w:val="20"/>
          <w:szCs w:val="20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Kacprzak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M.J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Rosikon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K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Fijalkowsk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K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Grobelak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A., 2014. The effect of Trichoderma on heavy metal mobility and uptake by Miscanthus giganteus, Salix sp., Phalaris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arundinacea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and Panicum virgatum. </w:t>
      </w:r>
      <w:r w:rsidRPr="00DF4BE1">
        <w:rPr>
          <w:i/>
          <w:iCs/>
          <w:color w:val="222222"/>
          <w:sz w:val="20"/>
          <w:szCs w:val="20"/>
        </w:rPr>
        <w:t>Applied and Environmental Soil Science</w:t>
      </w:r>
      <w:r w:rsidRPr="00DF4BE1">
        <w:rPr>
          <w:color w:val="222222"/>
          <w:sz w:val="20"/>
          <w:szCs w:val="20"/>
          <w:shd w:val="clear" w:color="auto" w:fill="FFFFFF"/>
        </w:rPr>
        <w:t>, </w:t>
      </w:r>
      <w:r w:rsidRPr="00DF4BE1">
        <w:rPr>
          <w:i/>
          <w:iCs/>
          <w:color w:val="222222"/>
          <w:sz w:val="20"/>
          <w:szCs w:val="20"/>
        </w:rPr>
        <w:t>2014</w:t>
      </w:r>
      <w:r w:rsidRPr="00DF4BE1">
        <w:rPr>
          <w:color w:val="222222"/>
          <w:sz w:val="20"/>
          <w:szCs w:val="20"/>
          <w:shd w:val="clear" w:color="auto" w:fill="FFFFFF"/>
        </w:rPr>
        <w:t>.</w:t>
      </w:r>
    </w:p>
    <w:p w14:paraId="6929E3D5" w14:textId="77777777" w:rsidR="005D7658" w:rsidRPr="00DF4BE1" w:rsidRDefault="005D7658" w:rsidP="006A2799">
      <w:pPr>
        <w:pStyle w:val="ListParagraph"/>
        <w:ind w:left="567" w:hanging="567"/>
        <w:rPr>
          <w:sz w:val="20"/>
          <w:szCs w:val="20"/>
        </w:rPr>
      </w:pPr>
    </w:p>
    <w:p w14:paraId="07165C11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rPr>
          <w:sz w:val="20"/>
          <w:szCs w:val="20"/>
        </w:rPr>
      </w:pPr>
      <w:r w:rsidRPr="00DF4BE1">
        <w:rPr>
          <w:color w:val="222222"/>
          <w:sz w:val="20"/>
          <w:szCs w:val="20"/>
          <w:shd w:val="clear" w:color="auto" w:fill="FFFFFF"/>
        </w:rPr>
        <w:t xml:space="preserve">Rahman, M.M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Azirun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S.M. and Boyce, A.N., 2013. Enhanced accumulation of copper and lead in amaranth (Amaranthus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paniculatus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), Indian mustard (Brassica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juncea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) and sunflower (Helianthus annuus)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proofErr w:type="spellStart"/>
      <w:r w:rsidRPr="00DF4BE1">
        <w:rPr>
          <w:i/>
          <w:iCs/>
          <w:color w:val="222222"/>
          <w:sz w:val="20"/>
          <w:szCs w:val="20"/>
        </w:rPr>
        <w:t>PloS</w:t>
      </w:r>
      <w:proofErr w:type="spellEnd"/>
      <w:r w:rsidRPr="00DF4BE1">
        <w:rPr>
          <w:i/>
          <w:iCs/>
          <w:color w:val="222222"/>
          <w:sz w:val="20"/>
          <w:szCs w:val="20"/>
        </w:rPr>
        <w:t xml:space="preserve"> one</w:t>
      </w:r>
      <w:r w:rsidRPr="00DF4BE1">
        <w:rPr>
          <w:color w:val="222222"/>
          <w:sz w:val="20"/>
          <w:szCs w:val="20"/>
          <w:shd w:val="clear" w:color="auto" w:fill="FFFFFF"/>
        </w:rPr>
        <w:t>,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8</w:t>
      </w:r>
      <w:r w:rsidRPr="00DF4BE1">
        <w:rPr>
          <w:color w:val="222222"/>
          <w:sz w:val="20"/>
          <w:szCs w:val="20"/>
          <w:shd w:val="clear" w:color="auto" w:fill="FFFFFF"/>
        </w:rPr>
        <w:t>(5), p.e62941.</w:t>
      </w:r>
    </w:p>
    <w:p w14:paraId="7FD6AB0C" w14:textId="77777777" w:rsidR="005D7658" w:rsidRPr="00DF4BE1" w:rsidRDefault="005D7658" w:rsidP="006A2799">
      <w:pPr>
        <w:ind w:left="567" w:hanging="567"/>
        <w:rPr>
          <w:rFonts w:ascii="Times New Roman" w:eastAsia="Times New Roman" w:hAnsi="Times New Roman" w:cs="Times New Roman"/>
          <w:sz w:val="20"/>
          <w:szCs w:val="20"/>
        </w:rPr>
      </w:pPr>
    </w:p>
    <w:p w14:paraId="696CF85F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rPr>
          <w:sz w:val="20"/>
          <w:szCs w:val="20"/>
        </w:rPr>
      </w:pPr>
      <w:r w:rsidRPr="00DF4BE1">
        <w:rPr>
          <w:color w:val="222222"/>
          <w:sz w:val="20"/>
          <w:szCs w:val="20"/>
          <w:shd w:val="clear" w:color="auto" w:fill="FFFFFF"/>
        </w:rPr>
        <w:t>de Andrade, S.A.L., da Silveira, A.P.D., Jorge, R.A. and de Abreu, M.F., 2008. Cadmium accumulation in sunflower plants influenced by arbuscular mycorrhiza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International Journal of Phytoremediation</w:t>
      </w:r>
      <w:r w:rsidRPr="00DF4BE1">
        <w:rPr>
          <w:color w:val="222222"/>
          <w:sz w:val="20"/>
          <w:szCs w:val="20"/>
          <w:shd w:val="clear" w:color="auto" w:fill="FFFFFF"/>
        </w:rPr>
        <w:t>,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10</w:t>
      </w:r>
      <w:r w:rsidRPr="00DF4BE1">
        <w:rPr>
          <w:color w:val="222222"/>
          <w:sz w:val="20"/>
          <w:szCs w:val="20"/>
          <w:shd w:val="clear" w:color="auto" w:fill="FFFFFF"/>
        </w:rPr>
        <w:t>(1), pp.1-13.</w:t>
      </w:r>
    </w:p>
    <w:p w14:paraId="14814F06" w14:textId="77777777" w:rsidR="005D7658" w:rsidRPr="00DF4BE1" w:rsidRDefault="005D7658" w:rsidP="006A2799">
      <w:pPr>
        <w:ind w:left="567" w:hanging="567"/>
        <w:rPr>
          <w:rFonts w:ascii="Times New Roman" w:eastAsia="Times New Roman" w:hAnsi="Times New Roman" w:cs="Times New Roman"/>
          <w:sz w:val="20"/>
          <w:szCs w:val="20"/>
        </w:rPr>
      </w:pPr>
    </w:p>
    <w:p w14:paraId="3FC14BFB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rPr>
          <w:sz w:val="20"/>
          <w:szCs w:val="20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Mendonça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T.G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Figueiredo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B.R., 2016. Metal accumulation by Typha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dominguensis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 Pers. From a hygrophilous forest fragment in Brazil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proofErr w:type="spellStart"/>
      <w:r w:rsidRPr="00DF4BE1">
        <w:rPr>
          <w:i/>
          <w:iCs/>
          <w:color w:val="222222"/>
          <w:sz w:val="20"/>
          <w:szCs w:val="20"/>
        </w:rPr>
        <w:t>Geochimica</w:t>
      </w:r>
      <w:proofErr w:type="spellEnd"/>
      <w:r w:rsidRPr="00DF4BE1">
        <w:rPr>
          <w:i/>
          <w:iCs/>
          <w:color w:val="222222"/>
          <w:sz w:val="20"/>
          <w:szCs w:val="20"/>
        </w:rPr>
        <w:t xml:space="preserve"> </w:t>
      </w:r>
      <w:proofErr w:type="spellStart"/>
      <w:r w:rsidRPr="00DF4BE1">
        <w:rPr>
          <w:i/>
          <w:iCs/>
          <w:color w:val="222222"/>
          <w:sz w:val="20"/>
          <w:szCs w:val="20"/>
        </w:rPr>
        <w:t>Brasiliensis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29</w:t>
      </w:r>
      <w:r w:rsidRPr="00DF4BE1">
        <w:rPr>
          <w:color w:val="222222"/>
          <w:sz w:val="20"/>
          <w:szCs w:val="20"/>
          <w:shd w:val="clear" w:color="auto" w:fill="FFFFFF"/>
        </w:rPr>
        <w:t>(2), p.58.</w:t>
      </w:r>
    </w:p>
    <w:p w14:paraId="758CBBDD" w14:textId="77777777" w:rsidR="005D7658" w:rsidRPr="00DF4BE1" w:rsidRDefault="005D7658" w:rsidP="006A2799">
      <w:pPr>
        <w:ind w:left="567" w:hanging="567"/>
        <w:rPr>
          <w:rFonts w:ascii="Times New Roman" w:eastAsia="Times New Roman" w:hAnsi="Times New Roman" w:cs="Times New Roman"/>
          <w:sz w:val="20"/>
          <w:szCs w:val="20"/>
        </w:rPr>
      </w:pPr>
    </w:p>
    <w:p w14:paraId="33100BC4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rPr>
          <w:sz w:val="20"/>
          <w:szCs w:val="20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Zacchin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M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Pietrin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F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Mugnozza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G.S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Ior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V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Pietrosant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L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Massacc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A., 2009. Metal tolerance, accumulation and translocation in poplar and willow clones treated with cadmium in hydroponics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Water, Air, and Soil Pollution</w:t>
      </w:r>
      <w:r w:rsidRPr="00DF4BE1">
        <w:rPr>
          <w:color w:val="222222"/>
          <w:sz w:val="20"/>
          <w:szCs w:val="20"/>
          <w:shd w:val="clear" w:color="auto" w:fill="FFFFFF"/>
        </w:rPr>
        <w:t>,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197</w:t>
      </w:r>
      <w:r w:rsidRPr="00DF4BE1">
        <w:rPr>
          <w:color w:val="222222"/>
          <w:sz w:val="20"/>
          <w:szCs w:val="20"/>
          <w:shd w:val="clear" w:color="auto" w:fill="FFFFFF"/>
        </w:rPr>
        <w:t>(1-4), pp.23-34.</w:t>
      </w:r>
    </w:p>
    <w:p w14:paraId="09A0290F" w14:textId="77777777" w:rsidR="005D7658" w:rsidRPr="00DF4BE1" w:rsidRDefault="005D7658" w:rsidP="006A2799">
      <w:pPr>
        <w:ind w:left="567" w:hanging="567"/>
        <w:rPr>
          <w:rFonts w:ascii="Times New Roman" w:eastAsia="Times New Roman" w:hAnsi="Times New Roman" w:cs="Times New Roman"/>
          <w:sz w:val="20"/>
          <w:szCs w:val="20"/>
        </w:rPr>
      </w:pPr>
    </w:p>
    <w:p w14:paraId="6053E988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r w:rsidRPr="00DF4BE1">
        <w:rPr>
          <w:color w:val="222222"/>
          <w:sz w:val="20"/>
          <w:szCs w:val="20"/>
          <w:shd w:val="clear" w:color="auto" w:fill="FFFFFF"/>
        </w:rPr>
        <w:t>Lee, J., 2003. Characterization of Heavy Metal Tolerance and Accumulation in Indian Mustard Overexpressing Bacterial γ-ECS Gene.</w:t>
      </w:r>
    </w:p>
    <w:p w14:paraId="0E32F262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3894343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r w:rsidRPr="00DF4BE1">
        <w:rPr>
          <w:color w:val="222222"/>
          <w:sz w:val="20"/>
          <w:szCs w:val="20"/>
          <w:shd w:val="clear" w:color="auto" w:fill="FFFFFF"/>
        </w:rPr>
        <w:t xml:space="preserve">January, M.C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Cutright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T.J., Van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Keulen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H. and Wei, R., 2008. Hydroponic phytoremediation of Cd, Cr, Ni, As, and Fe: Can Helianthus annuus hyperaccumulate multiple heavy </w:t>
      </w:r>
      <w:proofErr w:type="gramStart"/>
      <w:r w:rsidRPr="00DF4BE1">
        <w:rPr>
          <w:color w:val="222222"/>
          <w:sz w:val="20"/>
          <w:szCs w:val="20"/>
          <w:shd w:val="clear" w:color="auto" w:fill="FFFFFF"/>
        </w:rPr>
        <w:t>metals?.</w:t>
      </w:r>
      <w:proofErr w:type="gramEnd"/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Chemosphere</w:t>
      </w:r>
      <w:r w:rsidRPr="00DF4BE1">
        <w:rPr>
          <w:color w:val="222222"/>
          <w:sz w:val="20"/>
          <w:szCs w:val="20"/>
          <w:shd w:val="clear" w:color="auto" w:fill="FFFFFF"/>
        </w:rPr>
        <w:t>,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70</w:t>
      </w:r>
      <w:r w:rsidRPr="00DF4BE1">
        <w:rPr>
          <w:color w:val="222222"/>
          <w:sz w:val="20"/>
          <w:szCs w:val="20"/>
          <w:shd w:val="clear" w:color="auto" w:fill="FFFFFF"/>
        </w:rPr>
        <w:t>(3), pp.531-537.</w:t>
      </w:r>
    </w:p>
    <w:p w14:paraId="53E63AE1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26DA5E6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r w:rsidRPr="00DF4BE1">
        <w:rPr>
          <w:color w:val="222222"/>
          <w:sz w:val="20"/>
          <w:szCs w:val="20"/>
          <w:shd w:val="clear" w:color="auto" w:fill="FFFFFF"/>
        </w:rPr>
        <w:t xml:space="preserve">Goswami, S. and Das, S., 2015. A study on cadmium phytoremediation potential of Indian mustard, Brassica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juncea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International journal of phytoremediation</w:t>
      </w:r>
      <w:r w:rsidRPr="00DF4BE1">
        <w:rPr>
          <w:color w:val="222222"/>
          <w:sz w:val="20"/>
          <w:szCs w:val="20"/>
          <w:shd w:val="clear" w:color="auto" w:fill="FFFFFF"/>
        </w:rPr>
        <w:t>,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17</w:t>
      </w:r>
      <w:r w:rsidRPr="00DF4BE1">
        <w:rPr>
          <w:color w:val="222222"/>
          <w:sz w:val="20"/>
          <w:szCs w:val="20"/>
          <w:shd w:val="clear" w:color="auto" w:fill="FFFFFF"/>
        </w:rPr>
        <w:t>(6), pp.583-588.</w:t>
      </w:r>
    </w:p>
    <w:p w14:paraId="0382526F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9A112B0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r w:rsidRPr="00DF4BE1">
        <w:rPr>
          <w:sz w:val="20"/>
          <w:szCs w:val="20"/>
        </w:rPr>
        <w:t xml:space="preserve">Zhou, H., Zeng, M., Zhou, X., Liao, B.H., Liu, J., Lei, M., Zhong, Q.Y. and Zeng, H., 2013. Assessment of heavy metal contamination and bioaccumulation in soybean plants from mining and smelting areas of southern Hunan Province, China. </w:t>
      </w:r>
      <w:r w:rsidRPr="00DF4BE1">
        <w:rPr>
          <w:i/>
          <w:iCs/>
          <w:sz w:val="20"/>
          <w:szCs w:val="20"/>
        </w:rPr>
        <w:t>Environmental toxicology and chemistry</w:t>
      </w:r>
      <w:r w:rsidRPr="00DF4BE1">
        <w:rPr>
          <w:sz w:val="20"/>
          <w:szCs w:val="20"/>
        </w:rPr>
        <w:t xml:space="preserve">, </w:t>
      </w:r>
      <w:r w:rsidRPr="00DF4BE1">
        <w:rPr>
          <w:i/>
          <w:iCs/>
          <w:sz w:val="20"/>
          <w:szCs w:val="20"/>
        </w:rPr>
        <w:t>32</w:t>
      </w:r>
      <w:r w:rsidRPr="00DF4BE1">
        <w:rPr>
          <w:sz w:val="20"/>
          <w:szCs w:val="20"/>
        </w:rPr>
        <w:t>(12), pp.2719-2727.</w:t>
      </w:r>
    </w:p>
    <w:p w14:paraId="7356C3C6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62A17AF7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r w:rsidRPr="00DF4BE1">
        <w:rPr>
          <w:sz w:val="20"/>
          <w:szCs w:val="20"/>
        </w:rPr>
        <w:t xml:space="preserve">Malan, H.L. and Farrant, J.M., 1998. Effects of the metal pollutants cadmium and nickel on soybean seed development. </w:t>
      </w:r>
      <w:r w:rsidRPr="00DF4BE1">
        <w:rPr>
          <w:i/>
          <w:iCs/>
          <w:sz w:val="20"/>
          <w:szCs w:val="20"/>
        </w:rPr>
        <w:t>Seed Science Research</w:t>
      </w:r>
      <w:r w:rsidRPr="00DF4BE1">
        <w:rPr>
          <w:sz w:val="20"/>
          <w:szCs w:val="20"/>
        </w:rPr>
        <w:t xml:space="preserve">, </w:t>
      </w:r>
      <w:r w:rsidRPr="00DF4BE1">
        <w:rPr>
          <w:i/>
          <w:iCs/>
          <w:sz w:val="20"/>
          <w:szCs w:val="20"/>
        </w:rPr>
        <w:t>8</w:t>
      </w:r>
      <w:r w:rsidRPr="00DF4BE1">
        <w:rPr>
          <w:sz w:val="20"/>
          <w:szCs w:val="20"/>
        </w:rPr>
        <w:t>(04), pp.445-453.</w:t>
      </w:r>
    </w:p>
    <w:p w14:paraId="67F72F45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10DD463B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r w:rsidRPr="00DF4BE1">
        <w:rPr>
          <w:color w:val="222222"/>
          <w:sz w:val="20"/>
          <w:szCs w:val="20"/>
          <w:shd w:val="clear" w:color="auto" w:fill="FFFFFF"/>
        </w:rPr>
        <w:t xml:space="preserve">Ritchie, S.W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Hanway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J.J. and Thompson, H.E., 1985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How a soybean plant develops</w:t>
      </w:r>
      <w:r w:rsidRPr="00DF4BE1">
        <w:rPr>
          <w:color w:val="222222"/>
          <w:sz w:val="20"/>
          <w:szCs w:val="20"/>
          <w:shd w:val="clear" w:color="auto" w:fill="FFFFFF"/>
        </w:rPr>
        <w:t>. Iowa State University of Science and Technology, Cooperative Extension Service.</w:t>
      </w:r>
    </w:p>
    <w:p w14:paraId="13DC08F2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B4FF8A3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proofErr w:type="spellStart"/>
      <w:r w:rsidRPr="00DF4BE1">
        <w:rPr>
          <w:sz w:val="20"/>
          <w:szCs w:val="20"/>
        </w:rPr>
        <w:t>Bonanno</w:t>
      </w:r>
      <w:proofErr w:type="spellEnd"/>
      <w:r w:rsidRPr="00DF4BE1">
        <w:rPr>
          <w:sz w:val="20"/>
          <w:szCs w:val="20"/>
        </w:rPr>
        <w:t xml:space="preserve">, G. and </w:t>
      </w:r>
      <w:proofErr w:type="spellStart"/>
      <w:r w:rsidRPr="00DF4BE1">
        <w:rPr>
          <w:sz w:val="20"/>
          <w:szCs w:val="20"/>
        </w:rPr>
        <w:t>Cirelli</w:t>
      </w:r>
      <w:proofErr w:type="spellEnd"/>
      <w:r w:rsidRPr="00DF4BE1">
        <w:rPr>
          <w:sz w:val="20"/>
          <w:szCs w:val="20"/>
        </w:rPr>
        <w:t xml:space="preserve">, G.L., 2017. Comparative analysis of element concentrations and translocation in three wetland congener plants: Typha </w:t>
      </w:r>
      <w:proofErr w:type="spellStart"/>
      <w:r w:rsidRPr="00DF4BE1">
        <w:rPr>
          <w:sz w:val="20"/>
          <w:szCs w:val="20"/>
        </w:rPr>
        <w:t>domingensis</w:t>
      </w:r>
      <w:proofErr w:type="spellEnd"/>
      <w:r w:rsidRPr="00DF4BE1">
        <w:rPr>
          <w:sz w:val="20"/>
          <w:szCs w:val="20"/>
        </w:rPr>
        <w:t xml:space="preserve">, Typha latifolia and Typha angustifolia. </w:t>
      </w:r>
      <w:r w:rsidRPr="00DF4BE1">
        <w:rPr>
          <w:i/>
          <w:iCs/>
          <w:sz w:val="20"/>
          <w:szCs w:val="20"/>
        </w:rPr>
        <w:t>Ecotoxicology and Environmental Safety</w:t>
      </w:r>
      <w:r w:rsidRPr="00DF4BE1">
        <w:rPr>
          <w:sz w:val="20"/>
          <w:szCs w:val="20"/>
        </w:rPr>
        <w:t xml:space="preserve">, </w:t>
      </w:r>
      <w:r w:rsidRPr="00DF4BE1">
        <w:rPr>
          <w:i/>
          <w:iCs/>
          <w:sz w:val="20"/>
          <w:szCs w:val="20"/>
        </w:rPr>
        <w:t>143</w:t>
      </w:r>
      <w:r w:rsidRPr="00DF4BE1">
        <w:rPr>
          <w:sz w:val="20"/>
          <w:szCs w:val="20"/>
        </w:rPr>
        <w:t>, pp.92-101.</w:t>
      </w:r>
    </w:p>
    <w:p w14:paraId="4602856B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69C52B9E" w14:textId="2A3878AE" w:rsidR="005D7658" w:rsidRPr="00DF4BE1" w:rsidRDefault="00EF1973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Ade</w:t>
      </w:r>
      <w:r w:rsidR="005D7658" w:rsidRPr="00DF4BE1">
        <w:rPr>
          <w:color w:val="222222"/>
          <w:sz w:val="20"/>
          <w:szCs w:val="20"/>
          <w:shd w:val="clear" w:color="auto" w:fill="FFFFFF"/>
        </w:rPr>
        <w:t>d</w:t>
      </w:r>
      <w:r w:rsidRPr="00DF4BE1">
        <w:rPr>
          <w:color w:val="222222"/>
          <w:sz w:val="20"/>
          <w:szCs w:val="20"/>
          <w:shd w:val="clear" w:color="auto" w:fill="FFFFFF"/>
        </w:rPr>
        <w:t>os</w:t>
      </w:r>
      <w:r w:rsidR="005D7658" w:rsidRPr="00DF4BE1">
        <w:rPr>
          <w:color w:val="222222"/>
          <w:sz w:val="20"/>
          <w:szCs w:val="20"/>
          <w:shd w:val="clear" w:color="auto" w:fill="FFFFFF"/>
        </w:rPr>
        <w:t>un</w:t>
      </w:r>
      <w:proofErr w:type="spellEnd"/>
      <w:r w:rsidR="005D7658" w:rsidRPr="00DF4BE1">
        <w:rPr>
          <w:color w:val="222222"/>
          <w:sz w:val="20"/>
          <w:szCs w:val="20"/>
          <w:shd w:val="clear" w:color="auto" w:fill="FFFFFF"/>
        </w:rPr>
        <w:t xml:space="preserve">, J.K., </w:t>
      </w:r>
      <w:proofErr w:type="spellStart"/>
      <w:r w:rsidR="005D7658" w:rsidRPr="00DF4BE1">
        <w:rPr>
          <w:color w:val="222222"/>
          <w:sz w:val="20"/>
          <w:szCs w:val="20"/>
          <w:shd w:val="clear" w:color="auto" w:fill="FFFFFF"/>
        </w:rPr>
        <w:t>Atayese</w:t>
      </w:r>
      <w:proofErr w:type="spellEnd"/>
      <w:r w:rsidR="005D7658" w:rsidRPr="00DF4BE1">
        <w:rPr>
          <w:color w:val="222222"/>
          <w:sz w:val="20"/>
          <w:szCs w:val="20"/>
          <w:shd w:val="clear" w:color="auto" w:fill="FFFFFF"/>
        </w:rPr>
        <w:t xml:space="preserve">, M.O., </w:t>
      </w:r>
      <w:proofErr w:type="spellStart"/>
      <w:r w:rsidR="005D7658" w:rsidRPr="00DF4BE1">
        <w:rPr>
          <w:color w:val="222222"/>
          <w:sz w:val="20"/>
          <w:szCs w:val="20"/>
          <w:shd w:val="clear" w:color="auto" w:fill="FFFFFF"/>
        </w:rPr>
        <w:t>Agbaje</w:t>
      </w:r>
      <w:proofErr w:type="spellEnd"/>
      <w:r w:rsidR="005D7658" w:rsidRPr="00DF4BE1">
        <w:rPr>
          <w:color w:val="222222"/>
          <w:sz w:val="20"/>
          <w:szCs w:val="20"/>
          <w:shd w:val="clear" w:color="auto" w:fill="FFFFFF"/>
        </w:rPr>
        <w:t xml:space="preserve">, T.A., </w:t>
      </w:r>
      <w:proofErr w:type="spellStart"/>
      <w:r w:rsidR="005D7658" w:rsidRPr="00DF4BE1">
        <w:rPr>
          <w:color w:val="222222"/>
          <w:sz w:val="20"/>
          <w:szCs w:val="20"/>
          <w:shd w:val="clear" w:color="auto" w:fill="FFFFFF"/>
        </w:rPr>
        <w:t>Osadiaye</w:t>
      </w:r>
      <w:proofErr w:type="spellEnd"/>
      <w:r w:rsidR="005D7658" w:rsidRPr="00DF4BE1">
        <w:rPr>
          <w:color w:val="222222"/>
          <w:sz w:val="20"/>
          <w:szCs w:val="20"/>
          <w:shd w:val="clear" w:color="auto" w:fill="FFFFFF"/>
        </w:rPr>
        <w:t xml:space="preserve">, B.A., </w:t>
      </w:r>
      <w:proofErr w:type="spellStart"/>
      <w:r w:rsidR="005D7658" w:rsidRPr="00DF4BE1">
        <w:rPr>
          <w:color w:val="222222"/>
          <w:sz w:val="20"/>
          <w:szCs w:val="20"/>
          <w:shd w:val="clear" w:color="auto" w:fill="FFFFFF"/>
        </w:rPr>
        <w:t>Mafe</w:t>
      </w:r>
      <w:proofErr w:type="spellEnd"/>
      <w:r w:rsidR="005D7658" w:rsidRPr="00DF4BE1">
        <w:rPr>
          <w:color w:val="222222"/>
          <w:sz w:val="20"/>
          <w:szCs w:val="20"/>
          <w:shd w:val="clear" w:color="auto" w:fill="FFFFFF"/>
        </w:rPr>
        <w:t xml:space="preserve">, O.F. and </w:t>
      </w:r>
      <w:proofErr w:type="spellStart"/>
      <w:r w:rsidR="005D7658" w:rsidRPr="00DF4BE1">
        <w:rPr>
          <w:color w:val="222222"/>
          <w:sz w:val="20"/>
          <w:szCs w:val="20"/>
          <w:shd w:val="clear" w:color="auto" w:fill="FFFFFF"/>
        </w:rPr>
        <w:t>Soretire</w:t>
      </w:r>
      <w:proofErr w:type="spellEnd"/>
      <w:r w:rsidR="005D7658" w:rsidRPr="00DF4BE1">
        <w:rPr>
          <w:color w:val="222222"/>
          <w:sz w:val="20"/>
          <w:szCs w:val="20"/>
          <w:shd w:val="clear" w:color="auto" w:fill="FFFFFF"/>
        </w:rPr>
        <w:t xml:space="preserve">, A.A., 2010. Phytoremediation potentials of sunflowers (Tithonia </w:t>
      </w:r>
      <w:proofErr w:type="spellStart"/>
      <w:r w:rsidR="005D7658" w:rsidRPr="00DF4BE1">
        <w:rPr>
          <w:color w:val="222222"/>
          <w:sz w:val="20"/>
          <w:szCs w:val="20"/>
          <w:shd w:val="clear" w:color="auto" w:fill="FFFFFF"/>
        </w:rPr>
        <w:t>diversifolia</w:t>
      </w:r>
      <w:proofErr w:type="spellEnd"/>
      <w:r w:rsidR="005D7658" w:rsidRPr="00DF4BE1">
        <w:rPr>
          <w:color w:val="222222"/>
          <w:sz w:val="20"/>
          <w:szCs w:val="20"/>
          <w:shd w:val="clear" w:color="auto" w:fill="FFFFFF"/>
        </w:rPr>
        <w:t xml:space="preserve"> and Helianthus annuus) for metals in soils contaminated with zinc and lead nitrates.</w:t>
      </w:r>
      <w:r w:rsidR="005D7658"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="005D7658" w:rsidRPr="00DF4BE1">
        <w:rPr>
          <w:i/>
          <w:iCs/>
          <w:color w:val="222222"/>
          <w:sz w:val="20"/>
          <w:szCs w:val="20"/>
        </w:rPr>
        <w:t>Water, air, and soil pollution</w:t>
      </w:r>
      <w:r w:rsidR="005D7658" w:rsidRPr="00DF4BE1">
        <w:rPr>
          <w:color w:val="222222"/>
          <w:sz w:val="20"/>
          <w:szCs w:val="20"/>
          <w:shd w:val="clear" w:color="auto" w:fill="FFFFFF"/>
        </w:rPr>
        <w:t>,</w:t>
      </w:r>
      <w:r w:rsidR="005D7658"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="005D7658" w:rsidRPr="00DF4BE1">
        <w:rPr>
          <w:i/>
          <w:iCs/>
          <w:color w:val="222222"/>
          <w:sz w:val="20"/>
          <w:szCs w:val="20"/>
        </w:rPr>
        <w:t>207</w:t>
      </w:r>
      <w:r w:rsidR="005D7658" w:rsidRPr="00DF4BE1">
        <w:rPr>
          <w:color w:val="222222"/>
          <w:sz w:val="20"/>
          <w:szCs w:val="20"/>
          <w:shd w:val="clear" w:color="auto" w:fill="FFFFFF"/>
        </w:rPr>
        <w:t>(1-4), pp.195-201.</w:t>
      </w:r>
    </w:p>
    <w:p w14:paraId="4C272CC1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15ECD895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proofErr w:type="spellStart"/>
      <w:r w:rsidRPr="00DF4BE1">
        <w:rPr>
          <w:sz w:val="20"/>
          <w:szCs w:val="20"/>
        </w:rPr>
        <w:t>Satpathy</w:t>
      </w:r>
      <w:proofErr w:type="spellEnd"/>
      <w:r w:rsidRPr="00DF4BE1">
        <w:rPr>
          <w:sz w:val="20"/>
          <w:szCs w:val="20"/>
        </w:rPr>
        <w:t xml:space="preserve">, D. and Reddy, M.V., 2013. Phytoextraction of Cd, Pb, Zn, Cu and </w:t>
      </w:r>
      <w:proofErr w:type="spellStart"/>
      <w:r w:rsidRPr="00DF4BE1">
        <w:rPr>
          <w:sz w:val="20"/>
          <w:szCs w:val="20"/>
        </w:rPr>
        <w:t>mn</w:t>
      </w:r>
      <w:proofErr w:type="spellEnd"/>
      <w:r w:rsidRPr="00DF4BE1">
        <w:rPr>
          <w:sz w:val="20"/>
          <w:szCs w:val="20"/>
        </w:rPr>
        <w:t xml:space="preserve"> by Indian mustard (Brassica </w:t>
      </w:r>
      <w:proofErr w:type="spellStart"/>
      <w:r w:rsidRPr="00DF4BE1">
        <w:rPr>
          <w:sz w:val="20"/>
          <w:szCs w:val="20"/>
        </w:rPr>
        <w:t>juncea</w:t>
      </w:r>
      <w:proofErr w:type="spellEnd"/>
      <w:r w:rsidRPr="00DF4BE1">
        <w:rPr>
          <w:sz w:val="20"/>
          <w:szCs w:val="20"/>
        </w:rPr>
        <w:t xml:space="preserve"> L.) grown on loamy soil amended with heavy metal contaminated municipal solid waste compost. </w:t>
      </w:r>
      <w:r w:rsidRPr="00DF4BE1">
        <w:rPr>
          <w:i/>
          <w:iCs/>
          <w:sz w:val="20"/>
          <w:szCs w:val="20"/>
        </w:rPr>
        <w:t>Applied Ecology and Environmental Research</w:t>
      </w:r>
      <w:r w:rsidRPr="00DF4BE1">
        <w:rPr>
          <w:sz w:val="20"/>
          <w:szCs w:val="20"/>
        </w:rPr>
        <w:t xml:space="preserve">, </w:t>
      </w:r>
      <w:r w:rsidRPr="00DF4BE1">
        <w:rPr>
          <w:i/>
          <w:iCs/>
          <w:sz w:val="20"/>
          <w:szCs w:val="20"/>
        </w:rPr>
        <w:t>11</w:t>
      </w:r>
      <w:r w:rsidRPr="00DF4BE1">
        <w:rPr>
          <w:sz w:val="20"/>
          <w:szCs w:val="20"/>
        </w:rPr>
        <w:t>(4), pp.661-679.</w:t>
      </w:r>
    </w:p>
    <w:p w14:paraId="3A3D9842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6806E46E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rPr>
          <w:sz w:val="20"/>
          <w:szCs w:val="20"/>
        </w:rPr>
      </w:pPr>
      <w:r w:rsidRPr="00DF4BE1">
        <w:rPr>
          <w:sz w:val="20"/>
          <w:szCs w:val="20"/>
        </w:rPr>
        <w:t xml:space="preserve">Reddy, N. and Yang, Y., 2009. Natural cellulose fibers from soybean straw. </w:t>
      </w:r>
      <w:r w:rsidRPr="00DF4BE1">
        <w:rPr>
          <w:i/>
          <w:iCs/>
          <w:sz w:val="20"/>
          <w:szCs w:val="20"/>
        </w:rPr>
        <w:t>Bioresource technology</w:t>
      </w:r>
      <w:r w:rsidRPr="00DF4BE1">
        <w:rPr>
          <w:sz w:val="20"/>
          <w:szCs w:val="20"/>
        </w:rPr>
        <w:t xml:space="preserve">, </w:t>
      </w:r>
      <w:r w:rsidRPr="00DF4BE1">
        <w:rPr>
          <w:i/>
          <w:iCs/>
          <w:sz w:val="20"/>
          <w:szCs w:val="20"/>
        </w:rPr>
        <w:t>100</w:t>
      </w:r>
      <w:r w:rsidRPr="00DF4BE1">
        <w:rPr>
          <w:sz w:val="20"/>
          <w:szCs w:val="20"/>
        </w:rPr>
        <w:t>(14), pp.3593-3598.</w:t>
      </w:r>
    </w:p>
    <w:p w14:paraId="6B764299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2E5E457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rPr>
          <w:sz w:val="20"/>
          <w:szCs w:val="20"/>
        </w:rPr>
      </w:pPr>
      <w:proofErr w:type="spellStart"/>
      <w:r w:rsidRPr="00DF4BE1">
        <w:rPr>
          <w:sz w:val="20"/>
          <w:szCs w:val="20"/>
        </w:rPr>
        <w:t>Weizheng</w:t>
      </w:r>
      <w:proofErr w:type="spellEnd"/>
      <w:r w:rsidRPr="00DF4BE1">
        <w:rPr>
          <w:sz w:val="20"/>
          <w:szCs w:val="20"/>
        </w:rPr>
        <w:t>, S., Jian-</w:t>
      </w:r>
      <w:proofErr w:type="spellStart"/>
      <w:r w:rsidRPr="00DF4BE1">
        <w:rPr>
          <w:sz w:val="20"/>
          <w:szCs w:val="20"/>
        </w:rPr>
        <w:t>bo</w:t>
      </w:r>
      <w:proofErr w:type="spellEnd"/>
      <w:r w:rsidRPr="00DF4BE1">
        <w:rPr>
          <w:sz w:val="20"/>
          <w:szCs w:val="20"/>
        </w:rPr>
        <w:t xml:space="preserve">, W., Qingming, K., Jing, G. and </w:t>
      </w:r>
      <w:proofErr w:type="spellStart"/>
      <w:r w:rsidRPr="00DF4BE1">
        <w:rPr>
          <w:sz w:val="20"/>
          <w:szCs w:val="20"/>
        </w:rPr>
        <w:t>Jingjing</w:t>
      </w:r>
      <w:proofErr w:type="spellEnd"/>
      <w:r w:rsidRPr="00DF4BE1">
        <w:rPr>
          <w:sz w:val="20"/>
          <w:szCs w:val="20"/>
        </w:rPr>
        <w:t>, W., 2014. Research of Soybean Straw Cellulose and Hemicellulose Near Infrared Model.</w:t>
      </w:r>
    </w:p>
    <w:p w14:paraId="3875A1B7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13C9C798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rPr>
          <w:sz w:val="20"/>
          <w:szCs w:val="20"/>
        </w:rPr>
      </w:pPr>
      <w:proofErr w:type="spellStart"/>
      <w:r w:rsidRPr="00DF4BE1">
        <w:rPr>
          <w:sz w:val="20"/>
          <w:szCs w:val="20"/>
        </w:rPr>
        <w:lastRenderedPageBreak/>
        <w:t>Simbaya</w:t>
      </w:r>
      <w:proofErr w:type="spellEnd"/>
      <w:r w:rsidRPr="00DF4BE1">
        <w:rPr>
          <w:sz w:val="20"/>
          <w:szCs w:val="20"/>
        </w:rPr>
        <w:t xml:space="preserve">, J., </w:t>
      </w:r>
      <w:proofErr w:type="spellStart"/>
      <w:r w:rsidRPr="00DF4BE1">
        <w:rPr>
          <w:sz w:val="20"/>
          <w:szCs w:val="20"/>
        </w:rPr>
        <w:t>Slominski</w:t>
      </w:r>
      <w:proofErr w:type="spellEnd"/>
      <w:r w:rsidRPr="00DF4BE1">
        <w:rPr>
          <w:sz w:val="20"/>
          <w:szCs w:val="20"/>
        </w:rPr>
        <w:t xml:space="preserve">, B.A., </w:t>
      </w:r>
      <w:proofErr w:type="spellStart"/>
      <w:r w:rsidRPr="00DF4BE1">
        <w:rPr>
          <w:sz w:val="20"/>
          <w:szCs w:val="20"/>
        </w:rPr>
        <w:t>Rakow</w:t>
      </w:r>
      <w:proofErr w:type="spellEnd"/>
      <w:r w:rsidRPr="00DF4BE1">
        <w:rPr>
          <w:sz w:val="20"/>
          <w:szCs w:val="20"/>
        </w:rPr>
        <w:t xml:space="preserve">, G., Campbell, L.D., Downey, R.K. and Bell, J.M., 1995. Quality characteristics of yellow-seeded Brassica seed meals: Protein, carbohydrate, and dietary fiber components. </w:t>
      </w:r>
      <w:r w:rsidRPr="00DF4BE1">
        <w:rPr>
          <w:i/>
          <w:iCs/>
          <w:sz w:val="20"/>
          <w:szCs w:val="20"/>
        </w:rPr>
        <w:t>Journal of Agricultural and Food Chemistry</w:t>
      </w:r>
      <w:r w:rsidRPr="00DF4BE1">
        <w:rPr>
          <w:sz w:val="20"/>
          <w:szCs w:val="20"/>
        </w:rPr>
        <w:t xml:space="preserve">, </w:t>
      </w:r>
      <w:r w:rsidRPr="00DF4BE1">
        <w:rPr>
          <w:i/>
          <w:iCs/>
          <w:sz w:val="20"/>
          <w:szCs w:val="20"/>
        </w:rPr>
        <w:t>43</w:t>
      </w:r>
      <w:r w:rsidRPr="00DF4BE1">
        <w:rPr>
          <w:sz w:val="20"/>
          <w:szCs w:val="20"/>
        </w:rPr>
        <w:t>(8), pp.2062-2066.</w:t>
      </w:r>
    </w:p>
    <w:p w14:paraId="3EFACB17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64E0606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rPr>
          <w:sz w:val="20"/>
          <w:szCs w:val="20"/>
        </w:rPr>
      </w:pPr>
      <w:r w:rsidRPr="00DF4BE1">
        <w:rPr>
          <w:sz w:val="20"/>
          <w:szCs w:val="20"/>
        </w:rPr>
        <w:t xml:space="preserve">Howard, R.L., </w:t>
      </w:r>
      <w:proofErr w:type="spellStart"/>
      <w:r w:rsidRPr="00DF4BE1">
        <w:rPr>
          <w:sz w:val="20"/>
          <w:szCs w:val="20"/>
        </w:rPr>
        <w:t>Abotsi</w:t>
      </w:r>
      <w:proofErr w:type="spellEnd"/>
      <w:r w:rsidRPr="00DF4BE1">
        <w:rPr>
          <w:sz w:val="20"/>
          <w:szCs w:val="20"/>
        </w:rPr>
        <w:t xml:space="preserve">, E., Van Rensburg, E.J. and Howard, S., 2003. Lignocellulose biotechnology: issues of bioconversion and enzyme production. </w:t>
      </w:r>
      <w:r w:rsidRPr="00DF4BE1">
        <w:rPr>
          <w:i/>
          <w:iCs/>
          <w:sz w:val="20"/>
          <w:szCs w:val="20"/>
        </w:rPr>
        <w:t>African Journal of Biotechnology</w:t>
      </w:r>
      <w:r w:rsidRPr="00DF4BE1">
        <w:rPr>
          <w:sz w:val="20"/>
          <w:szCs w:val="20"/>
        </w:rPr>
        <w:t xml:space="preserve">, </w:t>
      </w:r>
      <w:r w:rsidRPr="00DF4BE1">
        <w:rPr>
          <w:i/>
          <w:iCs/>
          <w:sz w:val="20"/>
          <w:szCs w:val="20"/>
        </w:rPr>
        <w:t>2</w:t>
      </w:r>
      <w:r w:rsidRPr="00DF4BE1">
        <w:rPr>
          <w:sz w:val="20"/>
          <w:szCs w:val="20"/>
        </w:rPr>
        <w:t>(12), pp.602-619.</w:t>
      </w:r>
    </w:p>
    <w:p w14:paraId="6A49F7C2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2B2B6AD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Szczukowsk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S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Tworkowsk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J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Klasa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A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Stolarsk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M., 2002. Productivity and chemical composition of wood tissues of short rotation willow coppice cultivated on arable land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proofErr w:type="spellStart"/>
      <w:r w:rsidRPr="00DF4BE1">
        <w:rPr>
          <w:i/>
          <w:iCs/>
          <w:color w:val="222222"/>
          <w:sz w:val="20"/>
          <w:szCs w:val="20"/>
        </w:rPr>
        <w:t>Rostlinna</w:t>
      </w:r>
      <w:proofErr w:type="spellEnd"/>
      <w:r w:rsidRPr="00DF4BE1">
        <w:rPr>
          <w:i/>
          <w:iCs/>
          <w:color w:val="222222"/>
          <w:sz w:val="20"/>
          <w:szCs w:val="20"/>
        </w:rPr>
        <w:t xml:space="preserve"> </w:t>
      </w:r>
      <w:proofErr w:type="spellStart"/>
      <w:r w:rsidRPr="00DF4BE1">
        <w:rPr>
          <w:i/>
          <w:iCs/>
          <w:color w:val="222222"/>
          <w:sz w:val="20"/>
          <w:szCs w:val="20"/>
        </w:rPr>
        <w:t>vyroba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48</w:t>
      </w:r>
      <w:r w:rsidRPr="00DF4BE1">
        <w:rPr>
          <w:color w:val="222222"/>
          <w:sz w:val="20"/>
          <w:szCs w:val="20"/>
          <w:shd w:val="clear" w:color="auto" w:fill="FFFFFF"/>
        </w:rPr>
        <w:t>(9), pp.413-417.</w:t>
      </w:r>
    </w:p>
    <w:p w14:paraId="0D16E597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272840F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proofErr w:type="spellStart"/>
      <w:r w:rsidRPr="00DF4BE1">
        <w:rPr>
          <w:sz w:val="20"/>
          <w:szCs w:val="20"/>
        </w:rPr>
        <w:t>Sannigrahi</w:t>
      </w:r>
      <w:proofErr w:type="spellEnd"/>
      <w:r w:rsidRPr="00DF4BE1">
        <w:rPr>
          <w:sz w:val="20"/>
          <w:szCs w:val="20"/>
        </w:rPr>
        <w:t xml:space="preserve">, P., </w:t>
      </w:r>
      <w:proofErr w:type="spellStart"/>
      <w:r w:rsidRPr="00DF4BE1">
        <w:rPr>
          <w:sz w:val="20"/>
          <w:szCs w:val="20"/>
        </w:rPr>
        <w:t>Ragauskas</w:t>
      </w:r>
      <w:proofErr w:type="spellEnd"/>
      <w:r w:rsidRPr="00DF4BE1">
        <w:rPr>
          <w:sz w:val="20"/>
          <w:szCs w:val="20"/>
        </w:rPr>
        <w:t xml:space="preserve">, A.J. and </w:t>
      </w:r>
      <w:proofErr w:type="spellStart"/>
      <w:r w:rsidRPr="00DF4BE1">
        <w:rPr>
          <w:sz w:val="20"/>
          <w:szCs w:val="20"/>
        </w:rPr>
        <w:t>Tuskan</w:t>
      </w:r>
      <w:proofErr w:type="spellEnd"/>
      <w:r w:rsidRPr="00DF4BE1">
        <w:rPr>
          <w:sz w:val="20"/>
          <w:szCs w:val="20"/>
        </w:rPr>
        <w:t xml:space="preserve">, G.A., 2010. Poplar as a feedstock for biofuels: a review of compositional characteristics. </w:t>
      </w:r>
      <w:r w:rsidRPr="00DF4BE1">
        <w:rPr>
          <w:i/>
          <w:iCs/>
          <w:sz w:val="20"/>
          <w:szCs w:val="20"/>
        </w:rPr>
        <w:t>Biofuels, Bioproducts and Biorefining</w:t>
      </w:r>
      <w:r w:rsidRPr="00DF4BE1">
        <w:rPr>
          <w:sz w:val="20"/>
          <w:szCs w:val="20"/>
        </w:rPr>
        <w:t xml:space="preserve">, </w:t>
      </w:r>
      <w:r w:rsidRPr="00DF4BE1">
        <w:rPr>
          <w:i/>
          <w:iCs/>
          <w:sz w:val="20"/>
          <w:szCs w:val="20"/>
        </w:rPr>
        <w:t>4</w:t>
      </w:r>
      <w:r w:rsidRPr="00DF4BE1">
        <w:rPr>
          <w:sz w:val="20"/>
          <w:szCs w:val="20"/>
        </w:rPr>
        <w:t>(2), pp.209-226.</w:t>
      </w:r>
    </w:p>
    <w:p w14:paraId="3E4101C0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EECF578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r w:rsidRPr="00DF4BE1">
        <w:rPr>
          <w:sz w:val="20"/>
          <w:szCs w:val="20"/>
        </w:rPr>
        <w:t xml:space="preserve">Brosse, N., Dufour, A., Meng, X., Sun, Q. and </w:t>
      </w:r>
      <w:proofErr w:type="spellStart"/>
      <w:r w:rsidRPr="00DF4BE1">
        <w:rPr>
          <w:sz w:val="20"/>
          <w:szCs w:val="20"/>
        </w:rPr>
        <w:t>Ragauskas</w:t>
      </w:r>
      <w:proofErr w:type="spellEnd"/>
      <w:r w:rsidRPr="00DF4BE1">
        <w:rPr>
          <w:sz w:val="20"/>
          <w:szCs w:val="20"/>
        </w:rPr>
        <w:t xml:space="preserve">, A., 2012. Miscanthus: a fast‐growing crop for biofuels and chemicals production. </w:t>
      </w:r>
      <w:r w:rsidRPr="00DF4BE1">
        <w:rPr>
          <w:i/>
          <w:iCs/>
          <w:sz w:val="20"/>
          <w:szCs w:val="20"/>
        </w:rPr>
        <w:t>Biofuels, Bioproducts and Biorefining</w:t>
      </w:r>
      <w:r w:rsidRPr="00DF4BE1">
        <w:rPr>
          <w:sz w:val="20"/>
          <w:szCs w:val="20"/>
        </w:rPr>
        <w:t xml:space="preserve">, </w:t>
      </w:r>
      <w:r w:rsidRPr="00DF4BE1">
        <w:rPr>
          <w:i/>
          <w:iCs/>
          <w:sz w:val="20"/>
          <w:szCs w:val="20"/>
        </w:rPr>
        <w:t>6</w:t>
      </w:r>
      <w:r w:rsidRPr="00DF4BE1">
        <w:rPr>
          <w:sz w:val="20"/>
          <w:szCs w:val="20"/>
        </w:rPr>
        <w:t>(5), pp.580-598.</w:t>
      </w:r>
    </w:p>
    <w:p w14:paraId="4391EAD0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FEA0ED2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proofErr w:type="spellStart"/>
      <w:r w:rsidRPr="00DF4BE1">
        <w:rPr>
          <w:sz w:val="20"/>
          <w:szCs w:val="20"/>
        </w:rPr>
        <w:t>Elhaak</w:t>
      </w:r>
      <w:proofErr w:type="spellEnd"/>
      <w:r w:rsidRPr="00DF4BE1">
        <w:rPr>
          <w:sz w:val="20"/>
          <w:szCs w:val="20"/>
        </w:rPr>
        <w:t>, M.A., Mohsen, A.A., Hamada, E.S.A. and El-</w:t>
      </w:r>
      <w:proofErr w:type="spellStart"/>
      <w:r w:rsidRPr="00DF4BE1">
        <w:rPr>
          <w:sz w:val="20"/>
          <w:szCs w:val="20"/>
        </w:rPr>
        <w:t>Gebaly</w:t>
      </w:r>
      <w:proofErr w:type="spellEnd"/>
      <w:r w:rsidRPr="00DF4BE1">
        <w:rPr>
          <w:sz w:val="20"/>
          <w:szCs w:val="20"/>
        </w:rPr>
        <w:t xml:space="preserve">, F.E., 2015. BIOFUEL PRODUCTION FROM PHRAGMITES AUSTRALIS (CAV.) AND TYPHA DOMINGENSIS (PERS.) PLANTS OF BURULLUS LAKE. </w:t>
      </w:r>
      <w:r w:rsidRPr="00DF4BE1">
        <w:rPr>
          <w:i/>
          <w:iCs/>
          <w:sz w:val="20"/>
          <w:szCs w:val="20"/>
        </w:rPr>
        <w:t>THE EGYPTIAN JOURNAL OF EXPERIMENTAL BIOLOGY (Botany)</w:t>
      </w:r>
      <w:r w:rsidRPr="00DF4BE1">
        <w:rPr>
          <w:sz w:val="20"/>
          <w:szCs w:val="20"/>
        </w:rPr>
        <w:t xml:space="preserve">, </w:t>
      </w:r>
      <w:r w:rsidRPr="00DF4BE1">
        <w:rPr>
          <w:i/>
          <w:iCs/>
          <w:sz w:val="20"/>
          <w:szCs w:val="20"/>
        </w:rPr>
        <w:t>11</w:t>
      </w:r>
      <w:r w:rsidRPr="00DF4BE1">
        <w:rPr>
          <w:sz w:val="20"/>
          <w:szCs w:val="20"/>
        </w:rPr>
        <w:t>(2), pp.237-243.</w:t>
      </w:r>
    </w:p>
    <w:p w14:paraId="61475F49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A1F5AED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proofErr w:type="spellStart"/>
      <w:r w:rsidRPr="00DF4BE1">
        <w:rPr>
          <w:sz w:val="20"/>
          <w:szCs w:val="20"/>
        </w:rPr>
        <w:t>Ziebell</w:t>
      </w:r>
      <w:proofErr w:type="spellEnd"/>
      <w:r w:rsidRPr="00DF4BE1">
        <w:rPr>
          <w:sz w:val="20"/>
          <w:szCs w:val="20"/>
        </w:rPr>
        <w:t xml:space="preserve">, A.L., Barb, J.G., Sandhu, S., Moyers, B.T., Sykes, R.W., </w:t>
      </w:r>
      <w:proofErr w:type="spellStart"/>
      <w:r w:rsidRPr="00DF4BE1">
        <w:rPr>
          <w:sz w:val="20"/>
          <w:szCs w:val="20"/>
        </w:rPr>
        <w:t>Doeppke</w:t>
      </w:r>
      <w:proofErr w:type="spellEnd"/>
      <w:r w:rsidRPr="00DF4BE1">
        <w:rPr>
          <w:sz w:val="20"/>
          <w:szCs w:val="20"/>
        </w:rPr>
        <w:t xml:space="preserve">, C., </w:t>
      </w:r>
      <w:proofErr w:type="spellStart"/>
      <w:r w:rsidRPr="00DF4BE1">
        <w:rPr>
          <w:sz w:val="20"/>
          <w:szCs w:val="20"/>
        </w:rPr>
        <w:t>Gracom</w:t>
      </w:r>
      <w:proofErr w:type="spellEnd"/>
      <w:r w:rsidRPr="00DF4BE1">
        <w:rPr>
          <w:sz w:val="20"/>
          <w:szCs w:val="20"/>
        </w:rPr>
        <w:t xml:space="preserve">, K.L., </w:t>
      </w:r>
      <w:proofErr w:type="spellStart"/>
      <w:r w:rsidRPr="00DF4BE1">
        <w:rPr>
          <w:sz w:val="20"/>
          <w:szCs w:val="20"/>
        </w:rPr>
        <w:t>Carlile</w:t>
      </w:r>
      <w:proofErr w:type="spellEnd"/>
      <w:r w:rsidRPr="00DF4BE1">
        <w:rPr>
          <w:sz w:val="20"/>
          <w:szCs w:val="20"/>
        </w:rPr>
        <w:t xml:space="preserve">, M., Marek, L.F., Davis, M.F. and Knapp, S.J., 2013. Sunflower as a biofuels crop: an analysis of lignocellulosic chemical properties. </w:t>
      </w:r>
      <w:r w:rsidRPr="00DF4BE1">
        <w:rPr>
          <w:i/>
          <w:iCs/>
          <w:sz w:val="20"/>
          <w:szCs w:val="20"/>
        </w:rPr>
        <w:t>biomass and bioenergy</w:t>
      </w:r>
      <w:r w:rsidRPr="00DF4BE1">
        <w:rPr>
          <w:sz w:val="20"/>
          <w:szCs w:val="20"/>
        </w:rPr>
        <w:t xml:space="preserve">, </w:t>
      </w:r>
      <w:r w:rsidRPr="00DF4BE1">
        <w:rPr>
          <w:i/>
          <w:iCs/>
          <w:sz w:val="20"/>
          <w:szCs w:val="20"/>
        </w:rPr>
        <w:t>59</w:t>
      </w:r>
      <w:r w:rsidRPr="00DF4BE1">
        <w:rPr>
          <w:sz w:val="20"/>
          <w:szCs w:val="20"/>
        </w:rPr>
        <w:t>, pp.208-217.</w:t>
      </w:r>
    </w:p>
    <w:p w14:paraId="6FEFDCAF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FF21451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proofErr w:type="spellStart"/>
      <w:r w:rsidRPr="00DF4BE1">
        <w:rPr>
          <w:sz w:val="20"/>
          <w:szCs w:val="20"/>
        </w:rPr>
        <w:t>Salasinska</w:t>
      </w:r>
      <w:proofErr w:type="spellEnd"/>
      <w:r w:rsidRPr="00DF4BE1">
        <w:rPr>
          <w:sz w:val="20"/>
          <w:szCs w:val="20"/>
        </w:rPr>
        <w:t xml:space="preserve">, K., Polka, M., </w:t>
      </w:r>
      <w:proofErr w:type="spellStart"/>
      <w:r w:rsidRPr="00DF4BE1">
        <w:rPr>
          <w:sz w:val="20"/>
          <w:szCs w:val="20"/>
        </w:rPr>
        <w:t>Gloc</w:t>
      </w:r>
      <w:proofErr w:type="spellEnd"/>
      <w:r w:rsidRPr="00DF4BE1">
        <w:rPr>
          <w:sz w:val="20"/>
          <w:szCs w:val="20"/>
        </w:rPr>
        <w:t xml:space="preserve">, M. and </w:t>
      </w:r>
      <w:proofErr w:type="spellStart"/>
      <w:r w:rsidRPr="00DF4BE1">
        <w:rPr>
          <w:sz w:val="20"/>
          <w:szCs w:val="20"/>
        </w:rPr>
        <w:t>Ryszkowska</w:t>
      </w:r>
      <w:proofErr w:type="spellEnd"/>
      <w:r w:rsidRPr="00DF4BE1">
        <w:rPr>
          <w:sz w:val="20"/>
          <w:szCs w:val="20"/>
        </w:rPr>
        <w:t xml:space="preserve">, J., 2016. Natural fiber composites: the effect of the kind and content of filler on the dimensional and fire stability of polyolefin-based composites. </w:t>
      </w:r>
      <w:proofErr w:type="spellStart"/>
      <w:r w:rsidRPr="00DF4BE1">
        <w:rPr>
          <w:i/>
          <w:iCs/>
          <w:sz w:val="20"/>
          <w:szCs w:val="20"/>
        </w:rPr>
        <w:t>Polimery</w:t>
      </w:r>
      <w:proofErr w:type="spellEnd"/>
      <w:r w:rsidRPr="00DF4BE1">
        <w:rPr>
          <w:sz w:val="20"/>
          <w:szCs w:val="20"/>
        </w:rPr>
        <w:t xml:space="preserve">, </w:t>
      </w:r>
      <w:r w:rsidRPr="00DF4BE1">
        <w:rPr>
          <w:i/>
          <w:iCs/>
          <w:sz w:val="20"/>
          <w:szCs w:val="20"/>
        </w:rPr>
        <w:t>61</w:t>
      </w:r>
      <w:r w:rsidRPr="00DF4BE1">
        <w:rPr>
          <w:sz w:val="20"/>
          <w:szCs w:val="20"/>
        </w:rPr>
        <w:t>.</w:t>
      </w:r>
    </w:p>
    <w:p w14:paraId="6502533F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5408057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Canadell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J., Jackson, R.B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Ehleringer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J.B., Mooney, H.A., Sala, O.E. and Schulze, E.D., 1996. Maximum rooting depth of vegetation types at the global scale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proofErr w:type="spellStart"/>
      <w:r w:rsidRPr="00DF4BE1">
        <w:rPr>
          <w:i/>
          <w:iCs/>
          <w:color w:val="222222"/>
          <w:sz w:val="20"/>
          <w:szCs w:val="20"/>
        </w:rPr>
        <w:t>Oecologia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108</w:t>
      </w:r>
      <w:r w:rsidRPr="00DF4BE1">
        <w:rPr>
          <w:color w:val="222222"/>
          <w:sz w:val="20"/>
          <w:szCs w:val="20"/>
          <w:shd w:val="clear" w:color="auto" w:fill="FFFFFF"/>
        </w:rPr>
        <w:t>(4), pp.583-595.</w:t>
      </w:r>
    </w:p>
    <w:p w14:paraId="36884506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4CCD298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proofErr w:type="spellStart"/>
      <w:r w:rsidRPr="00DF4BE1">
        <w:rPr>
          <w:sz w:val="20"/>
          <w:szCs w:val="20"/>
        </w:rPr>
        <w:t>Tribouillois</w:t>
      </w:r>
      <w:proofErr w:type="spellEnd"/>
      <w:r w:rsidRPr="00DF4BE1">
        <w:rPr>
          <w:sz w:val="20"/>
          <w:szCs w:val="20"/>
        </w:rPr>
        <w:t xml:space="preserve">, H., Fort, F., Cruz, P., Charles, R., Flores, O., Garnier, E. and </w:t>
      </w:r>
      <w:proofErr w:type="spellStart"/>
      <w:r w:rsidRPr="00DF4BE1">
        <w:rPr>
          <w:sz w:val="20"/>
          <w:szCs w:val="20"/>
        </w:rPr>
        <w:t>Justes</w:t>
      </w:r>
      <w:proofErr w:type="spellEnd"/>
      <w:r w:rsidRPr="00DF4BE1">
        <w:rPr>
          <w:sz w:val="20"/>
          <w:szCs w:val="20"/>
        </w:rPr>
        <w:t xml:space="preserve">, E., 2015. A functional </w:t>
      </w:r>
      <w:proofErr w:type="spellStart"/>
      <w:r w:rsidRPr="00DF4BE1">
        <w:rPr>
          <w:sz w:val="20"/>
          <w:szCs w:val="20"/>
        </w:rPr>
        <w:t>characterisation</w:t>
      </w:r>
      <w:proofErr w:type="spellEnd"/>
      <w:r w:rsidRPr="00DF4BE1">
        <w:rPr>
          <w:sz w:val="20"/>
          <w:szCs w:val="20"/>
        </w:rPr>
        <w:t xml:space="preserve"> of a wide range of cover crop species: growth and nitrogen acquisition rates, leaf traits and ecological strategies. </w:t>
      </w:r>
      <w:proofErr w:type="spellStart"/>
      <w:r w:rsidRPr="00DF4BE1">
        <w:rPr>
          <w:i/>
          <w:iCs/>
          <w:sz w:val="20"/>
          <w:szCs w:val="20"/>
        </w:rPr>
        <w:t>PloS</w:t>
      </w:r>
      <w:proofErr w:type="spellEnd"/>
      <w:r w:rsidRPr="00DF4BE1">
        <w:rPr>
          <w:i/>
          <w:iCs/>
          <w:sz w:val="20"/>
          <w:szCs w:val="20"/>
        </w:rPr>
        <w:t xml:space="preserve"> one</w:t>
      </w:r>
      <w:r w:rsidRPr="00DF4BE1">
        <w:rPr>
          <w:sz w:val="20"/>
          <w:szCs w:val="20"/>
        </w:rPr>
        <w:t xml:space="preserve">, </w:t>
      </w:r>
      <w:r w:rsidRPr="00DF4BE1">
        <w:rPr>
          <w:i/>
          <w:iCs/>
          <w:sz w:val="20"/>
          <w:szCs w:val="20"/>
        </w:rPr>
        <w:t>10</w:t>
      </w:r>
      <w:r w:rsidRPr="00DF4BE1">
        <w:rPr>
          <w:sz w:val="20"/>
          <w:szCs w:val="20"/>
        </w:rPr>
        <w:t>(3), p.e0122156.</w:t>
      </w:r>
    </w:p>
    <w:p w14:paraId="60B7DBC5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8770A82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r w:rsidRPr="00DF4BE1">
        <w:rPr>
          <w:sz w:val="20"/>
          <w:szCs w:val="20"/>
        </w:rPr>
        <w:t xml:space="preserve">Sarkar, P.K., Haque, M.S. and Karim, M.A., 2002. Growth analysis of soybean as influenced by GA3 and IAA and their frequency of application. </w:t>
      </w:r>
      <w:r w:rsidRPr="00DF4BE1">
        <w:rPr>
          <w:i/>
          <w:iCs/>
          <w:sz w:val="20"/>
          <w:szCs w:val="20"/>
        </w:rPr>
        <w:t>Journal of Agronomy</w:t>
      </w:r>
      <w:r w:rsidRPr="00DF4BE1">
        <w:rPr>
          <w:sz w:val="20"/>
          <w:szCs w:val="20"/>
        </w:rPr>
        <w:t xml:space="preserve">, </w:t>
      </w:r>
      <w:r w:rsidRPr="00DF4BE1">
        <w:rPr>
          <w:i/>
          <w:iCs/>
          <w:sz w:val="20"/>
          <w:szCs w:val="20"/>
        </w:rPr>
        <w:t>1</w:t>
      </w:r>
      <w:r w:rsidRPr="00DF4BE1">
        <w:rPr>
          <w:sz w:val="20"/>
          <w:szCs w:val="20"/>
        </w:rPr>
        <w:t>(3), pp.123-126.</w:t>
      </w:r>
    </w:p>
    <w:p w14:paraId="59DACCF4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9F5A188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Sedlacek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J.F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Bossdorf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O., Cortés, A.J., Wheeler, J.A. and van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Kleunen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M., 2014. What role do plant–soil interactions play in the habitat suitability and potential range expansion of the alpine dwarf shrub Salix </w:t>
      </w:r>
      <w:proofErr w:type="spellStart"/>
      <w:proofErr w:type="gramStart"/>
      <w:r w:rsidRPr="00DF4BE1">
        <w:rPr>
          <w:color w:val="222222"/>
          <w:sz w:val="20"/>
          <w:szCs w:val="20"/>
          <w:shd w:val="clear" w:color="auto" w:fill="FFFFFF"/>
        </w:rPr>
        <w:t>herbacea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?.</w:t>
      </w:r>
      <w:proofErr w:type="gramEnd"/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Basic and Applied Ecology</w:t>
      </w:r>
      <w:r w:rsidRPr="00DF4BE1">
        <w:rPr>
          <w:color w:val="222222"/>
          <w:sz w:val="20"/>
          <w:szCs w:val="20"/>
          <w:shd w:val="clear" w:color="auto" w:fill="FFFFFF"/>
        </w:rPr>
        <w:t>,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15</w:t>
      </w:r>
      <w:r w:rsidRPr="00DF4BE1">
        <w:rPr>
          <w:color w:val="222222"/>
          <w:sz w:val="20"/>
          <w:szCs w:val="20"/>
          <w:shd w:val="clear" w:color="auto" w:fill="FFFFFF"/>
        </w:rPr>
        <w:t>(4), pp.305-315.</w:t>
      </w:r>
    </w:p>
    <w:p w14:paraId="1F429FAC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9F444FA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Llorente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M.F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Cuadrado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R.E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Laplaza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J.M. and García, J.C., 2006. Combustion in bubbling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fluidised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 bed with bed material of limestone to reduce the biomass ash agglomeration and sintering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Fuel</w:t>
      </w:r>
      <w:r w:rsidRPr="00DF4BE1">
        <w:rPr>
          <w:color w:val="222222"/>
          <w:sz w:val="20"/>
          <w:szCs w:val="20"/>
          <w:shd w:val="clear" w:color="auto" w:fill="FFFFFF"/>
        </w:rPr>
        <w:t>,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85</w:t>
      </w:r>
      <w:r w:rsidRPr="00DF4BE1">
        <w:rPr>
          <w:color w:val="222222"/>
          <w:sz w:val="20"/>
          <w:szCs w:val="20"/>
          <w:shd w:val="clear" w:color="auto" w:fill="FFFFFF"/>
        </w:rPr>
        <w:t>(14), pp.2081-2092.</w:t>
      </w:r>
    </w:p>
    <w:p w14:paraId="0B070D34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8924A53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r w:rsidRPr="00DF4BE1">
        <w:rPr>
          <w:color w:val="222222"/>
          <w:sz w:val="20"/>
          <w:szCs w:val="20"/>
          <w:shd w:val="clear" w:color="auto" w:fill="FFFFFF"/>
        </w:rPr>
        <w:t xml:space="preserve">Werther, J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Saenger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M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Hartge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E.U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Ogada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T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Siag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Z., 2000. Combustion of agricultural residues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Progress in energy and combustion science</w:t>
      </w:r>
      <w:r w:rsidRPr="00DF4BE1">
        <w:rPr>
          <w:color w:val="222222"/>
          <w:sz w:val="20"/>
          <w:szCs w:val="20"/>
          <w:shd w:val="clear" w:color="auto" w:fill="FFFFFF"/>
        </w:rPr>
        <w:t>,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26</w:t>
      </w:r>
      <w:r w:rsidRPr="00DF4BE1">
        <w:rPr>
          <w:color w:val="222222"/>
          <w:sz w:val="20"/>
          <w:szCs w:val="20"/>
          <w:shd w:val="clear" w:color="auto" w:fill="FFFFFF"/>
        </w:rPr>
        <w:t>(1), pp.1-27.</w:t>
      </w:r>
    </w:p>
    <w:p w14:paraId="0F3A221B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443B1204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rPr>
          <w:sz w:val="20"/>
          <w:szCs w:val="20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Aylott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M.J., Casella, E., Tubby, I., Street, N.R., Smith, P. and Taylor, G., 2008. Yield and spatial supply of bioenergy poplar and willow short‐rotation coppice in the UK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New Phytologist</w:t>
      </w:r>
      <w:r w:rsidRPr="00DF4BE1">
        <w:rPr>
          <w:color w:val="222222"/>
          <w:sz w:val="20"/>
          <w:szCs w:val="20"/>
          <w:shd w:val="clear" w:color="auto" w:fill="FFFFFF"/>
        </w:rPr>
        <w:t>,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178</w:t>
      </w:r>
      <w:r w:rsidRPr="00DF4BE1">
        <w:rPr>
          <w:color w:val="222222"/>
          <w:sz w:val="20"/>
          <w:szCs w:val="20"/>
          <w:shd w:val="clear" w:color="auto" w:fill="FFFFFF"/>
        </w:rPr>
        <w:t>(2), pp.358-370.</w:t>
      </w:r>
    </w:p>
    <w:p w14:paraId="292F03BD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BAF2CCD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rPr>
          <w:sz w:val="20"/>
          <w:szCs w:val="20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Blunk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S.L., Jenkins, B.M. and Kadam, K.L., 2000. Combustion properties of lignin residue from lignocellulose fermentation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National Renewable Energy Laboratory</w:t>
      </w:r>
      <w:r w:rsidRPr="00DF4BE1">
        <w:rPr>
          <w:color w:val="222222"/>
          <w:sz w:val="20"/>
          <w:szCs w:val="20"/>
          <w:shd w:val="clear" w:color="auto" w:fill="FFFFFF"/>
        </w:rPr>
        <w:t>, pp.1-15.</w:t>
      </w:r>
    </w:p>
    <w:p w14:paraId="5A565E5B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E6EB781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Moilanen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A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Oesch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P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Leppämäk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E., 1997. Laboratory Experiments to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Characterise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 the Pyrolysis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Behaviour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 of Selected Biomass Fuels. In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Developments in Thermochemical Biomass Conversion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color w:val="222222"/>
          <w:sz w:val="20"/>
          <w:szCs w:val="20"/>
          <w:shd w:val="clear" w:color="auto" w:fill="FFFFFF"/>
        </w:rPr>
        <w:t>(pp. 163-175). Springer Netherlands.</w:t>
      </w:r>
    </w:p>
    <w:p w14:paraId="38829FAA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6340165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r w:rsidRPr="00DF4BE1">
        <w:rPr>
          <w:color w:val="222222"/>
          <w:sz w:val="20"/>
          <w:szCs w:val="20"/>
          <w:shd w:val="clear" w:color="auto" w:fill="FFFFFF"/>
        </w:rPr>
        <w:t xml:space="preserve">Miles, T.R., Miles Jr, T.R., Baxter, L.L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Bryers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R.W., Jenkins, B.M. and Oden, L.L., 1995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Alkali deposits found in biomass power plants: A preliminary investigation of their extent and nature. Volume 1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color w:val="222222"/>
          <w:sz w:val="20"/>
          <w:szCs w:val="20"/>
          <w:shd w:val="clear" w:color="auto" w:fill="FFFFFF"/>
        </w:rPr>
        <w:t>(No. NREL/TP--433-8142-Vol. 1; SAND--96-8225-Vol. 1). National Renewable Energy Lab., Golden, CO (United States); Miles (Thomas R.), Portland, OR (United States); Sandia National Labs., Livermore, CA (United States); Foster Wheeler Development Corp., Livingston, NJ (United States); California Univ., Davis, CA (United States); Bureau of Mines, Albany, OR (United States). Albany Research Center.</w:t>
      </w:r>
    </w:p>
    <w:p w14:paraId="142641DB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1AB930F3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rPr>
          <w:sz w:val="20"/>
          <w:szCs w:val="20"/>
        </w:rPr>
      </w:pPr>
      <w:proofErr w:type="spellStart"/>
      <w:r w:rsidRPr="00DF4BE1">
        <w:rPr>
          <w:color w:val="000000"/>
          <w:sz w:val="20"/>
          <w:szCs w:val="20"/>
          <w:shd w:val="clear" w:color="auto" w:fill="FFFFFF"/>
        </w:rPr>
        <w:t>Kitani</w:t>
      </w:r>
      <w:proofErr w:type="spellEnd"/>
      <w:r w:rsidRPr="00DF4BE1">
        <w:rPr>
          <w:color w:val="000000"/>
          <w:sz w:val="20"/>
          <w:szCs w:val="20"/>
          <w:shd w:val="clear" w:color="auto" w:fill="FFFFFF"/>
        </w:rPr>
        <w:t>, O. and Hall, C.W., 1989. Biomass Handbook, Gordon and Breach science publishers, New York.</w:t>
      </w:r>
    </w:p>
    <w:p w14:paraId="4D978B34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9C43B2F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Demirbaş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A., 2002. Fuel characteristics of olive husk and walnut, hazelnut, sunflower, and almond shells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Energy Sources</w:t>
      </w:r>
      <w:r w:rsidRPr="00DF4BE1">
        <w:rPr>
          <w:color w:val="222222"/>
          <w:sz w:val="20"/>
          <w:szCs w:val="20"/>
          <w:shd w:val="clear" w:color="auto" w:fill="FFFFFF"/>
        </w:rPr>
        <w:t>,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24</w:t>
      </w:r>
      <w:r w:rsidRPr="00DF4BE1">
        <w:rPr>
          <w:color w:val="222222"/>
          <w:sz w:val="20"/>
          <w:szCs w:val="20"/>
          <w:shd w:val="clear" w:color="auto" w:fill="FFFFFF"/>
        </w:rPr>
        <w:t>(3), pp.215-221.</w:t>
      </w:r>
    </w:p>
    <w:p w14:paraId="081F4621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2D2217A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r w:rsidRPr="00DF4BE1">
        <w:rPr>
          <w:color w:val="222222"/>
          <w:sz w:val="20"/>
          <w:szCs w:val="20"/>
          <w:shd w:val="clear" w:color="auto" w:fill="FFFFFF"/>
        </w:rPr>
        <w:t xml:space="preserve">Ion, V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Dicu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G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Dumbravă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M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Bășa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A.G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Temocico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G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Epure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L.I., 2014. Results regarding biomass yield at sunflower under different planting patterns and growing conditions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Scientific Papers-Series A, Agronomy</w:t>
      </w:r>
      <w:r w:rsidRPr="00DF4BE1">
        <w:rPr>
          <w:color w:val="222222"/>
          <w:sz w:val="20"/>
          <w:szCs w:val="20"/>
          <w:shd w:val="clear" w:color="auto" w:fill="FFFFFF"/>
        </w:rPr>
        <w:t>,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57</w:t>
      </w:r>
      <w:r w:rsidRPr="00DF4BE1">
        <w:rPr>
          <w:color w:val="222222"/>
          <w:sz w:val="20"/>
          <w:szCs w:val="20"/>
          <w:shd w:val="clear" w:color="auto" w:fill="FFFFFF"/>
        </w:rPr>
        <w:t>, pp.205-210.</w:t>
      </w:r>
    </w:p>
    <w:p w14:paraId="425B15B8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B5D09DD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rPr>
          <w:sz w:val="20"/>
          <w:szCs w:val="20"/>
        </w:rPr>
      </w:pPr>
      <w:r w:rsidRPr="00DF4BE1">
        <w:rPr>
          <w:color w:val="222222"/>
          <w:sz w:val="20"/>
          <w:szCs w:val="20"/>
          <w:shd w:val="clear" w:color="auto" w:fill="FFFFFF"/>
        </w:rPr>
        <w:t xml:space="preserve">Malek, M.A., Mondal, M.M.A., Ismail, M.R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Rafi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M.Y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Berahim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Z., 2012. Physiology of seed yield in soybean: Growth and dry matter production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African Journal of Biotechnology</w:t>
      </w:r>
      <w:r w:rsidRPr="00DF4BE1">
        <w:rPr>
          <w:color w:val="222222"/>
          <w:sz w:val="20"/>
          <w:szCs w:val="20"/>
          <w:shd w:val="clear" w:color="auto" w:fill="FFFFFF"/>
        </w:rPr>
        <w:t>,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11</w:t>
      </w:r>
      <w:r w:rsidRPr="00DF4BE1">
        <w:rPr>
          <w:color w:val="222222"/>
          <w:sz w:val="20"/>
          <w:szCs w:val="20"/>
          <w:shd w:val="clear" w:color="auto" w:fill="FFFFFF"/>
        </w:rPr>
        <w:t>(30), pp.7643-7649.</w:t>
      </w:r>
    </w:p>
    <w:p w14:paraId="7B502AD7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D8865DA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Dubbe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D.R., Garver, E.G. and Pratt, D.C., 1988. Production of cattail (Typha spp.) biomass in Minnesota, USA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Biomass</w:t>
      </w:r>
      <w:r w:rsidRPr="00DF4BE1">
        <w:rPr>
          <w:color w:val="222222"/>
          <w:sz w:val="20"/>
          <w:szCs w:val="20"/>
          <w:shd w:val="clear" w:color="auto" w:fill="FFFFFF"/>
        </w:rPr>
        <w:t>,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17</w:t>
      </w:r>
      <w:r w:rsidRPr="00DF4BE1">
        <w:rPr>
          <w:color w:val="222222"/>
          <w:sz w:val="20"/>
          <w:szCs w:val="20"/>
          <w:shd w:val="clear" w:color="auto" w:fill="FFFFFF"/>
        </w:rPr>
        <w:t>(2), pp.79-104.</w:t>
      </w:r>
    </w:p>
    <w:p w14:paraId="04B83DD5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B28BB7E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r w:rsidRPr="00DF4BE1">
        <w:rPr>
          <w:color w:val="222222"/>
          <w:sz w:val="20"/>
          <w:szCs w:val="20"/>
          <w:shd w:val="clear" w:color="auto" w:fill="FFFFFF"/>
        </w:rPr>
        <w:t>Hattori, T. and Morita, S., 2010. Energy crops for sustainable bioethanol production; which, where and how?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Plant Production Science</w:t>
      </w:r>
      <w:r w:rsidRPr="00DF4BE1">
        <w:rPr>
          <w:color w:val="222222"/>
          <w:sz w:val="20"/>
          <w:szCs w:val="20"/>
          <w:shd w:val="clear" w:color="auto" w:fill="FFFFFF"/>
        </w:rPr>
        <w:t>,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13</w:t>
      </w:r>
      <w:r w:rsidRPr="00DF4BE1">
        <w:rPr>
          <w:color w:val="222222"/>
          <w:sz w:val="20"/>
          <w:szCs w:val="20"/>
          <w:shd w:val="clear" w:color="auto" w:fill="FFFFFF"/>
        </w:rPr>
        <w:t>(3), pp.221-234.</w:t>
      </w:r>
    </w:p>
    <w:p w14:paraId="54ADA391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468E6DE" w14:textId="06FB945E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r w:rsidRPr="00DF4BE1">
        <w:rPr>
          <w:sz w:val="20"/>
          <w:szCs w:val="20"/>
        </w:rPr>
        <w:t xml:space="preserve">PFAF, 2017. Plants </w:t>
      </w:r>
      <w:proofErr w:type="gramStart"/>
      <w:r w:rsidRPr="00DF4BE1">
        <w:rPr>
          <w:sz w:val="20"/>
          <w:szCs w:val="20"/>
        </w:rPr>
        <w:t>For</w:t>
      </w:r>
      <w:proofErr w:type="gramEnd"/>
      <w:r w:rsidRPr="00DF4BE1">
        <w:rPr>
          <w:sz w:val="20"/>
          <w:szCs w:val="20"/>
        </w:rPr>
        <w:t xml:space="preserve"> A Future: A resource and information center for edible and otherwise useful plants. 7000 edible medicinal and useful plants. Available at </w:t>
      </w:r>
      <w:hyperlink r:id="rId5">
        <w:r w:rsidRPr="00DF4BE1">
          <w:rPr>
            <w:rStyle w:val="Hyperlink"/>
            <w:sz w:val="20"/>
            <w:szCs w:val="20"/>
          </w:rPr>
          <w:t>http://www.pfaf.org/User/Default.aspx</w:t>
        </w:r>
      </w:hyperlink>
      <w:r w:rsidR="00186CA0" w:rsidRPr="00DF4BE1">
        <w:rPr>
          <w:sz w:val="20"/>
          <w:szCs w:val="20"/>
        </w:rPr>
        <w:t xml:space="preserve"> (last accessed 30/5/2021</w:t>
      </w:r>
      <w:r w:rsidRPr="00DF4BE1">
        <w:rPr>
          <w:sz w:val="20"/>
          <w:szCs w:val="20"/>
        </w:rPr>
        <w:t>).</w:t>
      </w:r>
    </w:p>
    <w:p w14:paraId="676D896B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03DC59B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r w:rsidRPr="00DF4BE1">
        <w:rPr>
          <w:color w:val="222222"/>
          <w:sz w:val="20"/>
          <w:szCs w:val="20"/>
          <w:shd w:val="clear" w:color="auto" w:fill="FFFFFF"/>
        </w:rPr>
        <w:t xml:space="preserve">Amin, H., Arain, B.A., Amin, F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Surhio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M.A., 2014. Analysis of growth response and tolerance index of Glycine max (L.)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Merr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. under hexavalent chromium stress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Advancements in Life Sciences</w:t>
      </w:r>
      <w:r w:rsidRPr="00DF4BE1">
        <w:rPr>
          <w:color w:val="222222"/>
          <w:sz w:val="20"/>
          <w:szCs w:val="20"/>
          <w:shd w:val="clear" w:color="auto" w:fill="FFFFFF"/>
        </w:rPr>
        <w:t>,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1</w:t>
      </w:r>
      <w:r w:rsidRPr="00DF4BE1">
        <w:rPr>
          <w:color w:val="222222"/>
          <w:sz w:val="20"/>
          <w:szCs w:val="20"/>
          <w:shd w:val="clear" w:color="auto" w:fill="FFFFFF"/>
        </w:rPr>
        <w:t>(4), pp.231-241.</w:t>
      </w:r>
    </w:p>
    <w:p w14:paraId="0CD2AF31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997A33A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r w:rsidRPr="00DF4BE1">
        <w:rPr>
          <w:color w:val="222222"/>
          <w:sz w:val="20"/>
          <w:szCs w:val="20"/>
          <w:shd w:val="clear" w:color="auto" w:fill="FFFFFF"/>
        </w:rPr>
        <w:t>Wang, S., Shi, X., Sun, H., Chen, Y., Pan, H., Yang, X. and Rafiq, T., 2014. Variations in metal tolerance and accumulation in three hydroponically cultivated varieties of Salix integra treated with lead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proofErr w:type="spellStart"/>
      <w:r w:rsidRPr="00DF4BE1">
        <w:rPr>
          <w:i/>
          <w:iCs/>
          <w:color w:val="222222"/>
          <w:sz w:val="20"/>
          <w:szCs w:val="20"/>
        </w:rPr>
        <w:t>PloS</w:t>
      </w:r>
      <w:proofErr w:type="spellEnd"/>
      <w:r w:rsidRPr="00DF4BE1">
        <w:rPr>
          <w:i/>
          <w:iCs/>
          <w:color w:val="222222"/>
          <w:sz w:val="20"/>
          <w:szCs w:val="20"/>
        </w:rPr>
        <w:t xml:space="preserve"> one</w:t>
      </w:r>
      <w:r w:rsidRPr="00DF4BE1">
        <w:rPr>
          <w:color w:val="222222"/>
          <w:sz w:val="20"/>
          <w:szCs w:val="20"/>
          <w:shd w:val="clear" w:color="auto" w:fill="FFFFFF"/>
        </w:rPr>
        <w:t>,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9</w:t>
      </w:r>
      <w:r w:rsidRPr="00DF4BE1">
        <w:rPr>
          <w:color w:val="222222"/>
          <w:sz w:val="20"/>
          <w:szCs w:val="20"/>
          <w:shd w:val="clear" w:color="auto" w:fill="FFFFFF"/>
        </w:rPr>
        <w:t>(9), p.e108568.</w:t>
      </w:r>
    </w:p>
    <w:p w14:paraId="195D92EF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5DA8A68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r w:rsidRPr="00DF4BE1">
        <w:rPr>
          <w:color w:val="222222"/>
          <w:sz w:val="20"/>
          <w:szCs w:val="20"/>
          <w:shd w:val="clear" w:color="auto" w:fill="FFFFFF"/>
        </w:rPr>
        <w:t xml:space="preserve">Gibson, J.P., 1988, February. Zinc tolerance in Panicum virgatum </w:t>
      </w:r>
      <w:proofErr w:type="gramStart"/>
      <w:r w:rsidRPr="00DF4BE1">
        <w:rPr>
          <w:color w:val="222222"/>
          <w:sz w:val="20"/>
          <w:szCs w:val="20"/>
          <w:shd w:val="clear" w:color="auto" w:fill="FFFFFF"/>
        </w:rPr>
        <w:t>L.(</w:t>
      </w:r>
      <w:proofErr w:type="gramEnd"/>
      <w:r w:rsidRPr="00DF4BE1">
        <w:rPr>
          <w:color w:val="222222"/>
          <w:sz w:val="20"/>
          <w:szCs w:val="20"/>
          <w:shd w:val="clear" w:color="auto" w:fill="FFFFFF"/>
        </w:rPr>
        <w:t>Switchgrass) from the Picher Mine area. In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Proceedings of the Oklahoma Academy of Science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color w:val="222222"/>
          <w:sz w:val="20"/>
          <w:szCs w:val="20"/>
          <w:shd w:val="clear" w:color="auto" w:fill="FFFFFF"/>
        </w:rPr>
        <w:t>(Vol. 68, pp. 45-49).</w:t>
      </w:r>
    </w:p>
    <w:p w14:paraId="1BFC785F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FA29E04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proofErr w:type="spellStart"/>
      <w:r w:rsidRPr="00DF4BE1">
        <w:rPr>
          <w:sz w:val="20"/>
          <w:szCs w:val="20"/>
        </w:rPr>
        <w:t>Korzeniowska</w:t>
      </w:r>
      <w:proofErr w:type="spellEnd"/>
      <w:r w:rsidRPr="00DF4BE1">
        <w:rPr>
          <w:sz w:val="20"/>
          <w:szCs w:val="20"/>
        </w:rPr>
        <w:t xml:space="preserve">, J. and </w:t>
      </w:r>
      <w:proofErr w:type="spellStart"/>
      <w:r w:rsidRPr="00DF4BE1">
        <w:rPr>
          <w:sz w:val="20"/>
          <w:szCs w:val="20"/>
        </w:rPr>
        <w:t>Stanislawska-Glubiak</w:t>
      </w:r>
      <w:proofErr w:type="spellEnd"/>
      <w:r w:rsidRPr="00DF4BE1">
        <w:rPr>
          <w:sz w:val="20"/>
          <w:szCs w:val="20"/>
        </w:rPr>
        <w:t xml:space="preserve">, E., 2015. Phytoremediation potential of Miscanthus× giganteus and Spartina </w:t>
      </w:r>
      <w:proofErr w:type="spellStart"/>
      <w:r w:rsidRPr="00DF4BE1">
        <w:rPr>
          <w:sz w:val="20"/>
          <w:szCs w:val="20"/>
        </w:rPr>
        <w:t>pectinata</w:t>
      </w:r>
      <w:proofErr w:type="spellEnd"/>
      <w:r w:rsidRPr="00DF4BE1">
        <w:rPr>
          <w:sz w:val="20"/>
          <w:szCs w:val="20"/>
        </w:rPr>
        <w:t xml:space="preserve"> in soil contaminated with heavy metals. </w:t>
      </w:r>
      <w:r w:rsidRPr="00DF4BE1">
        <w:rPr>
          <w:i/>
          <w:iCs/>
          <w:sz w:val="20"/>
          <w:szCs w:val="20"/>
        </w:rPr>
        <w:t>Environmental Science and Pollution Research</w:t>
      </w:r>
      <w:r w:rsidRPr="00DF4BE1">
        <w:rPr>
          <w:sz w:val="20"/>
          <w:szCs w:val="20"/>
        </w:rPr>
        <w:t xml:space="preserve">, </w:t>
      </w:r>
      <w:r w:rsidRPr="00DF4BE1">
        <w:rPr>
          <w:i/>
          <w:iCs/>
          <w:sz w:val="20"/>
          <w:szCs w:val="20"/>
        </w:rPr>
        <w:t>22</w:t>
      </w:r>
      <w:r w:rsidRPr="00DF4BE1">
        <w:rPr>
          <w:sz w:val="20"/>
          <w:szCs w:val="20"/>
        </w:rPr>
        <w:t>(15), pp.11648-11657.</w:t>
      </w:r>
    </w:p>
    <w:p w14:paraId="5C94E08F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677B75F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r w:rsidRPr="00DF4BE1">
        <w:rPr>
          <w:sz w:val="20"/>
          <w:szCs w:val="20"/>
        </w:rPr>
        <w:t>Zhang, C., Guo, J., Lee, D.K., Anderson, E. and Huang, H., 2015. Growth responses and accumulation of cadmium in switchgrass (</w:t>
      </w:r>
      <w:proofErr w:type="spellStart"/>
      <w:r w:rsidRPr="00DF4BE1">
        <w:rPr>
          <w:sz w:val="20"/>
          <w:szCs w:val="20"/>
        </w:rPr>
        <w:t>Panicumvirgatum</w:t>
      </w:r>
      <w:proofErr w:type="spellEnd"/>
      <w:r w:rsidRPr="00DF4BE1">
        <w:rPr>
          <w:sz w:val="20"/>
          <w:szCs w:val="20"/>
        </w:rPr>
        <w:t xml:space="preserve"> L.) and prairie cordgrass (</w:t>
      </w:r>
      <w:proofErr w:type="spellStart"/>
      <w:r w:rsidRPr="00DF4BE1">
        <w:rPr>
          <w:sz w:val="20"/>
          <w:szCs w:val="20"/>
        </w:rPr>
        <w:t>Spartinapectinata</w:t>
      </w:r>
      <w:proofErr w:type="spellEnd"/>
      <w:r w:rsidRPr="00DF4BE1">
        <w:rPr>
          <w:sz w:val="20"/>
          <w:szCs w:val="20"/>
        </w:rPr>
        <w:t xml:space="preserve"> Link). </w:t>
      </w:r>
      <w:proofErr w:type="spellStart"/>
      <w:r w:rsidRPr="00DF4BE1">
        <w:rPr>
          <w:i/>
          <w:iCs/>
          <w:sz w:val="20"/>
          <w:szCs w:val="20"/>
        </w:rPr>
        <w:t>Rsc</w:t>
      </w:r>
      <w:proofErr w:type="spellEnd"/>
      <w:r w:rsidRPr="00DF4BE1">
        <w:rPr>
          <w:i/>
          <w:iCs/>
          <w:sz w:val="20"/>
          <w:szCs w:val="20"/>
        </w:rPr>
        <w:t xml:space="preserve"> Advances</w:t>
      </w:r>
      <w:r w:rsidRPr="00DF4BE1">
        <w:rPr>
          <w:sz w:val="20"/>
          <w:szCs w:val="20"/>
        </w:rPr>
        <w:t xml:space="preserve">, </w:t>
      </w:r>
      <w:r w:rsidRPr="00DF4BE1">
        <w:rPr>
          <w:i/>
          <w:iCs/>
          <w:sz w:val="20"/>
          <w:szCs w:val="20"/>
        </w:rPr>
        <w:t>5</w:t>
      </w:r>
      <w:r w:rsidRPr="00DF4BE1">
        <w:rPr>
          <w:sz w:val="20"/>
          <w:szCs w:val="20"/>
        </w:rPr>
        <w:t>(102), pp.83700-83706.</w:t>
      </w:r>
    </w:p>
    <w:p w14:paraId="49C2A728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B9375BC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Winska-Krysiak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M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Koropacka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K. and Gawronski, S., 2015. Determination of the tolerance of sunflower to lead-induced stress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 xml:space="preserve">Journal of </w:t>
      </w:r>
      <w:proofErr w:type="spellStart"/>
      <w:r w:rsidRPr="00DF4BE1">
        <w:rPr>
          <w:i/>
          <w:iCs/>
          <w:color w:val="222222"/>
          <w:sz w:val="20"/>
          <w:szCs w:val="20"/>
        </w:rPr>
        <w:t>Elementology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20</w:t>
      </w:r>
      <w:r w:rsidRPr="00DF4BE1">
        <w:rPr>
          <w:color w:val="222222"/>
          <w:sz w:val="20"/>
          <w:szCs w:val="20"/>
          <w:shd w:val="clear" w:color="auto" w:fill="FFFFFF"/>
        </w:rPr>
        <w:t>(2).</w:t>
      </w:r>
    </w:p>
    <w:p w14:paraId="73187CB8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D758D5E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proofErr w:type="spellStart"/>
      <w:r w:rsidRPr="00DF4BE1">
        <w:rPr>
          <w:sz w:val="20"/>
          <w:szCs w:val="20"/>
        </w:rPr>
        <w:t>Hakmaoui</w:t>
      </w:r>
      <w:proofErr w:type="spellEnd"/>
      <w:r w:rsidRPr="00DF4BE1">
        <w:rPr>
          <w:sz w:val="20"/>
          <w:szCs w:val="20"/>
        </w:rPr>
        <w:t xml:space="preserve">, A., </w:t>
      </w:r>
      <w:proofErr w:type="spellStart"/>
      <w:r w:rsidRPr="00DF4BE1">
        <w:rPr>
          <w:sz w:val="20"/>
          <w:szCs w:val="20"/>
        </w:rPr>
        <w:t>Barón</w:t>
      </w:r>
      <w:proofErr w:type="spellEnd"/>
      <w:r w:rsidRPr="00DF4BE1">
        <w:rPr>
          <w:sz w:val="20"/>
          <w:szCs w:val="20"/>
        </w:rPr>
        <w:t xml:space="preserve">, M. and </w:t>
      </w:r>
      <w:proofErr w:type="spellStart"/>
      <w:r w:rsidRPr="00DF4BE1">
        <w:rPr>
          <w:sz w:val="20"/>
          <w:szCs w:val="20"/>
        </w:rPr>
        <w:t>Ater</w:t>
      </w:r>
      <w:proofErr w:type="spellEnd"/>
      <w:r w:rsidRPr="00DF4BE1">
        <w:rPr>
          <w:sz w:val="20"/>
          <w:szCs w:val="20"/>
        </w:rPr>
        <w:t xml:space="preserve">, M., 2006. Environmental biotechnology screening Cu and Cd tolerance in Salix species from North Morocco. </w:t>
      </w:r>
      <w:r w:rsidRPr="00DF4BE1">
        <w:rPr>
          <w:i/>
          <w:iCs/>
          <w:sz w:val="20"/>
          <w:szCs w:val="20"/>
        </w:rPr>
        <w:t>African Journal of Biotechnology</w:t>
      </w:r>
      <w:r w:rsidRPr="00DF4BE1">
        <w:rPr>
          <w:sz w:val="20"/>
          <w:szCs w:val="20"/>
        </w:rPr>
        <w:t xml:space="preserve">, </w:t>
      </w:r>
      <w:r w:rsidRPr="00DF4BE1">
        <w:rPr>
          <w:i/>
          <w:iCs/>
          <w:sz w:val="20"/>
          <w:szCs w:val="20"/>
        </w:rPr>
        <w:t>5</w:t>
      </w:r>
      <w:r w:rsidRPr="00DF4BE1">
        <w:rPr>
          <w:sz w:val="20"/>
          <w:szCs w:val="20"/>
        </w:rPr>
        <w:t>(13).</w:t>
      </w:r>
    </w:p>
    <w:p w14:paraId="71BCFFA0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AA78AF7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Utmazian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M.N.D.S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Wieshammer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G., Vega, R. and Wenzel, W.W., 2007. Hydroponic screening for metal resistance and accumulation of cadmium and zinc in twenty clones of willows and poplars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Environmental Pollution</w:t>
      </w:r>
      <w:r w:rsidRPr="00DF4BE1">
        <w:rPr>
          <w:color w:val="222222"/>
          <w:sz w:val="20"/>
          <w:szCs w:val="20"/>
          <w:shd w:val="clear" w:color="auto" w:fill="FFFFFF"/>
        </w:rPr>
        <w:t>,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148</w:t>
      </w:r>
      <w:r w:rsidRPr="00DF4BE1">
        <w:rPr>
          <w:color w:val="222222"/>
          <w:sz w:val="20"/>
          <w:szCs w:val="20"/>
          <w:shd w:val="clear" w:color="auto" w:fill="FFFFFF"/>
        </w:rPr>
        <w:t>(1), pp.155-165.</w:t>
      </w:r>
    </w:p>
    <w:p w14:paraId="088B3107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EE4806E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lastRenderedPageBreak/>
        <w:t>Čudić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V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Stojiljković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D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Jovović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A., 2016. Phytoremediation potential of wild plants growing on soil contaminated with heavy metals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Archives of Industrial Hygiene and Toxicology</w:t>
      </w:r>
      <w:r w:rsidRPr="00DF4BE1">
        <w:rPr>
          <w:color w:val="222222"/>
          <w:sz w:val="20"/>
          <w:szCs w:val="20"/>
          <w:shd w:val="clear" w:color="auto" w:fill="FFFFFF"/>
        </w:rPr>
        <w:t>,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67</w:t>
      </w:r>
      <w:r w:rsidRPr="00DF4BE1">
        <w:rPr>
          <w:color w:val="222222"/>
          <w:sz w:val="20"/>
          <w:szCs w:val="20"/>
          <w:shd w:val="clear" w:color="auto" w:fill="FFFFFF"/>
        </w:rPr>
        <w:t>(3), pp.229-239.</w:t>
      </w:r>
    </w:p>
    <w:p w14:paraId="7F1FE036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4E9792C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r w:rsidRPr="00DF4BE1">
        <w:rPr>
          <w:sz w:val="20"/>
          <w:szCs w:val="20"/>
        </w:rPr>
        <w:t xml:space="preserve">Ahmad, S., Ahmad, R., Ashraf, M.Y., Ashraf, M. and </w:t>
      </w:r>
      <w:proofErr w:type="spellStart"/>
      <w:r w:rsidRPr="00DF4BE1">
        <w:rPr>
          <w:sz w:val="20"/>
          <w:szCs w:val="20"/>
        </w:rPr>
        <w:t>Waraich</w:t>
      </w:r>
      <w:proofErr w:type="spellEnd"/>
      <w:r w:rsidRPr="00DF4BE1">
        <w:rPr>
          <w:sz w:val="20"/>
          <w:szCs w:val="20"/>
        </w:rPr>
        <w:t xml:space="preserve">, E.A., 2009. Sunflower (Helianthus annuus L.) response to drought stress at germination and seedling growth stages. </w:t>
      </w:r>
      <w:r w:rsidRPr="00DF4BE1">
        <w:rPr>
          <w:i/>
          <w:iCs/>
          <w:sz w:val="20"/>
          <w:szCs w:val="20"/>
        </w:rPr>
        <w:t>Pak. J. Bot</w:t>
      </w:r>
      <w:r w:rsidRPr="00DF4BE1">
        <w:rPr>
          <w:sz w:val="20"/>
          <w:szCs w:val="20"/>
        </w:rPr>
        <w:t xml:space="preserve">, </w:t>
      </w:r>
      <w:r w:rsidRPr="00DF4BE1">
        <w:rPr>
          <w:i/>
          <w:iCs/>
          <w:sz w:val="20"/>
          <w:szCs w:val="20"/>
        </w:rPr>
        <w:t>41</w:t>
      </w:r>
      <w:r w:rsidRPr="00DF4BE1">
        <w:rPr>
          <w:sz w:val="20"/>
          <w:szCs w:val="20"/>
        </w:rPr>
        <w:t>(2), pp.647-654.</w:t>
      </w:r>
    </w:p>
    <w:p w14:paraId="0BDA42B6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F3DFCA9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  <w:lang w:eastAsia="en-GB"/>
        </w:rPr>
      </w:pPr>
      <w:r w:rsidRPr="00DF4BE1">
        <w:rPr>
          <w:color w:val="222222"/>
          <w:sz w:val="20"/>
          <w:szCs w:val="20"/>
          <w:shd w:val="clear" w:color="auto" w:fill="FFFFFF"/>
        </w:rPr>
        <w:t xml:space="preserve">Moghaddam, M.J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Pourdad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S.S., 2010. Evaluation of drought tolerance in cultivars of three oilseed Brassica species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Iranian Journal of Field Crop Science</w:t>
      </w:r>
      <w:r w:rsidRPr="00DF4BE1">
        <w:rPr>
          <w:color w:val="222222"/>
          <w:sz w:val="20"/>
          <w:szCs w:val="20"/>
          <w:shd w:val="clear" w:color="auto" w:fill="FFFFFF"/>
        </w:rPr>
        <w:t>,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40</w:t>
      </w:r>
      <w:r w:rsidRPr="00DF4BE1">
        <w:rPr>
          <w:color w:val="222222"/>
          <w:sz w:val="20"/>
          <w:szCs w:val="20"/>
          <w:shd w:val="clear" w:color="auto" w:fill="FFFFFF"/>
        </w:rPr>
        <w:t>(4), pp.81-90.</w:t>
      </w:r>
    </w:p>
    <w:p w14:paraId="1812B03F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200013FD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  <w:lang w:eastAsia="en-GB"/>
        </w:rPr>
      </w:pPr>
      <w:r w:rsidRPr="00DF4BE1">
        <w:rPr>
          <w:color w:val="222222"/>
          <w:sz w:val="20"/>
          <w:szCs w:val="20"/>
          <w:shd w:val="clear" w:color="auto" w:fill="FFFFFF"/>
        </w:rPr>
        <w:t xml:space="preserve">Mann, J.J., Barney, J.N., Kyser, G.B. and Di Tomaso, J.M., 2013. Miscanthus× giganteus and Arundo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donax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 shoot and rhizome tolerance of extreme moisture stress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proofErr w:type="spellStart"/>
      <w:r w:rsidRPr="00DF4BE1">
        <w:rPr>
          <w:i/>
          <w:iCs/>
          <w:color w:val="222222"/>
          <w:sz w:val="20"/>
          <w:szCs w:val="20"/>
        </w:rPr>
        <w:t>Gcb</w:t>
      </w:r>
      <w:proofErr w:type="spellEnd"/>
      <w:r w:rsidRPr="00DF4BE1">
        <w:rPr>
          <w:i/>
          <w:iCs/>
          <w:color w:val="222222"/>
          <w:sz w:val="20"/>
          <w:szCs w:val="20"/>
        </w:rPr>
        <w:t xml:space="preserve"> Bioenergy</w:t>
      </w:r>
      <w:r w:rsidRPr="00DF4BE1">
        <w:rPr>
          <w:color w:val="222222"/>
          <w:sz w:val="20"/>
          <w:szCs w:val="20"/>
          <w:shd w:val="clear" w:color="auto" w:fill="FFFFFF"/>
        </w:rPr>
        <w:t>,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5</w:t>
      </w:r>
      <w:r w:rsidRPr="00DF4BE1">
        <w:rPr>
          <w:color w:val="222222"/>
          <w:sz w:val="20"/>
          <w:szCs w:val="20"/>
          <w:shd w:val="clear" w:color="auto" w:fill="FFFFFF"/>
        </w:rPr>
        <w:t>(6), pp.693-700.</w:t>
      </w:r>
    </w:p>
    <w:p w14:paraId="3E0BA61B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FF02170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r w:rsidRPr="00DF4BE1">
        <w:rPr>
          <w:sz w:val="20"/>
          <w:szCs w:val="20"/>
        </w:rPr>
        <w:t xml:space="preserve">Barney, J.N., Mann, J.J., Kyser, G.B., </w:t>
      </w:r>
      <w:proofErr w:type="spellStart"/>
      <w:r w:rsidRPr="00DF4BE1">
        <w:rPr>
          <w:sz w:val="20"/>
          <w:szCs w:val="20"/>
        </w:rPr>
        <w:t>Blumwald</w:t>
      </w:r>
      <w:proofErr w:type="spellEnd"/>
      <w:r w:rsidRPr="00DF4BE1">
        <w:rPr>
          <w:sz w:val="20"/>
          <w:szCs w:val="20"/>
        </w:rPr>
        <w:t xml:space="preserve">, E., Van </w:t>
      </w:r>
      <w:proofErr w:type="spellStart"/>
      <w:r w:rsidRPr="00DF4BE1">
        <w:rPr>
          <w:sz w:val="20"/>
          <w:szCs w:val="20"/>
        </w:rPr>
        <w:t>Deynze</w:t>
      </w:r>
      <w:proofErr w:type="spellEnd"/>
      <w:r w:rsidRPr="00DF4BE1">
        <w:rPr>
          <w:sz w:val="20"/>
          <w:szCs w:val="20"/>
        </w:rPr>
        <w:t xml:space="preserve">, A. and </w:t>
      </w:r>
      <w:proofErr w:type="spellStart"/>
      <w:r w:rsidRPr="00DF4BE1">
        <w:rPr>
          <w:sz w:val="20"/>
          <w:szCs w:val="20"/>
        </w:rPr>
        <w:t>DiTomaso</w:t>
      </w:r>
      <w:proofErr w:type="spellEnd"/>
      <w:r w:rsidRPr="00DF4BE1">
        <w:rPr>
          <w:sz w:val="20"/>
          <w:szCs w:val="20"/>
        </w:rPr>
        <w:t xml:space="preserve">, J.M., 2009. Tolerance of switchgrass to extreme soil moisture stress: ecological implications. </w:t>
      </w:r>
      <w:r w:rsidRPr="00DF4BE1">
        <w:rPr>
          <w:i/>
          <w:iCs/>
          <w:sz w:val="20"/>
          <w:szCs w:val="20"/>
        </w:rPr>
        <w:t>Plant Science</w:t>
      </w:r>
      <w:r w:rsidRPr="00DF4BE1">
        <w:rPr>
          <w:sz w:val="20"/>
          <w:szCs w:val="20"/>
        </w:rPr>
        <w:t xml:space="preserve">, </w:t>
      </w:r>
      <w:r w:rsidRPr="00DF4BE1">
        <w:rPr>
          <w:i/>
          <w:iCs/>
          <w:sz w:val="20"/>
          <w:szCs w:val="20"/>
        </w:rPr>
        <w:t>177</w:t>
      </w:r>
      <w:r w:rsidRPr="00DF4BE1">
        <w:rPr>
          <w:sz w:val="20"/>
          <w:szCs w:val="20"/>
        </w:rPr>
        <w:t>(6), pp.724-732.</w:t>
      </w:r>
    </w:p>
    <w:p w14:paraId="1A3FB868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199224C8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r w:rsidRPr="00DF4BE1">
        <w:rPr>
          <w:sz w:val="20"/>
          <w:szCs w:val="20"/>
        </w:rPr>
        <w:t xml:space="preserve">Han, F.X., Sridhar, B.B., </w:t>
      </w:r>
      <w:proofErr w:type="spellStart"/>
      <w:r w:rsidRPr="00DF4BE1">
        <w:rPr>
          <w:sz w:val="20"/>
          <w:szCs w:val="20"/>
        </w:rPr>
        <w:t>Monts</w:t>
      </w:r>
      <w:proofErr w:type="spellEnd"/>
      <w:r w:rsidRPr="00DF4BE1">
        <w:rPr>
          <w:sz w:val="20"/>
          <w:szCs w:val="20"/>
        </w:rPr>
        <w:t xml:space="preserve">, D.L. and </w:t>
      </w:r>
      <w:proofErr w:type="spellStart"/>
      <w:r w:rsidRPr="00DF4BE1">
        <w:rPr>
          <w:sz w:val="20"/>
          <w:szCs w:val="20"/>
        </w:rPr>
        <w:t>Su</w:t>
      </w:r>
      <w:proofErr w:type="spellEnd"/>
      <w:r w:rsidRPr="00DF4BE1">
        <w:rPr>
          <w:sz w:val="20"/>
          <w:szCs w:val="20"/>
        </w:rPr>
        <w:t xml:space="preserve">, Y., 2004. </w:t>
      </w:r>
      <w:proofErr w:type="spellStart"/>
      <w:r w:rsidRPr="00DF4BE1">
        <w:rPr>
          <w:sz w:val="20"/>
          <w:szCs w:val="20"/>
        </w:rPr>
        <w:t>Phytoavailability</w:t>
      </w:r>
      <w:proofErr w:type="spellEnd"/>
      <w:r w:rsidRPr="00DF4BE1">
        <w:rPr>
          <w:sz w:val="20"/>
          <w:szCs w:val="20"/>
        </w:rPr>
        <w:t xml:space="preserve"> and toxicity of trivalent and hexavalent chromium to Brassica </w:t>
      </w:r>
      <w:proofErr w:type="spellStart"/>
      <w:r w:rsidRPr="00DF4BE1">
        <w:rPr>
          <w:sz w:val="20"/>
          <w:szCs w:val="20"/>
        </w:rPr>
        <w:t>juncea</w:t>
      </w:r>
      <w:proofErr w:type="spellEnd"/>
      <w:r w:rsidRPr="00DF4BE1">
        <w:rPr>
          <w:sz w:val="20"/>
          <w:szCs w:val="20"/>
        </w:rPr>
        <w:t xml:space="preserve">. </w:t>
      </w:r>
      <w:r w:rsidRPr="00DF4BE1">
        <w:rPr>
          <w:i/>
          <w:iCs/>
          <w:sz w:val="20"/>
          <w:szCs w:val="20"/>
        </w:rPr>
        <w:t>New Phytologist</w:t>
      </w:r>
      <w:r w:rsidRPr="00DF4BE1">
        <w:rPr>
          <w:sz w:val="20"/>
          <w:szCs w:val="20"/>
        </w:rPr>
        <w:t xml:space="preserve">, </w:t>
      </w:r>
      <w:r w:rsidRPr="00DF4BE1">
        <w:rPr>
          <w:i/>
          <w:iCs/>
          <w:sz w:val="20"/>
          <w:szCs w:val="20"/>
        </w:rPr>
        <w:t>162</w:t>
      </w:r>
      <w:r w:rsidRPr="00DF4BE1">
        <w:rPr>
          <w:sz w:val="20"/>
          <w:szCs w:val="20"/>
        </w:rPr>
        <w:t>(2), pp.489-499.</w:t>
      </w:r>
    </w:p>
    <w:p w14:paraId="1699CC93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549D48F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r w:rsidRPr="00DF4BE1">
        <w:rPr>
          <w:sz w:val="20"/>
          <w:szCs w:val="20"/>
        </w:rPr>
        <w:t xml:space="preserve">Panwar, B.S., Ahmed, K.S. and Mittal, S.B., 2002. Phytoremediation of nickel-contaminated soils by Brassica species. </w:t>
      </w:r>
      <w:r w:rsidRPr="00DF4BE1">
        <w:rPr>
          <w:i/>
          <w:iCs/>
          <w:sz w:val="20"/>
          <w:szCs w:val="20"/>
        </w:rPr>
        <w:t>Environment, Development and Sustainability</w:t>
      </w:r>
      <w:r w:rsidRPr="00DF4BE1">
        <w:rPr>
          <w:sz w:val="20"/>
          <w:szCs w:val="20"/>
        </w:rPr>
        <w:t xml:space="preserve">, </w:t>
      </w:r>
      <w:r w:rsidRPr="00DF4BE1">
        <w:rPr>
          <w:i/>
          <w:iCs/>
          <w:sz w:val="20"/>
          <w:szCs w:val="20"/>
        </w:rPr>
        <w:t>4</w:t>
      </w:r>
      <w:r w:rsidRPr="00DF4BE1">
        <w:rPr>
          <w:sz w:val="20"/>
          <w:szCs w:val="20"/>
        </w:rPr>
        <w:t>(1), pp.1-6.</w:t>
      </w:r>
    </w:p>
    <w:p w14:paraId="1C6C2B6C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CCA8DEC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r w:rsidRPr="00DF4BE1">
        <w:rPr>
          <w:sz w:val="20"/>
          <w:szCs w:val="20"/>
        </w:rPr>
        <w:t xml:space="preserve">Blanco, A., Salazar, M.J., Cid, C.V., </w:t>
      </w:r>
      <w:proofErr w:type="spellStart"/>
      <w:r w:rsidRPr="00DF4BE1">
        <w:rPr>
          <w:sz w:val="20"/>
          <w:szCs w:val="20"/>
        </w:rPr>
        <w:t>Pignata</w:t>
      </w:r>
      <w:proofErr w:type="spellEnd"/>
      <w:r w:rsidRPr="00DF4BE1">
        <w:rPr>
          <w:sz w:val="20"/>
          <w:szCs w:val="20"/>
        </w:rPr>
        <w:t xml:space="preserve">, M.L. and Rodriguez, J.H., 2017. Accumulation of lead and associated metals (Cu and Zn) at different growth stages of soybean crops in lead-contaminated soils: food security and crop quality implications. </w:t>
      </w:r>
      <w:r w:rsidRPr="00DF4BE1">
        <w:rPr>
          <w:i/>
          <w:iCs/>
          <w:sz w:val="20"/>
          <w:szCs w:val="20"/>
        </w:rPr>
        <w:t>Environmental Earth Sciences</w:t>
      </w:r>
      <w:r w:rsidRPr="00DF4BE1">
        <w:rPr>
          <w:sz w:val="20"/>
          <w:szCs w:val="20"/>
        </w:rPr>
        <w:t xml:space="preserve">, </w:t>
      </w:r>
      <w:r w:rsidRPr="00DF4BE1">
        <w:rPr>
          <w:i/>
          <w:iCs/>
          <w:sz w:val="20"/>
          <w:szCs w:val="20"/>
        </w:rPr>
        <w:t>76</w:t>
      </w:r>
      <w:r w:rsidRPr="00DF4BE1">
        <w:rPr>
          <w:sz w:val="20"/>
          <w:szCs w:val="20"/>
        </w:rPr>
        <w:t>(4), p.182.</w:t>
      </w:r>
    </w:p>
    <w:p w14:paraId="01B37FB7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E372F06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r w:rsidRPr="00DF4BE1">
        <w:rPr>
          <w:sz w:val="20"/>
          <w:szCs w:val="20"/>
        </w:rPr>
        <w:t xml:space="preserve">Rodriguez, J.H., </w:t>
      </w:r>
      <w:proofErr w:type="spellStart"/>
      <w:r w:rsidRPr="00DF4BE1">
        <w:rPr>
          <w:sz w:val="20"/>
          <w:szCs w:val="20"/>
        </w:rPr>
        <w:t>Klumpp</w:t>
      </w:r>
      <w:proofErr w:type="spellEnd"/>
      <w:r w:rsidRPr="00DF4BE1">
        <w:rPr>
          <w:sz w:val="20"/>
          <w:szCs w:val="20"/>
        </w:rPr>
        <w:t xml:space="preserve">, A., </w:t>
      </w:r>
      <w:proofErr w:type="spellStart"/>
      <w:r w:rsidRPr="00DF4BE1">
        <w:rPr>
          <w:sz w:val="20"/>
          <w:szCs w:val="20"/>
        </w:rPr>
        <w:t>Fangmeier</w:t>
      </w:r>
      <w:proofErr w:type="spellEnd"/>
      <w:r w:rsidRPr="00DF4BE1">
        <w:rPr>
          <w:sz w:val="20"/>
          <w:szCs w:val="20"/>
        </w:rPr>
        <w:t xml:space="preserve">, A. and </w:t>
      </w:r>
      <w:proofErr w:type="spellStart"/>
      <w:r w:rsidRPr="00DF4BE1">
        <w:rPr>
          <w:sz w:val="20"/>
          <w:szCs w:val="20"/>
        </w:rPr>
        <w:t>Pignata</w:t>
      </w:r>
      <w:proofErr w:type="spellEnd"/>
      <w:r w:rsidRPr="00DF4BE1">
        <w:rPr>
          <w:sz w:val="20"/>
          <w:szCs w:val="20"/>
        </w:rPr>
        <w:t xml:space="preserve">, M.L., 2011. Effects of elevated CO 2 concentrations and fly ash amended soils on trace element accumulation and translocation among roots, stems and seeds of Glycine max (L.) </w:t>
      </w:r>
      <w:proofErr w:type="spellStart"/>
      <w:r w:rsidRPr="00DF4BE1">
        <w:rPr>
          <w:sz w:val="20"/>
          <w:szCs w:val="20"/>
        </w:rPr>
        <w:t>Merr</w:t>
      </w:r>
      <w:proofErr w:type="spellEnd"/>
      <w:r w:rsidRPr="00DF4BE1">
        <w:rPr>
          <w:sz w:val="20"/>
          <w:szCs w:val="20"/>
        </w:rPr>
        <w:t xml:space="preserve">. </w:t>
      </w:r>
      <w:r w:rsidRPr="00DF4BE1">
        <w:rPr>
          <w:i/>
          <w:iCs/>
          <w:sz w:val="20"/>
          <w:szCs w:val="20"/>
        </w:rPr>
        <w:t>Journal of hazardous materials</w:t>
      </w:r>
      <w:r w:rsidRPr="00DF4BE1">
        <w:rPr>
          <w:sz w:val="20"/>
          <w:szCs w:val="20"/>
        </w:rPr>
        <w:t xml:space="preserve">, </w:t>
      </w:r>
      <w:r w:rsidRPr="00DF4BE1">
        <w:rPr>
          <w:i/>
          <w:iCs/>
          <w:sz w:val="20"/>
          <w:szCs w:val="20"/>
        </w:rPr>
        <w:t>187</w:t>
      </w:r>
      <w:r w:rsidRPr="00DF4BE1">
        <w:rPr>
          <w:sz w:val="20"/>
          <w:szCs w:val="20"/>
        </w:rPr>
        <w:t>(1), pp.58-66.</w:t>
      </w:r>
    </w:p>
    <w:p w14:paraId="0613E515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4481053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r w:rsidRPr="00DF4BE1">
        <w:rPr>
          <w:sz w:val="20"/>
          <w:szCs w:val="20"/>
        </w:rPr>
        <w:t xml:space="preserve">Mei, B., Puryear, J.D. and Newton, R.J., 2002. Assessment of Cr tolerance and accumulation in selected plant species. </w:t>
      </w:r>
      <w:r w:rsidRPr="00DF4BE1">
        <w:rPr>
          <w:i/>
          <w:iCs/>
          <w:sz w:val="20"/>
          <w:szCs w:val="20"/>
        </w:rPr>
        <w:t>Plant and Soil</w:t>
      </w:r>
      <w:r w:rsidRPr="00DF4BE1">
        <w:rPr>
          <w:sz w:val="20"/>
          <w:szCs w:val="20"/>
        </w:rPr>
        <w:t xml:space="preserve">, </w:t>
      </w:r>
      <w:r w:rsidRPr="00DF4BE1">
        <w:rPr>
          <w:i/>
          <w:iCs/>
          <w:sz w:val="20"/>
          <w:szCs w:val="20"/>
        </w:rPr>
        <w:t>247</w:t>
      </w:r>
      <w:r w:rsidRPr="00DF4BE1">
        <w:rPr>
          <w:sz w:val="20"/>
          <w:szCs w:val="20"/>
        </w:rPr>
        <w:t>(2), pp.223-231.</w:t>
      </w:r>
    </w:p>
    <w:p w14:paraId="1BA714C0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3D3BFFF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r w:rsidRPr="00DF4BE1">
        <w:rPr>
          <w:color w:val="222222"/>
          <w:sz w:val="20"/>
          <w:szCs w:val="20"/>
          <w:shd w:val="clear" w:color="auto" w:fill="FFFFFF"/>
        </w:rPr>
        <w:t>Duke, J.A., 1985. Handbook of energy crops. 1983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 xml:space="preserve">Unpublished, see in Phillips DH, </w:t>
      </w:r>
      <w:proofErr w:type="spellStart"/>
      <w:r w:rsidRPr="00DF4BE1">
        <w:rPr>
          <w:i/>
          <w:iCs/>
          <w:color w:val="222222"/>
          <w:sz w:val="20"/>
          <w:szCs w:val="20"/>
        </w:rPr>
        <w:t>Buderkin</w:t>
      </w:r>
      <w:proofErr w:type="spellEnd"/>
      <w:r w:rsidRPr="00DF4BE1">
        <w:rPr>
          <w:i/>
          <w:iCs/>
          <w:color w:val="222222"/>
          <w:sz w:val="20"/>
          <w:szCs w:val="20"/>
        </w:rPr>
        <w:t xml:space="preserve"> DA Diseases of forest and ornamental trees. Hong Kong</w:t>
      </w:r>
      <w:r w:rsidRPr="00DF4BE1">
        <w:rPr>
          <w:color w:val="222222"/>
          <w:sz w:val="20"/>
          <w:szCs w:val="20"/>
          <w:shd w:val="clear" w:color="auto" w:fill="FFFFFF"/>
        </w:rPr>
        <w:t>.</w:t>
      </w:r>
    </w:p>
    <w:p w14:paraId="1D7986F6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A3B3F71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r w:rsidRPr="00DF4BE1">
        <w:rPr>
          <w:sz w:val="20"/>
          <w:szCs w:val="20"/>
        </w:rPr>
        <w:t xml:space="preserve">DEFRA, 2007. Best Practice Guidelines. For applicants to DEFRA’s Energy Crop Scheme. The Department of Environment, Food and Rural Affairs. Available at </w:t>
      </w:r>
      <w:hyperlink r:id="rId6">
        <w:r w:rsidRPr="00DF4BE1">
          <w:rPr>
            <w:rStyle w:val="Hyperlink"/>
            <w:sz w:val="20"/>
            <w:szCs w:val="20"/>
          </w:rPr>
          <w:t>http://www.agmrc.org/media/cms/miscanthusguide_5C7ABFCA382E7.pdf</w:t>
        </w:r>
      </w:hyperlink>
      <w:r w:rsidRPr="00DF4BE1">
        <w:rPr>
          <w:sz w:val="20"/>
          <w:szCs w:val="20"/>
        </w:rPr>
        <w:t xml:space="preserve"> (Last accessed 27/6/2017).</w:t>
      </w:r>
    </w:p>
    <w:p w14:paraId="2DFDB51B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919AB97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r w:rsidRPr="00DF4BE1">
        <w:rPr>
          <w:sz w:val="20"/>
          <w:szCs w:val="20"/>
        </w:rPr>
        <w:t xml:space="preserve">Inoue, T. and Tsuchiya, T., 2009. Depth distribution of three Typha species, Typha </w:t>
      </w:r>
      <w:proofErr w:type="spellStart"/>
      <w:r w:rsidRPr="00DF4BE1">
        <w:rPr>
          <w:sz w:val="20"/>
          <w:szCs w:val="20"/>
        </w:rPr>
        <w:t>orientalis</w:t>
      </w:r>
      <w:proofErr w:type="spellEnd"/>
      <w:r w:rsidRPr="00DF4BE1">
        <w:rPr>
          <w:sz w:val="20"/>
          <w:szCs w:val="20"/>
        </w:rPr>
        <w:t xml:space="preserve"> </w:t>
      </w:r>
      <w:proofErr w:type="spellStart"/>
      <w:r w:rsidRPr="00DF4BE1">
        <w:rPr>
          <w:sz w:val="20"/>
          <w:szCs w:val="20"/>
        </w:rPr>
        <w:t>Presl</w:t>
      </w:r>
      <w:proofErr w:type="spellEnd"/>
      <w:r w:rsidRPr="00DF4BE1">
        <w:rPr>
          <w:sz w:val="20"/>
          <w:szCs w:val="20"/>
        </w:rPr>
        <w:t xml:space="preserve">, Typha angustifolia L. and Typha latifolia L., in an artificial pond. </w:t>
      </w:r>
      <w:r w:rsidRPr="00DF4BE1">
        <w:rPr>
          <w:i/>
          <w:iCs/>
          <w:sz w:val="20"/>
          <w:szCs w:val="20"/>
        </w:rPr>
        <w:t>Plant Species Biology</w:t>
      </w:r>
      <w:r w:rsidRPr="00DF4BE1">
        <w:rPr>
          <w:sz w:val="20"/>
          <w:szCs w:val="20"/>
        </w:rPr>
        <w:t xml:space="preserve">, </w:t>
      </w:r>
      <w:r w:rsidRPr="00DF4BE1">
        <w:rPr>
          <w:i/>
          <w:iCs/>
          <w:sz w:val="20"/>
          <w:szCs w:val="20"/>
        </w:rPr>
        <w:t>24</w:t>
      </w:r>
      <w:r w:rsidRPr="00DF4BE1">
        <w:rPr>
          <w:sz w:val="20"/>
          <w:szCs w:val="20"/>
        </w:rPr>
        <w:t>(1), pp.47-52.</w:t>
      </w:r>
    </w:p>
    <w:p w14:paraId="68D8B770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D023FFE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r w:rsidRPr="00DF4BE1">
        <w:rPr>
          <w:sz w:val="20"/>
          <w:szCs w:val="20"/>
        </w:rPr>
        <w:t xml:space="preserve">Asamoah, S.A. and Bork, E.W., 2010. Drought tolerance thresholds in cattail (Typha latifolia): A test using controlled hydrologic treatments. </w:t>
      </w:r>
      <w:r w:rsidRPr="00DF4BE1">
        <w:rPr>
          <w:i/>
          <w:iCs/>
          <w:sz w:val="20"/>
          <w:szCs w:val="20"/>
        </w:rPr>
        <w:t>Wetlands</w:t>
      </w:r>
      <w:r w:rsidRPr="00DF4BE1">
        <w:rPr>
          <w:sz w:val="20"/>
          <w:szCs w:val="20"/>
        </w:rPr>
        <w:t xml:space="preserve">, </w:t>
      </w:r>
      <w:r w:rsidRPr="00DF4BE1">
        <w:rPr>
          <w:i/>
          <w:iCs/>
          <w:sz w:val="20"/>
          <w:szCs w:val="20"/>
        </w:rPr>
        <w:t>30</w:t>
      </w:r>
      <w:r w:rsidRPr="00DF4BE1">
        <w:rPr>
          <w:sz w:val="20"/>
          <w:szCs w:val="20"/>
        </w:rPr>
        <w:t>(1), pp.99-110.</w:t>
      </w:r>
    </w:p>
    <w:p w14:paraId="3A5DDA3A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D89AC93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r w:rsidRPr="00DF4BE1">
        <w:rPr>
          <w:sz w:val="20"/>
          <w:szCs w:val="20"/>
        </w:rPr>
        <w:t xml:space="preserve">Ohashi, Y., </w:t>
      </w:r>
      <w:proofErr w:type="spellStart"/>
      <w:r w:rsidRPr="00DF4BE1">
        <w:rPr>
          <w:sz w:val="20"/>
          <w:szCs w:val="20"/>
        </w:rPr>
        <w:t>Saneoka</w:t>
      </w:r>
      <w:proofErr w:type="spellEnd"/>
      <w:r w:rsidRPr="00DF4BE1">
        <w:rPr>
          <w:sz w:val="20"/>
          <w:szCs w:val="20"/>
        </w:rPr>
        <w:t xml:space="preserve">, H., Matsumoto, K., Ogata, S., </w:t>
      </w:r>
      <w:proofErr w:type="spellStart"/>
      <w:r w:rsidRPr="00DF4BE1">
        <w:rPr>
          <w:sz w:val="20"/>
          <w:szCs w:val="20"/>
        </w:rPr>
        <w:t>Premachandra</w:t>
      </w:r>
      <w:proofErr w:type="spellEnd"/>
      <w:r w:rsidRPr="00DF4BE1">
        <w:rPr>
          <w:sz w:val="20"/>
          <w:szCs w:val="20"/>
        </w:rPr>
        <w:t xml:space="preserve">, G.S. and Fujita, K., 1999. Comparison of water stress effects on growth, leaf water status, and nitrogen fixation activity in tropical pasture legumes </w:t>
      </w:r>
      <w:proofErr w:type="spellStart"/>
      <w:r w:rsidRPr="00DF4BE1">
        <w:rPr>
          <w:sz w:val="20"/>
          <w:szCs w:val="20"/>
        </w:rPr>
        <w:t>Siratro</w:t>
      </w:r>
      <w:proofErr w:type="spellEnd"/>
      <w:r w:rsidRPr="00DF4BE1">
        <w:rPr>
          <w:sz w:val="20"/>
          <w:szCs w:val="20"/>
        </w:rPr>
        <w:t xml:space="preserve"> and </w:t>
      </w:r>
      <w:proofErr w:type="spellStart"/>
      <w:r w:rsidRPr="00DF4BE1">
        <w:rPr>
          <w:sz w:val="20"/>
          <w:szCs w:val="20"/>
        </w:rPr>
        <w:t>Desmodium</w:t>
      </w:r>
      <w:proofErr w:type="spellEnd"/>
      <w:r w:rsidRPr="00DF4BE1">
        <w:rPr>
          <w:sz w:val="20"/>
          <w:szCs w:val="20"/>
        </w:rPr>
        <w:t xml:space="preserve"> with soybean. </w:t>
      </w:r>
      <w:r w:rsidRPr="00DF4BE1">
        <w:rPr>
          <w:i/>
          <w:iCs/>
          <w:sz w:val="20"/>
          <w:szCs w:val="20"/>
        </w:rPr>
        <w:t>Soil science and plant nutrition</w:t>
      </w:r>
      <w:r w:rsidRPr="00DF4BE1">
        <w:rPr>
          <w:sz w:val="20"/>
          <w:szCs w:val="20"/>
        </w:rPr>
        <w:t xml:space="preserve">, </w:t>
      </w:r>
      <w:r w:rsidRPr="00DF4BE1">
        <w:rPr>
          <w:i/>
          <w:iCs/>
          <w:sz w:val="20"/>
          <w:szCs w:val="20"/>
        </w:rPr>
        <w:t>45</w:t>
      </w:r>
      <w:r w:rsidRPr="00DF4BE1">
        <w:rPr>
          <w:sz w:val="20"/>
          <w:szCs w:val="20"/>
        </w:rPr>
        <w:t>(4), pp.795-802.</w:t>
      </w:r>
    </w:p>
    <w:p w14:paraId="65AE6482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6E52B8A6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proofErr w:type="spellStart"/>
      <w:r w:rsidRPr="00DF4BE1">
        <w:rPr>
          <w:sz w:val="20"/>
          <w:szCs w:val="20"/>
        </w:rPr>
        <w:t>Nakai</w:t>
      </w:r>
      <w:proofErr w:type="spellEnd"/>
      <w:r w:rsidRPr="00DF4BE1">
        <w:rPr>
          <w:sz w:val="20"/>
          <w:szCs w:val="20"/>
        </w:rPr>
        <w:t xml:space="preserve">, A., </w:t>
      </w:r>
      <w:proofErr w:type="spellStart"/>
      <w:r w:rsidRPr="00DF4BE1">
        <w:rPr>
          <w:sz w:val="20"/>
          <w:szCs w:val="20"/>
        </w:rPr>
        <w:t>Yurugi</w:t>
      </w:r>
      <w:proofErr w:type="spellEnd"/>
      <w:r w:rsidRPr="00DF4BE1">
        <w:rPr>
          <w:sz w:val="20"/>
          <w:szCs w:val="20"/>
        </w:rPr>
        <w:t xml:space="preserve">, Y. and </w:t>
      </w:r>
      <w:proofErr w:type="spellStart"/>
      <w:r w:rsidRPr="00DF4BE1">
        <w:rPr>
          <w:sz w:val="20"/>
          <w:szCs w:val="20"/>
        </w:rPr>
        <w:t>Kisanuki</w:t>
      </w:r>
      <w:proofErr w:type="spellEnd"/>
      <w:r w:rsidRPr="00DF4BE1">
        <w:rPr>
          <w:sz w:val="20"/>
          <w:szCs w:val="20"/>
        </w:rPr>
        <w:t xml:space="preserve">, H., 2010. Stress responses in Salix </w:t>
      </w:r>
      <w:proofErr w:type="spellStart"/>
      <w:r w:rsidRPr="00DF4BE1">
        <w:rPr>
          <w:sz w:val="20"/>
          <w:szCs w:val="20"/>
        </w:rPr>
        <w:t>gracilistyla</w:t>
      </w:r>
      <w:proofErr w:type="spellEnd"/>
      <w:r w:rsidRPr="00DF4BE1">
        <w:rPr>
          <w:sz w:val="20"/>
          <w:szCs w:val="20"/>
        </w:rPr>
        <w:t xml:space="preserve"> cuttings subjected to repetitive alternate flooding and drought. </w:t>
      </w:r>
      <w:r w:rsidRPr="00DF4BE1">
        <w:rPr>
          <w:i/>
          <w:iCs/>
          <w:sz w:val="20"/>
          <w:szCs w:val="20"/>
        </w:rPr>
        <w:t>Trees-Structure and Function</w:t>
      </w:r>
      <w:r w:rsidRPr="00DF4BE1">
        <w:rPr>
          <w:sz w:val="20"/>
          <w:szCs w:val="20"/>
        </w:rPr>
        <w:t xml:space="preserve">, </w:t>
      </w:r>
      <w:r w:rsidRPr="00DF4BE1">
        <w:rPr>
          <w:i/>
          <w:iCs/>
          <w:sz w:val="20"/>
          <w:szCs w:val="20"/>
        </w:rPr>
        <w:t>24</w:t>
      </w:r>
      <w:r w:rsidRPr="00DF4BE1">
        <w:rPr>
          <w:sz w:val="20"/>
          <w:szCs w:val="20"/>
        </w:rPr>
        <w:t>(6), pp.1087-1095.</w:t>
      </w:r>
    </w:p>
    <w:p w14:paraId="7682A7F2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D71E1A2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  <w:lang w:eastAsia="en-GB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Larchevêque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M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Maurel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M., Desrochers, A. and Larocque, G.R., 2011. How does drought tolerance compare between two improved hybrids of balsam poplar and an unimproved native </w:t>
      </w:r>
      <w:proofErr w:type="gramStart"/>
      <w:r w:rsidRPr="00DF4BE1">
        <w:rPr>
          <w:color w:val="222222"/>
          <w:sz w:val="20"/>
          <w:szCs w:val="20"/>
          <w:shd w:val="clear" w:color="auto" w:fill="FFFFFF"/>
        </w:rPr>
        <w:t>species?.</w:t>
      </w:r>
      <w:proofErr w:type="gramEnd"/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Tree Physiology</w:t>
      </w:r>
      <w:r w:rsidRPr="00DF4BE1">
        <w:rPr>
          <w:color w:val="222222"/>
          <w:sz w:val="20"/>
          <w:szCs w:val="20"/>
          <w:shd w:val="clear" w:color="auto" w:fill="FFFFFF"/>
        </w:rPr>
        <w:t>,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31</w:t>
      </w:r>
      <w:r w:rsidRPr="00DF4BE1">
        <w:rPr>
          <w:color w:val="222222"/>
          <w:sz w:val="20"/>
          <w:szCs w:val="20"/>
          <w:shd w:val="clear" w:color="auto" w:fill="FFFFFF"/>
        </w:rPr>
        <w:t>(3), pp.240-249.</w:t>
      </w:r>
    </w:p>
    <w:p w14:paraId="64E9BAEC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75B4DCFA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proofErr w:type="spellStart"/>
      <w:r w:rsidRPr="00DF4BE1">
        <w:rPr>
          <w:sz w:val="20"/>
          <w:szCs w:val="20"/>
        </w:rPr>
        <w:t>Zalewska</w:t>
      </w:r>
      <w:proofErr w:type="spellEnd"/>
      <w:r w:rsidRPr="00DF4BE1">
        <w:rPr>
          <w:sz w:val="20"/>
          <w:szCs w:val="20"/>
        </w:rPr>
        <w:t xml:space="preserve">, M. and </w:t>
      </w:r>
      <w:proofErr w:type="spellStart"/>
      <w:r w:rsidRPr="00DF4BE1">
        <w:rPr>
          <w:sz w:val="20"/>
          <w:szCs w:val="20"/>
        </w:rPr>
        <w:t>Nogalska</w:t>
      </w:r>
      <w:proofErr w:type="spellEnd"/>
      <w:r w:rsidRPr="00DF4BE1">
        <w:rPr>
          <w:sz w:val="20"/>
          <w:szCs w:val="20"/>
        </w:rPr>
        <w:t xml:space="preserve">, A., 2014. Phytoextraction potential of sunflower and white mustard plants in zinc-contaminated soil. </w:t>
      </w:r>
      <w:r w:rsidRPr="00DF4BE1">
        <w:rPr>
          <w:i/>
          <w:iCs/>
          <w:sz w:val="20"/>
          <w:szCs w:val="20"/>
        </w:rPr>
        <w:t>Chilean journal of agricultural research</w:t>
      </w:r>
      <w:r w:rsidRPr="00DF4BE1">
        <w:rPr>
          <w:sz w:val="20"/>
          <w:szCs w:val="20"/>
        </w:rPr>
        <w:t xml:space="preserve">, </w:t>
      </w:r>
      <w:r w:rsidRPr="00DF4BE1">
        <w:rPr>
          <w:i/>
          <w:iCs/>
          <w:sz w:val="20"/>
          <w:szCs w:val="20"/>
        </w:rPr>
        <w:t>74</w:t>
      </w:r>
      <w:r w:rsidRPr="00DF4BE1">
        <w:rPr>
          <w:sz w:val="20"/>
          <w:szCs w:val="20"/>
        </w:rPr>
        <w:t>(4), pp.485-489.</w:t>
      </w:r>
    </w:p>
    <w:p w14:paraId="368E5C94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E827A0D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r w:rsidRPr="00DF4BE1">
        <w:rPr>
          <w:sz w:val="20"/>
          <w:szCs w:val="20"/>
        </w:rPr>
        <w:lastRenderedPageBreak/>
        <w:t xml:space="preserve">De Maria, S., </w:t>
      </w:r>
      <w:proofErr w:type="spellStart"/>
      <w:r w:rsidRPr="00DF4BE1">
        <w:rPr>
          <w:sz w:val="20"/>
          <w:szCs w:val="20"/>
        </w:rPr>
        <w:t>Puschenreiter</w:t>
      </w:r>
      <w:proofErr w:type="spellEnd"/>
      <w:r w:rsidRPr="00DF4BE1">
        <w:rPr>
          <w:sz w:val="20"/>
          <w:szCs w:val="20"/>
        </w:rPr>
        <w:t xml:space="preserve">, M. and </w:t>
      </w:r>
      <w:proofErr w:type="spellStart"/>
      <w:r w:rsidRPr="00DF4BE1">
        <w:rPr>
          <w:sz w:val="20"/>
          <w:szCs w:val="20"/>
        </w:rPr>
        <w:t>Rivelli</w:t>
      </w:r>
      <w:proofErr w:type="spellEnd"/>
      <w:r w:rsidRPr="00DF4BE1">
        <w:rPr>
          <w:sz w:val="20"/>
          <w:szCs w:val="20"/>
        </w:rPr>
        <w:t xml:space="preserve">, A.R., 2013. Cadmium accumulation and physiological response of sunflower plants to Cd during the vegetative growing cycle. </w:t>
      </w:r>
      <w:r w:rsidRPr="00DF4BE1">
        <w:rPr>
          <w:i/>
          <w:iCs/>
          <w:sz w:val="20"/>
          <w:szCs w:val="20"/>
        </w:rPr>
        <w:t>Plant Soil Environ</w:t>
      </w:r>
      <w:r w:rsidRPr="00DF4BE1">
        <w:rPr>
          <w:sz w:val="20"/>
          <w:szCs w:val="20"/>
        </w:rPr>
        <w:t xml:space="preserve">, </w:t>
      </w:r>
      <w:r w:rsidRPr="00DF4BE1">
        <w:rPr>
          <w:i/>
          <w:iCs/>
          <w:sz w:val="20"/>
          <w:szCs w:val="20"/>
        </w:rPr>
        <w:t>59</w:t>
      </w:r>
      <w:r w:rsidRPr="00DF4BE1">
        <w:rPr>
          <w:sz w:val="20"/>
          <w:szCs w:val="20"/>
        </w:rPr>
        <w:t>(6), pp.254-261.</w:t>
      </w:r>
    </w:p>
    <w:p w14:paraId="3E9107DC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CE7532B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rPr>
          <w:sz w:val="20"/>
          <w:szCs w:val="20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Rivell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A.R., De Maria, S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Puschenreiter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M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Gherbin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P., 2012. Accumulation of cadmium, zinc, and copper by Helianthus annuus L.: impact on plant growth and uptake of nutritional elements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International journal of phytoremediation</w:t>
      </w:r>
      <w:r w:rsidRPr="00DF4BE1">
        <w:rPr>
          <w:color w:val="222222"/>
          <w:sz w:val="20"/>
          <w:szCs w:val="20"/>
          <w:shd w:val="clear" w:color="auto" w:fill="FFFFFF"/>
        </w:rPr>
        <w:t>,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14</w:t>
      </w:r>
      <w:r w:rsidRPr="00DF4BE1">
        <w:rPr>
          <w:color w:val="222222"/>
          <w:sz w:val="20"/>
          <w:szCs w:val="20"/>
          <w:shd w:val="clear" w:color="auto" w:fill="FFFFFF"/>
        </w:rPr>
        <w:t>(4), pp.320-334.</w:t>
      </w:r>
    </w:p>
    <w:p w14:paraId="316E8711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84066F9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proofErr w:type="spellStart"/>
      <w:r w:rsidRPr="00DF4BE1">
        <w:rPr>
          <w:sz w:val="20"/>
          <w:szCs w:val="20"/>
        </w:rPr>
        <w:t>Fozia</w:t>
      </w:r>
      <w:proofErr w:type="spellEnd"/>
      <w:r w:rsidRPr="00DF4BE1">
        <w:rPr>
          <w:sz w:val="20"/>
          <w:szCs w:val="20"/>
        </w:rPr>
        <w:t xml:space="preserve">, A., Muhammad, A.Z., Muhammad, A. and Zafar, M.K., 2008. Effect of chromium on growth attributes in sunflower (Helianthus annuus L.). </w:t>
      </w:r>
      <w:r w:rsidRPr="00DF4BE1">
        <w:rPr>
          <w:i/>
          <w:iCs/>
          <w:sz w:val="20"/>
          <w:szCs w:val="20"/>
        </w:rPr>
        <w:t>Journal of Environmental Sciences</w:t>
      </w:r>
      <w:r w:rsidRPr="00DF4BE1">
        <w:rPr>
          <w:sz w:val="20"/>
          <w:szCs w:val="20"/>
        </w:rPr>
        <w:t xml:space="preserve">, </w:t>
      </w:r>
      <w:r w:rsidRPr="00DF4BE1">
        <w:rPr>
          <w:i/>
          <w:iCs/>
          <w:sz w:val="20"/>
          <w:szCs w:val="20"/>
        </w:rPr>
        <w:t>20</w:t>
      </w:r>
      <w:r w:rsidRPr="00DF4BE1">
        <w:rPr>
          <w:sz w:val="20"/>
          <w:szCs w:val="20"/>
        </w:rPr>
        <w:t>(12), pp.1475-1480.</w:t>
      </w:r>
    </w:p>
    <w:p w14:paraId="59BB4974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0FDCFAB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r w:rsidRPr="00DF4BE1">
        <w:rPr>
          <w:sz w:val="20"/>
          <w:szCs w:val="20"/>
        </w:rPr>
        <w:t xml:space="preserve">Gopal, R. and Khurana, N., 2011. Effect of heavy metal pollutants on sunflower. </w:t>
      </w:r>
      <w:r w:rsidRPr="00DF4BE1">
        <w:rPr>
          <w:i/>
          <w:iCs/>
          <w:sz w:val="20"/>
          <w:szCs w:val="20"/>
        </w:rPr>
        <w:t>African Journal of Plant Science</w:t>
      </w:r>
      <w:r w:rsidRPr="00DF4BE1">
        <w:rPr>
          <w:sz w:val="20"/>
          <w:szCs w:val="20"/>
        </w:rPr>
        <w:t xml:space="preserve">, </w:t>
      </w:r>
      <w:r w:rsidRPr="00DF4BE1">
        <w:rPr>
          <w:i/>
          <w:iCs/>
          <w:sz w:val="20"/>
          <w:szCs w:val="20"/>
        </w:rPr>
        <w:t>5</w:t>
      </w:r>
      <w:r w:rsidRPr="00DF4BE1">
        <w:rPr>
          <w:sz w:val="20"/>
          <w:szCs w:val="20"/>
        </w:rPr>
        <w:t>(9), pp.531-536.</w:t>
      </w:r>
    </w:p>
    <w:p w14:paraId="24149582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4B87385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r w:rsidRPr="00DF4BE1">
        <w:rPr>
          <w:sz w:val="20"/>
          <w:szCs w:val="20"/>
        </w:rPr>
        <w:t xml:space="preserve">Singh, D., Agnihotri, A. and Seth, C.S., 2017. Interactive effects of EDTA and oxalic acid on chromium uptake, translocation and photosynthetic attributes in Indian mustard (Brassica </w:t>
      </w:r>
      <w:proofErr w:type="spellStart"/>
      <w:r w:rsidRPr="00DF4BE1">
        <w:rPr>
          <w:sz w:val="20"/>
          <w:szCs w:val="20"/>
        </w:rPr>
        <w:t>juncea</w:t>
      </w:r>
      <w:proofErr w:type="spellEnd"/>
      <w:r w:rsidRPr="00DF4BE1">
        <w:rPr>
          <w:sz w:val="20"/>
          <w:szCs w:val="20"/>
        </w:rPr>
        <w:t xml:space="preserve"> L. var. </w:t>
      </w:r>
      <w:proofErr w:type="spellStart"/>
      <w:r w:rsidRPr="00DF4BE1">
        <w:rPr>
          <w:sz w:val="20"/>
          <w:szCs w:val="20"/>
        </w:rPr>
        <w:t>Varuna</w:t>
      </w:r>
      <w:proofErr w:type="spellEnd"/>
      <w:r w:rsidRPr="00DF4BE1">
        <w:rPr>
          <w:sz w:val="20"/>
          <w:szCs w:val="20"/>
        </w:rPr>
        <w:t xml:space="preserve">). </w:t>
      </w:r>
      <w:r w:rsidRPr="00DF4BE1">
        <w:rPr>
          <w:i/>
          <w:iCs/>
          <w:sz w:val="20"/>
          <w:szCs w:val="20"/>
        </w:rPr>
        <w:t>CURRENT SCIENCE</w:t>
      </w:r>
      <w:r w:rsidRPr="00DF4BE1">
        <w:rPr>
          <w:sz w:val="20"/>
          <w:szCs w:val="20"/>
        </w:rPr>
        <w:t xml:space="preserve">, </w:t>
      </w:r>
      <w:r w:rsidRPr="00DF4BE1">
        <w:rPr>
          <w:i/>
          <w:iCs/>
          <w:sz w:val="20"/>
          <w:szCs w:val="20"/>
        </w:rPr>
        <w:t>112</w:t>
      </w:r>
      <w:r w:rsidRPr="00DF4BE1">
        <w:rPr>
          <w:sz w:val="20"/>
          <w:szCs w:val="20"/>
        </w:rPr>
        <w:t>(10), p.2034.</w:t>
      </w:r>
    </w:p>
    <w:p w14:paraId="73348BBE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1E1F90D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r w:rsidRPr="00DF4BE1">
        <w:rPr>
          <w:sz w:val="20"/>
          <w:szCs w:val="20"/>
        </w:rPr>
        <w:t xml:space="preserve">Ebbs, S.D. and </w:t>
      </w:r>
      <w:proofErr w:type="spellStart"/>
      <w:r w:rsidRPr="00DF4BE1">
        <w:rPr>
          <w:sz w:val="20"/>
          <w:szCs w:val="20"/>
        </w:rPr>
        <w:t>Kochian</w:t>
      </w:r>
      <w:proofErr w:type="spellEnd"/>
      <w:r w:rsidRPr="00DF4BE1">
        <w:rPr>
          <w:sz w:val="20"/>
          <w:szCs w:val="20"/>
        </w:rPr>
        <w:t xml:space="preserve">, L.V., 1997. Toxicity of zinc and copper to Brassica species: implications for phytoremediation. </w:t>
      </w:r>
      <w:r w:rsidRPr="00DF4BE1">
        <w:rPr>
          <w:i/>
          <w:iCs/>
          <w:sz w:val="20"/>
          <w:szCs w:val="20"/>
        </w:rPr>
        <w:t>Journal of Environmental Quality</w:t>
      </w:r>
      <w:r w:rsidRPr="00DF4BE1">
        <w:rPr>
          <w:sz w:val="20"/>
          <w:szCs w:val="20"/>
        </w:rPr>
        <w:t xml:space="preserve">, </w:t>
      </w:r>
      <w:r w:rsidRPr="00DF4BE1">
        <w:rPr>
          <w:i/>
          <w:iCs/>
          <w:sz w:val="20"/>
          <w:szCs w:val="20"/>
        </w:rPr>
        <w:t>26</w:t>
      </w:r>
      <w:r w:rsidRPr="00DF4BE1">
        <w:rPr>
          <w:sz w:val="20"/>
          <w:szCs w:val="20"/>
        </w:rPr>
        <w:t>(3), pp.776-781.</w:t>
      </w:r>
    </w:p>
    <w:p w14:paraId="151C3979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6D590F3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r w:rsidRPr="00DF4BE1">
        <w:rPr>
          <w:sz w:val="20"/>
          <w:szCs w:val="20"/>
        </w:rPr>
        <w:t xml:space="preserve">Guo, H., Hong, C., Chen, X., Xu, Y., Liu, Y., Jiang, D. and Zheng, B., 2016. Different growth and physiological responses to cadmium of the three Miscanthus species. </w:t>
      </w:r>
      <w:proofErr w:type="spellStart"/>
      <w:r w:rsidRPr="00DF4BE1">
        <w:rPr>
          <w:i/>
          <w:iCs/>
          <w:sz w:val="20"/>
          <w:szCs w:val="20"/>
        </w:rPr>
        <w:t>PloS</w:t>
      </w:r>
      <w:proofErr w:type="spellEnd"/>
      <w:r w:rsidRPr="00DF4BE1">
        <w:rPr>
          <w:i/>
          <w:iCs/>
          <w:sz w:val="20"/>
          <w:szCs w:val="20"/>
        </w:rPr>
        <w:t xml:space="preserve"> one</w:t>
      </w:r>
      <w:r w:rsidRPr="00DF4BE1">
        <w:rPr>
          <w:sz w:val="20"/>
          <w:szCs w:val="20"/>
        </w:rPr>
        <w:t xml:space="preserve">, </w:t>
      </w:r>
      <w:r w:rsidRPr="00DF4BE1">
        <w:rPr>
          <w:i/>
          <w:iCs/>
          <w:sz w:val="20"/>
          <w:szCs w:val="20"/>
        </w:rPr>
        <w:t>11</w:t>
      </w:r>
      <w:r w:rsidRPr="00DF4BE1">
        <w:rPr>
          <w:sz w:val="20"/>
          <w:szCs w:val="20"/>
        </w:rPr>
        <w:t>(4), p.e0153475.</w:t>
      </w:r>
    </w:p>
    <w:p w14:paraId="7A26AABE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8712D97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proofErr w:type="spellStart"/>
      <w:r w:rsidRPr="00DF4BE1">
        <w:rPr>
          <w:sz w:val="20"/>
          <w:szCs w:val="20"/>
        </w:rPr>
        <w:t>Arduini</w:t>
      </w:r>
      <w:proofErr w:type="spellEnd"/>
      <w:r w:rsidRPr="00DF4BE1">
        <w:rPr>
          <w:sz w:val="20"/>
          <w:szCs w:val="20"/>
        </w:rPr>
        <w:t xml:space="preserve">, I., </w:t>
      </w:r>
      <w:proofErr w:type="spellStart"/>
      <w:r w:rsidRPr="00DF4BE1">
        <w:rPr>
          <w:sz w:val="20"/>
          <w:szCs w:val="20"/>
        </w:rPr>
        <w:t>Masoni</w:t>
      </w:r>
      <w:proofErr w:type="spellEnd"/>
      <w:r w:rsidRPr="00DF4BE1">
        <w:rPr>
          <w:sz w:val="20"/>
          <w:szCs w:val="20"/>
        </w:rPr>
        <w:t xml:space="preserve">, A. and </w:t>
      </w:r>
      <w:proofErr w:type="spellStart"/>
      <w:r w:rsidRPr="00DF4BE1">
        <w:rPr>
          <w:sz w:val="20"/>
          <w:szCs w:val="20"/>
        </w:rPr>
        <w:t>Ercoli</w:t>
      </w:r>
      <w:proofErr w:type="spellEnd"/>
      <w:r w:rsidRPr="00DF4BE1">
        <w:rPr>
          <w:sz w:val="20"/>
          <w:szCs w:val="20"/>
        </w:rPr>
        <w:t xml:space="preserve">, L., 2006. Effects of high chromium applications on miscanthus during the period of maximum growth. </w:t>
      </w:r>
      <w:r w:rsidRPr="00DF4BE1">
        <w:rPr>
          <w:i/>
          <w:iCs/>
          <w:sz w:val="20"/>
          <w:szCs w:val="20"/>
        </w:rPr>
        <w:t>Environmental and Experimental Botany</w:t>
      </w:r>
      <w:r w:rsidRPr="00DF4BE1">
        <w:rPr>
          <w:sz w:val="20"/>
          <w:szCs w:val="20"/>
        </w:rPr>
        <w:t xml:space="preserve">, </w:t>
      </w:r>
      <w:r w:rsidRPr="00DF4BE1">
        <w:rPr>
          <w:i/>
          <w:iCs/>
          <w:sz w:val="20"/>
          <w:szCs w:val="20"/>
        </w:rPr>
        <w:t>58</w:t>
      </w:r>
      <w:r w:rsidRPr="00DF4BE1">
        <w:rPr>
          <w:sz w:val="20"/>
          <w:szCs w:val="20"/>
        </w:rPr>
        <w:t>(1), pp.234-243.</w:t>
      </w:r>
    </w:p>
    <w:p w14:paraId="68EEC95A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BAF772F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proofErr w:type="spellStart"/>
      <w:r w:rsidRPr="00DF4BE1">
        <w:rPr>
          <w:sz w:val="20"/>
          <w:szCs w:val="20"/>
        </w:rPr>
        <w:t>Bojarczuk</w:t>
      </w:r>
      <w:proofErr w:type="spellEnd"/>
      <w:r w:rsidRPr="00DF4BE1">
        <w:rPr>
          <w:sz w:val="20"/>
          <w:szCs w:val="20"/>
        </w:rPr>
        <w:t xml:space="preserve">, K., 2004. Effect of Toxic Metals on the Development of Poplar (Populus </w:t>
      </w:r>
      <w:proofErr w:type="spellStart"/>
      <w:r w:rsidRPr="00DF4BE1">
        <w:rPr>
          <w:sz w:val="20"/>
          <w:szCs w:val="20"/>
        </w:rPr>
        <w:t>tremula</w:t>
      </w:r>
      <w:proofErr w:type="spellEnd"/>
      <w:r w:rsidRPr="00DF4BE1">
        <w:rPr>
          <w:sz w:val="20"/>
          <w:szCs w:val="20"/>
        </w:rPr>
        <w:t xml:space="preserve"> L. x P. alba L.) Cultured in vitro. </w:t>
      </w:r>
      <w:r w:rsidRPr="00DF4BE1">
        <w:rPr>
          <w:i/>
          <w:iCs/>
          <w:sz w:val="20"/>
          <w:szCs w:val="20"/>
        </w:rPr>
        <w:t>Polish Journal of Environmental Studies</w:t>
      </w:r>
      <w:r w:rsidRPr="00DF4BE1">
        <w:rPr>
          <w:sz w:val="20"/>
          <w:szCs w:val="20"/>
        </w:rPr>
        <w:t xml:space="preserve">, </w:t>
      </w:r>
      <w:r w:rsidRPr="00DF4BE1">
        <w:rPr>
          <w:i/>
          <w:iCs/>
          <w:sz w:val="20"/>
          <w:szCs w:val="20"/>
        </w:rPr>
        <w:t>13</w:t>
      </w:r>
      <w:r w:rsidRPr="00DF4BE1">
        <w:rPr>
          <w:sz w:val="20"/>
          <w:szCs w:val="20"/>
        </w:rPr>
        <w:t>(2), pp.115-120.</w:t>
      </w:r>
    </w:p>
    <w:p w14:paraId="057C18B9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4CD3219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r w:rsidRPr="00DF4BE1">
        <w:rPr>
          <w:sz w:val="20"/>
          <w:szCs w:val="20"/>
        </w:rPr>
        <w:t xml:space="preserve">Ye, Z.H., Baker, A.J.M., Wong, M.H. and Willis, A.J., 1997. Copper and nickel uptake, accumulation and tolerance in Typha latifolia with and without iron plaque on the root surface. </w:t>
      </w:r>
      <w:r w:rsidRPr="00DF4BE1">
        <w:rPr>
          <w:i/>
          <w:iCs/>
          <w:sz w:val="20"/>
          <w:szCs w:val="20"/>
        </w:rPr>
        <w:t>New Phytologist</w:t>
      </w:r>
      <w:r w:rsidRPr="00DF4BE1">
        <w:rPr>
          <w:sz w:val="20"/>
          <w:szCs w:val="20"/>
        </w:rPr>
        <w:t xml:space="preserve">, </w:t>
      </w:r>
      <w:r w:rsidRPr="00DF4BE1">
        <w:rPr>
          <w:i/>
          <w:iCs/>
          <w:sz w:val="20"/>
          <w:szCs w:val="20"/>
        </w:rPr>
        <w:t>136</w:t>
      </w:r>
      <w:r w:rsidRPr="00DF4BE1">
        <w:rPr>
          <w:sz w:val="20"/>
          <w:szCs w:val="20"/>
        </w:rPr>
        <w:t>(3), pp.481-488.</w:t>
      </w:r>
    </w:p>
    <w:p w14:paraId="4F07A819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3C897B4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  <w:lang w:eastAsia="en-GB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  <w:lang w:eastAsia="en-GB"/>
        </w:rPr>
        <w:t>Redovniković</w:t>
      </w:r>
      <w:proofErr w:type="spellEnd"/>
      <w:r w:rsidRPr="00DF4BE1">
        <w:rPr>
          <w:color w:val="222222"/>
          <w:sz w:val="20"/>
          <w:szCs w:val="20"/>
          <w:shd w:val="clear" w:color="auto" w:fill="FFFFFF"/>
          <w:lang w:eastAsia="en-GB"/>
        </w:rPr>
        <w:t xml:space="preserve">, I.R., De Marco, A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  <w:lang w:eastAsia="en-GB"/>
        </w:rPr>
        <w:t>Proietti</w:t>
      </w:r>
      <w:proofErr w:type="spellEnd"/>
      <w:r w:rsidRPr="00DF4BE1">
        <w:rPr>
          <w:color w:val="222222"/>
          <w:sz w:val="20"/>
          <w:szCs w:val="20"/>
          <w:shd w:val="clear" w:color="auto" w:fill="FFFFFF"/>
          <w:lang w:eastAsia="en-GB"/>
        </w:rPr>
        <w:t xml:space="preserve">, C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  <w:lang w:eastAsia="en-GB"/>
        </w:rPr>
        <w:t>Hanousek</w:t>
      </w:r>
      <w:proofErr w:type="spellEnd"/>
      <w:r w:rsidRPr="00DF4BE1">
        <w:rPr>
          <w:color w:val="222222"/>
          <w:sz w:val="20"/>
          <w:szCs w:val="20"/>
          <w:shd w:val="clear" w:color="auto" w:fill="FFFFFF"/>
          <w:lang w:eastAsia="en-GB"/>
        </w:rPr>
        <w:t xml:space="preserve">, K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  <w:lang w:eastAsia="en-GB"/>
        </w:rPr>
        <w:t>Sedak</w:t>
      </w:r>
      <w:proofErr w:type="spellEnd"/>
      <w:r w:rsidRPr="00DF4BE1">
        <w:rPr>
          <w:color w:val="222222"/>
          <w:sz w:val="20"/>
          <w:szCs w:val="20"/>
          <w:shd w:val="clear" w:color="auto" w:fill="FFFFFF"/>
          <w:lang w:eastAsia="en-GB"/>
        </w:rPr>
        <w:t xml:space="preserve">, M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  <w:lang w:eastAsia="en-GB"/>
        </w:rPr>
        <w:t>Bilandžić</w:t>
      </w:r>
      <w:proofErr w:type="spellEnd"/>
      <w:r w:rsidRPr="00DF4BE1">
        <w:rPr>
          <w:color w:val="222222"/>
          <w:sz w:val="20"/>
          <w:szCs w:val="20"/>
          <w:shd w:val="clear" w:color="auto" w:fill="FFFFFF"/>
          <w:lang w:eastAsia="en-GB"/>
        </w:rPr>
        <w:t xml:space="preserve">, N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  <w:lang w:eastAsia="en-GB"/>
        </w:rPr>
        <w:t>Jakovljević</w:t>
      </w:r>
      <w:proofErr w:type="spellEnd"/>
      <w:r w:rsidRPr="00DF4BE1">
        <w:rPr>
          <w:color w:val="222222"/>
          <w:sz w:val="20"/>
          <w:szCs w:val="20"/>
          <w:shd w:val="clear" w:color="auto" w:fill="FFFFFF"/>
          <w:lang w:eastAsia="en-GB"/>
        </w:rPr>
        <w:t>, T., 2017. Poplar response to cadmium and lead soil contamination. </w:t>
      </w:r>
      <w:r w:rsidRPr="00DF4BE1">
        <w:rPr>
          <w:i/>
          <w:iCs/>
          <w:color w:val="222222"/>
          <w:sz w:val="20"/>
          <w:szCs w:val="20"/>
          <w:lang w:eastAsia="en-GB"/>
        </w:rPr>
        <w:t>Ecotoxicology and environmental safety</w:t>
      </w:r>
      <w:r w:rsidRPr="00DF4BE1">
        <w:rPr>
          <w:color w:val="222222"/>
          <w:sz w:val="20"/>
          <w:szCs w:val="20"/>
          <w:shd w:val="clear" w:color="auto" w:fill="FFFFFF"/>
          <w:lang w:eastAsia="en-GB"/>
        </w:rPr>
        <w:t>, </w:t>
      </w:r>
      <w:r w:rsidRPr="00DF4BE1">
        <w:rPr>
          <w:i/>
          <w:iCs/>
          <w:color w:val="222222"/>
          <w:sz w:val="20"/>
          <w:szCs w:val="20"/>
          <w:lang w:eastAsia="en-GB"/>
        </w:rPr>
        <w:t>144</w:t>
      </w:r>
      <w:r w:rsidRPr="00DF4BE1">
        <w:rPr>
          <w:color w:val="222222"/>
          <w:sz w:val="20"/>
          <w:szCs w:val="20"/>
          <w:shd w:val="clear" w:color="auto" w:fill="FFFFFF"/>
          <w:lang w:eastAsia="en-GB"/>
        </w:rPr>
        <w:t>, pp.482-489.</w:t>
      </w:r>
    </w:p>
    <w:p w14:paraId="7170BF50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0D6841B3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  <w:lang w:eastAsia="en-GB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Bauddh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K. and Singh, R.P., 2012. Growth, tolerance efficiency and phytoremediation potential of Ricinus communis (L.) and Brassica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juncea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 (L.) in salinity and drought affected cadmium contaminated soil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Ecotoxicology and Environmental safety</w:t>
      </w:r>
      <w:r w:rsidRPr="00DF4BE1">
        <w:rPr>
          <w:color w:val="222222"/>
          <w:sz w:val="20"/>
          <w:szCs w:val="20"/>
          <w:shd w:val="clear" w:color="auto" w:fill="FFFFFF"/>
        </w:rPr>
        <w:t>,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85</w:t>
      </w:r>
      <w:r w:rsidRPr="00DF4BE1">
        <w:rPr>
          <w:color w:val="222222"/>
          <w:sz w:val="20"/>
          <w:szCs w:val="20"/>
          <w:shd w:val="clear" w:color="auto" w:fill="FFFFFF"/>
        </w:rPr>
        <w:t>, pp.13-22.</w:t>
      </w:r>
    </w:p>
    <w:p w14:paraId="73AD1736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526072BE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  <w:lang w:eastAsia="en-GB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Arduin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I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Mason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A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Ercol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L., 2006. Effects of high chromium applications on miscanthus during the period of maximum growth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Environmental and Experimental Botany</w:t>
      </w:r>
      <w:r w:rsidRPr="00DF4BE1">
        <w:rPr>
          <w:color w:val="222222"/>
          <w:sz w:val="20"/>
          <w:szCs w:val="20"/>
          <w:shd w:val="clear" w:color="auto" w:fill="FFFFFF"/>
        </w:rPr>
        <w:t>,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58</w:t>
      </w:r>
      <w:r w:rsidRPr="00DF4BE1">
        <w:rPr>
          <w:color w:val="222222"/>
          <w:sz w:val="20"/>
          <w:szCs w:val="20"/>
          <w:shd w:val="clear" w:color="auto" w:fill="FFFFFF"/>
        </w:rPr>
        <w:t>(1-3), pp.234-243.</w:t>
      </w:r>
    </w:p>
    <w:p w14:paraId="591ED43D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0EC1139C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  <w:lang w:eastAsia="en-GB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Arduin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I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Ercol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L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Mariott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M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Mason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A., 2006. Response of miscanthus to toxic cadmium applications during the period of maximum growth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Environmental and experimental botany</w:t>
      </w:r>
      <w:r w:rsidRPr="00DF4BE1">
        <w:rPr>
          <w:color w:val="222222"/>
          <w:sz w:val="20"/>
          <w:szCs w:val="20"/>
          <w:shd w:val="clear" w:color="auto" w:fill="FFFFFF"/>
        </w:rPr>
        <w:t>,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55</w:t>
      </w:r>
      <w:r w:rsidRPr="00DF4BE1">
        <w:rPr>
          <w:color w:val="222222"/>
          <w:sz w:val="20"/>
          <w:szCs w:val="20"/>
          <w:shd w:val="clear" w:color="auto" w:fill="FFFFFF"/>
        </w:rPr>
        <w:t>(1-2), pp.29-40.</w:t>
      </w:r>
    </w:p>
    <w:p w14:paraId="201A0D48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227C532F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  <w:lang w:eastAsia="en-GB"/>
        </w:rPr>
      </w:pPr>
      <w:r w:rsidRPr="00DF4BE1">
        <w:rPr>
          <w:color w:val="222222"/>
          <w:sz w:val="20"/>
          <w:szCs w:val="20"/>
          <w:shd w:val="clear" w:color="auto" w:fill="FFFFFF"/>
        </w:rPr>
        <w:t>Shi, G. and Cai, Q., 2009. Cadmium tolerance and accumulation in eight potential energy crops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Biotechnology Advances</w:t>
      </w:r>
      <w:r w:rsidRPr="00DF4BE1">
        <w:rPr>
          <w:color w:val="222222"/>
          <w:sz w:val="20"/>
          <w:szCs w:val="20"/>
          <w:shd w:val="clear" w:color="auto" w:fill="FFFFFF"/>
        </w:rPr>
        <w:t>,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27</w:t>
      </w:r>
      <w:r w:rsidRPr="00DF4BE1">
        <w:rPr>
          <w:color w:val="222222"/>
          <w:sz w:val="20"/>
          <w:szCs w:val="20"/>
          <w:shd w:val="clear" w:color="auto" w:fill="FFFFFF"/>
        </w:rPr>
        <w:t>(5), pp.555-561.</w:t>
      </w:r>
    </w:p>
    <w:p w14:paraId="168FE541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295AA46A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  <w:lang w:eastAsia="en-GB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Zacchin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M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Ior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V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Mugnozza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G.S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Pietrin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F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Massacc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A., 2011. Cadmium accumulation and tolerance in Populus nigra and Salix alba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proofErr w:type="spellStart"/>
      <w:r w:rsidRPr="00DF4BE1">
        <w:rPr>
          <w:i/>
          <w:iCs/>
          <w:color w:val="222222"/>
          <w:sz w:val="20"/>
          <w:szCs w:val="20"/>
        </w:rPr>
        <w:t>Biologia</w:t>
      </w:r>
      <w:proofErr w:type="spellEnd"/>
      <w:r w:rsidRPr="00DF4BE1">
        <w:rPr>
          <w:i/>
          <w:iCs/>
          <w:color w:val="222222"/>
          <w:sz w:val="20"/>
          <w:szCs w:val="20"/>
        </w:rPr>
        <w:t xml:space="preserve"> Plantarum</w:t>
      </w:r>
      <w:r w:rsidRPr="00DF4BE1">
        <w:rPr>
          <w:color w:val="222222"/>
          <w:sz w:val="20"/>
          <w:szCs w:val="20"/>
          <w:shd w:val="clear" w:color="auto" w:fill="FFFFFF"/>
        </w:rPr>
        <w:t>,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55</w:t>
      </w:r>
      <w:r w:rsidRPr="00DF4BE1">
        <w:rPr>
          <w:color w:val="222222"/>
          <w:sz w:val="20"/>
          <w:szCs w:val="20"/>
          <w:shd w:val="clear" w:color="auto" w:fill="FFFFFF"/>
        </w:rPr>
        <w:t>(2), pp.383-386.</w:t>
      </w:r>
    </w:p>
    <w:p w14:paraId="15623A05" w14:textId="77777777" w:rsidR="005D7658" w:rsidRPr="00DF4BE1" w:rsidRDefault="005D7658" w:rsidP="006A2799">
      <w:pPr>
        <w:pStyle w:val="ListParagraph"/>
        <w:ind w:left="567" w:hanging="567"/>
        <w:jc w:val="both"/>
        <w:rPr>
          <w:sz w:val="20"/>
          <w:szCs w:val="20"/>
          <w:lang w:eastAsia="en-GB"/>
        </w:rPr>
      </w:pPr>
    </w:p>
    <w:p w14:paraId="74589E8A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r w:rsidRPr="00DF4BE1">
        <w:rPr>
          <w:color w:val="222222"/>
          <w:sz w:val="20"/>
          <w:szCs w:val="20"/>
          <w:shd w:val="clear" w:color="auto" w:fill="FFFFFF"/>
        </w:rPr>
        <w:t xml:space="preserve">Chen, B.C., Lai, H.Y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Juang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K.W., 2012. Model evaluation of plant metal content and biomass yield for the phytoextraction of heavy metals by switchgrass. </w:t>
      </w:r>
      <w:r w:rsidRPr="00DF4BE1">
        <w:rPr>
          <w:i/>
          <w:iCs/>
          <w:color w:val="222222"/>
          <w:sz w:val="20"/>
          <w:szCs w:val="20"/>
        </w:rPr>
        <w:t>Ecotoxicology and environmental safety</w:t>
      </w:r>
      <w:r w:rsidRPr="00DF4BE1">
        <w:rPr>
          <w:color w:val="222222"/>
          <w:sz w:val="20"/>
          <w:szCs w:val="20"/>
          <w:shd w:val="clear" w:color="auto" w:fill="FFFFFF"/>
        </w:rPr>
        <w:t>, </w:t>
      </w:r>
      <w:r w:rsidRPr="00DF4BE1">
        <w:rPr>
          <w:i/>
          <w:iCs/>
          <w:color w:val="222222"/>
          <w:sz w:val="20"/>
          <w:szCs w:val="20"/>
        </w:rPr>
        <w:t>80</w:t>
      </w:r>
      <w:r w:rsidRPr="00DF4BE1">
        <w:rPr>
          <w:color w:val="222222"/>
          <w:sz w:val="20"/>
          <w:szCs w:val="20"/>
          <w:shd w:val="clear" w:color="auto" w:fill="FFFFFF"/>
        </w:rPr>
        <w:t>, pp.393-400.</w:t>
      </w:r>
    </w:p>
    <w:p w14:paraId="06C71457" w14:textId="77777777" w:rsidR="005D7658" w:rsidRPr="00DF4BE1" w:rsidRDefault="005D7658" w:rsidP="006A2799">
      <w:pPr>
        <w:pStyle w:val="ListParagraph"/>
        <w:ind w:left="567" w:hanging="567"/>
        <w:jc w:val="both"/>
        <w:rPr>
          <w:sz w:val="20"/>
          <w:szCs w:val="20"/>
        </w:rPr>
      </w:pPr>
    </w:p>
    <w:p w14:paraId="45520F9F" w14:textId="35A7755F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r w:rsidRPr="00DF4BE1">
        <w:rPr>
          <w:color w:val="222222"/>
          <w:sz w:val="20"/>
          <w:szCs w:val="20"/>
          <w:shd w:val="clear" w:color="auto" w:fill="FFFFFF"/>
        </w:rPr>
        <w:lastRenderedPageBreak/>
        <w:t xml:space="preserve">Panda, B.B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Shivay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Y.S. and Bandyopadhyay, S.K., 2004. Growth and development of Indian mustard (Brassica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juncea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) under different levels of irrigation and date of sowing. </w:t>
      </w:r>
      <w:r w:rsidRPr="00DF4BE1">
        <w:rPr>
          <w:i/>
          <w:iCs/>
          <w:color w:val="222222"/>
          <w:sz w:val="20"/>
          <w:szCs w:val="20"/>
        </w:rPr>
        <w:t>Indian Journal of Plant Physiology</w:t>
      </w:r>
      <w:r w:rsidRPr="00DF4BE1">
        <w:rPr>
          <w:color w:val="222222"/>
          <w:sz w:val="20"/>
          <w:szCs w:val="20"/>
          <w:shd w:val="clear" w:color="auto" w:fill="FFFFFF"/>
        </w:rPr>
        <w:t>, </w:t>
      </w:r>
      <w:r w:rsidRPr="00DF4BE1">
        <w:rPr>
          <w:i/>
          <w:iCs/>
          <w:color w:val="222222"/>
          <w:sz w:val="20"/>
          <w:szCs w:val="20"/>
        </w:rPr>
        <w:t>9</w:t>
      </w:r>
      <w:r w:rsidRPr="00DF4BE1">
        <w:rPr>
          <w:color w:val="222222"/>
          <w:sz w:val="20"/>
          <w:szCs w:val="20"/>
          <w:shd w:val="clear" w:color="auto" w:fill="FFFFFF"/>
        </w:rPr>
        <w:t>(4), pp.419-425.</w:t>
      </w:r>
    </w:p>
    <w:p w14:paraId="0047CA6A" w14:textId="77777777" w:rsidR="005D7658" w:rsidRPr="00DF4BE1" w:rsidRDefault="005D7658" w:rsidP="006A2799">
      <w:pPr>
        <w:ind w:left="567" w:hanging="567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391C3B2C" w14:textId="097ECD2E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proofErr w:type="spellStart"/>
      <w:r w:rsidRPr="00DF4BE1">
        <w:rPr>
          <w:sz w:val="20"/>
          <w:szCs w:val="20"/>
        </w:rPr>
        <w:t>Ajeev</w:t>
      </w:r>
      <w:proofErr w:type="spellEnd"/>
      <w:r w:rsidRPr="00DF4BE1">
        <w:rPr>
          <w:sz w:val="20"/>
          <w:szCs w:val="20"/>
        </w:rPr>
        <w:t xml:space="preserve"> Kumar, Manohar Lal, Praveen Kumar, Rajkumar and Jitender Kumar. 2018. Phenological and Growth Responses of Indian Mustard (Brassica </w:t>
      </w:r>
      <w:proofErr w:type="spellStart"/>
      <w:r w:rsidRPr="00DF4BE1">
        <w:rPr>
          <w:sz w:val="20"/>
          <w:szCs w:val="20"/>
        </w:rPr>
        <w:t>juncea</w:t>
      </w:r>
      <w:proofErr w:type="spellEnd"/>
      <w:r w:rsidRPr="00DF4BE1">
        <w:rPr>
          <w:sz w:val="20"/>
          <w:szCs w:val="20"/>
        </w:rPr>
        <w:t xml:space="preserve"> L.) Genotypes to Different Sowing </w:t>
      </w:r>
      <w:proofErr w:type="spellStart"/>
      <w:r w:rsidRPr="00DF4BE1">
        <w:rPr>
          <w:sz w:val="20"/>
          <w:szCs w:val="20"/>
        </w:rPr>
        <w:t>Dates.Int.J.Curr.Microbiol.App.Sci</w:t>
      </w:r>
      <w:proofErr w:type="spellEnd"/>
      <w:r w:rsidRPr="00DF4BE1">
        <w:rPr>
          <w:sz w:val="20"/>
          <w:szCs w:val="20"/>
        </w:rPr>
        <w:t xml:space="preserve">. 7(2): 1435-1440. </w:t>
      </w:r>
      <w:proofErr w:type="spellStart"/>
      <w:r w:rsidRPr="00DF4BE1">
        <w:rPr>
          <w:sz w:val="20"/>
          <w:szCs w:val="20"/>
        </w:rPr>
        <w:t>doi</w:t>
      </w:r>
      <w:proofErr w:type="spellEnd"/>
      <w:r w:rsidRPr="00DF4BE1">
        <w:rPr>
          <w:sz w:val="20"/>
          <w:szCs w:val="20"/>
        </w:rPr>
        <w:t>: </w:t>
      </w:r>
      <w:hyperlink r:id="rId7" w:history="1">
        <w:r w:rsidRPr="00DF4BE1">
          <w:rPr>
            <w:rStyle w:val="Hyperlink"/>
            <w:sz w:val="20"/>
            <w:szCs w:val="20"/>
          </w:rPr>
          <w:t>https://doi.org/10.20546/ijcmas.2018.702.173</w:t>
        </w:r>
      </w:hyperlink>
    </w:p>
    <w:p w14:paraId="0B16D331" w14:textId="77777777" w:rsidR="005D7658" w:rsidRPr="00DF4BE1" w:rsidRDefault="005D7658" w:rsidP="006A2799">
      <w:pPr>
        <w:pStyle w:val="ListParagraph"/>
        <w:ind w:left="567" w:hanging="567"/>
        <w:jc w:val="both"/>
        <w:rPr>
          <w:color w:val="000000" w:themeColor="text1"/>
          <w:sz w:val="20"/>
          <w:szCs w:val="20"/>
        </w:rPr>
      </w:pPr>
    </w:p>
    <w:p w14:paraId="05B0A7DE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rPr>
          <w:sz w:val="20"/>
          <w:szCs w:val="20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Panneerselvam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P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Arthanar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P.M., 2011. Impact of nutrient management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agro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-forestry systems on growth and yield of sunflower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Madras Agric J</w:t>
      </w:r>
      <w:r w:rsidRPr="00DF4BE1">
        <w:rPr>
          <w:color w:val="222222"/>
          <w:sz w:val="20"/>
          <w:szCs w:val="20"/>
          <w:shd w:val="clear" w:color="auto" w:fill="FFFFFF"/>
        </w:rPr>
        <w:t>,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98</w:t>
      </w:r>
      <w:r w:rsidRPr="00DF4BE1">
        <w:rPr>
          <w:color w:val="222222"/>
          <w:sz w:val="20"/>
          <w:szCs w:val="20"/>
          <w:shd w:val="clear" w:color="auto" w:fill="FFFFFF"/>
        </w:rPr>
        <w:t>, pp.136-140.</w:t>
      </w:r>
    </w:p>
    <w:p w14:paraId="65249170" w14:textId="77777777" w:rsidR="005D7658" w:rsidRPr="00DF4BE1" w:rsidRDefault="005D7658" w:rsidP="006A2799">
      <w:pPr>
        <w:pStyle w:val="ListParagraph"/>
        <w:ind w:left="567" w:hanging="567"/>
        <w:jc w:val="both"/>
        <w:rPr>
          <w:sz w:val="20"/>
          <w:szCs w:val="20"/>
        </w:rPr>
      </w:pPr>
    </w:p>
    <w:p w14:paraId="46EC72D1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r w:rsidRPr="00DF4BE1">
        <w:rPr>
          <w:color w:val="222222"/>
          <w:sz w:val="20"/>
          <w:szCs w:val="20"/>
          <w:shd w:val="clear" w:color="auto" w:fill="FFFFFF"/>
        </w:rPr>
        <w:t xml:space="preserve">Bakht, J.E.H.A.N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Shaf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M.O.H.A.M.M.A.D., Yousaf, M.O.H.A.M.M.A.D. and Shah, H.U., 2010. Physiology, phenology and yield of sunflower (autumn) as affected by NPK fertilizer and hybrids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Pak. J. Bot</w:t>
      </w:r>
      <w:r w:rsidRPr="00DF4BE1">
        <w:rPr>
          <w:color w:val="222222"/>
          <w:sz w:val="20"/>
          <w:szCs w:val="20"/>
          <w:shd w:val="clear" w:color="auto" w:fill="FFFFFF"/>
        </w:rPr>
        <w:t>,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42</w:t>
      </w:r>
      <w:r w:rsidRPr="00DF4BE1">
        <w:rPr>
          <w:color w:val="222222"/>
          <w:sz w:val="20"/>
          <w:szCs w:val="20"/>
          <w:shd w:val="clear" w:color="auto" w:fill="FFFFFF"/>
        </w:rPr>
        <w:t>(3), pp.1909-1922.</w:t>
      </w:r>
    </w:p>
    <w:p w14:paraId="77FDA2CD" w14:textId="77777777" w:rsidR="005D7658" w:rsidRPr="00DF4BE1" w:rsidRDefault="005D7658" w:rsidP="006A2799">
      <w:pPr>
        <w:pStyle w:val="ListParagraph"/>
        <w:ind w:left="567" w:hanging="567"/>
        <w:jc w:val="both"/>
        <w:rPr>
          <w:sz w:val="20"/>
          <w:szCs w:val="20"/>
        </w:rPr>
      </w:pPr>
    </w:p>
    <w:p w14:paraId="585B7B5F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r w:rsidRPr="00DF4BE1">
        <w:rPr>
          <w:color w:val="222222"/>
          <w:sz w:val="20"/>
          <w:szCs w:val="20"/>
          <w:shd w:val="clear" w:color="auto" w:fill="FFFFFF"/>
        </w:rPr>
        <w:t>Buttery, B.R., 1969. Analysis of the growth of soybeans as affected by plant population and fertilizer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Canadian Journal of Plant Science</w:t>
      </w:r>
      <w:r w:rsidRPr="00DF4BE1">
        <w:rPr>
          <w:color w:val="222222"/>
          <w:sz w:val="20"/>
          <w:szCs w:val="20"/>
          <w:shd w:val="clear" w:color="auto" w:fill="FFFFFF"/>
        </w:rPr>
        <w:t>,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49</w:t>
      </w:r>
      <w:r w:rsidRPr="00DF4BE1">
        <w:rPr>
          <w:color w:val="222222"/>
          <w:sz w:val="20"/>
          <w:szCs w:val="20"/>
          <w:shd w:val="clear" w:color="auto" w:fill="FFFFFF"/>
        </w:rPr>
        <w:t>(6), pp.675-684.</w:t>
      </w:r>
    </w:p>
    <w:p w14:paraId="4898D0BD" w14:textId="77777777" w:rsidR="005D7658" w:rsidRPr="00DF4BE1" w:rsidRDefault="005D7658" w:rsidP="006A2799">
      <w:pPr>
        <w:pStyle w:val="ListParagraph"/>
        <w:ind w:left="567" w:hanging="567"/>
        <w:jc w:val="both"/>
        <w:rPr>
          <w:sz w:val="20"/>
          <w:szCs w:val="20"/>
        </w:rPr>
      </w:pPr>
    </w:p>
    <w:p w14:paraId="298CCBB6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r w:rsidRPr="00DF4BE1">
        <w:rPr>
          <w:color w:val="222222"/>
          <w:sz w:val="20"/>
          <w:szCs w:val="20"/>
          <w:shd w:val="clear" w:color="auto" w:fill="FFFFFF"/>
        </w:rPr>
        <w:t xml:space="preserve">Addo-Quaye, A.A., Darkwa, A.A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Ocloo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G.K., 2011. Growth analysis of component crops in a maize-soybean intercropping system as affected by time of planting and spatial arrangement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ARPN Journal of Agricultural and Biological Science</w:t>
      </w:r>
      <w:r w:rsidRPr="00DF4BE1">
        <w:rPr>
          <w:color w:val="222222"/>
          <w:sz w:val="20"/>
          <w:szCs w:val="20"/>
          <w:shd w:val="clear" w:color="auto" w:fill="FFFFFF"/>
        </w:rPr>
        <w:t>,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6</w:t>
      </w:r>
      <w:r w:rsidRPr="00DF4BE1">
        <w:rPr>
          <w:color w:val="222222"/>
          <w:sz w:val="20"/>
          <w:szCs w:val="20"/>
          <w:shd w:val="clear" w:color="auto" w:fill="FFFFFF"/>
        </w:rPr>
        <w:t>(6), pp.34-44.</w:t>
      </w:r>
    </w:p>
    <w:p w14:paraId="196FD1EC" w14:textId="77777777" w:rsidR="005D7658" w:rsidRPr="00DF4BE1" w:rsidRDefault="005D7658" w:rsidP="006A2799">
      <w:pPr>
        <w:pStyle w:val="ListParagraph"/>
        <w:ind w:left="567" w:hanging="567"/>
        <w:jc w:val="both"/>
        <w:rPr>
          <w:sz w:val="20"/>
          <w:szCs w:val="20"/>
        </w:rPr>
      </w:pPr>
    </w:p>
    <w:p w14:paraId="71D5052D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r w:rsidRPr="00DF4BE1">
        <w:rPr>
          <w:color w:val="222222"/>
          <w:sz w:val="20"/>
          <w:szCs w:val="20"/>
          <w:shd w:val="clear" w:color="auto" w:fill="FFFFFF"/>
        </w:rPr>
        <w:t xml:space="preserve">Rahman, M.M., Hossain, M.M., Anwar, M.P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Juraim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A.S., 2011. Plant density influence on yield and nutritional quality of soybean seed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Asian Journal of Plant Sciences</w:t>
      </w:r>
      <w:r w:rsidRPr="00DF4BE1">
        <w:rPr>
          <w:color w:val="222222"/>
          <w:sz w:val="20"/>
          <w:szCs w:val="20"/>
          <w:shd w:val="clear" w:color="auto" w:fill="FFFFFF"/>
        </w:rPr>
        <w:t>,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10</w:t>
      </w:r>
      <w:r w:rsidRPr="00DF4BE1">
        <w:rPr>
          <w:color w:val="222222"/>
          <w:sz w:val="20"/>
          <w:szCs w:val="20"/>
          <w:shd w:val="clear" w:color="auto" w:fill="FFFFFF"/>
        </w:rPr>
        <w:t>(2), p.125.</w:t>
      </w:r>
    </w:p>
    <w:p w14:paraId="14348344" w14:textId="77777777" w:rsidR="005D7658" w:rsidRPr="00DF4BE1" w:rsidRDefault="005D7658" w:rsidP="006A2799">
      <w:pPr>
        <w:pStyle w:val="ListParagraph"/>
        <w:ind w:left="567" w:hanging="567"/>
        <w:jc w:val="both"/>
        <w:rPr>
          <w:sz w:val="20"/>
          <w:szCs w:val="20"/>
        </w:rPr>
      </w:pPr>
    </w:p>
    <w:p w14:paraId="3D9C7B2E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r w:rsidRPr="00DF4BE1">
        <w:rPr>
          <w:color w:val="222222"/>
          <w:sz w:val="20"/>
          <w:szCs w:val="20"/>
          <w:shd w:val="clear" w:color="auto" w:fill="FFFFFF"/>
        </w:rPr>
        <w:t xml:space="preserve">o Di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Nasso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N.N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Roncucc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N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Triana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F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Tozzin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C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Bonar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E., 2011. Productivity of giant reed (Arundo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donax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 L.) and miscanthus (Miscanthus x giganteus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Greef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 et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Deuter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) as energy crops: growth analysis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Italian Journal of Agronomy</w:t>
      </w:r>
      <w:r w:rsidRPr="00DF4BE1">
        <w:rPr>
          <w:color w:val="222222"/>
          <w:sz w:val="20"/>
          <w:szCs w:val="20"/>
          <w:shd w:val="clear" w:color="auto" w:fill="FFFFFF"/>
        </w:rPr>
        <w:t>,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6</w:t>
      </w:r>
      <w:r w:rsidRPr="00DF4BE1">
        <w:rPr>
          <w:color w:val="222222"/>
          <w:sz w:val="20"/>
          <w:szCs w:val="20"/>
          <w:shd w:val="clear" w:color="auto" w:fill="FFFFFF"/>
        </w:rPr>
        <w:t>(3), p.22.</w:t>
      </w:r>
    </w:p>
    <w:p w14:paraId="372E6562" w14:textId="77777777" w:rsidR="005D7658" w:rsidRPr="00DF4BE1" w:rsidRDefault="005D7658" w:rsidP="006A2799">
      <w:pPr>
        <w:pStyle w:val="ListParagraph"/>
        <w:ind w:left="567" w:hanging="567"/>
        <w:jc w:val="both"/>
        <w:rPr>
          <w:sz w:val="20"/>
          <w:szCs w:val="20"/>
        </w:rPr>
      </w:pPr>
    </w:p>
    <w:p w14:paraId="09F439FF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r w:rsidRPr="00DF4BE1">
        <w:rPr>
          <w:color w:val="222222"/>
          <w:sz w:val="20"/>
          <w:szCs w:val="20"/>
          <w:shd w:val="clear" w:color="auto" w:fill="FFFFFF"/>
        </w:rPr>
        <w:t>El Bassam, N., 2010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Handbook of bioenergy crops: a complete reference to species, development and applications</w:t>
      </w:r>
      <w:r w:rsidRPr="00DF4BE1">
        <w:rPr>
          <w:color w:val="222222"/>
          <w:sz w:val="20"/>
          <w:szCs w:val="20"/>
          <w:shd w:val="clear" w:color="auto" w:fill="FFFFFF"/>
        </w:rPr>
        <w:t>. Routledge.</w:t>
      </w:r>
    </w:p>
    <w:p w14:paraId="7961937F" w14:textId="77777777" w:rsidR="005D7658" w:rsidRPr="00DF4BE1" w:rsidRDefault="005D7658" w:rsidP="006A2799">
      <w:pPr>
        <w:pStyle w:val="ListParagraph"/>
        <w:ind w:left="567" w:hanging="567"/>
        <w:jc w:val="both"/>
        <w:rPr>
          <w:sz w:val="20"/>
          <w:szCs w:val="20"/>
        </w:rPr>
      </w:pPr>
    </w:p>
    <w:p w14:paraId="2F646141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Kvet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J., 1971. Growth analysis approach to the production ecology of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reedswamp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 plant communities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proofErr w:type="spellStart"/>
      <w:r w:rsidRPr="00DF4BE1">
        <w:rPr>
          <w:i/>
          <w:iCs/>
          <w:color w:val="222222"/>
          <w:sz w:val="20"/>
          <w:szCs w:val="20"/>
        </w:rPr>
        <w:t>Hydrobiologia</w:t>
      </w:r>
      <w:proofErr w:type="spellEnd"/>
      <w:r w:rsidRPr="00DF4BE1">
        <w:rPr>
          <w:i/>
          <w:iCs/>
          <w:color w:val="222222"/>
          <w:sz w:val="20"/>
          <w:szCs w:val="20"/>
        </w:rPr>
        <w:t>.</w:t>
      </w:r>
      <w:r w:rsidRPr="00DF4BE1">
        <w:rPr>
          <w:color w:val="222222"/>
          <w:sz w:val="20"/>
          <w:szCs w:val="20"/>
          <w:shd w:val="clear" w:color="auto" w:fill="FFFFFF"/>
        </w:rPr>
        <w:t>,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12</w:t>
      </w:r>
      <w:r w:rsidRPr="00DF4BE1">
        <w:rPr>
          <w:color w:val="222222"/>
          <w:sz w:val="20"/>
          <w:szCs w:val="20"/>
          <w:shd w:val="clear" w:color="auto" w:fill="FFFFFF"/>
        </w:rPr>
        <w:t>, pp.15-40.</w:t>
      </w:r>
    </w:p>
    <w:p w14:paraId="38F3C6AB" w14:textId="77777777" w:rsidR="005D7658" w:rsidRPr="00DF4BE1" w:rsidRDefault="005D7658" w:rsidP="006A2799">
      <w:pPr>
        <w:pStyle w:val="ListParagraph"/>
        <w:ind w:left="567" w:hanging="567"/>
        <w:jc w:val="both"/>
        <w:rPr>
          <w:sz w:val="20"/>
          <w:szCs w:val="20"/>
        </w:rPr>
      </w:pPr>
    </w:p>
    <w:p w14:paraId="7B194F9B" w14:textId="77777777" w:rsidR="005D7658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Dykyjova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D., 1971. Production, vertical structure and light profiles in littoral stands of reed-bed species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proofErr w:type="spellStart"/>
      <w:r w:rsidRPr="00DF4BE1">
        <w:rPr>
          <w:i/>
          <w:iCs/>
          <w:color w:val="222222"/>
          <w:sz w:val="20"/>
          <w:szCs w:val="20"/>
        </w:rPr>
        <w:t>Hydrobiologia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12</w:t>
      </w:r>
      <w:r w:rsidRPr="00DF4BE1">
        <w:rPr>
          <w:color w:val="222222"/>
          <w:sz w:val="20"/>
          <w:szCs w:val="20"/>
          <w:shd w:val="clear" w:color="auto" w:fill="FFFFFF"/>
        </w:rPr>
        <w:t>, pp.361-376.</w:t>
      </w:r>
    </w:p>
    <w:p w14:paraId="150FE413" w14:textId="77777777" w:rsidR="005D7658" w:rsidRPr="00DF4BE1" w:rsidRDefault="005D7658" w:rsidP="006A2799">
      <w:pPr>
        <w:pStyle w:val="ListParagraph"/>
        <w:ind w:left="567" w:hanging="567"/>
        <w:jc w:val="both"/>
        <w:rPr>
          <w:sz w:val="20"/>
          <w:szCs w:val="20"/>
        </w:rPr>
      </w:pPr>
    </w:p>
    <w:p w14:paraId="442BC981" w14:textId="77777777" w:rsidR="00097AE3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sz w:val="20"/>
          <w:szCs w:val="20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Lamers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J.P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Khamzina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A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Worbes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M., 2006. The analyses of physiological and morphological attributes of 10 tree species for early determination of their suitability to afforest degraded landscapes in the Aral Sea Basin of Uzbekistan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Forest Ecology and Management</w:t>
      </w:r>
      <w:r w:rsidRPr="00DF4BE1">
        <w:rPr>
          <w:color w:val="222222"/>
          <w:sz w:val="20"/>
          <w:szCs w:val="20"/>
          <w:shd w:val="clear" w:color="auto" w:fill="FFFFFF"/>
        </w:rPr>
        <w:t>,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221</w:t>
      </w:r>
      <w:r w:rsidRPr="00DF4BE1">
        <w:rPr>
          <w:color w:val="222222"/>
          <w:sz w:val="20"/>
          <w:szCs w:val="20"/>
          <w:shd w:val="clear" w:color="auto" w:fill="FFFFFF"/>
        </w:rPr>
        <w:t>(1-3), pp.249-259.</w:t>
      </w:r>
    </w:p>
    <w:p w14:paraId="5EDE2817" w14:textId="77777777" w:rsidR="00097AE3" w:rsidRPr="00DF4BE1" w:rsidRDefault="00097AE3" w:rsidP="006A2799">
      <w:pPr>
        <w:pStyle w:val="ListParagraph"/>
        <w:ind w:left="567" w:hanging="567"/>
        <w:rPr>
          <w:color w:val="222222"/>
          <w:sz w:val="20"/>
          <w:szCs w:val="20"/>
          <w:shd w:val="clear" w:color="auto" w:fill="FFFFFF"/>
        </w:rPr>
      </w:pPr>
    </w:p>
    <w:p w14:paraId="386854D1" w14:textId="201D93FE" w:rsidR="00097AE3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Demirbaş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A., 2002. Fuel characteristics of olive husk and walnut, hazelnut, sunflower, and almond shells. </w:t>
      </w:r>
      <w:r w:rsidRPr="00DF4BE1">
        <w:rPr>
          <w:i/>
          <w:iCs/>
          <w:color w:val="222222"/>
          <w:sz w:val="20"/>
          <w:szCs w:val="20"/>
        </w:rPr>
        <w:t>Energy Sources</w:t>
      </w:r>
      <w:r w:rsidRPr="00DF4BE1">
        <w:rPr>
          <w:color w:val="222222"/>
          <w:sz w:val="20"/>
          <w:szCs w:val="20"/>
          <w:shd w:val="clear" w:color="auto" w:fill="FFFFFF"/>
        </w:rPr>
        <w:t>, </w:t>
      </w:r>
      <w:r w:rsidRPr="00DF4BE1">
        <w:rPr>
          <w:i/>
          <w:iCs/>
          <w:color w:val="222222"/>
          <w:sz w:val="20"/>
          <w:szCs w:val="20"/>
        </w:rPr>
        <w:t>24</w:t>
      </w:r>
      <w:r w:rsidRPr="00DF4BE1">
        <w:rPr>
          <w:color w:val="222222"/>
          <w:sz w:val="20"/>
          <w:szCs w:val="20"/>
          <w:shd w:val="clear" w:color="auto" w:fill="FFFFFF"/>
        </w:rPr>
        <w:t>(3), pp.215-221.</w:t>
      </w:r>
    </w:p>
    <w:p w14:paraId="158AA73A" w14:textId="77777777" w:rsidR="00097AE3" w:rsidRPr="00DF4BE1" w:rsidRDefault="00097AE3" w:rsidP="006A2799">
      <w:pPr>
        <w:pStyle w:val="ListParagraph"/>
        <w:ind w:left="567" w:hanging="567"/>
        <w:rPr>
          <w:color w:val="222222"/>
          <w:sz w:val="20"/>
          <w:szCs w:val="20"/>
          <w:shd w:val="clear" w:color="auto" w:fill="FFFFFF"/>
        </w:rPr>
      </w:pPr>
    </w:p>
    <w:p w14:paraId="44D5E1A6" w14:textId="77777777" w:rsidR="00097AE3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r w:rsidRPr="00DF4BE1">
        <w:rPr>
          <w:color w:val="222222"/>
          <w:sz w:val="20"/>
          <w:szCs w:val="20"/>
          <w:shd w:val="clear" w:color="auto" w:fill="FFFFFF"/>
        </w:rPr>
        <w:t xml:space="preserve">Werther, J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Saenger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M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Hartge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E.U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Ogada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T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Siag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Z., 2000. Combustion of agricultural residues. </w:t>
      </w:r>
      <w:r w:rsidRPr="00DF4BE1">
        <w:rPr>
          <w:i/>
          <w:iCs/>
          <w:color w:val="222222"/>
          <w:sz w:val="20"/>
          <w:szCs w:val="20"/>
        </w:rPr>
        <w:t>Progress in energy and combustion science</w:t>
      </w:r>
      <w:r w:rsidRPr="00DF4BE1">
        <w:rPr>
          <w:color w:val="222222"/>
          <w:sz w:val="20"/>
          <w:szCs w:val="20"/>
          <w:shd w:val="clear" w:color="auto" w:fill="FFFFFF"/>
        </w:rPr>
        <w:t>, </w:t>
      </w:r>
      <w:r w:rsidRPr="00DF4BE1">
        <w:rPr>
          <w:i/>
          <w:iCs/>
          <w:color w:val="222222"/>
          <w:sz w:val="20"/>
          <w:szCs w:val="20"/>
        </w:rPr>
        <w:t>26</w:t>
      </w:r>
      <w:r w:rsidRPr="00DF4BE1">
        <w:rPr>
          <w:color w:val="222222"/>
          <w:sz w:val="20"/>
          <w:szCs w:val="20"/>
          <w:shd w:val="clear" w:color="auto" w:fill="FFFFFF"/>
        </w:rPr>
        <w:t>(1), pp.1-</w:t>
      </w:r>
      <w:r w:rsidR="00097AE3" w:rsidRPr="00DF4BE1">
        <w:rPr>
          <w:color w:val="222222"/>
          <w:sz w:val="20"/>
          <w:szCs w:val="20"/>
          <w:shd w:val="clear" w:color="auto" w:fill="FFFFFF"/>
        </w:rPr>
        <w:t>27.</w:t>
      </w:r>
    </w:p>
    <w:p w14:paraId="5C3E7665" w14:textId="77777777" w:rsidR="00097AE3" w:rsidRPr="00DF4BE1" w:rsidRDefault="00097AE3" w:rsidP="006A2799">
      <w:pPr>
        <w:pStyle w:val="ListParagraph"/>
        <w:ind w:left="567" w:hanging="567"/>
        <w:rPr>
          <w:color w:val="222222"/>
          <w:sz w:val="20"/>
          <w:szCs w:val="20"/>
          <w:shd w:val="clear" w:color="auto" w:fill="FFFFFF"/>
        </w:rPr>
      </w:pPr>
    </w:p>
    <w:p w14:paraId="052AD636" w14:textId="77777777" w:rsidR="002274D7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Magasiner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N. and de Kock, J.W., 1987. Design criteria for fibrous fuel fired boilers. </w:t>
      </w:r>
      <w:r w:rsidRPr="00DF4BE1">
        <w:rPr>
          <w:i/>
          <w:iCs/>
          <w:color w:val="222222"/>
          <w:sz w:val="20"/>
          <w:szCs w:val="20"/>
        </w:rPr>
        <w:t>Energy world</w:t>
      </w:r>
      <w:r w:rsidRPr="00DF4BE1">
        <w:rPr>
          <w:color w:val="222222"/>
          <w:sz w:val="20"/>
          <w:szCs w:val="20"/>
          <w:shd w:val="clear" w:color="auto" w:fill="FFFFFF"/>
        </w:rPr>
        <w:t>, (150), pp.4-12.</w:t>
      </w:r>
    </w:p>
    <w:p w14:paraId="5768892B" w14:textId="77777777" w:rsidR="002274D7" w:rsidRPr="00DF4BE1" w:rsidRDefault="002274D7" w:rsidP="006A2799">
      <w:pPr>
        <w:pStyle w:val="ListParagraph"/>
        <w:ind w:left="567" w:hanging="567"/>
        <w:rPr>
          <w:color w:val="222222"/>
          <w:sz w:val="20"/>
          <w:szCs w:val="20"/>
          <w:shd w:val="clear" w:color="auto" w:fill="FFFFFF"/>
        </w:rPr>
      </w:pPr>
    </w:p>
    <w:p w14:paraId="370152B2" w14:textId="563332A5" w:rsidR="00CA2DD1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r w:rsidRPr="00DF4BE1">
        <w:rPr>
          <w:color w:val="222222"/>
          <w:sz w:val="20"/>
          <w:szCs w:val="20"/>
          <w:shd w:val="clear" w:color="auto" w:fill="FFFFFF"/>
        </w:rPr>
        <w:t xml:space="preserve">Lemus, R., Brummer, E.C., Moore, K.J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Molstad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N.E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Burras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C.L. and Barker, M.F., 2002. Biomass yield and quality of 20 switchgrass populations in southern Iowa, USA. </w:t>
      </w:r>
      <w:r w:rsidRPr="00DF4BE1">
        <w:rPr>
          <w:i/>
          <w:iCs/>
          <w:color w:val="222222"/>
          <w:sz w:val="20"/>
          <w:szCs w:val="20"/>
        </w:rPr>
        <w:t>Biomass and Bioenergy</w:t>
      </w:r>
      <w:r w:rsidRPr="00DF4BE1">
        <w:rPr>
          <w:color w:val="222222"/>
          <w:sz w:val="20"/>
          <w:szCs w:val="20"/>
          <w:shd w:val="clear" w:color="auto" w:fill="FFFFFF"/>
        </w:rPr>
        <w:t>, </w:t>
      </w:r>
      <w:r w:rsidRPr="00DF4BE1">
        <w:rPr>
          <w:i/>
          <w:iCs/>
          <w:color w:val="222222"/>
          <w:sz w:val="20"/>
          <w:szCs w:val="20"/>
        </w:rPr>
        <w:t>23</w:t>
      </w:r>
      <w:r w:rsidRPr="00DF4BE1">
        <w:rPr>
          <w:color w:val="222222"/>
          <w:sz w:val="20"/>
          <w:szCs w:val="20"/>
          <w:shd w:val="clear" w:color="auto" w:fill="FFFFFF"/>
        </w:rPr>
        <w:t>(6), pp.433-442.</w:t>
      </w:r>
    </w:p>
    <w:p w14:paraId="48CE5826" w14:textId="77777777" w:rsidR="00CA2DD1" w:rsidRPr="00DF4BE1" w:rsidRDefault="00CA2DD1" w:rsidP="006A2799">
      <w:pPr>
        <w:pStyle w:val="ListParagraph"/>
        <w:ind w:left="567" w:hanging="567"/>
        <w:rPr>
          <w:color w:val="222222"/>
          <w:sz w:val="20"/>
          <w:szCs w:val="20"/>
          <w:shd w:val="clear" w:color="auto" w:fill="FFFFFF"/>
        </w:rPr>
      </w:pPr>
    </w:p>
    <w:p w14:paraId="6E23DECE" w14:textId="47698279" w:rsidR="00CA2DD1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r w:rsidRPr="00DF4BE1">
        <w:rPr>
          <w:color w:val="000000"/>
          <w:sz w:val="20"/>
          <w:szCs w:val="20"/>
          <w:shd w:val="clear" w:color="auto" w:fill="FFFFFF"/>
        </w:rPr>
        <w:t>D. W. Meyer, W. E. Norby, D. O. Erickson and R. G. Johnson, 2002: Evaluation of Herbaceous Biomass Crops in the Northern Great Plains. North Dakota Agricultural Experiment Station, North Dakota State University, Fargo North Dakota.</w:t>
      </w:r>
    </w:p>
    <w:p w14:paraId="71276D22" w14:textId="77777777" w:rsidR="00CA2DD1" w:rsidRPr="00DF4BE1" w:rsidRDefault="00CA2DD1" w:rsidP="006A2799">
      <w:pPr>
        <w:pStyle w:val="ListParagraph"/>
        <w:ind w:left="567" w:hanging="567"/>
        <w:rPr>
          <w:sz w:val="20"/>
          <w:szCs w:val="20"/>
        </w:rPr>
      </w:pPr>
    </w:p>
    <w:p w14:paraId="70E62C95" w14:textId="453B078B" w:rsidR="002274D7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r w:rsidRPr="00DF4BE1">
        <w:rPr>
          <w:color w:val="222222"/>
          <w:sz w:val="20"/>
          <w:szCs w:val="20"/>
          <w:shd w:val="clear" w:color="auto" w:fill="FFFFFF"/>
        </w:rPr>
        <w:lastRenderedPageBreak/>
        <w:t xml:space="preserve">Cherney, J.H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Lowenberg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-DeBoer, J., Johnson, K.D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Volenec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J.J., 1989. Evaluation of grasses and legumes as energy resources. </w:t>
      </w:r>
      <w:r w:rsidRPr="00DF4BE1">
        <w:rPr>
          <w:i/>
          <w:iCs/>
          <w:color w:val="222222"/>
          <w:sz w:val="20"/>
          <w:szCs w:val="20"/>
        </w:rPr>
        <w:t>Evaluation of grasses and legumes as energy resources.</w:t>
      </w:r>
      <w:r w:rsidRPr="00DF4BE1">
        <w:rPr>
          <w:color w:val="222222"/>
          <w:sz w:val="20"/>
          <w:szCs w:val="20"/>
          <w:shd w:val="clear" w:color="auto" w:fill="FFFFFF"/>
        </w:rPr>
        <w:t>, pp.289-323.</w:t>
      </w:r>
    </w:p>
    <w:p w14:paraId="494940BF" w14:textId="77777777" w:rsidR="002274D7" w:rsidRPr="00DF4BE1" w:rsidRDefault="002274D7" w:rsidP="006A2799">
      <w:pPr>
        <w:pStyle w:val="ListParagraph"/>
        <w:ind w:left="567" w:hanging="567"/>
        <w:rPr>
          <w:color w:val="222222"/>
          <w:sz w:val="20"/>
          <w:szCs w:val="20"/>
          <w:shd w:val="clear" w:color="auto" w:fill="FFFFFF"/>
        </w:rPr>
      </w:pPr>
    </w:p>
    <w:p w14:paraId="422A18D2" w14:textId="77777777" w:rsidR="002274D7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Antal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M.J., Allen, S.G., Dai, X., Shimizu, B., Tam, M.S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Grønl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M., 2000. Attainment of the theoretical yield of carbon from biomass. </w:t>
      </w:r>
      <w:r w:rsidRPr="00DF4BE1">
        <w:rPr>
          <w:i/>
          <w:iCs/>
          <w:color w:val="222222"/>
          <w:sz w:val="20"/>
          <w:szCs w:val="20"/>
        </w:rPr>
        <w:t>Industrial &amp; engineering chemistry research</w:t>
      </w:r>
      <w:r w:rsidRPr="00DF4BE1">
        <w:rPr>
          <w:color w:val="222222"/>
          <w:sz w:val="20"/>
          <w:szCs w:val="20"/>
          <w:shd w:val="clear" w:color="auto" w:fill="FFFFFF"/>
        </w:rPr>
        <w:t>, </w:t>
      </w:r>
      <w:r w:rsidRPr="00DF4BE1">
        <w:rPr>
          <w:i/>
          <w:iCs/>
          <w:color w:val="222222"/>
          <w:sz w:val="20"/>
          <w:szCs w:val="20"/>
        </w:rPr>
        <w:t>39</w:t>
      </w:r>
      <w:r w:rsidRPr="00DF4BE1">
        <w:rPr>
          <w:color w:val="222222"/>
          <w:sz w:val="20"/>
          <w:szCs w:val="20"/>
          <w:shd w:val="clear" w:color="auto" w:fill="FFFFFF"/>
        </w:rPr>
        <w:t>(11), pp.4024-4031.</w:t>
      </w:r>
    </w:p>
    <w:p w14:paraId="6406FF09" w14:textId="77777777" w:rsidR="002274D7" w:rsidRPr="00DF4BE1" w:rsidRDefault="002274D7" w:rsidP="006A2799">
      <w:pPr>
        <w:pStyle w:val="ListParagraph"/>
        <w:ind w:left="567" w:hanging="567"/>
        <w:rPr>
          <w:color w:val="222222"/>
          <w:sz w:val="20"/>
          <w:szCs w:val="20"/>
          <w:shd w:val="clear" w:color="auto" w:fill="FFFFFF"/>
        </w:rPr>
      </w:pPr>
    </w:p>
    <w:p w14:paraId="403AAE4D" w14:textId="77777777" w:rsidR="004B54B3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Wilén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C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Moilanen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A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Kurkela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E., 1996. </w:t>
      </w:r>
      <w:r w:rsidRPr="00DF4BE1">
        <w:rPr>
          <w:i/>
          <w:iCs/>
          <w:color w:val="222222"/>
          <w:sz w:val="20"/>
          <w:szCs w:val="20"/>
        </w:rPr>
        <w:t>Biomass feedstock analyses</w:t>
      </w:r>
      <w:r w:rsidRPr="00DF4BE1">
        <w:rPr>
          <w:color w:val="222222"/>
          <w:sz w:val="20"/>
          <w:szCs w:val="20"/>
          <w:shd w:val="clear" w:color="auto" w:fill="FFFFFF"/>
        </w:rPr>
        <w:t>.</w:t>
      </w:r>
    </w:p>
    <w:p w14:paraId="263D905F" w14:textId="77777777" w:rsidR="004B54B3" w:rsidRPr="00DF4BE1" w:rsidRDefault="004B54B3" w:rsidP="006A2799">
      <w:pPr>
        <w:pStyle w:val="ListParagraph"/>
        <w:ind w:left="567" w:hanging="567"/>
        <w:rPr>
          <w:color w:val="222222"/>
          <w:sz w:val="20"/>
          <w:szCs w:val="20"/>
          <w:shd w:val="clear" w:color="auto" w:fill="FFFFFF"/>
        </w:rPr>
      </w:pPr>
    </w:p>
    <w:p w14:paraId="0ECA7DEA" w14:textId="1CC09B58" w:rsidR="00186CA0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Illerup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J.B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Rathmann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O., 1997. CO</w:t>
      </w:r>
      <w:r w:rsidRPr="00DF4BE1">
        <w:rPr>
          <w:color w:val="222222"/>
          <w:sz w:val="20"/>
          <w:szCs w:val="20"/>
          <w:shd w:val="clear" w:color="auto" w:fill="FFFFFF"/>
          <w:vertAlign w:val="subscript"/>
        </w:rPr>
        <w:t>2</w:t>
      </w:r>
      <w:r w:rsidRPr="00DF4BE1">
        <w:rPr>
          <w:color w:val="222222"/>
          <w:sz w:val="20"/>
          <w:szCs w:val="20"/>
          <w:shd w:val="clear" w:color="auto" w:fill="FFFFFF"/>
        </w:rPr>
        <w:t xml:space="preserve"> gasification of wheat straw, barley straw, willow and giganteus. In </w:t>
      </w:r>
      <w:r w:rsidRPr="00DF4BE1">
        <w:rPr>
          <w:i/>
          <w:iCs/>
          <w:color w:val="222222"/>
          <w:sz w:val="20"/>
          <w:szCs w:val="20"/>
        </w:rPr>
        <w:t>Fuel and Energy Abstracts</w:t>
      </w:r>
      <w:r w:rsidRPr="00DF4BE1">
        <w:rPr>
          <w:color w:val="222222"/>
          <w:sz w:val="20"/>
          <w:szCs w:val="20"/>
          <w:shd w:val="clear" w:color="auto" w:fill="FFFFFF"/>
        </w:rPr>
        <w:t> (Vol. 1, No. 38, p. 36).</w:t>
      </w:r>
    </w:p>
    <w:p w14:paraId="094D4623" w14:textId="77777777" w:rsidR="00186CA0" w:rsidRPr="00DF4BE1" w:rsidRDefault="00186CA0" w:rsidP="006A2799">
      <w:pPr>
        <w:pStyle w:val="ListParagraph"/>
        <w:ind w:left="567" w:hanging="567"/>
        <w:rPr>
          <w:color w:val="222222"/>
          <w:sz w:val="20"/>
          <w:szCs w:val="20"/>
          <w:shd w:val="clear" w:color="auto" w:fill="FFFFFF"/>
        </w:rPr>
      </w:pPr>
    </w:p>
    <w:p w14:paraId="7CEA3EB6" w14:textId="77777777" w:rsidR="00186CA0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Leemhuis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R.J. and de Jong, R.M., 1997.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Biomassa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: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biochemische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samenstelling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en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conversiemethoden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 (confidential report, in Dutch). </w:t>
      </w:r>
      <w:proofErr w:type="spellStart"/>
      <w:r w:rsidRPr="00DF4BE1">
        <w:rPr>
          <w:i/>
          <w:iCs/>
          <w:color w:val="222222"/>
          <w:sz w:val="20"/>
          <w:szCs w:val="20"/>
        </w:rPr>
        <w:t>Petten</w:t>
      </w:r>
      <w:proofErr w:type="spellEnd"/>
      <w:r w:rsidRPr="00DF4BE1">
        <w:rPr>
          <w:i/>
          <w:iCs/>
          <w:color w:val="222222"/>
          <w:sz w:val="20"/>
          <w:szCs w:val="20"/>
        </w:rPr>
        <w:t>, ECN, ECN</w:t>
      </w:r>
      <w:r w:rsidRPr="00DF4BE1">
        <w:rPr>
          <w:color w:val="222222"/>
          <w:sz w:val="20"/>
          <w:szCs w:val="20"/>
          <w:shd w:val="clear" w:color="auto" w:fill="FFFFFF"/>
        </w:rPr>
        <w:t>, p.16.</w:t>
      </w:r>
    </w:p>
    <w:p w14:paraId="4174BC6F" w14:textId="77777777" w:rsidR="00186CA0" w:rsidRPr="00DF4BE1" w:rsidRDefault="00186CA0" w:rsidP="006A2799">
      <w:pPr>
        <w:pStyle w:val="ListParagraph"/>
        <w:ind w:left="567" w:hanging="567"/>
        <w:rPr>
          <w:color w:val="222222"/>
          <w:sz w:val="20"/>
          <w:szCs w:val="20"/>
          <w:shd w:val="clear" w:color="auto" w:fill="FFFFFF"/>
        </w:rPr>
      </w:pPr>
    </w:p>
    <w:p w14:paraId="50C00D93" w14:textId="77777777" w:rsidR="00186CA0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r w:rsidRPr="00DF4BE1">
        <w:rPr>
          <w:color w:val="222222"/>
          <w:sz w:val="20"/>
          <w:szCs w:val="20"/>
          <w:shd w:val="clear" w:color="auto" w:fill="FFFFFF"/>
        </w:rPr>
        <w:t xml:space="preserve">ECN laboratories.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Energieonderzoec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 Centrum Nederland. Available at </w:t>
      </w:r>
      <w:hyperlink r:id="rId8" w:history="1">
        <w:r w:rsidRPr="00DF4BE1">
          <w:rPr>
            <w:rStyle w:val="Hyperlink"/>
            <w:sz w:val="20"/>
            <w:szCs w:val="20"/>
            <w:shd w:val="clear" w:color="auto" w:fill="FFFFFF"/>
          </w:rPr>
          <w:t>https://www.ecn.nl/phyllis2/Biomass/View/2533</w:t>
        </w:r>
      </w:hyperlink>
      <w:r w:rsidRPr="00DF4BE1">
        <w:rPr>
          <w:color w:val="222222"/>
          <w:sz w:val="20"/>
          <w:szCs w:val="20"/>
          <w:shd w:val="clear" w:color="auto" w:fill="FFFFFF"/>
        </w:rPr>
        <w:t xml:space="preserve"> (last accessed 12/12/17)</w:t>
      </w:r>
    </w:p>
    <w:p w14:paraId="72D5B104" w14:textId="77777777" w:rsidR="00186CA0" w:rsidRPr="00DF4BE1" w:rsidRDefault="00186CA0" w:rsidP="006A2799">
      <w:pPr>
        <w:pStyle w:val="ListParagraph"/>
        <w:ind w:left="567" w:hanging="567"/>
        <w:rPr>
          <w:color w:val="222222"/>
          <w:sz w:val="20"/>
          <w:szCs w:val="20"/>
          <w:shd w:val="clear" w:color="auto" w:fill="FFFFFF"/>
        </w:rPr>
      </w:pPr>
    </w:p>
    <w:p w14:paraId="6A481FCC" w14:textId="77777777" w:rsidR="00186CA0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r w:rsidRPr="00DF4BE1">
        <w:rPr>
          <w:color w:val="222222"/>
          <w:sz w:val="20"/>
          <w:szCs w:val="20"/>
          <w:shd w:val="clear" w:color="auto" w:fill="FFFFFF"/>
        </w:rPr>
        <w:t xml:space="preserve">Miller, R.S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Bellan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J., 1997. A generalized biomass pyrolysis model based on superimposed cellulose, hemicellulose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liqnin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 kinetics. </w:t>
      </w:r>
      <w:r w:rsidRPr="00DF4BE1">
        <w:rPr>
          <w:i/>
          <w:iCs/>
          <w:color w:val="222222"/>
          <w:sz w:val="20"/>
          <w:szCs w:val="20"/>
        </w:rPr>
        <w:t>Combustion science and technology</w:t>
      </w:r>
      <w:r w:rsidRPr="00DF4BE1">
        <w:rPr>
          <w:color w:val="222222"/>
          <w:sz w:val="20"/>
          <w:szCs w:val="20"/>
          <w:shd w:val="clear" w:color="auto" w:fill="FFFFFF"/>
        </w:rPr>
        <w:t>, </w:t>
      </w:r>
      <w:r w:rsidRPr="00DF4BE1">
        <w:rPr>
          <w:i/>
          <w:iCs/>
          <w:color w:val="222222"/>
          <w:sz w:val="20"/>
          <w:szCs w:val="20"/>
        </w:rPr>
        <w:t>126</w:t>
      </w:r>
      <w:r w:rsidRPr="00DF4BE1">
        <w:rPr>
          <w:color w:val="222222"/>
          <w:sz w:val="20"/>
          <w:szCs w:val="20"/>
          <w:shd w:val="clear" w:color="auto" w:fill="FFFFFF"/>
        </w:rPr>
        <w:t>(1-6), pp.97-137.</w:t>
      </w:r>
    </w:p>
    <w:p w14:paraId="6BF8D16A" w14:textId="77777777" w:rsidR="00186CA0" w:rsidRPr="00DF4BE1" w:rsidRDefault="00186CA0" w:rsidP="006A2799">
      <w:pPr>
        <w:pStyle w:val="ListParagraph"/>
        <w:ind w:left="567" w:hanging="567"/>
        <w:rPr>
          <w:color w:val="222222"/>
          <w:sz w:val="20"/>
          <w:szCs w:val="20"/>
          <w:shd w:val="clear" w:color="auto" w:fill="FFFFFF"/>
        </w:rPr>
      </w:pPr>
    </w:p>
    <w:p w14:paraId="23DCCEE4" w14:textId="77777777" w:rsidR="00186CA0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r w:rsidRPr="00DF4BE1">
        <w:rPr>
          <w:color w:val="222222"/>
          <w:sz w:val="20"/>
          <w:szCs w:val="20"/>
          <w:shd w:val="clear" w:color="auto" w:fill="FFFFFF"/>
        </w:rPr>
        <w:t xml:space="preserve">Luo, C., Brink, D.L. and Blanch, H.W., 2002. Identification of potential fermentation inhibitors in conversion of hybrid poplar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hydrolyzate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 to ethanol. </w:t>
      </w:r>
      <w:r w:rsidRPr="00DF4BE1">
        <w:rPr>
          <w:i/>
          <w:iCs/>
          <w:color w:val="222222"/>
          <w:sz w:val="20"/>
          <w:szCs w:val="20"/>
        </w:rPr>
        <w:t>Biomass and bioenergy</w:t>
      </w:r>
      <w:r w:rsidRPr="00DF4BE1">
        <w:rPr>
          <w:color w:val="222222"/>
          <w:sz w:val="20"/>
          <w:szCs w:val="20"/>
          <w:shd w:val="clear" w:color="auto" w:fill="FFFFFF"/>
        </w:rPr>
        <w:t>, </w:t>
      </w:r>
      <w:r w:rsidRPr="00DF4BE1">
        <w:rPr>
          <w:i/>
          <w:iCs/>
          <w:color w:val="222222"/>
          <w:sz w:val="20"/>
          <w:szCs w:val="20"/>
        </w:rPr>
        <w:t>22</w:t>
      </w:r>
      <w:r w:rsidRPr="00DF4BE1">
        <w:rPr>
          <w:color w:val="222222"/>
          <w:sz w:val="20"/>
          <w:szCs w:val="20"/>
          <w:shd w:val="clear" w:color="auto" w:fill="FFFFFF"/>
        </w:rPr>
        <w:t>(2), pp.125-138.</w:t>
      </w:r>
    </w:p>
    <w:p w14:paraId="68F9B87F" w14:textId="77777777" w:rsidR="00186CA0" w:rsidRPr="00DF4BE1" w:rsidRDefault="00186CA0" w:rsidP="006A2799">
      <w:pPr>
        <w:pStyle w:val="ListParagraph"/>
        <w:ind w:left="567" w:hanging="567"/>
        <w:rPr>
          <w:color w:val="222222"/>
          <w:sz w:val="20"/>
          <w:szCs w:val="20"/>
          <w:shd w:val="clear" w:color="auto" w:fill="FFFFFF"/>
        </w:rPr>
      </w:pPr>
    </w:p>
    <w:p w14:paraId="788B35B3" w14:textId="77777777" w:rsidR="00186CA0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r w:rsidRPr="00DF4BE1">
        <w:rPr>
          <w:color w:val="222222"/>
          <w:sz w:val="20"/>
          <w:szCs w:val="20"/>
          <w:shd w:val="clear" w:color="auto" w:fill="FFFFFF"/>
        </w:rPr>
        <w:t xml:space="preserve">Richard, T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Trautmann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N., 1996. Substrate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Compostition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 Table. </w:t>
      </w:r>
      <w:r w:rsidRPr="00DF4BE1">
        <w:rPr>
          <w:i/>
          <w:iCs/>
          <w:color w:val="222222"/>
          <w:sz w:val="20"/>
          <w:szCs w:val="20"/>
        </w:rPr>
        <w:t>Cornell University Ithaca, NY</w:t>
      </w:r>
      <w:r w:rsidRPr="00DF4BE1">
        <w:rPr>
          <w:color w:val="222222"/>
          <w:sz w:val="20"/>
          <w:szCs w:val="20"/>
          <w:shd w:val="clear" w:color="auto" w:fill="FFFFFF"/>
        </w:rPr>
        <w:t>, </w:t>
      </w:r>
      <w:r w:rsidRPr="00DF4BE1">
        <w:rPr>
          <w:i/>
          <w:iCs/>
          <w:color w:val="222222"/>
          <w:sz w:val="20"/>
          <w:szCs w:val="20"/>
        </w:rPr>
        <w:t>14853</w:t>
      </w:r>
      <w:r w:rsidRPr="00DF4BE1">
        <w:rPr>
          <w:color w:val="222222"/>
          <w:sz w:val="20"/>
          <w:szCs w:val="20"/>
          <w:shd w:val="clear" w:color="auto" w:fill="FFFFFF"/>
        </w:rPr>
        <w:t>, p.2002.</w:t>
      </w:r>
    </w:p>
    <w:p w14:paraId="0F97FDC1" w14:textId="77777777" w:rsidR="00186CA0" w:rsidRPr="00DF4BE1" w:rsidRDefault="00186CA0" w:rsidP="006A2799">
      <w:pPr>
        <w:pStyle w:val="ListParagraph"/>
        <w:ind w:left="567" w:hanging="567"/>
        <w:rPr>
          <w:color w:val="222222"/>
          <w:sz w:val="20"/>
          <w:szCs w:val="20"/>
          <w:shd w:val="clear" w:color="auto" w:fill="FFFFFF"/>
        </w:rPr>
      </w:pPr>
    </w:p>
    <w:p w14:paraId="001DF767" w14:textId="77777777" w:rsidR="00186CA0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r w:rsidRPr="00DF4BE1">
        <w:rPr>
          <w:color w:val="222222"/>
          <w:sz w:val="20"/>
          <w:szCs w:val="20"/>
          <w:shd w:val="clear" w:color="auto" w:fill="FFFFFF"/>
        </w:rPr>
        <w:t>Grover, P.D., 1989. Thermochemical characterization of biomass residues for gasification. Biomass Research Laboratory. </w:t>
      </w:r>
      <w:r w:rsidRPr="00DF4BE1">
        <w:rPr>
          <w:i/>
          <w:iCs/>
          <w:color w:val="222222"/>
          <w:sz w:val="20"/>
          <w:szCs w:val="20"/>
        </w:rPr>
        <w:t>Chemical Engineering Department, Indian Institute of Technology, Delhi, India</w:t>
      </w:r>
      <w:r w:rsidRPr="00DF4BE1">
        <w:rPr>
          <w:color w:val="222222"/>
          <w:sz w:val="20"/>
          <w:szCs w:val="20"/>
          <w:shd w:val="clear" w:color="auto" w:fill="FFFFFF"/>
        </w:rPr>
        <w:t>.</w:t>
      </w:r>
    </w:p>
    <w:p w14:paraId="18A8D2A8" w14:textId="77777777" w:rsidR="00186CA0" w:rsidRPr="00DF4BE1" w:rsidRDefault="00186CA0" w:rsidP="006A2799">
      <w:pPr>
        <w:pStyle w:val="ListParagraph"/>
        <w:ind w:left="567" w:hanging="567"/>
        <w:rPr>
          <w:color w:val="222222"/>
          <w:sz w:val="20"/>
          <w:szCs w:val="20"/>
          <w:shd w:val="clear" w:color="auto" w:fill="FFFFFF"/>
        </w:rPr>
      </w:pPr>
    </w:p>
    <w:p w14:paraId="5946340A" w14:textId="77777777" w:rsidR="00186CA0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Şensöz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S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Kaynar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İ., 2006. Bio-oil production from soybean (Glycine max L.); fuel properties of Bio-oil. </w:t>
      </w:r>
      <w:r w:rsidRPr="00DF4BE1">
        <w:rPr>
          <w:i/>
          <w:iCs/>
          <w:color w:val="222222"/>
          <w:sz w:val="20"/>
          <w:szCs w:val="20"/>
        </w:rPr>
        <w:t>Industrial Crops and Products</w:t>
      </w:r>
      <w:r w:rsidRPr="00DF4BE1">
        <w:rPr>
          <w:color w:val="222222"/>
          <w:sz w:val="20"/>
          <w:szCs w:val="20"/>
          <w:shd w:val="clear" w:color="auto" w:fill="FFFFFF"/>
        </w:rPr>
        <w:t>, </w:t>
      </w:r>
      <w:r w:rsidRPr="00DF4BE1">
        <w:rPr>
          <w:i/>
          <w:iCs/>
          <w:color w:val="222222"/>
          <w:sz w:val="20"/>
          <w:szCs w:val="20"/>
        </w:rPr>
        <w:t>23</w:t>
      </w:r>
      <w:r w:rsidRPr="00DF4BE1">
        <w:rPr>
          <w:color w:val="222222"/>
          <w:sz w:val="20"/>
          <w:szCs w:val="20"/>
          <w:shd w:val="clear" w:color="auto" w:fill="FFFFFF"/>
        </w:rPr>
        <w:t>(1), pp.99-105.</w:t>
      </w:r>
    </w:p>
    <w:p w14:paraId="7547494F" w14:textId="77777777" w:rsidR="00186CA0" w:rsidRPr="00DF4BE1" w:rsidRDefault="00186CA0" w:rsidP="006A2799">
      <w:pPr>
        <w:pStyle w:val="ListParagraph"/>
        <w:ind w:left="567" w:hanging="567"/>
        <w:rPr>
          <w:color w:val="222222"/>
          <w:sz w:val="20"/>
          <w:szCs w:val="20"/>
          <w:shd w:val="clear" w:color="auto" w:fill="FFFFFF"/>
        </w:rPr>
      </w:pPr>
    </w:p>
    <w:p w14:paraId="7596397F" w14:textId="77777777" w:rsidR="00186CA0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Agblevor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F.A., Besler-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Guran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S., Montane, D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Wiselogel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A.E., 1997. Biomass feedstock variability and its effect on biocrude oil properties. In </w:t>
      </w:r>
      <w:r w:rsidRPr="00DF4BE1">
        <w:rPr>
          <w:i/>
          <w:iCs/>
          <w:color w:val="222222"/>
          <w:sz w:val="20"/>
          <w:szCs w:val="20"/>
        </w:rPr>
        <w:t>Developments in Thermochemical Biomass Conversion</w:t>
      </w:r>
      <w:r w:rsidRPr="00DF4BE1">
        <w:rPr>
          <w:color w:val="222222"/>
          <w:sz w:val="20"/>
          <w:szCs w:val="20"/>
          <w:shd w:val="clear" w:color="auto" w:fill="FFFFFF"/>
        </w:rPr>
        <w:t> (pp. 741-755). Springer, Dordrecht.</w:t>
      </w:r>
    </w:p>
    <w:p w14:paraId="1F28B82C" w14:textId="77777777" w:rsidR="00186CA0" w:rsidRPr="00DF4BE1" w:rsidRDefault="00186CA0" w:rsidP="006A2799">
      <w:pPr>
        <w:pStyle w:val="ListParagraph"/>
        <w:ind w:left="567" w:hanging="567"/>
        <w:rPr>
          <w:color w:val="222222"/>
          <w:sz w:val="20"/>
          <w:szCs w:val="20"/>
          <w:shd w:val="clear" w:color="auto" w:fill="FFFFFF"/>
        </w:rPr>
      </w:pPr>
    </w:p>
    <w:p w14:paraId="56D0EF4A" w14:textId="77777777" w:rsidR="00186CA0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Smeenk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J., Brown, R.C. and Eckels, D., 1999. Determination of vapor phase alkali content during biomass gasification. In </w:t>
      </w:r>
      <w:r w:rsidRPr="00DF4BE1">
        <w:rPr>
          <w:i/>
          <w:iCs/>
          <w:color w:val="222222"/>
          <w:sz w:val="20"/>
          <w:szCs w:val="20"/>
        </w:rPr>
        <w:t>Proceedings of the 4th Biomass Conference of the Americas: A Growth Opportunity in Green Energy and Value-Added Products</w:t>
      </w:r>
      <w:r w:rsidRPr="00DF4BE1">
        <w:rPr>
          <w:color w:val="222222"/>
          <w:sz w:val="20"/>
          <w:szCs w:val="20"/>
          <w:shd w:val="clear" w:color="auto" w:fill="FFFFFF"/>
        </w:rPr>
        <w:t> (Vol. 2, pp. 961-967).</w:t>
      </w:r>
    </w:p>
    <w:p w14:paraId="2878CDEA" w14:textId="77777777" w:rsidR="00186CA0" w:rsidRPr="00DF4BE1" w:rsidRDefault="00186CA0" w:rsidP="006A2799">
      <w:pPr>
        <w:pStyle w:val="ListParagraph"/>
        <w:ind w:left="567" w:hanging="567"/>
        <w:rPr>
          <w:color w:val="222222"/>
          <w:sz w:val="20"/>
          <w:szCs w:val="20"/>
          <w:shd w:val="clear" w:color="auto" w:fill="FFFFFF"/>
        </w:rPr>
      </w:pPr>
    </w:p>
    <w:p w14:paraId="23D97BDC" w14:textId="77777777" w:rsidR="00186CA0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r w:rsidRPr="00DF4BE1">
        <w:rPr>
          <w:color w:val="222222"/>
          <w:sz w:val="20"/>
          <w:szCs w:val="20"/>
          <w:shd w:val="clear" w:color="auto" w:fill="FFFFFF"/>
        </w:rPr>
        <w:t>Tillman, D.A., 2000. Biomass cofiring: the technology, the experience, the combustion consequences. </w:t>
      </w:r>
      <w:r w:rsidRPr="00DF4BE1">
        <w:rPr>
          <w:i/>
          <w:iCs/>
          <w:color w:val="222222"/>
          <w:sz w:val="20"/>
          <w:szCs w:val="20"/>
        </w:rPr>
        <w:t>Biomass and Bioenergy</w:t>
      </w:r>
      <w:r w:rsidRPr="00DF4BE1">
        <w:rPr>
          <w:color w:val="222222"/>
          <w:sz w:val="20"/>
          <w:szCs w:val="20"/>
          <w:shd w:val="clear" w:color="auto" w:fill="FFFFFF"/>
        </w:rPr>
        <w:t>, </w:t>
      </w:r>
      <w:r w:rsidRPr="00DF4BE1">
        <w:rPr>
          <w:i/>
          <w:iCs/>
          <w:color w:val="222222"/>
          <w:sz w:val="20"/>
          <w:szCs w:val="20"/>
        </w:rPr>
        <w:t>19</w:t>
      </w:r>
      <w:r w:rsidRPr="00DF4BE1">
        <w:rPr>
          <w:color w:val="222222"/>
          <w:sz w:val="20"/>
          <w:szCs w:val="20"/>
          <w:shd w:val="clear" w:color="auto" w:fill="FFFFFF"/>
        </w:rPr>
        <w:t>(6), pp.365-384.</w:t>
      </w:r>
    </w:p>
    <w:p w14:paraId="6971627D" w14:textId="77777777" w:rsidR="00186CA0" w:rsidRPr="00DF4BE1" w:rsidRDefault="00186CA0" w:rsidP="006A2799">
      <w:pPr>
        <w:pStyle w:val="ListParagraph"/>
        <w:ind w:left="567" w:hanging="567"/>
        <w:rPr>
          <w:color w:val="222222"/>
          <w:sz w:val="20"/>
          <w:szCs w:val="20"/>
          <w:shd w:val="clear" w:color="auto" w:fill="FFFFFF"/>
        </w:rPr>
      </w:pPr>
    </w:p>
    <w:p w14:paraId="56647DCD" w14:textId="77777777" w:rsidR="00186CA0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Hallgren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A.L., Engvall, K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Skrifvars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B.J., 1999, August. Ash-induced operational difficulties in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fluidised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 bed firing of biofuels and waste. In </w:t>
      </w:r>
      <w:r w:rsidRPr="00DF4BE1">
        <w:rPr>
          <w:i/>
          <w:iCs/>
          <w:color w:val="222222"/>
          <w:sz w:val="20"/>
          <w:szCs w:val="20"/>
        </w:rPr>
        <w:t>Proc. 4th Conf. Biomass Americas, August</w:t>
      </w:r>
      <w:r w:rsidRPr="00DF4BE1">
        <w:rPr>
          <w:color w:val="222222"/>
          <w:sz w:val="20"/>
          <w:szCs w:val="20"/>
          <w:shd w:val="clear" w:color="auto" w:fill="FFFFFF"/>
        </w:rPr>
        <w:t> (Vol. 29).</w:t>
      </w:r>
    </w:p>
    <w:p w14:paraId="683AF9D0" w14:textId="77777777" w:rsidR="00186CA0" w:rsidRPr="00DF4BE1" w:rsidRDefault="00186CA0" w:rsidP="006A2799">
      <w:pPr>
        <w:pStyle w:val="ListParagraph"/>
        <w:ind w:left="567" w:hanging="567"/>
        <w:rPr>
          <w:color w:val="222222"/>
          <w:sz w:val="20"/>
          <w:szCs w:val="20"/>
          <w:shd w:val="clear" w:color="auto" w:fill="FFFFFF"/>
        </w:rPr>
      </w:pPr>
    </w:p>
    <w:p w14:paraId="2ABDD4A2" w14:textId="77777777" w:rsidR="00186CA0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r w:rsidRPr="00DF4BE1">
        <w:rPr>
          <w:color w:val="222222"/>
          <w:sz w:val="20"/>
          <w:szCs w:val="20"/>
          <w:shd w:val="clear" w:color="auto" w:fill="FFFFFF"/>
        </w:rPr>
        <w:t>Gaur, S. and Reed, T.B., 1995. </w:t>
      </w:r>
      <w:r w:rsidRPr="00DF4BE1">
        <w:rPr>
          <w:i/>
          <w:iCs/>
          <w:color w:val="222222"/>
          <w:sz w:val="20"/>
          <w:szCs w:val="20"/>
        </w:rPr>
        <w:t>An atlas of thermal data for biomass and other fuels</w:t>
      </w:r>
      <w:r w:rsidRPr="00DF4BE1">
        <w:rPr>
          <w:color w:val="222222"/>
          <w:sz w:val="20"/>
          <w:szCs w:val="20"/>
          <w:shd w:val="clear" w:color="auto" w:fill="FFFFFF"/>
        </w:rPr>
        <w:t> (No. NREL/TP--433-7965). National Renewable Energy Lab., Golden, CO (United States).</w:t>
      </w:r>
    </w:p>
    <w:p w14:paraId="4F932716" w14:textId="77777777" w:rsidR="00186CA0" w:rsidRPr="00DF4BE1" w:rsidRDefault="00186CA0" w:rsidP="006A2799">
      <w:pPr>
        <w:pStyle w:val="ListParagraph"/>
        <w:ind w:left="567" w:hanging="567"/>
        <w:rPr>
          <w:color w:val="222222"/>
          <w:sz w:val="20"/>
          <w:szCs w:val="20"/>
          <w:shd w:val="clear" w:color="auto" w:fill="FFFFFF"/>
        </w:rPr>
      </w:pPr>
    </w:p>
    <w:p w14:paraId="147935A0" w14:textId="77777777" w:rsidR="00186CA0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Scahill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J., Diebold, J.P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Feik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C., 1997. Removal of residual char fines from pyrolysis vapors by hot gas filtration. </w:t>
      </w:r>
      <w:r w:rsidRPr="00DF4BE1">
        <w:rPr>
          <w:i/>
          <w:iCs/>
          <w:color w:val="222222"/>
          <w:sz w:val="20"/>
          <w:szCs w:val="20"/>
        </w:rPr>
        <w:t>Developments in Thermochemical Biomass Conversion, Springer Science+ Business Media, Dordrecht</w:t>
      </w:r>
      <w:r w:rsidRPr="00DF4BE1">
        <w:rPr>
          <w:color w:val="222222"/>
          <w:sz w:val="20"/>
          <w:szCs w:val="20"/>
          <w:shd w:val="clear" w:color="auto" w:fill="FFFFFF"/>
        </w:rPr>
        <w:t>, pp.253-266.</w:t>
      </w:r>
    </w:p>
    <w:p w14:paraId="090B066E" w14:textId="77777777" w:rsidR="00186CA0" w:rsidRPr="00DF4BE1" w:rsidRDefault="00186CA0" w:rsidP="006A2799">
      <w:pPr>
        <w:pStyle w:val="ListParagraph"/>
        <w:ind w:left="567" w:hanging="567"/>
        <w:rPr>
          <w:color w:val="222222"/>
          <w:sz w:val="20"/>
          <w:szCs w:val="20"/>
          <w:shd w:val="clear" w:color="auto" w:fill="FFFFFF"/>
        </w:rPr>
      </w:pPr>
    </w:p>
    <w:p w14:paraId="777EA83F" w14:textId="05620884" w:rsidR="00186CA0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r w:rsidRPr="00DF4BE1">
        <w:rPr>
          <w:color w:val="222222"/>
          <w:sz w:val="20"/>
          <w:szCs w:val="20"/>
          <w:shd w:val="clear" w:color="auto" w:fill="FFFFFF"/>
        </w:rPr>
        <w:t xml:space="preserve">Jacobson, M., 2017. Miscanthus budget for biomass production. Available at </w:t>
      </w:r>
      <w:hyperlink r:id="rId9" w:history="1">
        <w:r w:rsidRPr="00DF4BE1">
          <w:rPr>
            <w:rStyle w:val="Hyperlink"/>
            <w:sz w:val="20"/>
            <w:szCs w:val="20"/>
            <w:shd w:val="clear" w:color="auto" w:fill="FFFFFF"/>
          </w:rPr>
          <w:t>https://extension.psu.edu/miscanthus-budget-for-biomass-production</w:t>
        </w:r>
      </w:hyperlink>
      <w:r w:rsidR="00186CA0" w:rsidRPr="00DF4BE1">
        <w:rPr>
          <w:color w:val="222222"/>
          <w:sz w:val="20"/>
          <w:szCs w:val="20"/>
          <w:shd w:val="clear" w:color="auto" w:fill="FFFFFF"/>
        </w:rPr>
        <w:t xml:space="preserve"> (last viewed 10/6/2021</w:t>
      </w:r>
      <w:r w:rsidRPr="00DF4BE1">
        <w:rPr>
          <w:color w:val="222222"/>
          <w:sz w:val="20"/>
          <w:szCs w:val="20"/>
          <w:shd w:val="clear" w:color="auto" w:fill="FFFFFF"/>
        </w:rPr>
        <w:t>)</w:t>
      </w:r>
    </w:p>
    <w:p w14:paraId="510975DE" w14:textId="77777777" w:rsidR="00186CA0" w:rsidRPr="00DF4BE1" w:rsidRDefault="00186CA0" w:rsidP="006A2799">
      <w:pPr>
        <w:pStyle w:val="ListParagraph"/>
        <w:ind w:left="567" w:hanging="567"/>
        <w:rPr>
          <w:color w:val="222222"/>
          <w:sz w:val="20"/>
          <w:szCs w:val="20"/>
          <w:shd w:val="clear" w:color="auto" w:fill="FFFFFF"/>
        </w:rPr>
      </w:pPr>
    </w:p>
    <w:p w14:paraId="2E77020C" w14:textId="77777777" w:rsidR="00186CA0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Serapiglia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M.J., Cameron, K.D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Stipanovic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A.J., Abrahamson, L.P., Volk, T.A. and Smart, L.B., 2013. Yield and woody biomass traits of novel shrub willow hybrids at two contrasting sites. </w:t>
      </w:r>
      <w:proofErr w:type="spellStart"/>
      <w:r w:rsidRPr="00DF4BE1">
        <w:rPr>
          <w:i/>
          <w:iCs/>
          <w:color w:val="222222"/>
          <w:sz w:val="20"/>
          <w:szCs w:val="20"/>
        </w:rPr>
        <w:t>BioEnergy</w:t>
      </w:r>
      <w:proofErr w:type="spellEnd"/>
      <w:r w:rsidRPr="00DF4BE1">
        <w:rPr>
          <w:i/>
          <w:iCs/>
          <w:color w:val="222222"/>
          <w:sz w:val="20"/>
          <w:szCs w:val="20"/>
        </w:rPr>
        <w:t xml:space="preserve"> Research</w:t>
      </w:r>
      <w:r w:rsidRPr="00DF4BE1">
        <w:rPr>
          <w:color w:val="222222"/>
          <w:sz w:val="20"/>
          <w:szCs w:val="20"/>
          <w:shd w:val="clear" w:color="auto" w:fill="FFFFFF"/>
        </w:rPr>
        <w:t>, </w:t>
      </w:r>
      <w:r w:rsidRPr="00DF4BE1">
        <w:rPr>
          <w:i/>
          <w:iCs/>
          <w:color w:val="222222"/>
          <w:sz w:val="20"/>
          <w:szCs w:val="20"/>
        </w:rPr>
        <w:t>6</w:t>
      </w:r>
      <w:r w:rsidRPr="00DF4BE1">
        <w:rPr>
          <w:color w:val="222222"/>
          <w:sz w:val="20"/>
          <w:szCs w:val="20"/>
          <w:shd w:val="clear" w:color="auto" w:fill="FFFFFF"/>
        </w:rPr>
        <w:t>(2), pp.533-546.</w:t>
      </w:r>
    </w:p>
    <w:p w14:paraId="2696521D" w14:textId="77777777" w:rsidR="00186CA0" w:rsidRPr="00DF4BE1" w:rsidRDefault="00186CA0" w:rsidP="006A2799">
      <w:pPr>
        <w:pStyle w:val="ListParagraph"/>
        <w:ind w:left="567" w:hanging="567"/>
        <w:rPr>
          <w:color w:val="222222"/>
          <w:sz w:val="20"/>
          <w:szCs w:val="20"/>
          <w:shd w:val="clear" w:color="auto" w:fill="FFFFFF"/>
        </w:rPr>
      </w:pPr>
    </w:p>
    <w:p w14:paraId="43B9405E" w14:textId="77777777" w:rsidR="00186CA0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Wullschleger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S.D., Davis, E.B., Borsuk, M.E., Gunderson, C.A. and Lynd, L.R., 2010. Biomass production in switchgrass across the United States: Database description and determinants of yield. </w:t>
      </w:r>
      <w:r w:rsidRPr="00DF4BE1">
        <w:rPr>
          <w:i/>
          <w:iCs/>
          <w:color w:val="222222"/>
          <w:sz w:val="20"/>
          <w:szCs w:val="20"/>
        </w:rPr>
        <w:t>Agronomy Journal</w:t>
      </w:r>
      <w:r w:rsidRPr="00DF4BE1">
        <w:rPr>
          <w:color w:val="222222"/>
          <w:sz w:val="20"/>
          <w:szCs w:val="20"/>
          <w:shd w:val="clear" w:color="auto" w:fill="FFFFFF"/>
        </w:rPr>
        <w:t>, </w:t>
      </w:r>
      <w:r w:rsidRPr="00DF4BE1">
        <w:rPr>
          <w:i/>
          <w:iCs/>
          <w:color w:val="222222"/>
          <w:sz w:val="20"/>
          <w:szCs w:val="20"/>
        </w:rPr>
        <w:t>102</w:t>
      </w:r>
      <w:r w:rsidRPr="00DF4BE1">
        <w:rPr>
          <w:color w:val="222222"/>
          <w:sz w:val="20"/>
          <w:szCs w:val="20"/>
          <w:shd w:val="clear" w:color="auto" w:fill="FFFFFF"/>
        </w:rPr>
        <w:t>(4), pp.1158-1168.</w:t>
      </w:r>
    </w:p>
    <w:p w14:paraId="34E71C5B" w14:textId="77777777" w:rsidR="00186CA0" w:rsidRPr="00DF4BE1" w:rsidRDefault="00186CA0" w:rsidP="006A2799">
      <w:pPr>
        <w:pStyle w:val="ListParagraph"/>
        <w:ind w:left="567" w:hanging="567"/>
        <w:rPr>
          <w:color w:val="222222"/>
          <w:sz w:val="20"/>
          <w:szCs w:val="20"/>
          <w:shd w:val="clear" w:color="auto" w:fill="FFFFFF"/>
        </w:rPr>
      </w:pPr>
    </w:p>
    <w:p w14:paraId="07506711" w14:textId="77777777" w:rsidR="00186CA0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Perlack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R.D., Eaton, L.M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Turhollow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 Jr, A.F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Langholtz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M.H., Brandt, C.C., Downing, M.E., Graham, R.L., Wright, L.L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Kavkewitz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J.M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Shamey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A.M. and Nelson, R.G., 2011. US billion-ton update: biomass supply for a bioenergy and bioproducts industry.</w:t>
      </w:r>
    </w:p>
    <w:p w14:paraId="328EA51C" w14:textId="77777777" w:rsidR="00186CA0" w:rsidRPr="00DF4BE1" w:rsidRDefault="00186CA0" w:rsidP="006A2799">
      <w:pPr>
        <w:pStyle w:val="ListParagraph"/>
        <w:ind w:left="567" w:hanging="567"/>
        <w:rPr>
          <w:color w:val="222222"/>
          <w:sz w:val="20"/>
          <w:szCs w:val="20"/>
          <w:shd w:val="clear" w:color="auto" w:fill="FFFFFF"/>
        </w:rPr>
      </w:pPr>
    </w:p>
    <w:p w14:paraId="7A80298F" w14:textId="77777777" w:rsidR="00186CA0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r w:rsidRPr="00DF4BE1">
        <w:rPr>
          <w:color w:val="222222"/>
          <w:sz w:val="20"/>
          <w:szCs w:val="20"/>
          <w:shd w:val="clear" w:color="auto" w:fill="FFFFFF"/>
        </w:rPr>
        <w:t xml:space="preserve">Schwarz, K.U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Greef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J.M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Schnug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E., 1995. </w:t>
      </w:r>
      <w:proofErr w:type="spellStart"/>
      <w:r w:rsidRPr="00DF4BE1">
        <w:rPr>
          <w:i/>
          <w:iCs/>
          <w:color w:val="222222"/>
          <w:sz w:val="20"/>
          <w:szCs w:val="20"/>
        </w:rPr>
        <w:t>Untersuchungen</w:t>
      </w:r>
      <w:proofErr w:type="spellEnd"/>
      <w:r w:rsidRPr="00DF4BE1">
        <w:rPr>
          <w:i/>
          <w:iCs/>
          <w:color w:val="222222"/>
          <w:sz w:val="20"/>
          <w:szCs w:val="20"/>
        </w:rPr>
        <w:t xml:space="preserve"> </w:t>
      </w:r>
      <w:proofErr w:type="spellStart"/>
      <w:r w:rsidRPr="00DF4BE1">
        <w:rPr>
          <w:i/>
          <w:iCs/>
          <w:color w:val="222222"/>
          <w:sz w:val="20"/>
          <w:szCs w:val="20"/>
        </w:rPr>
        <w:t>zur</w:t>
      </w:r>
      <w:proofErr w:type="spellEnd"/>
      <w:r w:rsidRPr="00DF4BE1">
        <w:rPr>
          <w:i/>
          <w:iCs/>
          <w:color w:val="222222"/>
          <w:sz w:val="20"/>
          <w:szCs w:val="20"/>
        </w:rPr>
        <w:t xml:space="preserve"> </w:t>
      </w:r>
      <w:proofErr w:type="spellStart"/>
      <w:r w:rsidRPr="00DF4BE1">
        <w:rPr>
          <w:i/>
          <w:iCs/>
          <w:color w:val="222222"/>
          <w:sz w:val="20"/>
          <w:szCs w:val="20"/>
        </w:rPr>
        <w:t>Etablierung</w:t>
      </w:r>
      <w:proofErr w:type="spellEnd"/>
      <w:r w:rsidRPr="00DF4BE1">
        <w:rPr>
          <w:i/>
          <w:iCs/>
          <w:color w:val="222222"/>
          <w:sz w:val="20"/>
          <w:szCs w:val="20"/>
        </w:rPr>
        <w:t xml:space="preserve"> und </w:t>
      </w:r>
      <w:proofErr w:type="spellStart"/>
      <w:r w:rsidRPr="00DF4BE1">
        <w:rPr>
          <w:i/>
          <w:iCs/>
          <w:color w:val="222222"/>
          <w:sz w:val="20"/>
          <w:szCs w:val="20"/>
        </w:rPr>
        <w:t>Biomassebildung</w:t>
      </w:r>
      <w:proofErr w:type="spellEnd"/>
      <w:r w:rsidRPr="00DF4BE1">
        <w:rPr>
          <w:i/>
          <w:iCs/>
          <w:color w:val="222222"/>
          <w:sz w:val="20"/>
          <w:szCs w:val="20"/>
        </w:rPr>
        <w:t xml:space="preserve"> von Miscanthus giganteus </w:t>
      </w:r>
      <w:proofErr w:type="spellStart"/>
      <w:r w:rsidRPr="00DF4BE1">
        <w:rPr>
          <w:i/>
          <w:iCs/>
          <w:color w:val="222222"/>
          <w:sz w:val="20"/>
          <w:szCs w:val="20"/>
        </w:rPr>
        <w:t>unter</w:t>
      </w:r>
      <w:proofErr w:type="spellEnd"/>
      <w:r w:rsidRPr="00DF4BE1">
        <w:rPr>
          <w:i/>
          <w:iCs/>
          <w:color w:val="222222"/>
          <w:sz w:val="20"/>
          <w:szCs w:val="20"/>
        </w:rPr>
        <w:t xml:space="preserve"> </w:t>
      </w:r>
      <w:proofErr w:type="spellStart"/>
      <w:r w:rsidRPr="00DF4BE1">
        <w:rPr>
          <w:i/>
          <w:iCs/>
          <w:color w:val="222222"/>
          <w:sz w:val="20"/>
          <w:szCs w:val="20"/>
        </w:rPr>
        <w:t>verschiedenen</w:t>
      </w:r>
      <w:proofErr w:type="spellEnd"/>
      <w:r w:rsidRPr="00DF4BE1">
        <w:rPr>
          <w:i/>
          <w:iCs/>
          <w:color w:val="222222"/>
          <w:sz w:val="20"/>
          <w:szCs w:val="20"/>
        </w:rPr>
        <w:t xml:space="preserve"> </w:t>
      </w:r>
      <w:proofErr w:type="spellStart"/>
      <w:r w:rsidRPr="00DF4BE1">
        <w:rPr>
          <w:i/>
          <w:iCs/>
          <w:color w:val="222222"/>
          <w:sz w:val="20"/>
          <w:szCs w:val="20"/>
        </w:rPr>
        <w:t>Umweltbedingungen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.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Selbstverl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. d.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Bundesforschungsanstalt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 f.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Landwirtschaft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 Braunschweig-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Völkenrode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.</w:t>
      </w:r>
    </w:p>
    <w:p w14:paraId="21C7594C" w14:textId="77777777" w:rsidR="00186CA0" w:rsidRPr="00DF4BE1" w:rsidRDefault="00186CA0" w:rsidP="006A2799">
      <w:pPr>
        <w:pStyle w:val="ListParagraph"/>
        <w:ind w:left="567" w:hanging="567"/>
        <w:rPr>
          <w:sz w:val="20"/>
          <w:szCs w:val="20"/>
        </w:rPr>
      </w:pPr>
    </w:p>
    <w:p w14:paraId="27041831" w14:textId="77777777" w:rsidR="00186CA0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r w:rsidRPr="00DF4BE1">
        <w:rPr>
          <w:sz w:val="20"/>
          <w:szCs w:val="20"/>
        </w:rPr>
        <w:t xml:space="preserve">Jorgensen U., 1996. Miscanthus yields in Denmark. In: </w:t>
      </w:r>
      <w:proofErr w:type="spellStart"/>
      <w:r w:rsidRPr="00DF4BE1">
        <w:rPr>
          <w:sz w:val="20"/>
          <w:szCs w:val="20"/>
        </w:rPr>
        <w:t>Chartier</w:t>
      </w:r>
      <w:proofErr w:type="spellEnd"/>
      <w:r w:rsidRPr="00DF4BE1">
        <w:rPr>
          <w:sz w:val="20"/>
          <w:szCs w:val="20"/>
        </w:rPr>
        <w:t xml:space="preserve"> P, Ferrero GL, </w:t>
      </w:r>
      <w:proofErr w:type="spellStart"/>
      <w:r w:rsidRPr="00DF4BE1">
        <w:rPr>
          <w:sz w:val="20"/>
          <w:szCs w:val="20"/>
        </w:rPr>
        <w:t>Henius</w:t>
      </w:r>
      <w:proofErr w:type="spellEnd"/>
      <w:r w:rsidRPr="00DF4BE1">
        <w:rPr>
          <w:sz w:val="20"/>
          <w:szCs w:val="20"/>
        </w:rPr>
        <w:t xml:space="preserve"> UM, </w:t>
      </w:r>
      <w:proofErr w:type="spellStart"/>
      <w:r w:rsidRPr="00DF4BE1">
        <w:rPr>
          <w:sz w:val="20"/>
          <w:szCs w:val="20"/>
        </w:rPr>
        <w:t>Hultberg</w:t>
      </w:r>
      <w:proofErr w:type="spellEnd"/>
      <w:r w:rsidRPr="00DF4BE1">
        <w:rPr>
          <w:sz w:val="20"/>
          <w:szCs w:val="20"/>
        </w:rPr>
        <w:t xml:space="preserve"> S, </w:t>
      </w:r>
      <w:proofErr w:type="spellStart"/>
      <w:r w:rsidRPr="00DF4BE1">
        <w:rPr>
          <w:sz w:val="20"/>
          <w:szCs w:val="20"/>
        </w:rPr>
        <w:t>Sachau</w:t>
      </w:r>
      <w:proofErr w:type="spellEnd"/>
      <w:r w:rsidRPr="00DF4BE1">
        <w:rPr>
          <w:sz w:val="20"/>
          <w:szCs w:val="20"/>
        </w:rPr>
        <w:t xml:space="preserve"> J, </w:t>
      </w:r>
      <w:proofErr w:type="spellStart"/>
      <w:r w:rsidRPr="00DF4BE1">
        <w:rPr>
          <w:sz w:val="20"/>
          <w:szCs w:val="20"/>
        </w:rPr>
        <w:t>Wiinblad</w:t>
      </w:r>
      <w:proofErr w:type="spellEnd"/>
      <w:r w:rsidRPr="00DF4BE1">
        <w:rPr>
          <w:sz w:val="20"/>
          <w:szCs w:val="20"/>
        </w:rPr>
        <w:t xml:space="preserve"> M, editors. Biomass for energy and the environment: Proceedings of the Ninth European Bioenergy Conference, Copenhagen, Denmark, 24–27 June 1996. New York: Pergamon. p. 48–53. </w:t>
      </w:r>
    </w:p>
    <w:p w14:paraId="6320DA81" w14:textId="77777777" w:rsidR="00186CA0" w:rsidRPr="00DF4BE1" w:rsidRDefault="00186CA0" w:rsidP="006A2799">
      <w:pPr>
        <w:pStyle w:val="ListParagraph"/>
        <w:ind w:left="567" w:hanging="567"/>
        <w:rPr>
          <w:sz w:val="20"/>
          <w:szCs w:val="20"/>
        </w:rPr>
      </w:pPr>
    </w:p>
    <w:p w14:paraId="31C103E6" w14:textId="77777777" w:rsidR="009F79B7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r w:rsidRPr="00DF4BE1">
        <w:rPr>
          <w:sz w:val="20"/>
          <w:szCs w:val="20"/>
        </w:rPr>
        <w:t xml:space="preserve">Jorgensen U., 1997. Genotypic variation in dry matter accumulation and content of N, K and Cl in Miscanthus in Denmark. Biomass and Bioenergy </w:t>
      </w:r>
      <w:proofErr w:type="gramStart"/>
      <w:r w:rsidRPr="00DF4BE1">
        <w:rPr>
          <w:sz w:val="20"/>
          <w:szCs w:val="20"/>
        </w:rPr>
        <w:t>1997;12:155</w:t>
      </w:r>
      <w:proofErr w:type="gramEnd"/>
      <w:r w:rsidRPr="00DF4BE1">
        <w:rPr>
          <w:sz w:val="20"/>
          <w:szCs w:val="20"/>
        </w:rPr>
        <w:t xml:space="preserve">–69 </w:t>
      </w:r>
    </w:p>
    <w:p w14:paraId="54BF68B1" w14:textId="77777777" w:rsidR="009F79B7" w:rsidRPr="00DF4BE1" w:rsidRDefault="009F79B7" w:rsidP="006A2799">
      <w:pPr>
        <w:pStyle w:val="ListParagraph"/>
        <w:ind w:left="567" w:hanging="567"/>
        <w:rPr>
          <w:color w:val="222222"/>
          <w:sz w:val="20"/>
          <w:szCs w:val="20"/>
          <w:shd w:val="clear" w:color="auto" w:fill="FFFFFF"/>
        </w:rPr>
      </w:pPr>
    </w:p>
    <w:p w14:paraId="42D2DAD9" w14:textId="77777777" w:rsidR="009F79B7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Netzer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D.A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Tolsted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D.N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Ostry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M.E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Isebrands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J.G., Riemenschneider, D.E. and Ward, K.T., 2002. Growth, yield, and disease resistance of 7-to 12-year-old poplar clones in the north central United States.</w:t>
      </w:r>
    </w:p>
    <w:p w14:paraId="2E22911F" w14:textId="77777777" w:rsidR="009F79B7" w:rsidRPr="00DF4BE1" w:rsidRDefault="009F79B7" w:rsidP="006A2799">
      <w:pPr>
        <w:pStyle w:val="ListParagraph"/>
        <w:ind w:left="567" w:hanging="567"/>
        <w:rPr>
          <w:color w:val="222222"/>
          <w:sz w:val="20"/>
          <w:szCs w:val="20"/>
          <w:shd w:val="clear" w:color="auto" w:fill="FFFFFF"/>
        </w:rPr>
      </w:pPr>
    </w:p>
    <w:p w14:paraId="14C896E2" w14:textId="77777777" w:rsidR="009F79B7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r w:rsidRPr="00DF4BE1">
        <w:rPr>
          <w:color w:val="222222"/>
          <w:sz w:val="20"/>
          <w:szCs w:val="20"/>
          <w:shd w:val="clear" w:color="auto" w:fill="FFFFFF"/>
        </w:rPr>
        <w:t xml:space="preserve">Ion, V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Dicu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G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Dumbravă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M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Bășa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A.G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Temocico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G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Epure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L.I., 2014. Results regarding biomass yield at sunflower under different planting patterns and growing conditions. </w:t>
      </w:r>
      <w:r w:rsidRPr="00DF4BE1">
        <w:rPr>
          <w:i/>
          <w:iCs/>
          <w:color w:val="222222"/>
          <w:sz w:val="20"/>
          <w:szCs w:val="20"/>
        </w:rPr>
        <w:t>Scientific Papers-Series A, Agronomy</w:t>
      </w:r>
      <w:r w:rsidRPr="00DF4BE1">
        <w:rPr>
          <w:color w:val="222222"/>
          <w:sz w:val="20"/>
          <w:szCs w:val="20"/>
          <w:shd w:val="clear" w:color="auto" w:fill="FFFFFF"/>
        </w:rPr>
        <w:t>, </w:t>
      </w:r>
      <w:r w:rsidRPr="00DF4BE1">
        <w:rPr>
          <w:i/>
          <w:iCs/>
          <w:color w:val="222222"/>
          <w:sz w:val="20"/>
          <w:szCs w:val="20"/>
        </w:rPr>
        <w:t>57</w:t>
      </w:r>
      <w:r w:rsidRPr="00DF4BE1">
        <w:rPr>
          <w:color w:val="222222"/>
          <w:sz w:val="20"/>
          <w:szCs w:val="20"/>
          <w:shd w:val="clear" w:color="auto" w:fill="FFFFFF"/>
        </w:rPr>
        <w:t>, pp.205-210.</w:t>
      </w:r>
    </w:p>
    <w:p w14:paraId="6E510C6E" w14:textId="77777777" w:rsidR="009F79B7" w:rsidRPr="00DF4BE1" w:rsidRDefault="009F79B7" w:rsidP="006A2799">
      <w:pPr>
        <w:pStyle w:val="ListParagraph"/>
        <w:ind w:left="567" w:hanging="567"/>
        <w:rPr>
          <w:color w:val="222222"/>
          <w:sz w:val="20"/>
          <w:szCs w:val="20"/>
          <w:shd w:val="clear" w:color="auto" w:fill="FFFFFF"/>
        </w:rPr>
      </w:pPr>
    </w:p>
    <w:p w14:paraId="104CE367" w14:textId="77777777" w:rsidR="009F79B7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r w:rsidRPr="00DF4BE1">
        <w:rPr>
          <w:color w:val="222222"/>
          <w:sz w:val="20"/>
          <w:szCs w:val="20"/>
          <w:shd w:val="clear" w:color="auto" w:fill="FFFFFF"/>
        </w:rPr>
        <w:t xml:space="preserve">Ion, V., Basa, A.G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Dicu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G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Dumbrava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M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Epure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L.I., 2015. Biomass yield at sunflower under different sowing and growing conditions from South Romania. In </w:t>
      </w:r>
      <w:r w:rsidRPr="00DF4BE1">
        <w:rPr>
          <w:i/>
          <w:iCs/>
          <w:color w:val="222222"/>
          <w:sz w:val="20"/>
          <w:szCs w:val="20"/>
        </w:rPr>
        <w:t xml:space="preserve">fifteenth International Multidisciplinary Scientific </w:t>
      </w:r>
      <w:proofErr w:type="spellStart"/>
      <w:r w:rsidRPr="00DF4BE1">
        <w:rPr>
          <w:i/>
          <w:iCs/>
          <w:color w:val="222222"/>
          <w:sz w:val="20"/>
          <w:szCs w:val="20"/>
        </w:rPr>
        <w:t>Geoconference</w:t>
      </w:r>
      <w:proofErr w:type="spellEnd"/>
      <w:r w:rsidRPr="00DF4BE1">
        <w:rPr>
          <w:i/>
          <w:iCs/>
          <w:color w:val="222222"/>
          <w:sz w:val="20"/>
          <w:szCs w:val="20"/>
        </w:rPr>
        <w:t xml:space="preserve">. “SGEM 2015", </w:t>
      </w:r>
      <w:r w:rsidRPr="00DF4BE1">
        <w:rPr>
          <w:i/>
          <w:iCs/>
          <w:color w:val="444444"/>
          <w:sz w:val="20"/>
          <w:szCs w:val="20"/>
          <w:shd w:val="clear" w:color="auto" w:fill="FFFFFF"/>
        </w:rPr>
        <w:t>SGEM2015 Conference Proceedings, ISBN 978-619-7105-38-4 / ISSN 1314-2704, June 18-24, 2015, Book4, 67-74 pp</w:t>
      </w:r>
      <w:r w:rsidRPr="00DF4BE1">
        <w:rPr>
          <w:i/>
          <w:iCs/>
          <w:color w:val="222222"/>
          <w:sz w:val="20"/>
          <w:szCs w:val="20"/>
          <w:shd w:val="clear" w:color="auto" w:fill="FFFFFF"/>
        </w:rPr>
        <w:t>.</w:t>
      </w:r>
    </w:p>
    <w:p w14:paraId="70BCA282" w14:textId="77777777" w:rsidR="009F79B7" w:rsidRPr="00DF4BE1" w:rsidRDefault="009F79B7" w:rsidP="006A2799">
      <w:pPr>
        <w:pStyle w:val="ListParagraph"/>
        <w:ind w:left="567" w:hanging="567"/>
        <w:rPr>
          <w:color w:val="222222"/>
          <w:sz w:val="20"/>
          <w:szCs w:val="20"/>
          <w:shd w:val="clear" w:color="auto" w:fill="FFFFFF"/>
        </w:rPr>
      </w:pPr>
    </w:p>
    <w:p w14:paraId="28064875" w14:textId="77777777" w:rsidR="009F79B7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Walle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I.V., Van Camp, N., Van de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Casteele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L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Verheyen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K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Lemeur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R., 2007. Short-rotation forestry of birch, maple, poplar and willow in Flanders (Belgium) I—Biomass production after 4 years of tree growth. </w:t>
      </w:r>
      <w:r w:rsidRPr="00DF4BE1">
        <w:rPr>
          <w:i/>
          <w:iCs/>
          <w:color w:val="222222"/>
          <w:sz w:val="20"/>
          <w:szCs w:val="20"/>
        </w:rPr>
        <w:t>Biomass and bioenergy</w:t>
      </w:r>
      <w:r w:rsidRPr="00DF4BE1">
        <w:rPr>
          <w:color w:val="222222"/>
          <w:sz w:val="20"/>
          <w:szCs w:val="20"/>
          <w:shd w:val="clear" w:color="auto" w:fill="FFFFFF"/>
        </w:rPr>
        <w:t>, </w:t>
      </w:r>
      <w:r w:rsidRPr="00DF4BE1">
        <w:rPr>
          <w:i/>
          <w:iCs/>
          <w:color w:val="222222"/>
          <w:sz w:val="20"/>
          <w:szCs w:val="20"/>
        </w:rPr>
        <w:t>31</w:t>
      </w:r>
      <w:r w:rsidRPr="00DF4BE1">
        <w:rPr>
          <w:color w:val="222222"/>
          <w:sz w:val="20"/>
          <w:szCs w:val="20"/>
          <w:shd w:val="clear" w:color="auto" w:fill="FFFFFF"/>
        </w:rPr>
        <w:t>(5), pp.267-275.</w:t>
      </w:r>
    </w:p>
    <w:p w14:paraId="141668EE" w14:textId="77777777" w:rsidR="009F79B7" w:rsidRPr="00DF4BE1" w:rsidRDefault="009F79B7" w:rsidP="006A2799">
      <w:pPr>
        <w:pStyle w:val="ListParagraph"/>
        <w:ind w:left="567" w:hanging="567"/>
        <w:rPr>
          <w:color w:val="222222"/>
          <w:sz w:val="20"/>
          <w:szCs w:val="20"/>
          <w:shd w:val="clear" w:color="auto" w:fill="FFFFFF"/>
        </w:rPr>
      </w:pPr>
    </w:p>
    <w:p w14:paraId="3AB61C7A" w14:textId="77777777" w:rsidR="009F79B7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r w:rsidRPr="00DF4BE1">
        <w:rPr>
          <w:color w:val="222222"/>
          <w:sz w:val="20"/>
          <w:szCs w:val="20"/>
          <w:shd w:val="clear" w:color="auto" w:fill="FFFFFF"/>
        </w:rPr>
        <w:t>Fang, S., Xu, X., Lu, S. and Tang, L., 1999. Growth dynamics and biomass production in short-rotation poplar plantations: 6-year results for three clones at four spacings. </w:t>
      </w:r>
      <w:r w:rsidRPr="00DF4BE1">
        <w:rPr>
          <w:i/>
          <w:iCs/>
          <w:color w:val="222222"/>
          <w:sz w:val="20"/>
          <w:szCs w:val="20"/>
        </w:rPr>
        <w:t>Biomass and Bioenergy</w:t>
      </w:r>
      <w:r w:rsidRPr="00DF4BE1">
        <w:rPr>
          <w:color w:val="222222"/>
          <w:sz w:val="20"/>
          <w:szCs w:val="20"/>
          <w:shd w:val="clear" w:color="auto" w:fill="FFFFFF"/>
        </w:rPr>
        <w:t>, </w:t>
      </w:r>
      <w:r w:rsidRPr="00DF4BE1">
        <w:rPr>
          <w:i/>
          <w:iCs/>
          <w:color w:val="222222"/>
          <w:sz w:val="20"/>
          <w:szCs w:val="20"/>
        </w:rPr>
        <w:t>17</w:t>
      </w:r>
      <w:r w:rsidRPr="00DF4BE1">
        <w:rPr>
          <w:color w:val="222222"/>
          <w:sz w:val="20"/>
          <w:szCs w:val="20"/>
          <w:shd w:val="clear" w:color="auto" w:fill="FFFFFF"/>
        </w:rPr>
        <w:t>(5), pp.415-425.</w:t>
      </w:r>
    </w:p>
    <w:p w14:paraId="776F5A4B" w14:textId="77777777" w:rsidR="009F79B7" w:rsidRPr="00DF4BE1" w:rsidRDefault="009F79B7" w:rsidP="006A2799">
      <w:pPr>
        <w:pStyle w:val="ListParagraph"/>
        <w:ind w:left="567" w:hanging="567"/>
        <w:rPr>
          <w:color w:val="222222"/>
          <w:sz w:val="20"/>
          <w:szCs w:val="20"/>
          <w:shd w:val="clear" w:color="auto" w:fill="FFFFFF"/>
        </w:rPr>
      </w:pPr>
    </w:p>
    <w:p w14:paraId="4C0E2B5C" w14:textId="77777777" w:rsidR="009F79B7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r w:rsidRPr="00DF4BE1">
        <w:rPr>
          <w:color w:val="222222"/>
          <w:sz w:val="20"/>
          <w:szCs w:val="20"/>
          <w:shd w:val="clear" w:color="auto" w:fill="FFFFFF"/>
        </w:rPr>
        <w:t xml:space="preserve">Das, D.K. and Chaturvedi, O.P., 2005. Structure and function of Populus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deltoides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 agroforestry systems in eastern India: 1. Dry matter dynamics. </w:t>
      </w:r>
      <w:r w:rsidRPr="00DF4BE1">
        <w:rPr>
          <w:i/>
          <w:iCs/>
          <w:color w:val="222222"/>
          <w:sz w:val="20"/>
          <w:szCs w:val="20"/>
        </w:rPr>
        <w:t>Agroforestry systems</w:t>
      </w:r>
      <w:r w:rsidRPr="00DF4BE1">
        <w:rPr>
          <w:color w:val="222222"/>
          <w:sz w:val="20"/>
          <w:szCs w:val="20"/>
          <w:shd w:val="clear" w:color="auto" w:fill="FFFFFF"/>
        </w:rPr>
        <w:t>, </w:t>
      </w:r>
      <w:r w:rsidRPr="00DF4BE1">
        <w:rPr>
          <w:i/>
          <w:iCs/>
          <w:color w:val="222222"/>
          <w:sz w:val="20"/>
          <w:szCs w:val="20"/>
        </w:rPr>
        <w:t>65</w:t>
      </w:r>
      <w:r w:rsidRPr="00DF4BE1">
        <w:rPr>
          <w:color w:val="222222"/>
          <w:sz w:val="20"/>
          <w:szCs w:val="20"/>
          <w:shd w:val="clear" w:color="auto" w:fill="FFFFFF"/>
        </w:rPr>
        <w:t>(3), pp.215-221.</w:t>
      </w:r>
    </w:p>
    <w:p w14:paraId="56A245C8" w14:textId="77777777" w:rsidR="009F79B7" w:rsidRPr="00DF4BE1" w:rsidRDefault="009F79B7" w:rsidP="006A2799">
      <w:pPr>
        <w:pStyle w:val="ListParagraph"/>
        <w:ind w:left="567" w:hanging="567"/>
        <w:rPr>
          <w:color w:val="222222"/>
          <w:sz w:val="20"/>
          <w:szCs w:val="20"/>
          <w:shd w:val="clear" w:color="auto" w:fill="FFFFFF"/>
        </w:rPr>
      </w:pPr>
    </w:p>
    <w:p w14:paraId="73418011" w14:textId="77777777" w:rsidR="009F79B7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Marosvölgy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B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Halupa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L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Wesztergom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I., 1999. Poplars as biological energy sources in Hungary. </w:t>
      </w:r>
      <w:r w:rsidRPr="00DF4BE1">
        <w:rPr>
          <w:i/>
          <w:iCs/>
          <w:color w:val="222222"/>
          <w:sz w:val="20"/>
          <w:szCs w:val="20"/>
        </w:rPr>
        <w:t>Biomass and Bioenergy</w:t>
      </w:r>
      <w:r w:rsidRPr="00DF4BE1">
        <w:rPr>
          <w:color w:val="222222"/>
          <w:sz w:val="20"/>
          <w:szCs w:val="20"/>
          <w:shd w:val="clear" w:color="auto" w:fill="FFFFFF"/>
        </w:rPr>
        <w:t>, </w:t>
      </w:r>
      <w:r w:rsidRPr="00DF4BE1">
        <w:rPr>
          <w:i/>
          <w:iCs/>
          <w:color w:val="222222"/>
          <w:sz w:val="20"/>
          <w:szCs w:val="20"/>
        </w:rPr>
        <w:t>16</w:t>
      </w:r>
      <w:r w:rsidRPr="00DF4BE1">
        <w:rPr>
          <w:color w:val="222222"/>
          <w:sz w:val="20"/>
          <w:szCs w:val="20"/>
          <w:shd w:val="clear" w:color="auto" w:fill="FFFFFF"/>
        </w:rPr>
        <w:t>(4), pp.245-247.</w:t>
      </w:r>
    </w:p>
    <w:p w14:paraId="32DB0962" w14:textId="77777777" w:rsidR="009F79B7" w:rsidRPr="00DF4BE1" w:rsidRDefault="009F79B7" w:rsidP="006A2799">
      <w:pPr>
        <w:pStyle w:val="ListParagraph"/>
        <w:ind w:left="567" w:hanging="567"/>
        <w:rPr>
          <w:color w:val="222222"/>
          <w:sz w:val="20"/>
          <w:szCs w:val="20"/>
          <w:shd w:val="clear" w:color="auto" w:fill="FFFFFF"/>
        </w:rPr>
      </w:pPr>
    </w:p>
    <w:p w14:paraId="216ADB33" w14:textId="77777777" w:rsidR="009F79B7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Proe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M.F., Craig, J., Griffiths, J., Wilson, A. and Reid, E., 1999. Comparison of biomass production in coppice and single stem woodland management systems on an imperfectly draine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gley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 soil in central Scotland. </w:t>
      </w:r>
      <w:r w:rsidRPr="00DF4BE1">
        <w:rPr>
          <w:i/>
          <w:iCs/>
          <w:color w:val="222222"/>
          <w:sz w:val="20"/>
          <w:szCs w:val="20"/>
        </w:rPr>
        <w:t>Biomass and Bioenergy</w:t>
      </w:r>
      <w:r w:rsidRPr="00DF4BE1">
        <w:rPr>
          <w:color w:val="222222"/>
          <w:sz w:val="20"/>
          <w:szCs w:val="20"/>
          <w:shd w:val="clear" w:color="auto" w:fill="FFFFFF"/>
        </w:rPr>
        <w:t>, </w:t>
      </w:r>
      <w:r w:rsidRPr="00DF4BE1">
        <w:rPr>
          <w:i/>
          <w:iCs/>
          <w:color w:val="222222"/>
          <w:sz w:val="20"/>
          <w:szCs w:val="20"/>
        </w:rPr>
        <w:t>17</w:t>
      </w:r>
      <w:r w:rsidRPr="00DF4BE1">
        <w:rPr>
          <w:color w:val="222222"/>
          <w:sz w:val="20"/>
          <w:szCs w:val="20"/>
          <w:shd w:val="clear" w:color="auto" w:fill="FFFFFF"/>
        </w:rPr>
        <w:t>(2), pp.141-151.</w:t>
      </w:r>
    </w:p>
    <w:p w14:paraId="1B67FBD6" w14:textId="77777777" w:rsidR="009F79B7" w:rsidRPr="00DF4BE1" w:rsidRDefault="009F79B7" w:rsidP="006A2799">
      <w:pPr>
        <w:pStyle w:val="ListParagraph"/>
        <w:ind w:left="567" w:hanging="567"/>
        <w:rPr>
          <w:color w:val="222222"/>
          <w:sz w:val="20"/>
          <w:szCs w:val="20"/>
          <w:shd w:val="clear" w:color="auto" w:fill="FFFFFF"/>
        </w:rPr>
      </w:pPr>
    </w:p>
    <w:p w14:paraId="5550FD64" w14:textId="77777777" w:rsidR="00DE7D91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Stolarsk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M.J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Szczukowsk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S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Tworkowsk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J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Krzyżaniak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M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Załusk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D., 2017. Willow biomass and cuttings' production potential over ten successive annual harvests. </w:t>
      </w:r>
      <w:r w:rsidRPr="00DF4BE1">
        <w:rPr>
          <w:i/>
          <w:iCs/>
          <w:color w:val="222222"/>
          <w:sz w:val="20"/>
          <w:szCs w:val="20"/>
        </w:rPr>
        <w:t>Biomass and Bioenergy</w:t>
      </w:r>
      <w:r w:rsidRPr="00DF4BE1">
        <w:rPr>
          <w:color w:val="222222"/>
          <w:sz w:val="20"/>
          <w:szCs w:val="20"/>
          <w:shd w:val="clear" w:color="auto" w:fill="FFFFFF"/>
        </w:rPr>
        <w:t>, </w:t>
      </w:r>
      <w:r w:rsidRPr="00DF4BE1">
        <w:rPr>
          <w:i/>
          <w:iCs/>
          <w:color w:val="222222"/>
          <w:sz w:val="20"/>
          <w:szCs w:val="20"/>
        </w:rPr>
        <w:t>105</w:t>
      </w:r>
      <w:r w:rsidRPr="00DF4BE1">
        <w:rPr>
          <w:color w:val="222222"/>
          <w:sz w:val="20"/>
          <w:szCs w:val="20"/>
          <w:shd w:val="clear" w:color="auto" w:fill="FFFFFF"/>
        </w:rPr>
        <w:t>, pp.230-247.</w:t>
      </w:r>
    </w:p>
    <w:p w14:paraId="1F15BE32" w14:textId="77777777" w:rsidR="00DE7D91" w:rsidRPr="00DF4BE1" w:rsidRDefault="00DE7D91" w:rsidP="006A2799">
      <w:pPr>
        <w:pStyle w:val="ListParagraph"/>
        <w:ind w:left="567" w:hanging="567"/>
        <w:rPr>
          <w:color w:val="222222"/>
          <w:sz w:val="20"/>
          <w:szCs w:val="20"/>
          <w:shd w:val="clear" w:color="auto" w:fill="FFFFFF"/>
        </w:rPr>
      </w:pPr>
    </w:p>
    <w:p w14:paraId="202A3AA4" w14:textId="77777777" w:rsidR="00DE7D91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Sevel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L., Nord-Larsen, T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Raulund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-Rasmussen, K., 2012. Biomass production of four willow clones grown as short rotation coppice on two soil types in Denmark. </w:t>
      </w:r>
      <w:r w:rsidRPr="00DF4BE1">
        <w:rPr>
          <w:i/>
          <w:iCs/>
          <w:color w:val="222222"/>
          <w:sz w:val="20"/>
          <w:szCs w:val="20"/>
        </w:rPr>
        <w:t>biomass and bioenergy</w:t>
      </w:r>
      <w:r w:rsidRPr="00DF4BE1">
        <w:rPr>
          <w:color w:val="222222"/>
          <w:sz w:val="20"/>
          <w:szCs w:val="20"/>
          <w:shd w:val="clear" w:color="auto" w:fill="FFFFFF"/>
        </w:rPr>
        <w:t>, </w:t>
      </w:r>
      <w:r w:rsidRPr="00DF4BE1">
        <w:rPr>
          <w:i/>
          <w:iCs/>
          <w:color w:val="222222"/>
          <w:sz w:val="20"/>
          <w:szCs w:val="20"/>
        </w:rPr>
        <w:t>46</w:t>
      </w:r>
      <w:r w:rsidRPr="00DF4BE1">
        <w:rPr>
          <w:color w:val="222222"/>
          <w:sz w:val="20"/>
          <w:szCs w:val="20"/>
          <w:shd w:val="clear" w:color="auto" w:fill="FFFFFF"/>
        </w:rPr>
        <w:t>, pp.664-672.</w:t>
      </w:r>
    </w:p>
    <w:p w14:paraId="0F1869C4" w14:textId="77777777" w:rsidR="00DE7D91" w:rsidRPr="00DF4BE1" w:rsidRDefault="00DE7D91" w:rsidP="006A2799">
      <w:pPr>
        <w:pStyle w:val="ListParagraph"/>
        <w:ind w:left="567" w:hanging="567"/>
        <w:rPr>
          <w:color w:val="222222"/>
          <w:sz w:val="20"/>
          <w:szCs w:val="20"/>
          <w:shd w:val="clear" w:color="auto" w:fill="FFFFFF"/>
        </w:rPr>
      </w:pPr>
    </w:p>
    <w:p w14:paraId="731F6689" w14:textId="77777777" w:rsidR="00DE7D91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r w:rsidRPr="00DF4BE1">
        <w:rPr>
          <w:color w:val="222222"/>
          <w:sz w:val="20"/>
          <w:szCs w:val="20"/>
          <w:shd w:val="clear" w:color="auto" w:fill="FFFFFF"/>
        </w:rPr>
        <w:t xml:space="preserve">Kopp, R.F., Abrahamson, L.P., White, E.H., Volk, T.A., Nowak, C.A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Fillhart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R.C., 2001. Willow biomass production during ten successive annual harvests. </w:t>
      </w:r>
      <w:r w:rsidRPr="00DF4BE1">
        <w:rPr>
          <w:i/>
          <w:iCs/>
          <w:color w:val="222222"/>
          <w:sz w:val="20"/>
          <w:szCs w:val="20"/>
        </w:rPr>
        <w:t>Biomass and Bioenergy</w:t>
      </w:r>
      <w:r w:rsidRPr="00DF4BE1">
        <w:rPr>
          <w:color w:val="222222"/>
          <w:sz w:val="20"/>
          <w:szCs w:val="20"/>
          <w:shd w:val="clear" w:color="auto" w:fill="FFFFFF"/>
        </w:rPr>
        <w:t>, </w:t>
      </w:r>
      <w:r w:rsidRPr="00DF4BE1">
        <w:rPr>
          <w:i/>
          <w:iCs/>
          <w:color w:val="222222"/>
          <w:sz w:val="20"/>
          <w:szCs w:val="20"/>
        </w:rPr>
        <w:t>20</w:t>
      </w:r>
      <w:r w:rsidRPr="00DF4BE1">
        <w:rPr>
          <w:color w:val="222222"/>
          <w:sz w:val="20"/>
          <w:szCs w:val="20"/>
          <w:shd w:val="clear" w:color="auto" w:fill="FFFFFF"/>
        </w:rPr>
        <w:t>(1), pp.1-7.</w:t>
      </w:r>
    </w:p>
    <w:p w14:paraId="16AD82A5" w14:textId="77777777" w:rsidR="00DE7D91" w:rsidRPr="00DF4BE1" w:rsidRDefault="00DE7D91" w:rsidP="006A2799">
      <w:pPr>
        <w:pStyle w:val="ListParagraph"/>
        <w:ind w:left="567" w:hanging="567"/>
        <w:rPr>
          <w:color w:val="222222"/>
          <w:sz w:val="20"/>
          <w:szCs w:val="20"/>
          <w:shd w:val="clear" w:color="auto" w:fill="FFFFFF"/>
        </w:rPr>
      </w:pPr>
    </w:p>
    <w:p w14:paraId="4C87EF23" w14:textId="77777777" w:rsidR="00DE7D91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r w:rsidRPr="00DF4BE1">
        <w:rPr>
          <w:color w:val="222222"/>
          <w:sz w:val="20"/>
          <w:szCs w:val="20"/>
          <w:shd w:val="clear" w:color="auto" w:fill="FFFFFF"/>
        </w:rPr>
        <w:t xml:space="preserve">Nissim, W.G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Pitre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F.E., Teodorescu, T.I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Labrecque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M., 2013. Long-term biomass productivity of willow bioenergy plantations maintained in southern Quebec, Canada. </w:t>
      </w:r>
      <w:r w:rsidRPr="00DF4BE1">
        <w:rPr>
          <w:i/>
          <w:iCs/>
          <w:color w:val="222222"/>
          <w:sz w:val="20"/>
          <w:szCs w:val="20"/>
        </w:rPr>
        <w:t>Biomass and bioenergy</w:t>
      </w:r>
      <w:r w:rsidRPr="00DF4BE1">
        <w:rPr>
          <w:color w:val="222222"/>
          <w:sz w:val="20"/>
          <w:szCs w:val="20"/>
          <w:shd w:val="clear" w:color="auto" w:fill="FFFFFF"/>
        </w:rPr>
        <w:t>, </w:t>
      </w:r>
      <w:r w:rsidRPr="00DF4BE1">
        <w:rPr>
          <w:i/>
          <w:iCs/>
          <w:color w:val="222222"/>
          <w:sz w:val="20"/>
          <w:szCs w:val="20"/>
        </w:rPr>
        <w:t>56</w:t>
      </w:r>
      <w:r w:rsidRPr="00DF4BE1">
        <w:rPr>
          <w:color w:val="222222"/>
          <w:sz w:val="20"/>
          <w:szCs w:val="20"/>
          <w:shd w:val="clear" w:color="auto" w:fill="FFFFFF"/>
        </w:rPr>
        <w:t>, pp.361-369.</w:t>
      </w:r>
    </w:p>
    <w:p w14:paraId="15EDFFDD" w14:textId="77777777" w:rsidR="00DE7D91" w:rsidRPr="00DF4BE1" w:rsidRDefault="00DE7D91" w:rsidP="006A2799">
      <w:pPr>
        <w:pStyle w:val="ListParagraph"/>
        <w:ind w:left="567" w:hanging="567"/>
        <w:rPr>
          <w:color w:val="222222"/>
          <w:sz w:val="20"/>
          <w:szCs w:val="20"/>
          <w:shd w:val="clear" w:color="auto" w:fill="FFFFFF"/>
        </w:rPr>
      </w:pPr>
    </w:p>
    <w:p w14:paraId="582BF24C" w14:textId="77777777" w:rsidR="00DE7D91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r w:rsidRPr="00DF4BE1">
        <w:rPr>
          <w:color w:val="222222"/>
          <w:sz w:val="20"/>
          <w:szCs w:val="20"/>
          <w:shd w:val="clear" w:color="auto" w:fill="FFFFFF"/>
        </w:rPr>
        <w:t>Yue, Y., Hou, X., Fan, X., Zhu, Y., Zhao, C. and Wu, J., 2017. Biomass yield components for 12 switchgrass cultivars grown in Northern China. </w:t>
      </w:r>
      <w:r w:rsidRPr="00DF4BE1">
        <w:rPr>
          <w:i/>
          <w:iCs/>
          <w:color w:val="222222"/>
          <w:sz w:val="20"/>
          <w:szCs w:val="20"/>
        </w:rPr>
        <w:t>Biomass and Bioenergy</w:t>
      </w:r>
      <w:r w:rsidRPr="00DF4BE1">
        <w:rPr>
          <w:color w:val="222222"/>
          <w:sz w:val="20"/>
          <w:szCs w:val="20"/>
          <w:shd w:val="clear" w:color="auto" w:fill="FFFFFF"/>
        </w:rPr>
        <w:t>, </w:t>
      </w:r>
      <w:r w:rsidRPr="00DF4BE1">
        <w:rPr>
          <w:i/>
          <w:iCs/>
          <w:color w:val="222222"/>
          <w:sz w:val="20"/>
          <w:szCs w:val="20"/>
        </w:rPr>
        <w:t>102</w:t>
      </w:r>
      <w:r w:rsidRPr="00DF4BE1">
        <w:rPr>
          <w:color w:val="222222"/>
          <w:sz w:val="20"/>
          <w:szCs w:val="20"/>
          <w:shd w:val="clear" w:color="auto" w:fill="FFFFFF"/>
        </w:rPr>
        <w:t>, pp.44-51.</w:t>
      </w:r>
    </w:p>
    <w:p w14:paraId="28FB2308" w14:textId="77777777" w:rsidR="00DE7D91" w:rsidRPr="00DF4BE1" w:rsidRDefault="00DE7D91" w:rsidP="006A2799">
      <w:pPr>
        <w:pStyle w:val="ListParagraph"/>
        <w:ind w:left="567" w:hanging="567"/>
        <w:rPr>
          <w:color w:val="222222"/>
          <w:sz w:val="20"/>
          <w:szCs w:val="20"/>
          <w:shd w:val="clear" w:color="auto" w:fill="FFFFFF"/>
        </w:rPr>
      </w:pPr>
    </w:p>
    <w:p w14:paraId="7D749C9F" w14:textId="77777777" w:rsidR="00DE7D91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r w:rsidRPr="00DF4BE1">
        <w:rPr>
          <w:color w:val="222222"/>
          <w:sz w:val="20"/>
          <w:szCs w:val="20"/>
          <w:shd w:val="clear" w:color="auto" w:fill="FFFFFF"/>
        </w:rPr>
        <w:t xml:space="preserve">Iqbal, Y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Gauder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M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Claupein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W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Graeff-Hönninger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S. and Lewandowski, I., 2015. Yield and quality development comparison between miscanthus and switchgrass over a period of 10 years. </w:t>
      </w:r>
      <w:r w:rsidRPr="00DF4BE1">
        <w:rPr>
          <w:i/>
          <w:iCs/>
          <w:color w:val="222222"/>
          <w:sz w:val="20"/>
          <w:szCs w:val="20"/>
        </w:rPr>
        <w:t>Energy</w:t>
      </w:r>
      <w:r w:rsidRPr="00DF4BE1">
        <w:rPr>
          <w:color w:val="222222"/>
          <w:sz w:val="20"/>
          <w:szCs w:val="20"/>
          <w:shd w:val="clear" w:color="auto" w:fill="FFFFFF"/>
        </w:rPr>
        <w:t>, </w:t>
      </w:r>
      <w:r w:rsidRPr="00DF4BE1">
        <w:rPr>
          <w:i/>
          <w:iCs/>
          <w:color w:val="222222"/>
          <w:sz w:val="20"/>
          <w:szCs w:val="20"/>
        </w:rPr>
        <w:t>89</w:t>
      </w:r>
      <w:r w:rsidRPr="00DF4BE1">
        <w:rPr>
          <w:color w:val="222222"/>
          <w:sz w:val="20"/>
          <w:szCs w:val="20"/>
          <w:shd w:val="clear" w:color="auto" w:fill="FFFFFF"/>
        </w:rPr>
        <w:t>, pp.268-276.</w:t>
      </w:r>
    </w:p>
    <w:p w14:paraId="7DA96908" w14:textId="77777777" w:rsidR="00DE7D91" w:rsidRPr="00DF4BE1" w:rsidRDefault="00DE7D91" w:rsidP="006A2799">
      <w:pPr>
        <w:pStyle w:val="ListParagraph"/>
        <w:ind w:left="567" w:hanging="567"/>
        <w:rPr>
          <w:color w:val="222222"/>
          <w:sz w:val="20"/>
          <w:szCs w:val="20"/>
          <w:shd w:val="clear" w:color="auto" w:fill="FFFFFF"/>
        </w:rPr>
      </w:pPr>
    </w:p>
    <w:p w14:paraId="6A2E128E" w14:textId="77777777" w:rsidR="00DE7D91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r w:rsidRPr="00DF4BE1">
        <w:rPr>
          <w:color w:val="222222"/>
          <w:sz w:val="20"/>
          <w:szCs w:val="20"/>
          <w:shd w:val="clear" w:color="auto" w:fill="FFFFFF"/>
        </w:rPr>
        <w:t xml:space="preserve">West, D.R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Kincer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D.R., 2011. Yield of switchgrass as affected by seeding rates and dates. </w:t>
      </w:r>
      <w:r w:rsidRPr="00DF4BE1">
        <w:rPr>
          <w:i/>
          <w:iCs/>
          <w:color w:val="222222"/>
          <w:sz w:val="20"/>
          <w:szCs w:val="20"/>
        </w:rPr>
        <w:t>Biomass and bioenergy</w:t>
      </w:r>
      <w:r w:rsidRPr="00DF4BE1">
        <w:rPr>
          <w:color w:val="222222"/>
          <w:sz w:val="20"/>
          <w:szCs w:val="20"/>
          <w:shd w:val="clear" w:color="auto" w:fill="FFFFFF"/>
        </w:rPr>
        <w:t>, </w:t>
      </w:r>
      <w:r w:rsidRPr="00DF4BE1">
        <w:rPr>
          <w:i/>
          <w:iCs/>
          <w:color w:val="222222"/>
          <w:sz w:val="20"/>
          <w:szCs w:val="20"/>
        </w:rPr>
        <w:t>35</w:t>
      </w:r>
      <w:r w:rsidRPr="00DF4BE1">
        <w:rPr>
          <w:color w:val="222222"/>
          <w:sz w:val="20"/>
          <w:szCs w:val="20"/>
          <w:shd w:val="clear" w:color="auto" w:fill="FFFFFF"/>
        </w:rPr>
        <w:t>(9), pp.4057-4059.</w:t>
      </w:r>
    </w:p>
    <w:p w14:paraId="048AC534" w14:textId="77777777" w:rsidR="00DE7D91" w:rsidRPr="00DF4BE1" w:rsidRDefault="00DE7D91" w:rsidP="006A2799">
      <w:pPr>
        <w:pStyle w:val="ListParagraph"/>
        <w:ind w:left="567" w:hanging="567"/>
        <w:rPr>
          <w:color w:val="222222"/>
          <w:sz w:val="20"/>
          <w:szCs w:val="20"/>
          <w:shd w:val="clear" w:color="auto" w:fill="FFFFFF"/>
        </w:rPr>
      </w:pPr>
    </w:p>
    <w:p w14:paraId="5302D434" w14:textId="77777777" w:rsidR="00DE7D91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r w:rsidRPr="00DF4BE1">
        <w:rPr>
          <w:color w:val="222222"/>
          <w:sz w:val="20"/>
          <w:szCs w:val="20"/>
          <w:shd w:val="clear" w:color="auto" w:fill="FFFFFF"/>
        </w:rPr>
        <w:t xml:space="preserve">Sharma, N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Piscioner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I. and Pignatelli, V., 2003. An evaluation of biomass yield stability of switchgrass (Panicum virgatum L.) cultivars. </w:t>
      </w:r>
      <w:r w:rsidRPr="00DF4BE1">
        <w:rPr>
          <w:i/>
          <w:iCs/>
          <w:color w:val="222222"/>
          <w:sz w:val="20"/>
          <w:szCs w:val="20"/>
        </w:rPr>
        <w:t>Energy conversion and management</w:t>
      </w:r>
      <w:r w:rsidRPr="00DF4BE1">
        <w:rPr>
          <w:color w:val="222222"/>
          <w:sz w:val="20"/>
          <w:szCs w:val="20"/>
          <w:shd w:val="clear" w:color="auto" w:fill="FFFFFF"/>
        </w:rPr>
        <w:t>, </w:t>
      </w:r>
      <w:r w:rsidRPr="00DF4BE1">
        <w:rPr>
          <w:i/>
          <w:iCs/>
          <w:color w:val="222222"/>
          <w:sz w:val="20"/>
          <w:szCs w:val="20"/>
        </w:rPr>
        <w:t>44</w:t>
      </w:r>
      <w:r w:rsidRPr="00DF4BE1">
        <w:rPr>
          <w:color w:val="222222"/>
          <w:sz w:val="20"/>
          <w:szCs w:val="20"/>
          <w:shd w:val="clear" w:color="auto" w:fill="FFFFFF"/>
        </w:rPr>
        <w:t>(18), pp.2953-2958.</w:t>
      </w:r>
    </w:p>
    <w:p w14:paraId="2E93BC10" w14:textId="77777777" w:rsidR="00DE7D91" w:rsidRPr="00DF4BE1" w:rsidRDefault="00DE7D91" w:rsidP="006A2799">
      <w:pPr>
        <w:pStyle w:val="ListParagraph"/>
        <w:ind w:left="567" w:hanging="567"/>
        <w:rPr>
          <w:color w:val="222222"/>
          <w:sz w:val="20"/>
          <w:szCs w:val="20"/>
          <w:shd w:val="clear" w:color="auto" w:fill="FFFFFF"/>
        </w:rPr>
      </w:pPr>
    </w:p>
    <w:p w14:paraId="4F242CC5" w14:textId="77777777" w:rsidR="00DE7D91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r w:rsidRPr="00DF4BE1">
        <w:rPr>
          <w:color w:val="222222"/>
          <w:sz w:val="20"/>
          <w:szCs w:val="20"/>
          <w:shd w:val="clear" w:color="auto" w:fill="FFFFFF"/>
        </w:rPr>
        <w:t>Ibrahim, H.M., 2012. Response of some sunflower hybrids to different levels of plant density. </w:t>
      </w:r>
      <w:r w:rsidRPr="00DF4BE1">
        <w:rPr>
          <w:i/>
          <w:iCs/>
          <w:color w:val="222222"/>
          <w:sz w:val="20"/>
          <w:szCs w:val="20"/>
        </w:rPr>
        <w:t>APCBEE Procedia</w:t>
      </w:r>
      <w:r w:rsidRPr="00DF4BE1">
        <w:rPr>
          <w:color w:val="222222"/>
          <w:sz w:val="20"/>
          <w:szCs w:val="20"/>
          <w:shd w:val="clear" w:color="auto" w:fill="FFFFFF"/>
        </w:rPr>
        <w:t>, </w:t>
      </w:r>
      <w:r w:rsidRPr="00DF4BE1">
        <w:rPr>
          <w:i/>
          <w:iCs/>
          <w:color w:val="222222"/>
          <w:sz w:val="20"/>
          <w:szCs w:val="20"/>
        </w:rPr>
        <w:t>4</w:t>
      </w:r>
      <w:r w:rsidRPr="00DF4BE1">
        <w:rPr>
          <w:color w:val="222222"/>
          <w:sz w:val="20"/>
          <w:szCs w:val="20"/>
          <w:shd w:val="clear" w:color="auto" w:fill="FFFFFF"/>
        </w:rPr>
        <w:t>, pp.175-182.</w:t>
      </w:r>
    </w:p>
    <w:p w14:paraId="39D66A51" w14:textId="77777777" w:rsidR="00DE7D91" w:rsidRPr="00DF4BE1" w:rsidRDefault="00DE7D91" w:rsidP="006A2799">
      <w:pPr>
        <w:pStyle w:val="ListParagraph"/>
        <w:ind w:left="567" w:hanging="567"/>
        <w:rPr>
          <w:color w:val="222222"/>
          <w:sz w:val="20"/>
          <w:szCs w:val="20"/>
          <w:shd w:val="clear" w:color="auto" w:fill="FFFFFF"/>
        </w:rPr>
      </w:pPr>
    </w:p>
    <w:p w14:paraId="70C61418" w14:textId="77777777" w:rsidR="00DE7D91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Vassilevska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-Ivanova, R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Shtereva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L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Kraptchev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B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Karceva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T., 2014. Response of sunflower (Helianthus annuus L) genotypes to PEG-mediated water stress. </w:t>
      </w:r>
      <w:r w:rsidRPr="00DF4BE1">
        <w:rPr>
          <w:i/>
          <w:iCs/>
          <w:color w:val="222222"/>
          <w:sz w:val="20"/>
          <w:szCs w:val="20"/>
        </w:rPr>
        <w:t>Central European Journal of Biology</w:t>
      </w:r>
      <w:r w:rsidRPr="00DF4BE1">
        <w:rPr>
          <w:color w:val="222222"/>
          <w:sz w:val="20"/>
          <w:szCs w:val="20"/>
          <w:shd w:val="clear" w:color="auto" w:fill="FFFFFF"/>
        </w:rPr>
        <w:t>, </w:t>
      </w:r>
      <w:r w:rsidRPr="00DF4BE1">
        <w:rPr>
          <w:i/>
          <w:iCs/>
          <w:color w:val="222222"/>
          <w:sz w:val="20"/>
          <w:szCs w:val="20"/>
        </w:rPr>
        <w:t>9</w:t>
      </w:r>
      <w:r w:rsidRPr="00DF4BE1">
        <w:rPr>
          <w:color w:val="222222"/>
          <w:sz w:val="20"/>
          <w:szCs w:val="20"/>
          <w:shd w:val="clear" w:color="auto" w:fill="FFFFFF"/>
        </w:rPr>
        <w:t>(12), pp.1206-1214.</w:t>
      </w:r>
    </w:p>
    <w:p w14:paraId="79FDD400" w14:textId="77777777" w:rsidR="00DE7D91" w:rsidRPr="00DF4BE1" w:rsidRDefault="00DE7D91" w:rsidP="006A2799">
      <w:pPr>
        <w:pStyle w:val="ListParagraph"/>
        <w:ind w:left="567" w:hanging="567"/>
        <w:rPr>
          <w:color w:val="222222"/>
          <w:sz w:val="20"/>
          <w:szCs w:val="20"/>
          <w:shd w:val="clear" w:color="auto" w:fill="FFFFFF"/>
        </w:rPr>
      </w:pPr>
    </w:p>
    <w:p w14:paraId="6EB2E0BE" w14:textId="77777777" w:rsidR="00DE7D91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Saensee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K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Machikowa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T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Muangsan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N., 2012. Comparative performance of sunflower synthetic varieties under drought stress. </w:t>
      </w:r>
      <w:r w:rsidRPr="00DF4BE1">
        <w:rPr>
          <w:i/>
          <w:iCs/>
          <w:color w:val="222222"/>
          <w:sz w:val="20"/>
          <w:szCs w:val="20"/>
        </w:rPr>
        <w:t>International Journal of Agriculture and Biology</w:t>
      </w:r>
      <w:r w:rsidRPr="00DF4BE1">
        <w:rPr>
          <w:color w:val="222222"/>
          <w:sz w:val="20"/>
          <w:szCs w:val="20"/>
          <w:shd w:val="clear" w:color="auto" w:fill="FFFFFF"/>
        </w:rPr>
        <w:t>, </w:t>
      </w:r>
      <w:r w:rsidRPr="00DF4BE1">
        <w:rPr>
          <w:i/>
          <w:iCs/>
          <w:color w:val="222222"/>
          <w:sz w:val="20"/>
          <w:szCs w:val="20"/>
        </w:rPr>
        <w:t>14</w:t>
      </w:r>
      <w:r w:rsidRPr="00DF4BE1">
        <w:rPr>
          <w:color w:val="222222"/>
          <w:sz w:val="20"/>
          <w:szCs w:val="20"/>
          <w:shd w:val="clear" w:color="auto" w:fill="FFFFFF"/>
        </w:rPr>
        <w:t>(6), pp.929-934.</w:t>
      </w:r>
    </w:p>
    <w:p w14:paraId="5F64D999" w14:textId="77777777" w:rsidR="00DE7D91" w:rsidRPr="00DF4BE1" w:rsidRDefault="00DE7D91" w:rsidP="006A2799">
      <w:pPr>
        <w:pStyle w:val="ListParagraph"/>
        <w:ind w:left="567" w:hanging="567"/>
        <w:rPr>
          <w:color w:val="222222"/>
          <w:sz w:val="20"/>
          <w:szCs w:val="20"/>
          <w:shd w:val="clear" w:color="auto" w:fill="FFFFFF"/>
        </w:rPr>
      </w:pPr>
    </w:p>
    <w:p w14:paraId="1F9A21BF" w14:textId="77777777" w:rsidR="00DE7D91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Grzesiak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S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Filek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W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Skrudlik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G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Niziol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B., 1996. Screening for drought tolerance: evaluation of seed germination and seedling growth for drought resistance in legume plants. </w:t>
      </w:r>
      <w:r w:rsidRPr="00DF4BE1">
        <w:rPr>
          <w:i/>
          <w:iCs/>
          <w:color w:val="222222"/>
          <w:sz w:val="20"/>
          <w:szCs w:val="20"/>
        </w:rPr>
        <w:t>Journal of Agronomy and Crop Science</w:t>
      </w:r>
      <w:r w:rsidRPr="00DF4BE1">
        <w:rPr>
          <w:color w:val="222222"/>
          <w:sz w:val="20"/>
          <w:szCs w:val="20"/>
          <w:shd w:val="clear" w:color="auto" w:fill="FFFFFF"/>
        </w:rPr>
        <w:t>, </w:t>
      </w:r>
      <w:r w:rsidRPr="00DF4BE1">
        <w:rPr>
          <w:i/>
          <w:iCs/>
          <w:color w:val="222222"/>
          <w:sz w:val="20"/>
          <w:szCs w:val="20"/>
        </w:rPr>
        <w:t>177</w:t>
      </w:r>
      <w:r w:rsidRPr="00DF4BE1">
        <w:rPr>
          <w:color w:val="222222"/>
          <w:sz w:val="20"/>
          <w:szCs w:val="20"/>
          <w:shd w:val="clear" w:color="auto" w:fill="FFFFFF"/>
        </w:rPr>
        <w:t>(4), pp.245-252.</w:t>
      </w:r>
    </w:p>
    <w:p w14:paraId="770D4E36" w14:textId="77777777" w:rsidR="00DE7D91" w:rsidRPr="00DF4BE1" w:rsidRDefault="00DE7D91" w:rsidP="006A2799">
      <w:pPr>
        <w:pStyle w:val="ListParagraph"/>
        <w:ind w:left="567" w:hanging="567"/>
        <w:rPr>
          <w:color w:val="222222"/>
          <w:sz w:val="20"/>
          <w:szCs w:val="20"/>
          <w:shd w:val="clear" w:color="auto" w:fill="FFFFFF"/>
        </w:rPr>
      </w:pPr>
    </w:p>
    <w:p w14:paraId="28B1566B" w14:textId="77777777" w:rsidR="00DE7D91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Porcel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R. and Ruiz-Lozano, J.M., 2004. Arbuscular mycorrhizal influence on leaf water potential, solute accumulation, and oxidative stress in soybean plants subjected to drought stress. </w:t>
      </w:r>
      <w:r w:rsidRPr="00DF4BE1">
        <w:rPr>
          <w:i/>
          <w:iCs/>
          <w:color w:val="222222"/>
          <w:sz w:val="20"/>
          <w:szCs w:val="20"/>
        </w:rPr>
        <w:t>Journal of Experimental Botany</w:t>
      </w:r>
      <w:r w:rsidRPr="00DF4BE1">
        <w:rPr>
          <w:color w:val="222222"/>
          <w:sz w:val="20"/>
          <w:szCs w:val="20"/>
          <w:shd w:val="clear" w:color="auto" w:fill="FFFFFF"/>
        </w:rPr>
        <w:t>, </w:t>
      </w:r>
      <w:r w:rsidRPr="00DF4BE1">
        <w:rPr>
          <w:i/>
          <w:iCs/>
          <w:color w:val="222222"/>
          <w:sz w:val="20"/>
          <w:szCs w:val="20"/>
        </w:rPr>
        <w:t>55</w:t>
      </w:r>
      <w:r w:rsidRPr="00DF4BE1">
        <w:rPr>
          <w:color w:val="222222"/>
          <w:sz w:val="20"/>
          <w:szCs w:val="20"/>
          <w:shd w:val="clear" w:color="auto" w:fill="FFFFFF"/>
        </w:rPr>
        <w:t>(403), pp.1743-1750.</w:t>
      </w:r>
    </w:p>
    <w:p w14:paraId="364D19BE" w14:textId="77777777" w:rsidR="00DE7D91" w:rsidRPr="00DF4BE1" w:rsidRDefault="00DE7D91" w:rsidP="006A2799">
      <w:pPr>
        <w:pStyle w:val="ListParagraph"/>
        <w:ind w:left="567" w:hanging="567"/>
        <w:rPr>
          <w:color w:val="222222"/>
          <w:sz w:val="20"/>
          <w:szCs w:val="20"/>
          <w:shd w:val="clear" w:color="auto" w:fill="FFFFFF"/>
        </w:rPr>
      </w:pPr>
    </w:p>
    <w:p w14:paraId="6026CA9A" w14:textId="77777777" w:rsidR="00DE7D91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r w:rsidRPr="00DF4BE1">
        <w:rPr>
          <w:color w:val="222222"/>
          <w:sz w:val="20"/>
          <w:szCs w:val="20"/>
          <w:shd w:val="clear" w:color="auto" w:fill="FFFFFF"/>
        </w:rPr>
        <w:t xml:space="preserve">SUNARYO, W., WIDORETNO, W. and NURHASANAH, N., 2016. Drought tolerance selection of soybean lines generated from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somaticembryogenesis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 using osmotic stress simulation of poly-ethylene glycol (PEG). </w:t>
      </w:r>
      <w:r w:rsidRPr="00DF4BE1">
        <w:rPr>
          <w:i/>
          <w:iCs/>
          <w:color w:val="222222"/>
          <w:sz w:val="20"/>
          <w:szCs w:val="20"/>
        </w:rPr>
        <w:t>Nusantara Bioscience</w:t>
      </w:r>
      <w:r w:rsidRPr="00DF4BE1">
        <w:rPr>
          <w:color w:val="222222"/>
          <w:sz w:val="20"/>
          <w:szCs w:val="20"/>
          <w:shd w:val="clear" w:color="auto" w:fill="FFFFFF"/>
        </w:rPr>
        <w:t>, </w:t>
      </w:r>
      <w:r w:rsidRPr="00DF4BE1">
        <w:rPr>
          <w:i/>
          <w:iCs/>
          <w:color w:val="222222"/>
          <w:sz w:val="20"/>
          <w:szCs w:val="20"/>
        </w:rPr>
        <w:t>8</w:t>
      </w:r>
      <w:r w:rsidRPr="00DF4BE1">
        <w:rPr>
          <w:color w:val="222222"/>
          <w:sz w:val="20"/>
          <w:szCs w:val="20"/>
          <w:shd w:val="clear" w:color="auto" w:fill="FFFFFF"/>
        </w:rPr>
        <w:t>(1).</w:t>
      </w:r>
    </w:p>
    <w:p w14:paraId="4B37545B" w14:textId="77777777" w:rsidR="00DE7D91" w:rsidRPr="00DF4BE1" w:rsidRDefault="00DE7D91" w:rsidP="006A2799">
      <w:pPr>
        <w:pStyle w:val="ListParagraph"/>
        <w:ind w:left="567" w:hanging="567"/>
        <w:rPr>
          <w:color w:val="222222"/>
          <w:sz w:val="20"/>
          <w:szCs w:val="20"/>
          <w:shd w:val="clear" w:color="auto" w:fill="FFFFFF"/>
        </w:rPr>
      </w:pPr>
    </w:p>
    <w:p w14:paraId="2B8749EA" w14:textId="77777777" w:rsidR="00DE7D91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r w:rsidRPr="00DF4BE1">
        <w:rPr>
          <w:color w:val="222222"/>
          <w:sz w:val="20"/>
          <w:szCs w:val="20"/>
          <w:shd w:val="clear" w:color="auto" w:fill="FFFFFF"/>
        </w:rPr>
        <w:t>Evans, C.E. and Etherington, J.R., 1991. The effect of soil water potential on seedling growth of some British plants. </w:t>
      </w:r>
      <w:r w:rsidRPr="00DF4BE1">
        <w:rPr>
          <w:i/>
          <w:iCs/>
          <w:color w:val="222222"/>
          <w:sz w:val="20"/>
          <w:szCs w:val="20"/>
        </w:rPr>
        <w:t>New Phytologist</w:t>
      </w:r>
      <w:r w:rsidRPr="00DF4BE1">
        <w:rPr>
          <w:color w:val="222222"/>
          <w:sz w:val="20"/>
          <w:szCs w:val="20"/>
          <w:shd w:val="clear" w:color="auto" w:fill="FFFFFF"/>
        </w:rPr>
        <w:t>, </w:t>
      </w:r>
      <w:r w:rsidRPr="00DF4BE1">
        <w:rPr>
          <w:i/>
          <w:iCs/>
          <w:color w:val="222222"/>
          <w:sz w:val="20"/>
          <w:szCs w:val="20"/>
        </w:rPr>
        <w:t>118</w:t>
      </w:r>
      <w:r w:rsidRPr="00DF4BE1">
        <w:rPr>
          <w:color w:val="222222"/>
          <w:sz w:val="20"/>
          <w:szCs w:val="20"/>
          <w:shd w:val="clear" w:color="auto" w:fill="FFFFFF"/>
        </w:rPr>
        <w:t>(4), pp.571-579.</w:t>
      </w:r>
    </w:p>
    <w:p w14:paraId="002B6AC2" w14:textId="77777777" w:rsidR="00DE7D91" w:rsidRPr="00DF4BE1" w:rsidRDefault="00DE7D91" w:rsidP="006A2799">
      <w:pPr>
        <w:pStyle w:val="ListParagraph"/>
        <w:ind w:left="567" w:hanging="567"/>
        <w:rPr>
          <w:color w:val="222222"/>
          <w:sz w:val="20"/>
          <w:szCs w:val="20"/>
          <w:shd w:val="clear" w:color="auto" w:fill="FFFFFF"/>
        </w:rPr>
      </w:pPr>
    </w:p>
    <w:p w14:paraId="4958AD07" w14:textId="77777777" w:rsidR="00DE7D91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Tschaplinsk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T.J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Tuskan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G.A. and Gunderson, C.A., 1994. Water-stress tolerance of black and eastern cottonwood clones and four hybrid </w:t>
      </w:r>
      <w:proofErr w:type="gramStart"/>
      <w:r w:rsidRPr="00DF4BE1">
        <w:rPr>
          <w:color w:val="222222"/>
          <w:sz w:val="20"/>
          <w:szCs w:val="20"/>
          <w:shd w:val="clear" w:color="auto" w:fill="FFFFFF"/>
        </w:rPr>
        <w:t>progeny</w:t>
      </w:r>
      <w:proofErr w:type="gramEnd"/>
      <w:r w:rsidRPr="00DF4BE1">
        <w:rPr>
          <w:color w:val="222222"/>
          <w:sz w:val="20"/>
          <w:szCs w:val="20"/>
          <w:shd w:val="clear" w:color="auto" w:fill="FFFFFF"/>
        </w:rPr>
        <w:t>. I. Growth, water relations, and gas exchange. </w:t>
      </w:r>
      <w:r w:rsidRPr="00DF4BE1">
        <w:rPr>
          <w:i/>
          <w:iCs/>
          <w:color w:val="222222"/>
          <w:sz w:val="20"/>
          <w:szCs w:val="20"/>
        </w:rPr>
        <w:t>Canadian Journal of Forest Research</w:t>
      </w:r>
      <w:r w:rsidRPr="00DF4BE1">
        <w:rPr>
          <w:color w:val="222222"/>
          <w:sz w:val="20"/>
          <w:szCs w:val="20"/>
          <w:shd w:val="clear" w:color="auto" w:fill="FFFFFF"/>
        </w:rPr>
        <w:t>, </w:t>
      </w:r>
      <w:r w:rsidRPr="00DF4BE1">
        <w:rPr>
          <w:i/>
          <w:iCs/>
          <w:color w:val="222222"/>
          <w:sz w:val="20"/>
          <w:szCs w:val="20"/>
        </w:rPr>
        <w:t>24</w:t>
      </w:r>
      <w:r w:rsidRPr="00DF4BE1">
        <w:rPr>
          <w:color w:val="222222"/>
          <w:sz w:val="20"/>
          <w:szCs w:val="20"/>
          <w:shd w:val="clear" w:color="auto" w:fill="FFFFFF"/>
        </w:rPr>
        <w:t>(2), pp.364-371.</w:t>
      </w:r>
    </w:p>
    <w:p w14:paraId="69F2BCC2" w14:textId="77777777" w:rsidR="00DE7D91" w:rsidRPr="00DF4BE1" w:rsidRDefault="00DE7D91" w:rsidP="006A2799">
      <w:pPr>
        <w:pStyle w:val="ListParagraph"/>
        <w:ind w:left="567" w:hanging="567"/>
        <w:rPr>
          <w:color w:val="222222"/>
          <w:sz w:val="20"/>
          <w:szCs w:val="20"/>
          <w:shd w:val="clear" w:color="auto" w:fill="FFFFFF"/>
        </w:rPr>
      </w:pPr>
    </w:p>
    <w:p w14:paraId="6B8460D7" w14:textId="77777777" w:rsidR="00DE7D91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Moradshah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A., SALEHI, E.A.B. and KHOLD, B.B., 2004. SOME PHYSIOLOGICAL RESPONSES OF BRASSICA SP TO WATER DEFICIT STRESS UN-DER LABORATORY CONDITIONS.</w:t>
      </w:r>
    </w:p>
    <w:p w14:paraId="5083F70A" w14:textId="77777777" w:rsidR="00DE7D91" w:rsidRPr="00DF4BE1" w:rsidRDefault="00DE7D91" w:rsidP="006A2799">
      <w:pPr>
        <w:pStyle w:val="ListParagraph"/>
        <w:ind w:left="567" w:hanging="567"/>
        <w:rPr>
          <w:color w:val="222222"/>
          <w:sz w:val="20"/>
          <w:szCs w:val="20"/>
          <w:shd w:val="clear" w:color="auto" w:fill="FFFFFF"/>
        </w:rPr>
      </w:pPr>
    </w:p>
    <w:p w14:paraId="0C048FEC" w14:textId="77777777" w:rsidR="00DE7D91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Mait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S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Purakayastha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S. and Ghosh, B., 2007. Thermal characterization of mustard straw and stalk in nitrogen at different heating rates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Fuel</w:t>
      </w:r>
      <w:r w:rsidRPr="00DF4BE1">
        <w:rPr>
          <w:color w:val="222222"/>
          <w:sz w:val="20"/>
          <w:szCs w:val="20"/>
          <w:shd w:val="clear" w:color="auto" w:fill="FFFFFF"/>
        </w:rPr>
        <w:t>,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86</w:t>
      </w:r>
      <w:r w:rsidRPr="00DF4BE1">
        <w:rPr>
          <w:color w:val="222222"/>
          <w:sz w:val="20"/>
          <w:szCs w:val="20"/>
          <w:shd w:val="clear" w:color="auto" w:fill="FFFFFF"/>
        </w:rPr>
        <w:t>(10-11), pp.1513-1518.</w:t>
      </w:r>
    </w:p>
    <w:p w14:paraId="26120C28" w14:textId="77777777" w:rsidR="00DE7D91" w:rsidRPr="00DF4BE1" w:rsidRDefault="00DE7D91" w:rsidP="006A2799">
      <w:pPr>
        <w:pStyle w:val="ListParagraph"/>
        <w:ind w:left="567" w:hanging="567"/>
        <w:rPr>
          <w:color w:val="222222"/>
          <w:sz w:val="20"/>
          <w:szCs w:val="20"/>
          <w:shd w:val="clear" w:color="auto" w:fill="FFFFFF"/>
        </w:rPr>
      </w:pPr>
    </w:p>
    <w:p w14:paraId="426D0E02" w14:textId="77777777" w:rsidR="00DE7D91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Vetayasuporn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S., 2007. Using Cattails {Typha latifolia) as a Substrate for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Pleurotus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ostreatus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 (Fr.)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Kummer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 Cultivation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Journal of Biological Sciences</w:t>
      </w:r>
      <w:r w:rsidRPr="00DF4BE1">
        <w:rPr>
          <w:color w:val="222222"/>
          <w:sz w:val="20"/>
          <w:szCs w:val="20"/>
          <w:shd w:val="clear" w:color="auto" w:fill="FFFFFF"/>
        </w:rPr>
        <w:t>,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7</w:t>
      </w:r>
      <w:r w:rsidRPr="00DF4BE1">
        <w:rPr>
          <w:color w:val="222222"/>
          <w:sz w:val="20"/>
          <w:szCs w:val="20"/>
          <w:shd w:val="clear" w:color="auto" w:fill="FFFFFF"/>
        </w:rPr>
        <w:t>(1), pp.218-221.</w:t>
      </w:r>
    </w:p>
    <w:p w14:paraId="6CBF39CA" w14:textId="77777777" w:rsidR="00DE7D91" w:rsidRPr="00DF4BE1" w:rsidRDefault="00DE7D91" w:rsidP="006A2799">
      <w:pPr>
        <w:pStyle w:val="ListParagraph"/>
        <w:ind w:left="567" w:hanging="567"/>
        <w:rPr>
          <w:color w:val="222222"/>
          <w:sz w:val="20"/>
          <w:szCs w:val="20"/>
          <w:shd w:val="clear" w:color="auto" w:fill="FFFFFF"/>
        </w:rPr>
      </w:pPr>
    </w:p>
    <w:p w14:paraId="3673E3CF" w14:textId="77777777" w:rsidR="00DE7D91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Suda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K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Shahbaz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A. and Li, Y., 2009. The feasibility of using cattails from constructed wetlands to produce bioethanol. In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Proceedings of the 2007 National Conference on Environmental Science and Technology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color w:val="222222"/>
          <w:sz w:val="20"/>
          <w:szCs w:val="20"/>
          <w:shd w:val="clear" w:color="auto" w:fill="FFFFFF"/>
        </w:rPr>
        <w:t>(pp. 9-15). Springer, New York, NY.</w:t>
      </w:r>
    </w:p>
    <w:p w14:paraId="16F73D64" w14:textId="77777777" w:rsidR="00DE7D91" w:rsidRPr="00DF4BE1" w:rsidRDefault="00DE7D91" w:rsidP="006A2799">
      <w:pPr>
        <w:pStyle w:val="ListParagraph"/>
        <w:ind w:left="567" w:hanging="567"/>
        <w:rPr>
          <w:color w:val="222222"/>
          <w:sz w:val="20"/>
          <w:szCs w:val="20"/>
          <w:shd w:val="clear" w:color="auto" w:fill="FFFFFF"/>
        </w:rPr>
      </w:pPr>
    </w:p>
    <w:p w14:paraId="5286AE22" w14:textId="77777777" w:rsidR="00DE7D91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r w:rsidRPr="00DF4BE1">
        <w:rPr>
          <w:color w:val="222222"/>
          <w:sz w:val="20"/>
          <w:szCs w:val="20"/>
          <w:shd w:val="clear" w:color="auto" w:fill="FFFFFF"/>
        </w:rPr>
        <w:lastRenderedPageBreak/>
        <w:t>Blunt, R., 2006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 xml:space="preserve">The Effect of an Altered </w:t>
      </w:r>
      <w:proofErr w:type="spellStart"/>
      <w:r w:rsidRPr="00DF4BE1">
        <w:rPr>
          <w:i/>
          <w:iCs/>
          <w:color w:val="222222"/>
          <w:sz w:val="20"/>
          <w:szCs w:val="20"/>
        </w:rPr>
        <w:t>Glucosinolate</w:t>
      </w:r>
      <w:proofErr w:type="spellEnd"/>
      <w:r w:rsidRPr="00DF4BE1">
        <w:rPr>
          <w:i/>
          <w:iCs/>
          <w:color w:val="222222"/>
          <w:sz w:val="20"/>
          <w:szCs w:val="20"/>
        </w:rPr>
        <w:t xml:space="preserve"> Profile, on the Invertebrates Within a Brassica Napus Crop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color w:val="222222"/>
          <w:sz w:val="20"/>
          <w:szCs w:val="20"/>
          <w:shd w:val="clear" w:color="auto" w:fill="FFFFFF"/>
        </w:rPr>
        <w:t>(Doctoral disserta</w:t>
      </w:r>
      <w:r w:rsidR="00DE7D91" w:rsidRPr="00DF4BE1">
        <w:rPr>
          <w:color w:val="222222"/>
          <w:sz w:val="20"/>
          <w:szCs w:val="20"/>
          <w:shd w:val="clear" w:color="auto" w:fill="FFFFFF"/>
        </w:rPr>
        <w:t>tion, University of Nottingham).</w:t>
      </w:r>
    </w:p>
    <w:p w14:paraId="13D33F6C" w14:textId="77777777" w:rsidR="00DE7D91" w:rsidRPr="00DF4BE1" w:rsidRDefault="00DE7D91" w:rsidP="006A2799">
      <w:pPr>
        <w:pStyle w:val="ListParagraph"/>
        <w:ind w:left="567" w:hanging="567"/>
        <w:rPr>
          <w:color w:val="222222"/>
          <w:sz w:val="20"/>
          <w:szCs w:val="20"/>
          <w:shd w:val="clear" w:color="auto" w:fill="FFFFFF"/>
        </w:rPr>
      </w:pPr>
    </w:p>
    <w:p w14:paraId="365EA64D" w14:textId="75C014DB" w:rsidR="00DE7D91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r w:rsidRPr="00DF4BE1">
        <w:rPr>
          <w:color w:val="222222"/>
          <w:sz w:val="20"/>
          <w:szCs w:val="20"/>
          <w:shd w:val="clear" w:color="auto" w:fill="FFFFFF"/>
        </w:rPr>
        <w:t xml:space="preserve">Department of Primary Industries and Fisheries, 2008. </w:t>
      </w:r>
      <w:r w:rsidRPr="00DF4BE1">
        <w:rPr>
          <w:b/>
          <w:bCs/>
          <w:sz w:val="20"/>
          <w:szCs w:val="20"/>
        </w:rPr>
        <w:t xml:space="preserve">Soybean </w:t>
      </w:r>
      <w:r w:rsidRPr="00DF4BE1">
        <w:rPr>
          <w:sz w:val="20"/>
          <w:szCs w:val="20"/>
        </w:rPr>
        <w:t xml:space="preserve">– </w:t>
      </w:r>
      <w:r w:rsidRPr="00DF4BE1">
        <w:rPr>
          <w:i/>
          <w:iCs/>
          <w:sz w:val="20"/>
          <w:szCs w:val="20"/>
        </w:rPr>
        <w:t xml:space="preserve">growing guide for Queensland – </w:t>
      </w:r>
      <w:r w:rsidRPr="00DF4BE1">
        <w:rPr>
          <w:b/>
          <w:bCs/>
          <w:sz w:val="20"/>
          <w:szCs w:val="20"/>
        </w:rPr>
        <w:t xml:space="preserve">variety update 2008. DPIF Queensland Australia. </w:t>
      </w:r>
      <w:r w:rsidRPr="00DF4BE1">
        <w:rPr>
          <w:sz w:val="20"/>
          <w:szCs w:val="20"/>
        </w:rPr>
        <w:t xml:space="preserve">Available at </w:t>
      </w:r>
      <w:hyperlink r:id="rId10" w:history="1">
        <w:r w:rsidRPr="00DF4BE1">
          <w:rPr>
            <w:rStyle w:val="Hyperlink"/>
            <w:sz w:val="20"/>
            <w:szCs w:val="20"/>
          </w:rPr>
          <w:t>http://www.australianoilseeds.com/__data/assets/pdf_file/0010/7669/Queensland_Soybean_Grower_Guidelines.pdf</w:t>
        </w:r>
      </w:hyperlink>
      <w:r w:rsidR="00DE7D91" w:rsidRPr="00DF4BE1">
        <w:rPr>
          <w:sz w:val="20"/>
          <w:szCs w:val="20"/>
        </w:rPr>
        <w:t xml:space="preserve"> (Last accessed 30/3/2021)</w:t>
      </w:r>
    </w:p>
    <w:p w14:paraId="46951432" w14:textId="77AD38ED" w:rsidR="00DE7D91" w:rsidRPr="00DF4BE1" w:rsidRDefault="00DE7D91" w:rsidP="006A2799">
      <w:pPr>
        <w:ind w:left="567" w:hanging="567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409205FB" w14:textId="77777777" w:rsidR="00DE7D91" w:rsidRPr="00DF4BE1" w:rsidRDefault="00DE7D91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</w:rPr>
      </w:pPr>
      <w:r w:rsidRPr="00DF4BE1">
        <w:rPr>
          <w:color w:val="222222"/>
          <w:sz w:val="20"/>
          <w:szCs w:val="20"/>
          <w:shd w:val="clear" w:color="auto" w:fill="FFFFFF"/>
        </w:rPr>
        <w:t>Afzal, S., Begum, N., Zhao, H., Fang, Z., Lou, L. and Cai, Q., 2017. Influence of endophytic root bacteria on the growth cadmium tolerance and uptake of switchgrass (Panicum virgatum L.)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Journal of applied microbiology</w:t>
      </w:r>
      <w:r w:rsidRPr="00DF4BE1">
        <w:rPr>
          <w:color w:val="222222"/>
          <w:sz w:val="20"/>
          <w:szCs w:val="20"/>
          <w:shd w:val="clear" w:color="auto" w:fill="FFFFFF"/>
        </w:rPr>
        <w:t>.</w:t>
      </w:r>
    </w:p>
    <w:p w14:paraId="3CFC3BE2" w14:textId="77777777" w:rsidR="00DE7D91" w:rsidRPr="00DF4BE1" w:rsidRDefault="00DE7D91" w:rsidP="006A2799">
      <w:pPr>
        <w:pStyle w:val="ListParagraph"/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r w:rsidRPr="00DF4BE1">
        <w:rPr>
          <w:color w:val="222222"/>
          <w:sz w:val="20"/>
          <w:szCs w:val="20"/>
          <w:shd w:val="clear" w:color="auto" w:fill="FFFFFF"/>
        </w:rPr>
        <w:t xml:space="preserve"> </w:t>
      </w:r>
    </w:p>
    <w:p w14:paraId="339234CE" w14:textId="77777777" w:rsidR="00DE7D91" w:rsidRPr="00DF4BE1" w:rsidRDefault="00DE7D91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Arduin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I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Mason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A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Mariott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M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Ercol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L., 2004. Low cadmium application increase miscanthus growth and cadmium translocation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Environmental and Experimental Botany</w:t>
      </w:r>
      <w:r w:rsidRPr="00DF4BE1">
        <w:rPr>
          <w:color w:val="222222"/>
          <w:sz w:val="20"/>
          <w:szCs w:val="20"/>
          <w:shd w:val="clear" w:color="auto" w:fill="FFFFFF"/>
        </w:rPr>
        <w:t>,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52</w:t>
      </w:r>
      <w:r w:rsidRPr="00DF4BE1">
        <w:rPr>
          <w:color w:val="222222"/>
          <w:sz w:val="20"/>
          <w:szCs w:val="20"/>
          <w:shd w:val="clear" w:color="auto" w:fill="FFFFFF"/>
        </w:rPr>
        <w:t>(2), pp.89-100.</w:t>
      </w:r>
    </w:p>
    <w:p w14:paraId="0B00854D" w14:textId="77777777" w:rsidR="00DE7D91" w:rsidRPr="00DF4BE1" w:rsidRDefault="00DE7D91" w:rsidP="006A2799">
      <w:pPr>
        <w:pStyle w:val="ListParagraph"/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</w:p>
    <w:p w14:paraId="2E0692DF" w14:textId="77777777" w:rsidR="00DE7D91" w:rsidRPr="00DF4BE1" w:rsidRDefault="00DE7D91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</w:rPr>
      </w:pPr>
      <w:r w:rsidRPr="00DF4BE1">
        <w:rPr>
          <w:color w:val="222222"/>
          <w:sz w:val="20"/>
          <w:szCs w:val="20"/>
          <w:shd w:val="clear" w:color="auto" w:fill="FFFFFF"/>
        </w:rPr>
        <w:t xml:space="preserve">Ali, A., Guo, D., Mahar, A., Wang, Z., Muhammad, D., Li, R., Wang, P., Shen, F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Xue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Q. and Zhang, Z., 2017. Role of Streptomyces pactum in phytoremediation of trace elements by Brassica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juncea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 in mine polluted soils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Ecotoxicology and environmental safety</w:t>
      </w:r>
      <w:r w:rsidRPr="00DF4BE1">
        <w:rPr>
          <w:color w:val="222222"/>
          <w:sz w:val="20"/>
          <w:szCs w:val="20"/>
          <w:shd w:val="clear" w:color="auto" w:fill="FFFFFF"/>
        </w:rPr>
        <w:t>,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144</w:t>
      </w:r>
      <w:r w:rsidRPr="00DF4BE1">
        <w:rPr>
          <w:color w:val="222222"/>
          <w:sz w:val="20"/>
          <w:szCs w:val="20"/>
          <w:shd w:val="clear" w:color="auto" w:fill="FFFFFF"/>
        </w:rPr>
        <w:t>, pp.387-395.</w:t>
      </w:r>
    </w:p>
    <w:p w14:paraId="4D3D3BD2" w14:textId="77777777" w:rsidR="00DE7D91" w:rsidRPr="00DF4BE1" w:rsidRDefault="00DE7D91" w:rsidP="006A2799">
      <w:pPr>
        <w:pStyle w:val="ListParagraph"/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</w:p>
    <w:p w14:paraId="412CB3B7" w14:textId="77777777" w:rsidR="00DE7D91" w:rsidRPr="00DF4BE1" w:rsidRDefault="00DE7D91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Andreazza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R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Bortolon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L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Pieniz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S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Barcelos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A.A., Quadro, M.S. and Camargo, F.A., 2015. Phytoremediation of vineyard copper-contaminated soil and copper mining waste by a high potential bioenergy crop (Helianthus annus L.). </w:t>
      </w:r>
      <w:r w:rsidRPr="00DF4BE1">
        <w:rPr>
          <w:i/>
          <w:iCs/>
          <w:color w:val="222222"/>
          <w:sz w:val="20"/>
          <w:szCs w:val="20"/>
        </w:rPr>
        <w:t>Journal of plant nutrition</w:t>
      </w:r>
      <w:r w:rsidRPr="00DF4BE1">
        <w:rPr>
          <w:color w:val="222222"/>
          <w:sz w:val="20"/>
          <w:szCs w:val="20"/>
          <w:shd w:val="clear" w:color="auto" w:fill="FFFFFF"/>
        </w:rPr>
        <w:t>, </w:t>
      </w:r>
      <w:r w:rsidRPr="00DF4BE1">
        <w:rPr>
          <w:i/>
          <w:iCs/>
          <w:color w:val="222222"/>
          <w:sz w:val="20"/>
          <w:szCs w:val="20"/>
        </w:rPr>
        <w:t>38</w:t>
      </w:r>
      <w:r w:rsidRPr="00DF4BE1">
        <w:rPr>
          <w:color w:val="222222"/>
          <w:sz w:val="20"/>
          <w:szCs w:val="20"/>
          <w:shd w:val="clear" w:color="auto" w:fill="FFFFFF"/>
        </w:rPr>
        <w:t>(10), pp.1580-1594. *****</w:t>
      </w:r>
    </w:p>
    <w:p w14:paraId="6AF757CF" w14:textId="77777777" w:rsidR="00DE7D91" w:rsidRPr="00DF4BE1" w:rsidRDefault="00DE7D91" w:rsidP="006A2799">
      <w:pPr>
        <w:pStyle w:val="ListParagraph"/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</w:p>
    <w:p w14:paraId="2DF0825B" w14:textId="77777777" w:rsidR="00DE7D91" w:rsidRPr="00DF4BE1" w:rsidRDefault="00DE7D91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Arduin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I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Mason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A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Ercol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L., 2006. Effects of high chromium applications on miscanthus during the period of maximum growth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Environmental and Experimental Botany</w:t>
      </w:r>
      <w:r w:rsidRPr="00DF4BE1">
        <w:rPr>
          <w:color w:val="222222"/>
          <w:sz w:val="20"/>
          <w:szCs w:val="20"/>
          <w:shd w:val="clear" w:color="auto" w:fill="FFFFFF"/>
        </w:rPr>
        <w:t>,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58</w:t>
      </w:r>
      <w:r w:rsidRPr="00DF4BE1">
        <w:rPr>
          <w:color w:val="222222"/>
          <w:sz w:val="20"/>
          <w:szCs w:val="20"/>
          <w:shd w:val="clear" w:color="auto" w:fill="FFFFFF"/>
        </w:rPr>
        <w:t>(1-3), pp.234-243</w:t>
      </w:r>
    </w:p>
    <w:p w14:paraId="7EC5B519" w14:textId="77777777" w:rsidR="00DE7D91" w:rsidRPr="00DF4BE1" w:rsidRDefault="00DE7D91" w:rsidP="006A2799">
      <w:pPr>
        <w:pStyle w:val="ListParagraph"/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</w:p>
    <w:p w14:paraId="01C16A56" w14:textId="77777777" w:rsidR="00DE7D91" w:rsidRPr="00DF4BE1" w:rsidRDefault="00DE7D91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</w:rPr>
      </w:pPr>
      <w:r w:rsidRPr="00DF4BE1">
        <w:rPr>
          <w:color w:val="222222"/>
          <w:sz w:val="20"/>
          <w:szCs w:val="20"/>
          <w:shd w:val="clear" w:color="auto" w:fill="FFFFFF"/>
        </w:rPr>
        <w:t xml:space="preserve">Arora, K., Sharma, S. and Monti, A., 2016. </w:t>
      </w:r>
      <w:proofErr w:type="gramStart"/>
      <w:r w:rsidRPr="00DF4BE1">
        <w:rPr>
          <w:color w:val="222222"/>
          <w:sz w:val="20"/>
          <w:szCs w:val="20"/>
          <w:shd w:val="clear" w:color="auto" w:fill="FFFFFF"/>
        </w:rPr>
        <w:t>Bio-remediation</w:t>
      </w:r>
      <w:proofErr w:type="gramEnd"/>
      <w:r w:rsidRPr="00DF4BE1">
        <w:rPr>
          <w:color w:val="222222"/>
          <w:sz w:val="20"/>
          <w:szCs w:val="20"/>
          <w:shd w:val="clear" w:color="auto" w:fill="FFFFFF"/>
        </w:rPr>
        <w:t xml:space="preserve"> of Pb and Cd polluted soils by switchgrass: a case study in India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International journal of phytoremediation</w:t>
      </w:r>
      <w:r w:rsidRPr="00DF4BE1">
        <w:rPr>
          <w:color w:val="222222"/>
          <w:sz w:val="20"/>
          <w:szCs w:val="20"/>
          <w:shd w:val="clear" w:color="auto" w:fill="FFFFFF"/>
        </w:rPr>
        <w:t>,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18</w:t>
      </w:r>
      <w:r w:rsidRPr="00DF4BE1">
        <w:rPr>
          <w:color w:val="222222"/>
          <w:sz w:val="20"/>
          <w:szCs w:val="20"/>
          <w:shd w:val="clear" w:color="auto" w:fill="FFFFFF"/>
        </w:rPr>
        <w:t>(7), pp.704-709.</w:t>
      </w:r>
    </w:p>
    <w:p w14:paraId="7419083B" w14:textId="77777777" w:rsidR="00DE7D91" w:rsidRPr="00DF4BE1" w:rsidRDefault="00DE7D91" w:rsidP="006A2799">
      <w:pPr>
        <w:pStyle w:val="ListParagraph"/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</w:p>
    <w:p w14:paraId="7F5DB8F7" w14:textId="77777777" w:rsidR="00DE7D91" w:rsidRPr="00DF4BE1" w:rsidRDefault="00DE7D91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</w:rPr>
      </w:pPr>
      <w:r w:rsidRPr="00DF4BE1">
        <w:rPr>
          <w:color w:val="222222"/>
          <w:sz w:val="20"/>
          <w:szCs w:val="20"/>
          <w:shd w:val="clear" w:color="auto" w:fill="FFFFFF"/>
        </w:rPr>
        <w:t xml:space="preserve">Bang, J., Kamala-Kannan, S., Lee, K.J., Cho, M., Kim, C.H., Kim, Y.J., Bae, J.H., Kim, K.H., Myung, H. and Oh, B.T., 2015. Phytoremediation of heavy metals in contaminated water and soil using Miscanthus sp.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Goedae-Uksae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 1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International journal of phytoremediation</w:t>
      </w:r>
      <w:r w:rsidRPr="00DF4BE1">
        <w:rPr>
          <w:color w:val="222222"/>
          <w:sz w:val="20"/>
          <w:szCs w:val="20"/>
          <w:shd w:val="clear" w:color="auto" w:fill="FFFFFF"/>
        </w:rPr>
        <w:t>,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17</w:t>
      </w:r>
      <w:r w:rsidRPr="00DF4BE1">
        <w:rPr>
          <w:color w:val="222222"/>
          <w:sz w:val="20"/>
          <w:szCs w:val="20"/>
          <w:shd w:val="clear" w:color="auto" w:fill="FFFFFF"/>
        </w:rPr>
        <w:t>(6), pp.515-520.</w:t>
      </w:r>
    </w:p>
    <w:p w14:paraId="498DE479" w14:textId="77777777" w:rsidR="00DE7D91" w:rsidRPr="00DF4BE1" w:rsidRDefault="00DE7D91" w:rsidP="006A2799">
      <w:pPr>
        <w:pStyle w:val="ListParagraph"/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</w:p>
    <w:p w14:paraId="6382E2D3" w14:textId="77777777" w:rsidR="00DE7D91" w:rsidRPr="00DF4BE1" w:rsidRDefault="00DE7D91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Bauddh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K. and Singh, R.P., 2012. Growth, tolerance efficiency and phytoremediation potential of Ricinus communis (L.) and Brassica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juncea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 (L.) in salinity and drought affected cadmium contaminated soil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Ecotoxicology and Environmental safety</w:t>
      </w:r>
      <w:r w:rsidRPr="00DF4BE1">
        <w:rPr>
          <w:color w:val="222222"/>
          <w:sz w:val="20"/>
          <w:szCs w:val="20"/>
          <w:shd w:val="clear" w:color="auto" w:fill="FFFFFF"/>
        </w:rPr>
        <w:t>,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85</w:t>
      </w:r>
      <w:r w:rsidRPr="00DF4BE1">
        <w:rPr>
          <w:color w:val="222222"/>
          <w:sz w:val="20"/>
          <w:szCs w:val="20"/>
          <w:shd w:val="clear" w:color="auto" w:fill="FFFFFF"/>
        </w:rPr>
        <w:t>, pp.13-22.</w:t>
      </w:r>
    </w:p>
    <w:p w14:paraId="2F44B5EF" w14:textId="77777777" w:rsidR="00DE7D91" w:rsidRPr="00DF4BE1" w:rsidRDefault="00DE7D91" w:rsidP="006A2799">
      <w:pPr>
        <w:pStyle w:val="ListParagraph"/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</w:p>
    <w:p w14:paraId="7A046045" w14:textId="77777777" w:rsidR="00DE7D91" w:rsidRPr="00DF4BE1" w:rsidRDefault="00DE7D91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Çeleb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Ş.Z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Ekin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Z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Eryiğit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T., 2017. Lead Phytoremediation Potential of Hydroponically Cultivated Crop Plants. </w:t>
      </w:r>
      <w:r w:rsidRPr="00DF4BE1">
        <w:rPr>
          <w:i/>
          <w:iCs/>
          <w:color w:val="222222"/>
          <w:sz w:val="20"/>
          <w:szCs w:val="20"/>
        </w:rPr>
        <w:t>INTERNATIONAL JOURNAL OF AGRICULTURE AND BIOLOGY</w:t>
      </w:r>
      <w:r w:rsidRPr="00DF4BE1">
        <w:rPr>
          <w:color w:val="222222"/>
          <w:sz w:val="20"/>
          <w:szCs w:val="20"/>
          <w:shd w:val="clear" w:color="auto" w:fill="FFFFFF"/>
        </w:rPr>
        <w:t>, </w:t>
      </w:r>
      <w:r w:rsidRPr="00DF4BE1">
        <w:rPr>
          <w:i/>
          <w:iCs/>
          <w:color w:val="222222"/>
          <w:sz w:val="20"/>
          <w:szCs w:val="20"/>
        </w:rPr>
        <w:t>19</w:t>
      </w:r>
      <w:r w:rsidRPr="00DF4BE1">
        <w:rPr>
          <w:color w:val="222222"/>
          <w:sz w:val="20"/>
          <w:szCs w:val="20"/>
          <w:shd w:val="clear" w:color="auto" w:fill="FFFFFF"/>
        </w:rPr>
        <w:t>(5), pp.1141-1148.</w:t>
      </w:r>
    </w:p>
    <w:p w14:paraId="14EE3E17" w14:textId="77777777" w:rsidR="00DE7D91" w:rsidRPr="00DF4BE1" w:rsidRDefault="00DE7D91" w:rsidP="006A2799">
      <w:pPr>
        <w:pStyle w:val="ListParagraph"/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</w:p>
    <w:p w14:paraId="12D0B81F" w14:textId="77777777" w:rsidR="00DE7D91" w:rsidRPr="00DF4BE1" w:rsidRDefault="00DE7D91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</w:rPr>
      </w:pPr>
      <w:r w:rsidRPr="00DF4BE1">
        <w:rPr>
          <w:color w:val="222222"/>
          <w:sz w:val="20"/>
          <w:szCs w:val="20"/>
          <w:shd w:val="clear" w:color="auto" w:fill="FFFFFF"/>
        </w:rPr>
        <w:t xml:space="preserve">De Maria, S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Puschenreiter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M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Rivell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A.R., 2013. Cadmium accumulation and physiological response of sunflower plants to Cd during the vegetative growing cycle. </w:t>
      </w:r>
      <w:r w:rsidRPr="00DF4BE1">
        <w:rPr>
          <w:i/>
          <w:iCs/>
          <w:color w:val="222222"/>
          <w:sz w:val="20"/>
          <w:szCs w:val="20"/>
        </w:rPr>
        <w:t>Plant Soil Environ</w:t>
      </w:r>
      <w:r w:rsidRPr="00DF4BE1">
        <w:rPr>
          <w:color w:val="222222"/>
          <w:sz w:val="20"/>
          <w:szCs w:val="20"/>
          <w:shd w:val="clear" w:color="auto" w:fill="FFFFFF"/>
        </w:rPr>
        <w:t>, </w:t>
      </w:r>
      <w:r w:rsidRPr="00DF4BE1">
        <w:rPr>
          <w:i/>
          <w:iCs/>
          <w:color w:val="222222"/>
          <w:sz w:val="20"/>
          <w:szCs w:val="20"/>
        </w:rPr>
        <w:t>59</w:t>
      </w:r>
      <w:r w:rsidRPr="00DF4BE1">
        <w:rPr>
          <w:color w:val="222222"/>
          <w:sz w:val="20"/>
          <w:szCs w:val="20"/>
          <w:shd w:val="clear" w:color="auto" w:fill="FFFFFF"/>
        </w:rPr>
        <w:t>(6), pp.254-261.</w:t>
      </w:r>
    </w:p>
    <w:p w14:paraId="6C3446D7" w14:textId="77777777" w:rsidR="00DE7D91" w:rsidRPr="00DF4BE1" w:rsidRDefault="00DE7D91" w:rsidP="006A2799">
      <w:pPr>
        <w:pStyle w:val="ListParagraph"/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</w:p>
    <w:p w14:paraId="2C8E8E2F" w14:textId="77777777" w:rsidR="00DE7D91" w:rsidRPr="00DF4BE1" w:rsidRDefault="00DE7D91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r w:rsidRPr="00DF4BE1">
        <w:rPr>
          <w:color w:val="222222"/>
          <w:sz w:val="20"/>
          <w:szCs w:val="20"/>
          <w:shd w:val="clear" w:color="auto" w:fill="FFFFFF"/>
        </w:rPr>
        <w:t xml:space="preserve">Forte, J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Mutit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S., 2017. Phytoremediation Potential of Helianthus annuus and Hydrangea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paniculata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 in Copper and Lead-Contaminated Soil. </w:t>
      </w:r>
      <w:r w:rsidRPr="00DF4BE1">
        <w:rPr>
          <w:i/>
          <w:iCs/>
          <w:color w:val="222222"/>
          <w:sz w:val="20"/>
          <w:szCs w:val="20"/>
        </w:rPr>
        <w:t>Water, Air, &amp; Soil Pollution</w:t>
      </w:r>
      <w:r w:rsidRPr="00DF4BE1">
        <w:rPr>
          <w:color w:val="222222"/>
          <w:sz w:val="20"/>
          <w:szCs w:val="20"/>
          <w:shd w:val="clear" w:color="auto" w:fill="FFFFFF"/>
        </w:rPr>
        <w:t>, </w:t>
      </w:r>
      <w:r w:rsidRPr="00DF4BE1">
        <w:rPr>
          <w:i/>
          <w:iCs/>
          <w:color w:val="222222"/>
          <w:sz w:val="20"/>
          <w:szCs w:val="20"/>
        </w:rPr>
        <w:t>228</w:t>
      </w:r>
      <w:r w:rsidRPr="00DF4BE1">
        <w:rPr>
          <w:color w:val="222222"/>
          <w:sz w:val="20"/>
          <w:szCs w:val="20"/>
          <w:shd w:val="clear" w:color="auto" w:fill="FFFFFF"/>
        </w:rPr>
        <w:t>(2), p.77.</w:t>
      </w:r>
    </w:p>
    <w:p w14:paraId="73F16016" w14:textId="77777777" w:rsidR="00DE7D91" w:rsidRPr="00DF4BE1" w:rsidRDefault="00DE7D91" w:rsidP="006A2799">
      <w:pPr>
        <w:pStyle w:val="ListParagraph"/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</w:p>
    <w:p w14:paraId="0E0022FB" w14:textId="77777777" w:rsidR="00DE7D91" w:rsidRPr="00DF4BE1" w:rsidRDefault="00DE7D91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r w:rsidRPr="00DF4BE1">
        <w:rPr>
          <w:color w:val="222222"/>
          <w:sz w:val="20"/>
          <w:szCs w:val="20"/>
          <w:shd w:val="clear" w:color="auto" w:fill="FFFFFF"/>
        </w:rPr>
        <w:t xml:space="preserve">Hsiao, K.H., Kao, P.H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Hseu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Z.Y., 2007. Effects of chelators on chromium and nickel uptake by Brassica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juncea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 on serpentine-mine tailings for phytoextraction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Journal of hazardous materials</w:t>
      </w:r>
      <w:r w:rsidRPr="00DF4BE1">
        <w:rPr>
          <w:color w:val="222222"/>
          <w:sz w:val="20"/>
          <w:szCs w:val="20"/>
          <w:shd w:val="clear" w:color="auto" w:fill="FFFFFF"/>
        </w:rPr>
        <w:t>,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148</w:t>
      </w:r>
      <w:r w:rsidRPr="00DF4BE1">
        <w:rPr>
          <w:color w:val="222222"/>
          <w:sz w:val="20"/>
          <w:szCs w:val="20"/>
          <w:shd w:val="clear" w:color="auto" w:fill="FFFFFF"/>
        </w:rPr>
        <w:t>(1-2), pp.366-376.</w:t>
      </w:r>
    </w:p>
    <w:p w14:paraId="364ABBBE" w14:textId="77777777" w:rsidR="00DE7D91" w:rsidRPr="00DF4BE1" w:rsidRDefault="00DE7D91" w:rsidP="006A2799">
      <w:pPr>
        <w:pStyle w:val="ListParagraph"/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</w:p>
    <w:p w14:paraId="6C114994" w14:textId="77777777" w:rsidR="00DE7D91" w:rsidRPr="00DF4BE1" w:rsidRDefault="00DE7D91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Karak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T., Bhattacharyya, P., Paul, R.K. and Das, D.K., 2013. Metal accumulation, biochemical response and yield of Indian mustard grown in soil amended with rural roadside pond sediment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Ecotoxicology and environmental safety</w:t>
      </w:r>
      <w:r w:rsidRPr="00DF4BE1">
        <w:rPr>
          <w:color w:val="222222"/>
          <w:sz w:val="20"/>
          <w:szCs w:val="20"/>
          <w:shd w:val="clear" w:color="auto" w:fill="FFFFFF"/>
        </w:rPr>
        <w:t>,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92</w:t>
      </w:r>
      <w:r w:rsidRPr="00DF4BE1">
        <w:rPr>
          <w:color w:val="222222"/>
          <w:sz w:val="20"/>
          <w:szCs w:val="20"/>
          <w:shd w:val="clear" w:color="auto" w:fill="FFFFFF"/>
        </w:rPr>
        <w:t>, pp.161-173.</w:t>
      </w:r>
    </w:p>
    <w:p w14:paraId="6E409FA2" w14:textId="77777777" w:rsidR="00DE7D91" w:rsidRPr="00DF4BE1" w:rsidRDefault="00DE7D91" w:rsidP="006A2799">
      <w:pPr>
        <w:pStyle w:val="ListParagraph"/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</w:p>
    <w:p w14:paraId="40390735" w14:textId="77777777" w:rsidR="00DE7D91" w:rsidRPr="00DF4BE1" w:rsidRDefault="00DE7D91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Korzeniowska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J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Stanislawska-Glubiak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E., 2015. Phytoremediation potential of Miscanthus× giganteus and Spartina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pectinata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 in soil contaminated with heavy metals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Environmental Science and Pollution Research</w:t>
      </w:r>
      <w:r w:rsidRPr="00DF4BE1">
        <w:rPr>
          <w:color w:val="222222"/>
          <w:sz w:val="20"/>
          <w:szCs w:val="20"/>
          <w:shd w:val="clear" w:color="auto" w:fill="FFFFFF"/>
        </w:rPr>
        <w:t>,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22</w:t>
      </w:r>
      <w:r w:rsidRPr="00DF4BE1">
        <w:rPr>
          <w:color w:val="222222"/>
          <w:sz w:val="20"/>
          <w:szCs w:val="20"/>
          <w:shd w:val="clear" w:color="auto" w:fill="FFFFFF"/>
        </w:rPr>
        <w:t>(15), pp.11648-11657.</w:t>
      </w:r>
    </w:p>
    <w:p w14:paraId="66D651BF" w14:textId="77777777" w:rsidR="00DE7D91" w:rsidRPr="00DF4BE1" w:rsidRDefault="00DE7D91" w:rsidP="006A2799">
      <w:pPr>
        <w:pStyle w:val="ListParagraph"/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</w:p>
    <w:p w14:paraId="470AEFE4" w14:textId="77777777" w:rsidR="00DE7D91" w:rsidRPr="00DF4BE1" w:rsidRDefault="00DE7D91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lastRenderedPageBreak/>
        <w:t>Kötschau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A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Büchel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G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Einax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J.W., von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Tümpling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W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Merten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D., 2014. Sunflower (Helianthus annuus): phytoextraction capacity for heavy metals on a mining-influenced area in Thuringia, Germany. </w:t>
      </w:r>
      <w:r w:rsidRPr="00DF4BE1">
        <w:rPr>
          <w:i/>
          <w:iCs/>
          <w:color w:val="222222"/>
          <w:sz w:val="20"/>
          <w:szCs w:val="20"/>
        </w:rPr>
        <w:t>Environmental earth sciences</w:t>
      </w:r>
      <w:r w:rsidRPr="00DF4BE1">
        <w:rPr>
          <w:color w:val="222222"/>
          <w:sz w:val="20"/>
          <w:szCs w:val="20"/>
          <w:shd w:val="clear" w:color="auto" w:fill="FFFFFF"/>
        </w:rPr>
        <w:t>, </w:t>
      </w:r>
      <w:r w:rsidRPr="00DF4BE1">
        <w:rPr>
          <w:i/>
          <w:iCs/>
          <w:color w:val="222222"/>
          <w:sz w:val="20"/>
          <w:szCs w:val="20"/>
        </w:rPr>
        <w:t>72</w:t>
      </w:r>
      <w:r w:rsidRPr="00DF4BE1">
        <w:rPr>
          <w:color w:val="222222"/>
          <w:sz w:val="20"/>
          <w:szCs w:val="20"/>
          <w:shd w:val="clear" w:color="auto" w:fill="FFFFFF"/>
        </w:rPr>
        <w:t>(6), pp.2023-2031.</w:t>
      </w:r>
    </w:p>
    <w:p w14:paraId="09A1E010" w14:textId="77777777" w:rsidR="00DE7D91" w:rsidRPr="00DF4BE1" w:rsidRDefault="00DE7D91" w:rsidP="006A2799">
      <w:pPr>
        <w:pStyle w:val="ListParagraph"/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</w:p>
    <w:p w14:paraId="221D7E50" w14:textId="77777777" w:rsidR="00DE7D91" w:rsidRPr="00DF4BE1" w:rsidRDefault="00DE7D91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</w:rPr>
      </w:pPr>
      <w:r w:rsidRPr="00DF4BE1">
        <w:rPr>
          <w:color w:val="222222"/>
          <w:sz w:val="20"/>
          <w:szCs w:val="20"/>
          <w:shd w:val="clear" w:color="auto" w:fill="FFFFFF"/>
        </w:rPr>
        <w:t>Liu, C., Lou, L., Deng, J., Li, D., Yuan, S. and Cai, Q., 2016. Morph‐physiological responses of two switchgrass (Panicum virgatum L.) cultivars to cadmium stress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Grassland science</w:t>
      </w:r>
      <w:r w:rsidRPr="00DF4BE1">
        <w:rPr>
          <w:color w:val="222222"/>
          <w:sz w:val="20"/>
          <w:szCs w:val="20"/>
          <w:shd w:val="clear" w:color="auto" w:fill="FFFFFF"/>
        </w:rPr>
        <w:t>,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62</w:t>
      </w:r>
      <w:r w:rsidRPr="00DF4BE1">
        <w:rPr>
          <w:color w:val="222222"/>
          <w:sz w:val="20"/>
          <w:szCs w:val="20"/>
          <w:shd w:val="clear" w:color="auto" w:fill="FFFFFF"/>
        </w:rPr>
        <w:t>(2), pp.92-101.</w:t>
      </w:r>
    </w:p>
    <w:p w14:paraId="608374E3" w14:textId="77777777" w:rsidR="00DE7D91" w:rsidRPr="00DF4BE1" w:rsidRDefault="00DE7D91" w:rsidP="006A2799">
      <w:pPr>
        <w:pStyle w:val="ListParagraph"/>
        <w:ind w:left="567" w:hanging="567"/>
        <w:jc w:val="both"/>
        <w:rPr>
          <w:sz w:val="20"/>
          <w:szCs w:val="20"/>
        </w:rPr>
      </w:pPr>
    </w:p>
    <w:p w14:paraId="2E2820A7" w14:textId="77777777" w:rsidR="00DE7D91" w:rsidRPr="00DF4BE1" w:rsidRDefault="00DE7D91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</w:rPr>
      </w:pPr>
      <w:r w:rsidRPr="00DF4BE1">
        <w:rPr>
          <w:color w:val="222222"/>
          <w:sz w:val="20"/>
          <w:szCs w:val="20"/>
          <w:shd w:val="clear" w:color="auto" w:fill="FFFFFF"/>
        </w:rPr>
        <w:t>Mani, D., Kumar, C., Patel, N.K. and Sivakumar, D., 2015. Enhanced clean-up of lead-contaminated alluvial soil through Chrysanthemum indicum L. </w:t>
      </w:r>
      <w:r w:rsidRPr="00DF4BE1">
        <w:rPr>
          <w:i/>
          <w:iCs/>
          <w:color w:val="222222"/>
          <w:sz w:val="20"/>
          <w:szCs w:val="20"/>
        </w:rPr>
        <w:t>International Journal of Environmental Science and Technology</w:t>
      </w:r>
      <w:r w:rsidRPr="00DF4BE1">
        <w:rPr>
          <w:color w:val="222222"/>
          <w:sz w:val="20"/>
          <w:szCs w:val="20"/>
          <w:shd w:val="clear" w:color="auto" w:fill="FFFFFF"/>
        </w:rPr>
        <w:t>, </w:t>
      </w:r>
      <w:r w:rsidRPr="00DF4BE1">
        <w:rPr>
          <w:i/>
          <w:iCs/>
          <w:color w:val="222222"/>
          <w:sz w:val="20"/>
          <w:szCs w:val="20"/>
        </w:rPr>
        <w:t>12</w:t>
      </w:r>
      <w:r w:rsidRPr="00DF4BE1">
        <w:rPr>
          <w:color w:val="222222"/>
          <w:sz w:val="20"/>
          <w:szCs w:val="20"/>
          <w:shd w:val="clear" w:color="auto" w:fill="FFFFFF"/>
        </w:rPr>
        <w:t>(4), pp.1211-1222.</w:t>
      </w:r>
    </w:p>
    <w:p w14:paraId="547967A1" w14:textId="77777777" w:rsidR="00DE7D91" w:rsidRPr="00DF4BE1" w:rsidRDefault="00DE7D91" w:rsidP="006A2799">
      <w:pPr>
        <w:pStyle w:val="ListParagraph"/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</w:p>
    <w:p w14:paraId="508977D5" w14:textId="77777777" w:rsidR="00DE7D91" w:rsidRPr="00DF4BE1" w:rsidRDefault="00DE7D91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Memol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V., Esposito, F., De Marco, A., Arena, C., Vitale, L., Tedeschi, A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Magliulo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V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Maisto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G., 2017. Metal compartmentalization in different biomass portions of Helianthus annuus L. and Sorghum bicolor L. grown in an agricultural field inside an urban fabric. </w:t>
      </w:r>
      <w:r w:rsidRPr="00DF4BE1">
        <w:rPr>
          <w:i/>
          <w:iCs/>
          <w:color w:val="222222"/>
          <w:sz w:val="20"/>
          <w:szCs w:val="20"/>
        </w:rPr>
        <w:t>Applied Soil Ecology</w:t>
      </w:r>
      <w:r w:rsidRPr="00DF4BE1">
        <w:rPr>
          <w:color w:val="222222"/>
          <w:sz w:val="20"/>
          <w:szCs w:val="20"/>
          <w:shd w:val="clear" w:color="auto" w:fill="FFFFFF"/>
        </w:rPr>
        <w:t>, </w:t>
      </w:r>
      <w:r w:rsidRPr="00DF4BE1">
        <w:rPr>
          <w:i/>
          <w:iCs/>
          <w:color w:val="222222"/>
          <w:sz w:val="20"/>
          <w:szCs w:val="20"/>
        </w:rPr>
        <w:t>121</w:t>
      </w:r>
      <w:r w:rsidRPr="00DF4BE1">
        <w:rPr>
          <w:color w:val="222222"/>
          <w:sz w:val="20"/>
          <w:szCs w:val="20"/>
          <w:shd w:val="clear" w:color="auto" w:fill="FFFFFF"/>
        </w:rPr>
        <w:t>, pp.118-126.</w:t>
      </w:r>
    </w:p>
    <w:p w14:paraId="44C7193E" w14:textId="77777777" w:rsidR="00DE7D91" w:rsidRPr="00DF4BE1" w:rsidRDefault="00DE7D91" w:rsidP="006A2799">
      <w:pPr>
        <w:pStyle w:val="ListParagraph"/>
        <w:ind w:left="567" w:hanging="567"/>
        <w:jc w:val="both"/>
        <w:rPr>
          <w:sz w:val="20"/>
          <w:szCs w:val="20"/>
        </w:rPr>
      </w:pPr>
    </w:p>
    <w:p w14:paraId="25204AD3" w14:textId="77777777" w:rsidR="00DE7D91" w:rsidRPr="00DF4BE1" w:rsidRDefault="00DE7D91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Niu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Z.X., Sun, L.N., Sun, T.H., Li, Y.S. and Hong, W.A.N.G., 2007. Evaluation of phytoextracting cadmium and lead by sunflower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ricinus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alfalfa and mustard in hydroponic culture. </w:t>
      </w:r>
      <w:r w:rsidRPr="00DF4BE1">
        <w:rPr>
          <w:i/>
          <w:iCs/>
          <w:color w:val="222222"/>
          <w:sz w:val="20"/>
          <w:szCs w:val="20"/>
        </w:rPr>
        <w:t>Journal of environmental sciences</w:t>
      </w:r>
      <w:r w:rsidRPr="00DF4BE1">
        <w:rPr>
          <w:color w:val="222222"/>
          <w:sz w:val="20"/>
          <w:szCs w:val="20"/>
          <w:shd w:val="clear" w:color="auto" w:fill="FFFFFF"/>
        </w:rPr>
        <w:t>, </w:t>
      </w:r>
      <w:r w:rsidRPr="00DF4BE1">
        <w:rPr>
          <w:i/>
          <w:iCs/>
          <w:color w:val="222222"/>
          <w:sz w:val="20"/>
          <w:szCs w:val="20"/>
        </w:rPr>
        <w:t>19</w:t>
      </w:r>
      <w:r w:rsidRPr="00DF4BE1">
        <w:rPr>
          <w:color w:val="222222"/>
          <w:sz w:val="20"/>
          <w:szCs w:val="20"/>
          <w:shd w:val="clear" w:color="auto" w:fill="FFFFFF"/>
        </w:rPr>
        <w:t>(8), pp.961-967.</w:t>
      </w:r>
    </w:p>
    <w:p w14:paraId="62E33852" w14:textId="77777777" w:rsidR="00DE7D91" w:rsidRPr="00DF4BE1" w:rsidRDefault="00DE7D91" w:rsidP="006A2799">
      <w:pPr>
        <w:pStyle w:val="ListParagraph"/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</w:p>
    <w:p w14:paraId="41F4A06B" w14:textId="77777777" w:rsidR="00DE7D91" w:rsidRPr="00DF4BE1" w:rsidRDefault="00DE7D91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Redovniković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I.R., De Marco, A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Proiett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C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Hanousek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K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Sedak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M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Bilandžić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N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Jakovljević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T., 2017. Poplar response to cadmium and lead soil contamination. </w:t>
      </w:r>
      <w:r w:rsidRPr="00DF4BE1">
        <w:rPr>
          <w:i/>
          <w:iCs/>
          <w:color w:val="222222"/>
          <w:sz w:val="20"/>
          <w:szCs w:val="20"/>
        </w:rPr>
        <w:t>Ecotoxicology and environmental safety</w:t>
      </w:r>
      <w:r w:rsidRPr="00DF4BE1">
        <w:rPr>
          <w:color w:val="222222"/>
          <w:sz w:val="20"/>
          <w:szCs w:val="20"/>
          <w:shd w:val="clear" w:color="auto" w:fill="FFFFFF"/>
        </w:rPr>
        <w:t>, </w:t>
      </w:r>
      <w:r w:rsidRPr="00DF4BE1">
        <w:rPr>
          <w:i/>
          <w:iCs/>
          <w:color w:val="222222"/>
          <w:sz w:val="20"/>
          <w:szCs w:val="20"/>
        </w:rPr>
        <w:t>144</w:t>
      </w:r>
      <w:r w:rsidRPr="00DF4BE1">
        <w:rPr>
          <w:color w:val="222222"/>
          <w:sz w:val="20"/>
          <w:szCs w:val="20"/>
          <w:shd w:val="clear" w:color="auto" w:fill="FFFFFF"/>
        </w:rPr>
        <w:t>, pp.482-489.</w:t>
      </w:r>
    </w:p>
    <w:p w14:paraId="60BB01A9" w14:textId="77777777" w:rsidR="00DE7D91" w:rsidRPr="00DF4BE1" w:rsidRDefault="00DE7D91" w:rsidP="006A2799">
      <w:pPr>
        <w:pStyle w:val="ListParagraph"/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</w:p>
    <w:p w14:paraId="013B939B" w14:textId="77777777" w:rsidR="00DE7D91" w:rsidRPr="00DF4BE1" w:rsidRDefault="00DE7D91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</w:rPr>
      </w:pPr>
      <w:r w:rsidRPr="00DF4BE1">
        <w:rPr>
          <w:color w:val="222222"/>
          <w:sz w:val="20"/>
          <w:szCs w:val="20"/>
          <w:shd w:val="clear" w:color="auto" w:fill="FFFFFF"/>
        </w:rPr>
        <w:t xml:space="preserve">Romeo, S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Francin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A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Arian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A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Sebastian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L., 2014. Phytoremediation of Zn: identify the diverging resistance, uptake and biomass production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behaviours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 of poplar clones under high zinc stress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Water, Air, &amp; Soil Pollution</w:t>
      </w:r>
      <w:r w:rsidRPr="00DF4BE1">
        <w:rPr>
          <w:color w:val="222222"/>
          <w:sz w:val="20"/>
          <w:szCs w:val="20"/>
          <w:shd w:val="clear" w:color="auto" w:fill="FFFFFF"/>
        </w:rPr>
        <w:t>,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225</w:t>
      </w:r>
      <w:r w:rsidRPr="00DF4BE1">
        <w:rPr>
          <w:color w:val="222222"/>
          <w:sz w:val="20"/>
          <w:szCs w:val="20"/>
          <w:shd w:val="clear" w:color="auto" w:fill="FFFFFF"/>
        </w:rPr>
        <w:t>(1), p.1813.</w:t>
      </w:r>
    </w:p>
    <w:p w14:paraId="659A414D" w14:textId="77777777" w:rsidR="00DE7D91" w:rsidRPr="00DF4BE1" w:rsidRDefault="00DE7D91" w:rsidP="006A2799">
      <w:pPr>
        <w:pStyle w:val="ListParagraph"/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</w:p>
    <w:p w14:paraId="69C81651" w14:textId="77777777" w:rsidR="00DE7D91" w:rsidRPr="00DF4BE1" w:rsidRDefault="00DE7D91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</w:rPr>
      </w:pPr>
      <w:r w:rsidRPr="00DF4BE1">
        <w:rPr>
          <w:color w:val="222222"/>
          <w:sz w:val="20"/>
          <w:szCs w:val="20"/>
          <w:shd w:val="clear" w:color="auto" w:fill="FFFFFF"/>
        </w:rPr>
        <w:t>Shi, G. and Cai, Q., 2009. Cadmium tolerance and accumulation in eight potential energy crops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Biotechnology Advances</w:t>
      </w:r>
      <w:r w:rsidRPr="00DF4BE1">
        <w:rPr>
          <w:color w:val="222222"/>
          <w:sz w:val="20"/>
          <w:szCs w:val="20"/>
          <w:shd w:val="clear" w:color="auto" w:fill="FFFFFF"/>
        </w:rPr>
        <w:t>,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27</w:t>
      </w:r>
      <w:r w:rsidRPr="00DF4BE1">
        <w:rPr>
          <w:color w:val="222222"/>
          <w:sz w:val="20"/>
          <w:szCs w:val="20"/>
          <w:shd w:val="clear" w:color="auto" w:fill="FFFFFF"/>
        </w:rPr>
        <w:t>(5), pp.555-561.</w:t>
      </w:r>
    </w:p>
    <w:p w14:paraId="3C0D0395" w14:textId="77777777" w:rsidR="00DE7D91" w:rsidRPr="00DF4BE1" w:rsidRDefault="00DE7D91" w:rsidP="006A2799">
      <w:pPr>
        <w:pStyle w:val="ListParagraph"/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</w:p>
    <w:p w14:paraId="5A4F4305" w14:textId="77777777" w:rsidR="00DE7D91" w:rsidRPr="00DF4BE1" w:rsidRDefault="00DE7D91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</w:rPr>
      </w:pPr>
      <w:r w:rsidRPr="00DF4BE1">
        <w:rPr>
          <w:color w:val="222222"/>
          <w:sz w:val="20"/>
          <w:szCs w:val="20"/>
          <w:shd w:val="clear" w:color="auto" w:fill="FFFFFF"/>
        </w:rPr>
        <w:t xml:space="preserve">Singh, D., Agnihotri, A. and Seth, C.S., 2017. Interactive effects of EDTA and oxalic acid on chromium uptake, translocation and photosynthetic attributes in Indian mustard (Brassica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juncea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 L. var.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Varuna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). </w:t>
      </w:r>
      <w:r w:rsidRPr="00DF4BE1">
        <w:rPr>
          <w:i/>
          <w:iCs/>
          <w:color w:val="222222"/>
          <w:sz w:val="20"/>
          <w:szCs w:val="20"/>
        </w:rPr>
        <w:t>CURRENT SCIENCE</w:t>
      </w:r>
      <w:r w:rsidRPr="00DF4BE1">
        <w:rPr>
          <w:color w:val="222222"/>
          <w:sz w:val="20"/>
          <w:szCs w:val="20"/>
          <w:shd w:val="clear" w:color="auto" w:fill="FFFFFF"/>
        </w:rPr>
        <w:t>, </w:t>
      </w:r>
      <w:r w:rsidRPr="00DF4BE1">
        <w:rPr>
          <w:i/>
          <w:iCs/>
          <w:color w:val="222222"/>
          <w:sz w:val="20"/>
          <w:szCs w:val="20"/>
        </w:rPr>
        <w:t>112</w:t>
      </w:r>
      <w:r w:rsidRPr="00DF4BE1">
        <w:rPr>
          <w:color w:val="222222"/>
          <w:sz w:val="20"/>
          <w:szCs w:val="20"/>
          <w:shd w:val="clear" w:color="auto" w:fill="FFFFFF"/>
        </w:rPr>
        <w:t>(10), p.2034.</w:t>
      </w:r>
    </w:p>
    <w:p w14:paraId="5DDE0A6F" w14:textId="52252E3F" w:rsidR="00DE7D91" w:rsidRPr="00DF4BE1" w:rsidRDefault="00DE7D91" w:rsidP="006A2799">
      <w:pPr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</w:p>
    <w:p w14:paraId="2A432F2C" w14:textId="77777777" w:rsidR="00DE7D91" w:rsidRPr="00DF4BE1" w:rsidRDefault="00DE7D91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Tahmasbian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I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Sinegan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A.S., 2014. Chelate-assisted phytoextraction of cadmium from a mine soil by negatively charged sunflower. </w:t>
      </w:r>
      <w:r w:rsidRPr="00DF4BE1">
        <w:rPr>
          <w:i/>
          <w:iCs/>
          <w:color w:val="222222"/>
          <w:sz w:val="20"/>
          <w:szCs w:val="20"/>
        </w:rPr>
        <w:t>International Journal of Environmental Science and Technology</w:t>
      </w:r>
      <w:r w:rsidRPr="00DF4BE1">
        <w:rPr>
          <w:color w:val="222222"/>
          <w:sz w:val="20"/>
          <w:szCs w:val="20"/>
          <w:shd w:val="clear" w:color="auto" w:fill="FFFFFF"/>
        </w:rPr>
        <w:t>, </w:t>
      </w:r>
      <w:r w:rsidRPr="00DF4BE1">
        <w:rPr>
          <w:i/>
          <w:iCs/>
          <w:color w:val="222222"/>
          <w:sz w:val="20"/>
          <w:szCs w:val="20"/>
        </w:rPr>
        <w:t>11</w:t>
      </w:r>
      <w:r w:rsidRPr="00DF4BE1">
        <w:rPr>
          <w:color w:val="222222"/>
          <w:sz w:val="20"/>
          <w:szCs w:val="20"/>
          <w:shd w:val="clear" w:color="auto" w:fill="FFFFFF"/>
        </w:rPr>
        <w:t>(3), pp.695-702.</w:t>
      </w:r>
    </w:p>
    <w:p w14:paraId="6E758592" w14:textId="77777777" w:rsidR="00DE7D91" w:rsidRPr="00DF4BE1" w:rsidRDefault="00DE7D91" w:rsidP="006A2799">
      <w:pPr>
        <w:pStyle w:val="ListParagraph"/>
        <w:ind w:left="567" w:hanging="567"/>
        <w:jc w:val="both"/>
        <w:rPr>
          <w:sz w:val="20"/>
          <w:szCs w:val="20"/>
        </w:rPr>
      </w:pPr>
    </w:p>
    <w:p w14:paraId="2D922308" w14:textId="77777777" w:rsidR="00DE7D91" w:rsidRPr="00DF4BE1" w:rsidRDefault="00DE7D91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Tahmasbian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I. and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Sinegan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>, A.A.S., 2016. Improving the efficiency of phytoremediation using electrically charged plant and chelating agents. </w:t>
      </w:r>
      <w:r w:rsidRPr="00DF4BE1">
        <w:rPr>
          <w:i/>
          <w:iCs/>
          <w:color w:val="222222"/>
          <w:sz w:val="20"/>
          <w:szCs w:val="20"/>
        </w:rPr>
        <w:t>Environmental Science and Pollution Research</w:t>
      </w:r>
      <w:r w:rsidRPr="00DF4BE1">
        <w:rPr>
          <w:color w:val="222222"/>
          <w:sz w:val="20"/>
          <w:szCs w:val="20"/>
          <w:shd w:val="clear" w:color="auto" w:fill="FFFFFF"/>
        </w:rPr>
        <w:t>, </w:t>
      </w:r>
      <w:r w:rsidRPr="00DF4BE1">
        <w:rPr>
          <w:i/>
          <w:iCs/>
          <w:color w:val="222222"/>
          <w:sz w:val="20"/>
          <w:szCs w:val="20"/>
        </w:rPr>
        <w:t>23</w:t>
      </w:r>
      <w:r w:rsidRPr="00DF4BE1">
        <w:rPr>
          <w:color w:val="222222"/>
          <w:sz w:val="20"/>
          <w:szCs w:val="20"/>
          <w:shd w:val="clear" w:color="auto" w:fill="FFFFFF"/>
        </w:rPr>
        <w:t>(3), pp.2479-2486. *******</w:t>
      </w:r>
    </w:p>
    <w:p w14:paraId="5A56C072" w14:textId="77777777" w:rsidR="00DE7D91" w:rsidRPr="00DF4BE1" w:rsidRDefault="00DE7D91" w:rsidP="006A2799">
      <w:pPr>
        <w:pStyle w:val="ListParagraph"/>
        <w:ind w:left="567" w:hanging="567"/>
        <w:jc w:val="both"/>
        <w:rPr>
          <w:color w:val="222222"/>
          <w:sz w:val="20"/>
          <w:szCs w:val="20"/>
          <w:shd w:val="clear" w:color="auto" w:fill="FFFFFF"/>
        </w:rPr>
      </w:pPr>
    </w:p>
    <w:p w14:paraId="4D21CDC0" w14:textId="77777777" w:rsidR="00DE7D91" w:rsidRPr="00DF4BE1" w:rsidRDefault="00DE7D91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</w:rPr>
      </w:pP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Tőzsér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D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Harang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S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Baranyai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E., Lakatos, G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Fülöp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Z.,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Tóthmérész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, B. and Simon, E., 2018. Phytoextraction with Salix </w:t>
      </w:r>
      <w:proofErr w:type="spellStart"/>
      <w:r w:rsidRPr="00DF4BE1">
        <w:rPr>
          <w:color w:val="222222"/>
          <w:sz w:val="20"/>
          <w:szCs w:val="20"/>
          <w:shd w:val="clear" w:color="auto" w:fill="FFFFFF"/>
        </w:rPr>
        <w:t>viminalis</w:t>
      </w:r>
      <w:proofErr w:type="spellEnd"/>
      <w:r w:rsidRPr="00DF4BE1">
        <w:rPr>
          <w:color w:val="222222"/>
          <w:sz w:val="20"/>
          <w:szCs w:val="20"/>
          <w:shd w:val="clear" w:color="auto" w:fill="FFFFFF"/>
        </w:rPr>
        <w:t xml:space="preserve"> in a moderately to strongly contaminated area. </w:t>
      </w:r>
      <w:r w:rsidRPr="00DF4BE1">
        <w:rPr>
          <w:i/>
          <w:iCs/>
          <w:color w:val="222222"/>
          <w:sz w:val="20"/>
          <w:szCs w:val="20"/>
        </w:rPr>
        <w:t>Environmental Science and Pollution Research</w:t>
      </w:r>
      <w:r w:rsidRPr="00DF4BE1">
        <w:rPr>
          <w:color w:val="222222"/>
          <w:sz w:val="20"/>
          <w:szCs w:val="20"/>
          <w:shd w:val="clear" w:color="auto" w:fill="FFFFFF"/>
        </w:rPr>
        <w:t>, </w:t>
      </w:r>
      <w:r w:rsidRPr="00DF4BE1">
        <w:rPr>
          <w:i/>
          <w:iCs/>
          <w:color w:val="222222"/>
          <w:sz w:val="20"/>
          <w:szCs w:val="20"/>
        </w:rPr>
        <w:t>25</w:t>
      </w:r>
      <w:r w:rsidRPr="00DF4BE1">
        <w:rPr>
          <w:color w:val="222222"/>
          <w:sz w:val="20"/>
          <w:szCs w:val="20"/>
          <w:shd w:val="clear" w:color="auto" w:fill="FFFFFF"/>
        </w:rPr>
        <w:t>(4), pp.3275-3290.</w:t>
      </w:r>
    </w:p>
    <w:p w14:paraId="00B5FD07" w14:textId="77777777" w:rsidR="00DE7D91" w:rsidRPr="00DF4BE1" w:rsidRDefault="00DE7D91" w:rsidP="006A2799">
      <w:pPr>
        <w:pStyle w:val="ListParagraph"/>
        <w:ind w:left="567" w:hanging="567"/>
        <w:rPr>
          <w:color w:val="222222"/>
          <w:sz w:val="20"/>
          <w:szCs w:val="20"/>
          <w:shd w:val="clear" w:color="auto" w:fill="FFFFFF"/>
        </w:rPr>
      </w:pPr>
    </w:p>
    <w:p w14:paraId="6DDBC052" w14:textId="77777777" w:rsidR="00DE7D91" w:rsidRPr="00DF4BE1" w:rsidRDefault="005D7658" w:rsidP="006A2799">
      <w:pPr>
        <w:pStyle w:val="ListParagraph"/>
        <w:numPr>
          <w:ilvl w:val="0"/>
          <w:numId w:val="1"/>
        </w:numPr>
        <w:ind w:left="567" w:hanging="567"/>
        <w:jc w:val="both"/>
        <w:rPr>
          <w:color w:val="222222"/>
          <w:sz w:val="20"/>
          <w:szCs w:val="20"/>
        </w:rPr>
      </w:pPr>
      <w:r w:rsidRPr="00DF4BE1">
        <w:rPr>
          <w:color w:val="222222"/>
          <w:sz w:val="20"/>
          <w:szCs w:val="20"/>
          <w:shd w:val="clear" w:color="auto" w:fill="FFFFFF"/>
        </w:rPr>
        <w:t>Munir, M.A., Malik, M.A. and Saleem, M.F., 2007. Impact of integration of crop manuring and nitrogen application on growth, yield and quality of spring planted sunflower (Helianthus annuus L.).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Pakistan Journal of Botany</w:t>
      </w:r>
      <w:r w:rsidRPr="00DF4BE1">
        <w:rPr>
          <w:color w:val="222222"/>
          <w:sz w:val="20"/>
          <w:szCs w:val="20"/>
          <w:shd w:val="clear" w:color="auto" w:fill="FFFFFF"/>
        </w:rPr>
        <w:t>,</w:t>
      </w:r>
      <w:r w:rsidRPr="00DF4BE1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DF4BE1">
        <w:rPr>
          <w:i/>
          <w:iCs/>
          <w:color w:val="222222"/>
          <w:sz w:val="20"/>
          <w:szCs w:val="20"/>
        </w:rPr>
        <w:t>39</w:t>
      </w:r>
      <w:r w:rsidRPr="00DF4BE1">
        <w:rPr>
          <w:color w:val="222222"/>
          <w:sz w:val="20"/>
          <w:szCs w:val="20"/>
          <w:shd w:val="clear" w:color="auto" w:fill="FFFFFF"/>
        </w:rPr>
        <w:t>(2), p.441.</w:t>
      </w:r>
    </w:p>
    <w:p w14:paraId="226E075F" w14:textId="77777777" w:rsidR="00DE7D91" w:rsidRPr="00DF4BE1" w:rsidRDefault="00DE7D91" w:rsidP="00DE7D91">
      <w:pPr>
        <w:pStyle w:val="ListParagraph"/>
        <w:rPr>
          <w:color w:val="222222"/>
          <w:sz w:val="20"/>
          <w:szCs w:val="20"/>
          <w:shd w:val="clear" w:color="auto" w:fill="FFFFFF"/>
        </w:rPr>
      </w:pPr>
    </w:p>
    <w:p w14:paraId="508B024D" w14:textId="77777777" w:rsidR="005D7658" w:rsidRPr="00DF4BE1" w:rsidRDefault="005D7658" w:rsidP="034EBEDF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5FF99451" w14:textId="77777777" w:rsidR="005D7658" w:rsidRPr="00DF4BE1" w:rsidRDefault="005D7658" w:rsidP="034EBEDF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4BBD9FF" w14:textId="77777777" w:rsidR="005D7658" w:rsidRPr="00DF4BE1" w:rsidRDefault="005D7658" w:rsidP="034EBEDF">
      <w:pPr>
        <w:pStyle w:val="NormalWeb"/>
        <w:jc w:val="both"/>
        <w:rPr>
          <w:rFonts w:eastAsia="Times New Roman"/>
          <w:sz w:val="20"/>
          <w:szCs w:val="20"/>
          <w:lang w:val="en-US" w:eastAsia="en-US"/>
        </w:rPr>
      </w:pPr>
    </w:p>
    <w:p w14:paraId="35A6B4B3" w14:textId="77777777" w:rsidR="005D7658" w:rsidRPr="00DF4BE1" w:rsidRDefault="005D7658" w:rsidP="034EBEDF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76EFF2F" w14:textId="77777777" w:rsidR="005D7658" w:rsidRPr="00DF4BE1" w:rsidRDefault="005D7658" w:rsidP="034EBEDF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84084D7" w14:textId="77777777" w:rsidR="005D7658" w:rsidRPr="00DF4BE1" w:rsidRDefault="005D7658" w:rsidP="034EBEDF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E3512FC" w14:textId="77777777" w:rsidR="005D7658" w:rsidRPr="00DF4BE1" w:rsidRDefault="005D7658" w:rsidP="034EBEDF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15261016" w14:textId="77777777" w:rsidR="005D7658" w:rsidRPr="00DF4BE1" w:rsidRDefault="005D7658" w:rsidP="034EBEDF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043DADB" w14:textId="77777777" w:rsidR="005D7658" w:rsidRPr="00DF4BE1" w:rsidRDefault="005D7658" w:rsidP="034EBEDF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62FEC9B" w14:textId="77777777" w:rsidR="005D7658" w:rsidRPr="00DF4BE1" w:rsidRDefault="005D7658" w:rsidP="034EBEDF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794E9A0" w14:textId="77777777" w:rsidR="005D7658" w:rsidRPr="00DF4BE1" w:rsidRDefault="005D7658" w:rsidP="034EBEDF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16D36795" w14:textId="77777777" w:rsidR="005D7658" w:rsidRPr="00DF4BE1" w:rsidRDefault="005D7658" w:rsidP="034EBEDF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7398B68" w14:textId="77777777" w:rsidR="005D7658" w:rsidRPr="00DF4BE1" w:rsidRDefault="005D7658" w:rsidP="034EBEDF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5A5EB2D" w14:textId="77777777" w:rsidR="005D7658" w:rsidRPr="00DF4BE1" w:rsidRDefault="005D7658" w:rsidP="034EBEDF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93BE162" w14:textId="77777777" w:rsidR="005D7658" w:rsidRPr="00DF4BE1" w:rsidRDefault="005D7658" w:rsidP="034EBEDF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D0158BF" w14:textId="77777777" w:rsidR="005D7658" w:rsidRPr="00DF4BE1" w:rsidRDefault="005D7658" w:rsidP="034EBEDF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sectPr w:rsidR="005D7658" w:rsidRPr="00DF4BE1" w:rsidSect="003F22D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86001B5"/>
    <w:multiLevelType w:val="multilevel"/>
    <w:tmpl w:val="542A2E4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7D8C2C1C"/>
    <w:multiLevelType w:val="hybridMultilevel"/>
    <w:tmpl w:val="29C853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7D63"/>
    <w:rsid w:val="00004A66"/>
    <w:rsid w:val="00063947"/>
    <w:rsid w:val="00083156"/>
    <w:rsid w:val="00097771"/>
    <w:rsid w:val="00097AE3"/>
    <w:rsid w:val="00186CA0"/>
    <w:rsid w:val="002274D7"/>
    <w:rsid w:val="00370370"/>
    <w:rsid w:val="003F22DD"/>
    <w:rsid w:val="00411C9B"/>
    <w:rsid w:val="004468E5"/>
    <w:rsid w:val="004B279B"/>
    <w:rsid w:val="004B54B3"/>
    <w:rsid w:val="004C6883"/>
    <w:rsid w:val="005634B6"/>
    <w:rsid w:val="0057255A"/>
    <w:rsid w:val="005D7658"/>
    <w:rsid w:val="00645E73"/>
    <w:rsid w:val="00675735"/>
    <w:rsid w:val="00676D86"/>
    <w:rsid w:val="006A2799"/>
    <w:rsid w:val="006B5F0C"/>
    <w:rsid w:val="006D09D5"/>
    <w:rsid w:val="006D3C9A"/>
    <w:rsid w:val="00727D63"/>
    <w:rsid w:val="00743F5F"/>
    <w:rsid w:val="007B2BFC"/>
    <w:rsid w:val="007E7CE4"/>
    <w:rsid w:val="00865259"/>
    <w:rsid w:val="00871845"/>
    <w:rsid w:val="008A46DC"/>
    <w:rsid w:val="008C184D"/>
    <w:rsid w:val="009101D0"/>
    <w:rsid w:val="00911E70"/>
    <w:rsid w:val="00940FB3"/>
    <w:rsid w:val="00943346"/>
    <w:rsid w:val="0094648A"/>
    <w:rsid w:val="00947E76"/>
    <w:rsid w:val="009F79B7"/>
    <w:rsid w:val="00A31540"/>
    <w:rsid w:val="00A4230B"/>
    <w:rsid w:val="00AA1919"/>
    <w:rsid w:val="00AA232D"/>
    <w:rsid w:val="00AE5D32"/>
    <w:rsid w:val="00CA2DD1"/>
    <w:rsid w:val="00CF4928"/>
    <w:rsid w:val="00DE7D91"/>
    <w:rsid w:val="00DF4BE1"/>
    <w:rsid w:val="00E52837"/>
    <w:rsid w:val="00E5502B"/>
    <w:rsid w:val="00E65BF2"/>
    <w:rsid w:val="00E821DD"/>
    <w:rsid w:val="00EF1973"/>
    <w:rsid w:val="00F11E9B"/>
    <w:rsid w:val="00F30331"/>
    <w:rsid w:val="00F93CE7"/>
    <w:rsid w:val="00FE2CFA"/>
    <w:rsid w:val="034EBEDF"/>
    <w:rsid w:val="3304DF7A"/>
    <w:rsid w:val="473893CD"/>
    <w:rsid w:val="51841BD6"/>
    <w:rsid w:val="6B34B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6F208"/>
  <w14:defaultImageDpi w14:val="32767"/>
  <w15:chartTrackingRefBased/>
  <w15:docId w15:val="{C7FBE102-EF55-4D4F-BE2C-F30BED1F9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7D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7658"/>
    <w:pPr>
      <w:ind w:left="720"/>
      <w:contextualSpacing/>
    </w:pPr>
    <w:rPr>
      <w:rFonts w:ascii="Times New Roman" w:eastAsia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5D7658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5D7658"/>
  </w:style>
  <w:style w:type="paragraph" w:styleId="NormalWeb">
    <w:name w:val="Normal (Web)"/>
    <w:basedOn w:val="Normal"/>
    <w:uiPriority w:val="99"/>
    <w:semiHidden/>
    <w:unhideWhenUsed/>
    <w:rsid w:val="005D7658"/>
    <w:pPr>
      <w:spacing w:before="100" w:beforeAutospacing="1" w:after="100" w:afterAutospacing="1"/>
    </w:pPr>
    <w:rPr>
      <w:rFonts w:ascii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433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33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33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33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334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7AE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AE3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7B2BFC"/>
    <w:pPr>
      <w:spacing w:after="200"/>
    </w:pPr>
    <w:rPr>
      <w:rFonts w:ascii="Times New Roman" w:eastAsia="Times New Roman" w:hAnsi="Times New Roman" w:cs="Times New Roman"/>
      <w:i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cn.nl/phyllis2/Biomass/View/2533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20546/ijcmas.2018.702.173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agmrc.org/media/cms/miscanthusguide_5C7ABFCA382E7.pdf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www.pfaf.org/User/Default.aspx" TargetMode="External"/><Relationship Id="rId10" Type="http://schemas.openxmlformats.org/officeDocument/2006/relationships/hyperlink" Target="http://www.australianoilseeds.com/__data/assets/pdf_file/0010/7669/Queensland_Soybean_Grower_Guidelines.pd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extension.psu.edu/miscanthus-budget-for-biomass-productio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1</Pages>
  <Words>7597</Words>
  <Characters>44752</Characters>
  <Application>Microsoft Office Word</Application>
  <DocSecurity>0</DocSecurity>
  <Lines>699</Lines>
  <Paragraphs>191</Paragraphs>
  <ScaleCrop>false</ScaleCrop>
  <Company/>
  <LinksUpToDate>false</LinksUpToDate>
  <CharactersWithSpaces>5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ed Amabogha</dc:creator>
  <cp:keywords/>
  <dc:description/>
  <cp:lastModifiedBy>Diane Purchase</cp:lastModifiedBy>
  <cp:revision>2</cp:revision>
  <dcterms:created xsi:type="dcterms:W3CDTF">2021-07-12T17:47:00Z</dcterms:created>
  <dcterms:modified xsi:type="dcterms:W3CDTF">2021-07-12T17:47:00Z</dcterms:modified>
</cp:coreProperties>
</file>